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3[J_gene_segment]</w:t>
      </w:r>
    </w:p>
    <w:p>
      <w:r>
        <w:t>aaataagtttcagagttgtctagagaatat</w:t>
      </w:r>
      <w:r>
        <w:rPr>
          <w:color w:val="0000FF"/>
        </w:rPr>
        <w:t>cacttgg</w:t>
      </w:r>
      <w:r>
        <w:t>actgttctcaggctttccactacatctattgtac</w:t>
      </w:r>
      <w:r>
        <w:rPr>
          <w:color w:val="0000FF"/>
        </w:rPr>
        <w:t>cactatg</w:t>
      </w:r>
      <w:r>
        <w:t>gtgccctgaaaagaggctttctcaggcttaattccatggcttagtctttattccagtatcaaaaagggggaatcccagccagagctcccatgagggaggatagctgcatgctaac</w:t>
      </w:r>
      <w:r>
        <w:rPr>
          <w:color w:val="0000FF"/>
        </w:rPr>
        <w:t>cacatta</w:t>
      </w:r>
      <w:r>
        <w:t>atctattatcaaggtaactcggt</w:t>
      </w:r>
      <w:r>
        <w:rPr>
          <w:color w:val="00FF00"/>
        </w:rPr>
        <w:t>catttttgt</w:t>
      </w:r>
      <w:r>
        <w:t>caggcag</w:t>
      </w:r>
      <w:r>
        <w:rPr>
          <w:color w:val="0000FF"/>
        </w:rPr>
        <w:t>cacagtgctgtg</w:t>
      </w:r>
      <w:r>
        <w:t>atttatagcacattcatctttgggagtgggacaagattatcagtaaaacctggtaagtaggcaatatgtcactaaagtaggaggct</w:t>
      </w:r>
      <w:r>
        <w:rPr>
          <w:color w:val="0000FF"/>
        </w:rPr>
        <w:t>taatgtg</w:t>
      </w:r>
      <w:r>
        <w:t>gctactgagacccactaaacttactgcagtatttggaaggc</w:t>
      </w:r>
      <w:r>
        <w:rPr>
          <w:color w:val="0000FF"/>
        </w:rPr>
        <w:t>ccaagtg</w:t>
      </w:r>
      <w:r>
        <w:t>tcaagaaattaatggtttatgcagacttaagtggattccaatgaaggaagaaatgttaaagtaatgg</w:t>
      </w:r>
      <w:r>
        <w:rPr>
          <w:color w:val="0000FF"/>
        </w:rPr>
        <w:t>cacagag</w:t>
      </w:r>
      <w:r>
        <w:t>gatagaagagct</w:t>
      </w:r>
      <w:r>
        <w:rPr>
          <w:color w:val="0000FF"/>
        </w:rPr>
        <w:t>agctgtg</w:t>
      </w:r>
      <w:r>
        <w:t>aaaaaaaatagccatgtggatgaaccaaacgcaacagactgaaagagcctagagagttgatcctaaagaaaaag</w:t>
      </w:r>
      <w:r>
        <w:rPr>
          <w:b/>
          <w:color w:val="FF0000"/>
          <w:u w:val="single"/>
        </w:rPr>
        <w:t>gcagaaagtctggctgagcacttccagttctgc</w:t>
      </w:r>
      <w:r>
        <w:t>tgacctggcttgattagtgaatctgggc</w:t>
      </w:r>
      <w:r>
        <w:rPr>
          <w:color w:val="0000FF"/>
        </w:rPr>
        <w:t>cacagta</w:t>
      </w:r>
      <w:r>
        <w:t>tctttatctat</w:t>
      </w:r>
      <w:r>
        <w:rPr>
          <w:b/>
          <w:color w:val="FF0000"/>
          <w:u w:val="single"/>
        </w:rPr>
        <w:t>aaaatgaaaacatttaatatcacctcagattttttgttttaatttt</w:t>
      </w:r>
      <w:r>
        <w:t>gtgggtacataataggtgtatatatttattttaaagataagctaatatatgtgaaagtattttgtaaattcttaaatgctatccacatgtaaaatatta</w:t>
      </w:r>
      <w:r>
        <w:rPr>
          <w:b/>
          <w:color w:val="FF0000"/>
          <w:u w:val="single"/>
        </w:rPr>
        <w:t>tttgtttatagaacaaa</w:t>
      </w:r>
      <w:r>
        <w:t>aaaaaactatgtcagatttag</w:t>
      </w:r>
      <w:r>
        <w:rPr>
          <w:b/>
          <w:color w:val="FF0000"/>
          <w:u w:val="single"/>
        </w:rPr>
        <w:t>aattcttttaacatgagaatt</w:t>
      </w:r>
      <w:r>
        <w:t>tgtaggttcttagtgaaatagccatttacatgtgatctgtagccctaggcattggtaaaaagcactttctcttctactgaaatatagtggctcaaatgctac</w:t>
      </w:r>
      <w:r>
        <w:rPr>
          <w:color w:val="0000FF"/>
        </w:rPr>
        <w:t>cc</w:t>
      </w:r>
      <w:r>
        <w:rPr>
          <w:b/>
          <w:color w:val="0000FF"/>
          <w:u w:val="single"/>
        </w:rPr>
        <w:t>aaatg</w:t>
      </w:r>
      <w:r>
        <w:rPr>
          <w:b/>
          <w:color w:val="FF0000"/>
          <w:u w:val="single"/>
        </w:rPr>
        <w:t>aaaagggcaggggaagggaagtcattt</w:t>
      </w:r>
      <w:r>
        <w:t>tgtaaaggcaggcattacagtg</w:t>
      </w:r>
      <w:r>
        <w:t>T</w:t>
      </w:r>
      <w:r>
        <w:rPr>
          <w:color w:val="00FF00"/>
        </w:rPr>
        <w:t>GAA</w:t>
      </w:r>
      <w:r>
        <w:rPr>
          <w:b/>
          <w:color w:val="00FF00"/>
          <w:u w:val="single"/>
        </w:rPr>
        <w:t>TTCTGG</w:t>
      </w:r>
      <w:r>
        <w:rPr>
          <w:b/>
          <w:color w:val="FF0000"/>
          <w:u w:val="single"/>
        </w:rPr>
        <w:t>GGGTTACCAGAA</w:t>
      </w:r>
      <w:r>
        <w:t>AGTTACCTTTGGAACTGGAACAAAGCTCCAAGTCATC</w:t>
      </w:r>
      <w:r>
        <w:rPr>
          <w:color w:val="0000FF"/>
        </w:rPr>
        <w:t>CCAA</w:t>
      </w:r>
      <w:r>
        <w:rPr>
          <w:color w:val="0000FF"/>
        </w:rPr>
        <w:t>gtg</w:t>
      </w:r>
      <w:r>
        <w:t>agtccaatt</w:t>
      </w:r>
      <w:r>
        <w:rPr>
          <w:color w:val="0000FF"/>
        </w:rPr>
        <w:t>tcctatg</w:t>
      </w:r>
      <w:r>
        <w:t>ctttcctcttccttgtgttgtcttctctcagaccgtaa</w:t>
      </w:r>
      <w:r>
        <w:rPr>
          <w:color w:val="0000FF"/>
        </w:rPr>
        <w:t>catttgg</w:t>
      </w:r>
      <w:r>
        <w:t>ag</w:t>
      </w:r>
      <w:r>
        <w:rPr>
          <w:color w:val="0000FF"/>
        </w:rPr>
        <w:t>cacat</w:t>
      </w:r>
      <w:r>
        <w:rPr>
          <w:b/>
          <w:color w:val="0000FF"/>
          <w:u w:val="single"/>
        </w:rPr>
        <w:t>aa</w:t>
      </w:r>
      <w:r>
        <w:rPr>
          <w:b/>
          <w:color w:val="FF0000"/>
          <w:u w:val="single"/>
        </w:rPr>
        <w:t>agagatattatgggcctgctcttt</w:t>
      </w:r>
      <w:r>
        <w:t>tctggctg</w:t>
      </w:r>
      <w:r>
        <w:rPr>
          <w:b/>
          <w:color w:val="FF0000"/>
          <w:u w:val="single"/>
        </w:rPr>
        <w:t>tttcaggagactgaaa</w:t>
      </w:r>
      <w:r>
        <w:t>aggattgta</w:t>
      </w:r>
      <w:r>
        <w:rPr>
          <w:b/>
          <w:color w:val="FF0000"/>
          <w:u w:val="single"/>
        </w:rPr>
        <w:t>taagaacatcctttagcatgttctta</w:t>
      </w:r>
      <w:r>
        <w:t>gtattgttttgtccagtgtgtgtttcttcttaatatcaaaaaaaactaagacattgcctgtgaagccaatggaaaacagtagatttgcaaagaaaagaactaaagagaagacaagtggtactttttaccaagc</w:t>
      </w:r>
      <w:r>
        <w:rPr>
          <w:b/>
          <w:color w:val="FF0000"/>
          <w:u w:val="single"/>
        </w:rPr>
        <w:t>ttaaa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gtgtcctttaa</w:t>
      </w:r>
      <w:r>
        <w:t>tcagagggatgcttggttctgggggctggatag</w:t>
      </w:r>
      <w:r>
        <w:rPr>
          <w:b/>
          <w:color w:val="FF0000"/>
          <w:u w:val="single"/>
        </w:rPr>
        <w:t>gactcaggtaagtaacaaggctac</w:t>
      </w:r>
      <w:r>
        <w:rPr>
          <w:b/>
          <w:color w:val="0000FF"/>
          <w:u w:val="single"/>
        </w:rPr>
        <w:t>cactgagtc</w:t>
      </w:r>
      <w:r>
        <w:rPr>
          <w:color w:val="0000FF"/>
        </w:rPr>
        <w:t>ac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cttctaaaatgagttgactcgggggagcaggaagct</w:t>
      </w:r>
      <w:r>
        <w:t>gccactcatgatg</w:t>
      </w:r>
      <w:r>
        <w:rPr>
          <w:b/>
          <w:color w:val="FF0000"/>
          <w:u w:val="single"/>
        </w:rPr>
        <w:t>atctgaatgctattccgtgaagtttcagat</w:t>
      </w:r>
      <w:r>
        <w:t>tgattgaagttaaaattaggggtga</w:t>
      </w:r>
      <w:r>
        <w:rPr>
          <w:color w:val="0000FF"/>
        </w:rPr>
        <w:t>cactatg</w:t>
      </w:r>
      <w:r>
        <w:t>tcaggaatctaaaaattgataactgtaatggaaatgaaagaagggctagctacatctgttggataaatggagt</w:t>
      </w:r>
      <w:r>
        <w:rPr>
          <w:color w:val="00FF00"/>
        </w:rPr>
        <w:t>tgaaaatc</w:t>
      </w:r>
      <w:r>
        <w:t>atgaatttgatggcgacagacccagagagttgggcaggtagaaacttcatttcaagtgatatgcagtaaataccccaaatttgagtcaaatggc</w:t>
      </w:r>
      <w:r>
        <w:rPr>
          <w:color w:val="0000FF"/>
        </w:rPr>
        <w:t>ctgtgta</w:t>
      </w:r>
      <w:r>
        <w:t>aaaaggaagtgaaaatgtaacccgtatctccttgtaggtgaaaaggccatatctctaggtcttaggtatgaaaaggatgtgtgggcttctgg</w:t>
      </w:r>
      <w:r>
        <w:rPr>
          <w:b/>
          <w:color w:val="FF0000"/>
          <w:u w:val="single"/>
        </w:rPr>
        <w:t>g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ctgactaagaaa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tgtg</w:t>
      </w:r>
      <w:r>
        <w:t>ggatggatagcagctataaattgatcttcgggagtgg</w:t>
      </w:r>
      <w:r>
        <w:rPr>
          <w:b/>
          <w:color w:val="FF0000"/>
          <w:u w:val="single"/>
        </w:rPr>
        <w:t>gaccagactgctggtc</w:t>
      </w:r>
      <w:r>
        <w:t>aggcctggtaagtaaggtgtcagagaggc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ga</w:t>
      </w:r>
      <w:r>
        <w:t>ttgagggtaaaatgtcttcatgtctcaggaaatgattgtataatgcaaaatgagctggagttttttaggag</w:t>
      </w:r>
      <w:r>
        <w:rPr>
          <w:color w:val="0000FF"/>
        </w:rPr>
        <w:t>cactgtt</w:t>
      </w:r>
      <w:r>
        <w:t>actagagttctgatgtctggttctagcaaa</w:t>
      </w:r>
    </w:p>
    <w:p>
      <w:r>
        <w:t>Uppercase: TRAJ13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3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4-2[J_gene_segment]</w:t>
      </w:r>
    </w:p>
    <w:p>
      <w:r>
        <w:t>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g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c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</w:t>
      </w:r>
      <w:r>
        <w:t>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cgggaccagg</w:t>
      </w:r>
      <w:r>
        <w:rPr>
          <w:color w:val="0000FF"/>
        </w:rPr>
        <w:t>ctcactgtg</w:t>
      </w:r>
      <w:r>
        <w:t>acag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</w:t>
      </w:r>
    </w:p>
    <w:p>
      <w:r>
        <w:t>Uppercase: TRBJ1-4-2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47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2[J_gene_segment]</w:t>
      </w:r>
    </w:p>
    <w:p>
      <w:r>
        <w:t>tttgatcatcaccacatcatgaaactgc</w:t>
      </w:r>
      <w:r>
        <w:rPr>
          <w:b/>
          <w:color w:val="FF0000"/>
          <w:u w:val="single"/>
        </w:rPr>
        <w:t>ctggattttgctcttcacattttttgtgacatccaga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gggtgactcccaggat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gttgtgtctgttggc</w:t>
      </w:r>
      <w:r>
        <w:rPr>
          <w:b/>
          <w:color w:val="0000FF"/>
          <w:u w:val="single"/>
        </w:rPr>
        <w:t>aacaga</w:t>
      </w:r>
      <w:r>
        <w:rPr>
          <w:color w:val="0000FF"/>
        </w:rPr>
        <w:t>a</w:t>
      </w:r>
      <w:r>
        <w:t>gcattatttggtcaagggatgaa</w:t>
      </w:r>
      <w:r>
        <w:rPr>
          <w:b/>
          <w:color w:val="FF0000"/>
          <w:u w:val="single"/>
        </w:rPr>
        <w:t>atttacaggaaccccaagtaaat</w:t>
      </w:r>
      <w:r>
        <w:t>gtgcaaaagcctgcccctaatagagacctcacttaaccctac</w:t>
      </w:r>
      <w:r>
        <w:rPr>
          <w:color w:val="0000FF"/>
        </w:rPr>
        <w:t>cactgtg</w:t>
      </w:r>
      <w:r>
        <w:t>gtcaccgggctg</w:t>
      </w:r>
      <w:r>
        <w:rPr>
          <w:color w:val="0000FF"/>
        </w:rPr>
        <w:t>ctc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ggtcagaacacctca</w:t>
      </w:r>
      <w:r>
        <w:t>ggtga</w:t>
      </w:r>
      <w:r>
        <w:rPr>
          <w:color w:val="0000FF"/>
        </w:rPr>
        <w:t>gactgtg</w:t>
      </w:r>
      <w:r>
        <w:t>gagtaaccaga</w:t>
      </w:r>
      <w:r>
        <w:rPr>
          <w:b/>
          <w:color w:val="FF0000"/>
          <w:u w:val="single"/>
        </w:rPr>
        <w:t>tgtcct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gggtttcaggggttttccaggaca</w:t>
      </w:r>
      <w:r>
        <w:t>aagg</w:t>
      </w:r>
      <w:r>
        <w:rPr>
          <w:b/>
          <w:color w:val="FF0000"/>
          <w:u w:val="single"/>
        </w:rPr>
        <w:t>tcattctttgctaagcccagaatga</w:t>
      </w:r>
      <w:r>
        <w:t>tccccaggatagttaatcaccgtaagaagg</w:t>
      </w:r>
      <w:r>
        <w:rPr>
          <w:b/>
          <w:color w:val="FF0000"/>
          <w:u w:val="single"/>
        </w:rPr>
        <w:t>cacagataaaaact</w:t>
      </w:r>
      <w:r>
        <w:rPr>
          <w:b/>
          <w:color w:val="00FF00"/>
          <w:u w:val="single"/>
        </w:rPr>
        <w:t>tttttctgt</w:t>
      </w:r>
      <w:r>
        <w:rPr>
          <w:b/>
          <w:color w:val="FF0000"/>
          <w:u w:val="single"/>
        </w:rPr>
        <w:t>g</w:t>
      </w:r>
      <w:r>
        <w:t>agctactacttacatttcaccaaattcaagactgacaaaaaaacta</w:t>
      </w:r>
      <w:r>
        <w:rPr>
          <w:color w:val="0000FF"/>
        </w:rPr>
        <w:t>cgttgtg</w:t>
      </w:r>
      <w:r>
        <w:t>tgaaagctcagttacatgtgcccatcatttttatttcttatgctaggg</w:t>
      </w:r>
      <w:r>
        <w:rPr>
          <w:b/>
          <w:color w:val="FF0000"/>
          <w:u w:val="single"/>
        </w:rPr>
        <w:t>catgaagggaagctcaggagatcctgtttcatg</w:t>
      </w:r>
      <w:r>
        <w:t>aggctacagtctaaatctcatctaattctagtcattctccaaaaagctgaacactctcctcttgtctccttgtaatcaattcattgtcatcagaaatgtgtgacacctcgaggggaggggaggacgtgtcttgaaaactgatcagagaaattgtcctgaaaatga</w:t>
      </w:r>
      <w:r>
        <w:rPr>
          <w:color w:val="0000FF"/>
        </w:rPr>
        <w:t>tgctgta</w:t>
      </w:r>
      <w:r>
        <w:t>aaatggaaatgagacctttagaaagagagatgctgaacatgagaaatcagtaagcctcaag</w:t>
      </w:r>
      <w:r>
        <w:rPr>
          <w:color w:val="00FF00"/>
        </w:rPr>
        <w:t>acaaaaacc</w:t>
      </w:r>
      <w:r>
        <w:t>agaggaaatggagagagatgggaggcaggaagccggacctcgggggacgcagcaggtcagtgtcccaggaccagaggtggaaatggtcttccagcctttggtgggatgaaactgagcctcacagacccaggcccctttgggtgagtttattctccccagaattaaaagaggaggaagtctgcgagcttcagaagtccccctag</w:t>
      </w:r>
      <w:r>
        <w:rPr>
          <w:color w:val="00FF00"/>
        </w:rPr>
        <w:t>ggttcttgt</w:t>
      </w:r>
      <w:r>
        <w:t>aaaggcctccagtgcagtg</w:t>
      </w:r>
      <w:r>
        <w:t>CTAATGCTGGTGGTACTAGCTATGGAAAGCTGA</w:t>
      </w:r>
      <w:r>
        <w:rPr>
          <w:color w:val="0000FF"/>
        </w:rPr>
        <w:t>CATT</w:t>
      </w:r>
      <w:r>
        <w:rPr>
          <w:b/>
          <w:color w:val="0000FF"/>
          <w:u w:val="single"/>
        </w:rPr>
        <w:t>TGG</w:t>
      </w:r>
      <w:r>
        <w:rPr>
          <w:b/>
          <w:color w:val="FF0000"/>
          <w:u w:val="single"/>
        </w:rPr>
        <w:t>ACAAGGGACCATCTTGACTGTCCA</w:t>
      </w:r>
      <w:r>
        <w:t>TCCAA</w:t>
      </w:r>
      <w:r>
        <w:t>gtaagtgtaacaaga</w:t>
      </w:r>
      <w:r>
        <w:rPr>
          <w:color w:val="0000FF"/>
        </w:rPr>
        <w:t>cacagca</w:t>
      </w:r>
      <w:r>
        <w:t>gtatactggaaattctggaatgtcaccccagtgtcaggttttaaagaaccagatattgcttaaagttaagtggtgtcctc</w:t>
      </w:r>
      <w:r>
        <w:rPr>
          <w:b/>
          <w:color w:val="FF0000"/>
          <w:u w:val="single"/>
        </w:rPr>
        <w:t>tgaggtcctttctcttctttaacctca</w:t>
      </w:r>
      <w:r>
        <w:t>atattcacagattttcttttggaccctgagttgttaggtctgtctccctgctgcgtgtacagctgaccttgaccct</w:t>
      </w:r>
      <w:r>
        <w:rPr>
          <w:b/>
          <w:color w:val="FF0000"/>
          <w:u w:val="single"/>
        </w:rPr>
        <w:t>ggaaagtcagaatctttcc</w:t>
      </w:r>
      <w:r>
        <w:t>tgctttcagtgtcttctctggaggtgatgccctaacttttttgag</w:t>
      </w:r>
      <w:r>
        <w:rPr>
          <w:b/>
          <w:color w:val="FF0000"/>
          <w:u w:val="single"/>
        </w:rPr>
        <w:t>ggggaggtcatccttt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actcccc</w:t>
      </w:r>
      <w:r>
        <w:t>tgagtaacctgttctaatgtttagtagcattccctgtcagaagtccttccttacctcaatcttaaattattcttggtatagccgaggccgtttccaccagcatcatccacaataaagaggaaaattgagagcggagtttgaatag</w:t>
      </w:r>
      <w:r>
        <w:rPr>
          <w:color w:val="0000FF"/>
        </w:rPr>
        <w:t>gtatgtg</w:t>
      </w:r>
      <w:r>
        <w:t>gtatttggttcagaatgggttttaaatgaaagtggagagggaaaaaatgaaacctgaatgggaatctgaggtcttatttcaaatccctctctgtttcctgtctgtcatctcc</w:t>
      </w:r>
      <w:r>
        <w:rPr>
          <w:b/>
          <w:color w:val="FF0000"/>
          <w:u w:val="single"/>
        </w:rPr>
        <w:t>ttttgcttctatagatgcaaaa</w:t>
      </w:r>
      <w:r>
        <w:t>ctacagagagagaggcggggagagaaaggata</w:t>
      </w:r>
      <w:r>
        <w:rPr>
          <w:color w:val="0000FF"/>
        </w:rPr>
        <w:t>gacagaa</w:t>
      </w:r>
      <w:r>
        <w:t>ataaacatc</w:t>
      </w:r>
      <w:r>
        <w:rPr>
          <w:color w:val="0000FF"/>
        </w:rPr>
        <w:t>cactgtg</w:t>
      </w:r>
      <w:r>
        <w:t>tccattccct</w:t>
      </w:r>
      <w:r>
        <w:rPr>
          <w:color w:val="0000FF"/>
        </w:rPr>
        <w:t>gtcactg</w:t>
      </w:r>
      <w:r>
        <w:t>aaaccaccaggcaagggattacaattaattccaaagagtttcagatacacggcttaatacctttctccttgtggtgacttgtatcctggctgataattagagcagatagaaagatttggctttggtgtgtttgccgctgcaccccgctgggaaga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t</w:t>
      </w:r>
      <w:r>
        <w:t>tgactgttttttaagattcataaagttcc</w:t>
      </w:r>
      <w:r>
        <w:rPr>
          <w:color w:val="0000FF"/>
        </w:rPr>
        <w:t>ttctgtc</w:t>
      </w:r>
      <w:r>
        <w:t>agtcgttgtaaaa</w:t>
      </w:r>
      <w:r>
        <w:rPr>
          <w:b/>
          <w:color w:val="FF0000"/>
          <w:u w:val="single"/>
        </w:rPr>
        <w:t>ctccctgaagcagggag</w:t>
      </w:r>
      <w:r>
        <w:t>atgcgtgacagctatgagaagctgatatttggaaaggagacatgacta</w:t>
      </w:r>
      <w:r>
        <w:rPr>
          <w:b/>
          <w:color w:val="FF0000"/>
          <w:u w:val="single"/>
        </w:rPr>
        <w:t>actgtgaagccaagcaagctggaaagacctaaact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ttccttatgtacttttgctccc</w:t>
      </w:r>
    </w:p>
    <w:p>
      <w:r>
        <w:t>Uppercase: TRAJ5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2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4[J_gene_segment]</w:t>
      </w:r>
    </w:p>
    <w:p>
      <w:r>
        <w:rPr>
          <w:color w:val="0000FF"/>
        </w:rPr>
        <w:t>cattgcg</w:t>
      </w:r>
      <w:r>
        <w:t>ggtccggcactcaagtgattgttttaccacgtaagtatatcttttctcatttctgtgggctgttatgtccgtaaatcatatagaacagttcttcttatgcacacacacacacacacacccattttcca</w:t>
      </w:r>
      <w:r>
        <w:rPr>
          <w:color w:val="0000FF"/>
        </w:rPr>
        <w:t>gtcactgag</w:t>
      </w:r>
      <w:r>
        <w:t>gagaaacagtctctgggtctacc</w:t>
      </w:r>
      <w:r>
        <w:rPr>
          <w:color w:val="0000FF"/>
        </w:rPr>
        <w:t>tacacagcc</w:t>
      </w:r>
      <w:r>
        <w:t>ag</w:t>
      </w:r>
      <w:r>
        <w:rPr>
          <w:b/>
          <w:color w:val="FF0000"/>
          <w:u w:val="single"/>
        </w:rPr>
        <w:t>tttgaccattaagatggtcaaa</w:t>
      </w:r>
      <w:r>
        <w:t>ttcatttttcaagataattttaactggttccatt</w:t>
      </w:r>
      <w:r>
        <w:rPr>
          <w:b/>
          <w:color w:val="FF0000"/>
          <w:u w:val="single"/>
        </w:rPr>
        <w:t>taatgctgccaacagccaagggcatta</w:t>
      </w:r>
      <w:r>
        <w:t>gcatgtcgtgggaacctaatctatgttca</w:t>
      </w:r>
      <w:r>
        <w:rPr>
          <w:color w:val="0000FF"/>
        </w:rPr>
        <w:t>ctcactgctgtg</w:t>
      </w:r>
      <w:r>
        <w:t>ggaggacagtcatttcttcttctcccctggcagtcagact</w:t>
      </w:r>
      <w:r>
        <w:rPr>
          <w:color w:val="00FF00"/>
        </w:rPr>
        <w:t>tcagaatcc</w:t>
      </w:r>
      <w:r>
        <w:t>agctgaccttttccatgcctgtctcttctggcagattaagtg</w:t>
      </w:r>
      <w:r>
        <w:rPr>
          <w:b/>
          <w:color w:val="FF0000"/>
          <w:u w:val="single"/>
        </w:rPr>
        <w:t>gttatttccactaactttcttgtggaaaaac</w:t>
      </w:r>
      <w:r>
        <w:t>acacaagacagatatattctccttcagtttttactaaga</w:t>
      </w:r>
      <w:r>
        <w:rPr>
          <w:b/>
          <w:color w:val="FF0000"/>
          <w:u w:val="single"/>
        </w:rPr>
        <w:t>aagttttgtggttatcattttgacaataaactt</w:t>
      </w:r>
      <w:r>
        <w:t>cagctagcatagtccctactattcatgttaataatatcttgacttgaaccatcatattttccccacatcatt</w:t>
      </w:r>
      <w:r>
        <w:rPr>
          <w:color w:val="0000FF"/>
        </w:rPr>
        <w:t>cacaatg</w:t>
      </w:r>
      <w:r>
        <w:t>catttcaa</w:t>
      </w:r>
      <w:r>
        <w:rPr>
          <w:color w:val="0000FF"/>
        </w:rPr>
        <w:t>tgctgta</w:t>
      </w:r>
      <w:r>
        <w:t>acccactgcaccatccccagcccttttatctt</w:t>
      </w:r>
      <w:r>
        <w:rPr>
          <w:color w:val="0000FF"/>
        </w:rPr>
        <w:t>cacaacg</w:t>
      </w:r>
      <w:r>
        <w:t>ttctctaataaggtaaacaggatcatacatcatcaaacatatgtcaca</w:t>
      </w:r>
      <w:r>
        <w:rPr>
          <w:color w:val="0000FF"/>
        </w:rPr>
        <w:t>gacagaa</w:t>
      </w:r>
      <w:r>
        <w:t>aagctga</w:t>
      </w:r>
      <w:r>
        <w:rPr>
          <w:color w:val="0000FF"/>
        </w:rPr>
        <w:t>cacacag</w:t>
      </w:r>
      <w:r>
        <w:t>acaagttaaataatttaagtcaaaccaaaaaaaaatcataactgggattagagcttgagattccctattttctta</w:t>
      </w:r>
      <w:r>
        <w:rPr>
          <w:color w:val="0000FF"/>
        </w:rPr>
        <w:t>cagtgaa</w:t>
      </w:r>
      <w:r>
        <w:t>ctgtcttgagctgtcacttaatgcattgaaaacataataagcacaggccataggcat</w:t>
      </w:r>
      <w:r>
        <w:rPr>
          <w:b/>
          <w:color w:val="FF0000"/>
          <w:u w:val="single"/>
        </w:rPr>
        <w:t>tttcagaacatgaaacttgactgaa</w:t>
      </w:r>
      <w:r>
        <w:rPr>
          <w:b/>
          <w:color w:val="00FF00"/>
          <w:u w:val="single"/>
        </w:rPr>
        <w:t>a</w:t>
      </w:r>
      <w:r>
        <w:rPr>
          <w:color w:val="00FF00"/>
        </w:rPr>
        <w:t>caaaaact</w:t>
      </w:r>
      <w:r>
        <w:t>gactgtttgattgctttggtgttttaaatgtatcc</w:t>
      </w:r>
      <w:r>
        <w:rPr>
          <w:b/>
          <w:color w:val="FF0000"/>
          <w:u w:val="single"/>
        </w:rPr>
        <w:t>ccaaatctcctttgctattgatagt</w:t>
      </w:r>
      <w:r>
        <w:rPr>
          <w:b/>
          <w:color w:val="0000FF"/>
          <w:u w:val="single"/>
        </w:rPr>
        <w:t>catttgg</w:t>
      </w:r>
      <w:r>
        <w:t>tgc</w:t>
      </w:r>
      <w:r>
        <w:rPr>
          <w:color w:val="0000FF"/>
        </w:rPr>
        <w:t>cagtgac</w:t>
      </w:r>
      <w:r>
        <w:t>agggaagagcagaggggcttagga</w:t>
      </w:r>
      <w:r>
        <w:rPr>
          <w:color w:val="00FF00"/>
        </w:rPr>
        <w:t>ggtttttgt</w:t>
      </w:r>
      <w:r>
        <w:t>agatctcagtat</w:t>
      </w:r>
      <w:r>
        <w:rPr>
          <w:color w:val="0000FF"/>
        </w:rPr>
        <w:t>cactgtg</w:t>
      </w:r>
      <w:r>
        <w:t>TCTTATAACACCGACAAGCTCATCTTTGGGACTGGGACCAGATTACAAGTCTTTCCAA</w:t>
      </w:r>
      <w:r>
        <w:t>gtaagtactagaaaccaaggagccattttgaaaaggtgttttctttttctttttcttttttttttaaatgaagttttgctctttgttgcgcaggctggagtgcagtggcatgatctcggctcactacaacctccacctcccgggttcaagcgattctcctgtctcagcctcccgagtagctgggattacaggcacctaccaccacgcctggctaatttttgtatttttagtaga</w:t>
      </w:r>
      <w:r>
        <w:rPr>
          <w:color w:val="0000FF"/>
        </w:rPr>
        <w:t>aacagtg</w:t>
      </w:r>
      <w:r>
        <w:t>ttt</w:t>
      </w:r>
      <w:r>
        <w:rPr>
          <w:color w:val="0000FF"/>
        </w:rPr>
        <w:t>caccatg</w:t>
      </w:r>
      <w:r>
        <w:t>ttggccaggctggtcttgaactcctgacctcaagtgatctgcctgcctc</w:t>
      </w:r>
      <w:r>
        <w:rPr>
          <w:b/>
          <w:color w:val="FF0000"/>
          <w:u w:val="single"/>
        </w:rPr>
        <w:t>ggcctgccaaagattacagg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cg</w:t>
      </w:r>
      <w:r>
        <w:t>cccagccttaaaaggtgttttctataaacaggaacgttct</w:t>
      </w:r>
      <w:r>
        <w:rPr>
          <w:color w:val="0000FF"/>
        </w:rPr>
        <w:t>cacagca</w:t>
      </w:r>
      <w:r>
        <w:t>ctgcaggccacccttaccaactccgagctctgtaggggcctttagcacctatagctgcagaaccttctataaaccaattaatctatatgtgaacaatttaacctatatgtgaa</w:t>
      </w:r>
      <w:r>
        <w:rPr>
          <w:color w:val="0000FF"/>
        </w:rPr>
        <w:t>caccatg</w:t>
      </w:r>
      <w:r>
        <w:t>gtactgagtaaaatcttaccag</w:t>
      </w:r>
      <w:r>
        <w:rPr>
          <w:color w:val="0000FF"/>
        </w:rPr>
        <w:t>cagtgaa</w:t>
      </w:r>
      <w:r>
        <w:t>aagaaggcactagagcgtcagatgcattatgactctaaacaaatgatctgt</w:t>
      </w:r>
      <w:r>
        <w:rPr>
          <w:b/>
          <w:color w:val="FF0000"/>
          <w:u w:val="single"/>
        </w:rPr>
        <w:t>ttccctcttttgcatttttatttaaaatatcagggaa</w:t>
      </w:r>
      <w:r>
        <w:t>ggtgaagcaagttcaacttctccaatttgaaaactgtttctgaattatgcttcccttgtatgcagagagacctagattgactttggatgtttagtcattcg</w:t>
      </w:r>
      <w:r>
        <w:rPr>
          <w:b/>
          <w:color w:val="FF0000"/>
          <w:u w:val="single"/>
        </w:rPr>
        <w:t>atttaatcaaatgtaattaaat</w:t>
      </w:r>
      <w:r>
        <w:t>gagcaaataatctccaatagccaatat</w:t>
      </w:r>
      <w:r>
        <w:rPr>
          <w:color w:val="0000FF"/>
        </w:rPr>
        <w:t>tcctatg</w:t>
      </w:r>
      <w:r>
        <w:t>ttgtttcattgtt</w:t>
      </w:r>
      <w:r>
        <w:rPr>
          <w:color w:val="0000FF"/>
        </w:rPr>
        <w:t>ttatgtg</w:t>
      </w:r>
      <w:r>
        <w:t>ctttgctctagactttttgtctgggctttgtctctaataggatccccggaag</w:t>
      </w:r>
      <w:r>
        <w:rPr>
          <w:color w:val="0000FF"/>
        </w:rPr>
        <w:t>gacagtgaa</w:t>
      </w:r>
      <w:r>
        <w:rPr>
          <w:color w:val="00FF00"/>
        </w:rPr>
        <w:t>ggtttttgt</w:t>
      </w:r>
      <w:r>
        <w:t>taa</w:t>
      </w:r>
      <w:r>
        <w:rPr>
          <w:color w:val="00FF00"/>
        </w:rPr>
        <w:t>ggtttttgtgt</w:t>
      </w:r>
      <w:r>
        <w:rPr>
          <w:color w:val="0000FF"/>
        </w:rPr>
        <w:t>ctgtgtg</w:t>
      </w:r>
      <w:r>
        <w:t>gatagcaactatcagttaatctggggcgctgggaccaagctaattataaag</w:t>
      </w:r>
      <w:r>
        <w:rPr>
          <w:color w:val="0000FF"/>
        </w:rPr>
        <w:t>ccaggta</w:t>
      </w:r>
      <w:r>
        <w:t>agtctcagagatgtgactgcacgggagaggagacactagttgaataatg</w:t>
      </w:r>
      <w:r>
        <w:rPr>
          <w:color w:val="0000FF"/>
        </w:rPr>
        <w:t>cacaaag</w:t>
      </w:r>
      <w:r>
        <w:t>tgtagc</w:t>
      </w:r>
    </w:p>
    <w:p>
      <w:r>
        <w:t>Uppercase: TRAJ34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36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3-2[J_gene_segment]</w:t>
      </w:r>
    </w:p>
    <w:p>
      <w:r>
        <w:t>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</w:t>
      </w:r>
      <w:r>
        <w:t>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g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c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ctcttaccccatggggtaag</w:t>
      </w:r>
      <w:r>
        <w:rPr>
          <w:color w:val="0000FF"/>
        </w:rPr>
        <w:t>agctgtg</w:t>
      </w:r>
      <w:r>
        <w:t>cctgtgcctg</w:t>
      </w:r>
    </w:p>
    <w:p>
      <w:r>
        <w:t>Uppercase: TRBJ1-3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53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[J_gene_segment]</w:t>
      </w:r>
    </w:p>
    <w:p>
      <w:r>
        <w:t>tgta</w:t>
      </w:r>
      <w:r>
        <w:rPr>
          <w:b/>
          <w:color w:val="FF0000"/>
          <w:u w:val="single"/>
        </w:rPr>
        <w:t>agcaacaaagacccaaggag</w:t>
      </w:r>
      <w:r>
        <w:rPr>
          <w:b/>
          <w:color w:val="00FF00"/>
          <w:u w:val="single"/>
        </w:rPr>
        <w:t>ccttttaga</w:t>
      </w:r>
      <w:r>
        <w:rPr>
          <w:b/>
          <w:color w:val="FF0000"/>
          <w:u w:val="single"/>
        </w:rPr>
        <w:t>atgttgct</w:t>
      </w:r>
      <w:r>
        <w:t>ctgggaccccagtggcttccagcagattagcatcaagaaggttatctcaaagaccttacc</w:t>
      </w:r>
      <w:r>
        <w:rPr>
          <w:color w:val="0000FF"/>
        </w:rPr>
        <w:t>cacagtg</w:t>
      </w:r>
      <w:r>
        <w:t>gggg</w:t>
      </w:r>
      <w:r>
        <w:rPr>
          <w:color w:val="0000FF"/>
        </w:rPr>
        <w:t>tacagca</w:t>
      </w:r>
      <w:r>
        <w:t>gtgcttccaagataatctttggatcagggaccagactcagcatccggccaagtaagtagaatgaagcaggagagcaagggaggac</w:t>
      </w:r>
      <w:r>
        <w:rPr>
          <w:b/>
          <w:color w:val="FF0000"/>
          <w:u w:val="single"/>
        </w:rPr>
        <w:t>ggacaactatttcttctttgtcc</w:t>
      </w:r>
      <w:r>
        <w:t>aaaatgccaacttgaac</w:t>
      </w:r>
      <w:r>
        <w:rPr>
          <w:color w:val="0000FF"/>
        </w:rPr>
        <w:t>ccaggta</w:t>
      </w:r>
      <w:r>
        <w:t>ttttc</w:t>
      </w:r>
      <w:r>
        <w:rPr>
          <w:color w:val="0000FF"/>
        </w:rPr>
        <w:t>ctctgtg</w:t>
      </w:r>
      <w:r>
        <w:t>ggctccaaaatggtttcttccacccatccccagaaaatcctcccatccagctctcggtgctctgcagacatcatccttaggctgggaccttaggaaccatgaggcaggcaatgagcgagtactcctgaaccttccacaaacatatccaagatactgctgcctggaattga</w:t>
      </w:r>
      <w:r>
        <w:rPr>
          <w:color w:val="00FF00"/>
        </w:rPr>
        <w:t>ggtttttgt</w:t>
      </w:r>
      <w:r>
        <w:t>tctagggaattattggtttattgaaatcatatgaagtcacaacctcagcccagggaat</w:t>
      </w:r>
      <w:r>
        <w:rPr>
          <w:color w:val="0000FF"/>
        </w:rPr>
        <w:t>cacagca</w:t>
      </w:r>
      <w:r>
        <w:t>gaatggaacaggaggagaa</w:t>
      </w:r>
      <w:r>
        <w:rPr>
          <w:b/>
          <w:color w:val="FF0000"/>
          <w:u w:val="single"/>
        </w:rPr>
        <w:t>cttttgtatcagaagcgaaatttcagtgcaaaag</w:t>
      </w:r>
      <w:r>
        <w:t>agcagaaggtttaggcct</w:t>
      </w:r>
      <w:r>
        <w:rPr>
          <w:b/>
          <w:color w:val="FF0000"/>
          <w:u w:val="single"/>
        </w:rPr>
        <w:t>ggcgtggtggctcacgcc</w:t>
      </w:r>
      <w:r>
        <w:t>tgtaatcctagcactttgggaggccgaggcagggagatcacaaggtcaggagatcaagaccatcctggctaa</w:t>
      </w:r>
      <w:r>
        <w:rPr>
          <w:color w:val="0000FF"/>
        </w:rPr>
        <w:t>cacagtgaa</w:t>
      </w:r>
      <w:r>
        <w:t>accctatctctactaaaaatacaaaaattagccgggcgtgatggcacgcgcctgt</w:t>
      </w:r>
      <w:r>
        <w:rPr>
          <w:b/>
          <w:color w:val="FF0000"/>
          <w:u w:val="single"/>
        </w:rPr>
        <w:t>agtctcagctactcgggagact</w:t>
      </w:r>
      <w:r>
        <w:t>gaggcaggagaattgttgaacccgggaggcagagattg</w:t>
      </w:r>
      <w:r>
        <w:rPr>
          <w:color w:val="0000FF"/>
        </w:rPr>
        <w:t>cagtgag</w:t>
      </w:r>
      <w:r>
        <w:t>ctgagatcgcatcattgcactccagcctgggcaacagagcaagact</w:t>
      </w:r>
      <w:r>
        <w:rPr>
          <w:b/>
          <w:color w:val="FF0000"/>
          <w:u w:val="single"/>
        </w:rPr>
        <w:t>ccttctcaaaaaaacaaaaaaaaaaaaaaaaaagaagg</w:t>
      </w:r>
      <w:r>
        <w:t>tctaacccttaggagtgtgattatcctgttctcctgccttgtgggggagatcagtgtttctcttatttaagtaatag</w:t>
      </w:r>
      <w:r>
        <w:rPr>
          <w:b/>
          <w:color w:val="FF0000"/>
          <w:u w:val="single"/>
        </w:rPr>
        <w:t>gtagg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agtttgtgcaatggtgtcacc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ggta</w:t>
      </w:r>
      <w:r>
        <w:t>TGAATACTGGAGGAACAATTGATAAACTCA</w:t>
      </w:r>
      <w:r>
        <w:rPr>
          <w:color w:val="0000FF"/>
        </w:rPr>
        <w:t>CATTTGG</w:t>
      </w:r>
      <w:r>
        <w:t>GAAAGGGACCCATGTATTCATTATATCTG</w:t>
      </w:r>
      <w:r>
        <w:t>gtgagtcatcccaggtggcaccacgtgcaaccccatgggccagtgtcactaatcctttctctggagatatcacttattactatggtgaggct</w:t>
      </w:r>
      <w:r>
        <w:rPr>
          <w:color w:val="0000FF"/>
        </w:rPr>
        <w:t>tgctgta</w:t>
      </w:r>
      <w:r>
        <w:t>gatgttgtaactaattttcttacagaggtctgggaagggaaaagcattactatctatcttgaatattcatgtttctctag</w:t>
      </w:r>
      <w:r>
        <w:rPr>
          <w:b/>
          <w:color w:val="FF0000"/>
          <w:u w:val="single"/>
        </w:rPr>
        <w:t>gtcaaa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aaatttgac</w:t>
      </w:r>
      <w:r>
        <w:t>tttaatcattcaatgggtattgtaaaatgccttctatgtgactatcactctataaaatgttagactgagtatgaagtgtgagatagattcctgtcctgtcctcaagtggtataaaaactagacaaaggtactgaactattgtaaattaagcagccagaaaactattttagt</w:t>
      </w:r>
      <w:r>
        <w:rPr>
          <w:b/>
          <w:color w:val="FF0000"/>
          <w:u w:val="single"/>
        </w:rPr>
        <w:t>attgaccagttgatgatgtcaat</w:t>
      </w:r>
      <w:r>
        <w:t>ggacacaatagagattcagaggggatagggtgctggctgagaagttggcctagactgagaagtt</w:t>
      </w:r>
      <w:r>
        <w:rPr>
          <w:color w:val="0000FF"/>
        </w:rPr>
        <w:t>tcctgtg</w:t>
      </w:r>
      <w:r>
        <w:t>gtacaaaggattcattgagccctgaaggatggataagatctgtatgggcagagaaaggagagaagggaagttctgggcgtagggaacgacaagaaagaaggcatgatcttgggaataatcaaggcacatgcaaagtagcctaagtatacatctgataataaaattggttgaaaagtagtcagagaagatgt</w:t>
      </w:r>
      <w:r>
        <w:rPr>
          <w:b/>
          <w:color w:val="FF0000"/>
          <w:u w:val="single"/>
        </w:rPr>
        <w:t>ctttttaggcatggaaaaag</w:t>
      </w:r>
      <w:r>
        <w:t>gaaatactagagcattc</w:t>
      </w:r>
      <w:r>
        <w:rPr>
          <w:color w:val="0000FF"/>
        </w:rPr>
        <w:t>aacagaa</w:t>
      </w:r>
      <w:r>
        <w:t>tacagaaattagggccagggccagccattgggaaactgagaatccgatttagagatgcagactagaagtgaaggtgagagcagccagctatggtgccgcagacct</w:t>
      </w:r>
      <w:r>
        <w:rPr>
          <w:b/>
          <w:color w:val="FF0000"/>
          <w:u w:val="single"/>
        </w:rPr>
        <w:t>cccctctccttc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ggctctgagagggg</w:t>
      </w:r>
      <w:r>
        <w:t>tcatcccaca</w:t>
      </w:r>
      <w:r>
        <w:rPr>
          <w:b/>
          <w:color w:val="FF0000"/>
          <w:u w:val="single"/>
        </w:rPr>
        <w:t>ccttagaggaggagaaacctaagg</w:t>
      </w:r>
      <w:r>
        <w:t>gattctgtaatagagacacggggcatggtatgaaagtattacctcccagttgcaatttggcaaaggaaccagagtttccacttctccccgtacgtctgcccatgcccacagtttcctgatgctcact</w:t>
      </w:r>
    </w:p>
    <w:p>
      <w:r>
        <w:t>Uppercase: TRAJ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1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2P[J_gene_segment]</w:t>
      </w:r>
    </w:p>
    <w:p>
      <w:r>
        <w:t>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</w:t>
      </w:r>
      <w:r>
        <w:t>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</w:t>
      </w:r>
      <w:r>
        <w:t>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</w:t>
      </w:r>
    </w:p>
    <w:p>
      <w:r>
        <w:t>Uppercase: IGHJ2P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7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[J_gene_segment]</w:t>
      </w:r>
    </w:p>
    <w:p>
      <w:r>
        <w:t>taaagcaccatctgattgtgtgttttctggtggctacaataagctgatttttggagcagggaccaggctggctgtacacccatgtgagtatgaccctg</w:t>
      </w:r>
      <w:r>
        <w:rPr>
          <w:b/>
          <w:color w:val="FF0000"/>
          <w:u w:val="single"/>
        </w:rPr>
        <w:t>caagtgaccagtgcaaaaagaactgaccacttg</w:t>
      </w:r>
      <w:r>
        <w:t>tctatgagaaaacaggtgatgatctatagcaaacttggggatatattgagaagcactcattttccattcctacaagctctcttggtgacttaaaatgttcccatttctcatatgaaacacagaagtgccaagagccaattgcgtaaa</w:t>
      </w:r>
      <w:r>
        <w:rPr>
          <w:color w:val="00FF00"/>
        </w:rPr>
        <w:t>tgaaaatc</w:t>
      </w:r>
      <w:r>
        <w:t>tgagcagaataatttatagaaacataaaaagagttccaaataatgagtgctttcaagtgaagctgataatatcggcaccagataatctgaacattcaggaaattagctaagtgcccttggggg</w:t>
      </w:r>
      <w:r>
        <w:rPr>
          <w:b/>
          <w:color w:val="FF0000"/>
          <w:u w:val="single"/>
        </w:rPr>
        <w:t>aaagagatgagttaatggcaaacacaaattctcttt</w:t>
      </w:r>
      <w:r>
        <w:t>tattgcagcatgtagctaaattccctggattggctaataaacatggtatggggatccctactcatagaatcttcctctctggag</w:t>
      </w:r>
      <w:r>
        <w:rPr>
          <w:b/>
          <w:color w:val="FF0000"/>
          <w:u w:val="single"/>
        </w:rPr>
        <w:t>ttaggagagttttcagcttcctcctaa</w:t>
      </w:r>
      <w:r>
        <w:t>gggtaaaagtggcccagacccctaactgaacggcaag</w:t>
      </w:r>
      <w:r>
        <w:rPr>
          <w:b/>
          <w:color w:val="FF0000"/>
          <w:u w:val="single"/>
        </w:rPr>
        <w:t>tataccacatgcaattacaaggtata</w:t>
      </w:r>
      <w:r>
        <w:t>gaggcagcaatgtagagggaggcccacagacctggggaaaatctgggctctact</w:t>
      </w:r>
      <w:r>
        <w:rPr>
          <w:color w:val="0000FF"/>
        </w:rPr>
        <w:t>ctcactg</w:t>
      </w:r>
      <w:r>
        <w:t>gctgttttcaataaagcctccactttctcagcagcaaaatgactataactacatcataataatatgagataatggccagaatgtaaaaagtgatcaataagtagtagcttttctaaaatattattataattattattattgaggctttgcttatactaaggtttacactatcataaagggaaaggagaatc</w:t>
      </w:r>
      <w:r>
        <w:rPr>
          <w:b/>
          <w:color w:val="FF0000"/>
          <w:u w:val="single"/>
        </w:rPr>
        <w:t>gcttccttgggaaataaaagatgtaagcaacaaagacccaaggag</w:t>
      </w:r>
      <w:r>
        <w:rPr>
          <w:b/>
          <w:color w:val="00FF00"/>
          <w:u w:val="single"/>
        </w:rPr>
        <w:t>c</w:t>
      </w:r>
      <w:r>
        <w:rPr>
          <w:color w:val="00FF00"/>
        </w:rPr>
        <w:t>cttttaga</w:t>
      </w:r>
      <w:r>
        <w:t>atgttgctctgggaccccagtggcttccagcagattagcatcaagaaggttatctcaaagaccttacc</w:t>
      </w:r>
      <w:r>
        <w:rPr>
          <w:color w:val="0000FF"/>
        </w:rPr>
        <w:t>cacagtg</w:t>
      </w:r>
      <w:r>
        <w:t>GGGG</w:t>
      </w:r>
      <w:r>
        <w:rPr>
          <w:color w:val="0000FF"/>
        </w:rPr>
        <w:t>TACAGCA</w:t>
      </w:r>
      <w:r>
        <w:t>GTGCTTCCAAGATAATCTTTGGATCAGGGACCAGACTCAGCATCCGGCCAA</w:t>
      </w:r>
      <w:r>
        <w:t>gtaagtagaatgaagcaggagagcaagggaggac</w:t>
      </w:r>
      <w:r>
        <w:rPr>
          <w:b/>
          <w:color w:val="FF0000"/>
          <w:u w:val="single"/>
        </w:rPr>
        <w:t>ggacaactatttcttctttgtcc</w:t>
      </w:r>
      <w:r>
        <w:t>aaaatgccaacttgaac</w:t>
      </w:r>
      <w:r>
        <w:rPr>
          <w:color w:val="0000FF"/>
        </w:rPr>
        <w:t>ccaggta</w:t>
      </w:r>
      <w:r>
        <w:t>ttttc</w:t>
      </w:r>
      <w:r>
        <w:rPr>
          <w:color w:val="0000FF"/>
        </w:rPr>
        <w:t>ctctgtg</w:t>
      </w:r>
      <w:r>
        <w:t>ggctccaaaatggtttcttccacccatccccagaaaatcctcccatccagctctcggtgctctgcagacatcatccttaggctgggaccttaggaaccatgaggcaggcaatgagcgagtactcctgaaccttccacaaacatatccaagatactgctgcctggaattga</w:t>
      </w:r>
      <w:r>
        <w:rPr>
          <w:color w:val="00FF00"/>
        </w:rPr>
        <w:t>ggtttttgt</w:t>
      </w:r>
      <w:r>
        <w:t>tctagggaattattggtttattgaaatcatatgaagtcacaacctcagcccagggaat</w:t>
      </w:r>
      <w:r>
        <w:rPr>
          <w:color w:val="0000FF"/>
        </w:rPr>
        <w:t>cacagca</w:t>
      </w:r>
      <w:r>
        <w:t>gaatggaacaggaggagaa</w:t>
      </w:r>
      <w:r>
        <w:rPr>
          <w:b/>
          <w:color w:val="FF0000"/>
          <w:u w:val="single"/>
        </w:rPr>
        <w:t>cttttgtatcagaagcgaaatttcagtgcaaaag</w:t>
      </w:r>
      <w:r>
        <w:t>agcagaaggtttaggcct</w:t>
      </w:r>
      <w:r>
        <w:rPr>
          <w:b/>
          <w:color w:val="FF0000"/>
          <w:u w:val="single"/>
        </w:rPr>
        <w:t>ggcgtggtggctcacgcc</w:t>
      </w:r>
      <w:r>
        <w:t>tgtaatcctagcactttgggaggccgaggcagggagatcacaaggtcaggagatcaagaccatcctggctaa</w:t>
      </w:r>
      <w:r>
        <w:rPr>
          <w:color w:val="0000FF"/>
        </w:rPr>
        <w:t>cacagtgaa</w:t>
      </w:r>
      <w:r>
        <w:t>accctatctctactaaaaatacaaaaattagccgggcgtgatggcacgcgcctgt</w:t>
      </w:r>
      <w:r>
        <w:rPr>
          <w:b/>
          <w:color w:val="FF0000"/>
          <w:u w:val="single"/>
        </w:rPr>
        <w:t>agtctcagctactcgggagact</w:t>
      </w:r>
      <w:r>
        <w:t>gaggcaggagaattgttgaacccgggaggcagagattg</w:t>
      </w:r>
      <w:r>
        <w:rPr>
          <w:color w:val="0000FF"/>
        </w:rPr>
        <w:t>cagtgag</w:t>
      </w:r>
      <w:r>
        <w:t>ctgagatcgcatcattgcactccagcctgggcaacagagcaagact</w:t>
      </w:r>
      <w:r>
        <w:rPr>
          <w:b/>
          <w:color w:val="FF0000"/>
          <w:u w:val="single"/>
        </w:rPr>
        <w:t>ccttctcaaaaaaacaaaaaaaaaaaaaaaaaagaagg</w:t>
      </w:r>
      <w:r>
        <w:t>tctaacccttaggagtgtgattatcctgttctcctgccttgtgggggagatcagtgtttctcttatttaagtaatag</w:t>
      </w:r>
      <w:r>
        <w:rPr>
          <w:b/>
          <w:color w:val="FF0000"/>
          <w:u w:val="single"/>
        </w:rPr>
        <w:t>gtagg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agtttgtgcaatggtgtcacc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ggta</w:t>
      </w:r>
      <w:r>
        <w:t>tgaatactggaggaacaattgataaactca</w:t>
      </w:r>
      <w:r>
        <w:rPr>
          <w:color w:val="0000FF"/>
        </w:rPr>
        <w:t>catttgg</w:t>
      </w:r>
      <w:r>
        <w:t>gaaagggacccatgtattcattatatctggtgagtcatcccaggtggcaccacgtgcaaccccatgggccagtgtcactaatcctttctctggagatatcacttattactatggtgaggct</w:t>
      </w:r>
      <w:r>
        <w:rPr>
          <w:color w:val="0000FF"/>
        </w:rPr>
        <w:t>tgctgta</w:t>
      </w:r>
      <w:r>
        <w:t>gatgt</w:t>
      </w:r>
    </w:p>
    <w:p>
      <w:r>
        <w:t>Uppercase: TRAJ3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16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JP1[J_gene_segment]</w:t>
      </w:r>
    </w:p>
    <w:p>
      <w:r>
        <w:t>gaattttctattaagaagaaaccctttccaaacataattttcacc</w:t>
      </w:r>
      <w:r>
        <w:rPr>
          <w:b/>
          <w:color w:val="FF0000"/>
          <w:u w:val="single"/>
        </w:rPr>
        <w:t>cagccccattgtcctctccattgaattggg</w:t>
      </w:r>
      <w:r>
        <w:rPr>
          <w:b/>
          <w:color w:val="0000FF"/>
          <w:u w:val="single"/>
        </w:rPr>
        <w:t>ggctg</w:t>
      </w:r>
      <w:r>
        <w:rPr>
          <w:color w:val="0000FF"/>
        </w:rPr>
        <w:t>tg</w:t>
      </w:r>
      <w:r>
        <w:t>agc</w:t>
      </w:r>
      <w:r>
        <w:rPr>
          <w:color w:val="0000FF"/>
        </w:rPr>
        <w:t>tgctgtgta</w:t>
      </w:r>
      <w:r>
        <w:t>tggacaggtacc</w:t>
      </w:r>
      <w:r>
        <w:rPr>
          <w:color w:val="0000FF"/>
        </w:rPr>
        <w:t>ctctgtg</w:t>
      </w:r>
      <w:r>
        <w:t>a</w:t>
      </w:r>
      <w:r>
        <w:rPr>
          <w:b/>
          <w:color w:val="FF0000"/>
          <w:u w:val="single"/>
        </w:rPr>
        <w:t>cctcattcatatcttcctgaatgagg</w:t>
      </w:r>
      <w:r>
        <w:t>actcaggggacttaggctggagcagggtggatctggagtggacatggaggttgtcaaggcttgtcctcctcagcccttgcaagtgaacacctcatctgtactcaggagat</w:t>
      </w:r>
      <w:r>
        <w:rPr>
          <w:color w:val="0000FF"/>
        </w:rPr>
        <w:t>cacacagct</w:t>
      </w:r>
      <w:r>
        <w:t>gaccccggcttaagatggcagatttttcaacatattagataactggatttgttttttttggtcatgcctcagtataattaaagaatgtattatttcatgggagatagaattctacaa</w:t>
      </w:r>
      <w:r>
        <w:rPr>
          <w:b/>
          <w:color w:val="FF0000"/>
          <w:u w:val="single"/>
        </w:rPr>
        <w:t>atttcttctattattccaggagaaat</w:t>
      </w:r>
      <w:r>
        <w:t>aataagtcattgcagaacaca</w:t>
      </w:r>
      <w:r>
        <w:rPr>
          <w:b/>
          <w:color w:val="FF0000"/>
          <w:u w:val="single"/>
        </w:rPr>
        <w:t>tttttt</w:t>
      </w:r>
      <w:r>
        <w:rPr>
          <w:b/>
          <w:color w:val="0000FF"/>
          <w:u w:val="single"/>
        </w:rPr>
        <w:t>catttgg</w:t>
      </w:r>
      <w:r>
        <w:rPr>
          <w:b/>
          <w:color w:val="FF0000"/>
          <w:u w:val="single"/>
        </w:rPr>
        <w:t>cattgccttggtaaagcatcatgttg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ataaaa</w:t>
      </w:r>
      <w:r>
        <w:t>gtggctt</w:t>
      </w:r>
      <w:r>
        <w:rPr>
          <w:b/>
          <w:color w:val="FF0000"/>
          <w:u w:val="single"/>
        </w:rPr>
        <w:t>tttgaaagtggagaccgttgttcaaa</w:t>
      </w:r>
      <w:r>
        <w:t>tttctcaagtatatctgcattgacacatttgcattttcagttactaaagagcttcctcctttcagaagtatc</w:t>
      </w:r>
      <w:r>
        <w:rPr>
          <w:b/>
          <w:color w:val="FF0000"/>
          <w:u w:val="single"/>
        </w:rPr>
        <w:t>ttcccaaattgctagcagagaggctctggtgtttgtggg</w:t>
      </w:r>
      <w:r>
        <w:rPr>
          <w:b/>
          <w:color w:val="0000FF"/>
          <w:u w:val="single"/>
        </w:rPr>
        <w:t>aa</w:t>
      </w:r>
      <w:r>
        <w:rPr>
          <w:color w:val="0000FF"/>
        </w:rPr>
        <w:t>cagaa</w:t>
      </w:r>
      <w:r>
        <w:t>gggcttttc</w:t>
      </w:r>
      <w:r>
        <w:rPr>
          <w:b/>
          <w:color w:val="FF0000"/>
          <w:u w:val="single"/>
        </w:rPr>
        <w:t>ctttgatgtaatctcaaag</w:t>
      </w:r>
      <w:r>
        <w:t>cagtttcaacacaattgaacccctggaaaaaaaaaagacaattctctgaata</w:t>
      </w:r>
      <w:r>
        <w:rPr>
          <w:b/>
          <w:color w:val="FF0000"/>
          <w:u w:val="single"/>
        </w:rPr>
        <w:t>cttttcctggtaatttagaaaag</w:t>
      </w:r>
      <w:r>
        <w:t>cagtgggttgacccattaaacctgctgttttctcttcctgcttttttttttccatttccctt</w:t>
      </w:r>
      <w:r>
        <w:rPr>
          <w:color w:val="0000FF"/>
        </w:rPr>
        <w:t>ttctgtt</w:t>
      </w:r>
      <w:r>
        <w:t>ggtgcttttcaagaattactgccttagaagaaaacaggcaatttatgaggaaaaattacaaactatcacatgtcacaaaacctatattcaaggacttccaaaaaagccagaagatgaaattgctagttcaaagttgttggattgctagtcgtgtcccgaggatcagaaggctga</w:t>
      </w:r>
      <w:r>
        <w:rPr>
          <w:color w:val="00FF00"/>
        </w:rPr>
        <w:t>gatttttgt</w:t>
      </w:r>
      <w:r>
        <w:t>agaagcttagaccggtgtg</w:t>
      </w:r>
      <w:r>
        <w:t>ATACCACTGGTTGGTTCAAGATATTTGCTGAAGGGACTAAGCTCATAGTAACTTCACCTG</w:t>
      </w:r>
      <w:r>
        <w:t>gtaagtaacttt</w:t>
      </w:r>
      <w:r>
        <w:rPr>
          <w:color w:val="00FF00"/>
        </w:rPr>
        <w:t>tct</w:t>
      </w:r>
      <w:r>
        <w:rPr>
          <w:color w:val="00FF00"/>
        </w:rPr>
        <w:t>ttct</w:t>
      </w:r>
      <w:r>
        <w:rPr>
          <w:b/>
          <w:color w:val="00FF00"/>
          <w:u w:val="single"/>
        </w:rPr>
        <w:t>gt</w:t>
      </w:r>
      <w:r>
        <w:rPr>
          <w:b/>
          <w:color w:val="0000FF"/>
          <w:u w:val="single"/>
        </w:rPr>
        <w:t>t</w:t>
      </w:r>
      <w:r>
        <w:rPr>
          <w:b/>
          <w:color w:val="FF0000"/>
          <w:u w:val="single"/>
        </w:rPr>
        <w:t>tttattccagtaatgaaaaac</w:t>
      </w:r>
      <w:r>
        <w:t>tgata</w:t>
      </w:r>
      <w:r>
        <w:rPr>
          <w:b/>
          <w:color w:val="FF0000"/>
          <w:u w:val="single"/>
        </w:rPr>
        <w:t>gatgatttttagaaaaaaatgatc</w:t>
      </w:r>
      <w:r>
        <w:t>aaccttatctgaatatgtcacattcctggcctcagtatacgaacagcaattttgcagattagctgaatatggaa</w:t>
      </w:r>
      <w:r>
        <w:rPr>
          <w:b/>
          <w:color w:val="FF0000"/>
          <w:u w:val="single"/>
        </w:rPr>
        <w:t>acaaaacgattttgt</w:t>
      </w:r>
      <w:r>
        <w:t>acatgatatcttcccttccctgtctgtaagcggattaaaattctactttaagaatacacacacacacacacacacacacacac</w:t>
      </w:r>
      <w:r>
        <w:rPr>
          <w:color w:val="00FF00"/>
        </w:rPr>
        <w:t>acacaaaag</w:t>
      </w:r>
      <w:r>
        <w:t>atagactctggcaagaaattaaaatgttttgaggcccatgtctatacaccattagtgtaagtccttggtccaagttacttttttgttggtcttttaagtgagagac</w:t>
      </w:r>
      <w:r>
        <w:rPr>
          <w:b/>
          <w:color w:val="FF0000"/>
          <w:u w:val="single"/>
        </w:rPr>
        <w:t>ataaaaatggagttttat</w:t>
      </w:r>
      <w:r>
        <w:t>taattacttcttctctgtattttgagatataa</w:t>
      </w:r>
      <w:r>
        <w:rPr>
          <w:color w:val="0000FF"/>
        </w:rPr>
        <w:t>catagtg</w:t>
      </w:r>
      <w:r>
        <w:t>ctcccttcttctgctagcctgccaaacccatgttattgattttgatctcatcctgagaaatagtatagaaaaaaatta</w:t>
      </w:r>
      <w:r>
        <w:rPr>
          <w:b/>
          <w:color w:val="FF0000"/>
          <w:u w:val="single"/>
        </w:rPr>
        <w:t>cttcttatagtaaattactatagaag</w:t>
      </w:r>
      <w:r>
        <w:t>gtcaatacatcccacttattagtgttctagtttctttgagggaggctgaagtcagtcaaaatttatgcaattgggactcttgttatatcacctggaaatggcccggtttaatagaatttgtaagttcaaccagccatgtcagctccaaggtc</w:t>
      </w:r>
      <w:r>
        <w:rPr>
          <w:b/>
          <w:color w:val="FF0000"/>
          <w:u w:val="single"/>
        </w:rPr>
        <w:t>aatgaaaagagtcttcatcattttacatcttcatt</w:t>
      </w:r>
      <w:r>
        <w:t>tgttcattcatcctctcagcaaatattta</w:t>
      </w:r>
      <w:r>
        <w:rPr>
          <w:color w:val="00FF00"/>
        </w:rPr>
        <w:t>t</w:t>
      </w:r>
      <w:r>
        <w:rPr>
          <w:b/>
          <w:color w:val="00FF00"/>
          <w:u w:val="single"/>
        </w:rPr>
        <w:t>caaaaacagtttttg</w:t>
      </w:r>
      <w:r>
        <w:rPr>
          <w:color w:val="00FF00"/>
        </w:rPr>
        <w:t>t</w:t>
      </w:r>
      <w:r>
        <w:t>tctggatgctagagataaaagggcaaagaaga</w:t>
      </w:r>
      <w:r>
        <w:rPr>
          <w:color w:val="0000FF"/>
        </w:rPr>
        <w:t>cacagtc</w:t>
      </w:r>
      <w:r>
        <w:t>tcaacactcaaaag</w:t>
      </w:r>
      <w:r>
        <w:rPr>
          <w:b/>
          <w:color w:val="FF0000"/>
          <w:u w:val="single"/>
        </w:rPr>
        <w:t>ctgccagtctggcag</w:t>
      </w:r>
      <w:r>
        <w:t>ataagtattctagattctggcttggttgggccctgtccacgttctttggcctgtggctgccggagaagcagaaggtcttgggttcatgagctcattttctttcttaatttgtgtagcagttattgcttataagatctatgtattgcgtttggtgggaggatttgataaaatgacccaat</w:t>
      </w:r>
    </w:p>
    <w:p>
      <w:r>
        <w:t>Uppercase: TRGJP1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17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1[J_gene_segment]</w:t>
      </w:r>
    </w:p>
    <w:p>
      <w:r>
        <w:t>aaggctac</w:t>
      </w:r>
      <w:r>
        <w:rPr>
          <w:color w:val="0000FF"/>
        </w:rPr>
        <w:t>cactgagtcac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cttctaaaatgagttgactcgggggagcaggaagct</w:t>
      </w:r>
      <w:r>
        <w:t>gccactcatgatg</w:t>
      </w:r>
      <w:r>
        <w:rPr>
          <w:b/>
          <w:color w:val="FF0000"/>
          <w:u w:val="single"/>
        </w:rPr>
        <w:t>atctgaatgctattccgtgaagtttcagat</w:t>
      </w:r>
      <w:r>
        <w:t>tgattgaagttaaaattaggggtga</w:t>
      </w:r>
      <w:r>
        <w:rPr>
          <w:color w:val="0000FF"/>
        </w:rPr>
        <w:t>cactatg</w:t>
      </w:r>
      <w:r>
        <w:t>tcaggaatctaaaaattgataactgtaatggaaatgaaagaagggctagctacatctgttggataaatggagt</w:t>
      </w:r>
      <w:r>
        <w:rPr>
          <w:color w:val="00FF00"/>
        </w:rPr>
        <w:t>tgaaaatc</w:t>
      </w:r>
      <w:r>
        <w:t>atgaatttgatggcgacagacccagagagttgggcaggtagaaacttcatttcaagtgatatgcagtaaataccccaaatttgagtcaaatggc</w:t>
      </w:r>
      <w:r>
        <w:rPr>
          <w:color w:val="0000FF"/>
        </w:rPr>
        <w:t>ctgtgta</w:t>
      </w:r>
      <w:r>
        <w:t>aaaaggaagtgaaaatgtaacccgtatctccttgtaggtgaaaaggccatatctctaggtcttaggtatgaaaaggatgtgtgggcttctgg</w:t>
      </w:r>
      <w:r>
        <w:rPr>
          <w:b/>
          <w:color w:val="FF0000"/>
          <w:u w:val="single"/>
        </w:rPr>
        <w:t>g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ctgactaagaaa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tgtg</w:t>
      </w:r>
      <w:r>
        <w:t>ggatggatagcagctataaattgatcttcgggagtgg</w:t>
      </w:r>
      <w:r>
        <w:rPr>
          <w:b/>
          <w:color w:val="FF0000"/>
          <w:u w:val="single"/>
        </w:rPr>
        <w:t>gaccagactgctggtc</w:t>
      </w:r>
      <w:r>
        <w:t>aggcctggtaagtaaggtgtcagagaggc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ga</w:t>
      </w:r>
      <w:r>
        <w:t>ttgagggtaaaatgtcttcatgtctcaggaaatgattgtataatgcaaaatgagctggagttttttaggag</w:t>
      </w:r>
      <w:r>
        <w:rPr>
          <w:color w:val="0000FF"/>
        </w:rPr>
        <w:t>cactgtt</w:t>
      </w:r>
      <w:r>
        <w:t>actagagttctgatgtct</w:t>
      </w:r>
      <w:r>
        <w:rPr>
          <w:b/>
          <w:color w:val="FF0000"/>
          <w:u w:val="single"/>
        </w:rPr>
        <w:t>ggttctagcaaaagaacc</w:t>
      </w:r>
      <w:r>
        <w:t>ctaatatagctgtaatccctctctagaaggaacaaggaagaggattcttctctgaaagctcctcctaagatttatccatcctctgccaaagtgtcttgtggatccaggatacttacatctttgttagcagtgctggcccaacctgctcagcctcagatcacctatc</w:t>
      </w:r>
      <w:r>
        <w:rPr>
          <w:b/>
          <w:color w:val="FF0000"/>
          <w:u w:val="single"/>
        </w:rPr>
        <w:t>cctcatttgtaaaatgagg</w:t>
      </w:r>
      <w:r>
        <w:t>ataatatttaagctcatggcacagttgaagc</w:t>
      </w:r>
      <w:r>
        <w:rPr>
          <w:color w:val="0000FF"/>
        </w:rPr>
        <w:t>ccaaatg</w:t>
      </w:r>
      <w:r>
        <w:t>aggtagtggaatatatgcagattattaatc</w:t>
      </w:r>
      <w:r>
        <w:rPr>
          <w:color w:val="0000FF"/>
        </w:rPr>
        <w:t>catttgg</w:t>
      </w:r>
      <w:r>
        <w:t>ctcataaatgaaggttttctttccttttccctaagtagatcatgggttgaaatacctaacact</w:t>
      </w:r>
      <w:r>
        <w:rPr>
          <w:b/>
          <w:color w:val="FF0000"/>
          <w:u w:val="single"/>
        </w:rPr>
        <w:t>gcaaat</w:t>
      </w:r>
      <w:r>
        <w:rPr>
          <w:b/>
          <w:color w:val="00FF00"/>
          <w:u w:val="single"/>
        </w:rPr>
        <w:t>catttttgt</w:t>
      </w:r>
      <w:r>
        <w:rPr>
          <w:b/>
          <w:color w:val="FF0000"/>
          <w:u w:val="single"/>
        </w:rPr>
        <w:t>atggggatttgc</w:t>
      </w:r>
      <w:r>
        <w:t>tatagtg</w:t>
      </w:r>
      <w:r>
        <w:t>TGAATTCAGGA</w:t>
      </w:r>
      <w:r>
        <w:rPr>
          <w:color w:val="0000FF"/>
        </w:rPr>
        <w:t>TACAGCA</w:t>
      </w:r>
      <w:r>
        <w:t>CCCTCACCTTTGGGAAGGGGACTATGCTTCTAGTCTCT</w:t>
      </w:r>
      <w:r>
        <w:rPr>
          <w:color w:val="0000FF"/>
        </w:rPr>
        <w:t>CCAG</w:t>
      </w:r>
      <w:r>
        <w:rPr>
          <w:color w:val="0000FF"/>
        </w:rPr>
        <w:t>gta</w:t>
      </w:r>
      <w:r>
        <w:t>catgttgaccccatcccacccatgttttccccctatctggtttaaggcttccatatgtattgcgtgttatcctcatggatttcatcatccttgttttattatcaatgttctgtgaatttaagattgagcctccatgg</w:t>
      </w:r>
      <w:r>
        <w:rPr>
          <w:b/>
          <w:color w:val="FF0000"/>
          <w:u w:val="single"/>
        </w:rPr>
        <w:t>actcttcatttaaaaatgaaaatagctaatagaagagt</w:t>
      </w:r>
      <w:r>
        <w:t>tggaaataacagtagaactaattcactaggtcaggatggagaagggagtaataccctagacaattaggacaaacgtggtttttccagaaatagactcacttcctgtttaaagccta</w:t>
      </w:r>
      <w:r>
        <w:rPr>
          <w:color w:val="0000FF"/>
        </w:rPr>
        <w:t>gactgtg</w:t>
      </w:r>
      <w:r>
        <w:t>gtctctccccgggcacccttcacattcctctaaccctccatatcccaaatt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gaatcttagacaatctgtgacctatgcagcta</w:t>
      </w:r>
      <w:r>
        <w:t>cagaa</w:t>
      </w:r>
      <w:r>
        <w:rPr>
          <w:b/>
          <w:color w:val="FF0000"/>
          <w:u w:val="single"/>
        </w:rPr>
        <w:t>atcttttcttactgagaatatctgcctatttgaaccaaaagat</w:t>
      </w:r>
      <w:r>
        <w:t>ccttgagaatagacagtctctaatattccatgaagtgtctgatatggtccttttacaaaagtaaatacttgataaattcttgcttaattgaagttaaacacccaaagaaatcaggtttccaggccaaagggaagaagaaaattaag</w:t>
      </w:r>
      <w:r>
        <w:rPr>
          <w:b/>
          <w:color w:val="FF0000"/>
          <w:u w:val="single"/>
        </w:rPr>
        <w:t>caaatga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catttg</w:t>
      </w:r>
      <w:r>
        <w:t>agcgtgtagtggggaggaagaaatgctagattgggattcaaatagagccatgttt</w:t>
      </w:r>
      <w:r>
        <w:rPr>
          <w:b/>
          <w:color w:val="FF0000"/>
          <w:u w:val="single"/>
        </w:rPr>
        <w:t>tggtctctgctgccaactagcaatgtaacttagacca</w:t>
      </w:r>
      <w:r>
        <w:t>gatctcttgcctctaagcctcagtttctttatctgtaaatggggaagtgggtccaatggcctctctggcctcttagtac</w:t>
      </w:r>
      <w:r>
        <w:rPr>
          <w:b/>
          <w:color w:val="FF0000"/>
          <w:u w:val="single"/>
        </w:rPr>
        <w:t>aaaaagtctatgaatgtatcc</w:t>
      </w:r>
      <w:r>
        <w:rPr>
          <w:b/>
          <w:color w:val="0000FF"/>
          <w:u w:val="single"/>
        </w:rPr>
        <w:t>catttgg</w:t>
      </w:r>
      <w:r>
        <w:rPr>
          <w:b/>
          <w:color w:val="FF0000"/>
          <w:u w:val="single"/>
        </w:rPr>
        <w:t>ggcacttttt</w:t>
      </w:r>
      <w:r>
        <w:t>tctcctaggagta</w:t>
      </w:r>
      <w:r>
        <w:rPr>
          <w:b/>
          <w:color w:val="FF0000"/>
          <w:u w:val="single"/>
        </w:rPr>
        <w:t>actcaatagctattttaaagcttgagt</w:t>
      </w:r>
      <w:r>
        <w:t>gttttctaactcattagagcacatcaagaagaggggtgaagtgacaaaagggagtttattgtgaggcatcaaa</w:t>
      </w:r>
      <w:r>
        <w:rPr>
          <w:color w:val="0000FF"/>
        </w:rPr>
        <w:t>cactgtg</w:t>
      </w:r>
      <w:r>
        <w:t>atactcacgggaggaggaaacaaactcacctttgggacaggcactcagctaaaagtggaactcag</w:t>
      </w:r>
    </w:p>
    <w:p>
      <w:r>
        <w:t>Uppercase: TRAJ11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4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6[J_gene_segment]</w:t>
      </w:r>
    </w:p>
    <w:p>
      <w:r>
        <w:t>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</w:t>
      </w:r>
      <w:r>
        <w:t>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tggtcaacaaagaggtgctgacctgagagtaggg</w:t>
      </w:r>
      <w:r>
        <w:rPr>
          <w:color w:val="0000FF"/>
        </w:rPr>
        <w:t>cacataa</w:t>
      </w:r>
      <w:r>
        <w:t>cctcagccactggggtacacttaccacccccgcccccgtgtagctccctcccctatcctgaaatctcccttagcacactaagta</w:t>
      </w:r>
    </w:p>
    <w:p>
      <w:r>
        <w:t>Uppercase: TRBJ2-6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8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8[J_gene_segment]</w:t>
      </w:r>
    </w:p>
    <w:p>
      <w:r>
        <w:t>ccacccgcctcagcctcccaaagt</w:t>
      </w:r>
      <w:r>
        <w:rPr>
          <w:b/>
          <w:color w:val="FF0000"/>
          <w:u w:val="single"/>
        </w:rPr>
        <w:t>gctgggattacaggcgtgag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cccagc</w:t>
      </w:r>
      <w:r>
        <w:t>cccaaaagccatttttaaatacattgcaggtttcta</w:t>
      </w:r>
      <w:r>
        <w:rPr>
          <w:b/>
          <w:color w:val="FF0000"/>
          <w:u w:val="single"/>
        </w:rPr>
        <w:t>tttaatgttgttattcattttgatttgcccaagtaatacattaaa</w:t>
      </w:r>
      <w:r>
        <w:t>atttctcattgtaaaccattcaa</w:t>
      </w:r>
      <w:r>
        <w:rPr>
          <w:b/>
          <w:color w:val="FF0000"/>
          <w:u w:val="single"/>
        </w:rPr>
        <w:t>attacagataaagtccagg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ctcacacctgtaat</w:t>
      </w:r>
      <w:r>
        <w:t>cccagcactttagaaggctgaggtgggcaaatcacctgaggtcaggagtttgagaccagtctggccaacatgatgaaatcccatctctactaaaaatacgaaaagtagtcaatcgtggtggcaggcacctataatcccagctactcaggaggctgaggcaggataatcacttgaacccgggaggttgaggttgccatgagccgagatcgtgccactgcactccagcctgggtga</w:t>
      </w:r>
      <w:r>
        <w:rPr>
          <w:color w:val="0000FF"/>
        </w:rPr>
        <w:t>cagagtg</w:t>
      </w:r>
      <w:r>
        <w:t>agactccatctcaaaaaaaaaaaaaaaattacagataaaaccagcattcaccttggccacttcc</w:t>
      </w:r>
      <w:r>
        <w:rPr>
          <w:b/>
          <w:color w:val="FF0000"/>
          <w:u w:val="single"/>
        </w:rPr>
        <w:t>ttcagtatcagtttcctcctccccaaaagtgaccactgaa</w:t>
      </w:r>
      <w:r>
        <w:t>accagcttggtg</w:t>
      </w:r>
      <w:r>
        <w:rPr>
          <w:color w:val="0000FF"/>
        </w:rPr>
        <w:t>tgttgtg</w:t>
      </w:r>
      <w:r>
        <w:t>atgagttt</w:t>
      </w:r>
      <w:r>
        <w:rPr>
          <w:color w:val="0000FF"/>
        </w:rPr>
        <w:t>ctctgtg</w:t>
      </w:r>
      <w:r>
        <w:t>gaatatgt</w:t>
      </w:r>
      <w:r>
        <w:rPr>
          <w:color w:val="0000FF"/>
        </w:rPr>
        <w:t>ttatgtg</w:t>
      </w:r>
      <w:r>
        <w:t>aaatcccatcttcaaccaggaaagcttgagagggaaagggctcagactgcagtttgcaggatttcaattagatataaggaacagttgattagatgtaagagctgttagcaa</w:t>
      </w:r>
      <w:r>
        <w:rPr>
          <w:color w:val="00FF00"/>
        </w:rPr>
        <w:t>aggaaaacc</w:t>
      </w:r>
      <w:r>
        <w:t>ttataaaaactaggagctcttaataactagacaggtctttggtcagacaacacactgactgaggacaggaggatggattcgatgacctctgaaagtccagccaggactctggaggactctgaggaatggtctgttccatagcctgcctctgtaatgcccttctctcttgcctattgtctggttgttgttacagtctgagcttttgtcagagctgc</w:t>
      </w:r>
      <w:r>
        <w:rPr>
          <w:color w:val="0000FF"/>
        </w:rPr>
        <w:t>tcct</w:t>
      </w:r>
      <w:r>
        <w:rPr>
          <w:b/>
          <w:color w:val="0000FF"/>
          <w:u w:val="single"/>
        </w:rPr>
        <w:t>atgctgtg</w:t>
      </w:r>
      <w:r>
        <w:rPr>
          <w:b/>
          <w:color w:val="FF0000"/>
          <w:u w:val="single"/>
        </w:rPr>
        <w:t>agtggtctgattttctcagcat</w:t>
      </w:r>
      <w:r>
        <w:t>ctctgg</w:t>
      </w:r>
      <w:r>
        <w:rPr>
          <w:color w:val="00FF00"/>
        </w:rPr>
        <w:t>ggtttttgc</w:t>
      </w:r>
      <w:r>
        <w:t>aaagcaaggaaa</w:t>
      </w:r>
      <w:r>
        <w:rPr>
          <w:color w:val="0000FF"/>
        </w:rPr>
        <w:t>ctctgtg</w:t>
      </w:r>
      <w:r>
        <w:t>CATACTCTGGGGCTGGGAGTTACCAACTCACTTTCGGGAAGGGGACCAAACTCTCGGTCATACCAA</w:t>
      </w:r>
      <w:r>
        <w:t>gtaagttcttctttctggctaattattcttcccgagaagcctgtcttccatcatgcagaagctgtc</w:t>
      </w:r>
      <w:r>
        <w:rPr>
          <w:b/>
          <w:color w:val="FF0000"/>
          <w:u w:val="single"/>
        </w:rPr>
        <w:t>aaaacacaggtggtgtttt</w:t>
      </w:r>
      <w:r>
        <w:t>ctttgctt</w:t>
      </w:r>
      <w:r>
        <w:rPr>
          <w:color w:val="00FF00"/>
        </w:rPr>
        <w:t>ggtttgtgt</w:t>
      </w:r>
      <w:r>
        <w:t>tgggtggttagtaatatcagttggaaaacaaggttattaatgcacatattccctggggcattgtattcggacatttaatatccatgtagtctct</w:t>
      </w:r>
      <w:r>
        <w:rPr>
          <w:color w:val="0000FF"/>
        </w:rPr>
        <w:t>ccctgtg</w:t>
      </w:r>
      <w:r>
        <w:t>aaaatatgtgaacctccacgaaaagaaaggtccaaggaaagtagcagggaaaaggcaggaattggatgaaaatagccaaagagcctgcaggaatataaacaaggcaggatcccaggagacagagcagtagccactttgagtgaatttcc</w:t>
      </w:r>
      <w:r>
        <w:rPr>
          <w:b/>
          <w:color w:val="FF0000"/>
          <w:u w:val="single"/>
        </w:rPr>
        <w:t>caggaggtgctcctg</w:t>
      </w:r>
      <w:r>
        <w:t>ccaaggcccataccttcaaggaaaattaaggcaaatagaattgggctggggagttgctacttattagtattcctcccacgttctaacctaattataaggaggttgttttggccatgggcagtcatctcaggttttgttttcctgctttcctccc</w:t>
      </w:r>
      <w:r>
        <w:rPr>
          <w:b/>
          <w:color w:val="FF0000"/>
          <w:u w:val="single"/>
        </w:rPr>
        <w:t>taacctccacctgtcttcctagaggcctgagtcaaggtta</w:t>
      </w:r>
      <w:r>
        <w:t>ttgcaatagcactaaa</w:t>
      </w:r>
      <w:r>
        <w:rPr>
          <w:color w:val="0000FF"/>
        </w:rPr>
        <w:t>gactgtgta</w:t>
      </w:r>
      <w:r>
        <w:t>acaccaatgcaggcaaatcaacctttggggatgggactacg</w:t>
      </w:r>
      <w:r>
        <w:rPr>
          <w:color w:val="0000FF"/>
        </w:rPr>
        <w:t>ctcactgtg</w:t>
      </w:r>
      <w:r>
        <w:t>aagccaagtaagttgtgttcttctttgcctaggccttcaggggcaatcaa</w:t>
      </w:r>
      <w:r>
        <w:rPr>
          <w:b/>
          <w:color w:val="FF0000"/>
          <w:u w:val="single"/>
        </w:rPr>
        <w:t>tcaaaccattagtttga</w:t>
      </w:r>
      <w:r>
        <w:t>aaaagactttaa</w:t>
      </w:r>
      <w:r>
        <w:rPr>
          <w:color w:val="0000FF"/>
        </w:rPr>
        <w:t>tcctatg</w:t>
      </w:r>
      <w:r>
        <w:t>catctggttgggctctttattaatgttctttccccaggcca</w:t>
      </w:r>
      <w:r>
        <w:rPr>
          <w:b/>
          <w:color w:val="FF0000"/>
          <w:u w:val="single"/>
        </w:rPr>
        <w:t>aagagagttggttctctt</w:t>
      </w:r>
      <w:r>
        <w:t>ccctgctttaaaatgagatatgag</w:t>
      </w:r>
      <w:r>
        <w:rPr>
          <w:b/>
          <w:color w:val="FF0000"/>
          <w:u w:val="single"/>
        </w:rPr>
        <w:t>tgcatgtatgcacacacgcatgcccacatgca</w:t>
      </w:r>
      <w:r>
        <w:t>gactcttgctctagctcatggtaagggcttctcaggagcatatacaacattttgaaagaaatagagaaacaaacaataatgagccaatggagct</w:t>
      </w:r>
      <w:r>
        <w:rPr>
          <w:b/>
          <w:color w:val="FF0000"/>
          <w:u w:val="single"/>
        </w:rPr>
        <w:t>gtcaggaaggttctccaccacccctgac</w:t>
      </w:r>
      <w:r>
        <w:t>caggcttcccagcaggatctctggccatataggatgtgctt</w:t>
      </w:r>
    </w:p>
    <w:p>
      <w:r>
        <w:t>Uppercase: TRAJ28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6[J_gene_segment]</w:t>
      </w:r>
    </w:p>
    <w:p>
      <w:r>
        <w:t>agcagttgctgt</w:t>
      </w:r>
      <w:r>
        <w:rPr>
          <w:b/>
          <w:color w:val="FF0000"/>
          <w:u w:val="single"/>
        </w:rPr>
        <w:t>tttccccactttacaagtgaggaaa</w:t>
      </w:r>
      <w:r>
        <w:t>ctgaggtgtag</w:t>
      </w:r>
      <w:r>
        <w:rPr>
          <w:b/>
          <w:color w:val="FF0000"/>
          <w:u w:val="single"/>
        </w:rPr>
        <w:t>caagttaggaaacttg</w:t>
      </w:r>
      <w:r>
        <w:t>tcc</w:t>
      </w:r>
      <w:r>
        <w:rPr>
          <w:b/>
          <w:color w:val="FF0000"/>
          <w:u w:val="single"/>
        </w:rPr>
        <w:t>tgagttttaaactca</w:t>
      </w:r>
      <w:r>
        <w:t>agcctacctgccccaaagcctgagctcttttaaat</w:t>
      </w:r>
      <w:r>
        <w:rPr>
          <w:b/>
          <w:color w:val="FF0000"/>
          <w:u w:val="single"/>
        </w:rPr>
        <w:t>taactgcaactgctgaccagtta</w:t>
      </w:r>
      <w:r>
        <w:t>gattaactaattacttaattaataagataacaacctaacaggctgtaaggtaaaaaagtaatcagatttgttctataggtcccctcccttttcgggaatagctatacaattgtataattttatgcttccc</w:t>
      </w:r>
      <w:r>
        <w:rPr>
          <w:b/>
          <w:color w:val="FF0000"/>
          <w:u w:val="single"/>
        </w:rPr>
        <w:t>ctgggagagtgggtggagccctggctcccag</w:t>
      </w:r>
      <w:r>
        <w:t>cccatgatggaagggtcttggcagtatttgtaaagcagtctgtgggggtgtaactcagggcggatctgaaaagctggtctttggaaagggaacgaaactgacagtaaacccatgtaagtctgaataatgcttccaaatttctccctggaaccctgatttccaaattttcca</w:t>
      </w:r>
      <w:r>
        <w:rPr>
          <w:color w:val="0000FF"/>
        </w:rPr>
        <w:t>ttctgtt</w:t>
      </w:r>
      <w:r>
        <w:t>ttataacccaggtccaa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a</w:t>
      </w:r>
      <w:r>
        <w:rPr>
          <w:b/>
          <w:color w:val="FF0000"/>
          <w:u w:val="single"/>
        </w:rPr>
        <w:t>gtcccattaatggattccagtgcaaaacaactgctg</w:t>
      </w:r>
      <w:r>
        <w:t>gtgtattcctactacacgcaggtctctgttgtttgccc</w:t>
      </w:r>
      <w:r>
        <w:rPr>
          <w:color w:val="0000FF"/>
        </w:rPr>
        <w:t>tca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tattttatctaatagc</w:t>
      </w:r>
      <w:r>
        <w:t>tgagaatgacagtaccaatggag</w:t>
      </w:r>
      <w:r>
        <w:rPr>
          <w:color w:val="0000FF"/>
        </w:rPr>
        <w:t>cactgag</w:t>
      </w:r>
      <w:r>
        <w:t>ttaaggagtcagactgttcgaaggcttcattcttcgttataattggtgag</w:t>
      </w:r>
      <w:r>
        <w:rPr>
          <w:b/>
          <w:color w:val="FF0000"/>
          <w:u w:val="single"/>
        </w:rPr>
        <w:t>attttccatgggactaagagaaaat</w:t>
      </w:r>
      <w:r>
        <w:t>tgattaactctctgagcctctattttcctcctct</w:t>
      </w:r>
      <w:r>
        <w:rPr>
          <w:b/>
          <w:color w:val="FF0000"/>
          <w:u w:val="single"/>
        </w:rPr>
        <w:t>gtagaatgggggaggcagttcctgttcccatttta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ggcg</w:t>
      </w:r>
      <w:r>
        <w:rPr>
          <w:b/>
          <w:color w:val="0000FF"/>
          <w:u w:val="single"/>
        </w:rPr>
        <w:t>tgctgtg</w:t>
      </w:r>
      <w:r>
        <w:t>aggggatgttggtacatttccaataaggggacaatgagtgt</w:t>
      </w:r>
      <w:r>
        <w:rPr>
          <w:b/>
          <w:color w:val="FF0000"/>
          <w:u w:val="single"/>
        </w:rPr>
        <w:t>gaagagaaaggaaggccccaggtggtccgtaaactcttc</w:t>
      </w:r>
      <w:r>
        <w:t>caccagtcccacactataaacagctggttttatcagggggattcttggatgacaagtaagcacttaagtaaatatcaaggggagtctgggcaactg</w:t>
      </w:r>
      <w:r>
        <w:rPr>
          <w:color w:val="00FF00"/>
        </w:rPr>
        <w:t>agtttttgt</w:t>
      </w:r>
      <w:r>
        <w:t>agatcctcgtgt</w:t>
      </w:r>
      <w:r>
        <w:rPr>
          <w:color w:val="0000FF"/>
        </w:rPr>
        <w:t>cattgtg</w:t>
      </w:r>
      <w:r>
        <w:t>TTATACTGGAGCCAATAGTAAGCTGA</w:t>
      </w:r>
      <w:r>
        <w:rPr>
          <w:color w:val="0000FF"/>
        </w:rPr>
        <w:t>CATTTGG</w:t>
      </w:r>
      <w:r>
        <w:t>AAAAGGAATAACTCTGAGTGTTAGA</w:t>
      </w:r>
      <w:r>
        <w:rPr>
          <w:color w:val="0000FF"/>
        </w:rPr>
        <w:t>CCAG</w:t>
      </w:r>
      <w:r>
        <w:rPr>
          <w:color w:val="0000FF"/>
        </w:rPr>
        <w:t>g</w:t>
      </w:r>
      <w:r>
        <w:rPr>
          <w:b/>
          <w:color w:val="0000FF"/>
          <w:u w:val="single"/>
        </w:rPr>
        <w:t>ta</w:t>
      </w:r>
      <w:r>
        <w:rPr>
          <w:b/>
          <w:color w:val="FF0000"/>
          <w:u w:val="single"/>
        </w:rPr>
        <w:t>tgttttaatgaatgttatttgtttccaaacata</w:t>
      </w:r>
      <w:r>
        <w:t>agccaccatccttagaaatt</w:t>
      </w:r>
      <w:r>
        <w:rPr>
          <w:color w:val="0000FF"/>
        </w:rPr>
        <w:t>ca</w:t>
      </w:r>
      <w:r>
        <w:rPr>
          <w:b/>
          <w:color w:val="0000FF"/>
          <w:u w:val="single"/>
        </w:rPr>
        <w:t>gtgaa</w:t>
      </w:r>
      <w:r>
        <w:rPr>
          <w:b/>
          <w:color w:val="FF0000"/>
          <w:u w:val="single"/>
        </w:rPr>
        <w:t>agataaccgaatctcctgcccagttattagcatcttt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catg</w:t>
      </w:r>
      <w:r>
        <w:t>ggtctttctggagaaaatga</w:t>
      </w:r>
      <w:r>
        <w:rPr>
          <w:color w:val="0000FF"/>
        </w:rPr>
        <w:t>caatgtg</w:t>
      </w:r>
      <w:r>
        <w:t>ggcagcccctgactgcagcccctttgggactgtttctttaacacctttaagtacttgggaatgttcagtg</w:t>
      </w:r>
      <w:r>
        <w:rPr>
          <w:color w:val="00FF00"/>
        </w:rPr>
        <w:t>tgtttttgt</w:t>
      </w:r>
      <w:r>
        <w:t>taatgttggagatatgtgtctgacaaatggaatctgaattgaagttttagtgtgtaggggcagaaagcatttagaaaggacaaaagaaggacagattagactaaaatacataccaatggctgggagtatgcaatgcaacccaatccaaaagga</w:t>
      </w:r>
      <w:r>
        <w:rPr>
          <w:color w:val="0000FF"/>
        </w:rPr>
        <w:t>aacagtgag</w:t>
      </w:r>
      <w:r>
        <w:t>atgtagcctgctgattaaacaactgagccagca</w:t>
      </w:r>
      <w:r>
        <w:rPr>
          <w:color w:val="0000FF"/>
        </w:rPr>
        <w:t>ctccgtg</w:t>
      </w:r>
      <w:r>
        <w:t>tcagctgacttgtct</w:t>
      </w:r>
      <w:r>
        <w:rPr>
          <w:color w:val="00FF00"/>
        </w:rPr>
        <w:t>tcccaaagc</w:t>
      </w:r>
      <w:r>
        <w:t>ttccatgttggtgcaattaggaaaagaattgtctaatccccataactcaaaatcttggagccaagctaaattgggtaaagccgtgtaagattttctggtactgacactgactacaagctgatatttagggaaaagttaagattgaaagcaaatattcaaattag</w:t>
      </w:r>
      <w:r>
        <w:rPr>
          <w:b/>
          <w:color w:val="FF0000"/>
          <w:u w:val="single"/>
        </w:rPr>
        <w:t>tcagaaagaccacgaacttctga</w:t>
      </w:r>
      <w:r>
        <w:t>aaacaagccccagggtgctgttaactgctgcatttctaattgggtcctcatggaacattttca</w:t>
      </w:r>
      <w:r>
        <w:rPr>
          <w:b/>
          <w:color w:val="FF0000"/>
          <w:u w:val="single"/>
        </w:rPr>
        <w:t>tctctgccttgtctgagctttctgcaccagaga</w:t>
      </w:r>
      <w:r>
        <w:t>agccccttttgatacccactcacttctgagtccctcattgaaaaggtggcaactaagcttagagaaggattccctaat</w:t>
      </w:r>
      <w:r>
        <w:rPr>
          <w:color w:val="0000FF"/>
        </w:rPr>
        <w:t>ccaaa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aatacttgggggaatattttgagtattgc</w:t>
      </w:r>
      <w:r>
        <w:t>tccaccattctca</w:t>
      </w:r>
      <w:r>
        <w:rPr>
          <w:color w:val="00FF00"/>
        </w:rPr>
        <w:t>aaacaaacc</w:t>
      </w:r>
      <w:r>
        <w:t>t</w:t>
      </w:r>
      <w:r>
        <w:rPr>
          <w:b/>
          <w:color w:val="FF0000"/>
          <w:u w:val="single"/>
        </w:rPr>
        <w:t>aatttcagttaacttgaatgtagctgaaatt</w:t>
      </w:r>
      <w:r>
        <w:t>ttgttccatgagggaatctctgctttctatgataatgcaagctcatttcaaacaattg</w:t>
      </w:r>
      <w:r>
        <w:rPr>
          <w:b/>
          <w:color w:val="FF0000"/>
          <w:u w:val="single"/>
        </w:rPr>
        <w:t>tttgggatttaacttttgctcataattcccaaa</w:t>
      </w:r>
      <w:r>
        <w:t>agataccaactattcaat</w:t>
      </w:r>
    </w:p>
    <w:p>
      <w:r>
        <w:t>Uppercase: TRAJ56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5[J_gene_segment]</w:t>
      </w:r>
    </w:p>
    <w:p>
      <w:r>
        <w:t>agacaagtaataagcttttttggaaatctaagtggactg</w:t>
      </w:r>
      <w:r>
        <w:rPr>
          <w:color w:val="0000FF"/>
        </w:rPr>
        <w:t>ccaaatg</w:t>
      </w:r>
      <w:r>
        <w:t>ttctcgatttatccatattgcatggggagcagagcattcttcatgccttctccatcctcacttctg</w:t>
      </w:r>
      <w:r>
        <w:rPr>
          <w:color w:val="0000FF"/>
        </w:rPr>
        <w:t>ccaggta</w:t>
      </w:r>
      <w:r>
        <w:t>gcagtttgcat</w:t>
      </w:r>
      <w:r>
        <w:rPr>
          <w:b/>
          <w:color w:val="FF0000"/>
          <w:u w:val="single"/>
        </w:rPr>
        <w:t>tgttaacagggaagcagaatggaagcttaaca</w:t>
      </w:r>
      <w:r>
        <w:t>gagaagcagtatggaagacgtctccttagcccagtggtcagttgca</w:t>
      </w:r>
      <w:r>
        <w:rPr>
          <w:b/>
          <w:color w:val="FF0000"/>
          <w:u w:val="single"/>
        </w:rPr>
        <w:t>tcagagaagtctgctctga</w:t>
      </w:r>
      <w:r>
        <w:t>aatgcgaacactttctc</w:t>
      </w:r>
      <w:r>
        <w:rPr>
          <w:b/>
          <w:color w:val="FF0000"/>
          <w:u w:val="single"/>
        </w:rPr>
        <w:t>ttgcagctggcagccccctgcaa</w:t>
      </w:r>
      <w:r>
        <w:t>c</w:t>
      </w:r>
      <w:r>
        <w:rPr>
          <w:color w:val="0000FF"/>
        </w:rPr>
        <w:t>ctcagtg</w:t>
      </w:r>
      <w:r>
        <w:t>ccctccatggccagggccaaagcttccaggtgcccagataacatcccaaagt</w:t>
      </w:r>
      <w:r>
        <w:rPr>
          <w:color w:val="0000FF"/>
        </w:rPr>
        <w:t>cactctg</w:t>
      </w:r>
      <w:r>
        <w:t>agagaagag</w:t>
      </w:r>
      <w:r>
        <w:rPr>
          <w:b/>
          <w:color w:val="FF0000"/>
          <w:u w:val="single"/>
        </w:rPr>
        <w:t>agaaaatcggtcttactttaccttttctaaccaggaatttacatggttag</w:t>
      </w:r>
      <w:r>
        <w:t>ttttacatctaacacttcagcagggagaagacatgatcta</w:t>
      </w:r>
      <w:r>
        <w:rPr>
          <w:b/>
          <w:color w:val="FF0000"/>
          <w:u w:val="single"/>
        </w:rPr>
        <w:t>agtgtccatgtgga</w:t>
      </w:r>
      <w:r>
        <w:rPr>
          <w:b/>
          <w:color w:val="0000FF"/>
          <w:u w:val="single"/>
        </w:rPr>
        <w:t>cact</w:t>
      </w:r>
      <w:r>
        <w:rPr>
          <w:color w:val="0000FF"/>
        </w:rPr>
        <w:t>ctgtgtg</w:t>
      </w:r>
      <w:r>
        <w:t>actcggatccaggatctgctctttcagcccctccatttatcgcaaaagggatgatgattaattcctccatgcctagacttcactttagacatcacctcagagaggcctgtcttacccagccaatctaacaagccat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c</w:t>
      </w:r>
      <w:r>
        <w:rPr>
          <w:b/>
          <w:color w:val="FF0000"/>
          <w:u w:val="single"/>
        </w:rPr>
        <w:t>actgcctggctg</w:t>
      </w:r>
      <w:r>
        <w:t>ctctctaccctgttatttagcctgattttaattcacacactttcatcacttaacattatactat</w:t>
      </w:r>
      <w:r>
        <w:rPr>
          <w:color w:val="0000FF"/>
        </w:rPr>
        <w:t>ctgtgta</w:t>
      </w:r>
      <w:r>
        <w:t>tttattgtttgccttcttctagaccg</w:t>
      </w:r>
      <w:r>
        <w:rPr>
          <w:b/>
          <w:color w:val="FF0000"/>
          <w:u w:val="single"/>
        </w:rPr>
        <w:t>tagacaccaggaggacgg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ta</w:t>
      </w:r>
      <w:r>
        <w:t>agtggctctcaccgtatccctagtgccgg</w:t>
      </w:r>
      <w:r>
        <w:rPr>
          <w:color w:val="0000FF"/>
        </w:rPr>
        <w:t>cacaatg</w:t>
      </w:r>
      <w:r>
        <w:t>tctttacacatcggaggtgtt</w:t>
      </w:r>
      <w:r>
        <w:rPr>
          <w:color w:val="0000FF"/>
        </w:rPr>
        <w:t>cagtgaa</w:t>
      </w:r>
      <w:r>
        <w:t>cagttactgagtgaataaaggacttagcaccaactgccgctctttttc</w:t>
      </w:r>
      <w:r>
        <w:rPr>
          <w:b/>
          <w:color w:val="FF0000"/>
          <w:u w:val="single"/>
        </w:rPr>
        <w:t>atgaaattacagagctttgctatttcat</w:t>
      </w:r>
      <w:r>
        <w:t>acccaaatactaaaacctactgagatttttgcaaatttccatcatttatagttatatccaaggtggatttgagtgagcaggtac</w:t>
      </w:r>
      <w:r>
        <w:rPr>
          <w:b/>
          <w:color w:val="FF0000"/>
          <w:u w:val="single"/>
        </w:rPr>
        <w:t>atgaggtatttgcagggcctcat</w:t>
      </w:r>
      <w:r>
        <w:rPr>
          <w:color w:val="0000FF"/>
        </w:rPr>
        <w:t>ttcactgtg</w:t>
      </w:r>
      <w:r>
        <w:t>CCAACCAGGCAGGAACTGCTCTGATCTTTGGGAAGGGAACCACC</w:t>
      </w:r>
      <w:r>
        <w:rPr>
          <w:b/>
          <w:color w:val="FF0000"/>
          <w:u w:val="single"/>
        </w:rPr>
        <w:t>TTAT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TCCA</w:t>
      </w:r>
      <w:r>
        <w:rPr>
          <w:b/>
          <w:color w:val="FF0000"/>
          <w:u w:val="single"/>
        </w:rPr>
        <w:t>gtaagtacctgataa</w:t>
      </w:r>
      <w:r>
        <w:t>ttattgat</w:t>
      </w:r>
      <w:r>
        <w:rPr>
          <w:color w:val="0000FF"/>
        </w:rPr>
        <w:t>catagtg</w:t>
      </w:r>
      <w:r>
        <w:t>cttgtacttatcctgtagtcatatattgcacaggtga</w:t>
      </w:r>
      <w:r>
        <w:rPr>
          <w:color w:val="0000FF"/>
        </w:rPr>
        <w:t>ccaaatg</w:t>
      </w:r>
      <w:r>
        <w:t>cctcctatttctttgagttaaggaatattgacatttgatgaggaaagccatttaaacacatgggaaaattggatgttgtctctcacccctaatactccaaccatagcccctgtcctattccatgctc</w:t>
      </w:r>
      <w:r>
        <w:rPr>
          <w:b/>
          <w:color w:val="FF0000"/>
          <w:u w:val="single"/>
        </w:rPr>
        <w:t>ttaaaaaaattttaa</w:t>
      </w:r>
      <w:r>
        <w:t>ttgatagaagaaagaaagattatctacaaggatatgagcaatttgcta</w:t>
      </w:r>
      <w:r>
        <w:rPr>
          <w:color w:val="0000FF"/>
        </w:rPr>
        <w:t>aacagtg</w:t>
      </w:r>
      <w:r>
        <w:t>gtaaaacgagattatgtacaggtgttgattcctaggtaaaaatgggggtcagagctgctatcctttggctagtaaaacaagattacttggtgaaattatgtaaatctcctcgaaagaaataagtttcagagttgtctagagaatat</w:t>
      </w:r>
      <w:r>
        <w:rPr>
          <w:color w:val="0000FF"/>
        </w:rPr>
        <w:t>cacttgg</w:t>
      </w:r>
      <w:r>
        <w:t>actgttctcaggctttccactacatctattgtac</w:t>
      </w:r>
      <w:r>
        <w:rPr>
          <w:color w:val="0000FF"/>
        </w:rPr>
        <w:t>cactatg</w:t>
      </w:r>
      <w:r>
        <w:t>gtgccctgaaaagaggctttctcaggcttaattccatggcttagtctttattccagtatcaaaaagggggaatcccagccagagctcccatgagggaggatagctgcatgctaac</w:t>
      </w:r>
      <w:r>
        <w:rPr>
          <w:color w:val="0000FF"/>
        </w:rPr>
        <w:t>cacatta</w:t>
      </w:r>
      <w:r>
        <w:t>atctattatcaaggtaactcggt</w:t>
      </w:r>
      <w:r>
        <w:rPr>
          <w:color w:val="00FF00"/>
        </w:rPr>
        <w:t>catttttgt</w:t>
      </w:r>
      <w:r>
        <w:t>caggcag</w:t>
      </w:r>
      <w:r>
        <w:rPr>
          <w:color w:val="0000FF"/>
        </w:rPr>
        <w:t>cacagtgctgtg</w:t>
      </w:r>
      <w:r>
        <w:t>atttatagcacattcatctttgggagtgggacaagattatcagtaaaacctggtaagtaggcaatatgtcactaaagtaggaggct</w:t>
      </w:r>
      <w:r>
        <w:rPr>
          <w:color w:val="0000FF"/>
        </w:rPr>
        <w:t>taatgtg</w:t>
      </w:r>
      <w:r>
        <w:t>gctactgagacccactaaacttactgcagtatttggaaggc</w:t>
      </w:r>
      <w:r>
        <w:rPr>
          <w:color w:val="0000FF"/>
        </w:rPr>
        <w:t>ccaagtg</w:t>
      </w:r>
      <w:r>
        <w:t>tcaagaaattaatggtttatgcagacttaagtggattccaatgaaggaagaaatgttaaagtaatgg</w:t>
      </w:r>
      <w:r>
        <w:rPr>
          <w:color w:val="0000FF"/>
        </w:rPr>
        <w:t>cacagag</w:t>
      </w:r>
      <w:r>
        <w:t>gatagaagagct</w:t>
      </w:r>
      <w:r>
        <w:rPr>
          <w:color w:val="0000FF"/>
        </w:rPr>
        <w:t>agctgtg</w:t>
      </w:r>
      <w:r>
        <w:t>aaaaaaaatagccatgtggatgaaccaaacgcaacagactgaaagagcctagagagttgatcctaaagaaaaag</w:t>
      </w:r>
      <w:r>
        <w:rPr>
          <w:b/>
          <w:color w:val="FF0000"/>
          <w:u w:val="single"/>
        </w:rPr>
        <w:t>gcagaaagtctggctgagcacttccagttctgc</w:t>
      </w:r>
      <w:r>
        <w:t>tgacctggcttgattagtgaa</w:t>
      </w:r>
    </w:p>
    <w:p>
      <w:r>
        <w:t>Uppercase: TRAJ15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35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3[J_gene_segment]</w:t>
      </w:r>
    </w:p>
    <w:p>
      <w:r>
        <w:t>ggtgc</w:t>
      </w:r>
      <w:r>
        <w:rPr>
          <w:color w:val="0000FF"/>
        </w:rPr>
        <w:t>cagtgac</w:t>
      </w:r>
      <w:r>
        <w:t>agggaagagcagaggggcttagga</w:t>
      </w:r>
      <w:r>
        <w:rPr>
          <w:color w:val="00FF00"/>
        </w:rPr>
        <w:t>ggtttttgt</w:t>
      </w:r>
      <w:r>
        <w:t>agatctcagtat</w:t>
      </w:r>
      <w:r>
        <w:rPr>
          <w:color w:val="0000FF"/>
        </w:rPr>
        <w:t>cactgtg</w:t>
      </w:r>
      <w:r>
        <w:t>tcttataacaccgacaagctcatctttgggactgggaccagattacaagtctttccaagtaagtactagaaaccaaggagccattttgaaaaggtgttttctttttctttttcttttttttttaaatgaagttttgctctttgttgcgcaggctggagtgcagtggcatgatctcggctcactacaacctccacctcccgggttcaagcgattctcctgtctcagcctcccgagtagctgggattacaggcacctaccaccacgcctggctaatttttgtatttttagtaga</w:t>
      </w:r>
      <w:r>
        <w:rPr>
          <w:color w:val="0000FF"/>
        </w:rPr>
        <w:t>aacagtg</w:t>
      </w:r>
      <w:r>
        <w:t>ttt</w:t>
      </w:r>
      <w:r>
        <w:rPr>
          <w:color w:val="0000FF"/>
        </w:rPr>
        <w:t>caccatg</w:t>
      </w:r>
      <w:r>
        <w:t>ttggccaggctggtcttgaactcctgacctcaagtgatctgcctgcctc</w:t>
      </w:r>
      <w:r>
        <w:rPr>
          <w:b/>
          <w:color w:val="FF0000"/>
          <w:u w:val="single"/>
        </w:rPr>
        <w:t>ggcctgccaaagattacagg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cg</w:t>
      </w:r>
      <w:r>
        <w:t>cccagccttaaaaggtgttttctataaacaggaacgttct</w:t>
      </w:r>
      <w:r>
        <w:rPr>
          <w:color w:val="0000FF"/>
        </w:rPr>
        <w:t>cacagca</w:t>
      </w:r>
      <w:r>
        <w:t>ctgcaggccacccttaccaactccgagctctgtaggggcctttagcacctatagctgcagaaccttctataaaccaattaatctatatgtgaacaatttaacctatatgtgaa</w:t>
      </w:r>
      <w:r>
        <w:rPr>
          <w:color w:val="0000FF"/>
        </w:rPr>
        <w:t>caccatg</w:t>
      </w:r>
      <w:r>
        <w:t>gtactgagtaaaatcttaccag</w:t>
      </w:r>
      <w:r>
        <w:rPr>
          <w:color w:val="0000FF"/>
        </w:rPr>
        <w:t>cagtgaa</w:t>
      </w:r>
      <w:r>
        <w:t>aagaaggcactagagcgtcagatgcattatgactctaaacaaatgatctgt</w:t>
      </w:r>
      <w:r>
        <w:rPr>
          <w:b/>
          <w:color w:val="FF0000"/>
          <w:u w:val="single"/>
        </w:rPr>
        <w:t>ttccctcttttgcatttttatttaaaatatcagggaa</w:t>
      </w:r>
      <w:r>
        <w:t>ggtgaagcaagttcaacttctccaatttgaaaactgtttctgaattatgcttcccttgtatgcagagagacctagattgactttggatgtttagtcattcg</w:t>
      </w:r>
      <w:r>
        <w:rPr>
          <w:b/>
          <w:color w:val="FF0000"/>
          <w:u w:val="single"/>
        </w:rPr>
        <w:t>atttaatcaaatgtaattaaat</w:t>
      </w:r>
      <w:r>
        <w:t>gagcaaataatctccaatagccaatat</w:t>
      </w:r>
      <w:r>
        <w:rPr>
          <w:color w:val="0000FF"/>
        </w:rPr>
        <w:t>tcctatg</w:t>
      </w:r>
      <w:r>
        <w:t>ttgtttcattgtt</w:t>
      </w:r>
      <w:r>
        <w:rPr>
          <w:color w:val="0000FF"/>
        </w:rPr>
        <w:t>ttatgtg</w:t>
      </w:r>
      <w:r>
        <w:t>ctttgctctagactttttgtctgggctttgtctctaataggatccccggaag</w:t>
      </w:r>
      <w:r>
        <w:rPr>
          <w:color w:val="0000FF"/>
        </w:rPr>
        <w:t>gacagtgaa</w:t>
      </w:r>
      <w:r>
        <w:rPr>
          <w:color w:val="00FF00"/>
        </w:rPr>
        <w:t>ggtttttgt</w:t>
      </w:r>
      <w:r>
        <w:t>taa</w:t>
      </w:r>
      <w:r>
        <w:rPr>
          <w:color w:val="00FF00"/>
        </w:rPr>
        <w:t>ggtttttgtgt</w:t>
      </w:r>
      <w:r>
        <w:rPr>
          <w:color w:val="0000FF"/>
        </w:rPr>
        <w:t>ctgtg</w:t>
      </w:r>
      <w:r>
        <w:rPr>
          <w:color w:val="0000FF"/>
        </w:rPr>
        <w:t>TG</w:t>
      </w:r>
      <w:r>
        <w:t>GATAGCAACTATCAGTTAATCTGGGGCGCTGGGACCAAGCTAATTATAAAG</w:t>
      </w:r>
      <w:r>
        <w:rPr>
          <w:color w:val="0000FF"/>
        </w:rPr>
        <w:t>CCAG</w:t>
      </w:r>
      <w:r>
        <w:rPr>
          <w:color w:val="0000FF"/>
        </w:rPr>
        <w:t>gta</w:t>
      </w:r>
      <w:r>
        <w:t>agtctcagagatgtgactgcacgggagaggagacactagttgaataatg</w:t>
      </w:r>
      <w:r>
        <w:rPr>
          <w:color w:val="0000FF"/>
        </w:rPr>
        <w:t>cacaaag</w:t>
      </w:r>
      <w:r>
        <w:t>tgtagcatgcagattatatttttaagaacaagtcagcctgc</w:t>
      </w:r>
      <w:r>
        <w:rPr>
          <w:b/>
          <w:color w:val="FF0000"/>
          <w:u w:val="single"/>
        </w:rPr>
        <w:t>tggagacaatgcactcaac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gggtctcca</w:t>
      </w:r>
      <w:r>
        <w:t>ctcc</w:t>
      </w:r>
      <w:r>
        <w:rPr>
          <w:color w:val="0000FF"/>
        </w:rPr>
        <w:t>cagtgag</w:t>
      </w:r>
      <w:r>
        <w:t>aagcatgtcagccgctaactcttttgtttggtctagtagcttccggaatgaataatgcttaagtagccctctaagagagcagagccaggttgtt</w:t>
      </w:r>
      <w:r>
        <w:rPr>
          <w:b/>
          <w:color w:val="FF0000"/>
          <w:u w:val="single"/>
        </w:rPr>
        <w:t>agggaatatctaattccct</w:t>
      </w:r>
      <w:r>
        <w:t>ctgatatggttaaaactctttgccaagggcagaaccagcctcattccattggaagagcaaattcagagaaaaaggaaagggt</w:t>
      </w:r>
      <w:r>
        <w:rPr>
          <w:color w:val="0000FF"/>
        </w:rPr>
        <w:t>cacacagcc</w:t>
      </w:r>
      <w:r>
        <w:t>aaagacggtaaaatgttcaaaggtgaaaaatagccaagtctgcagctctcctgacatccttgcctcaggctgctgtcccacgtg</w:t>
      </w:r>
      <w:r>
        <w:rPr>
          <w:b/>
          <w:color w:val="FF0000"/>
          <w:u w:val="single"/>
        </w:rPr>
        <w:t>gagagcagatgcctgcaaagctctc</w:t>
      </w:r>
      <w:r>
        <w:t>ggtcacttgctggagtcactcagggttctgggccttgggatgtaacttaa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aggg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</w:t>
      </w:r>
      <w:r>
        <w:t>gaggaatatgaaggctgcagcgatgcctgcaagtcagcttttgctacactgggactgaggtgttctaagcctggaaag</w:t>
      </w:r>
      <w:r>
        <w:rPr>
          <w:color w:val="00FF00"/>
        </w:rPr>
        <w:t>a</w:t>
      </w:r>
      <w:r>
        <w:rPr>
          <w:color w:val="00FF00"/>
        </w:rPr>
        <w:t>cacaaag</w:t>
      </w:r>
      <w:r>
        <w:rPr>
          <w:color w:val="00FF00"/>
        </w:rPr>
        <w:t>c</w:t>
      </w:r>
      <w:r>
        <w:t>tgtcctcatcccaacctgccgtgcccctccttgagggttagtgtaaggctctgaag</w:t>
      </w:r>
      <w:r>
        <w:rPr>
          <w:color w:val="0000FF"/>
        </w:rPr>
        <w:t>gactgtgtg</w:t>
      </w:r>
      <w:r>
        <w:t>aattatggtggtgctacaaacaagctcatctttggaactgg</w:t>
      </w:r>
      <w:r>
        <w:rPr>
          <w:color w:val="0000FF"/>
        </w:rPr>
        <w:t>cactctg</w:t>
      </w:r>
      <w:r>
        <w:t>cttgctgtccagccaagtacgtaagtagtggcatgtgtcaggtgg</w:t>
      </w:r>
      <w:r>
        <w:rPr>
          <w:color w:val="00FF00"/>
        </w:rPr>
        <w:t>attctgtgt</w:t>
      </w:r>
      <w:r>
        <w:t>ccatggcaagtaggaagcga</w:t>
      </w:r>
      <w:r>
        <w:rPr>
          <w:b/>
          <w:color w:val="FF0000"/>
          <w:u w:val="single"/>
        </w:rPr>
        <w:t>cagccacccttaggtggaaaggatggctg</w:t>
      </w:r>
      <w:r>
        <w:t>aaggttgactttg</w:t>
      </w:r>
      <w:r>
        <w:rPr>
          <w:color w:val="0000FF"/>
        </w:rPr>
        <w:t>ttcactg</w:t>
      </w:r>
      <w:r>
        <w:t>ctgtcatctcttatctgccgtgatatagcaggctgtcaaaattcccattctcctggatggcacac</w:t>
      </w:r>
      <w:r>
        <w:rPr>
          <w:color w:val="0000FF"/>
        </w:rPr>
        <w:t>cacagtc</w:t>
      </w:r>
      <w:r>
        <w:t>aggggaggggaaacatgctaattttatgataaaccccaggggagaaaaagac</w:t>
      </w:r>
      <w:r>
        <w:rPr>
          <w:color w:val="0000FF"/>
        </w:rPr>
        <w:t>tactgtg</w:t>
      </w:r>
      <w:r>
        <w:t>ggaaaatttagttg</w:t>
      </w:r>
    </w:p>
    <w:p>
      <w:r>
        <w:t>Uppercase: TRAJ33</w:t>
      </w:r>
    </w:p>
    <w:p>
      <w:r>
        <w:t>Lowercase: Flanking sequence[1000bp]</w:t>
      </w:r>
    </w:p>
    <w:p>
      <w:r>
        <w:t>Red &amp; Bold &amp; Underline: Stem-loop [8]</w:t>
      </w:r>
    </w:p>
    <w:p>
      <w:r>
        <w:t>Blue: Heptamer[35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JP[J_gene_segment]</w:t>
      </w:r>
    </w:p>
    <w:p>
      <w:r>
        <w:t>ttgcagtgctaagtcgcataactcagagctgcctcagattctctgttgagtagcacacgatttaatttgatgaaactgtatagatattttcaagtcaaaagtagcagtctttcagca</w:t>
      </w:r>
      <w:r>
        <w:rPr>
          <w:b/>
          <w:color w:val="FF0000"/>
          <w:u w:val="single"/>
        </w:rPr>
        <w:t>atgaatcatcattaagaattcat</w:t>
      </w:r>
      <w:r>
        <w:t>attttctaacaactcatcagtattctat</w:t>
      </w:r>
      <w:r>
        <w:rPr>
          <w:color w:val="0000FF"/>
        </w:rPr>
        <w:t>cagtgag</w:t>
      </w:r>
      <w:r>
        <w:t>aactggattc</w:t>
      </w:r>
      <w:r>
        <w:rPr>
          <w:b/>
          <w:color w:val="FF0000"/>
          <w:u w:val="single"/>
        </w:rPr>
        <w:t>taaaaagaacttactttattttta</w:t>
      </w:r>
      <w:r>
        <w:t>ttttttattttttgagatggagtct</w:t>
      </w:r>
      <w:r>
        <w:rPr>
          <w:color w:val="0000FF"/>
        </w:rPr>
        <w:t>cactctg</w:t>
      </w:r>
      <w:r>
        <w:t>tcgcccagctggaa</w:t>
      </w:r>
      <w:r>
        <w:rPr>
          <w:b/>
          <w:color w:val="FF0000"/>
          <w:u w:val="single"/>
        </w:rPr>
        <w:t>tgcagtggcatcatctct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cctccgcttcccagtttcaagagattcttctgcttcggcctcctgagtagctaggattacaggctcctgccactacgcccaactaatgttttgggttttttttgtatttttagtagagatggggttt</w:t>
      </w:r>
      <w:r>
        <w:rPr>
          <w:color w:val="0000FF"/>
        </w:rPr>
        <w:t>caccatg</w:t>
      </w:r>
      <w:r>
        <w:t>ttgaccaggctggttttcaactcctgagctcaagtgatccgcttgcctcagcctcccaaagtgctaggattacagggatgagc</w:t>
      </w:r>
      <w:r>
        <w:rPr>
          <w:color w:val="0000FF"/>
        </w:rPr>
        <w:t>cactgtg</w:t>
      </w:r>
      <w:r>
        <w:t>cctggccaaaaagaagttattttagaatcaatctagatacccatccctccatac</w:t>
      </w:r>
      <w:r>
        <w:rPr>
          <w:b/>
          <w:color w:val="FF0000"/>
          <w:u w:val="single"/>
        </w:rPr>
        <w:t>atatgaatcccaaaatacctataaatcatat</w:t>
      </w:r>
      <w:r>
        <w:t>tgaatatctatttattaaatgtcaaa</w:t>
      </w:r>
      <w:r>
        <w:rPr>
          <w:color w:val="0000FF"/>
        </w:rPr>
        <w:t>catagga</w:t>
      </w:r>
      <w:r>
        <w:t>atcctattattgtctctctttgaaaattaaggaaatattaactctaaat</w:t>
      </w:r>
      <w:r>
        <w:rPr>
          <w:b/>
          <w:color w:val="FF0000"/>
          <w:u w:val="single"/>
        </w:rPr>
        <w:t>tacacttaagacaaagtgta</w:t>
      </w:r>
      <w:r>
        <w:t>tacaagaaaactttttagggaagatttagaagattcaggcaaaatcatgagaaaaggtaaaatcagactctctaatgtatgggatacaaggagagaatgtacatagcccaaagtgcccagggcaaggtgaggtcagttcttaaattcctgattacattcagatccagtgtgattttgtttgacctttgtcttgacttaacgtcagcagggccaatttttatgtatttatgtaaatattgaaaaaaatgttggcacaattttaagacaaa</w:t>
      </w:r>
      <w:r>
        <w:rPr>
          <w:color w:val="0000FF"/>
        </w:rPr>
        <w:t>cacaaag</w:t>
      </w:r>
      <w:r>
        <w:t>ggagattcttataaaggcttctcaggtgg</w:t>
      </w:r>
      <w:r>
        <w:t>TGGGCAAGAGTTGGGCAAAAAAATCAAGGTATTTGGTCCCGGAACAAAGCTTATCATTACAG</w:t>
      </w:r>
      <w:r>
        <w:t>gtaagtt</w:t>
      </w:r>
      <w:r>
        <w:rPr>
          <w:b/>
          <w:color w:val="FF0000"/>
          <w:u w:val="single"/>
        </w:rPr>
        <w:t>ttctttaaattttgcaatgtaaagaa</w:t>
      </w:r>
      <w:r>
        <w:t>gggatgggaggctggcaggcaggagctggctcagaattctaggattccctccttggtcactaat</w:t>
      </w:r>
      <w:r>
        <w:rPr>
          <w:color w:val="0000FF"/>
        </w:rPr>
        <w:t>catggtg</w:t>
      </w:r>
      <w:r>
        <w:t>aaatctccagagaggtcaggtgacttggttcatgccttaggagtcagaacttttcctgccctagcatgggagacattactaaggagcttagaccaactgcaaatctctaaaggatggaggccttatg</w:t>
      </w:r>
      <w:r>
        <w:rPr>
          <w:b/>
          <w:color w:val="FF0000"/>
          <w:u w:val="single"/>
        </w:rPr>
        <w:t>ttgttccattggtatctctctgttgaaagttttgtgaacaa</w:t>
      </w:r>
      <w:r>
        <w:t>gtttagttttgagatt</w:t>
      </w:r>
      <w:r>
        <w:rPr>
          <w:b/>
          <w:color w:val="FF0000"/>
          <w:u w:val="single"/>
        </w:rPr>
        <w:t>ttatttcttcagttctaaaaataa</w:t>
      </w:r>
      <w:r>
        <w:t>ccaatggaaaaaattaaaaaaaaaaaaagtaaaatcagctaccctcc</w:t>
      </w:r>
      <w:r>
        <w:rPr>
          <w:b/>
          <w:color w:val="FF0000"/>
          <w:u w:val="single"/>
        </w:rPr>
        <w:t>ttatttggtcaccaaaagatgaaatatttgataatttgaccaaagaa</w:t>
      </w:r>
      <w:r>
        <w:t>tggttaatatcaaatgttaaaatatttctcggtgtgaccatatttagaagtaacataagctgcatttattgttatttaaattggtccaatgagtttgtttattatttgttagcttaagtttaaagatgtaattttgcctgg</w:t>
      </w:r>
      <w:r>
        <w:rPr>
          <w:b/>
          <w:color w:val="FF0000"/>
          <w:u w:val="single"/>
        </w:rPr>
        <w:t>atgagagaaaacatctcat</w:t>
      </w:r>
      <w:r>
        <w:t>aaagatactcttagtctgttagatcca</w:t>
      </w:r>
      <w:r>
        <w:rPr>
          <w:b/>
          <w:color w:val="FF0000"/>
          <w:u w:val="single"/>
        </w:rPr>
        <w:t>ctgaaatgaaagttttcag</w:t>
      </w:r>
      <w:r>
        <w:t>agaatttt</w:t>
      </w:r>
      <w:r>
        <w:rPr>
          <w:color w:val="0000FF"/>
        </w:rPr>
        <w:t>cacaaag</w:t>
      </w:r>
      <w:r>
        <w:t>ttgataaagcatcgga</w:t>
      </w:r>
      <w:r>
        <w:rPr>
          <w:b/>
          <w:color w:val="FF0000"/>
          <w:u w:val="single"/>
        </w:rPr>
        <w:t>aaaaatgaaagcagttttacattttt</w:t>
      </w:r>
      <w:r>
        <w:t>aattccttagtggttgagatcttatgataaaatgaacttataagttaaaaagtgaccttccg</w:t>
      </w:r>
      <w:r>
        <w:rPr>
          <w:b/>
          <w:color w:val="FF0000"/>
          <w:u w:val="single"/>
        </w:rPr>
        <w:t>attctcttttatccaattgacttaatgagaat</w:t>
      </w:r>
      <w:r>
        <w:t>tgtagcaat</w:t>
      </w:r>
      <w:r>
        <w:rPr>
          <w:b/>
          <w:color w:val="FF0000"/>
          <w:u w:val="single"/>
        </w:rPr>
        <w:t>caaattcataatttg</w:t>
      </w:r>
      <w:r>
        <w:t>taattttctgagaagtgatttttcaggaaagtgcggtgcaagaaaaggtatggactttgtttctcgactcctggagctagcactttctatgtaactcccttttaggaagtgtattttgatttaccagttgttcaaattataaaaatgctggttcattatagaaaaattggaaa</w:t>
      </w:r>
      <w:r>
        <w:rPr>
          <w:color w:val="00FF00"/>
        </w:rPr>
        <w:t>acacaaaaa</w:t>
      </w:r>
      <w:r>
        <w:t>taaacaaaaaattataatttgatattgaccc</w:t>
      </w:r>
    </w:p>
    <w:p>
      <w:r>
        <w:t>Uppercase: TRGJP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12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5[J_gene_segment]</w:t>
      </w:r>
    </w:p>
    <w:p>
      <w:r>
        <w:t>gaa</w:t>
      </w:r>
      <w:r>
        <w:rPr>
          <w:color w:val="0000FF"/>
        </w:rPr>
        <w:t>cacagag</w:t>
      </w:r>
      <w:r>
        <w:t>tactggaagcagagct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c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t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</w:t>
      </w:r>
      <w:r>
        <w:rPr>
          <w:color w:val="0000FF"/>
        </w:rPr>
        <w:t>TA</w:t>
      </w:r>
      <w:r>
        <w:t>GCAATCAGCCCCAGCATTTTGGTGATGGGACTCGACTCTCCATCCTAG</w:t>
      </w:r>
      <w:r>
        <w:t>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tgggaccagg</w:t>
      </w:r>
      <w:r>
        <w:rPr>
          <w:color w:val="0000FF"/>
        </w:rPr>
        <w:t>ctcactgtg</w:t>
      </w:r>
      <w:r>
        <w:t>acag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ttcttttcattgttttctgggactcttctcatctctactttcttagtggatgtattgttttactttcccttttttaaattgcatcttctccattttttccttcccattctaactccacttctgcattgttgactccttttggtgactagctctgtcttctatgttaagattctccccactgccagcctccagcacagaactctgctcatgtcttcatctccctccttctttctttctctaccagtcttagaagatgcatctatgtcttcctg</w:t>
      </w:r>
    </w:p>
    <w:p>
      <w:r>
        <w:t>Uppercase: TRBJ1-5</w:t>
      </w:r>
    </w:p>
    <w:p>
      <w:r>
        <w:t>Lowercase: Flanking sequence[1000bp]</w:t>
      </w:r>
    </w:p>
    <w:p>
      <w:r>
        <w:t>Red &amp; Bold &amp; Underline: Stem-loop [7]</w:t>
      </w:r>
    </w:p>
    <w:p>
      <w:r>
        <w:t>Blue: Heptamer[3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7-2[J_gene_segment]</w:t>
      </w:r>
    </w:p>
    <w:p>
      <w:r>
        <w:t>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</w:t>
      </w:r>
      <w:r>
        <w:t>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tggtcaacaaagaggtgctgacctgagagtaggg</w:t>
      </w:r>
      <w:r>
        <w:rPr>
          <w:color w:val="0000FF"/>
        </w:rPr>
        <w:t>cacataa</w:t>
      </w:r>
      <w:r>
        <w:t>cctcagccactggggtacacttaccacccccgcccccgtgtagctccctcccctatcctgaaatctcccttagcacactaagtattctaggttaaacagcccagatgttcagggagttcattcgccacaaacacacactaaaatg</w:t>
      </w:r>
      <w:r>
        <w:rPr>
          <w:b/>
          <w:color w:val="FF0000"/>
          <w:u w:val="single"/>
        </w:rPr>
        <w:t>cagacaatttgcctgtgagatgaggaaaattctctg</w:t>
      </w:r>
      <w:r>
        <w:t>gaaga</w:t>
      </w:r>
      <w:r>
        <w:rPr>
          <w:b/>
          <w:color w:val="FF0000"/>
          <w:u w:val="single"/>
        </w:rPr>
        <w:t>tttaggccctgagagctgaaaagggaccctaaa</w:t>
      </w:r>
      <w:r>
        <w:t>cat</w:t>
      </w:r>
      <w:r>
        <w:rPr>
          <w:color w:val="0000FF"/>
        </w:rPr>
        <w:t>tacctgg</w:t>
      </w:r>
      <w:r>
        <w:t>tgacaactgccctgaggccagagaagagaactcacaatattggtatattaaccggtaccatttgta</w:t>
      </w:r>
    </w:p>
    <w:p>
      <w:r>
        <w:t>Uppercase: TRBJ2-7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5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2[J_gene_segment]</w:t>
      </w:r>
    </w:p>
    <w:p>
      <w:r>
        <w:t>atggatgagaaaactgaggctcagggaagagacagatcccgg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c</w:t>
      </w:r>
      <w:r>
        <w:rPr>
          <w:b/>
          <w:color w:val="FF0000"/>
          <w:u w:val="single"/>
        </w:rPr>
        <w:t>agtctatggctg</w:t>
      </w:r>
      <w:r>
        <w:t>agctagaactagattttaggtctctaatttgccaaacctgtcagttggc</w:t>
      </w:r>
      <w:r>
        <w:rPr>
          <w:b/>
          <w:color w:val="FF0000"/>
          <w:u w:val="single"/>
        </w:rPr>
        <w:t>tcaaacttgaagtttga</w:t>
      </w:r>
      <w:r>
        <w:t>agagtccgcaagattcatctgacaaatattttcatgtacttgccctctgccaggctcgttgctgaaaccagggatccaacaggaagcaaa</w:t>
      </w:r>
      <w:r>
        <w:rPr>
          <w:color w:val="0000FF"/>
        </w:rPr>
        <w:t>ctcagtg</w:t>
      </w:r>
      <w:r>
        <w:t>tgatattgccttcatgaaacttacattctggaggtggattccatgtttcttcccagatatgacaatgcttaccctgatttctcttgggcatggctctcttatactatcatcacttccttaggaaatactaaaactaatttttgctgcagtttaaagtccttgagcagataactaaca</w:t>
      </w:r>
      <w:r>
        <w:rPr>
          <w:color w:val="0000FF"/>
        </w:rPr>
        <w:t>cacatac</w:t>
      </w:r>
      <w:r>
        <w:rPr>
          <w:b/>
          <w:color w:val="FF0000"/>
          <w:u w:val="single"/>
        </w:rPr>
        <w:t>cactttagtcaggagaagggaaatgcccaaaagtg</w:t>
      </w:r>
      <w:r>
        <w:t>aagtagaaaactaggaatttgt</w:t>
      </w:r>
      <w:r>
        <w:rPr>
          <w:b/>
          <w:color w:val="FF0000"/>
          <w:u w:val="single"/>
        </w:rPr>
        <w:t>ctgataattgattattataaagttattttatcag</w:t>
      </w:r>
      <w:r>
        <w:t>tgtgaaatgagtggccaaattaactggacaatgccagctctgtacctacctcactttgattctatagactcagtctcaggaggattcaagaattcagacagttctctgatgacataatccagtgatgcc</w:t>
      </w:r>
      <w:r>
        <w:rPr>
          <w:color w:val="0000FF"/>
        </w:rPr>
        <w:t>cacaaca</w:t>
      </w:r>
      <w:r>
        <w:t>gaggaggcgtattctctattctgga</w:t>
      </w:r>
      <w:r>
        <w:rPr>
          <w:color w:val="0000FF"/>
        </w:rPr>
        <w:t>ctttgtg</w:t>
      </w:r>
      <w:r>
        <w:t>agtctccttggatgaaaagattcaagtgctgttttgacacctaaaatcagaga</w:t>
      </w:r>
      <w:r>
        <w:rPr>
          <w:b/>
          <w:color w:val="FF0000"/>
          <w:u w:val="single"/>
        </w:rPr>
        <w:t>gtatttgctctatacatatatcgaaaa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acag</w:t>
      </w:r>
      <w:r>
        <w:t>ttaatgtttagaactttgtagtggaaagtggaaagcaaaggtcccctaaaagaaaatgggattgtaaagacgaaggagggttagtttaggatttgtagaaagtca</w:t>
      </w:r>
      <w:r>
        <w:rPr>
          <w:b/>
          <w:color w:val="FF0000"/>
          <w:u w:val="single"/>
        </w:rPr>
        <w:t>gtttggctactccagaccaaac</w:t>
      </w:r>
      <w:r>
        <w:t>ctagatt</w:t>
      </w:r>
      <w:r>
        <w:rPr>
          <w:color w:val="0000FF"/>
        </w:rPr>
        <w:t>aacagtg</w:t>
      </w:r>
      <w:r>
        <w:t>atgcaggcctaattcataaagg</w:t>
      </w:r>
      <w:r>
        <w:rPr>
          <w:b/>
          <w:color w:val="FF0000"/>
          <w:u w:val="single"/>
        </w:rPr>
        <w:t>aagcactgccagctctttattcagtgctt</w:t>
      </w:r>
      <w:r>
        <w:t>tgccaacctggcctgtttgatct</w:t>
      </w:r>
      <w:r>
        <w:rPr>
          <w:color w:val="00FF00"/>
        </w:rPr>
        <w:t>ggtttttgt</w:t>
      </w:r>
      <w:r>
        <w:t>tgttgagcaaat</w:t>
      </w:r>
      <w:r>
        <w:rPr>
          <w:color w:val="0000FF"/>
        </w:rPr>
        <w:t>catagtg</w:t>
      </w:r>
      <w:r>
        <w:t>TTTCTTCTGGTTCTGCAAGGCAACTGACCTTTGGATCTGGGACAC</w:t>
      </w:r>
      <w:r>
        <w:rPr>
          <w:b/>
          <w:color w:val="FF0000"/>
          <w:u w:val="single"/>
        </w:rPr>
        <w:t>AATTGACTGTTT</w:t>
      </w:r>
      <w:r>
        <w:rPr>
          <w:b/>
          <w:color w:val="0000FF"/>
          <w:u w:val="single"/>
        </w:rPr>
        <w:t>TACCT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taggctgcctcaatt</w:t>
      </w:r>
      <w:r>
        <w:t>a</w:t>
      </w:r>
      <w:r>
        <w:rPr>
          <w:b/>
          <w:color w:val="FF0000"/>
          <w:u w:val="single"/>
        </w:rPr>
        <w:t>aatactatttgcactgatttactaatctacaaatgtatt</w:t>
      </w:r>
      <w:r>
        <w:t>ctgtacatgtaacttaatgggcctgaggttgaagatggggagagacagcaacaatgcatactagaaagggtaatgcgagcagagaattatttatcagagaccaagaagagaaagagaagctttttgctaaggcttttagtaataggagttaatg</w:t>
      </w:r>
      <w:r>
        <w:rPr>
          <w:b/>
          <w:color w:val="FF0000"/>
          <w:u w:val="single"/>
        </w:rPr>
        <w:t>aaaatgaatagaaaaaaatttcatttt</w:t>
      </w:r>
      <w:r>
        <w:t>aacttagaagaattgctgaataatgggaacagattccataaggggaacctctgcttctgaaaatatttgcactaggaccagcctacgtgct</w:t>
      </w:r>
      <w:r>
        <w:rPr>
          <w:color w:val="00FF00"/>
        </w:rPr>
        <w:t>acaaaaact</w:t>
      </w:r>
      <w:r>
        <w:t>gtctcacaccaagtctagttggtcacttacatttttagcctattctagtagctatttctaaataagtctttaaacatagaggtgcctat</w:t>
      </w:r>
      <w:r>
        <w:rPr>
          <w:b/>
          <w:color w:val="FF0000"/>
          <w:u w:val="single"/>
        </w:rPr>
        <w:t>atttaagatatttaaat</w:t>
      </w:r>
      <w:r>
        <w:t>gaggctctatttctatagctctctggtgcccttc</w:t>
      </w:r>
      <w:r>
        <w:rPr>
          <w:b/>
          <w:color w:val="FF0000"/>
          <w:u w:val="single"/>
        </w:rPr>
        <w:t>cagcaaagcat</w:t>
      </w:r>
      <w:r>
        <w:rPr>
          <w:b/>
          <w:color w:val="0000FF"/>
          <w:u w:val="single"/>
        </w:rPr>
        <w:t>tgctg</w:t>
      </w:r>
      <w:r>
        <w:rPr>
          <w:color w:val="0000FF"/>
        </w:rPr>
        <w:t>ta</w:t>
      </w:r>
      <w:r>
        <w:t>a</w:t>
      </w:r>
      <w:r>
        <w:rPr>
          <w:color w:val="0000FF"/>
        </w:rPr>
        <w:t>cacattg</w:t>
      </w:r>
      <w:r>
        <w:t>cttatcatttctacaagtgagaacaagtaagcccctggccctccaaaattgcatgagtattataattacttggcttagattgaagtcacttctgtgttacttctcataactgtgttcatttgttgagatctgtttaactcc</w:t>
      </w:r>
      <w:r>
        <w:rPr>
          <w:color w:val="00FF00"/>
        </w:rPr>
        <w:t>aaa</w:t>
      </w:r>
      <w:r>
        <w:rPr>
          <w:color w:val="00FF00"/>
        </w:rPr>
        <w:t>ctgtgt</w:t>
      </w:r>
      <w:r>
        <w:rPr>
          <w:color w:val="0000FF"/>
        </w:rPr>
        <w:t>g</w:t>
      </w:r>
      <w:r>
        <w:t>ggcgtctaactgttggcactaaggtttcttttctcttgaaattgccagcaaaatattttacccataaataatgtttcatctagacttgcaaatgacaactaacactgcaggctctttttttttcttttgctttgtttc</w:t>
      </w:r>
      <w:r>
        <w:rPr>
          <w:b/>
          <w:color w:val="FF0000"/>
          <w:u w:val="single"/>
        </w:rPr>
        <w:t>tttttttctgaagggaatatgcaagcaggaagcaaaaaaaaa</w:t>
      </w:r>
      <w:r>
        <w:t>aaaaaagccaaaatgtacagttt</w:t>
      </w:r>
      <w:r>
        <w:rPr>
          <w:color w:val="0000FF"/>
        </w:rPr>
        <w:t>gactgtg</w:t>
      </w:r>
      <w:r>
        <w:t>gggtctgggaggagagtgt</w:t>
      </w:r>
      <w:r>
        <w:rPr>
          <w:color w:val="0000FF"/>
        </w:rPr>
        <w:t>caatgtg</w:t>
      </w:r>
      <w:r>
        <w:t>gatgctaaaa</w:t>
      </w:r>
      <w:r>
        <w:rPr>
          <w:b/>
          <w:color w:val="FF0000"/>
          <w:u w:val="single"/>
        </w:rPr>
        <w:t>tatacatggttgtata</w:t>
      </w:r>
      <w:r>
        <w:t>atgtaggtactgt</w:t>
      </w:r>
      <w:r>
        <w:rPr>
          <w:color w:val="0000FF"/>
        </w:rPr>
        <w:t>cacagag</w:t>
      </w:r>
      <w:r>
        <w:t>aggctatag</w:t>
      </w:r>
      <w:r>
        <w:rPr>
          <w:b/>
          <w:color w:val="FF0000"/>
          <w:u w:val="single"/>
        </w:rPr>
        <w:t>tgatcttattagatca</w:t>
      </w:r>
      <w:r>
        <w:t>tacatacagagcaccactggtcagctggcgttgctcggg</w:t>
      </w:r>
    </w:p>
    <w:p>
      <w:r>
        <w:t>Uppercase: TRAJ2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22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2[J_gene_segment]</w:t>
      </w:r>
    </w:p>
    <w:p>
      <w:r>
        <w:t>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a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</w:t>
      </w:r>
      <w:r>
        <w:t>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gagctggaggagctgggtgtccggggtcagctc</w:t>
      </w:r>
      <w:r>
        <w:t>tgcaaggtcacct</w:t>
      </w:r>
    </w:p>
    <w:p>
      <w:r>
        <w:t>Uppercase: TRBJ2-2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9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6[J_gene_segment]</w:t>
      </w:r>
    </w:p>
    <w:p>
      <w:r>
        <w:t>gaaaggcaaggtaatatgatcaatacatgaacgtgtgcaaaataaatcattaaggcattcaactagaagccaaaaaacagtatggaccccggctcagccactcactcactaggcagccatgagaagatcaccaagctctcccagcctcagttaacctaaaatgtggagattattattccagccttgactacttcaaaggatgctatgaaattcagatgagataatatatgtgaaatctccttgaaaaagatgggtggtcaaatgattcatgatttttttttttttttttttttttttttgagacggagtctcgctctgtcgcccaggctggag</w:t>
      </w:r>
      <w:r>
        <w:rPr>
          <w:b/>
          <w:color w:val="FF0000"/>
          <w:u w:val="single"/>
        </w:rPr>
        <w:t>tgcagtggcgggatctc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gctccgcctcccgggttcacgccattctcctgcctcagcctcccaagtagctgggaccacaggcgcccgccactacgcccggctaattttttgtatttttagtagagacgaggtttcaccgttttagccgggatggtctcgatctcctgacctcgtgatccgcccgcctcggcctcccaaagtgctgggattacaggcgtgagccaccgcgcccggcctcatgatttttaatagttagattttatgcaaaatttcatttgaggg</w:t>
      </w:r>
      <w:r>
        <w:rPr>
          <w:b/>
          <w:color w:val="FF0000"/>
          <w:u w:val="single"/>
        </w:rPr>
        <w:t>taaacttaaaggtgaacaagttta</w:t>
      </w:r>
      <w:r>
        <w:t>atggactttggccatggcagagaaatggttaggtttggatataaggtggacctctctaattataagaaaaaaaaggaacatgagaattggtgaacaagaccttccctggagatct</w:t>
      </w:r>
      <w:r>
        <w:rPr>
          <w:color w:val="00FF00"/>
        </w:rPr>
        <w:t>tcagaaa</w:t>
      </w:r>
      <w:r>
        <w:rPr>
          <w:b/>
          <w:color w:val="00FF00"/>
          <w:u w:val="single"/>
        </w:rPr>
        <w:t>cc</w:t>
      </w:r>
      <w:r>
        <w:rPr>
          <w:b/>
          <w:color w:val="FF0000"/>
          <w:u w:val="single"/>
        </w:rPr>
        <w:t>tgaggtcactcagg</w:t>
      </w:r>
      <w:r>
        <w:t>agagaaatgtgtgaagttgagagcttacagta</w:t>
      </w:r>
      <w:r>
        <w:rPr>
          <w:b/>
          <w:color w:val="FF0000"/>
          <w:u w:val="single"/>
        </w:rPr>
        <w:t>aatggtctctgaagtttcccaccatt</w:t>
      </w:r>
      <w:r>
        <w:t>ccaaagagtgcgtgagcttaaaatttttcgtgagtttagctaaatatgtgcttagtgttagattaggtttcaa</w:t>
      </w:r>
      <w:r>
        <w:rPr>
          <w:b/>
          <w:color w:val="FF0000"/>
          <w:u w:val="single"/>
        </w:rPr>
        <w:t>ccaagcaaaagaaccctgggagaagtactctgcttgg</w:t>
      </w:r>
      <w:r>
        <w:t>aaatgaagcatccttt</w:t>
      </w:r>
      <w:r>
        <w:rPr>
          <w:color w:val="00FF00"/>
        </w:rPr>
        <w:t>ggtttttgt</w:t>
      </w:r>
      <w:r>
        <w:t>ggtacaatagat</w:t>
      </w:r>
      <w:r>
        <w:rPr>
          <w:color w:val="0000FF"/>
        </w:rPr>
        <w:t>cactgtg</w:t>
      </w:r>
      <w:r>
        <w:t>GGTTTTCAGATGGCCAGAAGCTGCTCTTTGCAAGGGGGACCATGTTAAAGGTGGATCTTA</w:t>
      </w:r>
      <w:r>
        <w:t>gtaagtattatt</w:t>
      </w:r>
      <w:r>
        <w:rPr>
          <w:b/>
          <w:color w:val="FF0000"/>
          <w:u w:val="single"/>
        </w:rPr>
        <w:t>actaatgaattcttaattgatt</w:t>
      </w:r>
      <w:r>
        <w:rPr>
          <w:b/>
          <w:color w:val="00FF00"/>
          <w:u w:val="single"/>
        </w:rPr>
        <w:t>agt</w:t>
      </w:r>
      <w:r>
        <w:rPr>
          <w:color w:val="00FF00"/>
        </w:rPr>
        <w:t>ttttga</w:t>
      </w:r>
      <w:r>
        <w:t>gacaagtaataagcttttttggaaatctaagtggactg</w:t>
      </w:r>
      <w:r>
        <w:rPr>
          <w:color w:val="0000FF"/>
        </w:rPr>
        <w:t>ccaaatg</w:t>
      </w:r>
      <w:r>
        <w:t>ttctcgatttatccatattgcatggggagcagagcattcttcatgccttctccatcctcacttctg</w:t>
      </w:r>
      <w:r>
        <w:rPr>
          <w:color w:val="0000FF"/>
        </w:rPr>
        <w:t>ccaggta</w:t>
      </w:r>
      <w:r>
        <w:t>gcagtttgcat</w:t>
      </w:r>
      <w:r>
        <w:rPr>
          <w:b/>
          <w:color w:val="FF0000"/>
          <w:u w:val="single"/>
        </w:rPr>
        <w:t>tgttaacagggaagcagaatggaagcttaaca</w:t>
      </w:r>
      <w:r>
        <w:t>gagaagcagtatggaagacgtctccttagcccagtggtcagttgca</w:t>
      </w:r>
      <w:r>
        <w:rPr>
          <w:b/>
          <w:color w:val="FF0000"/>
          <w:u w:val="single"/>
        </w:rPr>
        <w:t>tcagagaagtctgctctga</w:t>
      </w:r>
      <w:r>
        <w:t>aatgcgaacactttctc</w:t>
      </w:r>
      <w:r>
        <w:rPr>
          <w:b/>
          <w:color w:val="FF0000"/>
          <w:u w:val="single"/>
        </w:rPr>
        <w:t>ttgcagctggcagccccctgcaa</w:t>
      </w:r>
      <w:r>
        <w:t>c</w:t>
      </w:r>
      <w:r>
        <w:rPr>
          <w:color w:val="0000FF"/>
        </w:rPr>
        <w:t>ctcagtg</w:t>
      </w:r>
      <w:r>
        <w:t>ccctccatggccagggccaaagcttccaggtgcccagataacatcccaaagt</w:t>
      </w:r>
      <w:r>
        <w:rPr>
          <w:color w:val="0000FF"/>
        </w:rPr>
        <w:t>cactctg</w:t>
      </w:r>
      <w:r>
        <w:t>agagaagag</w:t>
      </w:r>
      <w:r>
        <w:rPr>
          <w:b/>
          <w:color w:val="FF0000"/>
          <w:u w:val="single"/>
        </w:rPr>
        <w:t>agaaaatcggtcttactttaccttttctaaccaggaatttacatggttag</w:t>
      </w:r>
      <w:r>
        <w:t>ttttacatctaacacttcagcagggagaagacatgatcta</w:t>
      </w:r>
      <w:r>
        <w:rPr>
          <w:b/>
          <w:color w:val="FF0000"/>
          <w:u w:val="single"/>
        </w:rPr>
        <w:t>agtgtccatgtgga</w:t>
      </w:r>
      <w:r>
        <w:rPr>
          <w:b/>
          <w:color w:val="0000FF"/>
          <w:u w:val="single"/>
        </w:rPr>
        <w:t>cact</w:t>
      </w:r>
      <w:r>
        <w:rPr>
          <w:color w:val="0000FF"/>
        </w:rPr>
        <w:t>ctgtgtg</w:t>
      </w:r>
      <w:r>
        <w:t>actcggatccaggatctgctctttcagcccctccatttatcgcaaaagggatgatgattaattcctccatgcctagacttcactttagacatcacctcagagaggcctgtcttacccagccaatctaacaagccatcaaa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c</w:t>
      </w:r>
      <w:r>
        <w:rPr>
          <w:b/>
          <w:color w:val="FF0000"/>
          <w:u w:val="single"/>
        </w:rPr>
        <w:t>actgcctggctg</w:t>
      </w:r>
      <w:r>
        <w:t>ctctctaccctgttatttagcctgattttaattcacacactttcatcacttaacattatactat</w:t>
      </w:r>
      <w:r>
        <w:rPr>
          <w:color w:val="0000FF"/>
        </w:rPr>
        <w:t>ctgtgta</w:t>
      </w:r>
      <w:r>
        <w:t>tttattgtttgccttcttctagaccg</w:t>
      </w:r>
      <w:r>
        <w:rPr>
          <w:b/>
          <w:color w:val="FF0000"/>
          <w:u w:val="single"/>
        </w:rPr>
        <w:t>tagacaccaggaggacgg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ta</w:t>
      </w:r>
      <w:r>
        <w:t>agtggctctcaccgtatccctagtgccgg</w:t>
      </w:r>
      <w:r>
        <w:rPr>
          <w:color w:val="0000FF"/>
        </w:rPr>
        <w:t>cacaatg</w:t>
      </w:r>
      <w:r>
        <w:t>tctttacacatcggaggtgtt</w:t>
      </w:r>
      <w:r>
        <w:rPr>
          <w:color w:val="0000FF"/>
        </w:rPr>
        <w:t>cagtgaa</w:t>
      </w:r>
      <w:r>
        <w:t>cagttactgagtgaataaaggacttagcaccaactgccgctctttttc</w:t>
      </w:r>
      <w:r>
        <w:rPr>
          <w:b/>
          <w:color w:val="FF0000"/>
          <w:u w:val="single"/>
        </w:rPr>
        <w:t>atgaaattacagagctttgctatttcat</w:t>
      </w:r>
      <w:r>
        <w:t>acccaaatactaaaacctactgagatttttgcaaatttccatcatttatagttatatccaaggtggatttgagt</w:t>
      </w:r>
    </w:p>
    <w:p>
      <w:r>
        <w:t>Uppercase: TRAJ16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1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9[J_gene_segment]</w:t>
      </w:r>
    </w:p>
    <w:p>
      <w:r>
        <w:t>ttatcgttgccttaagggagctggggggttgtcaacggg</w:t>
      </w:r>
      <w:r>
        <w:rPr>
          <w:b/>
          <w:color w:val="FF0000"/>
          <w:u w:val="single"/>
        </w:rPr>
        <w:t>ccagaggtgggatgaaaaatgacaacagatttacctctgg</w:t>
      </w:r>
      <w:r>
        <w:t>gaccgggacatggttaac</w:t>
      </w:r>
      <w:r>
        <w:rPr>
          <w:color w:val="0000FF"/>
        </w:rPr>
        <w:t>cacagcg</w:t>
      </w:r>
      <w:r>
        <w:t>gccctgggtaagtagcttagcttcagaagaaaatgtgcccaacagcatgggtaacctaaaacaccgggcaatccaaatattcttttatgattggctttagcatgtattttattcttttgtagggcaggtttatctcaccaattatatattttcttaactga</w:t>
      </w:r>
      <w:r>
        <w:rPr>
          <w:b/>
          <w:color w:val="FF0000"/>
          <w:u w:val="single"/>
        </w:rPr>
        <w:t>cctgtaaaatctacagg</w:t>
      </w:r>
      <w:r>
        <w:t>ggaaaagtattttaagaattatatgtttctgcaattaggctcccagcagtcaacaaagaagtggta</w:t>
      </w:r>
      <w:r>
        <w:rPr>
          <w:b/>
          <w:color w:val="FF0000"/>
          <w:u w:val="single"/>
        </w:rPr>
        <w:t>ctttttgtctttccagtgatgaaaaag</w:t>
      </w:r>
      <w:r>
        <w:t>ggaacctggcatcc</w:t>
      </w:r>
      <w:r>
        <w:rPr>
          <w:b/>
          <w:color w:val="FF0000"/>
          <w:u w:val="single"/>
        </w:rPr>
        <w:t>ctggtggcccaccag</w:t>
      </w:r>
      <w:r>
        <w:t>cgtctccttccctggcctaggtcagaacaagccgtaaatcagcaggccgttatcttcttataaatctgtag</w:t>
      </w:r>
      <w:r>
        <w:rPr>
          <w:b/>
          <w:color w:val="FF0000"/>
          <w:u w:val="single"/>
        </w:rPr>
        <w:t>agcagggtggacaacaaaaggcagcctgct</w:t>
      </w:r>
      <w:r>
        <w:t>aggttttcagaacatgagttccttgtgtagccagagaacctg</w:t>
      </w:r>
      <w:r>
        <w:rPr>
          <w:b/>
          <w:color w:val="FF0000"/>
          <w:u w:val="single"/>
        </w:rPr>
        <w:t>ggaccatcctgacgtggctggtcc</w:t>
      </w:r>
      <w:r>
        <w:t>tgctgtcc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c</w:t>
      </w:r>
      <w:r>
        <w:rPr>
          <w:b/>
          <w:color w:val="FF0000"/>
          <w:u w:val="single"/>
        </w:rPr>
        <w:t>tgaatcccaggctgt</w:t>
      </w:r>
      <w:r>
        <w:t>atgaataggagaggttcaagtccagatgactgtt</w:t>
      </w:r>
      <w:r>
        <w:rPr>
          <w:color w:val="0000FF"/>
        </w:rPr>
        <w:t>cacgatg</w:t>
      </w:r>
      <w:r>
        <w:t>ctggtcccccttgcatccctaatcatgctagagacatgaccagggtctgagaggaggaagt</w:t>
      </w:r>
      <w:r>
        <w:rPr>
          <w:color w:val="0000FF"/>
        </w:rPr>
        <w:t>tacagcacagca</w:t>
      </w:r>
      <w:r>
        <w:t>ccaacaggggcttttggtaaagggcctggg</w:t>
      </w:r>
      <w:r>
        <w:rPr>
          <w:color w:val="0000FF"/>
        </w:rPr>
        <w:t>cactatg</w:t>
      </w:r>
      <w:r>
        <w:t>tgaagatcacctagatgctcaactttgggaaggggactgagttaattgtgagcctgggtgag</w:t>
      </w:r>
      <w:r>
        <w:rPr>
          <w:b/>
          <w:color w:val="FF0000"/>
          <w:u w:val="single"/>
        </w:rPr>
        <w:t>tacctcaactccagaggta</w:t>
      </w:r>
      <w:r>
        <w:t>gctttagcggaac</w:t>
      </w:r>
      <w:r>
        <w:rPr>
          <w:b/>
          <w:color w:val="FF0000"/>
          <w:u w:val="single"/>
        </w:rPr>
        <w:t>ccctctatacctaacacctggcaatcagaggg</w:t>
      </w:r>
      <w:r>
        <w:t>ctgaaa</w:t>
      </w:r>
      <w:r>
        <w:rPr>
          <w:color w:val="0000FF"/>
        </w:rPr>
        <w:t>cacttgg</w:t>
      </w:r>
      <w:r>
        <w:t>ccagataatgaattctcttatccggtgggaaaaggctgtaaagatcaaaccacctt</w:t>
      </w:r>
      <w:r>
        <w:rPr>
          <w:color w:val="0000FF"/>
        </w:rPr>
        <w:t>tcctatg</w:t>
      </w:r>
      <w:r>
        <w:t>ggtaagcaagagtctgtagtttatgtaaaggcagcagc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GGAAGGAAGGAAACAGGA</w:t>
      </w:r>
      <w:r>
        <w:t>AATTTA</w:t>
      </w:r>
      <w:r>
        <w:rPr>
          <w:color w:val="0000FF"/>
        </w:rPr>
        <w:t>CATTTGG</w:t>
      </w:r>
      <w:r>
        <w:t>AATGGGGACGCAAGTGAGAGTGA</w:t>
      </w:r>
      <w:r>
        <w:t>agctatcttt</w:t>
      </w:r>
      <w:r>
        <w:rPr>
          <w:b/>
          <w:color w:val="FF0000"/>
          <w:u w:val="single"/>
        </w:rPr>
        <w:t>aaaccaaaggtgtcaggttatttggttt</w:t>
      </w:r>
      <w:r>
        <w:rPr>
          <w:color w:val="00FF00"/>
        </w:rPr>
        <w:t>ggtttttga</w:t>
      </w:r>
      <w:r>
        <w:t>attatctggaagttccaaagaaagaacacttctccctgaggatttgattgcaaaattctgacttcaaacttctaaaaagatcaaatgttaaatcagatagtaggcttggaaaactctatttctctatgta</w:t>
      </w:r>
      <w:r>
        <w:rPr>
          <w:b/>
          <w:color w:val="FF0000"/>
          <w:u w:val="single"/>
        </w:rPr>
        <w:t>aaaagtagagaactactttt</w:t>
      </w:r>
      <w:r>
        <w:t>cttttgtttgatcatt</w:t>
      </w:r>
      <w:r>
        <w:rPr>
          <w:b/>
          <w:color w:val="FF0000"/>
          <w:u w:val="single"/>
        </w:rPr>
        <w:t>ttattttgtttaggaaataa</w:t>
      </w:r>
      <w:r>
        <w:t>gaggattagataccctggtggtgagtggggagggcagggacatttg</w:t>
      </w:r>
      <w:r>
        <w:rPr>
          <w:color w:val="0000FF"/>
        </w:rPr>
        <w:t>cacagca</w:t>
      </w:r>
      <w:r>
        <w:t>tttctggataaattagatccaaataatcaaatcaaagactctcagctcagaaagt</w:t>
      </w:r>
      <w:r>
        <w:rPr>
          <w:b/>
          <w:color w:val="FF0000"/>
          <w:u w:val="single"/>
        </w:rPr>
        <w:t>aattaaagatctcctcacccacctctttaatt</w:t>
      </w:r>
      <w:r>
        <w:t>ttgcaaatgaa</w:t>
      </w:r>
      <w:r>
        <w:rPr>
          <w:color w:val="0000FF"/>
        </w:rPr>
        <w:t>gacagtgaa</w:t>
      </w:r>
      <w:r>
        <w:t>actcagagaggttatgaacttgctcaaggtcacacaactgatcctgatatcaaggtccagggcaaagccaagacagctcatagttctcaccagcccagac</w:t>
      </w:r>
      <w:r>
        <w:rPr>
          <w:b/>
          <w:color w:val="FF0000"/>
          <w:u w:val="single"/>
        </w:rPr>
        <w:t>ccaagggagaaaaaaacatcatagtccttgg</w:t>
      </w:r>
      <w:r>
        <w:t>ccacggcagcatcatttgcatcccaaacattctttacccaagacttaat</w:t>
      </w:r>
      <w:r>
        <w:rPr>
          <w:b/>
          <w:color w:val="FF0000"/>
          <w:u w:val="single"/>
        </w:rPr>
        <w:t>gaactcaaaaagaaatcctgagttc</w:t>
      </w:r>
      <w:r>
        <w:t>caaagggaaataaaatcattctgcgtctgttgaaaaaaaaagcaagctaaagtggaacaataattgaacttgatattaggggaaaggtgcagccatctgcagactgagagaagggtgaaaaaaacaaaatgaaaatgctagtctt</w:t>
      </w:r>
      <w:r>
        <w:rPr>
          <w:b/>
          <w:color w:val="FF0000"/>
          <w:u w:val="single"/>
        </w:rPr>
        <w:t>gtgttcagacaatgattatgaccatagaacac</w:t>
      </w:r>
      <w:r>
        <w:t>tacctataagttctgtagagctaatttctttcccagtggggttga</w:t>
      </w:r>
      <w:r>
        <w:rPr>
          <w:b/>
          <w:color w:val="FF0000"/>
          <w:u w:val="single"/>
        </w:rPr>
        <w:t>tattctatgatagattgcatcagcggtgtgattgttttggaccatagaata</w:t>
      </w:r>
      <w:r>
        <w:t>cgtatacagaattggcttgttgagccttctggtgtcttgaa</w:t>
      </w:r>
      <w:r>
        <w:rPr>
          <w:color w:val="00FF00"/>
        </w:rPr>
        <w:t>gtgaaaatc</w:t>
      </w:r>
      <w:r>
        <w:t>atatctctggacatatctgtcaggcctgaagccctaggctactggaaagaaagataccatgacttatccttcctctaaa</w:t>
      </w:r>
    </w:p>
    <w:p>
      <w:r>
        <w:t>Uppercase: TRAJ59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18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6[J_gene_segment]</w:t>
      </w:r>
    </w:p>
    <w:p>
      <w:r>
        <w:t>gtggaggggccccagccctttactcccaccctgagtttggtggagc</w:t>
      </w:r>
      <w:r>
        <w:rPr>
          <w:color w:val="0000FF"/>
        </w:rPr>
        <w:t>cacacagct</w:t>
      </w:r>
      <w:r>
        <w:t>ctttgctaagtgaccctcaaacccagtgtgagataagctgagtgtt</w:t>
      </w:r>
      <w:r>
        <w:rPr>
          <w:color w:val="0000FF"/>
        </w:rPr>
        <w:t>gacagtg</w:t>
      </w:r>
      <w:r>
        <w:t>cccacctgctagggaaccaagtactgagttcctgcccca</w:t>
      </w:r>
      <w:r>
        <w:rPr>
          <w:b/>
          <w:color w:val="FF0000"/>
          <w:u w:val="single"/>
        </w:rPr>
        <w:t>gctca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cgcaggccatgacctccctgagc</w:t>
      </w:r>
      <w:r>
        <w:t>ctcagttttcatatctctgaagtagacagcatggtctctgtttcctcccatctttcaaaaattctatggaaattattgtgactttttt</w:t>
      </w:r>
      <w:r>
        <w:rPr>
          <w:b/>
          <w:color w:val="FF0000"/>
          <w:u w:val="single"/>
        </w:rPr>
        <w:t>ctctgtaattgtagggttt</w:t>
      </w:r>
      <w:r>
        <w:rPr>
          <w:b/>
          <w:color w:val="0000FF"/>
          <w:u w:val="single"/>
        </w:rPr>
        <w:t>cacagag</w:t>
      </w:r>
      <w:r>
        <w:t>gcagggccttgtctgagtcaaggtcattagaaata</w:t>
      </w:r>
      <w:r>
        <w:rPr>
          <w:b/>
          <w:color w:val="FF0000"/>
          <w:u w:val="single"/>
        </w:rPr>
        <w:t>aaggaatccaagggctttggatgcctt</w:t>
      </w:r>
      <w:r>
        <w:t>ggcctaattctaggtggtaaagagggaaggatgaaagcacaaat</w:t>
      </w:r>
      <w:r>
        <w:rPr>
          <w:color w:val="0000FF"/>
        </w:rPr>
        <w:t>cacagga</w:t>
      </w:r>
      <w:r>
        <w:t>agtgc</w:t>
      </w:r>
      <w:r>
        <w:rPr>
          <w:b/>
          <w:color w:val="FF0000"/>
          <w:u w:val="single"/>
        </w:rPr>
        <w:t>ctaaatcctgcttggatttag</w:t>
      </w:r>
      <w:r>
        <w:t>tgttgcctcaaacagggatatgcagaaatccaaccccagggtctcc</w:t>
      </w:r>
      <w:r>
        <w:rPr>
          <w:color w:val="0000FF"/>
        </w:rPr>
        <w:t>catagga</w:t>
      </w:r>
      <w:r>
        <w:t>agaagactaggagtgggaagtgccaaagagctctggaaaggaaaagagaacaaggag</w:t>
      </w:r>
      <w:r>
        <w:rPr>
          <w:color w:val="0000FF"/>
        </w:rPr>
        <w:t>cactctg</w:t>
      </w:r>
      <w:r>
        <w:t>agaaaaggaggtcagaacagcttc</w:t>
      </w:r>
      <w:r>
        <w:rPr>
          <w:b/>
          <w:color w:val="FF0000"/>
          <w:u w:val="single"/>
        </w:rPr>
        <w:t>aggaaaaacgt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aatttcct</w:t>
      </w:r>
      <w:r>
        <w:t>ttgctctctgtcctcgcagcactttcagaagctccttgcatctgactaaagagtagcagagccagaccctcagaatgtctg</w:t>
      </w:r>
      <w:r>
        <w:rPr>
          <w:b/>
          <w:color w:val="FF0000"/>
          <w:u w:val="single"/>
        </w:rPr>
        <w:t>ccccaagcaa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tggtgtttgtattgggg</w:t>
      </w:r>
      <w:r>
        <w:t>tgctggg</w:t>
      </w:r>
      <w:r>
        <w:rPr>
          <w:b/>
          <w:color w:val="FF0000"/>
          <w:u w:val="single"/>
        </w:rPr>
        <w:t>agcagacatggggagttgctgccctgcttctctgct</w:t>
      </w:r>
      <w:r>
        <w:t>gatgggaaggtggtattttcccctgggtacacgggggccaaagagctctccagtcccc</w:t>
      </w:r>
      <w:r>
        <w:rPr>
          <w:b/>
          <w:color w:val="FF0000"/>
          <w:u w:val="single"/>
        </w:rPr>
        <w:t>agcccctggctcccgcccctgggctccagcactcgggggct</w:t>
      </w:r>
      <w:r>
        <w:t>ctaaggacagcagtaggagactttctacaactcagagagtattcaggagggtttcccaggatg</w:t>
      </w:r>
      <w:r>
        <w:rPr>
          <w:b/>
          <w:color w:val="FF0000"/>
          <w:u w:val="single"/>
        </w:rPr>
        <w:t>ttgcccaataccatggggcaa</w:t>
      </w:r>
      <w:r>
        <w:t>ttggtagagggaggt</w:t>
      </w:r>
      <w:r>
        <w:rPr>
          <w:color w:val="0000FF"/>
        </w:rPr>
        <w:t>cacatga</w:t>
      </w:r>
      <w:r>
        <w:t>aacaggttttatcaaaggctgtc</w:t>
      </w:r>
      <w:r>
        <w:rPr>
          <w:color w:val="0000FF"/>
        </w:rPr>
        <w:t>ctcactgtg</w:t>
      </w:r>
      <w:r>
        <w:rPr>
          <w:color w:val="0000FF"/>
        </w:rPr>
        <w:t>TG</w:t>
      </w:r>
      <w:r>
        <w:t>CATCAGGAGGAAGCTACATACCTA</w:t>
      </w:r>
      <w:r>
        <w:rPr>
          <w:color w:val="0000FF"/>
        </w:rPr>
        <w:t>CATTTGG</w:t>
      </w:r>
      <w:r>
        <w:t>AAGAGGAACCAGCCTTATTGTTCATCCGT</w:t>
      </w:r>
      <w:r>
        <w:t>gtaagtattatagaaatgatcaagggaaattttgcagacagattatattatggaaggatactgtagtagtgag</w:t>
      </w:r>
      <w:r>
        <w:rPr>
          <w:color w:val="00FF00"/>
        </w:rPr>
        <w:t>agtttg</w:t>
      </w:r>
      <w:r>
        <w:rPr>
          <w:color w:val="00FF00"/>
        </w:rPr>
        <w:t>tgt</w:t>
      </w:r>
      <w:r>
        <w:rPr>
          <w:color w:val="0000FF"/>
        </w:rPr>
        <w:t>tgtg</w:t>
      </w:r>
      <w:r>
        <w:t>atctattccatcattaaaggagtcctttgttgcctgggagtaactatcagtgtcaggtctgatgagatgattga</w:t>
      </w:r>
      <w:r>
        <w:rPr>
          <w:color w:val="0000FF"/>
        </w:rPr>
        <w:t>ggctgtg</w:t>
      </w:r>
      <w:r>
        <w:t>ccggacaaggg</w:t>
      </w:r>
      <w:r>
        <w:rPr>
          <w:b/>
          <w:color w:val="FF0000"/>
          <w:u w:val="single"/>
        </w:rPr>
        <w:t>tttt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tttcagaggacaaatccccaagttgtgaaaaa</w:t>
      </w:r>
      <w:r>
        <w:t>agacttcactcttggtta</w:t>
      </w:r>
      <w:r>
        <w:rPr>
          <w:color w:val="00FF00"/>
        </w:rPr>
        <w:t>ggtttctaa</w:t>
      </w:r>
      <w:r>
        <w:rPr>
          <w:color w:val="0000FF"/>
        </w:rPr>
        <w:t>aacagaa</w:t>
      </w:r>
      <w:r>
        <w:t>ctttcttcttggcaaccaaggggtctactctgccccctcac</w:t>
      </w:r>
      <w:r>
        <w:rPr>
          <w:color w:val="0000FF"/>
        </w:rPr>
        <w:t>tcctatg</w:t>
      </w:r>
      <w:r>
        <w:t>tctcttccacctgagactctgtcaccacctcccctagaatccgtgagataccttcccctgaattagagcataccagccagggtgctgagg</w:t>
      </w:r>
      <w:r>
        <w:rPr>
          <w:color w:val="0000FF"/>
        </w:rPr>
        <w:t>cactctgtg</w:t>
      </w:r>
      <w:r>
        <w:t>gtactggaatggatggtacagggatgcgtttctg</w:t>
      </w:r>
      <w:r>
        <w:rPr>
          <w:b/>
          <w:color w:val="FF0000"/>
          <w:u w:val="single"/>
        </w:rPr>
        <w:t>ggcttctggctgcaagaagcc</w:t>
      </w:r>
      <w:r>
        <w:t>tcatcctttcccccagtgtaaagcattgctgggaatcatcccattatgagctactatttactgaatgcctgacacgtaccagtggccattctcttgtctttta</w:t>
      </w:r>
      <w:r>
        <w:rPr>
          <w:b/>
          <w:color w:val="FF0000"/>
          <w:u w:val="single"/>
        </w:rPr>
        <w:t>tgtaatcctcattcagtgattaca</w:t>
      </w:r>
      <w:r>
        <w:t>cacatcctaataataggtagccgatattttgcccattttacaggtgaggaaacagagg</w:t>
      </w:r>
      <w:r>
        <w:rPr>
          <w:b/>
          <w:color w:val="FF0000"/>
          <w:u w:val="single"/>
        </w:rPr>
        <w:t>cttgggataagtaacttatccaag</w:t>
      </w:r>
      <w:r>
        <w:t>attatatagccacgaatgacagag</w:t>
      </w:r>
      <w:r>
        <w:rPr>
          <w:b/>
          <w:color w:val="FF0000"/>
          <w:u w:val="single"/>
        </w:rPr>
        <w:t>ctagagtttaactcaaatctgtttgactctag</w:t>
      </w:r>
      <w:r>
        <w:t>ggccttgttattaaccgtgccac</w:t>
      </w:r>
      <w:r>
        <w:rPr>
          <w:color w:val="0000FF"/>
        </w:rPr>
        <w:t>caccatg</w:t>
      </w:r>
      <w:r>
        <w:t>cctcctgcattc</w:t>
      </w:r>
      <w:r>
        <w:rPr>
          <w:b/>
          <w:color w:val="FF0000"/>
          <w:u w:val="single"/>
        </w:rPr>
        <w:t>tgtgaaggaagacttcaca</w:t>
      </w:r>
      <w:r>
        <w:t>cct</w:t>
      </w:r>
      <w:r>
        <w:rPr>
          <w:b/>
          <w:color w:val="FF0000"/>
          <w:u w:val="single"/>
        </w:rPr>
        <w:t>caaaggccatctgtttggcctttg</w:t>
      </w:r>
      <w:r>
        <w:t>gtttgcccatcctgagccttcttaccatagcgaccatgg</w:t>
      </w:r>
      <w:r>
        <w:rPr>
          <w:color w:val="0000FF"/>
        </w:rPr>
        <w:t>catg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cagcacttctgaagagatcagcagagtca</w:t>
      </w:r>
      <w:r>
        <w:t>ttgggttgggtggcagaatacaggtatggcagggagggaaggagaaacttagggggactgtttattgcgcatacagttagagagaaagaaaaatgtatcaacaaaccata</w:t>
      </w:r>
    </w:p>
    <w:p>
      <w:r>
        <w:t>Uppercase: TRAJ6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3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9[J_gene_segment]</w:t>
      </w:r>
    </w:p>
    <w:p>
      <w:r>
        <w:t>gccctgctctttcttttattttattttattttatttatttatttatttatttctga</w:t>
      </w:r>
      <w:r>
        <w:rPr>
          <w:b/>
          <w:color w:val="FF0000"/>
          <w:u w:val="single"/>
        </w:rPr>
        <w:t>gacagagtcttgctctgtc</w:t>
      </w:r>
      <w:r>
        <w:t>accc</w:t>
      </w:r>
      <w:r>
        <w:rPr>
          <w:b/>
          <w:color w:val="FF0000"/>
          <w:u w:val="single"/>
        </w:rPr>
        <w:t>aggctggagtgcagtgcagtctca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gcct</w:t>
      </w:r>
      <w:r>
        <w:t>ctgcctcccaggttcaagcgattcgattctcctgcctcagcctcccaagtagctggggttacaggcatgcgccaccacacctgaaagccctgctctttctactgcatgatgtcg</w:t>
      </w:r>
      <w:r>
        <w:rPr>
          <w:b/>
          <w:color w:val="FF0000"/>
          <w:u w:val="single"/>
        </w:rPr>
        <w:t>tagagcttgtgctcta</w:t>
      </w:r>
      <w:r>
        <w:t>gtttacttagaaatgagaggtgatgccaat</w:t>
      </w:r>
      <w:r>
        <w:rPr>
          <w:color w:val="0000FF"/>
        </w:rPr>
        <w:t>cacagtgac</w:t>
      </w:r>
      <w:r>
        <w:t>tggtgaaatgcttggaatttatcttttctactttagatat</w:t>
      </w:r>
      <w:r>
        <w:rPr>
          <w:color w:val="0000FF"/>
        </w:rPr>
        <w:t>tgctgtg</w:t>
      </w:r>
      <w:r>
        <w:t>agttagagagggtgcttcgggaaatcttgacatggatgcc</w:t>
      </w:r>
      <w:r>
        <w:rPr>
          <w:color w:val="0000FF"/>
        </w:rPr>
        <w:t>ccaagtg</w:t>
      </w:r>
      <w:r>
        <w:t>tctaaagagttctcctcccctttcaatgacaaaacaaagtacagagttgctgggagcatttaccccaat</w:t>
      </w:r>
      <w:r>
        <w:rPr>
          <w:b/>
          <w:color w:val="FF0000"/>
          <w:u w:val="single"/>
        </w:rPr>
        <w:t>agggagaaaagagaggggagctggctgcagccactccct</w:t>
      </w:r>
      <w:r>
        <w:t>tgttctgactgtccctttccttcgctgtttcttgtattttccccaggcagaccagccaccaatataactgatctacaagagcctgactc</w:t>
      </w:r>
      <w:r>
        <w:rPr>
          <w:color w:val="0000FF"/>
        </w:rPr>
        <w:t>ctttgtg</w:t>
      </w:r>
      <w:r>
        <w:t>agttatagagaaatgcagggtgaaggcactttgcacatagaactttagctctgagagacagcctcaaaatatctagttcacccctctttattttcccaataaggaaattaagacccagagaggttggctgaattgtctaaggtcagtgcgaactagggctgggactagaacctggagatcctggtcctggggccatattctgtgactgctgtttggtgaactaaacttctgataggtaggaagtgtgagttatgctcataaacaggaaaaacaaataggttttacaaggggagtataaaaatgtcctccttattactagcaccttagtataggctccctagacctgctcccc</w:t>
      </w:r>
      <w:r>
        <w:rPr>
          <w:color w:val="0000FF"/>
        </w:rPr>
        <w:t>agctgtg</w:t>
      </w:r>
      <w:r>
        <w:t>gtgta</w:t>
      </w:r>
      <w:r>
        <w:rPr>
          <w:b/>
          <w:color w:val="FF0000"/>
          <w:u w:val="single"/>
        </w:rPr>
        <w:t>aaaatggaaggagaaggaaatggc</w:t>
      </w:r>
      <w:r>
        <w:rPr>
          <w:b/>
          <w:color w:val="00FF00"/>
          <w:u w:val="single"/>
        </w:rPr>
        <w:t>ccatttt</w:t>
      </w:r>
      <w:r>
        <w:rPr>
          <w:color w:val="00FF00"/>
        </w:rPr>
        <w:t>gt</w:t>
      </w:r>
      <w:r>
        <w:rPr>
          <w:color w:val="0000FF"/>
        </w:rPr>
        <w:t>cgcagtg</w:t>
      </w:r>
      <w:r>
        <w:t>caaat</w:t>
      </w:r>
      <w:r>
        <w:rPr>
          <w:color w:val="0000FF"/>
        </w:rPr>
        <w:t>cactgtg</w:t>
      </w:r>
      <w:r>
        <w:t>GGAAATACTGGAGGCTTCAAAACTATCTTTGGAGCAGGAACAAGACTATTTGTTAAAGCAA</w:t>
      </w:r>
      <w:r>
        <w:t>gtaagttccatgaaataacctgatttatattacagttgaagaacatctgttttcattgatttttttctttttagggggaaggggacatagttttgtctgccagttaaattagaagatacattggcaataataatgttgcactgtacagtatccatgggcatcactcttgcaagaaacatgtataataacaaacagttaagtgtggatggataaaacttccctaggtcctatctagaactgaaactctgtaattatattaataacttttttaacttgaatattagtgacatttttatataacccaaggtat</w:t>
      </w:r>
      <w:r>
        <w:rPr>
          <w:b/>
          <w:color w:val="FF0000"/>
          <w:u w:val="single"/>
        </w:rPr>
        <w:t>acaaagcagaatcttcagttgggttctatctgatttgt</w:t>
      </w:r>
      <w:r>
        <w:t>tgtcatcttccaatggtcttaggaaaattaaggttaaatagtaagattagatgcctcctaccactttggtacatg</w:t>
      </w:r>
      <w:r>
        <w:rPr>
          <w:b/>
          <w:color w:val="FF0000"/>
          <w:u w:val="single"/>
        </w:rPr>
        <w:t>catgcagacatagaaacacccttagtaactaacttgcatg</w:t>
      </w:r>
      <w:r>
        <w:t>tgacttggcaatcctaggctatggcc</w:t>
      </w:r>
      <w:r>
        <w:rPr>
          <w:color w:val="0000FF"/>
        </w:rPr>
        <w:t>cagtgac</w:t>
      </w:r>
      <w:r>
        <w:t>agggtc</w:t>
      </w:r>
      <w:r>
        <w:rPr>
          <w:color w:val="00FF00"/>
        </w:rPr>
        <w:t>ccattttgt</w:t>
      </w:r>
      <w:r>
        <w:t>acagagttatgt</w:t>
      </w:r>
      <w:r>
        <w:rPr>
          <w:color w:val="0000FF"/>
        </w:rPr>
        <w:t>cagagtg</w:t>
      </w:r>
      <w:r>
        <w:t>tgaacacaggctttcagaaacttgtatttggaactggcacc</w:t>
      </w:r>
      <w:r>
        <w:rPr>
          <w:b/>
          <w:color w:val="FF0000"/>
          <w:u w:val="single"/>
        </w:rPr>
        <w:t>tgacttctggtcagtccaagtaagtca</w:t>
      </w:r>
      <w:r>
        <w:t>aatctgcagaaatgtgtagccctatcctcaatattgggcatatatggatataattattctggtct</w:t>
      </w:r>
      <w:r>
        <w:rPr>
          <w:b/>
          <w:color w:val="FF0000"/>
          <w:u w:val="single"/>
        </w:rPr>
        <w:t>ataatagattattat</w:t>
      </w:r>
      <w:r>
        <w:t>tactactattttgttcttattaatcataacaatgctgctaatttcaaatatacattttctgccatattattatttttacctttaaggagaattattgtcaagatatcaggag</w:t>
      </w:r>
      <w:r>
        <w:rPr>
          <w:b/>
          <w:color w:val="FF0000"/>
          <w:u w:val="single"/>
        </w:rPr>
        <w:t>ggaaatatttgaatttcc</w:t>
      </w:r>
      <w:r>
        <w:t>tttgagtcaagtttcttatttgttcgtcagttcccacctctctgctgagggtcatatgaacct</w:t>
      </w:r>
      <w:r>
        <w:rPr>
          <w:color w:val="0000FF"/>
        </w:rPr>
        <w:t>cacgatg</w:t>
      </w:r>
      <w:r>
        <w:t>tttt</w:t>
      </w:r>
      <w:r>
        <w:rPr>
          <w:color w:val="00FF00"/>
        </w:rPr>
        <w:t>ggtttttat</w:t>
      </w:r>
      <w:r>
        <w:t>accgccttcttattatctctcttagaaatgcttccttggtttttccttgcctaagcacttagattttgcagctcacatttacccagagtatacttagcttttaacctct</w:t>
      </w:r>
    </w:p>
    <w:p>
      <w:r>
        <w:t>Uppercase: TRAJ9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6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3-2[J_gene_segment]</w:t>
      </w:r>
    </w:p>
    <w:p>
      <w:r>
        <w:t>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</w:t>
      </w:r>
      <w:r>
        <w:t>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cac</w:t>
      </w:r>
    </w:p>
    <w:p>
      <w:r>
        <w:t>Uppercase: TRBJ2-3-2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7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3P-2[J_gene_segment]</w:t>
      </w:r>
    </w:p>
    <w:p>
      <w:r>
        <w:t>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</w:t>
      </w:r>
      <w:r>
        <w:t>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</w:t>
      </w:r>
      <w:r>
        <w:rPr>
          <w:b/>
          <w:color w:val="FF0000"/>
          <w:u w:val="single"/>
        </w:rPr>
        <w:t>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  <w:r>
        <w:t>tcaacctgcatcttaaattctttat</w:t>
      </w:r>
      <w:r>
        <w:rPr>
          <w:b/>
          <w:color w:val="FF0000"/>
          <w:u w:val="single"/>
        </w:rPr>
        <w:t>tggctggaaagagaactgtcggagtgggtgaatccagcca</w:t>
      </w:r>
      <w:r>
        <w:t>ggagggacgcgtagccccggtcttgatgagagcagggttgggggcaggggtagcccagaaacggtggctgcc</w:t>
      </w:r>
      <w:r>
        <w:rPr>
          <w:b/>
          <w:color w:val="FF0000"/>
          <w:u w:val="single"/>
        </w:rPr>
        <w:t>gtcctgacaggggcttagggaggctccaggac</w:t>
      </w:r>
      <w:r>
        <w:rPr>
          <w:color w:val="0000FF"/>
        </w:rPr>
        <w:t>ctcagtg</w:t>
      </w:r>
      <w:r>
        <w:t>ccttgaagctggtttccatgagaaaaggattgtttatcttaggaggcatgcttactgttaaaagacaggatatgtttgaagtggcttctgagaaaaatggttaagaaaattatg</w:t>
      </w:r>
      <w:r>
        <w:rPr>
          <w:b/>
          <w:color w:val="FF0000"/>
          <w:u w:val="single"/>
        </w:rPr>
        <w:t>acttaaaaatgtgaga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gt</w:t>
      </w:r>
      <w:r>
        <w:t>atattaatttttttaactgtccaagtatttgaaattcttatcatttgattaacacccatgagtgatatgtgtctggaatt</w:t>
      </w:r>
    </w:p>
    <w:p>
      <w:r>
        <w:t>Uppercase: IGHJ3P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4[J_gene_segment]</w:t>
      </w:r>
    </w:p>
    <w:p>
      <w:r>
        <w:t>gccttcttctagaccg</w:t>
      </w:r>
      <w:r>
        <w:rPr>
          <w:b/>
          <w:color w:val="FF0000"/>
          <w:u w:val="single"/>
        </w:rPr>
        <w:t>tagacaccaggaggacggg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ta</w:t>
      </w:r>
      <w:r>
        <w:t>agtggctctcaccgtatccctagtgccgg</w:t>
      </w:r>
      <w:r>
        <w:rPr>
          <w:color w:val="0000FF"/>
        </w:rPr>
        <w:t>cacaatg</w:t>
      </w:r>
      <w:r>
        <w:t>tctttacacatcggaggtgtt</w:t>
      </w:r>
      <w:r>
        <w:rPr>
          <w:color w:val="0000FF"/>
        </w:rPr>
        <w:t>cagtgaa</w:t>
      </w:r>
      <w:r>
        <w:t>cagttactgagtgaataaaggacttagcaccaactgccgctctttttc</w:t>
      </w:r>
      <w:r>
        <w:rPr>
          <w:b/>
          <w:color w:val="FF0000"/>
          <w:u w:val="single"/>
        </w:rPr>
        <w:t>atgaaattacagagctttgctatttcat</w:t>
      </w:r>
      <w:r>
        <w:t>acccaaatactaaaacctactgagatttttgcaaatttccatcatttatagttatatccaaggtggatttgagtgagcaggtac</w:t>
      </w:r>
      <w:r>
        <w:rPr>
          <w:b/>
          <w:color w:val="FF0000"/>
          <w:u w:val="single"/>
        </w:rPr>
        <w:t>atgaggtatttgcagggcctcat</w:t>
      </w:r>
      <w:r>
        <w:rPr>
          <w:color w:val="0000FF"/>
        </w:rPr>
        <w:t>ttcactgtg</w:t>
      </w:r>
      <w:r>
        <w:t>ccaaccaggcaggaactgctctgatctttgggaagggaaccacc</w:t>
      </w:r>
      <w:r>
        <w:rPr>
          <w:b/>
          <w:color w:val="FF0000"/>
          <w:u w:val="single"/>
        </w:rPr>
        <w:t>ttat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tccagtaagtacctgataa</w:t>
      </w:r>
      <w:r>
        <w:t>ttattgat</w:t>
      </w:r>
      <w:r>
        <w:rPr>
          <w:color w:val="0000FF"/>
        </w:rPr>
        <w:t>catagtg</w:t>
      </w:r>
      <w:r>
        <w:t>cttgtacttatcctgtagtcatatattgcacaggtga</w:t>
      </w:r>
      <w:r>
        <w:rPr>
          <w:color w:val="0000FF"/>
        </w:rPr>
        <w:t>ccaaatg</w:t>
      </w:r>
      <w:r>
        <w:t>cctcctatttctttgagttaaggaatattgacatttgatgaggaaagccatttaaacacatgggaaaattggatgttgtctctcacccctaatactccaaccatagcccctgtcctattccatgctc</w:t>
      </w:r>
      <w:r>
        <w:rPr>
          <w:b/>
          <w:color w:val="FF0000"/>
          <w:u w:val="single"/>
        </w:rPr>
        <w:t>ttaaaaaaattttaa</w:t>
      </w:r>
      <w:r>
        <w:t>ttgatagaagaaagaaagattatctacaaggatatgagcaatttgcta</w:t>
      </w:r>
      <w:r>
        <w:rPr>
          <w:color w:val="0000FF"/>
        </w:rPr>
        <w:t>aacagtg</w:t>
      </w:r>
      <w:r>
        <w:t>gtaaaacgagattatgtacaggtgttgattcctaggtaaaaatgggggtcagagctgctatcctttggctagtaaaacaagattacttggtgaaattatgtaaatctcctcgaaagaaataagtttcagagttgtctagagaatat</w:t>
      </w:r>
      <w:r>
        <w:rPr>
          <w:color w:val="0000FF"/>
        </w:rPr>
        <w:t>cacttgg</w:t>
      </w:r>
      <w:r>
        <w:t>actgttctcaggctttccactacatctattgtac</w:t>
      </w:r>
      <w:r>
        <w:rPr>
          <w:color w:val="0000FF"/>
        </w:rPr>
        <w:t>cactatg</w:t>
      </w:r>
      <w:r>
        <w:t>gtgccctgaaaagaggctttctcaggcttaattccatggcttagtctttattccagtatcaaaaagggggaatcccagccagagctcccatgagggaggatagctgcatgctaac</w:t>
      </w:r>
      <w:r>
        <w:rPr>
          <w:color w:val="0000FF"/>
        </w:rPr>
        <w:t>cacatta</w:t>
      </w:r>
      <w:r>
        <w:t>atctattatcaaggtaactcggt</w:t>
      </w:r>
      <w:r>
        <w:rPr>
          <w:color w:val="00FF00"/>
        </w:rPr>
        <w:t>catttttgt</w:t>
      </w:r>
      <w:r>
        <w:t>caggcag</w:t>
      </w:r>
      <w:r>
        <w:rPr>
          <w:color w:val="0000FF"/>
        </w:rPr>
        <w:t>cacagtgctgtg</w:t>
      </w:r>
      <w:r>
        <w:t>ATTTATAGCACATTCATCTTTGGGAGTGGGACAAGATTATCAGTAAAACCTG</w:t>
      </w:r>
      <w:r>
        <w:t>gtaagtaggcaatatgtcactaaagtaggaggct</w:t>
      </w:r>
      <w:r>
        <w:rPr>
          <w:color w:val="0000FF"/>
        </w:rPr>
        <w:t>taatgtg</w:t>
      </w:r>
      <w:r>
        <w:t>gctactgagacccactaaacttactgcagtatttggaaggc</w:t>
      </w:r>
      <w:r>
        <w:rPr>
          <w:color w:val="0000FF"/>
        </w:rPr>
        <w:t>ccaagtg</w:t>
      </w:r>
      <w:r>
        <w:t>tcaagaaattaatggtttatgcagacttaagtggattccaatgaaggaagaaatgttaaagtaatgg</w:t>
      </w:r>
      <w:r>
        <w:rPr>
          <w:color w:val="0000FF"/>
        </w:rPr>
        <w:t>cacagag</w:t>
      </w:r>
      <w:r>
        <w:t>gatagaagagct</w:t>
      </w:r>
      <w:r>
        <w:rPr>
          <w:color w:val="0000FF"/>
        </w:rPr>
        <w:t>agctgtg</w:t>
      </w:r>
      <w:r>
        <w:t>aaaaaaaatagccatgtggatgaaccaaacgcaacagactgaaagagcctagagagttgatcctaaagaaaaag</w:t>
      </w:r>
      <w:r>
        <w:rPr>
          <w:b/>
          <w:color w:val="FF0000"/>
          <w:u w:val="single"/>
        </w:rPr>
        <w:t>gcagaaagtctggctgagcacttccagttctgc</w:t>
      </w:r>
      <w:r>
        <w:t>tgacctggcttgattagtgaatctgggc</w:t>
      </w:r>
      <w:r>
        <w:rPr>
          <w:color w:val="0000FF"/>
        </w:rPr>
        <w:t>cacagta</w:t>
      </w:r>
      <w:r>
        <w:t>tctttatctat</w:t>
      </w:r>
      <w:r>
        <w:rPr>
          <w:b/>
          <w:color w:val="FF0000"/>
          <w:u w:val="single"/>
        </w:rPr>
        <w:t>aaaatgaaaacatttaatatcacctcagattttttgttttaatttt</w:t>
      </w:r>
      <w:r>
        <w:t>gtgggtacataataggtgtatatatttattttaaagataagctaatatatgtgaaagtattttgtaaattcttaaatgctatccacatgtaaaatatta</w:t>
      </w:r>
      <w:r>
        <w:rPr>
          <w:b/>
          <w:color w:val="FF0000"/>
          <w:u w:val="single"/>
        </w:rPr>
        <w:t>tttgtttatagaacaaa</w:t>
      </w:r>
      <w:r>
        <w:t>aaaaaactatgtcagatttag</w:t>
      </w:r>
      <w:r>
        <w:rPr>
          <w:b/>
          <w:color w:val="FF0000"/>
          <w:u w:val="single"/>
        </w:rPr>
        <w:t>aattcttttaacatgagaatt</w:t>
      </w:r>
      <w:r>
        <w:t>tgtaggttcttagtgaaatagccatttacatgtgatctgtagccctaggcattggtaaaaagcactttctcttctactgaaatatagtggctcaaatgctac</w:t>
      </w:r>
      <w:r>
        <w:rPr>
          <w:color w:val="0000FF"/>
        </w:rPr>
        <w:t>cc</w:t>
      </w:r>
      <w:r>
        <w:rPr>
          <w:b/>
          <w:color w:val="0000FF"/>
          <w:u w:val="single"/>
        </w:rPr>
        <w:t>aaatg</w:t>
      </w:r>
      <w:r>
        <w:rPr>
          <w:b/>
          <w:color w:val="FF0000"/>
          <w:u w:val="single"/>
        </w:rPr>
        <w:t>aaaagggcaggggaagggaagtcattt</w:t>
      </w:r>
      <w:r>
        <w:t>tgtaaaggcaggcattacagtgt</w:t>
      </w:r>
      <w:r>
        <w:rPr>
          <w:color w:val="00FF00"/>
        </w:rPr>
        <w:t>gaa</w:t>
      </w:r>
      <w:r>
        <w:rPr>
          <w:b/>
          <w:color w:val="00FF00"/>
          <w:u w:val="single"/>
        </w:rPr>
        <w:t>ttctgg</w:t>
      </w:r>
      <w:r>
        <w:rPr>
          <w:b/>
          <w:color w:val="FF0000"/>
          <w:u w:val="single"/>
        </w:rPr>
        <w:t>gggttaccagaa</w:t>
      </w:r>
      <w:r>
        <w:t>agttacctttggaactggaacaaagctccaagtcatc</w:t>
      </w:r>
      <w:r>
        <w:rPr>
          <w:color w:val="0000FF"/>
        </w:rPr>
        <w:t>ccaagtg</w:t>
      </w:r>
      <w:r>
        <w:t>agtccaatt</w:t>
      </w:r>
      <w:r>
        <w:rPr>
          <w:color w:val="0000FF"/>
        </w:rPr>
        <w:t>tcctatg</w:t>
      </w:r>
      <w:r>
        <w:t>ctttcctcttccttgtgttgtcttctctcagaccgtaa</w:t>
      </w:r>
      <w:r>
        <w:rPr>
          <w:color w:val="0000FF"/>
        </w:rPr>
        <w:t>catttgg</w:t>
      </w:r>
      <w:r>
        <w:t>ag</w:t>
      </w:r>
      <w:r>
        <w:rPr>
          <w:color w:val="0000FF"/>
        </w:rPr>
        <w:t>cacat</w:t>
      </w:r>
      <w:r>
        <w:rPr>
          <w:b/>
          <w:color w:val="0000FF"/>
          <w:u w:val="single"/>
        </w:rPr>
        <w:t>aa</w:t>
      </w:r>
      <w:r>
        <w:rPr>
          <w:b/>
          <w:color w:val="FF0000"/>
          <w:u w:val="single"/>
        </w:rPr>
        <w:t>agagatattatgggcctgctcttt</w:t>
      </w:r>
      <w:r>
        <w:t>tctggctg</w:t>
      </w:r>
      <w:r>
        <w:rPr>
          <w:b/>
          <w:color w:val="FF0000"/>
          <w:u w:val="single"/>
        </w:rPr>
        <w:t>tttcaggagactgaaa</w:t>
      </w:r>
      <w:r>
        <w:t>aggattgta</w:t>
      </w:r>
      <w:r>
        <w:rPr>
          <w:b/>
          <w:color w:val="FF0000"/>
          <w:u w:val="single"/>
        </w:rPr>
        <w:t>taagaacatcctttagcatgttctta</w:t>
      </w:r>
      <w:r>
        <w:t>gtattgttttgtccagtgtgtgtttcttcttaatatcaaaaaaaactaagacattgcctgtgaagccaatggaaaacagtagat</w:t>
      </w:r>
    </w:p>
    <w:p>
      <w:r>
        <w:t>Uppercase: TRAJ14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1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[J_gene_segment]</w:t>
      </w:r>
    </w:p>
    <w:p>
      <w:r>
        <w:t>cctgtgagtttgtgcaatggtgtcacc</w:t>
      </w:r>
      <w:r>
        <w:rPr>
          <w:color w:val="0000FF"/>
        </w:rPr>
        <w:t>tacggta</w:t>
      </w:r>
      <w:r>
        <w:t>tgaatactggaggaacaattgataaactca</w:t>
      </w:r>
      <w:r>
        <w:rPr>
          <w:color w:val="0000FF"/>
        </w:rPr>
        <w:t>catttgg</w:t>
      </w:r>
      <w:r>
        <w:t>gaaagggacccatgtattcattatatctggtgagtcatcccaggtggcaccacgtgcaaccccatgggccagtgtcactaatcctttctctggagatatcacttattactatggtgaggct</w:t>
      </w:r>
      <w:r>
        <w:rPr>
          <w:color w:val="0000FF"/>
        </w:rPr>
        <w:t>tgctgta</w:t>
      </w:r>
      <w:r>
        <w:t>gatgttgtaactaattttcttacagaggtctgggaagggaaaagcattactatctatcttgaatattcatgtttctctag</w:t>
      </w:r>
      <w:r>
        <w:rPr>
          <w:b/>
          <w:color w:val="FF0000"/>
          <w:u w:val="single"/>
        </w:rPr>
        <w:t>gtcaaa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aaatttgac</w:t>
      </w:r>
      <w:r>
        <w:t>tttaatcattcaatgggtattgtaaaatgccttctatgtgactatcactctataaaatgttagactgagtatgaagtgtgagatagattcctgtcctgtcctcaagtggtataaaaactagacaaaggtactgaactattgtaaattaagcagccagaaaactattttagt</w:t>
      </w:r>
      <w:r>
        <w:rPr>
          <w:b/>
          <w:color w:val="FF0000"/>
          <w:u w:val="single"/>
        </w:rPr>
        <w:t>attgaccagttgatgatgtcaat</w:t>
      </w:r>
      <w:r>
        <w:t>ggacacaatagagattcagaggggatagggtgctggctgagaagttggcctagactgagaagtt</w:t>
      </w:r>
      <w:r>
        <w:rPr>
          <w:color w:val="0000FF"/>
        </w:rPr>
        <w:t>tcctgtg</w:t>
      </w:r>
      <w:r>
        <w:t>gtacaaaggattcattgagccctgaaggatggataagatctgtatgggcagagaaaggagagaagggaagttctgggcgtagggaacgacaagaaagaaggcatgatcttgggaataatcaaggcacatgcaaagtagcctaagtatacatctgataataaaattggttgaaaagtagtcagagaagatgt</w:t>
      </w:r>
      <w:r>
        <w:rPr>
          <w:b/>
          <w:color w:val="FF0000"/>
          <w:u w:val="single"/>
        </w:rPr>
        <w:t>ctttttaggcatggaaaaag</w:t>
      </w:r>
      <w:r>
        <w:t>gaaatactagagcattc</w:t>
      </w:r>
      <w:r>
        <w:rPr>
          <w:color w:val="0000FF"/>
        </w:rPr>
        <w:t>aacagaa</w:t>
      </w:r>
      <w:r>
        <w:t>tacagaaattagggccagggccagccattgggaaactgagaatccgatttagagatgcagactagaagtgaaggtgagagcagccagctatggtgccgcagacct</w:t>
      </w:r>
      <w:r>
        <w:rPr>
          <w:b/>
          <w:color w:val="FF0000"/>
          <w:u w:val="single"/>
        </w:rPr>
        <w:t>cccctctccttc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ggctctgagagggg</w:t>
      </w:r>
      <w:r>
        <w:t>tcatcccaca</w:t>
      </w:r>
      <w:r>
        <w:rPr>
          <w:b/>
          <w:color w:val="FF0000"/>
          <w:u w:val="single"/>
        </w:rPr>
        <w:t>ccttagaggaggagaaacctaagg</w:t>
      </w:r>
      <w:r>
        <w:t>gattctgtaatagagacacggggcatg</w:t>
      </w:r>
      <w:r>
        <w:t>GTATGAAAGTATTACCTCCCAGTTGCAATTTGGCAAAGGAACCAGAGTTTCCACTTCTCCCC</w:t>
      </w:r>
      <w:r>
        <w:t>gtacgtctgcccatgcccacagtttcctgatgctcactaaagcctcggt</w:t>
      </w:r>
      <w:r>
        <w:rPr>
          <w:b/>
          <w:color w:val="FF0000"/>
          <w:u w:val="single"/>
        </w:rPr>
        <w:t>gggacc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actgtcactaattctgatttctgggtccc</w:t>
      </w:r>
      <w:r>
        <w:t>tagtgcccaaacacgggggacagatttaatggtaaggaagctttcaatcac</w:t>
      </w:r>
      <w:r>
        <w:rPr>
          <w:color w:val="0000FF"/>
        </w:rPr>
        <w:t>tgctgtg</w:t>
      </w:r>
      <w:r>
        <w:t>tccctagggatcta</w:t>
      </w:r>
      <w:r>
        <w:rPr>
          <w:b/>
          <w:color w:val="FF0000"/>
          <w:u w:val="single"/>
        </w:rPr>
        <w:t>aagcactagagcacatgtgctt</w:t>
      </w:r>
      <w:r>
        <w:t>ctgcagttcattttgaatttaaaggacagcttaggatctagaatagctgaatttccacctcaaaacattggttccgtcttgccaagcctaccttctgatatcatcagtgatgggatgtgtttttcttactagggtagaataggatgtctctccccaaaggactctggcagacagacccctaaacacctccaaattaaaagcggcaaagagataaggttgaactagacgtacatggggataaaaagtataaaaggtacatgggaatgaaaggataaaaaggctaaaaaaattaagtacctctaactcagcccctgttgccatttctcagagtcttgtgttctgtgg</w:t>
      </w:r>
      <w:r>
        <w:rPr>
          <w:color w:val="0000FF"/>
        </w:rPr>
        <w:t>cattgcg</w:t>
      </w:r>
      <w:r>
        <w:t>ctttctagacc</w:t>
      </w:r>
      <w:r>
        <w:rPr>
          <w:color w:val="0000FF"/>
        </w:rPr>
        <w:t>aacagtg</w:t>
      </w:r>
      <w:r>
        <w:t>tccaatagaactttctgtggcaatggaaatgtcctgtcaatctg</w:t>
      </w:r>
      <w:r>
        <w:rPr>
          <w:color w:val="0000FF"/>
        </w:rPr>
        <w:t>cactgtc</w:t>
      </w:r>
      <w:r>
        <w:t>ccata</w:t>
      </w:r>
      <w:r>
        <w:rPr>
          <w:b/>
          <w:color w:val="FF0000"/>
          <w:u w:val="single"/>
        </w:rPr>
        <w:t>caatagccaccagctacatgtggctattg</w:t>
      </w:r>
      <w:r>
        <w:t>agctcttgaaatgaagtttccatttttaa</w:t>
      </w:r>
      <w:r>
        <w:rPr>
          <w:b/>
          <w:color w:val="FF0000"/>
          <w:u w:val="single"/>
        </w:rPr>
        <w:t>ttgaaaacattttattt</w:t>
      </w:r>
      <w:r>
        <w:rPr>
          <w:b/>
          <w:color w:val="0000FF"/>
          <w:u w:val="single"/>
        </w:rPr>
        <w:t>cacattg</w:t>
      </w:r>
      <w:r>
        <w:rPr>
          <w:b/>
          <w:color w:val="FF0000"/>
          <w:u w:val="single"/>
        </w:rPr>
        <w:t>actaatttttatttcaa</w:t>
      </w:r>
      <w:r>
        <w:t>cagccacatgtagctagagactattataccagacagagcagcctagatcttctccagtctgacacccaccagccccaggac</w:t>
      </w:r>
      <w:r>
        <w:rPr>
          <w:b/>
          <w:color w:val="FF0000"/>
          <w:u w:val="single"/>
        </w:rPr>
        <w:t>ttgagtgagtgtttaaccaggactcaa</w:t>
      </w:r>
      <w:r>
        <w:t>agttg</w:t>
      </w:r>
      <w:r>
        <w:rPr>
          <w:color w:val="00FF00"/>
        </w:rPr>
        <w:t>ggtttctgc</w:t>
      </w:r>
      <w:r>
        <w:t>cccacaaggccaccccctttcctctttaaagccaacctgcatctggtggcccctgatcccctgccttgaggatcggcacttccagactcctctccccctctgcagtgctgtccagtacccccactgatgactaacaatcagggggatgtgttggtagagctaatggct</w:t>
      </w:r>
    </w:p>
    <w:p>
      <w:r>
        <w:t>Uppercase: TRAJ1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6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6[J_gene_segment]</w:t>
      </w:r>
    </w:p>
    <w:p>
      <w:r>
        <w:t>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</w:t>
      </w:r>
      <w:r>
        <w:t>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  <w:r>
        <w:t>tcaacctgcatcttaaattctttat</w:t>
      </w:r>
      <w:r>
        <w:rPr>
          <w:b/>
          <w:color w:val="FF0000"/>
          <w:u w:val="single"/>
        </w:rPr>
        <w:t>tggctggaaagagaactgtcggagtgggtgaatccagcca</w:t>
      </w:r>
      <w:r>
        <w:t>ggagggacgcgtagccccggtcttgatgagagcagggttgggggcaggggtagcccagaaacggtggctgcc</w:t>
      </w:r>
      <w:r>
        <w:rPr>
          <w:b/>
          <w:color w:val="FF0000"/>
          <w:u w:val="single"/>
        </w:rPr>
        <w:t>gtcctgacaggggcttagggaggctccaggac</w:t>
      </w:r>
      <w:r>
        <w:rPr>
          <w:color w:val="0000FF"/>
        </w:rPr>
        <w:t>ctcagtg</w:t>
      </w:r>
      <w:r>
        <w:t>ccttgaagctggtttccatgagaaaaggattgtttatcttaggaggcatgcttactgttaaaagacaggatatgtttgaagtggcttctgagaaaaatggttaagaaaattatg</w:t>
      </w:r>
      <w:r>
        <w:rPr>
          <w:b/>
          <w:color w:val="FF0000"/>
          <w:u w:val="single"/>
        </w:rPr>
        <w:t>acttaaaaatgtgaga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gt</w:t>
      </w:r>
      <w:r>
        <w:t>atattaatttttttaactgtccaagtatttgaaattcttatcatttgattaacacccatgagtgatatgtgtctggaattgaggccaaagcaagctcagctaagaaatactag</w:t>
      </w:r>
      <w:r>
        <w:rPr>
          <w:color w:val="0000FF"/>
        </w:rPr>
        <w:t>cacagtg</w:t>
      </w:r>
      <w:r>
        <w:t>ctgtcggccccgatgcgggactgcgttttgaccatcataaatcaagtttatttttttaattaattgagcgaagctggaagcagatgatgaattagagtcaagatggctgcatgggggtctccggcacc</w:t>
      </w:r>
      <w:r>
        <w:rPr>
          <w:color w:val="0000FF"/>
        </w:rPr>
        <w:t>cacagca</w:t>
      </w:r>
      <w:r>
        <w:t>ggtggcaggaagcaggtcaccgcgagagtctattttaggaagca</w:t>
      </w:r>
    </w:p>
    <w:p>
      <w:r>
        <w:t>Uppercase: IGHJ6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1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5[J_gene_segment]</w:t>
      </w:r>
    </w:p>
    <w:p>
      <w:r>
        <w:t>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</w:t>
      </w:r>
      <w:r>
        <w:t>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</w:t>
      </w:r>
    </w:p>
    <w:p>
      <w:r>
        <w:t>Uppercase: TRBJ2-5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9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J5[J_gene_segment]</w:t>
      </w:r>
    </w:p>
    <w:p>
      <w:r>
        <w:t>ggg</w:t>
      </w:r>
      <w:r>
        <w:rPr>
          <w:color w:val="00FF00"/>
        </w:rPr>
        <w:t>agtttttgt</w:t>
      </w:r>
      <w:r>
        <w:t>ataggagggaagttaagaggaac</w:t>
      </w:r>
      <w:r>
        <w:rPr>
          <w:color w:val="0000FF"/>
        </w:rPr>
        <w:t>cattgtg</w:t>
      </w:r>
      <w:r>
        <w:t>tgtgcagttttggccaggggaccaagctggagatcaaacgtaagtacttttttccactgattc</w:t>
      </w:r>
      <w:r>
        <w:rPr>
          <w:color w:val="0000FF"/>
        </w:rPr>
        <w:t>ttcactgtt</w:t>
      </w:r>
      <w:r>
        <w:t>gctaattagttta</w:t>
      </w:r>
      <w:r>
        <w:rPr>
          <w:color w:val="0000FF"/>
        </w:rPr>
        <w:t>ctttgtg</w:t>
      </w:r>
      <w:r>
        <w:t>ttc</w:t>
      </w:r>
      <w:r>
        <w:rPr>
          <w:color w:val="0000FF"/>
        </w:rPr>
        <w:t>ctttgtg</w:t>
      </w:r>
      <w:r>
        <w:t>tg</w:t>
      </w:r>
      <w:r>
        <w:rPr>
          <w:color w:val="00FF00"/>
        </w:rPr>
        <w:t>gattttca</w:t>
      </w:r>
      <w:r>
        <w:t>ttagtcggatgccagggatctaacaaacttcattcccaggttaggtacagaggaggggaaattgttc</w:t>
      </w:r>
      <w:r>
        <w:rPr>
          <w:color w:val="0000FF"/>
        </w:rPr>
        <w:t>cacagga</w:t>
      </w:r>
      <w:r>
        <w:t>cgctagcttgtggctaatttttaagatttctaaatcaaaataacttcattgggggaaagaggcttgctgagctttcaggga</w:t>
      </w:r>
      <w:r>
        <w:rPr>
          <w:color w:val="00FF00"/>
        </w:rPr>
        <w:t>ggtttttgt</w:t>
      </w:r>
      <w:r>
        <w:t>aaagggaaaagttaagac</w:t>
      </w:r>
      <w:r>
        <w:rPr>
          <w:b/>
          <w:color w:val="FF0000"/>
          <w:u w:val="single"/>
        </w:rPr>
        <w:t>ga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ttcactttcggccctgggaccaaagtg</w:t>
      </w:r>
      <w:r>
        <w:t>gatatcaaacgtaagtacatctgtctcaattattcgtgagattttagtgccattgtatcatttgtgcaagttttgtgatattttggttgaataaac</w:t>
      </w:r>
      <w:r>
        <w:rPr>
          <w:b/>
          <w:color w:val="FF0000"/>
          <w:u w:val="single"/>
        </w:rPr>
        <w:t>ctggtgacccagaagtaaatagcaggacaccag</w:t>
      </w:r>
      <w:r>
        <w:t>aaaatgaacttaaaaagctgagcaaatagacgaatcattgggtttgagaggagaataggattcatgggggaaatggggaagaaatagctagatttttctctgaacaagcagcctatctcatatgattggcttcaagaga</w:t>
      </w:r>
      <w:r>
        <w:rPr>
          <w:color w:val="00FF00"/>
        </w:rPr>
        <w:t>ggtttttgt</w:t>
      </w:r>
      <w:r>
        <w:rPr>
          <w:b/>
          <w:color w:val="FF0000"/>
          <w:u w:val="single"/>
        </w:rPr>
        <w:t>tgaggggaaagggtgagatcc</w:t>
      </w:r>
      <w:r>
        <w:rPr>
          <w:b/>
          <w:color w:val="0000FF"/>
          <w:u w:val="single"/>
        </w:rPr>
        <w:t>ctca</w:t>
      </w:r>
      <w:r>
        <w:rPr>
          <w:color w:val="0000FF"/>
        </w:rPr>
        <w:t>ctgtg</w:t>
      </w:r>
      <w:r>
        <w:t>gctcactttcggcggagggaccaaggtggagatcaaacgtaagtgcactttcctaatgctttttcttataaggttttaaatttggagcg</w:t>
      </w:r>
      <w:r>
        <w:rPr>
          <w:color w:val="00FF00"/>
        </w:rPr>
        <w:t>tttttgtgt</w:t>
      </w:r>
      <w:r>
        <w:t>ttgagatattagctcaggtcaattccaaagagtaccagattctttcaaaaagtc</w:t>
      </w:r>
      <w:r>
        <w:rPr>
          <w:b/>
          <w:color w:val="FF0000"/>
          <w:u w:val="single"/>
        </w:rPr>
        <w:t>agatgagtaagggatagaaaattagttcatct</w:t>
      </w:r>
      <w:r>
        <w:t>taaggaacagccaagcgctagccagttaagtgaggcatctcaattgcaagattttctctgcatcggtcaggttagtgata</w:t>
      </w:r>
      <w:r>
        <w:rPr>
          <w:b/>
          <w:color w:val="FF0000"/>
          <w:u w:val="single"/>
        </w:rPr>
        <w:t>ttaacagcgaaaaga</w:t>
      </w:r>
      <w:r>
        <w:rPr>
          <w:b/>
          <w:color w:val="00FF00"/>
          <w:u w:val="single"/>
        </w:rPr>
        <w:t>gatttttgt</w:t>
      </w:r>
      <w:r>
        <w:rPr>
          <w:b/>
          <w:color w:val="FF0000"/>
          <w:u w:val="single"/>
        </w:rPr>
        <w:t>taa</w:t>
      </w:r>
      <w:r>
        <w:t>ggggaaagtaattaagttaa</w:t>
      </w:r>
      <w:r>
        <w:rPr>
          <w:color w:val="0000FF"/>
        </w:rPr>
        <w:t>cactgtg</w:t>
      </w:r>
      <w:r>
        <w:t>GATCACCTTCGGCCAAGGGACACGACTGGAGATTAAAC</w:t>
      </w:r>
      <w:r>
        <w:t>gtaagtaatttttcactattgtcttctgaaatttgggtctgatggccagtattgacttttagaggcttaaataggagtttggtaaagattgg</w:t>
      </w:r>
      <w:r>
        <w:rPr>
          <w:b/>
          <w:color w:val="FF0000"/>
          <w:u w:val="single"/>
        </w:rPr>
        <w:t>taaatgagggcattta</w:t>
      </w:r>
      <w:r>
        <w:t>agatttgccatgggttgcaaaagttaaactcagcttcaaaaatggatttggagaaaaaaagattaaattgctctaaactgaatga</w:t>
      </w:r>
      <w:r>
        <w:rPr>
          <w:color w:val="0000FF"/>
        </w:rPr>
        <w:t>cacaaag</w:t>
      </w:r>
      <w:r>
        <w:t>taaaaaaaaaaagtgtaactaaaaaggaacccttgtatttctaaggagcaaaagtaaatttatttttgttcactcttgccaaatattgtattggttgttgctgattatgcatgatacagaaaagtggaaaaatacattttttagtctttctcccttttgtttgataaattattttgtcagacaacaataaaaatcaatagcacgccctaagaaaaatcagggaaaagtgaagtgtacctatttgctatgtagaagaggcagcttact</w:t>
      </w:r>
      <w:r>
        <w:rPr>
          <w:color w:val="00FF00"/>
        </w:rPr>
        <w:t>tgaaaatc</w:t>
      </w:r>
      <w:r>
        <w:t>agcagcaatgttgtttttagagtctgtaataagtaataaactcaaaaagacacattctataggaataagggcttcacagatagagctcattttttaaaaatccaatttgtacattagactaaacgtgaaattatctcttattgtaatggtggaaaggtggttattcccaaaagctcaatctcaaagaaatgtgtttaaatgaaaaaaagtaaataattgcattttttaatgaccgtgggtctgtgaaa</w:t>
      </w:r>
      <w:r>
        <w:rPr>
          <w:b/>
          <w:color w:val="FF0000"/>
          <w:u w:val="single"/>
        </w:rPr>
        <w:t>aaaataggaaatatttt</w:t>
      </w:r>
      <w:r>
        <w:t>aaagagtatgttctttcattatcctctgttattacttgtctacatttttattctgccaagaa</w:t>
      </w:r>
      <w:r>
        <w:rPr>
          <w:color w:val="0000FF"/>
        </w:rPr>
        <w:t>ggccgtg</w:t>
      </w:r>
      <w:r>
        <w:t>gc</w:t>
      </w:r>
      <w:r>
        <w:rPr>
          <w:b/>
          <w:color w:val="FF0000"/>
          <w:u w:val="single"/>
        </w:rPr>
        <w:t>accgcgagctgtagacagagccgcggt</w:t>
      </w:r>
      <w:r>
        <w:t>ctttctcgattgagtggcttt</w:t>
      </w:r>
      <w:r>
        <w:rPr>
          <w:b/>
          <w:color w:val="FF0000"/>
          <w:u w:val="single"/>
        </w:rPr>
        <w:t>ggtggccatgccacc</w:t>
      </w:r>
      <w:r>
        <w:t>gcgctcttggggcagccgccttgccgctagt</w:t>
      </w:r>
      <w:r>
        <w:rPr>
          <w:color w:val="0000FF"/>
        </w:rPr>
        <w:t>ggccgtg</w:t>
      </w:r>
      <w:r>
        <w:t>gcca</w:t>
      </w:r>
      <w:r>
        <w:rPr>
          <w:color w:val="0000FF"/>
        </w:rPr>
        <w:t>ccctgtg</w:t>
      </w:r>
      <w:r>
        <w:t>tctgcccgattgatgctgccgtagccagctttcctgatg</w:t>
      </w:r>
      <w:r>
        <w:rPr>
          <w:color w:val="0000FF"/>
        </w:rPr>
        <w:t>cacagtg</w:t>
      </w:r>
      <w:r>
        <w:t>atacaaataatgccactaagggaaagagaac</w:t>
      </w:r>
    </w:p>
    <w:p>
      <w:r>
        <w:t>Uppercase: IGKJ5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4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8[J_gene_segment]</w:t>
      </w:r>
    </w:p>
    <w:p>
      <w:r>
        <w:t>gagaaatgcagggtgaaggcactttgcacatagaactttagctctgagagacagcctcaaaatatctagttcacccctctttattttcccaataaggaaattaagacccagagaggttggctgaattgtctaaggtcagtgcgaactagggctgggactagaacctggagatcctggtcctggggccatattctgtgactgctgtttggtgaactaaacttctgataggtaggaagtgtgagttatgctcataaacaggaaaaacaaataggttttacaaggggagtataaaaatgtcctccttattactagcaccttagtataggctccctagacctgctcccc</w:t>
      </w:r>
      <w:r>
        <w:rPr>
          <w:color w:val="0000FF"/>
        </w:rPr>
        <w:t>agctgtg</w:t>
      </w:r>
      <w:r>
        <w:t>gtgta</w:t>
      </w:r>
      <w:r>
        <w:rPr>
          <w:b/>
          <w:color w:val="FF0000"/>
          <w:u w:val="single"/>
        </w:rPr>
        <w:t>aaaatggaaggagaaggaaatggc</w:t>
      </w:r>
      <w:r>
        <w:rPr>
          <w:b/>
          <w:color w:val="00FF00"/>
          <w:u w:val="single"/>
        </w:rPr>
        <w:t>ccatttt</w:t>
      </w:r>
      <w:r>
        <w:rPr>
          <w:color w:val="00FF00"/>
        </w:rPr>
        <w:t>gt</w:t>
      </w:r>
      <w:r>
        <w:rPr>
          <w:color w:val="0000FF"/>
        </w:rPr>
        <w:t>cgcagtg</w:t>
      </w:r>
      <w:r>
        <w:t>caaat</w:t>
      </w:r>
      <w:r>
        <w:rPr>
          <w:color w:val="0000FF"/>
        </w:rPr>
        <w:t>cactgtg</w:t>
      </w:r>
      <w:r>
        <w:t>ggaaatactggaggcttcaaaactatctttggagcaggaacaagactatttgttaaagcaagtaagttccatgaaataacctgatttatattacagttgaagaacatctgttttcattgatttttttctttttagggggaaggggacatagttttgtctgccagttaaattagaagatacattggcaataataatgttgcactgtacagtatccatgggcatcactcttgcaagaaacatgtataataacaaacagttaagtgtggatggataaaacttccctaggtcctatctagaactgaaactctgtaattatattaataacttttttaacttgaatattagtgacatttttatataacccaaggtat</w:t>
      </w:r>
      <w:r>
        <w:rPr>
          <w:b/>
          <w:color w:val="FF0000"/>
          <w:u w:val="single"/>
        </w:rPr>
        <w:t>acaaagcagaatcttcagttgggttctatctgatttgt</w:t>
      </w:r>
      <w:r>
        <w:t>tgtcatcttccaatggtcttaggaaaattaaggttaaatagtaagattagatgcctcctaccactttggtacatg</w:t>
      </w:r>
      <w:r>
        <w:rPr>
          <w:b/>
          <w:color w:val="FF0000"/>
          <w:u w:val="single"/>
        </w:rPr>
        <w:t>catgcagacatagaaacacccttagtaactaacttgcatg</w:t>
      </w:r>
      <w:r>
        <w:t>tgacttggcaatcctaggctatggcc</w:t>
      </w:r>
      <w:r>
        <w:rPr>
          <w:color w:val="0000FF"/>
        </w:rPr>
        <w:t>cagtgac</w:t>
      </w:r>
      <w:r>
        <w:t>agggtc</w:t>
      </w:r>
      <w:r>
        <w:rPr>
          <w:color w:val="00FF00"/>
        </w:rPr>
        <w:t>ccattttgt</w:t>
      </w:r>
      <w:r>
        <w:t>acagagttatgt</w:t>
      </w:r>
      <w:r>
        <w:rPr>
          <w:color w:val="0000FF"/>
        </w:rPr>
        <w:t>cagagtg</w:t>
      </w:r>
      <w:r>
        <w:t>TGAACACAGGCTTTCAGAAACTTGTATTTGGAACTGGCACC</w:t>
      </w:r>
      <w:r>
        <w:rPr>
          <w:b/>
          <w:color w:val="FF0000"/>
          <w:u w:val="single"/>
        </w:rPr>
        <w:t>TGACTTCTGGTCAGTCCAA</w:t>
      </w:r>
      <w:r>
        <w:rPr>
          <w:b/>
          <w:color w:val="FF0000"/>
          <w:u w:val="single"/>
        </w:rPr>
        <w:t>gtaagtca</w:t>
      </w:r>
      <w:r>
        <w:t>aatctgcagaaatgtgtagccctatcctcaatattgggcatatatggatataattattctggtct</w:t>
      </w:r>
      <w:r>
        <w:rPr>
          <w:b/>
          <w:color w:val="FF0000"/>
          <w:u w:val="single"/>
        </w:rPr>
        <w:t>ataatagattattat</w:t>
      </w:r>
      <w:r>
        <w:t>tactactattttgttcttattaatcataacaatgctgctaatttcaaatatacattttctgccatattattatttttacctttaaggagaattattgtcaagatatcaggag</w:t>
      </w:r>
      <w:r>
        <w:rPr>
          <w:b/>
          <w:color w:val="FF0000"/>
          <w:u w:val="single"/>
        </w:rPr>
        <w:t>ggaaatatttgaatttcc</w:t>
      </w:r>
      <w:r>
        <w:t>tttgagtcaagtttcttatttgttcgtcagttcccacctctctgctgagggtcatatgaacct</w:t>
      </w:r>
      <w:r>
        <w:rPr>
          <w:color w:val="0000FF"/>
        </w:rPr>
        <w:t>cacgatg</w:t>
      </w:r>
      <w:r>
        <w:t>tttt</w:t>
      </w:r>
      <w:r>
        <w:rPr>
          <w:color w:val="00FF00"/>
        </w:rPr>
        <w:t>ggtttttat</w:t>
      </w:r>
      <w:r>
        <w:t>accgccttcttattatctctcttagaaatgcttccttggtttttccttgcctaagcacttagattttgcagctcacatttacccagagtatacttagcttttaacctctcccaaaactggcctccctgtcccaataattatg</w:t>
      </w:r>
      <w:r>
        <w:rPr>
          <w:color w:val="0000FF"/>
        </w:rPr>
        <w:t>cacagta</w:t>
      </w:r>
      <w:r>
        <w:t>aaagtcagttcaattcagtaaatgattattgagtatcatcaacaaaccagggaatcatcatt</w:t>
      </w:r>
      <w:r>
        <w:rPr>
          <w:b/>
          <w:color w:val="FF0000"/>
          <w:u w:val="single"/>
        </w:rPr>
        <w:t>ggttttaaaagaaagaaacaaagaaaagaatttttaaaaccctaagctatcttagg</w:t>
      </w:r>
      <w:r>
        <w:t>ct</w:t>
      </w:r>
      <w:r>
        <w:rPr>
          <w:b/>
          <w:color w:val="FF0000"/>
          <w:u w:val="single"/>
        </w:rPr>
        <w:t>tctgatctcaagaacttccagtcttatcaga</w:t>
      </w:r>
      <w:r>
        <w:t>gaaactaagcactcataataaaaagtctaacaacaatttatatgt</w:t>
      </w:r>
      <w:r>
        <w:rPr>
          <w:color w:val="0000FF"/>
        </w:rPr>
        <w:t>gtatgtg</w:t>
      </w:r>
      <w:r>
        <w:t>ccaagataggggggtgggtttcctgagggctggagacaggacaggtatgaccatg</w:t>
      </w:r>
      <w:r>
        <w:rPr>
          <w:color w:val="0000FF"/>
        </w:rPr>
        <w:t>cacagcc</w:t>
      </w:r>
      <w:r>
        <w:t>gcattctttggcagagaaca</w:t>
      </w:r>
      <w:r>
        <w:rPr>
          <w:color w:val="0000FF"/>
        </w:rPr>
        <w:t>cacatga</w:t>
      </w:r>
      <w:r>
        <w:t>ttcccccaaatatgtttctggaaacggaattgagtctgttctgtgctgagatctttgactttcttgagg</w:t>
      </w:r>
      <w:r>
        <w:rPr>
          <w:color w:val="00FF00"/>
        </w:rPr>
        <w:t>acaaaagcc</w:t>
      </w:r>
      <w:r>
        <w:t>cccttggcagttagcatccttgagcgggggtgag</w:t>
      </w:r>
      <w:r>
        <w:rPr>
          <w:color w:val="0000FF"/>
        </w:rPr>
        <w:t>gacagaa</w:t>
      </w:r>
      <w:r>
        <w:t>acaggaatgagtcaggcgt</w:t>
      </w:r>
      <w:r>
        <w:rPr>
          <w:b/>
          <w:color w:val="FF0000"/>
          <w:u w:val="single"/>
        </w:rPr>
        <w:t>gagtcacccaagactctcactcagccccaagaggatggagtgactc</w:t>
      </w:r>
      <w:r>
        <w:t>tgagtcatgccgaggcatgtctttagcatgtgctccag</w:t>
      </w:r>
      <w:r>
        <w:rPr>
          <w:color w:val="0000FF"/>
        </w:rPr>
        <w:t>cacagtg</w:t>
      </w:r>
      <w:r>
        <w:t>tgcatttatggcaaggtgaaaaatacatt</w:t>
      </w:r>
    </w:p>
    <w:p>
      <w:r>
        <w:t>Uppercase: TRAJ8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7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1[J_gene_segment]</w:t>
      </w:r>
    </w:p>
    <w:p>
      <w:r>
        <w:t>gtagtgatggg</w:t>
      </w:r>
      <w:r>
        <w:rPr>
          <w:color w:val="0000FF"/>
        </w:rPr>
        <w:t>ggctgtg</w:t>
      </w:r>
      <w:r>
        <w:t>gcttctctataaggacatgccccaacgtgacaacagcttggagaggggtgggtactggagaagaccagccccttcgccaaacagccttacaaagacatccagctctaaggagctcaaaa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</w:t>
      </w:r>
      <w:r>
        <w:rPr>
          <w:color w:val="0000FF"/>
        </w:rPr>
        <w:t>TG</w:t>
      </w:r>
      <w:r>
        <w:t>AACACTGAAGCTTTCTTTGGACAAGGCACCAGACTCACAGTTGTAG</w:t>
      </w:r>
      <w:r>
        <w:t>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cactattttgtagactgcctgtgccaagttaggttcccctactgagagatgggtagactcagcttggaaggggtcaccttgaacatctcctgtctcctt</w:t>
      </w:r>
    </w:p>
    <w:p>
      <w:r>
        <w:t>Uppercase: TRBJ1-1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9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3[J_gene_segment]</w:t>
      </w:r>
    </w:p>
    <w:p>
      <w:r>
        <w:t>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</w:t>
      </w:r>
      <w:r>
        <w:t>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c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t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ctcttaccccatggggtaag</w:t>
      </w:r>
      <w:r>
        <w:rPr>
          <w:color w:val="0000FF"/>
        </w:rPr>
        <w:t>agctgtg</w:t>
      </w:r>
      <w:r>
        <w:t>cctgtgcctg</w:t>
      </w:r>
    </w:p>
    <w:p>
      <w:r>
        <w:t>Uppercase: TRBJ1-3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53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J3[J_gene_segment]</w:t>
      </w:r>
    </w:p>
    <w:p>
      <w:r>
        <w:t>actccattcgcttctctggttttcttctcctgcagtggtgaaatgtaatatgatgatgtgaagctcaggtaggggatgtgaaaattttcaaatcaaaccccaagtccttaaagctt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gacagtgaa</w:t>
      </w:r>
      <w:r>
        <w:rPr>
          <w:b/>
          <w:color w:val="FF0000"/>
          <w:u w:val="single"/>
        </w:rPr>
        <w:t>taatggccctacacaactgtca</w:t>
      </w:r>
      <w:r>
        <w:t>ttctcttttgcctggctctagcccaacgatcttgatttttggtgatgaggcagagtaattcacatggtctttatgttacattg</w:t>
      </w:r>
      <w:r>
        <w:rPr>
          <w:color w:val="0000FF"/>
        </w:rPr>
        <w:t>cacatga</w:t>
      </w:r>
      <w:r>
        <w:t>tgactatata</w:t>
      </w:r>
      <w:r>
        <w:rPr>
          <w:b/>
          <w:color w:val="FF0000"/>
          <w:u w:val="single"/>
        </w:rPr>
        <w:t>ctcctgaaacttatatctggatccagagtcaggag</w:t>
      </w:r>
      <w:r>
        <w:t>aaattataaaacaaaaataagcaatgcaaagcaagcactggcttctctgacc</w:t>
      </w:r>
      <w:r>
        <w:rPr>
          <w:b/>
          <w:color w:val="FF0000"/>
          <w:u w:val="single"/>
        </w:rPr>
        <w:t>tgtgtccatga</w:t>
      </w:r>
      <w:r>
        <w:rPr>
          <w:b/>
          <w:color w:val="0000FF"/>
          <w:u w:val="single"/>
        </w:rPr>
        <w:t>caca</w:t>
      </w:r>
      <w:r>
        <w:rPr>
          <w:color w:val="0000FF"/>
        </w:rPr>
        <w:t>cagca</w:t>
      </w:r>
      <w:r>
        <w:t>ccagtgggctc</w:t>
      </w:r>
      <w:r>
        <w:rPr>
          <w:b/>
          <w:color w:val="FF0000"/>
          <w:u w:val="single"/>
        </w:rPr>
        <w:t>cctga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aatttcttgttcaaccctcagg</w:t>
      </w:r>
      <w:r>
        <w:t>tccttagaaagcctttcgccaagctcagggaattagaaagcaggttcgttattattgtgagactcagtctgagtgatgggggaaatta</w:t>
      </w:r>
      <w:r>
        <w:rPr>
          <w:color w:val="00FF00"/>
        </w:rPr>
        <w:t>ggtttctaa</w:t>
      </w:r>
      <w:r>
        <w:t>tcaaaattctgtacttgtgacccaagagaatggaaccagagtataataagaatggaaactctttctataaccctcctctcctcaacctaacatttgttgtaagaaaggtcaagttaagtgccccatccctaccctcaagctattgtgttcttcttggatgcccctctcaataaactggaagttagattttccatcatgaaggcagctatttgtcacctgccaccctcttctcttgctctgtctcagccctgccctagtatctcttggatggggatatcaccctcacatctctatcaag</w:t>
      </w:r>
      <w:r>
        <w:rPr>
          <w:b/>
          <w:color w:val="FF0000"/>
          <w:u w:val="single"/>
        </w:rPr>
        <w:t>cagttcaactattattagcttcaaagggaactgaga</w:t>
      </w:r>
      <w:r>
        <w:rPr>
          <w:b/>
          <w:color w:val="0000FF"/>
          <w:u w:val="single"/>
        </w:rPr>
        <w:t>ctctgtgta</w:t>
      </w:r>
      <w:r>
        <w:rPr>
          <w:b/>
          <w:color w:val="FF0000"/>
          <w:u w:val="single"/>
        </w:rPr>
        <w:t>ctcagccccttggtctca</w:t>
      </w:r>
      <w:r>
        <w:t>tcaagagcagctttgt</w:t>
      </w:r>
      <w:r>
        <w:rPr>
          <w:b/>
          <w:color w:val="FF0000"/>
          <w:u w:val="single"/>
        </w:rPr>
        <w:t>agttctctg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gggtctctaggctgagaact</w:t>
      </w:r>
      <w:r>
        <w:t>gagg</w:t>
      </w:r>
      <w:r>
        <w:rPr>
          <w:b/>
          <w:color w:val="FF0000"/>
          <w:u w:val="single"/>
        </w:rPr>
        <w:t>ctggggaggcagggcacagatgttacagctcaggccccag</w:t>
      </w:r>
      <w:r>
        <w:t>ggccagctccaggcta</w:t>
      </w:r>
      <w:r>
        <w:rPr>
          <w:color w:val="00FF00"/>
        </w:rPr>
        <w:t>gttacctgt</w:t>
      </w:r>
      <w:r>
        <w:t>gagg</w:t>
      </w:r>
      <w:r>
        <w:rPr>
          <w:color w:val="0000FF"/>
        </w:rPr>
        <w:t>cactgtc</w:t>
      </w:r>
      <w:r>
        <w:t>a</w:t>
      </w:r>
      <w:r>
        <w:rPr>
          <w:color w:val="0000FF"/>
        </w:rPr>
        <w:t>taatgtg</w:t>
      </w:r>
      <w:r>
        <w:t>CTCCTGGGACACCCGACAGATGTTTTTCGGAACTGGCATCAAACTCTTCGTGGAGCCCC</w:t>
      </w:r>
      <w:r>
        <w:t>gtgagttgatctttttcctatatttctgggataatttgagtcctggcactggggctgcaatccagtttgcattataaattataactagtaaatgaaattataacaaggagacagagtattacagatgtgaaataggc</w:t>
      </w:r>
      <w:r>
        <w:rPr>
          <w:color w:val="0000FF"/>
        </w:rPr>
        <w:t>cagagtg</w:t>
      </w:r>
      <w:r>
        <w:t>aacacactagactgagtcacttaagtagctctgtaactctattta</w:t>
      </w:r>
      <w:r>
        <w:rPr>
          <w:b/>
          <w:color w:val="FF0000"/>
          <w:u w:val="single"/>
        </w:rPr>
        <w:t>ttttaatatatatactctatattaaaa</w:t>
      </w:r>
      <w:r>
        <w:t>caatagctcccatttatt</w:t>
      </w:r>
      <w:r>
        <w:rPr>
          <w:b/>
          <w:color w:val="FF0000"/>
          <w:u w:val="single"/>
        </w:rPr>
        <w:t>tctgaaatcttcaga</w:t>
      </w:r>
      <w:r>
        <w:t>gcagcccaaaaaa</w:t>
      </w:r>
      <w:r>
        <w:rPr>
          <w:color w:val="0000FF"/>
        </w:rPr>
        <w:t>cacaaag</w:t>
      </w:r>
      <w:r>
        <w:t>aaatctagaagaactacactaagagttggagcattcaggtgcaaggga</w:t>
      </w:r>
      <w:r>
        <w:rPr>
          <w:color w:val="0000FF"/>
        </w:rPr>
        <w:t>gacagtg</w:t>
      </w:r>
      <w:r>
        <w:t>ggagggatacttcagccccaattcctcaggaagctgcttcatctctgcacatccctttggctaagctaactagtatgcgtgcctccttgcaaactgaaaacaagtgtcctacagcttggaagattctggagaaaggtagttagcatggtcagagtaattaggtagaacaaacttttatttcagggtttaagttaaatcccatattggcagaaagtcttgaaattctgagtgacatttattacagttgttgcaattcttaggggatcagtaggactagctatgagaatctaaaacataggtgacttctaagtttataaattaagaaagactgttcaggaatggtacacacttttttggtattgtttaccag</w:t>
      </w:r>
      <w:r>
        <w:rPr>
          <w:color w:val="0000FF"/>
        </w:rPr>
        <w:t>cacataa</w:t>
      </w:r>
      <w:r>
        <w:t>acttagcaatgtattggtgttcataaaaagagaaagtctgacaataaagcaattttccaaagaaataacacttgaaacacatgttgcaatgtaattatatttgtggactaagaaaaaaagactacaagttcttc</w:t>
      </w:r>
      <w:r>
        <w:rPr>
          <w:b/>
          <w:color w:val="FF0000"/>
          <w:u w:val="single"/>
        </w:rPr>
        <w:t>aaagataaacgattaaatcttt</w:t>
      </w:r>
      <w:r>
        <w:t>aatctaaattctggactacaatttcatacagcttcacgtctgggtttaagtcaaatacaaaatagactaggatgcatatggcaactatattgagtgcactccagtttttaaaaaggtttaattcagtcagacacccatttctt</w:t>
      </w:r>
    </w:p>
    <w:p>
      <w:r>
        <w:t>Uppercase: TRDJ3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17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8[J_gene_segment]</w:t>
      </w:r>
    </w:p>
    <w:p>
      <w:r>
        <w:t>caccggtaaccagttctattttgggacagggacaag</w:t>
      </w:r>
      <w:r>
        <w:rPr>
          <w:b/>
          <w:color w:val="FF0000"/>
          <w:u w:val="single"/>
        </w:rPr>
        <w:t>tttgacggtcattccaagtaagtcaaa</w:t>
      </w:r>
      <w:r>
        <w:t>gaaaattttccatcac</w:t>
      </w:r>
      <w:r>
        <w:rPr>
          <w:color w:val="0000FF"/>
        </w:rPr>
        <w:t>cattgtg</w:t>
      </w:r>
      <w:r>
        <w:t>ttgagcaaaccctttaaactgcagaaagagctgtcaaagtctgctactctatttctctgcttctaggtataactttatctggaccagagtaaagaggcccccgacccaccccga</w:t>
      </w:r>
      <w:r>
        <w:rPr>
          <w:b/>
          <w:color w:val="FF0000"/>
          <w:u w:val="single"/>
        </w:rPr>
        <w:t>gaatgatttatgcttggacaggtctttatttcattc</w:t>
      </w:r>
      <w:r>
        <w:t>cttgaactatctatctgtctatctatctatccagctatctatgtatctatctatctatcatctatctcagaaatagttgtttttaacagttgattctgtgcctcacccaaattgtcattaactaaatgcagatgtgctgccacactgataaacttcattggaaaaaaagaaaaaaccaaacc</w:t>
      </w:r>
      <w:r>
        <w:rPr>
          <w:b/>
          <w:color w:val="FF0000"/>
          <w:u w:val="single"/>
        </w:rPr>
        <w:t>cagagaatgttccttgaacattcctg</w:t>
      </w:r>
      <w:r>
        <w:t>aagtgggggggcaggcga</w:t>
      </w:r>
      <w:r>
        <w:rPr>
          <w:b/>
          <w:color w:val="FF0000"/>
          <w:u w:val="single"/>
        </w:rPr>
        <w:t>tgtcactt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a</w:t>
      </w:r>
      <w:r>
        <w:t>gctggcctctctagctcacccccacatctgtgccaaccagagaagctgggccctttgtagcacaagcctcaggagca</w:t>
      </w:r>
      <w:r>
        <w:rPr>
          <w:b/>
          <w:color w:val="FF0000"/>
          <w:u w:val="single"/>
        </w:rPr>
        <w:t>gagaatggagggacattctc</w:t>
      </w:r>
      <w:r>
        <w:t>aactgagaggagagggactaggaggctagatgggaaatgaggtgactctacagaaaatcgaatatgggatggtataaaaggatgagaaagatggcagggggtccacgatcgctcttgtatttagacctgggggatgcactgatagataccacctggagagagaaagagg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tctgtt</w:t>
      </w:r>
      <w:r>
        <w:rPr>
          <w:b/>
          <w:color w:val="FF0000"/>
          <w:u w:val="single"/>
        </w:rPr>
        <w:t>tccctctgaagaaaaatgtggcagaaa</w:t>
      </w:r>
      <w:r>
        <w:t>aatcaaaacagatcgcacatgtcaagcctctcctaattacagcctttcattctggtttctctcagctgttccagcaggaaatggtaggaaagggtcattggtgcctttga</w:t>
      </w:r>
      <w:r>
        <w:rPr>
          <w:color w:val="0000FF"/>
        </w:rPr>
        <w:t>tgttgtg</w:t>
      </w:r>
      <w:r>
        <w:t>gaagcattgcaggaaggagatt</w:t>
      </w:r>
      <w:r>
        <w:rPr>
          <w:b/>
          <w:color w:val="FF0000"/>
          <w:u w:val="single"/>
        </w:rPr>
        <w:t>tgcaagaaacggggcaggggcttgca</w:t>
      </w:r>
      <w:r>
        <w:t>gtagagtctggagagtttagaatgat</w:t>
      </w:r>
      <w:r>
        <w:rPr>
          <w:color w:val="00FF00"/>
        </w:rPr>
        <w:t>ggtttttgc</w:t>
      </w:r>
      <w:r>
        <w:t>aatgacttagaa</w:t>
      </w:r>
      <w:r>
        <w:rPr>
          <w:color w:val="0000FF"/>
        </w:rPr>
        <w:t>cactgtg</w:t>
      </w:r>
      <w:r>
        <w:rPr>
          <w:color w:val="0000FF"/>
        </w:rPr>
        <w:t>TA</w:t>
      </w:r>
      <w:r>
        <w:t>TCTAACTTTGGAAATGAGAAATTAACCTTTGGGACTGGAACAAGACTCACCATCATACCCA</w:t>
      </w:r>
      <w:r>
        <w:t>gtaagttcttcatccttggtcaggaaatc</w:t>
      </w:r>
      <w:r>
        <w:rPr>
          <w:b/>
          <w:color w:val="FF0000"/>
          <w:u w:val="single"/>
        </w:rPr>
        <w:t>agcctgcataagattctggggatcatagtagagatgcaggct</w:t>
      </w:r>
      <w:r>
        <w:t>tagagaattttcatctgtccttgttcataactggtagagacaggtggcagccaaatatctgagttttccgggggaactccagtcctgactatttaattcaaaactagaaaatatgattcacaa</w:t>
      </w:r>
      <w:r>
        <w:rPr>
          <w:color w:val="0000FF"/>
        </w:rPr>
        <w:t>ttctgtt</w:t>
      </w:r>
      <w:r>
        <w:t>tttgctgctgccgtcaagtgc</w:t>
      </w:r>
      <w:r>
        <w:rPr>
          <w:color w:val="0000FF"/>
        </w:rPr>
        <w:t>taatgtg</w:t>
      </w:r>
      <w:r>
        <w:t>gcat</w:t>
      </w:r>
      <w:r>
        <w:rPr>
          <w:b/>
          <w:color w:val="FF0000"/>
          <w:u w:val="single"/>
        </w:rPr>
        <w:t>gtgaagagaattcaggcagaatgactgcatcttcac</w:t>
      </w:r>
      <w:r>
        <w:t>tttcatcttgtgtgataattttagctttgagtactgcaagtgtttgggagaaatggtagaaacatagaatatcaaagagacaagcaaaccaagagacccagagaggcaggcagacggaacgtcaggcagtataattttacaaaactaattcag</w:t>
      </w:r>
      <w:r>
        <w:rPr>
          <w:color w:val="0000FF"/>
        </w:rPr>
        <w:t>tgttgtg</w:t>
      </w:r>
      <w:r>
        <w:t>tctctctctgcaaatggcaaggtatcgggaaaggtgctaagagctagtgctccgggtggggcaggattatctaaatagaaaactaagcactgatctcagggggaaagtttaaac</w:t>
      </w:r>
      <w:r>
        <w:rPr>
          <w:b/>
          <w:color w:val="FF0000"/>
          <w:u w:val="single"/>
        </w:rPr>
        <w:t>ttggaaatctctgggtttggttttttgtttttttccaa</w:t>
      </w:r>
      <w:r>
        <w:t>tgaagtttatcagtgtggcagcacatctgcatttaattaatgacaatttgggtgaggcacagaattaactgttaaaaacaactatttctatgcagccataaaaaatgatgagtt</w:t>
      </w:r>
      <w:r>
        <w:rPr>
          <w:b/>
          <w:color w:val="FF0000"/>
          <w:u w:val="single"/>
        </w:rPr>
        <w:t>catgtcctttgtagggacatg</w:t>
      </w:r>
      <w:r>
        <w:t>gatgaaactagaaatcatcattctcagtaaactatcgcaagaacaaaaaaccaaacaccgcatattctcactcataggtgggaattgaacaatgagatcacatgga</w:t>
      </w:r>
      <w:r>
        <w:rPr>
          <w:color w:val="0000FF"/>
        </w:rPr>
        <w:t>cacagga</w:t>
      </w:r>
      <w:r>
        <w:t>aggggaacatca</w:t>
      </w:r>
      <w:r>
        <w:rPr>
          <w:color w:val="0000FF"/>
        </w:rPr>
        <w:t>cactctg</w:t>
      </w:r>
      <w:r>
        <w:t>gggactgttgcggggtggggggagtggggaggga</w:t>
      </w:r>
      <w:r>
        <w:rPr>
          <w:b/>
          <w:color w:val="FF0000"/>
          <w:u w:val="single"/>
        </w:rPr>
        <w:t>tagcattgggagatatacctaatgcta</w:t>
      </w:r>
      <w:r>
        <w:t>aatgacgagttagtgggtgcagcacaccagcatg</w:t>
      </w:r>
      <w:r>
        <w:rPr>
          <w:b/>
          <w:color w:val="FF0000"/>
          <w:u w:val="single"/>
        </w:rPr>
        <w:t>gcacatgtatacatatgtaactaacctg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c</w:t>
      </w:r>
      <w:r>
        <w:t>ataagtaccctaaaactta</w:t>
      </w:r>
    </w:p>
    <w:p>
      <w:r>
        <w:t>Uppercase: TRAJ48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0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2-2[J_gene_segment]</w:t>
      </w:r>
    </w:p>
    <w:p>
      <w:r>
        <w:t>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g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</w:t>
      </w:r>
      <w:r>
        <w:t>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gagctggaggagctgggtgtccggggtcagctc</w:t>
      </w:r>
      <w:r>
        <w:t>tgcaaggtcacct</w:t>
      </w:r>
    </w:p>
    <w:p>
      <w:r>
        <w:t>Uppercase: TRBJ2-2-2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9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0[J_gene_segment]</w:t>
      </w:r>
    </w:p>
    <w:p>
      <w:r>
        <w:t>tagtgtgaattcagga</w:t>
      </w:r>
      <w:r>
        <w:rPr>
          <w:color w:val="0000FF"/>
        </w:rPr>
        <w:t>tacagca</w:t>
      </w:r>
      <w:r>
        <w:t>ccctcacctttgggaaggggactatgcttctagtctct</w:t>
      </w:r>
      <w:r>
        <w:rPr>
          <w:color w:val="0000FF"/>
        </w:rPr>
        <w:t>ccaggta</w:t>
      </w:r>
      <w:r>
        <w:t>catgttgaccccatcccacccatgttttccccctatctggtttaaggcttccatatgtattgcgtgttatcctcatggatttcatcatccttgttttattatcaatgttctgtgaatttaagattgagcctccatgg</w:t>
      </w:r>
      <w:r>
        <w:rPr>
          <w:b/>
          <w:color w:val="FF0000"/>
          <w:u w:val="single"/>
        </w:rPr>
        <w:t>actcttcatttaaaaatgaaaatagctaatagaagagt</w:t>
      </w:r>
      <w:r>
        <w:t>tggaaataacagtagaactaattcactaggtcaggatggagaagggagtaataccctagacaattaggacaaacgtggtttttccagaaatagactcacttcctgtttaaagccta</w:t>
      </w:r>
      <w:r>
        <w:rPr>
          <w:color w:val="0000FF"/>
        </w:rPr>
        <w:t>gactgtg</w:t>
      </w:r>
      <w:r>
        <w:t>gtctctccccgggcacccttcacattcctctaaccctccatatcccaaatt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gaatcttagacaatctgtgacctatgcagcta</w:t>
      </w:r>
      <w:r>
        <w:t>cagaa</w:t>
      </w:r>
      <w:r>
        <w:rPr>
          <w:b/>
          <w:color w:val="FF0000"/>
          <w:u w:val="single"/>
        </w:rPr>
        <w:t>atcttttcttactgagaatatctgcctatttgaaccaaaagat</w:t>
      </w:r>
      <w:r>
        <w:t>ccttgagaatagacagtctctaatattccatgaagtgtctgatatggtccttttacaaaagtaaatacttgataaattcttgcttaattgaagttaaacacccaaagaaatcaggtttccaggccaaagggaagaagaaaattaag</w:t>
      </w:r>
      <w:r>
        <w:rPr>
          <w:b/>
          <w:color w:val="FF0000"/>
          <w:u w:val="single"/>
        </w:rPr>
        <w:t>caaatga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catttg</w:t>
      </w:r>
      <w:r>
        <w:t>agcgtgtagtggggaggaagaaatgctagattgggattcaaatagagccatgttt</w:t>
      </w:r>
      <w:r>
        <w:rPr>
          <w:b/>
          <w:color w:val="FF0000"/>
          <w:u w:val="single"/>
        </w:rPr>
        <w:t>tggtctctgctgccaactagcaatgtaacttagacca</w:t>
      </w:r>
      <w:r>
        <w:t>gatctcttgcctctaagcctcagtttctttatctgtaaatggggaagtgggtccaatggcctctctggcctcttagtac</w:t>
      </w:r>
      <w:r>
        <w:rPr>
          <w:b/>
          <w:color w:val="FF0000"/>
          <w:u w:val="single"/>
        </w:rPr>
        <w:t>aaaaagtctatgaatgtatcc</w:t>
      </w:r>
      <w:r>
        <w:rPr>
          <w:b/>
          <w:color w:val="0000FF"/>
          <w:u w:val="single"/>
        </w:rPr>
        <w:t>catttgg</w:t>
      </w:r>
      <w:r>
        <w:rPr>
          <w:b/>
          <w:color w:val="FF0000"/>
          <w:u w:val="single"/>
        </w:rPr>
        <w:t>ggcacttttt</w:t>
      </w:r>
      <w:r>
        <w:t>tctcctaggagta</w:t>
      </w:r>
      <w:r>
        <w:rPr>
          <w:b/>
          <w:color w:val="FF0000"/>
          <w:u w:val="single"/>
        </w:rPr>
        <w:t>actcaatagctattttaaagcttgagt</w:t>
      </w:r>
      <w:r>
        <w:t>gttttctaactcattagagcacatcaagaagaggggtgaagtgacaaaagggagtttattgtgaggcatcaaa</w:t>
      </w:r>
      <w:r>
        <w:rPr>
          <w:color w:val="0000FF"/>
        </w:rPr>
        <w:t>cactgtg</w:t>
      </w:r>
      <w:r>
        <w:t>ATACTCACGGGAGGAGGAAACAAACTCACCTTTGGGACAGGCACTCAGCTAAAAGTGGAACTCA</w:t>
      </w:r>
      <w:r>
        <w:t>gtaagtatgagattctatggtaattacaaaatgtattctgg</w:t>
      </w:r>
      <w:r>
        <w:rPr>
          <w:b/>
          <w:color w:val="FF0000"/>
          <w:u w:val="single"/>
        </w:rPr>
        <w:t>tgacaataagtggaagaaaaggtgatgtaatttttgtca</w:t>
      </w:r>
      <w:r>
        <w:t>ttgtatcttatttttaatctattactgaagcattaagaattgtgacatccagataaattagtgaaagtattcaaaggctatataagcatgctttcgttagggtggaatttagctaaccactaagactttttccaagatatga</w:t>
      </w:r>
      <w:r>
        <w:rPr>
          <w:color w:val="00FF00"/>
        </w:rPr>
        <w:t>gattttca</w:t>
      </w:r>
      <w:r>
        <w:t>gctctcttcaacgtgagagttt</w:t>
      </w:r>
      <w:r>
        <w:rPr>
          <w:b/>
          <w:color w:val="FF0000"/>
          <w:u w:val="single"/>
        </w:rPr>
        <w:t>ttaatactagtattaa</w:t>
      </w:r>
      <w:r>
        <w:t>gctaaacgatgctcaatggaagaaaagagctagaagagcagaaaattgcaccgtcatgatcaaatagatcctttctactt</w:t>
      </w:r>
      <w:r>
        <w:rPr>
          <w:b/>
          <w:color w:val="FF0000"/>
          <w:u w:val="single"/>
        </w:rPr>
        <w:t>ccactgccatgga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g</w:t>
      </w:r>
      <w:r>
        <w:t>tgcatttagaagagggtattcaaggtcattttagccatgccccaaaaaaaccactcccaattcattccagagattgtgcccccttatgctaaacatcatccaagaagagt</w:t>
      </w:r>
      <w:r>
        <w:rPr>
          <w:color w:val="0000FF"/>
        </w:rPr>
        <w:t>cagtgaa</w:t>
      </w:r>
      <w:r>
        <w:t>gtacagagaaaggaacccagggcttcttgtttcggtccagagttctaggtttgatttggtcccaactggatgtgtgatattggaacgagtcattgcccctctctgcacctcagactcctccagtgga</w:t>
      </w:r>
      <w:r>
        <w:rPr>
          <w:b/>
          <w:color w:val="FF0000"/>
          <w:u w:val="single"/>
        </w:rPr>
        <w:t>tgagggggtcaaagccctca</w:t>
      </w:r>
      <w:r>
        <w:t>aaatctgttgttctgggatttcgctattataccacccgagagtttataggactcgagagtatggaatcttgtgagtatttcataaacaaattctatgaccctcaggaaatagccc</w:t>
      </w:r>
      <w:r>
        <w:rPr>
          <w:b/>
          <w:color w:val="FF0000"/>
          <w:u w:val="single"/>
        </w:rPr>
        <w:t>tgttaatcaacaacctaacttaaca</w:t>
      </w:r>
      <w:r>
        <w:t>tagaaataataaccaccatctcagtccctaccatgtttagatacgatgctagatgcatgacatgtagaattgttcatctgaaataa</w:t>
      </w:r>
      <w:r>
        <w:rPr>
          <w:color w:val="0000FF"/>
        </w:rPr>
        <w:t>ctctgtg</w:t>
      </w:r>
      <w:r>
        <w:t>aggtaaggggaagtatcttattttacaaaagaagaaactgaggctcagagaaggaagtgcccaaga</w:t>
      </w:r>
      <w:r>
        <w:rPr>
          <w:color w:val="00FF00"/>
        </w:rPr>
        <w:t>tcccaaagc</w:t>
      </w:r>
      <w:r>
        <w:t>tagtaagtaaagggcctaaatttaaacttgggtctgcctgcctgactaaaaagccctgc</w:t>
      </w:r>
    </w:p>
    <w:p>
      <w:r>
        <w:t>Uppercase: TRAJ10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1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3[J_gene_segment]</w:t>
      </w:r>
    </w:p>
    <w:p>
      <w:r>
        <w:t>a</w:t>
      </w:r>
      <w:r>
        <w:rPr>
          <w:color w:val="0000FF"/>
        </w:rPr>
        <w:t>ctgtgtg</w:t>
      </w:r>
      <w:r>
        <w:t>ttcctttaaaacaggggatactgcagaggggatatcctggctggatgtagtccttccttccttccagtgggaggtgat</w:t>
      </w:r>
      <w:r>
        <w:rPr>
          <w:color w:val="0000FF"/>
        </w:rPr>
        <w:t>ctcactgag</w:t>
      </w:r>
      <w:r>
        <w:t>ga</w:t>
      </w:r>
      <w:r>
        <w:rPr>
          <w:color w:val="0000FF"/>
        </w:rPr>
        <w:t>cacatac</w:t>
      </w:r>
      <w:r>
        <w:t>ctgcattcagtcagttcttgtgctatttttatacctgttacggaggctttcctttccacctgtgaa</w:t>
      </w:r>
      <w:r>
        <w:rPr>
          <w:color w:val="0000FF"/>
        </w:rPr>
        <w:t>aacagaa</w:t>
      </w:r>
      <w:r>
        <w:t>cctctctgctccaagcttcttcagtctttattaccctatgtatttcctttag</w:t>
      </w:r>
      <w:r>
        <w:rPr>
          <w:color w:val="0000FF"/>
        </w:rPr>
        <w:t>aacagtg</w:t>
      </w:r>
      <w:r>
        <w:t>gtttgggaattaatt</w:t>
      </w:r>
      <w:r>
        <w:rPr>
          <w:b/>
          <w:color w:val="FF0000"/>
          <w:u w:val="single"/>
        </w:rPr>
        <w:t>tatcatcaggactttgtctctgatgata</w:t>
      </w:r>
      <w:r>
        <w:t>t</w:t>
      </w:r>
      <w:r>
        <w:rPr>
          <w:color w:val="0000FF"/>
        </w:rPr>
        <w:t>cactctg</w:t>
      </w:r>
      <w:r>
        <w:t>ggcaacaaaatgaaagggctctcaaatagagaacagagagtcctgaatactcggataacttttc</w:t>
      </w:r>
      <w:r>
        <w:rPr>
          <w:color w:val="0000FF"/>
        </w:rPr>
        <w:t>cagagtg</w:t>
      </w:r>
      <w:r>
        <w:t>atatgtgttatgcgtaatgggatgaagtgggctagaatgaccttccaatgactattttggagacacac</w:t>
      </w:r>
      <w:r>
        <w:rPr>
          <w:b/>
          <w:color w:val="FF0000"/>
          <w:u w:val="single"/>
        </w:rPr>
        <w:t>taaggaaacttgcttaacatcctatatcctta</w:t>
      </w:r>
      <w:r>
        <w:t>acttgttagaacattggtgaagtaaagcaaaatcttgaccctctaagaacataaacaaatgccaactcctctcccccaaagcactgcca</w:t>
      </w:r>
      <w:r>
        <w:rPr>
          <w:b/>
          <w:color w:val="FF0000"/>
          <w:u w:val="single"/>
        </w:rPr>
        <w:t>tgtttca</w:t>
      </w:r>
      <w:r>
        <w:rPr>
          <w:b/>
          <w:color w:val="0000FF"/>
          <w:u w:val="single"/>
        </w:rPr>
        <w:t>ttatgtg</w:t>
      </w:r>
      <w:r>
        <w:rPr>
          <w:b/>
          <w:color w:val="FF0000"/>
          <w:u w:val="single"/>
        </w:rPr>
        <w:t>caattatgaaaca</w:t>
      </w:r>
      <w:r>
        <w:t>aatacatga</w:t>
      </w:r>
      <w:r>
        <w:rPr>
          <w:b/>
          <w:color w:val="FF0000"/>
          <w:u w:val="single"/>
        </w:rPr>
        <w:t>taatttatatgaaatta</w:t>
      </w:r>
      <w:r>
        <w:t>catagatgagtagtttgagtattttgacccatgagtaagatgcaaattgtagaagttctcaggtagt</w:t>
      </w:r>
      <w:r>
        <w:rPr>
          <w:b/>
          <w:color w:val="FF0000"/>
          <w:u w:val="single"/>
        </w:rPr>
        <w:t>tcttcataaaaagttgtccctgaagacaaatagtg</w:t>
      </w:r>
      <w:r>
        <w:rPr>
          <w:b/>
          <w:color w:val="0000FF"/>
          <w:u w:val="single"/>
        </w:rPr>
        <w:t>tacctgg</w:t>
      </w:r>
      <w:r>
        <w:rPr>
          <w:b/>
          <w:color w:val="FF0000"/>
          <w:u w:val="single"/>
        </w:rPr>
        <w:t>gcataatttgt</w:t>
      </w:r>
      <w:r>
        <w:t>ttgcagtgttggtttatgcac</w:t>
      </w:r>
      <w:r>
        <w:rPr>
          <w:color w:val="0000FF"/>
        </w:rPr>
        <w:t>catttgg</w:t>
      </w:r>
      <w:r>
        <w:t>ggacctgtttgaaagctgattatgtcccagtgtgccaatttggggtctcaattaactgtg</w:t>
      </w:r>
      <w:r>
        <w:rPr>
          <w:color w:val="0000FF"/>
        </w:rPr>
        <w:t>ctcagtg</w:t>
      </w:r>
      <w:r>
        <w:t>cactgataagtgcccatatttacagtctagaagcatgacaaaatgaccccatttctgtaggaaaaggagaatggaa</w:t>
      </w:r>
      <w:r>
        <w:rPr>
          <w:color w:val="0000FF"/>
        </w:rPr>
        <w:t>ctgtgtg</w:t>
      </w:r>
      <w:r>
        <w:t>tggcgtggtacttgtcagtgctgctcccccttgtccctgccatgctgggaggtggctgcaagttttccccagga</w:t>
      </w:r>
      <w:r>
        <w:rPr>
          <w:color w:val="00FF00"/>
        </w:rPr>
        <w:t>ggtttttgt</w:t>
      </w:r>
      <w:r>
        <w:t>taga</w:t>
      </w:r>
      <w:r>
        <w:rPr>
          <w:b/>
          <w:color w:val="FF0000"/>
          <w:u w:val="single"/>
        </w:rPr>
        <w:t>gcatgtat</w:t>
      </w:r>
      <w:r>
        <w:rPr>
          <w:b/>
          <w:color w:val="0000FF"/>
          <w:u w:val="single"/>
        </w:rPr>
        <w:t>tactgtg</w:t>
      </w:r>
      <w:r>
        <w:rPr>
          <w:b/>
          <w:color w:val="FF0000"/>
          <w:u w:val="single"/>
        </w:rPr>
        <w:t>ACAATAACAATGACATGC</w:t>
      </w:r>
      <w:r>
        <w:t>GCTTTGGAGCAGGGACCAGACTGACAGTAAAACCAA</w:t>
      </w:r>
      <w:r>
        <w:t>gtaagttgggggaatgggtcaatcttaaaagctgacctgagtgagcaatggtgctgttctg</w:t>
      </w:r>
      <w:r>
        <w:rPr>
          <w:b/>
          <w:color w:val="FF0000"/>
          <w:u w:val="single"/>
        </w:rPr>
        <w:t>ggc</w:t>
      </w:r>
      <w:r>
        <w:rPr>
          <w:b/>
          <w:color w:val="00FF00"/>
          <w:u w:val="single"/>
        </w:rPr>
        <w:t>agtttctgt</w:t>
      </w:r>
      <w:r>
        <w:rPr>
          <w:b/>
          <w:color w:val="FF0000"/>
          <w:u w:val="single"/>
        </w:rPr>
        <w:t>ggggttaagacactgcc</w:t>
      </w:r>
      <w:r>
        <w:t>actcccaagaggatctaag</w:t>
      </w:r>
      <w:r>
        <w:rPr>
          <w:color w:val="0000FF"/>
        </w:rPr>
        <w:t>tacctgg</w:t>
      </w:r>
      <w:r>
        <w:t>ttt</w:t>
      </w:r>
      <w:r>
        <w:rPr>
          <w:color w:val="0000FF"/>
        </w:rPr>
        <w:t>ctttgtg</w:t>
      </w:r>
      <w:r>
        <w:t>cctgagaccctgagctggttggaagtctgttagttgat</w:t>
      </w:r>
      <w:r>
        <w:rPr>
          <w:color w:val="00FF00"/>
        </w:rPr>
        <w:t>gaattctgg</w:t>
      </w:r>
      <w:r>
        <w:t>caatcttaaggattaggtcaa</w:t>
      </w:r>
      <w:r>
        <w:rPr>
          <w:b/>
          <w:color w:val="FF0000"/>
          <w:u w:val="single"/>
        </w:rPr>
        <w:t>gaagaagtagaaaat</w:t>
      </w:r>
      <w:r>
        <w:rPr>
          <w:b/>
          <w:color w:val="0000FF"/>
          <w:u w:val="single"/>
        </w:rPr>
        <w:t>ttcactg</w:t>
      </w:r>
      <w:r>
        <w:rPr>
          <w:b/>
          <w:color w:val="FF0000"/>
          <w:u w:val="single"/>
        </w:rPr>
        <w:t>gtttcttc</w:t>
      </w:r>
      <w:r>
        <w:t>attggcttggctctggatatataaaaatgctaaatataagccgggtgcggtagctcactcctgtaatcccagcactttgggaggccgaggcgggaagatcatgaggtcaagagatgcagaccatcctggccaa</w:t>
      </w:r>
      <w:r>
        <w:rPr>
          <w:color w:val="0000FF"/>
        </w:rPr>
        <w:t>catggtg</w:t>
      </w:r>
      <w:r>
        <w:t>aaaccccatctctactaaaaatacaaaaaat</w:t>
      </w:r>
      <w:r>
        <w:rPr>
          <w:b/>
          <w:color w:val="FF0000"/>
          <w:u w:val="single"/>
        </w:rPr>
        <w:t>tagctg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atgcgccggtagtcccagcta</w:t>
      </w:r>
      <w:r>
        <w:t>ctcaggaggctgaggcaggagaatcgcttgaacccggaaggcggaggttgccgtgggccgagatcgtgccactgcactccagcctggcgacagagcgagactacatctcaaaaaaagaaagaaaaagaaatatggctgagaaagtgg</w:t>
      </w:r>
      <w:r>
        <w:rPr>
          <w:color w:val="0000FF"/>
        </w:rPr>
        <w:t>catggtg</w:t>
      </w:r>
      <w:r>
        <w:t>ctcct</w:t>
      </w:r>
      <w:r>
        <w:rPr>
          <w:b/>
          <w:color w:val="FF0000"/>
          <w:u w:val="single"/>
        </w:rPr>
        <w:t>ggtccctaaagtagcccctgggacc</w:t>
      </w:r>
      <w:r>
        <w:t>tcaatgttgacc</w:t>
      </w:r>
      <w:r>
        <w:rPr>
          <w:color w:val="0000FF"/>
        </w:rPr>
        <w:t>tcctgtg</w:t>
      </w:r>
      <w:r>
        <w:t>ctgggtgggatgtttctgcccaaccttgcta</w:t>
      </w:r>
      <w:r>
        <w:rPr>
          <w:b/>
          <w:color w:val="FF0000"/>
          <w:u w:val="single"/>
        </w:rPr>
        <w:t>ttgtgcctctggcacaa</w:t>
      </w:r>
      <w:r>
        <w:t>gca</w:t>
      </w:r>
      <w:r>
        <w:rPr>
          <w:color w:val="0000FF"/>
        </w:rPr>
        <w:t>ttctgtc</w:t>
      </w:r>
      <w:r>
        <w:t>agaacccagtgtcctaggaacaaaacaggggatttacgatcaagttcagatctatctg</w:t>
      </w:r>
      <w:r>
        <w:rPr>
          <w:color w:val="0000FF"/>
        </w:rPr>
        <w:t>cacagcc</w:t>
      </w:r>
      <w:r>
        <w:t>agctgttaattttagagaactgtcctg</w:t>
      </w:r>
      <w:r>
        <w:rPr>
          <w:b/>
          <w:color w:val="FF0000"/>
          <w:u w:val="single"/>
        </w:rPr>
        <w:t>accttgcaaaggaactggaaacagaggctgcaaggt</w:t>
      </w:r>
      <w:r>
        <w:t>ggggagacttccacta</w:t>
      </w:r>
      <w:r>
        <w:rPr>
          <w:b/>
          <w:color w:val="FF0000"/>
          <w:u w:val="single"/>
        </w:rPr>
        <w:t>gaggggaaggtgatctcacttgctcagccttcccctc</w:t>
      </w:r>
      <w:r>
        <w:t>catccttcccacctgttgattattgtaaagccc</w:t>
      </w:r>
      <w:r>
        <w:rPr>
          <w:color w:val="0000FF"/>
        </w:rPr>
        <w:t>cataggactgtgtg</w:t>
      </w:r>
      <w:r>
        <w:t>aattatggaggaagccaaggaaatctcatctttggaaaaggcactaaactctctgttaaaccaagtaagtgttgggga</w:t>
      </w:r>
    </w:p>
    <w:p>
      <w:r>
        <w:t>Uppercase: TRAJ43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5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1[J_gene_segment]</w:t>
      </w:r>
    </w:p>
    <w:p>
      <w:r>
        <w:t>cacctcccctgc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</w:t>
      </w:r>
      <w:r>
        <w:t>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</w:t>
      </w:r>
      <w:r>
        <w:rPr>
          <w:b/>
          <w:color w:val="FF0000"/>
          <w:u w:val="single"/>
        </w:rPr>
        <w:t>ccttctccggctgtttgggaccacgttcagcagaagg</w:t>
      </w:r>
      <w:r>
        <w:t>cctttctttgggaactgggactctgc</w:t>
      </w:r>
    </w:p>
    <w:p>
      <w:r>
        <w:t>Uppercase: IGHJ1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4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J2[J_gene_segment]</w:t>
      </w:r>
    </w:p>
    <w:p>
      <w:r>
        <w:t>gattagaaaaaggc</w:t>
      </w:r>
      <w:r>
        <w:rPr>
          <w:b/>
          <w:color w:val="FF0000"/>
          <w:u w:val="single"/>
        </w:rPr>
        <w:t>tcacttgttttgaaaaacacaagtga</w:t>
      </w:r>
      <w:r>
        <w:t>agaatttccatacactgacactgactgcatatattagactttagccaatattc</w:t>
      </w:r>
      <w:r>
        <w:rPr>
          <w:b/>
          <w:color w:val="FF0000"/>
          <w:u w:val="single"/>
        </w:rPr>
        <w:t>cctttgattttcttaacacggcaggtaaggcaaagg</w:t>
      </w:r>
      <w:r>
        <w:t>ataacctattaaagattgggtgtgtggaaggcatgtttcttgtgatgatggggacgatggctttgagaatcccagagcaaagtggaatgcaaacagaggaactgagaaattattcttcctgcttaattgctatggatttaactgccactccaaaatgctgaattttttttagtaagggcaatgcttggtcctatagggttaaaatgtcatgtcaaggcacacaatcatagcaaacagattgccaatcataacaatgacaccatattcatcataatctcttatatttc</w:t>
      </w:r>
      <w:r>
        <w:rPr>
          <w:color w:val="0000FF"/>
        </w:rPr>
        <w:t>cacagca</w:t>
      </w:r>
      <w:r>
        <w:t>tttttttttgaggcagggtcttcccctgttgcccagtcgggag</w:t>
      </w:r>
      <w:r>
        <w:rPr>
          <w:b/>
          <w:color w:val="FF0000"/>
          <w:u w:val="single"/>
        </w:rPr>
        <w:t>tgcagtggtgtgatcaa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gcctcgaactcctaggctcaagtgaccctcctgcctcagcctctcgag</w:t>
      </w:r>
      <w:r>
        <w:rPr>
          <w:b/>
          <w:color w:val="FF0000"/>
          <w:u w:val="single"/>
        </w:rPr>
        <w:t>tagctgggcgtacagtcgtgcacatcatgctcagcta</w:t>
      </w:r>
      <w:r>
        <w:t>at</w:t>
      </w:r>
      <w:r>
        <w:rPr>
          <w:color w:val="00FF00"/>
        </w:rPr>
        <w:t>gctttttgt</w:t>
      </w:r>
      <w:r>
        <w:t>atttttagtaaatatggggtctcactagatactgggttgcccaggctggcttcaaaattctgagctcaagcaatcctcccacctcagcctcccaaagtgctggga</w:t>
      </w:r>
      <w:r>
        <w:rPr>
          <w:b/>
          <w:color w:val="FF0000"/>
          <w:u w:val="single"/>
        </w:rPr>
        <w:t>ttataggcacgagccactgcactgggacctataa</w:t>
      </w:r>
      <w:r>
        <w:t>cattttaatcaaattgcttttttatatcttgtttcattttggtctcacttcagtgttggtagc</w:t>
      </w:r>
      <w:r>
        <w:rPr>
          <w:b/>
          <w:color w:val="FF0000"/>
          <w:u w:val="single"/>
        </w:rPr>
        <w:t>gatgttgaactgattttgaaacat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</w:t>
      </w:r>
      <w:r>
        <w:rPr>
          <w:b/>
          <w:color w:val="0000FF"/>
          <w:u w:val="single"/>
        </w:rPr>
        <w:t>tgtt</w:t>
      </w:r>
      <w:r>
        <w:rPr>
          <w:b/>
          <w:color w:val="FF0000"/>
          <w:u w:val="single"/>
        </w:rPr>
        <w:t>tttagacaaataaaaca</w:t>
      </w:r>
      <w:r>
        <w:t>ccaaaagctttaagttatttgatttgtggagc</w:t>
      </w:r>
      <w:r>
        <w:rPr>
          <w:color w:val="0000FF"/>
        </w:rPr>
        <w:t>aacagaa</w:t>
      </w:r>
      <w:r>
        <w:t>cttgttatgagcaaaatga</w:t>
      </w:r>
      <w:r>
        <w:rPr>
          <w:b/>
          <w:color w:val="FF0000"/>
          <w:u w:val="single"/>
        </w:rPr>
        <w:t>accaggactggaaccctggtcttttgagaatcccagacca</w:t>
      </w:r>
      <w:r>
        <w:t>ccagaatttgaagaactcagggaaactgaattag</w:t>
      </w:r>
      <w:r>
        <w:rPr>
          <w:color w:val="00FF00"/>
        </w:rPr>
        <w:t>agtttttga</w:t>
      </w:r>
      <w:r>
        <w:t>tatggactgaat</w:t>
      </w:r>
      <w:r>
        <w:rPr>
          <w:color w:val="0000FF"/>
        </w:rPr>
        <w:t>cactgtg</w:t>
      </w:r>
      <w:r>
        <w:t>GAATTATTATAAGAAACTCTTTGGCAGTGGAACAACACT</w:t>
      </w:r>
      <w:r>
        <w:rPr>
          <w:b/>
          <w:color w:val="FF0000"/>
          <w:u w:val="single"/>
        </w:rPr>
        <w:t>TGTTGTCACAG</w:t>
      </w:r>
      <w:r>
        <w:rPr>
          <w:b/>
          <w:color w:val="FF0000"/>
          <w:u w:val="single"/>
        </w:rPr>
        <w:t>gtaagtatcggaagaatacaacatttccaaggtaatagagggaaggcaggaaatg</w:t>
      </w:r>
      <w:r>
        <w:t>attaaactggaataatgtaataatgtttagaaaaaagaggaattggatgg</w:t>
      </w:r>
      <w:r>
        <w:rPr>
          <w:b/>
          <w:color w:val="FF0000"/>
          <w:u w:val="single"/>
        </w:rPr>
        <w:t>ggatttgatgtagaaatcc</w:t>
      </w:r>
      <w:r>
        <w:t>taggagagactttaaaacaaatgctcatactaaaagagaacatagataacatggcacagatatcataataggatttgg</w:t>
      </w:r>
      <w:r>
        <w:rPr>
          <w:color w:val="0000FF"/>
        </w:rPr>
        <w:t>ctttgtg</w:t>
      </w:r>
      <w:r>
        <w:t>catatacggacttccataaagggctcatatgtaatgtatgaaatgatctcattaaaatgtctggccctgaga</w:t>
      </w:r>
      <w:r>
        <w:rPr>
          <w:color w:val="0000FF"/>
        </w:rPr>
        <w:t>ccaaatg</w:t>
      </w:r>
      <w:r>
        <w:t>tattatgacaggttagtttgtgatagactctataaagcggacacatgtt</w:t>
      </w:r>
      <w:r>
        <w:rPr>
          <w:b/>
          <w:color w:val="FF0000"/>
          <w:u w:val="single"/>
        </w:rPr>
        <w:t>catctctgatggtcaaagagatg</w:t>
      </w:r>
      <w:r>
        <w:t>t</w:t>
      </w:r>
      <w:r>
        <w:rPr>
          <w:b/>
          <w:color w:val="FF0000"/>
          <w:u w:val="single"/>
        </w:rPr>
        <w:t>tgactct</w:t>
      </w:r>
      <w:r>
        <w:rPr>
          <w:b/>
          <w:color w:val="0000FF"/>
          <w:u w:val="single"/>
        </w:rPr>
        <w:t>tgttgtg</w:t>
      </w:r>
      <w:r>
        <w:rPr>
          <w:b/>
          <w:color w:val="FF0000"/>
          <w:u w:val="single"/>
        </w:rPr>
        <w:t>aaggagcccgggtgttggagtca</w:t>
      </w:r>
      <w:r>
        <w:t>ggtccacctggaactctggctccacta</w:t>
      </w:r>
      <w:r>
        <w:rPr>
          <w:color w:val="0000FF"/>
        </w:rPr>
        <w:t>ctcactg</w:t>
      </w:r>
      <w:r>
        <w:t>cttagtgaaattgagtgattattctctggcctcagttttctaatccataaaatgggataacagtatgaattcagcagggttgtataagaattg</w:t>
      </w:r>
      <w:r>
        <w:rPr>
          <w:color w:val="0000FF"/>
        </w:rPr>
        <w:t>cacaacatagtg</w:t>
      </w:r>
      <w:r>
        <w:t>tgaattaagtacttgg</w:t>
      </w:r>
      <w:r>
        <w:rPr>
          <w:color w:val="0000FF"/>
        </w:rPr>
        <w:t>cacattg</w:t>
      </w:r>
      <w:r>
        <w:t>tccaacccaaaataggtgcccaacaaatgttttctggattcacatgtaaagagacaatgggatctacta</w:t>
      </w:r>
      <w:r>
        <w:rPr>
          <w:b/>
          <w:color w:val="FF0000"/>
          <w:u w:val="single"/>
        </w:rPr>
        <w:t>tggagagttgctctcagtccatctaatttacagagcagcaattctcca</w:t>
      </w:r>
      <w:r>
        <w:t>gaggattcagctgtacttctaactgctcaaatggaaggttatcttaacatcagctcacagacaaaaattgaacttatggattcgtttcttgttagcagactttttaatcacgtggc</w:t>
      </w:r>
      <w:r>
        <w:rPr>
          <w:b/>
          <w:color w:val="FF0000"/>
          <w:u w:val="single"/>
        </w:rPr>
        <w:t>aaaaacattgtattaagatgtctgttttt</w:t>
      </w:r>
      <w:r>
        <w:t>tatttttgttgttctatgtgctttacttaatcctttatcttaattgatatcatttctaacaccaacatattggtcctaagatttatagccaattagtttaggg</w:t>
      </w:r>
      <w:r>
        <w:rPr>
          <w:color w:val="0000FF"/>
        </w:rPr>
        <w:t>ttctgtt</w:t>
      </w:r>
      <w:r>
        <w:t>catatgtctcaggaaaaaaaggttaaaatcttaccaaaaatagtcaagatatcaaatcaattaaatcc</w:t>
      </w:r>
    </w:p>
    <w:p>
      <w:r>
        <w:t>Uppercase: TRGJ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18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60[J_gene_segment]</w:t>
      </w:r>
    </w:p>
    <w:p>
      <w:r>
        <w:t>cac</w:t>
      </w:r>
      <w:r>
        <w:rPr>
          <w:color w:val="0000FF"/>
        </w:rPr>
        <w:t>tcctgtg</w:t>
      </w:r>
      <w:r>
        <w:t>ggtaccgggttaataggaaactga</w:t>
      </w:r>
      <w:r>
        <w:rPr>
          <w:color w:val="0000FF"/>
        </w:rPr>
        <w:t>catttgg</w:t>
      </w:r>
      <w:r>
        <w:t>agccaacactagaggaatcatgaaactcagcaagtaatatttggcag</w:t>
      </w:r>
      <w:r>
        <w:rPr>
          <w:b/>
          <w:color w:val="FF0000"/>
          <w:u w:val="single"/>
        </w:rPr>
        <w:t>aatttttttttctatctgaaaatt</w:t>
      </w:r>
      <w:r>
        <w:t>at</w:t>
      </w:r>
      <w:r>
        <w:rPr>
          <w:color w:val="0000FF"/>
        </w:rPr>
        <w:t>cagtgag</w:t>
      </w:r>
      <w:r>
        <w:t>agattc</w:t>
      </w:r>
      <w:r>
        <w:rPr>
          <w:color w:val="0000FF"/>
        </w:rPr>
        <w:t>taatgtg</w:t>
      </w:r>
      <w:r>
        <w:t>ccttaacaaacaggaacaaaagatgagtgtttaatacaattcaatttaacaaatatttattaagagcctacagttattcccatggatcatctgagtcagtttccgaggaaacattatcgttgccttaagggagctggggggttgtcaacggg</w:t>
      </w:r>
      <w:r>
        <w:rPr>
          <w:b/>
          <w:color w:val="FF0000"/>
          <w:u w:val="single"/>
        </w:rPr>
        <w:t>ccagaggtgggatgaaaaatgacaacagatttacctctgg</w:t>
      </w:r>
      <w:r>
        <w:t>gaccgggacatggttaac</w:t>
      </w:r>
      <w:r>
        <w:rPr>
          <w:color w:val="0000FF"/>
        </w:rPr>
        <w:t>cacagcg</w:t>
      </w:r>
      <w:r>
        <w:t>gccctgggtaagtagcttagcttcagaagaaaatgtgcccaacagcatgggtaacctaaaacaccgggcaatccaaatattcttttatgattggctttagcatgtattttattcttttgtagggcaggtttatctcaccaattatatattttcttaactga</w:t>
      </w:r>
      <w:r>
        <w:rPr>
          <w:b/>
          <w:color w:val="FF0000"/>
          <w:u w:val="single"/>
        </w:rPr>
        <w:t>cctgtaaaatctacagg</w:t>
      </w:r>
      <w:r>
        <w:t>ggaaaagtattttaagaattatatgtttctgcaattaggctcccagcagtcaacaaagaagtggta</w:t>
      </w:r>
      <w:r>
        <w:rPr>
          <w:b/>
          <w:color w:val="FF0000"/>
          <w:u w:val="single"/>
        </w:rPr>
        <w:t>ctttttgtctttccagtgatgaaaaag</w:t>
      </w:r>
      <w:r>
        <w:t>ggaacctggcatcc</w:t>
      </w:r>
      <w:r>
        <w:rPr>
          <w:b/>
          <w:color w:val="FF0000"/>
          <w:u w:val="single"/>
        </w:rPr>
        <w:t>ctggtggcccaccag</w:t>
      </w:r>
      <w:r>
        <w:t>cgtctccttccctggcctaggtcagaacaagccgtaaatcagcaggccgttatcttcttataaatctgtag</w:t>
      </w:r>
      <w:r>
        <w:rPr>
          <w:b/>
          <w:color w:val="FF0000"/>
          <w:u w:val="single"/>
        </w:rPr>
        <w:t>agcagggtggacaacaaaaggcagcctgct</w:t>
      </w:r>
      <w:r>
        <w:t>aggttttcagaacatgagttccttgtgtagccagagaacctg</w:t>
      </w:r>
      <w:r>
        <w:rPr>
          <w:b/>
          <w:color w:val="FF0000"/>
          <w:u w:val="single"/>
        </w:rPr>
        <w:t>ggaccatcctgacgtggctggtcc</w:t>
      </w:r>
      <w:r>
        <w:t>tgctgtcc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c</w:t>
      </w:r>
      <w:r>
        <w:rPr>
          <w:b/>
          <w:color w:val="FF0000"/>
          <w:u w:val="single"/>
        </w:rPr>
        <w:t>tgaatcccaggctgt</w:t>
      </w:r>
      <w:r>
        <w:t>atgaataggagaggttcaagtccagatgactgtt</w:t>
      </w:r>
      <w:r>
        <w:rPr>
          <w:color w:val="0000FF"/>
        </w:rPr>
        <w:t>cacgatg</w:t>
      </w:r>
      <w:r>
        <w:t>ctggtcccccttgcatccctaatcatgctagagacatgaccagggtctgagaggaggaagt</w:t>
      </w:r>
      <w:r>
        <w:rPr>
          <w:color w:val="0000FF"/>
        </w:rPr>
        <w:t>tacagcacagca</w:t>
      </w:r>
      <w:r>
        <w:t>ccaacaggggcttttggtaaagggcctggg</w:t>
      </w:r>
      <w:r>
        <w:rPr>
          <w:color w:val="0000FF"/>
        </w:rPr>
        <w:t>cactatg</w:t>
      </w:r>
      <w:r>
        <w:t>TGAAGATCACCTAGATGCTCAACTTTGGGAAGGGGACTGAGTTAATTGTGAGCCTGG</w:t>
      </w:r>
      <w:r>
        <w:t>gtgag</w:t>
      </w:r>
      <w:r>
        <w:rPr>
          <w:b/>
          <w:color w:val="FF0000"/>
          <w:u w:val="single"/>
        </w:rPr>
        <w:t>tacctcaactccagaggta</w:t>
      </w:r>
      <w:r>
        <w:t>gctttagcggaac</w:t>
      </w:r>
      <w:r>
        <w:rPr>
          <w:b/>
          <w:color w:val="FF0000"/>
          <w:u w:val="single"/>
        </w:rPr>
        <w:t>ccctctatacctaacacctggcaatcagaggg</w:t>
      </w:r>
      <w:r>
        <w:t>ctgaaa</w:t>
      </w:r>
      <w:r>
        <w:rPr>
          <w:color w:val="0000FF"/>
        </w:rPr>
        <w:t>cacttgg</w:t>
      </w:r>
      <w:r>
        <w:t>ccagataatgaattctcttatccggtgggaaaaggctgtaaagatcaaaccacctt</w:t>
      </w:r>
      <w:r>
        <w:rPr>
          <w:color w:val="0000FF"/>
        </w:rPr>
        <w:t>tcctatg</w:t>
      </w:r>
      <w:r>
        <w:t>ggtaagcaagagtctgtagtttatgtaaaggcagcagc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ggaaggaaggaaacagga</w:t>
      </w:r>
      <w:r>
        <w:t>aattta</w:t>
      </w:r>
      <w:r>
        <w:rPr>
          <w:color w:val="0000FF"/>
        </w:rPr>
        <w:t>catttgg</w:t>
      </w:r>
      <w:r>
        <w:t>aatggggacgcaagtgagagtgaagctatcttt</w:t>
      </w:r>
      <w:r>
        <w:rPr>
          <w:b/>
          <w:color w:val="FF0000"/>
          <w:u w:val="single"/>
        </w:rPr>
        <w:t>aaaccaaaggtgtcaggttatttggttt</w:t>
      </w:r>
      <w:r>
        <w:rPr>
          <w:color w:val="00FF00"/>
        </w:rPr>
        <w:t>ggtttttga</w:t>
      </w:r>
      <w:r>
        <w:t>attatctggaagttccaaagaaagaacacttctccctgaggatttgattgcaaaattctgacttcaaacttctaaaaagatcaaatgttaaatcagatagtaggcttggaaaactctatttctctatgta</w:t>
      </w:r>
      <w:r>
        <w:rPr>
          <w:b/>
          <w:color w:val="FF0000"/>
          <w:u w:val="single"/>
        </w:rPr>
        <w:t>aaaagtagagaactactttt</w:t>
      </w:r>
      <w:r>
        <w:t>cttttgtttgatcatt</w:t>
      </w:r>
      <w:r>
        <w:rPr>
          <w:b/>
          <w:color w:val="FF0000"/>
          <w:u w:val="single"/>
        </w:rPr>
        <w:t>ttattttgtttaggaaataa</w:t>
      </w:r>
      <w:r>
        <w:t>gaggattagataccctggtggtgagtggggagggcagggacatttg</w:t>
      </w:r>
      <w:r>
        <w:rPr>
          <w:color w:val="0000FF"/>
        </w:rPr>
        <w:t>cacagca</w:t>
      </w:r>
      <w:r>
        <w:t>tttctggataaattagatccaaataatcaaatcaaagactctcagctcagaaagt</w:t>
      </w:r>
      <w:r>
        <w:rPr>
          <w:b/>
          <w:color w:val="FF0000"/>
          <w:u w:val="single"/>
        </w:rPr>
        <w:t>aattaaagatctcctcacccacctctttaatt</w:t>
      </w:r>
      <w:r>
        <w:t>ttgcaaatgaa</w:t>
      </w:r>
      <w:r>
        <w:rPr>
          <w:color w:val="0000FF"/>
        </w:rPr>
        <w:t>gacagtgaa</w:t>
      </w:r>
      <w:r>
        <w:t>actcagagaggttatgaacttgctcaaggtcacacaactgatcctgatatcaaggtccagggcaaagccaagacagctcatagttctcaccagcccagac</w:t>
      </w:r>
      <w:r>
        <w:rPr>
          <w:b/>
          <w:color w:val="FF0000"/>
          <w:u w:val="single"/>
        </w:rPr>
        <w:t>ccaagggagaaaaaaacatcatagtccttgg</w:t>
      </w:r>
      <w:r>
        <w:t>ccacggcagcatcatttgcatcccaaacattctttacccaagacttaat</w:t>
      </w:r>
      <w:r>
        <w:rPr>
          <w:b/>
          <w:color w:val="FF0000"/>
          <w:u w:val="single"/>
        </w:rPr>
        <w:t>gaactcaaaaagaaatcctgagttc</w:t>
      </w:r>
      <w:r>
        <w:t>caaagggaaataaaatcattctgcgtctgttgaaaaaaaaagcaagctaaagtggaacaataattgaacttgatattaggggaaaggtgcagccatctgcagactgagagaagggtgaaaaaaacaaaatgaaaatgctagtcttgtgttcagacaat</w:t>
      </w:r>
    </w:p>
    <w:p>
      <w:r>
        <w:t>Uppercase: TRAJ60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3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3[J_gene_segment]</w:t>
      </w:r>
    </w:p>
    <w:p>
      <w:r>
        <w:t>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</w:t>
      </w:r>
      <w:r>
        <w:rPr>
          <w:color w:val="0000FF"/>
        </w:rPr>
        <w:t>TG</w:t>
      </w:r>
      <w:r>
        <w:t>ATGCTTTTGATATCTGGGGCCAAGGGACAATGGTCACCGTCTCTTCAGGT</w:t>
      </w:r>
      <w:r>
        <w:t>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</w:t>
      </w:r>
    </w:p>
    <w:p>
      <w:r>
        <w:t>Uppercase: IGHJ3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5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1[J_gene_segment]</w:t>
      </w:r>
    </w:p>
    <w:p>
      <w:r>
        <w:t>tgtcagaacccagtgtcctaggaacaaaacaggggatttacgatcaagttcagatctatctg</w:t>
      </w:r>
      <w:r>
        <w:rPr>
          <w:color w:val="0000FF"/>
        </w:rPr>
        <w:t>cacagcc</w:t>
      </w:r>
      <w:r>
        <w:t>agctgttaattttagagaactgtcctg</w:t>
      </w:r>
      <w:r>
        <w:rPr>
          <w:b/>
          <w:color w:val="FF0000"/>
          <w:u w:val="single"/>
        </w:rPr>
        <w:t>accttgcaaaggaactggaaacagaggctgcaaggt</w:t>
      </w:r>
      <w:r>
        <w:t>ggggagacttccacta</w:t>
      </w:r>
      <w:r>
        <w:rPr>
          <w:b/>
          <w:color w:val="FF0000"/>
          <w:u w:val="single"/>
        </w:rPr>
        <w:t>gaggggaaggtgatctcacttgctcagccttcccctc</w:t>
      </w:r>
      <w:r>
        <w:t>catccttcccacctgttgattattgtaaagccc</w:t>
      </w:r>
      <w:r>
        <w:rPr>
          <w:color w:val="0000FF"/>
        </w:rPr>
        <w:t>cataggactgtgtg</w:t>
      </w:r>
      <w:r>
        <w:t>aattatggaggaagccaaggaaatctcatctttggaaaaggcactaaactctctgttaaaccaagtaagtgttggggatt</w:t>
      </w:r>
      <w:r>
        <w:rPr>
          <w:b/>
          <w:color w:val="FF0000"/>
          <w:u w:val="single"/>
        </w:rPr>
        <w:t>caaagtcctgatttatcatcagtactttg</w:t>
      </w:r>
      <w:r>
        <w:t>t</w:t>
      </w:r>
      <w:r>
        <w:rPr>
          <w:color w:val="0000FF"/>
        </w:rPr>
        <w:t>cactctg</w:t>
      </w:r>
      <w:r>
        <w:t>ggc</w:t>
      </w:r>
      <w:r>
        <w:rPr>
          <w:color w:val="0000FF"/>
        </w:rPr>
        <w:t>aacagaa</w:t>
      </w:r>
      <w:r>
        <w:t>tgaaagggctctcaaatagagaacagagagtcctgaatactcagataacttttc</w:t>
      </w:r>
      <w:r>
        <w:rPr>
          <w:color w:val="0000FF"/>
        </w:rPr>
        <w:t>cagagtg</w:t>
      </w:r>
      <w:r>
        <w:t>atatgtg</w:t>
      </w:r>
      <w:r>
        <w:rPr>
          <w:color w:val="0000FF"/>
        </w:rPr>
        <w:t>ttatgtg</w:t>
      </w:r>
      <w:r>
        <w:t>taatgggatgaagtgggctagaatgaccttccaatgactgttttggagacacactaaggaaacttgcttaacatcctatacccttaacttgttagaacattggtgaagtgaaaacaaaagcagtaagtgcaactaaagtgcaatg</w:t>
      </w:r>
      <w:r>
        <w:rPr>
          <w:color w:val="0000FF"/>
        </w:rPr>
        <w:t>cagagtg</w:t>
      </w:r>
      <w:r>
        <w:t>agtgagaagagacttaccaactccttt</w:t>
      </w:r>
      <w:r>
        <w:rPr>
          <w:color w:val="0000FF"/>
        </w:rPr>
        <w:t>ctctgtg</w:t>
      </w:r>
      <w:r>
        <w:t>atatcttccccccaccttcacccttgaacccc</w:t>
      </w:r>
      <w:r>
        <w:rPr>
          <w:b/>
          <w:color w:val="FF0000"/>
          <w:u w:val="single"/>
        </w:rPr>
        <w:t>acagaattgt</w:t>
      </w:r>
      <w:r>
        <w:rPr>
          <w:b/>
          <w:color w:val="0000FF"/>
          <w:u w:val="single"/>
        </w:rPr>
        <w:t>ttctgt</w:t>
      </w:r>
      <w:r>
        <w:rPr>
          <w:color w:val="0000FF"/>
        </w:rPr>
        <w:t>c</w:t>
      </w:r>
      <w:r>
        <w:t>catgcccctggctgttcccagtccaga</w:t>
      </w:r>
      <w:r>
        <w:rPr>
          <w:b/>
          <w:color w:val="FF0000"/>
          <w:u w:val="single"/>
        </w:rPr>
        <w:t>ccagcacgtcgttctgctgg</w:t>
      </w:r>
      <w:r>
        <w:t>a</w:t>
      </w:r>
      <w:r>
        <w:rPr>
          <w:color w:val="0000FF"/>
        </w:rPr>
        <w:t>catagga</w:t>
      </w:r>
      <w:r>
        <w:t>aaactccagacttcataacatgt</w:t>
      </w:r>
      <w:r>
        <w:rPr>
          <w:color w:val="0000FF"/>
        </w:rPr>
        <w:t>cacaggg</w:t>
      </w:r>
      <w:r>
        <w:t>ccccctccctcagatggcagatctcaatattgatca</w:t>
      </w:r>
      <w:r>
        <w:rPr>
          <w:b/>
          <w:color w:val="FF0000"/>
          <w:u w:val="single"/>
        </w:rPr>
        <w:t>cccac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g</w:t>
      </w:r>
      <w:r>
        <w:t>gagtggtgaccttgtcagcaatggtctcatggaagagggaagctttatttacaccatcaagggcccatggatgacc</w:t>
      </w:r>
      <w:r>
        <w:rPr>
          <w:color w:val="0000FF"/>
        </w:rPr>
        <w:t>cacagtctgtgtg</w:t>
      </w:r>
      <w:r>
        <w:t>ac</w:t>
      </w:r>
      <w:r>
        <w:rPr>
          <w:color w:val="0000FF"/>
        </w:rPr>
        <w:t>tgctgtgtg</w:t>
      </w:r>
      <w:r>
        <w:t>attggttttcagacattagctttaataggaat</w:t>
      </w:r>
      <w:r>
        <w:rPr>
          <w:color w:val="0000FF"/>
        </w:rPr>
        <w:t>catagga</w:t>
      </w:r>
      <w:r>
        <w:t>gaaggga</w:t>
      </w:r>
      <w:r>
        <w:rPr>
          <w:color w:val="0000FF"/>
        </w:rPr>
        <w:t>catggtg</w:t>
      </w:r>
      <w:r>
        <w:t>gctactgcaaggggttttttgtttagggagaacg</w:t>
      </w:r>
      <w:r>
        <w:rPr>
          <w:color w:val="0000FF"/>
        </w:rPr>
        <w:t>cactgtg</w:t>
      </w:r>
      <w:r>
        <w:t>GAACTCAAATTCCGGGTATGCACTCAACTTCGGCAAAGGCACCTCGCTGTTGGTCACACCCC</w:t>
      </w:r>
      <w:r>
        <w:t>gtg</w:t>
      </w:r>
      <w:r>
        <w:rPr>
          <w:color w:val="00FF00"/>
        </w:rPr>
        <w:t>agtttttgt</w:t>
      </w:r>
      <w:r>
        <w:t>ggtttactaattgtcctctctggaaagaaatccaatgggacctgttgaaa</w:t>
      </w:r>
      <w:r>
        <w:rPr>
          <w:color w:val="0000FF"/>
        </w:rPr>
        <w:t>cacagct</w:t>
      </w:r>
      <w:r>
        <w:t>gaatttaattgctatgcttagcatgcagttgttaactatgtctgatgtgtgagcaagatatgaatacatgtttccctggaggctggatttgg</w:t>
      </w:r>
      <w:r>
        <w:rPr>
          <w:b/>
          <w:color w:val="FF0000"/>
          <w:u w:val="single"/>
        </w:rPr>
        <w:t>ttatcaggtctcggggcagtttgataa</w:t>
      </w:r>
      <w:r>
        <w:t>attgtactaatgctgcaat</w:t>
      </w:r>
      <w:r>
        <w:rPr>
          <w:color w:val="0000FF"/>
        </w:rPr>
        <w:t>cactgtt</w:t>
      </w:r>
      <w:r>
        <w:t>tttcaaaggt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aag</w:t>
      </w:r>
      <w:r>
        <w:rPr>
          <w:b/>
          <w:color w:val="FF0000"/>
          <w:u w:val="single"/>
        </w:rPr>
        <w:t>ca</w:t>
      </w:r>
      <w:r>
        <w:rPr>
          <w:b/>
          <w:color w:val="0000FF"/>
          <w:u w:val="single"/>
        </w:rPr>
        <w:t>cgttgtg</w:t>
      </w:r>
      <w:r>
        <w:rPr>
          <w:b/>
          <w:color w:val="00FF00"/>
          <w:u w:val="single"/>
        </w:rPr>
        <w:t>gctttg</w:t>
      </w:r>
      <w:r>
        <w:rPr>
          <w:color w:val="00FF00"/>
        </w:rPr>
        <w:t>gga</w:t>
      </w:r>
      <w:r>
        <w:t>aaggcagagataagaagcaaag</w:t>
      </w:r>
      <w:r>
        <w:rPr>
          <w:color w:val="0000FF"/>
        </w:rPr>
        <w:t>ctttgtg</w:t>
      </w:r>
      <w:r>
        <w:t>ataga</w:t>
      </w:r>
      <w:r>
        <w:rPr>
          <w:color w:val="0000FF"/>
        </w:rPr>
        <w:t>gacagaa</w:t>
      </w:r>
      <w:r>
        <w:t>acaaggccatgaaaagggaagctaccaaagcaatggcatagccaaggaagtgtgtc</w:t>
      </w:r>
      <w:r>
        <w:rPr>
          <w:b/>
          <w:color w:val="FF0000"/>
          <w:u w:val="single"/>
        </w:rPr>
        <w:t>ctcaacagataagtggcaaggaccctgttgag</w:t>
      </w:r>
      <w:r>
        <w:t>ttgatgcttgtgttgtctggtagaattaaaaaataagatgagtgggctggg</w:t>
      </w:r>
      <w:r>
        <w:rPr>
          <w:color w:val="0000FF"/>
        </w:rPr>
        <w:t>cacagtg</w:t>
      </w:r>
      <w:r>
        <w:t>gctcatgcctgtaattctatcactttgggaggctgaggcaggtggatagcttgaggtcaagagttcaagaccagcctgatcaacataatgaaaccccatctctactaaaaatacaaaaattagccgggcgtggtggcgggcacctgtaattccagctacttgggaagctaagg</w:t>
      </w:r>
      <w:r>
        <w:rPr>
          <w:b/>
          <w:color w:val="FF0000"/>
          <w:u w:val="single"/>
        </w:rPr>
        <w:t>caagagaatctcttg</w:t>
      </w:r>
      <w:r>
        <w:t>aacccgggaggcagaga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ctagatcgtggcactgca</w:t>
      </w:r>
      <w:r>
        <w:t>ttccagcctgggtgatagagcgagactccgtc</w:t>
      </w:r>
      <w:r>
        <w:rPr>
          <w:color w:val="00FF00"/>
        </w:rPr>
        <w:t>tcaaaaaca</w:t>
      </w:r>
      <w:r>
        <w:t>aaaagaaagaaa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aa</w:t>
      </w:r>
      <w:r>
        <w:t>taaggcgagtggactgaggactc</w:t>
      </w:r>
      <w:r>
        <w:rPr>
          <w:color w:val="0000FF"/>
        </w:rPr>
        <w:t>cagtgaa</w:t>
      </w:r>
      <w:r>
        <w:t>gggagggcagcaggagttccaagcttggcatggctttcttcctctacgagaatagcagaacaatgtaact</w:t>
      </w:r>
      <w:r>
        <w:rPr>
          <w:b/>
          <w:color w:val="FF0000"/>
          <w:u w:val="single"/>
        </w:rPr>
        <w:t>ttctctagagagagaacagagcccttgatttatcacatcaatgc</w:t>
      </w:r>
      <w:r>
        <w:rPr>
          <w:b/>
          <w:color w:val="0000FF"/>
          <w:u w:val="single"/>
        </w:rPr>
        <w:t>ttctgtt</w:t>
      </w:r>
      <w:r>
        <w:t>taggtagcccccttcctcaccgtagggacaaagcaggcccccacatggacttcacccccttaactaggctggccaagccaaccctatgggagaggcagagaatcccaggactgca</w:t>
      </w:r>
    </w:p>
    <w:p>
      <w:r>
        <w:t>Uppercase: TRAJ41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4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4[J_gene_segment]</w:t>
      </w:r>
    </w:p>
    <w:p>
      <w:r>
        <w:t>taaaggtgttgagcagaccaaggcccagtacctcgtcaccttcttcatccttgaaggagctttaagaggtgtggaggggaagaaacccaccaggaccccaccaataagcccagccttgagacccctc</w:t>
      </w:r>
      <w:r>
        <w:rPr>
          <w:color w:val="0000FF"/>
        </w:rPr>
        <w:t>cactctg</w:t>
      </w:r>
      <w:r>
        <w:t>tcagacttgaataagaacca</w:t>
      </w:r>
      <w:r>
        <w:rPr>
          <w:b/>
          <w:color w:val="FF0000"/>
          <w:u w:val="single"/>
        </w:rPr>
        <w:t>tctgagaacaaggtcttcctcaga</w:t>
      </w:r>
      <w:r>
        <w:t>aggggactccagcatagtcatccccatttgatagattttgaaactcagggcgggg</w:t>
      </w:r>
      <w:r>
        <w:rPr>
          <w:color w:val="0000FF"/>
        </w:rPr>
        <w:t>cagagtg</w:t>
      </w:r>
      <w:r>
        <w:t>gctcatgcctgtaatcccagcactttgggaagctg</w:t>
      </w:r>
      <w:r>
        <w:rPr>
          <w:b/>
          <w:color w:val="FF0000"/>
          <w:u w:val="single"/>
        </w:rPr>
        <w:t>aggcaggtggatcacttgaaggtcaggagttcgagacctgcct</w:t>
      </w:r>
      <w:r>
        <w:t>ggccaa</w:t>
      </w:r>
      <w:r>
        <w:rPr>
          <w:color w:val="0000FF"/>
        </w:rPr>
        <w:t>catggtg</w:t>
      </w:r>
      <w:r>
        <w:t>aaagcccgtctctactaaaaataaaaaaaat</w:t>
      </w:r>
      <w:r>
        <w:rPr>
          <w:b/>
          <w:color w:val="FF0000"/>
          <w:u w:val="single"/>
        </w:rPr>
        <w:t>tagctgggtgtggtggcacgcacctgtaatcccagcta</w:t>
      </w:r>
      <w:r>
        <w:t>ctcagaaggctgaggcaggagaatcgcttgaacccgggaggcggaggttg</w:t>
      </w:r>
      <w:r>
        <w:rPr>
          <w:color w:val="0000FF"/>
        </w:rPr>
        <w:t>cagtgag</w:t>
      </w:r>
      <w:r>
        <w:t>ccaagatcatgccattgcactccagcctgggcaacaaaagcgaaacttcatctcaaacaaacaaacaagctcaggcaagtagaggccagtgattaacactcttccaataggaacagatcccaagcaacctgcagtagtttttccagtaggctcgtgaactcaaaacaccaagttattt</w:t>
      </w:r>
      <w:r>
        <w:rPr>
          <w:b/>
          <w:color w:val="FF0000"/>
          <w:u w:val="single"/>
        </w:rPr>
        <w:t>aaatgacagggcaac</w:t>
      </w:r>
      <w:r>
        <w:rPr>
          <w:b/>
          <w:color w:val="0000FF"/>
          <w:u w:val="single"/>
        </w:rPr>
        <w:t>cgttgtg</w:t>
      </w:r>
      <w:r>
        <w:rPr>
          <w:b/>
          <w:color w:val="FF0000"/>
          <w:u w:val="single"/>
        </w:rPr>
        <w:t>atcagctgtcattt</w:t>
      </w:r>
      <w:r>
        <w:t>gagtagtgctgaggactgggtctgaccttgagtaaacgcctaggctggtgggtttctatccctgcagcatctaaagcggacgcccaggc</w:t>
      </w:r>
      <w:r>
        <w:rPr>
          <w:color w:val="0000FF"/>
        </w:rPr>
        <w:t>ttcactg</w:t>
      </w:r>
      <w:r>
        <w:t>accccagcagtctggctttctgcccttgccgcccaggaggtgcagctcttggcacacaccatccttagtgtcttgaaagaagagaaattaaaagagaaagggggaaaagcttatatctcatatcatgcagttgcctcattttgtagcaagattgt</w:t>
      </w:r>
      <w:r>
        <w:rPr>
          <w:b/>
          <w:color w:val="FF0000"/>
          <w:u w:val="single"/>
        </w:rPr>
        <w:t>ttccccatgagcagtttgtcttcattcagcagctgtcttctctggggaa</w:t>
      </w:r>
      <w:r>
        <w:t>g</w:t>
      </w:r>
      <w:r>
        <w:rPr>
          <w:color w:val="00FF00"/>
        </w:rPr>
        <w:t>ccattttgt</w:t>
      </w:r>
      <w:r>
        <w:t>agaggtgt</w:t>
      </w:r>
      <w:r>
        <w:rPr>
          <w:b/>
          <w:color w:val="FF0000"/>
          <w:u w:val="single"/>
        </w:rPr>
        <w:t>t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GACAA</w:t>
      </w:r>
      <w:r>
        <w:t>CTGACAGCTGGGGGAAATTCCAGTTTGGAGCAGGGACCCAGGTTGTGGTCACC</w:t>
      </w:r>
      <w:r>
        <w:rPr>
          <w:color w:val="0000FF"/>
        </w:rPr>
        <w:t>CCAG</w:t>
      </w:r>
      <w:r>
        <w:rPr>
          <w:color w:val="0000FF"/>
        </w:rPr>
        <w:t>gta</w:t>
      </w:r>
      <w:r>
        <w:t>agccccattccctggagcctcacctgccctt</w:t>
      </w:r>
      <w:r>
        <w:rPr>
          <w:b/>
          <w:color w:val="FF0000"/>
          <w:u w:val="single"/>
        </w:rPr>
        <w:t>agtatttggcatgccctgcatgccaaatatt</w:t>
      </w:r>
      <w:r>
        <w:t>tctagccgagactatgagaaacacatctgaaaggaagccatttccctgaacagcagtacccaaagccattaagcaaaaatgagagatcagactggtgttaaatagaaacgtttttggataaatagtaattctcattattctctatcagtc</w:t>
      </w:r>
      <w:r>
        <w:rPr>
          <w:color w:val="0000FF"/>
        </w:rPr>
        <w:t>tcctgtgtg</w:t>
      </w:r>
      <w:r>
        <w:t>aatac</w:t>
      </w:r>
      <w:r>
        <w:rPr>
          <w:b/>
          <w:color w:val="FF0000"/>
          <w:u w:val="single"/>
        </w:rPr>
        <w:t>ccttatttcccttataagg</w:t>
      </w:r>
      <w:r>
        <w:t>aaaaaagttacaataagcaggatagccatgattca</w:t>
      </w:r>
      <w:r>
        <w:rPr>
          <w:color w:val="0000FF"/>
        </w:rPr>
        <w:t>tgctgtg</w:t>
      </w:r>
      <w:r>
        <w:t>gtgtgggagcaatc</w:t>
      </w:r>
      <w:r>
        <w:rPr>
          <w:color w:val="0000FF"/>
        </w:rPr>
        <w:t>tgctgtg</w:t>
      </w:r>
      <w:r>
        <w:t>gatttgggggtggaggattagaaatgtgttcaggcagactgga</w:t>
      </w:r>
      <w:r>
        <w:rPr>
          <w:b/>
          <w:color w:val="FF0000"/>
          <w:u w:val="single"/>
        </w:rPr>
        <w:t>tg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caggatatgtaa</w:t>
      </w:r>
      <w:r>
        <w:rPr>
          <w:b/>
          <w:color w:val="0000FF"/>
          <w:u w:val="single"/>
        </w:rPr>
        <w:t>caca</w:t>
      </w:r>
      <w:r>
        <w:rPr>
          <w:color w:val="0000FF"/>
        </w:rPr>
        <w:t>gtg</w:t>
      </w:r>
      <w:r>
        <w:t>tgatttataaccagggaggaaagcttatcttcggacagggaacggagttatctgtgaaacccagtaagtataaaattgtatccctggattaagcaatgtctgtggattaagggctgatttagacccaattatacaccatatgaagaatgtttagagagggggatgagcatcaaataggaagccaatcgtcgtcctggctaggatctagcat</w:t>
      </w:r>
      <w:r>
        <w:rPr>
          <w:color w:val="0000FF"/>
        </w:rPr>
        <w:t>ctcagtg</w:t>
      </w:r>
      <w:r>
        <w:t>caaaatgggctatgtaagtgtgcctctgggaattgctcctgaatatatgtgttgggactaaaatgtatgactggctacttgttgtattggctgggatcatatccctggatttgtgcagtaattggtgacaagatttctaattccttaacaaaccttctaaggcactattctatttggctaagattatgtcaatttatagaaggaaagaaccttgtaaataatgatcattaaccaaaag</w:t>
      </w:r>
      <w:r>
        <w:rPr>
          <w:color w:val="0000FF"/>
        </w:rPr>
        <w:t>taatgtg</w:t>
      </w:r>
      <w:r>
        <w:t>attagtctctctcaaagtctgaaaaacc</w:t>
      </w:r>
      <w:r>
        <w:rPr>
          <w:b/>
          <w:color w:val="FF0000"/>
          <w:u w:val="single"/>
        </w:rPr>
        <w:t>acttttttttaaaaagt</w:t>
      </w:r>
      <w:r>
        <w:t>ttactcatgactactgagggacacttcctgtttctgagactttcagccaaaaattcgtacagcgtagcct</w:t>
      </w:r>
      <w:r>
        <w:rPr>
          <w:color w:val="0000FF"/>
        </w:rPr>
        <w:t>cacggag</w:t>
      </w:r>
      <w:r>
        <w:t>cagagagaaccttgacaacattcctttttga</w:t>
      </w:r>
    </w:p>
    <w:p>
      <w:r>
        <w:t>Uppercase: TRAJ24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2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2[J_gene_segment]</w:t>
      </w:r>
    </w:p>
    <w:p>
      <w:r>
        <w:t>agcaagttcaacttctccaatttgaaaactgtttctgaattatgcttcccttgtatgcagagagacctagattgactttggatgtttagtcattcg</w:t>
      </w:r>
      <w:r>
        <w:rPr>
          <w:b/>
          <w:color w:val="FF0000"/>
          <w:u w:val="single"/>
        </w:rPr>
        <w:t>atttaatcaaatgtaattaaat</w:t>
      </w:r>
      <w:r>
        <w:t>gagcaaataatctccaatagccaatat</w:t>
      </w:r>
      <w:r>
        <w:rPr>
          <w:color w:val="0000FF"/>
        </w:rPr>
        <w:t>tcctatg</w:t>
      </w:r>
      <w:r>
        <w:t>ttgtttcattgtt</w:t>
      </w:r>
      <w:r>
        <w:rPr>
          <w:color w:val="0000FF"/>
        </w:rPr>
        <w:t>ttatgtg</w:t>
      </w:r>
      <w:r>
        <w:t>ctttgctctagactttttgtctgggctttgtctctaataggatccccggaag</w:t>
      </w:r>
      <w:r>
        <w:rPr>
          <w:color w:val="0000FF"/>
        </w:rPr>
        <w:t>gacagtgaa</w:t>
      </w:r>
      <w:r>
        <w:rPr>
          <w:color w:val="00FF00"/>
        </w:rPr>
        <w:t>ggtttttgt</w:t>
      </w:r>
      <w:r>
        <w:t>taa</w:t>
      </w:r>
      <w:r>
        <w:rPr>
          <w:color w:val="00FF00"/>
        </w:rPr>
        <w:t>ggtttttgtgt</w:t>
      </w:r>
      <w:r>
        <w:rPr>
          <w:color w:val="0000FF"/>
        </w:rPr>
        <w:t>ctgtgtg</w:t>
      </w:r>
      <w:r>
        <w:t>gatagcaactatcagttaatctggggcgctgggaccaagctaattataaag</w:t>
      </w:r>
      <w:r>
        <w:rPr>
          <w:color w:val="0000FF"/>
        </w:rPr>
        <w:t>ccaggta</w:t>
      </w:r>
      <w:r>
        <w:t>agtctcagagatgtgactgcacgggagaggagacactagttgaataatg</w:t>
      </w:r>
      <w:r>
        <w:rPr>
          <w:color w:val="0000FF"/>
        </w:rPr>
        <w:t>cacaaag</w:t>
      </w:r>
      <w:r>
        <w:t>tgtagcatgcagattatatttttaagaacaagtcagcctgc</w:t>
      </w:r>
      <w:r>
        <w:rPr>
          <w:b/>
          <w:color w:val="FF0000"/>
          <w:u w:val="single"/>
        </w:rPr>
        <w:t>tggagacaatgcactcaac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gggtctcca</w:t>
      </w:r>
      <w:r>
        <w:t>ctcc</w:t>
      </w:r>
      <w:r>
        <w:rPr>
          <w:color w:val="0000FF"/>
        </w:rPr>
        <w:t>cagtgag</w:t>
      </w:r>
      <w:r>
        <w:t>aagcatgtcagccgctaactcttttgtttggtctagtagcttccggaatgaataatgcttaagtagccctctaagagagcagagccaggttgtt</w:t>
      </w:r>
      <w:r>
        <w:rPr>
          <w:b/>
          <w:color w:val="FF0000"/>
          <w:u w:val="single"/>
        </w:rPr>
        <w:t>agggaatatctaattccct</w:t>
      </w:r>
      <w:r>
        <w:t>ctgatatggttaaaactctttgccaagggcagaaccagcctcattccattggaagagcaaattcagagaaaaaggaaagggt</w:t>
      </w:r>
      <w:r>
        <w:rPr>
          <w:color w:val="0000FF"/>
        </w:rPr>
        <w:t>cacacagcc</w:t>
      </w:r>
      <w:r>
        <w:t>aaagacggtaaaatgttcaaaggtgaaaaatagccaagtctgcagctctcctgacatccttgcctcaggctgctgtcccacgtg</w:t>
      </w:r>
      <w:r>
        <w:rPr>
          <w:b/>
          <w:color w:val="FF0000"/>
          <w:u w:val="single"/>
        </w:rPr>
        <w:t>gagagcagatgcctgcaaagctctc</w:t>
      </w:r>
      <w:r>
        <w:t>ggtcacttgctggagtcactcagggttctgggccttgggatgtaacttaa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tcaggg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</w:t>
      </w:r>
      <w:r>
        <w:t>gaggaatatgaaggctgcagcgatgcctgcaagtcagcttttgctacactgggactgaggtgttctaagcctggaaag</w:t>
      </w:r>
      <w:r>
        <w:rPr>
          <w:color w:val="00FF00"/>
        </w:rPr>
        <w:t>a</w:t>
      </w:r>
      <w:r>
        <w:rPr>
          <w:color w:val="00FF00"/>
        </w:rPr>
        <w:t>cacaaag</w:t>
      </w:r>
      <w:r>
        <w:rPr>
          <w:color w:val="00FF00"/>
        </w:rPr>
        <w:t>c</w:t>
      </w:r>
      <w:r>
        <w:t>tgtcctcatcccaacctgccgtgcccctccttgagggttagtgtaaggctctgaag</w:t>
      </w:r>
      <w:r>
        <w:rPr>
          <w:color w:val="0000FF"/>
        </w:rPr>
        <w:t>gactgtg</w:t>
      </w:r>
      <w:r>
        <w:rPr>
          <w:color w:val="0000FF"/>
        </w:rPr>
        <w:t>TG</w:t>
      </w:r>
      <w:r>
        <w:t>AATTATGGTGGTGCTACAAACAAGCTCATCTTTGGAACTGG</w:t>
      </w:r>
      <w:r>
        <w:rPr>
          <w:color w:val="0000FF"/>
        </w:rPr>
        <w:t>CACTCTG</w:t>
      </w:r>
      <w:r>
        <w:t>CTTGCTGTCCAGCCAA</w:t>
      </w:r>
      <w:r>
        <w:t>gtacgtaagtagtggcatgtgtcaggtgg</w:t>
      </w:r>
      <w:r>
        <w:rPr>
          <w:color w:val="00FF00"/>
        </w:rPr>
        <w:t>attctgtgt</w:t>
      </w:r>
      <w:r>
        <w:t>ccatggcaagtaggaagcga</w:t>
      </w:r>
      <w:r>
        <w:rPr>
          <w:b/>
          <w:color w:val="FF0000"/>
          <w:u w:val="single"/>
        </w:rPr>
        <w:t>cagccacccttaggtggaaaggatggctg</w:t>
      </w:r>
      <w:r>
        <w:t>aaggttgactttg</w:t>
      </w:r>
      <w:r>
        <w:rPr>
          <w:color w:val="0000FF"/>
        </w:rPr>
        <w:t>ttcactg</w:t>
      </w:r>
      <w:r>
        <w:t>ctgtcatctcttatctgccgtgatatagcaggctgtcaaaattcccattctcctggatggcacac</w:t>
      </w:r>
      <w:r>
        <w:rPr>
          <w:color w:val="0000FF"/>
        </w:rPr>
        <w:t>cacagtc</w:t>
      </w:r>
      <w:r>
        <w:t>aggggaggggaaacatgctaattttatgataaaccccaggggagaaaaagac</w:t>
      </w:r>
      <w:r>
        <w:rPr>
          <w:color w:val="0000FF"/>
        </w:rPr>
        <w:t>tactgtg</w:t>
      </w:r>
      <w:r>
        <w:t>ggaaa</w:t>
      </w:r>
      <w:r>
        <w:rPr>
          <w:b/>
          <w:color w:val="FF0000"/>
          <w:u w:val="single"/>
        </w:rPr>
        <w:t>atttagttgagaaaatcaaattgttctcaactaaat</w:t>
      </w:r>
      <w:r>
        <w:t>gctgcaggctttatgcttctgtgaacccagtttcccagttattcattgaccctgaacatacgtttacctgtgcaaatacaatctctcctaacctatttatacaa</w:t>
      </w:r>
      <w:r>
        <w:rPr>
          <w:color w:val="0000FF"/>
        </w:rPr>
        <w:t>ttatgtg</w:t>
      </w:r>
      <w:r>
        <w:t>tctgccggt</w:t>
      </w:r>
      <w:r>
        <w:rPr>
          <w:color w:val="0000FF"/>
        </w:rPr>
        <w:t>ccaaatg</w:t>
      </w:r>
      <w:r>
        <w:t>ccttcttctataggccatgtttttatt</w:t>
      </w:r>
      <w:r>
        <w:rPr>
          <w:b/>
          <w:color w:val="FF0000"/>
          <w:u w:val="single"/>
        </w:rPr>
        <w:t>tctcttccaaaagaga</w:t>
      </w:r>
      <w:r>
        <w:t>ctccagagccatccttgggaagagtgctgagaagtcaggcaggcctaactcccaggggtcagggaggggaaagagaag</w:t>
      </w:r>
      <w:r>
        <w:rPr>
          <w:b/>
          <w:color w:val="FF0000"/>
          <w:u w:val="single"/>
        </w:rPr>
        <w:t>gctaagggtaacttagc</w:t>
      </w:r>
      <w:r>
        <w:t>tcagtactagaactgtgatccacgtatctgtcactctatttcctacgtttgcttcccttttgttttctctagaataagttctttttgtttgctctggacacccactgctcccaggatgaaaggagagaaatgagatcagttttgaacacttcctcttgaaatataaagaatcaacaagttacagtcatgttggggacttcttctctctccaagcttaaatttctattacgtaagccttacttttaaccaagaaagttagtgacatggtat</w:t>
      </w:r>
      <w:r>
        <w:rPr>
          <w:color w:val="0000FF"/>
        </w:rPr>
        <w:t>cactgtc</w:t>
      </w:r>
      <w:r>
        <w:t>tgggatgctcacccctctctcttttctccagata</w:t>
      </w:r>
      <w:r>
        <w:rPr>
          <w:color w:val="0000FF"/>
        </w:rPr>
        <w:t>ctccgtg</w:t>
      </w:r>
      <w:r>
        <w:t>tatact</w:t>
      </w:r>
      <w:r>
        <w:rPr>
          <w:b/>
          <w:color w:val="FF0000"/>
          <w:u w:val="single"/>
        </w:rPr>
        <w:t>aaagctcagccaatgctcag</w:t>
      </w:r>
      <w:r>
        <w:rPr>
          <w:b/>
          <w:color w:val="0000FF"/>
          <w:u w:val="single"/>
        </w:rPr>
        <w:t>cttt</w:t>
      </w:r>
      <w:r>
        <w:rPr>
          <w:color w:val="0000FF"/>
        </w:rPr>
        <w:t>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taaaggagc</w:t>
      </w:r>
      <w:r>
        <w:rPr>
          <w:b/>
          <w:color w:val="0000FF"/>
          <w:u w:val="single"/>
        </w:rPr>
        <w:t>tgttgtg</w:t>
      </w:r>
      <w:r>
        <w:rPr>
          <w:b/>
          <w:color w:val="FF0000"/>
          <w:u w:val="single"/>
        </w:rPr>
        <w:t>tgtctttatc</w:t>
      </w:r>
      <w:r>
        <w:t>tctgcctttaggatacagtcttttttat</w:t>
      </w:r>
      <w:r>
        <w:rPr>
          <w:color w:val="0000FF"/>
        </w:rPr>
        <w:t>aacagaa</w:t>
      </w:r>
      <w:r>
        <w:t>agtgttcacttctcccatttatttcatggctggactctctacc</w:t>
      </w:r>
    </w:p>
    <w:p>
      <w:r>
        <w:t>Uppercase: TRAJ32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3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5[J_gene_segment]</w:t>
      </w:r>
    </w:p>
    <w:p>
      <w:r>
        <w:t>tcttatgcctaaaacagcataagagagaaaagcatttccacgctaac</w:t>
      </w:r>
      <w:r>
        <w:rPr>
          <w:color w:val="0000FF"/>
        </w:rPr>
        <w:t>ctgtgtgttcactg</w:t>
      </w:r>
      <w:r>
        <w:t>gttaacaaaggtctaaa</w:t>
      </w:r>
      <w:r>
        <w:rPr>
          <w:b/>
          <w:color w:val="FF0000"/>
          <w:u w:val="single"/>
        </w:rPr>
        <w:t>gagcaggtgagtcagctgctc</w:t>
      </w:r>
      <w:r>
        <w:t>catttccaaact</w:t>
      </w:r>
      <w:r>
        <w:rPr>
          <w:b/>
          <w:color w:val="FF0000"/>
          <w:u w:val="single"/>
        </w:rPr>
        <w:t>ggactggacatttacagtcc</w:t>
      </w:r>
      <w:r>
        <w:t>tgcagatactaaaaatgataatcaggaaaagcacacacaattctactttttcttataattcccatctttcccaaagaactgttataaattctctcccaaaggtgttatattcatccttcttttgttgcctctatttgtgatgtgtactgaggtgaaatatttgttgagat</w:t>
      </w:r>
      <w:r>
        <w:rPr>
          <w:color w:val="00FF00"/>
        </w:rPr>
        <w:t>tcaaaaacc</w:t>
      </w:r>
      <w:r>
        <w:t>ccatgagatttaacttaagctttccctgtcagagagattctaagagctaaaagatgggaagctggtat</w:t>
      </w:r>
      <w:r>
        <w:rPr>
          <w:b/>
          <w:color w:val="FF0000"/>
          <w:u w:val="single"/>
        </w:rPr>
        <w:t>ttgggaactagattaaaaagaaaatccaaattaatcccaa</w:t>
      </w:r>
      <w:r>
        <w:t>ggagcaaggctcaatagatagttatttagacataacatgtccaccctgcaagcctagttgctcagttgactgggctgcccctatcttagtcttgcctggaagagaaataagttgtttgccccatacctgtcttgagaaatgtcagcctccagacctgaaagcttcttgtgatttggtttatttctgtagagtttattatta</w:t>
      </w:r>
      <w:r>
        <w:rPr>
          <w:color w:val="0000FF"/>
        </w:rPr>
        <w:t>tacacag</w:t>
      </w:r>
      <w:r>
        <w:rPr>
          <w:color w:val="00FF00"/>
        </w:rPr>
        <w:t>tg</w:t>
      </w:r>
      <w:r>
        <w:rPr>
          <w:color w:val="00FF00"/>
        </w:rPr>
        <w:t>ttcttga</w:t>
      </w:r>
      <w:r>
        <w:t>agtaatagagaagtgcattagaagctcctgcaaatggaaatgaaatgtaaatttagattgtaaatacatgactgcggtaaatagatagcaagaaaaaggatgaagagatt</w:t>
      </w:r>
      <w:r>
        <w:rPr>
          <w:b/>
          <w:color w:val="FF0000"/>
          <w:u w:val="single"/>
        </w:rPr>
        <w:t>agaaatttgccacatttct</w:t>
      </w:r>
      <w:r>
        <w:t>ctaaccctaaagggatgtttctataaatagtttaaaactgttgaagacgaagggggaggagga</w:t>
      </w:r>
      <w:r>
        <w:rPr>
          <w:b/>
          <w:color w:val="FF0000"/>
          <w:u w:val="single"/>
        </w:rPr>
        <w:t>aggagaacagaggcaaacagattttctcct</w:t>
      </w:r>
      <w:r>
        <w:t>aatcctttc</w:t>
      </w:r>
      <w:r>
        <w:rPr>
          <w:color w:val="0000FF"/>
        </w:rPr>
        <w:t>catttgg</w:t>
      </w:r>
      <w:r>
        <w:t>caaaatt</w:t>
      </w:r>
      <w:r>
        <w:rPr>
          <w:b/>
          <w:color w:val="FF0000"/>
          <w:u w:val="single"/>
        </w:rPr>
        <w:t>agaaatggtttttcaattaaatttccctgagcagaggaagaaaccatgtct</w:t>
      </w:r>
      <w:r>
        <w:t>gtttccacactaaaat</w:t>
      </w:r>
      <w:r>
        <w:rPr>
          <w:color w:val="0000FF"/>
        </w:rPr>
        <w:t>tcctgtg</w:t>
      </w:r>
      <w:r>
        <w:t>ggtgggagtctctagagttgatttggaggatggatccctgttagtg</w:t>
      </w:r>
      <w:r>
        <w:t>ACAAGTGCTGGTAATGCTCCTGTTGGGGAAAGGGGATGAGTACAAAAATAAATCCAA</w:t>
      </w:r>
      <w:r>
        <w:t>gtaagtgtggagggacaagaagatct</w:t>
      </w:r>
      <w:r>
        <w:rPr>
          <w:color w:val="0000FF"/>
        </w:rPr>
        <w:t>cacagtg</w:t>
      </w:r>
      <w:r>
        <w:t>caggatttcccctggattttctgcattgccttttcacctttcctgtcttagcacgacaaattaggtcccagatgagcaggccctcgcattcaaaccggaaattttaaggaggaagccagattaactttactcgggagacctagtagactctgactttaaagat</w:t>
      </w:r>
      <w:r>
        <w:rPr>
          <w:b/>
          <w:color w:val="FF0000"/>
          <w:u w:val="single"/>
        </w:rPr>
        <w:t>tcttttaatccagctgtttttagggagagctctgtaaaaga</w:t>
      </w:r>
      <w:r>
        <w:t>tgaaagaaatg</w:t>
      </w:r>
      <w:r>
        <w:rPr>
          <w:b/>
          <w:color w:val="FF0000"/>
          <w:u w:val="single"/>
        </w:rPr>
        <w:t>ttttaaaaaaaaattaaaa</w:t>
      </w:r>
      <w:r>
        <w:t>ttctgtggggtgaaaacaaagatgttaaatatttgattggcaaggcaactggaaaatctggaccatgtctacaactgctaaaggagg</w:t>
      </w:r>
      <w:r>
        <w:rPr>
          <w:color w:val="0000FF"/>
        </w:rPr>
        <w:t>ctttgtg</w:t>
      </w:r>
      <w:r>
        <w:t>aaagagaaaatgagcagcccaaggagatcctgtcctaaacttctctggc</w:t>
      </w:r>
      <w:r>
        <w:rPr>
          <w:color w:val="0000FF"/>
        </w:rPr>
        <w:t>cagtgaa</w:t>
      </w:r>
      <w:r>
        <w:t>attcgggccattc</w:t>
      </w:r>
      <w:r>
        <w:rPr>
          <w:b/>
          <w:color w:val="FF0000"/>
          <w:u w:val="single"/>
        </w:rPr>
        <w:t>tct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ggactgctaggagggcaga</w:t>
      </w:r>
      <w:r>
        <w:t>tcatatgtcttc</w:t>
      </w:r>
      <w:r>
        <w:rPr>
          <w:color w:val="0000FF"/>
        </w:rPr>
        <w:t>ctcagtg</w:t>
      </w:r>
      <w:r>
        <w:t>gggagaggtgggccctcgctggc</w:t>
      </w:r>
      <w:r>
        <w:rPr>
          <w:color w:val="00FF00"/>
        </w:rPr>
        <w:t>agtttctgt</w:t>
      </w:r>
      <w:r>
        <w:t>aaagcctcg</w:t>
      </w:r>
      <w:r>
        <w:rPr>
          <w:color w:val="0000FF"/>
        </w:rPr>
        <w:t>tgctgtg</w:t>
      </w:r>
      <w:r>
        <w:t>gtgtaattcagggagcccagaagctggtatttggccaaggaaccaggctgactatcaacccaagtaagtatgacagggtgaagctacatgcagctgagtacagtcttttcctttctagaccgtgtcctgcaagctctccttgagggacgtatactcattttgcattgtcctttgtagagaagcagaccaggaaagacaggaaagccctcaaatttccacttttaaacacctccctgtaa</w:t>
      </w:r>
      <w:r>
        <w:rPr>
          <w:b/>
          <w:color w:val="FF0000"/>
          <w:u w:val="single"/>
        </w:rPr>
        <w:t>aaactgtctcgcttccctccccttctacaatcagttt</w:t>
      </w:r>
      <w:r>
        <w:t>ctagtaaa</w:t>
      </w:r>
      <w:r>
        <w:rPr>
          <w:color w:val="00FF00"/>
        </w:rPr>
        <w:t>tcagaatcc</w:t>
      </w:r>
      <w:r>
        <w:t>ggtgaattgatatgcaatttcaacgaaaaaaaaagcagagaaatagttaccccaacaagtgcaaaaagtagaaactatctgagtaccagccaagggaagataattaggaaagaaaaaaaaagaaagaaatggattactggaaccatgatggcagcttagt</w:t>
      </w:r>
      <w:r>
        <w:rPr>
          <w:color w:val="0000FF"/>
        </w:rPr>
        <w:t>cacaaag</w:t>
      </w:r>
      <w:r>
        <w:t>aaaatgataa</w:t>
      </w:r>
    </w:p>
    <w:p>
      <w:r>
        <w:t>Uppercase: TRAJ55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1P-2[J_gene_segment]</w:t>
      </w:r>
    </w:p>
    <w:p>
      <w:r>
        <w:t>tgcccg</w:t>
      </w:r>
      <w:r>
        <w:rPr>
          <w:color w:val="0000FF"/>
        </w:rPr>
        <w:t>cacggtg</w:t>
      </w:r>
      <w:r>
        <w:t>cctga</w:t>
      </w:r>
      <w:r>
        <w:rPr>
          <w:b/>
          <w:color w:val="FF0000"/>
          <w:u w:val="single"/>
        </w:rPr>
        <w:t>gggggccttcttgggcagcgcctaagcaagccccc</w:t>
      </w:r>
      <w:r>
        <w:t>agcacccttcggccccttca</w:t>
      </w:r>
      <w:r>
        <w:rPr>
          <w:b/>
          <w:color w:val="FF0000"/>
          <w:u w:val="single"/>
        </w:rPr>
        <w:t>agg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gccccctttccacccagcctcaggaaaccacctgtgtcct</w:t>
      </w:r>
      <w:r>
        <w:t>ccaacgacaggtcccagcctcccagcctttgccttgcctgttcctctccctggaactctgccccgacacagaccctccccagcaagccc</w:t>
      </w:r>
      <w:r>
        <w:rPr>
          <w:b/>
          <w:color w:val="FF0000"/>
          <w:u w:val="single"/>
        </w:rPr>
        <w:t>gcaggggcacctcccctgc</w:t>
      </w:r>
      <w:r>
        <w:t>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</w:t>
      </w:r>
      <w:r>
        <w:t>AAAGGTGCTGGGGGCCCCTGGACCCGACCCGCCCTGGAGACCGCAGCCACATCA</w:t>
      </w:r>
      <w:r>
        <w:t>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</w:t>
      </w:r>
      <w:r>
        <w:t>acagg</w:t>
      </w:r>
      <w:r>
        <w:rPr>
          <w:color w:val="0000FF"/>
        </w:rPr>
        <w:t>gactgtg</w:t>
      </w:r>
      <w:r>
        <w:t>t</w:t>
      </w:r>
      <w:r>
        <w:rPr>
          <w:color w:val="0000FF"/>
        </w:rPr>
        <w:t>ccctgtgtg</w:t>
      </w:r>
      <w:r>
        <w:t>atgcttttgat</w:t>
      </w:r>
    </w:p>
    <w:p>
      <w:r>
        <w:t>Uppercase: IGHJ1P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7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1-2[J_gene_segment]</w:t>
      </w:r>
    </w:p>
    <w:p>
      <w:r>
        <w:t>t</w:t>
      </w:r>
      <w:r>
        <w:rPr>
          <w:color w:val="0000FF"/>
        </w:rPr>
        <w:t>tcctatg</w:t>
      </w:r>
      <w:r>
        <w:t>agctgcctgccacccctcgctcctcccacccacttcactataaatgccagtctgagca</w:t>
      </w:r>
      <w:r>
        <w:rPr>
          <w:b/>
          <w:color w:val="FF0000"/>
          <w:u w:val="single"/>
        </w:rPr>
        <w:t>ggtggg</w:t>
      </w:r>
      <w:r>
        <w:rPr>
          <w:b/>
          <w:color w:val="0000FF"/>
          <w:u w:val="single"/>
        </w:rPr>
        <w:t>cacagtgag</w:t>
      </w:r>
      <w:r>
        <w:rPr>
          <w:b/>
          <w:color w:val="FF0000"/>
          <w:u w:val="single"/>
        </w:rPr>
        <w:t>ccccacc</w:t>
      </w:r>
      <w:r>
        <w:t>agggagacc</w:t>
      </w:r>
      <w:r>
        <w:rPr>
          <w:color w:val="0000FF"/>
        </w:rPr>
        <w:t>cagtgac</w:t>
      </w:r>
      <w:r>
        <w:t>atagatggtctgctcagggtgatgcatgttccaaggagggacctctctgccccccaccattaccat</w:t>
      </w:r>
      <w:r>
        <w:rPr>
          <w:color w:val="0000FF"/>
        </w:rPr>
        <w:t>cactgtg</w:t>
      </w:r>
      <w:r>
        <w:t>actttccccaagcccttc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g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</w:t>
      </w:r>
      <w:r>
        <w:t>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cctgggctgggtccccagggtgggcaggagctc</w:t>
      </w:r>
    </w:p>
    <w:p>
      <w:r>
        <w:t>Uppercase: TRBJ2-1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44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J2[J_gene_segment]</w:t>
      </w:r>
    </w:p>
    <w:p>
      <w:r>
        <w:t>taagagctgagctct</w:t>
      </w:r>
      <w:r>
        <w:rPr>
          <w:color w:val="0000FF"/>
        </w:rPr>
        <w:t>tcctgtgctgtg</w:t>
      </w:r>
      <w:r>
        <w:t>aaaacagacaaaccaaccaagtaaagtctacttttctactctattagtcttcactttggtttcgtataccatctggagctacatttcaaaatgcatttcaaagttatgagccttaagttgatatatatttagtctacctttttttaaataacattgcagcaaaggagaagataaaatagtaagacaacc</w:t>
      </w:r>
      <w:r>
        <w:rPr>
          <w:b/>
          <w:color w:val="FF0000"/>
          <w:u w:val="single"/>
        </w:rPr>
        <w:t>tgtaattattactcattgagaagctgatgatttccataattaca</w:t>
      </w:r>
      <w:r>
        <w:t>ctaaatgaagtttatcctttgcaaaagcccccccagcccaccccaaaagaaagtac</w:t>
      </w:r>
      <w:r>
        <w:rPr>
          <w:b/>
          <w:color w:val="FF0000"/>
          <w:u w:val="single"/>
        </w:rPr>
        <w:t>aaaaaaactggccattttttt</w:t>
      </w:r>
      <w:r>
        <w:t>taattgcttgtttttctttgtaattaacattcagtctactttctaaaaaataaataaataataagcagtccagatgtggcaagttgctaaagaaaggaaccatcaggccatagacgtaaatatattctcttcttggatt</w:t>
      </w:r>
      <w:r>
        <w:rPr>
          <w:b/>
          <w:color w:val="FF0000"/>
          <w:u w:val="single"/>
        </w:rPr>
        <w:t>ttaggtctcacctaa</w:t>
      </w:r>
      <w:r>
        <w:t>gaaaataaacacatgctatgtcaga</w:t>
      </w:r>
      <w:r>
        <w:rPr>
          <w:b/>
          <w:color w:val="FF0000"/>
          <w:u w:val="single"/>
        </w:rPr>
        <w:t>gaagcctcagggcttc</w:t>
      </w:r>
      <w:r>
        <w:t>cacacctgctcgaaaagggagttgagcttcagcagctgacccaggactctgttcccctttggtgagaag</w:t>
      </w:r>
      <w:r>
        <w:rPr>
          <w:color w:val="00FF00"/>
        </w:rPr>
        <w:t>ggtttttgt</w:t>
      </w:r>
      <w:r>
        <w:t>tcagcaagacaatggagagct</w:t>
      </w:r>
      <w:r>
        <w:rPr>
          <w:color w:val="0000FF"/>
        </w:rPr>
        <w:t>ctcactgtg</w:t>
      </w:r>
      <w:r>
        <w:t>gtggacgttcggccaagggaccaaggtggaaatcaaacgtgagtagaatttaaactttgcttcctcagttgtctgtgtc</w:t>
      </w:r>
      <w:r>
        <w:rPr>
          <w:color w:val="0000FF"/>
        </w:rPr>
        <w:t>ttctgttccctgtg</w:t>
      </w:r>
      <w:r>
        <w:t>tctatgaagtgatctataaggtgactctgcaatcagcctctgatatccttcagggaaaagataaagataagtctgtagtcaaactcgagaattgattgcacattttctttgaagagcaagcaagattcagtcattgggtgagaataacttgtctaagtaatagcttcagaaatgtcctggg</w:t>
      </w:r>
      <w:r>
        <w:rPr>
          <w:b/>
          <w:color w:val="FF0000"/>
          <w:u w:val="single"/>
        </w:rPr>
        <w:t>gaacataacatgttc</w:t>
      </w:r>
      <w:r>
        <w:t>tggacagagccttggtcaattgtcagaaaggg</w:t>
      </w:r>
      <w:r>
        <w:rPr>
          <w:color w:val="00FF00"/>
        </w:rPr>
        <w:t>agtttttgt</w:t>
      </w:r>
      <w:r>
        <w:t>ataggagggaagttaagaggaac</w:t>
      </w:r>
      <w:r>
        <w:rPr>
          <w:color w:val="0000FF"/>
        </w:rPr>
        <w:t>cattgtg</w:t>
      </w:r>
      <w:r>
        <w:t>TGTGCAGTTTTGGCCAGGGGACCAAGCTGGAGATCAAAC</w:t>
      </w:r>
      <w:r>
        <w:t>gtaagtacttttttccactgattc</w:t>
      </w:r>
      <w:r>
        <w:rPr>
          <w:color w:val="0000FF"/>
        </w:rPr>
        <w:t>ttcactgtt</w:t>
      </w:r>
      <w:r>
        <w:t>gctaattagttta</w:t>
      </w:r>
      <w:r>
        <w:rPr>
          <w:color w:val="0000FF"/>
        </w:rPr>
        <w:t>ctttgtg</w:t>
      </w:r>
      <w:r>
        <w:t>ttc</w:t>
      </w:r>
      <w:r>
        <w:rPr>
          <w:color w:val="0000FF"/>
        </w:rPr>
        <w:t>ctttgtg</w:t>
      </w:r>
      <w:r>
        <w:t>tg</w:t>
      </w:r>
      <w:r>
        <w:rPr>
          <w:color w:val="00FF00"/>
        </w:rPr>
        <w:t>gattttca</w:t>
      </w:r>
      <w:r>
        <w:t>ttagtcggatgccagggatctaacaaacttcattcccaggttaggtacagaggaggggaaattgttc</w:t>
      </w:r>
      <w:r>
        <w:rPr>
          <w:color w:val="0000FF"/>
        </w:rPr>
        <w:t>cacagga</w:t>
      </w:r>
      <w:r>
        <w:t>cgctagcttgtggctaatttttaagatttctaaatcaaaataacttcattgggggaaagaggcttgctgagctttcaggga</w:t>
      </w:r>
      <w:r>
        <w:rPr>
          <w:color w:val="00FF00"/>
        </w:rPr>
        <w:t>ggtttttgt</w:t>
      </w:r>
      <w:r>
        <w:t>aaagggaaaagttaagac</w:t>
      </w:r>
      <w:r>
        <w:rPr>
          <w:b/>
          <w:color w:val="FF0000"/>
          <w:u w:val="single"/>
        </w:rPr>
        <w:t>ga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ttcactttcggccctgggaccaaagtg</w:t>
      </w:r>
      <w:r>
        <w:t>gatatcaaacgtaagtacatctgtctcaattattcgtgagattttagtgccattgtatcatttgtgcaagttttgtgatattttggttgaataaac</w:t>
      </w:r>
      <w:r>
        <w:rPr>
          <w:b/>
          <w:color w:val="FF0000"/>
          <w:u w:val="single"/>
        </w:rPr>
        <w:t>ctggtgacccagaagtaaatagcaggacaccag</w:t>
      </w:r>
      <w:r>
        <w:t>aaaatgaacttaaaaagctgagcaaatagacgaatcattgggtttgagaggagaataggattcatgggggaaatggggaagaaatagctagatttttctctgaacaagcagcctatctcatatgattggcttcaagaga</w:t>
      </w:r>
      <w:r>
        <w:rPr>
          <w:color w:val="00FF00"/>
        </w:rPr>
        <w:t>ggtttttgt</w:t>
      </w:r>
      <w:r>
        <w:rPr>
          <w:b/>
          <w:color w:val="FF0000"/>
          <w:u w:val="single"/>
        </w:rPr>
        <w:t>tgaggggaaagggtgagatcc</w:t>
      </w:r>
      <w:r>
        <w:rPr>
          <w:b/>
          <w:color w:val="0000FF"/>
          <w:u w:val="single"/>
        </w:rPr>
        <w:t>ctca</w:t>
      </w:r>
      <w:r>
        <w:rPr>
          <w:color w:val="0000FF"/>
        </w:rPr>
        <w:t>ctgtg</w:t>
      </w:r>
      <w:r>
        <w:t>gctcactttcggcggagggaccaaggtggagatcaaacgtaagtgcactttcctaatgctttttcttataaggttttaaatttggagcg</w:t>
      </w:r>
      <w:r>
        <w:rPr>
          <w:color w:val="00FF00"/>
        </w:rPr>
        <w:t>tttttgtgt</w:t>
      </w:r>
      <w:r>
        <w:t>ttgagatattagctcaggtcaattccaaagagtaccagattctttcaaaaagtc</w:t>
      </w:r>
      <w:r>
        <w:rPr>
          <w:b/>
          <w:color w:val="FF0000"/>
          <w:u w:val="single"/>
        </w:rPr>
        <w:t>agatgagtaagggatagaaaattagttcatct</w:t>
      </w:r>
      <w:r>
        <w:t>taaggaacagccaagcgctagccagttaagtgaggcatctcaattgcaagattttctctgcatcggtcaggttagtgata</w:t>
      </w:r>
      <w:r>
        <w:rPr>
          <w:b/>
          <w:color w:val="FF0000"/>
          <w:u w:val="single"/>
        </w:rPr>
        <w:t>ttaacagcgaaaaga</w:t>
      </w:r>
      <w:r>
        <w:rPr>
          <w:b/>
          <w:color w:val="00FF00"/>
          <w:u w:val="single"/>
        </w:rPr>
        <w:t>gatttttgt</w:t>
      </w:r>
      <w:r>
        <w:rPr>
          <w:b/>
          <w:color w:val="FF0000"/>
          <w:u w:val="single"/>
        </w:rPr>
        <w:t>taa</w:t>
      </w:r>
      <w:r>
        <w:t>ggggaaagtaattaagttaa</w:t>
      </w:r>
      <w:r>
        <w:rPr>
          <w:color w:val="0000FF"/>
        </w:rPr>
        <w:t>cactgtg</w:t>
      </w:r>
      <w:r>
        <w:t>gatcaccttcggccaagggacacgactggagattaaacgtaagtaatttttcactattgtcttctgaaatttgggtctgat</w:t>
      </w:r>
    </w:p>
    <w:p>
      <w:r>
        <w:t>Uppercase: IGKJ2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4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9[J_gene_segment]</w:t>
      </w:r>
    </w:p>
    <w:p>
      <w:r>
        <w:t>taactcc</w:t>
      </w:r>
      <w:r>
        <w:rPr>
          <w:color w:val="0000FF"/>
        </w:rPr>
        <w:t>cactgag</w:t>
      </w:r>
      <w:r>
        <w:t>ttcaaactgctgagagtgttcagtaggaaagtttctaagacatgtgggtggcctgtaggtcctgggctcttctcttgcagaggtccagtc</w:t>
      </w:r>
      <w:r>
        <w:rPr>
          <w:b/>
          <w:color w:val="FF0000"/>
          <w:u w:val="single"/>
        </w:rPr>
        <w:t>ctcagcctttc</w:t>
      </w:r>
      <w:r>
        <w:rPr>
          <w:b/>
          <w:color w:val="0000FF"/>
          <w:u w:val="single"/>
        </w:rPr>
        <w:t>cacagct</w:t>
      </w:r>
      <w:r>
        <w:rPr>
          <w:b/>
          <w:color w:val="FF0000"/>
          <w:u w:val="single"/>
        </w:rPr>
        <w:t>gag</w:t>
      </w:r>
      <w:r>
        <w:t>ccaaataccaaattctcccctccagggctggaaaagttgctaccagtcctctgctacccaaatataaattatttttttattgtttattaagaagagtaaaagaatcgtgacactttgtccagaacctattttccagtcttttcccccaggcttgtccctggtaacctctgtttggactcattgttaagcccagcgtgatttttggctccaactaaattgattttggaaatgactccagcatacctatgacccctctccttccaccctccataaaagatttatttttctttatttggcctctgct</w:t>
      </w:r>
      <w:r>
        <w:rPr>
          <w:b/>
          <w:color w:val="FF0000"/>
          <w:u w:val="single"/>
        </w:rPr>
        <w:t>gagattcctggctttgatgccccaggatctc</w:t>
      </w:r>
      <w:r>
        <w:t>tcatttcccttgttccagggataagtgag</w:t>
      </w:r>
      <w:r>
        <w:rPr>
          <w:b/>
          <w:color w:val="FF0000"/>
          <w:u w:val="single"/>
        </w:rPr>
        <w:t>agatgactttttaaagagctactttcatct</w:t>
      </w:r>
      <w:r>
        <w:t>tagagacaacaaagagagtatgcca</w:t>
      </w:r>
      <w:r>
        <w:rPr>
          <w:b/>
          <w:color w:val="FF0000"/>
          <w:u w:val="single"/>
        </w:rPr>
        <w:t>gcaagagcaacatcttgc</w:t>
      </w:r>
      <w:r>
        <w:t>attgagccttctcactctatgccattttccaaatctttttctttatttaggataagtgaccactcctttttatttctag</w:t>
      </w:r>
      <w:r>
        <w:rPr>
          <w:color w:val="0000FF"/>
        </w:rPr>
        <w:t>tacagca</w:t>
      </w:r>
      <w:r>
        <w:t>aagagtacatcatgatgtcagaaacagggatttcctttggaatgtttttcacaggctaacaataagctagaagtctgcaagcaattcagaaatgcatccc</w:t>
      </w:r>
      <w:r>
        <w:rPr>
          <w:b/>
          <w:color w:val="FF0000"/>
          <w:u w:val="single"/>
        </w:rPr>
        <w:t>tgagctacaactccatgtatggaagctca</w:t>
      </w:r>
      <w:r>
        <w:t>tcagcagggtagacaggcaaagcagaaacattttaattataccatactttgtagagattgggggagaagtgggcaaatgcgtgctaaggaaaa</w:t>
      </w:r>
      <w:r>
        <w:rPr>
          <w:color w:val="00FF00"/>
        </w:rPr>
        <w:t>acaaaaact</w:t>
      </w:r>
      <w:r>
        <w:t>atggttaagtggggagatttctagatggttctaacagggaagaagaccaacaagaggaaacttcc</w:t>
      </w:r>
      <w:r>
        <w:rPr>
          <w:color w:val="00FF00"/>
        </w:rPr>
        <w:t>agg</w:t>
      </w:r>
      <w:r>
        <w:rPr>
          <w:b/>
          <w:color w:val="00FF00"/>
          <w:u w:val="single"/>
        </w:rPr>
        <w:t>aaaacc</w:t>
      </w:r>
      <w:r>
        <w:rPr>
          <w:b/>
          <w:color w:val="FF0000"/>
          <w:u w:val="single"/>
        </w:rPr>
        <w:t>accaaggccaggcattcag</w:t>
      </w:r>
      <w:r>
        <w:rPr>
          <w:b/>
          <w:color w:val="00FF00"/>
          <w:u w:val="single"/>
        </w:rPr>
        <w:t>ggtttt</w:t>
      </w:r>
      <w:r>
        <w:rPr>
          <w:color w:val="00FF00"/>
        </w:rPr>
        <w:t>tgt</w:t>
      </w:r>
      <w:r>
        <w:t>tatggaggaaat</w:t>
      </w:r>
      <w:r>
        <w:rPr>
          <w:color w:val="0000FF"/>
        </w:rPr>
        <w:t>cactgtg</w:t>
      </w:r>
      <w:r>
        <w:t>GGAATTCAGGAAACACACC</w:t>
      </w:r>
      <w:r>
        <w:rPr>
          <w:b/>
          <w:color w:val="FF0000"/>
          <w:u w:val="single"/>
        </w:rPr>
        <w:t>TCTTGTCTTTGGAAAGGGCACAAGA</w:t>
      </w:r>
      <w:r>
        <w:t>CTTTCTGTGATTGCAA</w:t>
      </w:r>
      <w:r>
        <w:t>gtaagtgtttct</w:t>
      </w:r>
      <w:r>
        <w:rPr>
          <w:b/>
          <w:color w:val="FF0000"/>
          <w:u w:val="single"/>
        </w:rPr>
        <w:t>agccatccttgattttgatcagcaatggct</w:t>
      </w:r>
      <w:r>
        <w:t>tcttcccttgaattatttttcagtgtacctagaatgcttttgcccccaagaaaggtttggaaggagctgggtcattag</w:t>
      </w:r>
      <w:r>
        <w:rPr>
          <w:color w:val="0000FF"/>
        </w:rPr>
        <w:t>cattgcg</w:t>
      </w:r>
      <w:r>
        <w:t>caggaaaattacaggtta</w:t>
      </w:r>
      <w:r>
        <w:rPr>
          <w:color w:val="0000FF"/>
        </w:rPr>
        <w:t>ttctgtt</w:t>
      </w:r>
      <w:r>
        <w:t>ataattcgaaagccaactggacagtcatg</w:t>
      </w:r>
      <w:r>
        <w:rPr>
          <w:b/>
          <w:color w:val="FF0000"/>
          <w:u w:val="single"/>
        </w:rPr>
        <w:t>aatg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tctgggccctgcatt</w:t>
      </w:r>
      <w:r>
        <w:t>gcaccctggcctagttgcctccagcttgttctgaccgtaatcctggcccagtttcctcctctgat</w:t>
      </w:r>
      <w:r>
        <w:rPr>
          <w:b/>
          <w:color w:val="FF0000"/>
          <w:u w:val="single"/>
        </w:rPr>
        <w:t>cccaggag</w:t>
      </w:r>
      <w:r>
        <w:rPr>
          <w:b/>
          <w:color w:val="00FF00"/>
          <w:u w:val="single"/>
        </w:rPr>
        <w:t>acaaaagcc</w:t>
      </w:r>
      <w:r>
        <w:rPr>
          <w:b/>
          <w:color w:val="FF0000"/>
          <w:u w:val="single"/>
        </w:rPr>
        <w:t>ctggg</w:t>
      </w:r>
      <w:r>
        <w:t>cagagaaccagactacttagcctgggggaagcac</w:t>
      </w:r>
      <w:r>
        <w:rPr>
          <w:b/>
          <w:color w:val="FF0000"/>
          <w:u w:val="single"/>
        </w:rPr>
        <w:t>aaaaaggcttgtctgagatccataagccttttt</w:t>
      </w:r>
      <w:r>
        <w:t>tttttttctttttcttttttttttttttttttttttga</w:t>
      </w:r>
      <w:r>
        <w:rPr>
          <w:b/>
          <w:color w:val="FF0000"/>
          <w:u w:val="single"/>
        </w:rPr>
        <w:t>gacagagtctcgctctgtc</w:t>
      </w:r>
      <w:r>
        <w:t>gcccaggctggag</w:t>
      </w:r>
      <w:r>
        <w:rPr>
          <w:b/>
          <w:color w:val="FF0000"/>
          <w:u w:val="single"/>
        </w:rPr>
        <w:t>tgcagtggtgcgatctc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gctccgcctcccgggttcacaccattctcctgcctcagcctccctagtagctgggactacaggtgctcaccaccacgtccggctaattttttgtatttttttttagtagagacagggtttcaccgcgttggccaggatgatctcgatctcccgacctcgtgatccacccgcctcagcctcccaaagt</w:t>
      </w:r>
      <w:r>
        <w:rPr>
          <w:b/>
          <w:color w:val="FF0000"/>
          <w:u w:val="single"/>
        </w:rPr>
        <w:t>gctgggattacaggcgtgag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cccagc</w:t>
      </w:r>
      <w:r>
        <w:t>cccaaaagccatttttaaatacattgcaggtttcta</w:t>
      </w:r>
      <w:r>
        <w:rPr>
          <w:b/>
          <w:color w:val="FF0000"/>
          <w:u w:val="single"/>
        </w:rPr>
        <w:t>tttaatgttgttattcattttgatttgcccaagtaatacattaaa</w:t>
      </w:r>
      <w:r>
        <w:t>atttctcattgtaaaccattcaa</w:t>
      </w:r>
      <w:r>
        <w:rPr>
          <w:b/>
          <w:color w:val="FF0000"/>
          <w:u w:val="single"/>
        </w:rPr>
        <w:t>attacagataaagtccagg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ctcacacctgtaat</w:t>
      </w:r>
      <w:r>
        <w:t>cccagcactttagaaggctgaggtgggcaaatcacctgaggtcaggagtttgagaccagtctggccaacatgatgaaatcccatctctactaaaaatacgaaaagtagtcaatcgtggtggcaggcacctataatcccagctactcaggaggctgaggcaggataatcacttg</w:t>
      </w:r>
    </w:p>
    <w:p>
      <w:r>
        <w:t>Uppercase: TRAJ29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15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6-2[J_gene_segment]</w:t>
      </w:r>
    </w:p>
    <w:p>
      <w:r>
        <w:t>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</w:t>
      </w:r>
      <w:r>
        <w:t>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tggtcaacaaagaggtgctgacctgagagtaggg</w:t>
      </w:r>
      <w:r>
        <w:rPr>
          <w:color w:val="0000FF"/>
        </w:rPr>
        <w:t>cacataa</w:t>
      </w:r>
      <w:r>
        <w:t>cctcagccactggggtacacttaccacccccgcccccgtgtagctccctcccctatcctgaaatctcccttagcacactaagta</w:t>
      </w:r>
    </w:p>
    <w:p>
      <w:r>
        <w:t>Uppercase: TRBJ2-6-2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8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6[J_gene_segment]</w:t>
      </w:r>
    </w:p>
    <w:p>
      <w:r>
        <w:t>ataacaagttcgttttccaagccgtgcttccagaagctgttagtggttggtagttgctaag</w:t>
      </w:r>
      <w:r>
        <w:rPr>
          <w:color w:val="00FF00"/>
        </w:rPr>
        <w:t>ggttttgaa</w:t>
      </w:r>
      <w:r>
        <w:t>actggaggac</w:t>
      </w:r>
      <w:r>
        <w:rPr>
          <w:b/>
          <w:color w:val="FF0000"/>
          <w:u w:val="single"/>
        </w:rPr>
        <w:t>atcata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aattatttggcacaaggggctatgat</w:t>
      </w:r>
      <w:r>
        <w:t>t</w:t>
      </w:r>
      <w:r>
        <w:rPr>
          <w:b/>
          <w:color w:val="FF0000"/>
          <w:u w:val="single"/>
        </w:rPr>
        <w:t>agaattaatgagatgaaagaaaattct</w:t>
      </w:r>
      <w:r>
        <w:t>ggctagaagactagaaaaatccggaaagaaaagatacagtaaaccttgggggagttgtagcatttatcctagtccaagcagcaaagagca</w:t>
      </w:r>
      <w:r>
        <w:rPr>
          <w:color w:val="0000FF"/>
        </w:rPr>
        <w:t>gacagaa</w:t>
      </w:r>
      <w:r>
        <w:t>gccaaattccaataaacaattggcctttttacttttacaagtttctgcaattat</w:t>
      </w:r>
      <w:r>
        <w:rPr>
          <w:color w:val="0000FF"/>
        </w:rPr>
        <w:t>cacaatg</w:t>
      </w:r>
      <w:r>
        <w:t>tcttcagcttcttgggcaaatatcaacaggtcctaaatgcaaagtggaacagtcctctgtttccagaaccgagtagcttagccccgccccacacaccacccatgctcaac</w:t>
      </w:r>
      <w:r>
        <w:rPr>
          <w:color w:val="0000FF"/>
        </w:rPr>
        <w:t>cac</w:t>
      </w:r>
      <w:r>
        <w:rPr>
          <w:color w:val="00FF00"/>
        </w:rPr>
        <w:t>tgtt</w:t>
      </w:r>
      <w:r>
        <w:rPr>
          <w:color w:val="00FF00"/>
        </w:rPr>
        <w:t>tttgt</w:t>
      </w:r>
      <w:r>
        <w:t>agagg</w:t>
      </w:r>
      <w:r>
        <w:rPr>
          <w:b/>
          <w:color w:val="FF0000"/>
          <w:u w:val="single"/>
        </w:rPr>
        <w:t>agtttga</w:t>
      </w:r>
      <w:r>
        <w:rPr>
          <w:b/>
          <w:color w:val="0000FF"/>
          <w:u w:val="single"/>
        </w:rPr>
        <w:t>cgctgtgtg</w:t>
      </w:r>
      <w:r>
        <w:rPr>
          <w:b/>
          <w:color w:val="FF0000"/>
          <w:u w:val="single"/>
        </w:rPr>
        <w:t>gaatatggaaacaaact</w:t>
      </w:r>
      <w:r>
        <w:t>ggtctttggcgcaggaaccattctgagagtcaag</w:t>
      </w:r>
      <w:r>
        <w:rPr>
          <w:color w:val="0000FF"/>
        </w:rPr>
        <w:t>tcctgtg</w:t>
      </w:r>
      <w:r>
        <w:t>agtataaaacacactcaagtcccaacctgggtttcattgcatattaaataaactttttctggctgggaagtatttgattctaaagaaaggaaaag</w:t>
      </w:r>
      <w:r>
        <w:rPr>
          <w:b/>
          <w:color w:val="FF0000"/>
          <w:u w:val="single"/>
        </w:rPr>
        <w:t>tgaaattccaagcgcaacgcaagcatttca</w:t>
      </w:r>
      <w:r>
        <w:t>ttagtgtgattcattaagaatttccatgggttgccttcgagagcgttaatcacatcca</w:t>
      </w:r>
      <w:r>
        <w:rPr>
          <w:color w:val="0000FF"/>
        </w:rPr>
        <w:t>ttcactg</w:t>
      </w:r>
      <w:r>
        <w:t>gtgagacccacagtttgaaaattgagttaaatttgaaaaaaaaattgtcaccatctctgtagac</w:t>
      </w:r>
      <w:r>
        <w:rPr>
          <w:color w:val="0000FF"/>
        </w:rPr>
        <w:t>cacagtg</w:t>
      </w:r>
      <w:r>
        <w:t>cttgctgtttgggtgtctagacttccaaaatggaacctcaatctgtagtttcgagcttggagatttatcccgagcccgtgacttagagatgtgtaagaaaagctgc</w:t>
      </w:r>
      <w:r>
        <w:rPr>
          <w:b/>
          <w:color w:val="FF0000"/>
          <w:u w:val="single"/>
        </w:rPr>
        <w:t>acactgctgggccttgtagggcatttgtgggatcagtgt</w:t>
      </w:r>
      <w:r>
        <w:t>catgaaatagcctgggtagacaggttggtgagg</w:t>
      </w:r>
      <w:r>
        <w:rPr>
          <w:b/>
          <w:color w:val="FF0000"/>
          <w:u w:val="single"/>
        </w:rPr>
        <w:t>agacactggtgacaggtgtct</w:t>
      </w:r>
      <w:r>
        <w:t>gccctgtttctgtaaa</w:t>
      </w:r>
      <w:r>
        <w:rPr>
          <w:b/>
          <w:color w:val="FF0000"/>
          <w:u w:val="single"/>
        </w:rPr>
        <w:t>gctgctgacagccgtg</w:t>
      </w:r>
      <w:r>
        <w:rPr>
          <w:b/>
          <w:color w:val="FF0000"/>
          <w:u w:val="single"/>
        </w:rPr>
        <w:t>AGAAGAAAAGCAGC</w:t>
      </w:r>
      <w:r>
        <w:t>GGAGACAAGCTGACTTTTGGGACCGGGACTCGTTTAGCAGTTAGGCCCA</w:t>
      </w:r>
      <w:r>
        <w:t>gtaagtctgagcagaaagtaagatatttatgccttttcctattatttgttctagcctgacatttgagttgtcctcctttggattccagatcaacaaac</w:t>
      </w:r>
      <w:r>
        <w:rPr>
          <w:color w:val="0000FF"/>
        </w:rPr>
        <w:t>catagtg</w:t>
      </w:r>
      <w:r>
        <w:t>tcttttcatactccttttaatatttgtggctaagggccctccgttcttcccatctgtcctacatgaggg</w:t>
      </w:r>
      <w:r>
        <w:rPr>
          <w:color w:val="0000FF"/>
        </w:rPr>
        <w:t>tcctgtg</w:t>
      </w:r>
      <w:r>
        <w:t>gccaggtccacattcataaagaagcc</w:t>
      </w:r>
      <w:r>
        <w:rPr>
          <w:color w:val="0000FF"/>
        </w:rPr>
        <w:t>aa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tgcagttggttggcagtgtgtcaagaaactgcagtca</w:t>
      </w:r>
      <w:r>
        <w:t>tcatctccagggcccttactctgg</w:t>
      </w:r>
      <w:r>
        <w:rPr>
          <w:color w:val="0000FF"/>
        </w:rPr>
        <w:t>ttatgtg</w:t>
      </w:r>
      <w:r>
        <w:t>tgtttcaagcttttatgccagcaacagaggagagggagaagtgaccagtagcaatg</w:t>
      </w:r>
      <w:r>
        <w:rPr>
          <w:b/>
          <w:color w:val="FF0000"/>
          <w:u w:val="single"/>
        </w:rPr>
        <w:t>accagggctattagctg</w:t>
      </w:r>
      <w:r>
        <w:rPr>
          <w:b/>
          <w:color w:val="0000FF"/>
          <w:u w:val="single"/>
        </w:rPr>
        <w:t>tacctgg</w:t>
      </w:r>
      <w:r>
        <w:rPr>
          <w:b/>
          <w:color w:val="FF0000"/>
          <w:u w:val="single"/>
        </w:rPr>
        <w:t>t</w:t>
      </w:r>
      <w:r>
        <w:t>gtctgtgggtttcagagc</w:t>
      </w:r>
      <w:r>
        <w:rPr>
          <w:color w:val="0000FF"/>
        </w:rPr>
        <w:t>agctgtg</w:t>
      </w:r>
      <w:r>
        <w:t>gaggttacgggaggttcagggcatgagtttttctggcagaggagtttatgtaaagggttggcc</w:t>
      </w:r>
      <w:r>
        <w:rPr>
          <w:color w:val="0000FF"/>
        </w:rPr>
        <w:t>cagagtg</w:t>
      </w:r>
      <w:r>
        <w:t>tgtattcaggaggaggtgctgacggactcacctttggcaaagggactcatctaatcatccagccctgtaagtgcttttgcctgggaggtggggttcaaaatgcagtcctcatggggacatttctaaaccttggc</w:t>
      </w:r>
      <w:r>
        <w:rPr>
          <w:color w:val="0000FF"/>
        </w:rPr>
        <w:t>tcatgtg</w:t>
      </w:r>
      <w:r>
        <w:t>cttctg</w:t>
      </w:r>
      <w:r>
        <w:rPr>
          <w:b/>
          <w:color w:val="FF0000"/>
          <w:u w:val="single"/>
        </w:rPr>
        <w:t>gtgccactaccatttttggcac</w:t>
      </w:r>
      <w:r>
        <w:t>tatcctact</w:t>
      </w:r>
      <w:r>
        <w:rPr>
          <w:b/>
          <w:color w:val="FF0000"/>
          <w:u w:val="single"/>
        </w:rPr>
        <w:t>tacatgggaggttttgagccatgta</w:t>
      </w:r>
      <w:r>
        <w:t>gacaaggaggtgatgcagtttgtgctttggaggactcctgagatctgccctttggcaactgtgtttgagtaggagtccctcattggaaaatctggatgccagcagacaaaagatatgagcttaggatgggtcacaaacaaatggaggccactttgccagcagcacctttgcaacgaaaattgcttt</w:t>
      </w:r>
      <w:r>
        <w:rPr>
          <w:color w:val="0000FF"/>
        </w:rPr>
        <w:t>catagga</w:t>
      </w:r>
      <w:r>
        <w:t>aatgtg</w:t>
      </w:r>
      <w:r>
        <w:rPr>
          <w:b/>
          <w:color w:val="FF0000"/>
          <w:u w:val="single"/>
        </w:rPr>
        <w:t>gaaat</w:t>
      </w:r>
      <w:r>
        <w:rPr>
          <w:b/>
          <w:color w:val="0000FF"/>
          <w:u w:val="single"/>
        </w:rPr>
        <w:t>ggctgtgta</w:t>
      </w:r>
      <w:r>
        <w:rPr>
          <w:b/>
          <w:color w:val="FF0000"/>
          <w:u w:val="single"/>
        </w:rPr>
        <w:t>gatagagatttggccatttc</w:t>
      </w:r>
      <w:r>
        <w:t>tcctt</w:t>
      </w:r>
      <w:r>
        <w:rPr>
          <w:color w:val="0000FF"/>
        </w:rPr>
        <w:t>ttctgtc</w:t>
      </w:r>
      <w:r>
        <w:t>tttataccctcttctctgcctgacttagggaccttaaattagagcagttattaatcatttgatttctcggccccatcactcatcaagtatgac</w:t>
      </w:r>
    </w:p>
    <w:p>
      <w:r>
        <w:t>Uppercase: TRAJ46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30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3[J_gene_segment]</w:t>
      </w:r>
    </w:p>
    <w:p>
      <w:r>
        <w:t>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</w:t>
      </w:r>
      <w:r>
        <w:t>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cac</w:t>
      </w:r>
    </w:p>
    <w:p>
      <w:r>
        <w:t>Uppercase: TRBJ2-3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7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2[J_gene_segment]</w:t>
      </w:r>
    </w:p>
    <w:p>
      <w:r>
        <w:t>ccttccagggtgaataattaatgtcttctct</w:t>
      </w:r>
      <w:r>
        <w:rPr>
          <w:color w:val="0000FF"/>
        </w:rPr>
        <w:t>catggtg</w:t>
      </w:r>
      <w:r>
        <w:t>aactctaggattcaagccatctaa</w:t>
      </w:r>
      <w:r>
        <w:rPr>
          <w:color w:val="00FF00"/>
        </w:rPr>
        <w:t>tgtttttga</w:t>
      </w:r>
      <w:r>
        <w:t>a</w:t>
      </w:r>
      <w:r>
        <w:rPr>
          <w:b/>
          <w:color w:val="FF0000"/>
          <w:u w:val="single"/>
        </w:rPr>
        <w:t>g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ttatatttaattgatgatgacaggtggc</w:t>
      </w:r>
      <w:r>
        <w:t>caccaatgatgaatattttcccagggggagtctccctaagtggctttagacttcctcacatggccccaggggattaaatggctcctgattactcagag</w:t>
      </w:r>
      <w:r>
        <w:rPr>
          <w:b/>
          <w:color w:val="FF0000"/>
          <w:u w:val="single"/>
        </w:rPr>
        <w:t>gataagagg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ttatc</w:t>
      </w:r>
      <w:r>
        <w:t>atgttcctttcttatttgtc</w:t>
      </w:r>
      <w:r>
        <w:rPr>
          <w:color w:val="0000FF"/>
        </w:rPr>
        <w:t>ttatgtg</w:t>
      </w:r>
      <w:r>
        <w:t>tctttcctgccccaggcctgggatcccccactgatctcccttcccttagtgagaggtggtatttggagaccacattctggaggctcccttatgtcccccatttgaaaaagacaacggcagccaccaccccagctgtcccacccaacatgaggccagattcggggtgcagggatgctcccaaggttaccctaacagatgtgactggcacttcatattgggaccagcc</w:t>
      </w:r>
      <w:r>
        <w:rPr>
          <w:b/>
          <w:color w:val="FF0000"/>
          <w:u w:val="single"/>
        </w:rPr>
        <w:t>agg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accaggcct</w:t>
      </w:r>
      <w:r>
        <w:t>atccaactagaactactccagaa</w:t>
      </w:r>
      <w:r>
        <w:rPr>
          <w:b/>
          <w:color w:val="FF0000"/>
          <w:u w:val="single"/>
        </w:rPr>
        <w:t>ggtggggctgaaacccacc</w:t>
      </w:r>
      <w:r>
        <w:t>aaggttcccagaacactgcactctagggcaatcagcctctgcatgggagg</w:t>
      </w:r>
      <w:r>
        <w:rPr>
          <w:b/>
          <w:color w:val="FF0000"/>
          <w:u w:val="single"/>
        </w:rPr>
        <w:t>agaggggcaccctct</w:t>
      </w:r>
      <w:r>
        <w:t>gcaccaccc</w:t>
      </w:r>
      <w:r>
        <w:rPr>
          <w:color w:val="0000FF"/>
        </w:rPr>
        <w:t>catggtg</w:t>
      </w:r>
      <w:r>
        <w:t>ttacca</w:t>
      </w:r>
      <w:r>
        <w:rPr>
          <w:b/>
          <w:color w:val="FF0000"/>
          <w:u w:val="single"/>
        </w:rPr>
        <w:t>aaagttgaaccatgggttggttcaacttt</w:t>
      </w:r>
      <w:r>
        <w:t>gcagagaagagaccacctaacccatctgtggaaattcactccttagcgatactgatgctccctaagaaattcaatcctgggcctgagtgatggttggtgcaaaaaacaaattcaa</w:t>
      </w:r>
      <w:r>
        <w:rPr>
          <w:b/>
          <w:color w:val="FF0000"/>
          <w:u w:val="single"/>
        </w:rPr>
        <w:t>gatcccagtgtcctccagaagcctggatttccagggatc</w:t>
      </w:r>
      <w:r>
        <w:t>c</w:t>
      </w:r>
      <w:r>
        <w:rPr>
          <w:color w:val="0000FF"/>
        </w:rPr>
        <w:t>tgctgtg</w:t>
      </w:r>
      <w:r>
        <w:t>agt</w:t>
      </w:r>
      <w:r>
        <w:rPr>
          <w:color w:val="0000FF"/>
        </w:rPr>
        <w:t>cacagga</w:t>
      </w:r>
      <w:r>
        <w:t>cgtcaccggtccccttct</w:t>
      </w:r>
      <w:r>
        <w:rPr>
          <w:color w:val="0000FF"/>
        </w:rPr>
        <w:t>ctttgtg</w:t>
      </w:r>
      <w:r>
        <w:t>ggttgagtgtg</w:t>
      </w:r>
      <w:r>
        <w:rPr>
          <w:b/>
          <w:color w:val="FF0000"/>
          <w:u w:val="single"/>
        </w:rPr>
        <w:t>ggggccatgtggactccctcatgagcagatgccaccagggccactggcccc</w:t>
      </w:r>
      <w:r>
        <w:t>agcttcctcctt</w:t>
      </w:r>
      <w:r>
        <w:rPr>
          <w:color w:val="0000FF"/>
        </w:rPr>
        <w:t>cacagct</w:t>
      </w:r>
      <w:r>
        <w:t>gcagtgggggctggggctggggcatcccagggag</w:t>
      </w:r>
      <w:r>
        <w:rPr>
          <w:color w:val="00FF00"/>
        </w:rPr>
        <w:t>ggtttttgt</w:t>
      </w:r>
      <w:r>
        <w:t>atgagcctgtgt</w:t>
      </w:r>
      <w:r>
        <w:rPr>
          <w:color w:val="0000FF"/>
        </w:rPr>
        <w:t>cacagtg</w:t>
      </w:r>
      <w:r>
        <w:t>TGTGGTATTCGGCGGAGGGACCAAGCTGACCGTCCTAG</w:t>
      </w:r>
      <w:r>
        <w:t>gtgagtctcttctcccctctccttccccgctcttgggacaatttctgc</w:t>
      </w:r>
      <w:r>
        <w:rPr>
          <w:color w:val="00FF00"/>
        </w:rPr>
        <w:t>tgtttttgt</w:t>
      </w:r>
      <w:r>
        <w:t>ttgtttctgtatcttgtctcaacttgtggtcagcctttctccctgcatcccaggcctg</w:t>
      </w:r>
      <w:r>
        <w:rPr>
          <w:b/>
          <w:color w:val="FF0000"/>
          <w:u w:val="single"/>
        </w:rPr>
        <w:t>agcaaggacctctgccctccctgttcagacccttgct</w:t>
      </w:r>
      <w:r>
        <w:t>tgcctcagcaggtcactacaaccacttcacctctgac</w:t>
      </w:r>
      <w:r>
        <w:rPr>
          <w:color w:val="0000FF"/>
        </w:rPr>
        <w:t>cacaggg</w:t>
      </w:r>
      <w:r>
        <w:t>gcaggggactagatagaatgacctactgagcctcgtctgtctgtctgtctgtctgtctctctgtttgtctctctgtctctctgtttgtctctctgactgtctgacaggcgcaggctgggtctctaagccttg</w:t>
      </w:r>
      <w:r>
        <w:rPr>
          <w:color w:val="0000FF"/>
        </w:rPr>
        <w:t>tt</w:t>
      </w:r>
      <w:r>
        <w:rPr>
          <w:b/>
          <w:color w:val="0000FF"/>
          <w:u w:val="single"/>
        </w:rPr>
        <w:t>ctgtt</w:t>
      </w:r>
      <w:r>
        <w:rPr>
          <w:b/>
          <w:color w:val="FF0000"/>
          <w:u w:val="single"/>
        </w:rPr>
        <w:t>ctggcctcctcagtctg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ggaacag</w:t>
      </w:r>
      <w:r>
        <w:t>ctttgtccttgggt</w:t>
      </w:r>
      <w:r>
        <w:rPr>
          <w:color w:val="0000FF"/>
        </w:rPr>
        <w:t>tacctgg</w:t>
      </w:r>
      <w:r>
        <w:t>gttccatctcctggggaattgggaacaaggggtctgagggaggcacctcctgggagactttagaaggacccagtgccctcggggctgatgctcgggaat</w:t>
      </w:r>
      <w:r>
        <w:rPr>
          <w:color w:val="0000FF"/>
        </w:rPr>
        <w:t>cacagag</w:t>
      </w:r>
      <w:r>
        <w:t>ctgggacccagagccaggatccagacccagaatgaggtaggaggtggaggggctg</w:t>
      </w:r>
      <w:r>
        <w:rPr>
          <w:b/>
          <w:color w:val="FF0000"/>
          <w:u w:val="single"/>
        </w:rPr>
        <w:t>ccctgggcgtctgggggctgccaggg</w:t>
      </w:r>
      <w:r>
        <w:t>actgagc</w:t>
      </w:r>
      <w:r>
        <w:rPr>
          <w:b/>
          <w:color w:val="FF0000"/>
          <w:u w:val="single"/>
        </w:rPr>
        <w:t>cctgagccagcctgagactcagg</w:t>
      </w:r>
      <w:r>
        <w:t>aaaccccgtcaggagggagaagggagaagcagactctggacaccagaaagccaggggaagg</w:t>
      </w:r>
      <w:r>
        <w:rPr>
          <w:b/>
          <w:color w:val="FF0000"/>
          <w:u w:val="single"/>
        </w:rPr>
        <w:t>gtcacaaaaggagtggatgtgac</w:t>
      </w:r>
      <w:r>
        <w:t>ggaagggcgggctcctgggtctcttcagaacatat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ccagggg</w:t>
      </w:r>
      <w:r>
        <w:t>gatcagaggggcagagtc</w:t>
      </w:r>
      <w:r>
        <w:rPr>
          <w:color w:val="0000FF"/>
        </w:rPr>
        <w:t>cactgcg</w:t>
      </w:r>
      <w:r>
        <w:t>tgaaag</w:t>
      </w:r>
      <w:r>
        <w:rPr>
          <w:b/>
          <w:color w:val="FF0000"/>
          <w:u w:val="single"/>
        </w:rPr>
        <w:t>ccccactgctatga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cgggacgtgggg</w:t>
      </w:r>
      <w:r>
        <w:t>tggatgccagaaaagactccacggaataaga</w:t>
      </w:r>
      <w:r>
        <w:rPr>
          <w:b/>
          <w:color w:val="FF0000"/>
          <w:u w:val="single"/>
        </w:rPr>
        <w:t>gagagcccaggacagcaggcaggctctc</w:t>
      </w:r>
      <w:r>
        <w:t>cgatccccccaggcccttgccccatacacgggctccagaacaca</w:t>
      </w:r>
      <w:r>
        <w:rPr>
          <w:color w:val="0000FF"/>
        </w:rPr>
        <w:t>catttgg</w:t>
      </w:r>
      <w:r>
        <w:t>ctggaacagcctgagggaccaaaaggccccagtatcc</w:t>
      </w:r>
      <w:r>
        <w:rPr>
          <w:color w:val="0000FF"/>
        </w:rPr>
        <w:t>cacagag</w:t>
      </w:r>
      <w:r>
        <w:t>ctgaggagccaggccagaaaagtaaccccagagttcgc</w:t>
      </w:r>
    </w:p>
    <w:p>
      <w:r>
        <w:t>Uppercase: IGLJ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2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0[J_gene_segment]</w:t>
      </w:r>
    </w:p>
    <w:p>
      <w:r>
        <w:t>atgggagaggcagagaatcccaggactgcagagggcctccccatgtccactagattatctgtaataa</w:t>
      </w:r>
      <w:r>
        <w:rPr>
          <w:color w:val="0000FF"/>
        </w:rPr>
        <w:t>aacagaa</w:t>
      </w:r>
      <w:r>
        <w:t>tatttatccaagttgtga</w:t>
      </w:r>
      <w:r>
        <w:rPr>
          <w:color w:val="0000FF"/>
        </w:rPr>
        <w:t>agctgtg</w:t>
      </w:r>
      <w:r>
        <w:t>agggagagggtaatcgtgatagattataaaaagcaatattgaaaattatacaagctgtctc</w:t>
      </w:r>
      <w:r>
        <w:rPr>
          <w:b/>
          <w:color w:val="FF0000"/>
          <w:u w:val="single"/>
        </w:rPr>
        <w:t>cacacttgcagaattcagtgtg</w:t>
      </w:r>
      <w:r>
        <w:t>ttttttgttgttattgggtt</w:t>
      </w:r>
      <w:r>
        <w:rPr>
          <w:color w:val="00FF00"/>
        </w:rPr>
        <w:t>tt</w:t>
      </w:r>
      <w:r>
        <w:rPr>
          <w:b/>
          <w:color w:val="00FF00"/>
          <w:u w:val="single"/>
        </w:rPr>
        <w:t>t</w:t>
      </w:r>
      <w:r>
        <w:rPr>
          <w:b/>
          <w:color w:val="00FF00"/>
          <w:u w:val="single"/>
        </w:rPr>
        <w:t>ttctgt</w:t>
      </w:r>
      <w:r>
        <w:rPr>
          <w:b/>
          <w:color w:val="0000FF"/>
          <w:u w:val="single"/>
        </w:rPr>
        <w:t>t</w:t>
      </w:r>
      <w:r>
        <w:rPr>
          <w:b/>
          <w:color w:val="FF0000"/>
          <w:u w:val="single"/>
        </w:rPr>
        <w:t>agaattacagaaacaggggtgctttcctgcaggcaccctgttt</w:t>
      </w:r>
      <w:r>
        <w:t>gcaa</w:t>
      </w:r>
      <w:r>
        <w:rPr>
          <w:b/>
          <w:color w:val="FF0000"/>
          <w:u w:val="single"/>
        </w:rPr>
        <w:t>aaatgtctgccatctcacattt</w:t>
      </w:r>
      <w:r>
        <w:t>cagtagtatttcatcaacaatcttctgcacacgaacc</w:t>
      </w:r>
      <w:r>
        <w:rPr>
          <w:color w:val="0000FF"/>
        </w:rPr>
        <w:t>agctgtg</w:t>
      </w:r>
      <w:r>
        <w:t>acaataaggtaatggggct</w:t>
      </w:r>
      <w:r>
        <w:rPr>
          <w:b/>
          <w:color w:val="FF0000"/>
          <w:u w:val="single"/>
        </w:rPr>
        <w:t>gatttgttaacaaatc</w:t>
      </w:r>
      <w:r>
        <w:t>gagtttatacatttcaa</w:t>
      </w:r>
      <w:r>
        <w:rPr>
          <w:b/>
          <w:color w:val="FF0000"/>
          <w:u w:val="single"/>
        </w:rPr>
        <w:t>tgagtggcctagtcaaaacactca</w:t>
      </w:r>
      <w:r>
        <w:t>gcttgaagcatccaa</w:t>
      </w:r>
      <w:r>
        <w:rPr>
          <w:color w:val="0000FF"/>
        </w:rPr>
        <w:t>cactgtc</w:t>
      </w:r>
      <w:r>
        <w:t>cattgctttccccctccctgaaaccaccctcaaaggccaaaacactttctttttgtagcatccatgatggctttatcttttaaaggt</w:t>
      </w:r>
      <w:r>
        <w:rPr>
          <w:b/>
          <w:color w:val="FF0000"/>
          <w:u w:val="single"/>
        </w:rPr>
        <w:t>ggattttactcttgataatcaaaatcc</w:t>
      </w:r>
      <w:r>
        <w:t>tttcagaaccaaggctattaaatagaggagagaatcgac</w:t>
      </w:r>
      <w:r>
        <w:rPr>
          <w:b/>
          <w:color w:val="FF0000"/>
          <w:u w:val="single"/>
        </w:rPr>
        <w:t>tagttactgatactgttttggatccaaaaatagatgtaacta</w:t>
      </w:r>
      <w:r>
        <w:t>taaaataatgtcatg</w:t>
      </w:r>
      <w:r>
        <w:rPr>
          <w:color w:val="00FF00"/>
        </w:rPr>
        <w:t>ggttt</w:t>
      </w:r>
      <w:r>
        <w:rPr>
          <w:b/>
          <w:color w:val="00FF00"/>
          <w:u w:val="single"/>
        </w:rPr>
        <w:t>gt</w:t>
      </w:r>
      <w:r>
        <w:rPr>
          <w:b/>
          <w:color w:val="00FF00"/>
          <w:u w:val="single"/>
        </w:rPr>
        <w:t>tt</w:t>
      </w:r>
      <w:r>
        <w:rPr>
          <w:b/>
          <w:color w:val="0000FF"/>
          <w:u w:val="single"/>
        </w:rPr>
        <w:t>atgtg</w:t>
      </w:r>
      <w:r>
        <w:rPr>
          <w:b/>
          <w:color w:val="FF0000"/>
          <w:u w:val="single"/>
        </w:rPr>
        <w:t>gctcataaac</w:t>
      </w:r>
      <w:r>
        <w:t>tggctctcggggggaatcctagatggaatatttcagagggttcaacagtcatttagatgcttaagtcctcatatgttcactaaatcagac</w:t>
      </w:r>
      <w:r>
        <w:rPr>
          <w:b/>
          <w:color w:val="FF0000"/>
          <w:u w:val="single"/>
        </w:rPr>
        <w:t>tctttaattaataaacatgcataaaga</w:t>
      </w:r>
      <w:r>
        <w:t>tagcatgagattgaagaacttttgcaaactcggacccaatagaag</w:t>
      </w:r>
      <w:r>
        <w:rPr>
          <w:color w:val="0000FF"/>
        </w:rPr>
        <w:t>cagtgaa</w:t>
      </w:r>
      <w:r>
        <w:t>gactttctgtatgaattaagatataatccgaaataaattacttgtagaaaaatacgaggtcaaggcctttcaatggggaaagtgcatgtaatgccccttttattcatggagagtaaagctgcttccataaatggtaacattatgtt</w:t>
      </w:r>
      <w:r>
        <w:rPr>
          <w:color w:val="00FF00"/>
        </w:rPr>
        <w:t>ggt</w:t>
      </w:r>
      <w:r>
        <w:rPr>
          <w:b/>
          <w:color w:val="00FF00"/>
          <w:u w:val="single"/>
        </w:rPr>
        <w:t>ttatgt</w:t>
      </w:r>
      <w:r>
        <w:rPr>
          <w:b/>
          <w:color w:val="FF0000"/>
          <w:u w:val="single"/>
        </w:rPr>
        <w:t>agaga</w:t>
      </w:r>
      <w:r>
        <w:rPr>
          <w:b/>
          <w:color w:val="0000FF"/>
          <w:u w:val="single"/>
        </w:rPr>
        <w:t>cacataa</w:t>
      </w:r>
      <w:r>
        <w:rPr>
          <w:color w:val="0000FF"/>
        </w:rPr>
        <w:t>cactgtg</w:t>
      </w:r>
      <w:r>
        <w:t>ACTACC</w:t>
      </w:r>
      <w:r>
        <w:rPr>
          <w:color w:val="00FF00"/>
        </w:rPr>
        <w:t>TCAGGAACC</w:t>
      </w:r>
      <w:r>
        <w:t>TACAAATACATCTTTGGAACAGGCACCAGGCTGAAGGTTTTAGCAA</w:t>
      </w:r>
      <w:r>
        <w:t>gtgagtattacagacaagacaggctgtattttaaaggttgttggtgttcatgtttgagggacaagggaaggtaggacaagggaaatacccatgtaaactgtgcaagctaaaatcactgctatctgaagcggcaattctgggtccctctactctggacaggaggggcgaaggagagctctgaggcttacc</w:t>
      </w:r>
      <w:r>
        <w:rPr>
          <w:b/>
          <w:color w:val="FF0000"/>
          <w:u w:val="single"/>
        </w:rPr>
        <w:t>atgatggacttactgccgatttcataagaattgtatccatcat</w:t>
      </w:r>
      <w:r>
        <w:t>tagcaaaatgtttatgacttgaaggcctcaaga</w:t>
      </w:r>
      <w:r>
        <w:rPr>
          <w:b/>
          <w:color w:val="FF0000"/>
          <w:u w:val="single"/>
        </w:rPr>
        <w:t>aactcctgttaa</w:t>
      </w:r>
      <w:r>
        <w:rPr>
          <w:b/>
          <w:color w:val="0000FF"/>
          <w:u w:val="single"/>
        </w:rPr>
        <w:t>cacaaca</w:t>
      </w:r>
      <w:r>
        <w:rPr>
          <w:b/>
          <w:color w:val="FF0000"/>
          <w:u w:val="single"/>
        </w:rPr>
        <w:t>ggagtt</w:t>
      </w:r>
      <w:r>
        <w:t>ctgtgttctttattcttttaaaactatattctcactttacatttttcactcatttttctgcctttttttatgcgtctctc</w:t>
      </w:r>
      <w:r>
        <w:rPr>
          <w:color w:val="0000FF"/>
        </w:rPr>
        <w:t>ctctgtg</w:t>
      </w:r>
      <w:r>
        <w:t>caactcaatgcttcatctgggcattcatatt</w:t>
      </w:r>
      <w:r>
        <w:rPr>
          <w:b/>
          <w:color w:val="FF0000"/>
          <w:u w:val="single"/>
        </w:rPr>
        <w:t>ttgagaaatcatctcaa</w:t>
      </w:r>
      <w:r>
        <w:t>gaggaaatcatgt</w:t>
      </w:r>
      <w:r>
        <w:rPr>
          <w:b/>
          <w:color w:val="FF0000"/>
          <w:u w:val="single"/>
        </w:rPr>
        <w:t>ccagatcctagcatgtcactcaaagctctctgaaatctgg</w:t>
      </w:r>
      <w:r>
        <w:t>gccctttctattctccaaatttattcccactgattccctttcatgaatgctctgctccaggaaaactaggtatctccctcccttgaatatttacacatgcccacacctgta</w:t>
      </w:r>
      <w:r>
        <w:rPr>
          <w:color w:val="0000FF"/>
        </w:rPr>
        <w:t>ccctgtg</w:t>
      </w:r>
      <w:r>
        <w:t>tccatacatcagacatcctggacccaccacctaaaacaggcttgcacaggtgacaaaatttggcctcatcatctctcagccttgagacccagcacaggcatcaccagatttag</w:t>
      </w:r>
      <w:r>
        <w:rPr>
          <w:b/>
          <w:color w:val="FF0000"/>
          <w:u w:val="single"/>
        </w:rPr>
        <w:t>ttt</w:t>
      </w:r>
      <w:r>
        <w:rPr>
          <w:b/>
          <w:color w:val="0000FF"/>
          <w:u w:val="single"/>
        </w:rPr>
        <w:t>catagga</w:t>
      </w:r>
      <w:r>
        <w:rPr>
          <w:b/>
          <w:color w:val="FF0000"/>
          <w:u w:val="single"/>
        </w:rPr>
        <w:t>agagcatgaaaaatcatatcattttt</w:t>
      </w:r>
      <w:r>
        <w:t>taattaagcaggccaaggtaagagatccatcagacaa</w:t>
      </w:r>
      <w:r>
        <w:rPr>
          <w:b/>
          <w:color w:val="FF0000"/>
          <w:u w:val="single"/>
        </w:rPr>
        <w:t>agaagcaaagtaggaaggagagagatggcttct</w:t>
      </w:r>
      <w:r>
        <w:t>gtaatgggtttgcaaaggagagctctgtccctgaaatagcactaatataatccaagtaggagatttacaggctgcatgtttcttggtttccctttggagtgctccattcctaacaccagttgttaagcccctggtcctgaatgtggccgggggtgaggaagtgggaggagaccatgctggccact</w:t>
      </w:r>
    </w:p>
    <w:p>
      <w:r>
        <w:t>Uppercase: TRAJ40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0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2[J_gene_segment]</w:t>
      </w:r>
    </w:p>
    <w:p>
      <w:r>
        <w:t>tttttgttaga</w:t>
      </w:r>
      <w:r>
        <w:rPr>
          <w:b/>
          <w:color w:val="FF0000"/>
          <w:u w:val="single"/>
        </w:rPr>
        <w:t>gcatgtat</w:t>
      </w:r>
      <w:r>
        <w:rPr>
          <w:b/>
          <w:color w:val="0000FF"/>
          <w:u w:val="single"/>
        </w:rPr>
        <w:t>tactgtg</w:t>
      </w:r>
      <w:r>
        <w:rPr>
          <w:b/>
          <w:color w:val="FF0000"/>
          <w:u w:val="single"/>
        </w:rPr>
        <w:t>acaataacaatgacatgc</w:t>
      </w:r>
      <w:r>
        <w:t>gctttggagcagggaccagactgacagtaaaaccaagtaagttgggggaatgggtcaatcttaaaagctgacctgagtgagcaatggtgctgttctg</w:t>
      </w:r>
      <w:r>
        <w:rPr>
          <w:b/>
          <w:color w:val="FF0000"/>
          <w:u w:val="single"/>
        </w:rPr>
        <w:t>ggc</w:t>
      </w:r>
      <w:r>
        <w:rPr>
          <w:b/>
          <w:color w:val="00FF00"/>
          <w:u w:val="single"/>
        </w:rPr>
        <w:t>agtttctgt</w:t>
      </w:r>
      <w:r>
        <w:rPr>
          <w:b/>
          <w:color w:val="FF0000"/>
          <w:u w:val="single"/>
        </w:rPr>
        <w:t>ggggttaagacactgcc</w:t>
      </w:r>
      <w:r>
        <w:t>actcccaagaggatctaag</w:t>
      </w:r>
      <w:r>
        <w:rPr>
          <w:color w:val="0000FF"/>
        </w:rPr>
        <w:t>tacctgg</w:t>
      </w:r>
      <w:r>
        <w:t>ttt</w:t>
      </w:r>
      <w:r>
        <w:rPr>
          <w:color w:val="0000FF"/>
        </w:rPr>
        <w:t>ctttgtg</w:t>
      </w:r>
      <w:r>
        <w:t>cctgagaccctgagctggttggaagtctgttagttgat</w:t>
      </w:r>
      <w:r>
        <w:rPr>
          <w:color w:val="00FF00"/>
        </w:rPr>
        <w:t>gaattctgg</w:t>
      </w:r>
      <w:r>
        <w:t>caatcttaaggattaggtcaa</w:t>
      </w:r>
      <w:r>
        <w:rPr>
          <w:b/>
          <w:color w:val="FF0000"/>
          <w:u w:val="single"/>
        </w:rPr>
        <w:t>gaagaagtagaaaat</w:t>
      </w:r>
      <w:r>
        <w:rPr>
          <w:b/>
          <w:color w:val="0000FF"/>
          <w:u w:val="single"/>
        </w:rPr>
        <w:t>ttcactg</w:t>
      </w:r>
      <w:r>
        <w:rPr>
          <w:b/>
          <w:color w:val="FF0000"/>
          <w:u w:val="single"/>
        </w:rPr>
        <w:t>gtttcttc</w:t>
      </w:r>
      <w:r>
        <w:t>attggcttggctctggatatataaaaatgctaaatataagccgggtgcggtagctcactcctgtaatcccagcactttgggaggccgaggcgggaagatcatgaggtcaagagatgcagaccatcctggccaa</w:t>
      </w:r>
      <w:r>
        <w:rPr>
          <w:color w:val="0000FF"/>
        </w:rPr>
        <w:t>catggtg</w:t>
      </w:r>
      <w:r>
        <w:t>aaaccccatctctactaaaaatacaaaaaat</w:t>
      </w:r>
      <w:r>
        <w:rPr>
          <w:b/>
          <w:color w:val="FF0000"/>
          <w:u w:val="single"/>
        </w:rPr>
        <w:t>tagctg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atgcgccggtagtcccagcta</w:t>
      </w:r>
      <w:r>
        <w:t>ctcaggaggctgaggcaggagaatcgcttgaacccggaaggcggaggttgccgtgggccgagatcgtgccactgcactccagcctggcgacagagcgagactacatctcaaaaaaagaaagaaaaagaaatatggctgagaaagtgg</w:t>
      </w:r>
      <w:r>
        <w:rPr>
          <w:color w:val="0000FF"/>
        </w:rPr>
        <w:t>catggtg</w:t>
      </w:r>
      <w:r>
        <w:t>ctcct</w:t>
      </w:r>
      <w:r>
        <w:rPr>
          <w:b/>
          <w:color w:val="FF0000"/>
          <w:u w:val="single"/>
        </w:rPr>
        <w:t>ggtccctaaagtagcccctgggacc</w:t>
      </w:r>
      <w:r>
        <w:t>tcaatgttgacc</w:t>
      </w:r>
      <w:r>
        <w:rPr>
          <w:color w:val="0000FF"/>
        </w:rPr>
        <w:t>tcctgtg</w:t>
      </w:r>
      <w:r>
        <w:t>ctgggtgggatgtttctgcccaaccttgcta</w:t>
      </w:r>
      <w:r>
        <w:rPr>
          <w:b/>
          <w:color w:val="FF0000"/>
          <w:u w:val="single"/>
        </w:rPr>
        <w:t>ttgtgcctctggcacaa</w:t>
      </w:r>
      <w:r>
        <w:t>gca</w:t>
      </w:r>
      <w:r>
        <w:rPr>
          <w:color w:val="0000FF"/>
        </w:rPr>
        <w:t>ttctgtc</w:t>
      </w:r>
      <w:r>
        <w:t>agaacccagtgtcctaggaacaaaacaggggatttacgatcaagttcagatctatctg</w:t>
      </w:r>
      <w:r>
        <w:rPr>
          <w:color w:val="0000FF"/>
        </w:rPr>
        <w:t>cacagcc</w:t>
      </w:r>
      <w:r>
        <w:t>agctgttaattttagagaactgtcctg</w:t>
      </w:r>
      <w:r>
        <w:rPr>
          <w:b/>
          <w:color w:val="FF0000"/>
          <w:u w:val="single"/>
        </w:rPr>
        <w:t>accttgcaaaggaactggaaacagaggctgcaaggt</w:t>
      </w:r>
      <w:r>
        <w:t>ggggagacttccacta</w:t>
      </w:r>
      <w:r>
        <w:rPr>
          <w:b/>
          <w:color w:val="FF0000"/>
          <w:u w:val="single"/>
        </w:rPr>
        <w:t>gaggggaaggtgatctcacttgctcagccttcccctc</w:t>
      </w:r>
      <w:r>
        <w:t>catccttcccacctgttgattattgtaaagccc</w:t>
      </w:r>
      <w:r>
        <w:rPr>
          <w:color w:val="0000FF"/>
        </w:rPr>
        <w:t>cataggactgtg</w:t>
      </w:r>
      <w:r>
        <w:rPr>
          <w:color w:val="0000FF"/>
        </w:rPr>
        <w:t>TG</w:t>
      </w:r>
      <w:r>
        <w:t>AATTATGGAGGAAGCCAAGGAAATCTCATCTTTGGAAAAGGCACTAAACTCTCTGTTAAACCAA</w:t>
      </w:r>
      <w:r>
        <w:t>gtaagtgttggggatt</w:t>
      </w:r>
      <w:r>
        <w:rPr>
          <w:b/>
          <w:color w:val="FF0000"/>
          <w:u w:val="single"/>
        </w:rPr>
        <w:t>caaagtcctgatttatcatcagtactttg</w:t>
      </w:r>
      <w:r>
        <w:t>t</w:t>
      </w:r>
      <w:r>
        <w:rPr>
          <w:color w:val="0000FF"/>
        </w:rPr>
        <w:t>cactctg</w:t>
      </w:r>
      <w:r>
        <w:t>ggc</w:t>
      </w:r>
      <w:r>
        <w:rPr>
          <w:color w:val="0000FF"/>
        </w:rPr>
        <w:t>aacagaa</w:t>
      </w:r>
      <w:r>
        <w:t>tgaaagggctctcaaatagagaacagagagtcctgaatactcagataacttttc</w:t>
      </w:r>
      <w:r>
        <w:rPr>
          <w:color w:val="0000FF"/>
        </w:rPr>
        <w:t>cagagtg</w:t>
      </w:r>
      <w:r>
        <w:t>atatgtg</w:t>
      </w:r>
      <w:r>
        <w:rPr>
          <w:color w:val="0000FF"/>
        </w:rPr>
        <w:t>ttatgtg</w:t>
      </w:r>
      <w:r>
        <w:t>taatgggatgaagtgggctagaatgaccttccaatgactgttttggagacacactaaggaaacttgcttaacatcctatacccttaacttgttagaacattggtgaagtgaaaacaaaagcagtaagtgcaactaaagtgcaatg</w:t>
      </w:r>
      <w:r>
        <w:rPr>
          <w:color w:val="0000FF"/>
        </w:rPr>
        <w:t>cagagtg</w:t>
      </w:r>
      <w:r>
        <w:t>agtgagaagagacttaccaactccttt</w:t>
      </w:r>
      <w:r>
        <w:rPr>
          <w:color w:val="0000FF"/>
        </w:rPr>
        <w:t>ctctgtg</w:t>
      </w:r>
      <w:r>
        <w:t>atatcttccccccaccttcacccttgaacccc</w:t>
      </w:r>
      <w:r>
        <w:rPr>
          <w:b/>
          <w:color w:val="FF0000"/>
          <w:u w:val="single"/>
        </w:rPr>
        <w:t>acagaattgt</w:t>
      </w:r>
      <w:r>
        <w:rPr>
          <w:b/>
          <w:color w:val="0000FF"/>
          <w:u w:val="single"/>
        </w:rPr>
        <w:t>ttctgt</w:t>
      </w:r>
      <w:r>
        <w:rPr>
          <w:color w:val="0000FF"/>
        </w:rPr>
        <w:t>c</w:t>
      </w:r>
      <w:r>
        <w:t>catgcccctggctgttcccagtccaga</w:t>
      </w:r>
      <w:r>
        <w:rPr>
          <w:b/>
          <w:color w:val="FF0000"/>
          <w:u w:val="single"/>
        </w:rPr>
        <w:t>ccagcacgtcgttctgctgg</w:t>
      </w:r>
      <w:r>
        <w:t>a</w:t>
      </w:r>
      <w:r>
        <w:rPr>
          <w:color w:val="0000FF"/>
        </w:rPr>
        <w:t>catagga</w:t>
      </w:r>
      <w:r>
        <w:t>aaactccagacttcataacatgt</w:t>
      </w:r>
      <w:r>
        <w:rPr>
          <w:color w:val="0000FF"/>
        </w:rPr>
        <w:t>cacaggg</w:t>
      </w:r>
      <w:r>
        <w:t>ccccctccctcagatggcagatctcaatattgatca</w:t>
      </w:r>
      <w:r>
        <w:rPr>
          <w:b/>
          <w:color w:val="FF0000"/>
          <w:u w:val="single"/>
        </w:rPr>
        <w:t>cccac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g</w:t>
      </w:r>
      <w:r>
        <w:t>gagtggtgaccttgtcagcaatggtctcatggaagagggaagctttatttacaccatcaagggcccatggatgacc</w:t>
      </w:r>
      <w:r>
        <w:rPr>
          <w:color w:val="0000FF"/>
        </w:rPr>
        <w:t>cacagtctgtgtg</w:t>
      </w:r>
      <w:r>
        <w:t>ac</w:t>
      </w:r>
      <w:r>
        <w:rPr>
          <w:color w:val="0000FF"/>
        </w:rPr>
        <w:t>tgctgtgtg</w:t>
      </w:r>
      <w:r>
        <w:t>attggttttcagacattagctttaataggaat</w:t>
      </w:r>
      <w:r>
        <w:rPr>
          <w:color w:val="0000FF"/>
        </w:rPr>
        <w:t>catagga</w:t>
      </w:r>
      <w:r>
        <w:t>gaaggga</w:t>
      </w:r>
      <w:r>
        <w:rPr>
          <w:color w:val="0000FF"/>
        </w:rPr>
        <w:t>catggtg</w:t>
      </w:r>
      <w:r>
        <w:t>gctactgcaaggggttttttgtttagggagaacg</w:t>
      </w:r>
      <w:r>
        <w:rPr>
          <w:color w:val="0000FF"/>
        </w:rPr>
        <w:t>cactgtg</w:t>
      </w:r>
      <w:r>
        <w:t>gaactcaaattccgggtatgcactcaacttcggcaaaggcacctcgctgttggtcacaccccgtg</w:t>
      </w:r>
      <w:r>
        <w:rPr>
          <w:color w:val="00FF00"/>
        </w:rPr>
        <w:t>agtttttgt</w:t>
      </w:r>
      <w:r>
        <w:t>ggtttactaattgtcctctctggaaagaaatccaatgggacctgttgaaa</w:t>
      </w:r>
      <w:r>
        <w:rPr>
          <w:color w:val="0000FF"/>
        </w:rPr>
        <w:t>cacagct</w:t>
      </w:r>
      <w:r>
        <w:t>gaatttaattgctatgcttagcatgcagttgttaactatgtctgatgtgtgagcaagatatgaatacatgtttccctggaggctggatttgg</w:t>
      </w:r>
      <w:r>
        <w:rPr>
          <w:b/>
          <w:color w:val="FF0000"/>
          <w:u w:val="single"/>
        </w:rPr>
        <w:t>ttatcaggtctcggggcagtttgataa</w:t>
      </w:r>
      <w:r>
        <w:t>attgtactaatgctgcaat</w:t>
      </w:r>
      <w:r>
        <w:rPr>
          <w:color w:val="0000FF"/>
        </w:rPr>
        <w:t>cactgtt</w:t>
      </w:r>
      <w:r>
        <w:t>tttcaaaggtc</w:t>
      </w:r>
      <w:r>
        <w:rPr>
          <w:color w:val="0000FF"/>
        </w:rPr>
        <w:t>cacaaag</w:t>
      </w:r>
      <w:r>
        <w:t>ca</w:t>
      </w:r>
    </w:p>
    <w:p>
      <w:r>
        <w:t>Uppercase: TRAJ42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46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J1[J_gene_segment]</w:t>
      </w:r>
    </w:p>
    <w:p>
      <w:r>
        <w:t>tttgtaaagctc</w:t>
      </w:r>
      <w:r>
        <w:rPr>
          <w:b/>
          <w:color w:val="FF0000"/>
          <w:u w:val="single"/>
        </w:rPr>
        <w:t>tgtag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ctgggggatacg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aca</w:t>
      </w:r>
      <w:r>
        <w:t>aaacctacagagacctgt</w:t>
      </w:r>
      <w:r>
        <w:rPr>
          <w:color w:val="00FF00"/>
        </w:rPr>
        <w:t>acaaaaact</w:t>
      </w:r>
      <w:r>
        <w:t>gcaggggcaaaagtgccatttccctgggatatcctcaccctgggtcccatgcctcaggagacaaa</w:t>
      </w:r>
      <w:r>
        <w:rPr>
          <w:color w:val="0000FF"/>
        </w:rPr>
        <w:t>cacagc</w:t>
      </w:r>
      <w:r>
        <w:rPr>
          <w:b/>
          <w:color w:val="0000FF"/>
          <w:u w:val="single"/>
        </w:rPr>
        <w:t>a</w:t>
      </w:r>
      <w:r>
        <w:rPr>
          <w:b/>
          <w:color w:val="FF0000"/>
          <w:u w:val="single"/>
        </w:rPr>
        <w:t>agcagcttccctccctgctt</w:t>
      </w:r>
      <w:r>
        <w:t>tggggcctggaagggatagcaggaagttgactggaccagggagatgac</w:t>
      </w:r>
      <w:r>
        <w:rPr>
          <w:color w:val="0000FF"/>
        </w:rPr>
        <w:t>cacagct</w:t>
      </w:r>
      <w:r>
        <w:t>gctgacctctca</w:t>
      </w:r>
      <w:r>
        <w:rPr>
          <w:color w:val="0000FF"/>
        </w:rPr>
        <w:t>ctcactg</w:t>
      </w:r>
      <w:r>
        <w:t>ctgttcttccttgggtgaaactggcatttctacattttct</w:t>
      </w:r>
      <w:r>
        <w:rPr>
          <w:color w:val="0000FF"/>
        </w:rPr>
        <w:t>tacagcacatttgg</w:t>
      </w:r>
      <w:r>
        <w:t>ggaatacaaaaaggcctttcttaaaaactattcttgtcttgttttcatgttgattctattgcaaaagagagtta</w:t>
      </w:r>
      <w:r>
        <w:rPr>
          <w:b/>
          <w:color w:val="FF0000"/>
          <w:u w:val="single"/>
        </w:rPr>
        <w:t>tatgagccacctcata</w:t>
      </w:r>
      <w:r>
        <w:t>cggaatttctaaattcaaacctctagagagatttac</w:t>
      </w:r>
      <w:r>
        <w:rPr>
          <w:color w:val="0000FF"/>
        </w:rPr>
        <w:t>ccaagtg</w:t>
      </w:r>
      <w:r>
        <w:t>ctttgctttgcagtttgggaggatggatttgaagagagattgatttttttgtaggcaatcaccggccacagttgctcattctaaagctgactgctctgtaaatcacccagtgcttcatgccaccctttctcctct</w:t>
      </w:r>
      <w:r>
        <w:rPr>
          <w:color w:val="0000FF"/>
        </w:rPr>
        <w:t>tgctgtg</w:t>
      </w:r>
      <w:r>
        <w:t>ccacacgttatct</w:t>
      </w:r>
      <w:r>
        <w:rPr>
          <w:b/>
          <w:color w:val="FF0000"/>
          <w:u w:val="single"/>
        </w:rPr>
        <w:t>gcctttaaagcagcagcactggtgtctgtaaaggc</w:t>
      </w:r>
      <w:r>
        <w:t>cttaaccctggagtagtcatggagccaagacccaccccttt</w:t>
      </w:r>
      <w:r>
        <w:rPr>
          <w:color w:val="0000FF"/>
        </w:rPr>
        <w:t>gacagtg</w:t>
      </w:r>
      <w:r>
        <w:t>ccagctttccaa</w:t>
      </w:r>
      <w:r>
        <w:rPr>
          <w:color w:val="0000FF"/>
        </w:rPr>
        <w:t>cacagag</w:t>
      </w:r>
      <w:r>
        <w:t>agctgagtatgggtctaggaagtgagagcaatgtaaaacaatagaaagcaacagttcagagcactgcatcaagtg</w:t>
      </w:r>
      <w:r>
        <w:rPr>
          <w:color w:val="0000FF"/>
        </w:rPr>
        <w:t>tactgtg</w:t>
      </w:r>
      <w:r>
        <w:t>ctggaaaggtccgc</w:t>
      </w:r>
      <w:r>
        <w:rPr>
          <w:color w:val="0000FF"/>
        </w:rPr>
        <w:t>catagga</w:t>
      </w:r>
      <w:r>
        <w:t>aatatggtcctccatactcctcagacaacagccttccgaaagcaaacctgtccctacctgcagatgattaaccatctatgaaccggctgggtaagcaacaagtgcc</w:t>
      </w:r>
      <w:r>
        <w:rPr>
          <w:b/>
          <w:color w:val="FF0000"/>
          <w:u w:val="single"/>
        </w:rPr>
        <w:t>atctttcatggagctgagccttaaagat</w:t>
      </w:r>
      <w:r>
        <w:t>cctccag</w:t>
      </w:r>
      <w:r>
        <w:rPr>
          <w:color w:val="00FF00"/>
        </w:rPr>
        <w:t>tcctaaagc</w:t>
      </w:r>
      <w:r>
        <w:t>tgacgggaagaaggtaggtgggagcagcgctga</w:t>
      </w:r>
      <w:r>
        <w:rPr>
          <w:color w:val="00FF00"/>
        </w:rPr>
        <w:t>ggtttttgg</w:t>
      </w:r>
      <w:r>
        <w:t>aacgtcctcaag</w:t>
      </w:r>
      <w:r>
        <w:rPr>
          <w:color w:val="0000FF"/>
        </w:rPr>
        <w:t>tgctgtg</w:t>
      </w:r>
      <w:r>
        <w:t>ACACCGATAAACTCATCTTTGGAAAAGGAACCCGTGT</w:t>
      </w:r>
      <w:r>
        <w:rPr>
          <w:color w:val="0000FF"/>
        </w:rPr>
        <w:t>GACTGTG</w:t>
      </w:r>
      <w:r>
        <w:t>GAACCAA</w:t>
      </w:r>
      <w:r>
        <w:t>gtaagtaactcatttatttatctgaagtttaaggttaaggcatcctccatctaaggaggcagaaataatcctgaaatgggaaatgggtgaaatagctagcatttaggaggactcctgggaagaggtgaaatatggttaatcctttc</w:t>
      </w:r>
      <w:r>
        <w:rPr>
          <w:color w:val="0000FF"/>
        </w:rPr>
        <w:t>catagga</w:t>
      </w:r>
      <w:r>
        <w:t>gaggagcagaaggtgtctgtaaaaaaagagtttggggcatatgaagggacccttctggctcagaggaaacagagaactctgcccagtccatcgaatttgggtcaggctgtagaaac</w:t>
      </w:r>
      <w:r>
        <w:rPr>
          <w:color w:val="0000FF"/>
        </w:rPr>
        <w:t>cacagag</w:t>
      </w:r>
      <w:r>
        <w:t>tcattggcccaactccctgagcag</w:t>
      </w:r>
      <w:r>
        <w:rPr>
          <w:b/>
          <w:color w:val="FF0000"/>
          <w:u w:val="single"/>
        </w:rPr>
        <w:t>agtcagaatgg</w:t>
      </w:r>
      <w:r>
        <w:rPr>
          <w:b/>
          <w:color w:val="00FF00"/>
          <w:u w:val="single"/>
        </w:rPr>
        <w:t>acacagaat</w:t>
      </w:r>
      <w:r>
        <w:rPr>
          <w:b/>
          <w:color w:val="FF0000"/>
          <w:u w:val="single"/>
        </w:rPr>
        <w:t>gaagctgact</w:t>
      </w:r>
      <w:r>
        <w:t>tgagtccaggtggttttaccaacgtgattccaaac</w:t>
      </w:r>
      <w:r>
        <w:rPr>
          <w:b/>
          <w:color w:val="FF0000"/>
          <w:u w:val="single"/>
        </w:rPr>
        <w:t>gttctgacctcccttatgccaaacacatcctcctggaagagctcagaac</w:t>
      </w:r>
      <w:r>
        <w:t>tgaatccgtctcctgggcatggagggtggggcgagcgcaagtagtccctggtgttgcgatatttctctttagaagaaaataacctgtttcaga</w:t>
      </w:r>
      <w:r>
        <w:rPr>
          <w:b/>
          <w:color w:val="FF0000"/>
          <w:u w:val="single"/>
        </w:rPr>
        <w:t>catttgtttctaattgtttgagctgcaaatg</w:t>
      </w:r>
      <w:r>
        <w:t>aaaactaggttactagtgagaaatatgggacat</w:t>
      </w:r>
      <w:r>
        <w:rPr>
          <w:b/>
          <w:color w:val="FF0000"/>
          <w:u w:val="single"/>
        </w:rPr>
        <w:t>tctggtt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accaga</w:t>
      </w:r>
      <w:r>
        <w:t>ttccaagcaggacaaagtgaatgtgtagtgcttccaactaagaaatgctttgaagtctccagga</w:t>
      </w:r>
      <w:r>
        <w:rPr>
          <w:color w:val="0000FF"/>
        </w:rPr>
        <w:t>cacagcc</w:t>
      </w:r>
      <w:r>
        <w:t>aggagagttccctaccactcaccagtgttcatcgtttttgcaaagagtatatggtgccagtcacttattaacagttatgcaagaatcaatgctaaggt</w:t>
      </w:r>
      <w:r>
        <w:rPr>
          <w:b/>
          <w:color w:val="FF0000"/>
          <w:u w:val="single"/>
        </w:rPr>
        <w:t>tgttgaaggattgtgctcaaca</w:t>
      </w:r>
      <w:r>
        <w:t>cagaaggcatctttggtgtcctttcaatgacatttgaattcgaccg</w:t>
      </w:r>
      <w:r>
        <w:rPr>
          <w:b/>
          <w:color w:val="FF0000"/>
          <w:u w:val="single"/>
        </w:rPr>
        <w:t>tgtcttgctaaaaaataaaataaaataa</w:t>
      </w:r>
      <w:r>
        <w:rPr>
          <w:b/>
          <w:color w:val="0000FF"/>
          <w:u w:val="single"/>
        </w:rPr>
        <w:t>gaca</w:t>
      </w:r>
      <w:r>
        <w:rPr>
          <w:color w:val="0000FF"/>
        </w:rPr>
        <w:t>gtg</w:t>
      </w:r>
      <w:r>
        <w:t>gtctccacctggcagcagattccagttagatagtacatattaatcttaagtaagaaaatgtaataaaccaat</w:t>
      </w:r>
      <w:r>
        <w:rPr>
          <w:color w:val="00FF00"/>
        </w:rPr>
        <w:t>acaaaaacc</w:t>
      </w:r>
      <w:r>
        <w:t>catttcgaaggtcctagggaagtctagcaataggggtcagtggtcccaaatctg</w:t>
      </w:r>
    </w:p>
    <w:p>
      <w:r>
        <w:t>Uppercase: TRDJ1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6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1[J_gene_segment]</w:t>
      </w:r>
    </w:p>
    <w:p>
      <w:r>
        <w:t>ttcagaagtccccctag</w:t>
      </w:r>
      <w:r>
        <w:rPr>
          <w:color w:val="00FF00"/>
        </w:rPr>
        <w:t>ggttcttgt</w:t>
      </w:r>
      <w:r>
        <w:t>aaaggcctccagtgcagtgctaatgctggtggtactagctatggaaagctga</w:t>
      </w:r>
      <w:r>
        <w:rPr>
          <w:color w:val="0000FF"/>
        </w:rPr>
        <w:t>catt</w:t>
      </w:r>
      <w:r>
        <w:rPr>
          <w:b/>
          <w:color w:val="0000FF"/>
          <w:u w:val="single"/>
        </w:rPr>
        <w:t>tgg</w:t>
      </w:r>
      <w:r>
        <w:rPr>
          <w:b/>
          <w:color w:val="FF0000"/>
          <w:u w:val="single"/>
        </w:rPr>
        <w:t>acaagggaccatcttgactgtcca</w:t>
      </w:r>
      <w:r>
        <w:t>tccaagtaagtgtaacaaga</w:t>
      </w:r>
      <w:r>
        <w:rPr>
          <w:color w:val="0000FF"/>
        </w:rPr>
        <w:t>cacagca</w:t>
      </w:r>
      <w:r>
        <w:t>gtatactggaaattctggaatgtcaccccagtgtcaggttttaaagaaccagatattgcttaaagttaagtggtgtcctc</w:t>
      </w:r>
      <w:r>
        <w:rPr>
          <w:b/>
          <w:color w:val="FF0000"/>
          <w:u w:val="single"/>
        </w:rPr>
        <w:t>tgaggtcctttctcttctttaacctca</w:t>
      </w:r>
      <w:r>
        <w:t>atattcacagattttcttttggaccctgagttgttaggtctgtctccctgctgcgtgtacagctgaccttgaccct</w:t>
      </w:r>
      <w:r>
        <w:rPr>
          <w:b/>
          <w:color w:val="FF0000"/>
          <w:u w:val="single"/>
        </w:rPr>
        <w:t>ggaaagtcagaatctttcc</w:t>
      </w:r>
      <w:r>
        <w:t>tgctttcagtgtcttctctggaggtgatgccctaacttttttgag</w:t>
      </w:r>
      <w:r>
        <w:rPr>
          <w:b/>
          <w:color w:val="FF0000"/>
          <w:u w:val="single"/>
        </w:rPr>
        <w:t>ggggaggtcatccttt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actcccc</w:t>
      </w:r>
      <w:r>
        <w:t>tgagtaacctgttctaatgtttagtagcattccctgtcagaagtccttccttacctcaatcttaaattattcttggtatagccgaggccgtttccaccagcatcatccacaataaagaggaaaattgagagcggagtttgaatag</w:t>
      </w:r>
      <w:r>
        <w:rPr>
          <w:color w:val="0000FF"/>
        </w:rPr>
        <w:t>gtatgtg</w:t>
      </w:r>
      <w:r>
        <w:t>gtatttggttcagaatgggttttaaatgaaagtggagagggaaaaaatgaaacctgaatgggaatctgaggtcttatttcaaatccctctctgtttcctgtctgtcatctcc</w:t>
      </w:r>
      <w:r>
        <w:rPr>
          <w:b/>
          <w:color w:val="FF0000"/>
          <w:u w:val="single"/>
        </w:rPr>
        <w:t>ttttgcttctatagatgcaaaa</w:t>
      </w:r>
      <w:r>
        <w:t>ctacagagagagaggcggggagagaaaggata</w:t>
      </w:r>
      <w:r>
        <w:rPr>
          <w:color w:val="0000FF"/>
        </w:rPr>
        <w:t>gacagaa</w:t>
      </w:r>
      <w:r>
        <w:t>ataaacatc</w:t>
      </w:r>
      <w:r>
        <w:rPr>
          <w:color w:val="0000FF"/>
        </w:rPr>
        <w:t>cactgtg</w:t>
      </w:r>
      <w:r>
        <w:t>tccattccct</w:t>
      </w:r>
      <w:r>
        <w:rPr>
          <w:color w:val="0000FF"/>
        </w:rPr>
        <w:t>gtcactg</w:t>
      </w:r>
      <w:r>
        <w:t>aaaccaccaggcaagggattacaattaattccaaagagtttcagatacacggcttaatacctttctccttgtggtgacttgtatcctggctgataattagagcagatagaaagatttggctttggtgtgtttgccgctgcaccccgctgggaaga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t</w:t>
      </w:r>
      <w:r>
        <w:t>tgactgttttttaagattcataaagttcc</w:t>
      </w:r>
      <w:r>
        <w:rPr>
          <w:color w:val="0000FF"/>
        </w:rPr>
        <w:t>ttctgtc</w:t>
      </w:r>
      <w:r>
        <w:t>agtcgttgtaaaa</w:t>
      </w:r>
      <w:r>
        <w:rPr>
          <w:b/>
          <w:color w:val="FF0000"/>
          <w:u w:val="single"/>
        </w:rPr>
        <w:t>ctccctgaagcaggg</w:t>
      </w:r>
      <w:r>
        <w:rPr>
          <w:b/>
          <w:color w:val="FF0000"/>
          <w:u w:val="single"/>
        </w:rPr>
        <w:t>AG</w:t>
      </w:r>
      <w:r>
        <w:t>ATGCGTGACAGCTATGAGAAGCTGATATTTGGAAAGGAGACATGACTA</w:t>
      </w:r>
      <w:r>
        <w:rPr>
          <w:b/>
          <w:color w:val="FF0000"/>
          <w:u w:val="single"/>
        </w:rPr>
        <w:t>ACTGTGAAGCCAA</w:t>
      </w:r>
      <w:r>
        <w:rPr>
          <w:b/>
          <w:color w:val="FF0000"/>
          <w:u w:val="single"/>
        </w:rPr>
        <w:t>gcaagctggaaagacctaaact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g</w:t>
      </w:r>
      <w:r>
        <w:t>ttccttatgtacttttgctcccttccccgtttcaggccttttggctgtttcctgtagggattctaagagagtcaaatggaaatggattgaagagagtctgaagccccgtgggtgctcagaaatgataaatgaaaggaataaga</w:t>
      </w:r>
      <w:r>
        <w:rPr>
          <w:color w:val="0000FF"/>
        </w:rPr>
        <w:t>gacagaa</w:t>
      </w:r>
      <w:r>
        <w:t>agggaaacaaagttgaaaagcaggaatatgtct</w:t>
      </w:r>
      <w:r>
        <w:rPr>
          <w:color w:val="0000FF"/>
        </w:rPr>
        <w:t>ttcactg</w:t>
      </w:r>
      <w:r>
        <w:t>cagcttgataagactgagatgtgaggtgggtgtcagagaagggcatgatcgctccagctgctattgcagaa</w:t>
      </w:r>
      <w:r>
        <w:rPr>
          <w:color w:val="0000FF"/>
        </w:rPr>
        <w:t>cactctg</w:t>
      </w:r>
      <w:r>
        <w:t>ttttcctaggatctctatcaagggcagtgtcctcttatgccaaagggatgagtcaagtccctatatttctggagtagctgccc</w:t>
      </w:r>
      <w:r>
        <w:rPr>
          <w:b/>
          <w:color w:val="FF0000"/>
          <w:u w:val="single"/>
        </w:rPr>
        <w:t>ttgtgcaggcatagttggtcaggcagacagcacaa</w:t>
      </w:r>
      <w:r>
        <w:t>tcccag</w:t>
      </w:r>
      <w:r>
        <w:rPr>
          <w:color w:val="0000FF"/>
        </w:rPr>
        <w:t>ctcagtg</w:t>
      </w:r>
      <w:r>
        <w:t>tgtatggaggaggccacctgacattgccagctgtatctgctccattcagtggcagcat</w:t>
      </w:r>
      <w:r>
        <w:rPr>
          <w:b/>
          <w:color w:val="FF0000"/>
          <w:u w:val="single"/>
        </w:rPr>
        <w:t>aaatccataccaggtgggtgtggattt</w:t>
      </w:r>
      <w:r>
        <w:t>ggaatatgccagtgccactacaaggctgaatgttgagt</w:t>
      </w:r>
      <w:r>
        <w:rPr>
          <w:color w:val="0000FF"/>
        </w:rPr>
        <w:t>tgttgtg</w:t>
      </w:r>
      <w:r>
        <w:t>atcatcttgaatgtgtgagatgcct</w:t>
      </w:r>
      <w:r>
        <w:rPr>
          <w:color w:val="0000FF"/>
        </w:rPr>
        <w:t>ccaagtg</w:t>
      </w:r>
      <w:r>
        <w:t>aagtctggttctaatgagcagggtgcaggttggaccaatattgcccatt</w:t>
      </w:r>
      <w:r>
        <w:rPr>
          <w:color w:val="0000FF"/>
        </w:rPr>
        <w:t>ttctgtt</w:t>
      </w:r>
      <w:r>
        <w:t>gagtttctccaagcccagtagtgtgggagccaacattgagagactgacatttgagctagggatcctattgactgaaatatgccaaaggga</w:t>
      </w:r>
      <w:r>
        <w:rPr>
          <w:b/>
          <w:color w:val="FF0000"/>
          <w:u w:val="single"/>
        </w:rPr>
        <w:t>tctgaaaggtcaaaactgccttcaga</w:t>
      </w:r>
      <w:r>
        <w:t>gctcagcctttgttgttatctctctggcagttgtcatttcagcaaaatgcatccacttagaaagctcagctcttcattaggcagacaaatgagaacaacatattgaccagagataaggagttgggagcccaga</w:t>
      </w:r>
      <w:r>
        <w:rPr>
          <w:b/>
          <w:color w:val="FF0000"/>
          <w:u w:val="single"/>
        </w:rPr>
        <w:t>tctcagcctctgaga</w:t>
      </w:r>
      <w:r>
        <w:t>gcctggcatttccagttctttaatcacgtgagc</w:t>
      </w:r>
      <w:r>
        <w:rPr>
          <w:color w:val="0000FF"/>
        </w:rPr>
        <w:t>cagtgag</w:t>
      </w:r>
      <w:r>
        <w:t>catatgctatctcagagaaagcagatcaatggtgcctgaggacctggtgt</w:t>
      </w:r>
    </w:p>
    <w:p>
      <w:r>
        <w:t>Uppercase: TRAJ51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2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5[J_gene_segment]</w:t>
      </w:r>
    </w:p>
    <w:p>
      <w:r>
        <w:t>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</w:t>
      </w:r>
      <w:r>
        <w:t>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</w:p>
    <w:p>
      <w:r>
        <w:t>Uppercase: IGHJ5</w:t>
      </w:r>
    </w:p>
    <w:p>
      <w:r>
        <w:t>Lowercase: Flanking sequence[1000bp]</w:t>
      </w:r>
    </w:p>
    <w:p>
      <w:r>
        <w:t>Red &amp; Bold &amp; Underline: Stem-loop [20]</w:t>
      </w:r>
    </w:p>
    <w:p>
      <w:r>
        <w:t>Blue: Heptamer[29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2P-2[J_gene_segment]</w:t>
      </w:r>
    </w:p>
    <w:p>
      <w:r>
        <w:t>a</w:t>
      </w:r>
      <w:r>
        <w:rPr>
          <w:color w:val="0000FF"/>
        </w:rPr>
        <w:t>cattgtg</w:t>
      </w:r>
      <w:r>
        <w:t>gggactagcgggg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</w:t>
      </w:r>
      <w:r>
        <w:t>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</w:t>
      </w:r>
    </w:p>
    <w:p>
      <w:r>
        <w:t>Uppercase: TRBJ2-2P-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33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0[J_gene_segment]</w:t>
      </w:r>
    </w:p>
    <w:p>
      <w:r>
        <w:t>acagaggacacaagaatgaacccaa</w:t>
      </w:r>
      <w:r>
        <w:rPr>
          <w:color w:val="00FF00"/>
        </w:rPr>
        <w:t>gcagaaaac</w:t>
      </w:r>
      <w:r>
        <w:t>taaagaaaagaaa</w:t>
      </w:r>
      <w:r>
        <w:rPr>
          <w:color w:val="00FF00"/>
        </w:rPr>
        <w:t>tcaataaaa</w:t>
      </w:r>
      <w:r>
        <w:t>ccactgaagaaaaccagttgcccttatcttgcctgtctctgataatgaatgtgccttccc</w:t>
      </w:r>
      <w:r>
        <w:rPr>
          <w:b/>
          <w:color w:val="FF0000"/>
          <w:u w:val="single"/>
        </w:rPr>
        <w:t>tgctcattcctcactttggttctcaaattttccagggaattagca</w:t>
      </w:r>
      <w:r>
        <w:t>aagaactggtagggttgggttagtcttggtctaatttggttagtcatctctggataacaagtctcctttttaggaagtgccaggggattttttgtaatgccaataaa</w:t>
      </w:r>
      <w:r>
        <w:rPr>
          <w:color w:val="0000FF"/>
        </w:rPr>
        <w:t>catggtg</w:t>
      </w:r>
      <w:r>
        <w:t>tacaacttcaacaaa</w:t>
      </w:r>
      <w:r>
        <w:rPr>
          <w:b/>
          <w:color w:val="FF0000"/>
          <w:u w:val="single"/>
        </w:rPr>
        <w:t>ttttactttggatctgggaccaaactcaatgtaaaa</w:t>
      </w:r>
      <w:r>
        <w:t>ccaagtaagttatagttgcct</w:t>
      </w:r>
      <w:r>
        <w:rPr>
          <w:b/>
          <w:color w:val="FF0000"/>
          <w:u w:val="single"/>
        </w:rPr>
        <w:t>agaagaaaaagttaccaa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tgctaaattcttct</w:t>
      </w:r>
      <w:r>
        <w:t>tttcagtctgtatttcagttcttttattttgcattttgggtccccacccatgatattttattagtccttattcatatgtcacttgaacagatatgtagtaaacaaatctcatgatcgagtagacatgctgaaactgccaatgttctcaaggtgctattctttataaggaaaatgc</w:t>
      </w:r>
      <w:r>
        <w:rPr>
          <w:b/>
          <w:color w:val="FF0000"/>
          <w:u w:val="single"/>
        </w:rPr>
        <w:t>ccaaattttaactgttgctactgaacaaaagag</w:t>
      </w:r>
      <w:r>
        <w:rPr>
          <w:b/>
          <w:color w:val="0000FF"/>
          <w:u w:val="single"/>
        </w:rPr>
        <w:t>catttgg</w:t>
      </w:r>
      <w:r>
        <w:t>atataatttaaagcacccctgaatgtccaggatttcagagaggagacatgacaaattaaaattatatgtattatttaaagatgaaaaga</w:t>
      </w:r>
      <w:r>
        <w:rPr>
          <w:b/>
          <w:color w:val="FF0000"/>
          <w:u w:val="single"/>
        </w:rPr>
        <w:t>attagatcctcttgaaaatactctaat</w:t>
      </w:r>
      <w:r>
        <w:t>aactaacatttcttcaacattcgcaatatgcaaagcacctttcataccttgactcatctgaccctcctaacaaccctctgggatagatattacctatctccgcttccacagatgagga</w:t>
      </w:r>
      <w:r>
        <w:rPr>
          <w:color w:val="0000FF"/>
        </w:rPr>
        <w:t>aacagtg</w:t>
      </w:r>
      <w:r>
        <w:t>tgaaaggtaaaactaaagcaaagaggttgaaatagttacccaagggctcaccgcagatgaggggcagagctaga</w:t>
      </w:r>
      <w:r>
        <w:rPr>
          <w:b/>
          <w:color w:val="FF0000"/>
          <w:u w:val="single"/>
        </w:rPr>
        <w:t>ttaagagcctggcctgcctgtcccctagcccactctcttaa</w:t>
      </w:r>
      <w:r>
        <w:t>ccatggtcttggtga</w:t>
      </w:r>
      <w:r>
        <w:rPr>
          <w:color w:val="00FF00"/>
        </w:rPr>
        <w:t>ggtttgtgt</w:t>
      </w:r>
      <w:r>
        <w:t>agggcgacctcg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TCTAACGACTACAAGCTCAGCTTTGGAGCCGGA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A</w:t>
      </w:r>
      <w:r>
        <w:t>ACTGTAAGAGCAA</w:t>
      </w:r>
      <w:r>
        <w:t>gtaagtaagaaagaaaagtccagaataattttaagcaaaatggtgggtaggtttttcagcaatttcacctaggaagtgcaatgtcaagaactaaa</w:t>
      </w:r>
      <w:r>
        <w:rPr>
          <w:b/>
          <w:color w:val="FF0000"/>
          <w:u w:val="single"/>
        </w:rPr>
        <w:t>ttctaagagctttccc</w:t>
      </w:r>
      <w:r>
        <w:rPr>
          <w:b/>
          <w:color w:val="00FF00"/>
          <w:u w:val="single"/>
        </w:rPr>
        <w:t>agtttgtgt</w:t>
      </w:r>
      <w:r>
        <w:rPr>
          <w:b/>
          <w:color w:val="FF0000"/>
          <w:u w:val="single"/>
        </w:rPr>
        <w:t>tagaa</w:t>
      </w:r>
      <w:r>
        <w:t>ccataatttttctacctcacacgtctccctcgccttctctgtcacctcagaacagctcctcctaaggcatgactt</w:t>
      </w:r>
      <w:r>
        <w:rPr>
          <w:color w:val="0000FF"/>
        </w:rPr>
        <w:t>cacaatg</w:t>
      </w:r>
      <w:r>
        <w:t>gtacatttgttggtggcgcagt</w:t>
      </w:r>
      <w:r>
        <w:rPr>
          <w:color w:val="0000FF"/>
        </w:rPr>
        <w:t>ctttgtg</w:t>
      </w:r>
      <w:r>
        <w:t>g</w:t>
      </w:r>
      <w:r>
        <w:rPr>
          <w:b/>
          <w:color w:val="FF0000"/>
          <w:u w:val="single"/>
        </w:rPr>
        <w:t>tcagataaaaactgagctaattatctga</w:t>
      </w:r>
      <w:r>
        <w:t>aattatctcaggtctctaagtgagagagttaactcctttcaaatatttgaagaactacgatgtaga</w:t>
      </w:r>
      <w:r>
        <w:rPr>
          <w:color w:val="0000FF"/>
        </w:rPr>
        <w:t>ccaggta</w:t>
      </w:r>
      <w:r>
        <w:t>aggggtgagtgtggaggccaaatcaaaacgagcaggtgcaagatgtgccccaacctcccctcaaacattgttgaacaagtggaactgccctgcagtggaaaggctg</w:t>
      </w:r>
      <w:r>
        <w:rPr>
          <w:color w:val="0000FF"/>
        </w:rPr>
        <w:t>ctttgtg</w:t>
      </w:r>
      <w:r>
        <w:t>aagtatggaacttttctt</w:t>
      </w:r>
      <w:r>
        <w:rPr>
          <w:b/>
          <w:color w:val="FF0000"/>
          <w:u w:val="single"/>
        </w:rPr>
        <w:t>ccttagatatcttcatgccagacccctaagg</w:t>
      </w:r>
      <w:r>
        <w:t>ttaaccatgagatgttgcagaaggcacttctatgccattttagcta</w:t>
      </w:r>
      <w:r>
        <w:rPr>
          <w:b/>
          <w:color w:val="FF0000"/>
          <w:u w:val="single"/>
        </w:rPr>
        <w:t>ttagattgaatcacctctgggctccctttcaaatctaa</w:t>
      </w:r>
      <w:r>
        <w:t>atgctaagatcccatgactcaagcctggaggattaataggtgagctcagacttgtttcttctatttttactattttgatagccaaaga</w:t>
      </w:r>
      <w:r>
        <w:rPr>
          <w:b/>
          <w:color w:val="FF0000"/>
          <w:u w:val="single"/>
        </w:rPr>
        <w:t>aataattcatcaaattatt</w:t>
      </w:r>
      <w:r>
        <w:t>cataagctaaagcctacttgggatttttacacctagaagatggtggggtatgatttcccagtgcagtaaatgagaaaacaataggagacatcaaggaggaaaaaaagaaggaagagataaagggaatgtcttaagggaggctcagaggttgaatgaaggaaatgaggtgattttgcagaggacagatgtggctatcaaagattttacaatttcacc</w:t>
      </w:r>
      <w:r>
        <w:rPr>
          <w:b/>
          <w:color w:val="FF0000"/>
          <w:u w:val="single"/>
        </w:rPr>
        <w:t>tttggaaagggatccaaa</w:t>
      </w:r>
      <w:r>
        <w:t>cataatgtcactccaagtaagtgagcagccttttgtactcgaaaatagggccaggggagcaaagtttcttccaat</w:t>
      </w:r>
    </w:p>
    <w:p>
      <w:r>
        <w:t>Uppercase: TRAJ20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13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5[J_gene_segment]</w:t>
      </w:r>
    </w:p>
    <w:p>
      <w:r>
        <w:t>aggcagtttatttcaaagaaaagaggttgagggcaaggtgggagttaagtcacacatctaaatctgggaaaggaagcatta</w:t>
      </w:r>
      <w:r>
        <w:rPr>
          <w:color w:val="0000FF"/>
        </w:rPr>
        <w:t>aacagaa</w:t>
      </w:r>
      <w:r>
        <w:t>gacggaggggctcggctctccacctccaccaggattcagac</w:t>
      </w:r>
      <w:r>
        <w:rPr>
          <w:color w:val="0000FF"/>
        </w:rPr>
        <w:t>cacagga</w:t>
      </w:r>
      <w:r>
        <w:t>catggctaatactgcaagaagggagttaggttagtggt</w:t>
      </w:r>
      <w:r>
        <w:rPr>
          <w:b/>
          <w:color w:val="FF0000"/>
          <w:u w:val="single"/>
        </w:rPr>
        <w:t>aaaacctttctaata</w:t>
      </w:r>
      <w:r>
        <w:rPr>
          <w:b/>
          <w:color w:val="00FF00"/>
          <w:u w:val="single"/>
        </w:rPr>
        <w:t>ggtttt</w:t>
      </w:r>
      <w:r>
        <w:rPr>
          <w:color w:val="00FF00"/>
        </w:rPr>
        <w:t>tg</w:t>
      </w:r>
      <w:r>
        <w:rPr>
          <w:color w:val="00FF00"/>
        </w:rPr>
        <w:t>a</w:t>
      </w:r>
      <w:r>
        <w:rPr>
          <w:color w:val="0000FF"/>
        </w:rPr>
        <w:t>acagtgaa</w:t>
      </w:r>
      <w:r>
        <w:t>aatgagctgtcaggagtagttgccagggcactttctctagag</w:t>
      </w:r>
      <w:r>
        <w:rPr>
          <w:color w:val="00FF00"/>
        </w:rPr>
        <w:t>agtttttga</w:t>
      </w:r>
      <w:r>
        <w:t>aaggagatagacaccctgctatcagaggtgattggagtgcagc</w:t>
      </w:r>
      <w:r>
        <w:rPr>
          <w:b/>
          <w:color w:val="FF0000"/>
          <w:u w:val="single"/>
        </w:rPr>
        <w:t>cctgcctcgaggcagg</w:t>
      </w:r>
      <w:r>
        <w:t>aggagaaatgagagaacctcttaaagcctctttccagccccca</w:t>
      </w:r>
      <w:r>
        <w:rPr>
          <w:b/>
          <w:color w:val="FF0000"/>
          <w:u w:val="single"/>
        </w:rPr>
        <w:t>gagcctgtctccatgaaaaaggcccaggctc</w:t>
      </w:r>
      <w:r>
        <w:t>attaatgcagagctgcatcctccagga</w:t>
      </w:r>
      <w:r>
        <w:rPr>
          <w:color w:val="0000FF"/>
        </w:rPr>
        <w:t>cacaggg</w:t>
      </w:r>
      <w:r>
        <w:t>ggttgctgggttgtta</w:t>
      </w:r>
      <w:r>
        <w:rPr>
          <w:b/>
          <w:color w:val="FF0000"/>
          <w:u w:val="single"/>
        </w:rPr>
        <w:t>agtttggaacctttgccggcttagtggttaccaaact</w:t>
      </w:r>
      <w:r>
        <w:t>ccctttgttctcaagacttgacttgataaatgggc</w:t>
      </w:r>
      <w:r>
        <w:rPr>
          <w:b/>
          <w:color w:val="FF0000"/>
          <w:u w:val="single"/>
        </w:rPr>
        <w:t>tggctttatccctttaaa</w:t>
      </w:r>
      <w:r>
        <w:rPr>
          <w:b/>
          <w:color w:val="00FF00"/>
          <w:u w:val="single"/>
        </w:rPr>
        <w:t>gccaaaaaca</w:t>
      </w:r>
      <w:r>
        <w:rPr>
          <w:b/>
          <w:color w:val="FF0000"/>
          <w:u w:val="single"/>
        </w:rPr>
        <w:t>caggttctgag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ttgtttg</w:t>
      </w:r>
      <w:r>
        <w:t>tggtgttgagatgcccaggctggagggaggaagctctaggg</w:t>
      </w:r>
      <w:r>
        <w:rPr>
          <w:color w:val="00FF00"/>
        </w:rPr>
        <w:t>ggtttttgc</w:t>
      </w:r>
      <w:r>
        <w:t>tgagcccagaaa</w:t>
      </w:r>
      <w:r>
        <w:rPr>
          <w:color w:val="0000FF"/>
        </w:rPr>
        <w:t>cactgtg</w:t>
      </w:r>
      <w:r>
        <w:t>gggataactatggtcagaattttgtctttggtcccggaaccagattgtccgtgctgccctgtaagtacagttaagtggagatagaaaatgagtccagtgcttgatgtggggagaagctgcagggtcttgaggccaggagtc</w:t>
      </w:r>
      <w:r>
        <w:rPr>
          <w:color w:val="0000FF"/>
        </w:rPr>
        <w:t>caccgtg</w:t>
      </w:r>
      <w:r>
        <w:t>acctcaggagtggtgatggagaagaaggttaaaaaaggaatgaga</w:t>
      </w:r>
      <w:r>
        <w:rPr>
          <w:color w:val="0000FF"/>
        </w:rPr>
        <w:t>aacagaa</w:t>
      </w:r>
      <w:r>
        <w:t>ccataaggacaatacagaggaagggttc</w:t>
      </w:r>
      <w:r>
        <w:rPr>
          <w:b/>
          <w:color w:val="FF0000"/>
          <w:u w:val="single"/>
        </w:rPr>
        <w:t>attttcgggaaggaaaatcacaa</w:t>
      </w:r>
      <w:r>
        <w:rPr>
          <w:b/>
          <w:color w:val="0000FF"/>
          <w:u w:val="single"/>
        </w:rPr>
        <w:t>ggccgtg</w:t>
      </w:r>
      <w:r>
        <w:rPr>
          <w:b/>
          <w:color w:val="FF0000"/>
          <w:u w:val="single"/>
        </w:rPr>
        <w:t>tgatt</w:t>
      </w:r>
      <w:r>
        <w:t>aacgctggaggaaatgcactcctttggagggtcccttctcaggagg</w:t>
      </w:r>
      <w:r>
        <w:rPr>
          <w:color w:val="00FF00"/>
        </w:rPr>
        <w:t>g</w:t>
      </w:r>
      <w:r>
        <w:rPr>
          <w:color w:val="00FF00"/>
        </w:rPr>
        <w:t>ctttgtg</w:t>
      </w:r>
      <w:r>
        <w:rPr>
          <w:color w:val="00FF00"/>
        </w:rPr>
        <w:t>t</w:t>
      </w:r>
      <w:r>
        <w:t>cggggaaagctgagctgtta</w:t>
      </w:r>
      <w:r>
        <w:rPr>
          <w:color w:val="00FF00"/>
        </w:rPr>
        <w:t>ggtttttga</w:t>
      </w:r>
      <w:r>
        <w:t>tgctgagataat</w:t>
      </w:r>
      <w:r>
        <w:rPr>
          <w:color w:val="0000FF"/>
        </w:rPr>
        <w:t>cactatg</w:t>
      </w:r>
      <w:r>
        <w:t>CAGAAGGACAAGGCTTCTCCTTTATCTTTGGGAAGGG</w:t>
      </w:r>
      <w:r>
        <w:rPr>
          <w:b/>
          <w:color w:val="FF0000"/>
          <w:u w:val="single"/>
        </w:rPr>
        <w:t>GACAAGGCTGCTTGTC</w:t>
      </w:r>
      <w:r>
        <w:t>AAGCCAA</w:t>
      </w:r>
      <w:r>
        <w:t>gtaagtg</w:t>
      </w:r>
      <w:r>
        <w:rPr>
          <w:b/>
          <w:color w:val="FF0000"/>
          <w:u w:val="single"/>
        </w:rPr>
        <w:t>acatataatttatatgt</w:t>
      </w:r>
      <w:r>
        <w:t>gctgaatatgattatctcc</w:t>
      </w:r>
      <w:r>
        <w:rPr>
          <w:b/>
          <w:color w:val="FF0000"/>
          <w:u w:val="single"/>
        </w:rPr>
        <w:t>aagaggaaaacttgccctctt</w:t>
      </w:r>
      <w:r>
        <w:t>ttccacgggtg</w:t>
      </w:r>
      <w:r>
        <w:rPr>
          <w:b/>
          <w:color w:val="FF0000"/>
          <w:u w:val="single"/>
        </w:rPr>
        <w:t>cctccttgggtcaggagg</w:t>
      </w:r>
      <w:r>
        <w:t>acatta</w:t>
      </w:r>
      <w:r>
        <w:rPr>
          <w:b/>
          <w:color w:val="FF0000"/>
          <w:u w:val="single"/>
        </w:rPr>
        <w:t>aaggtgttgagcagaccaaggcccagtacctcgtcacctt</w:t>
      </w:r>
      <w:r>
        <w:t>cttcatccttgaaggagctttaagaggtgtggaggggaagaaacccaccaggaccccaccaataagcccagccttgagacccctc</w:t>
      </w:r>
      <w:r>
        <w:rPr>
          <w:color w:val="0000FF"/>
        </w:rPr>
        <w:t>cactctg</w:t>
      </w:r>
      <w:r>
        <w:t>tcagacttgaataagaacca</w:t>
      </w:r>
      <w:r>
        <w:rPr>
          <w:b/>
          <w:color w:val="FF0000"/>
          <w:u w:val="single"/>
        </w:rPr>
        <w:t>tctgagaacaaggtcttcctcaga</w:t>
      </w:r>
      <w:r>
        <w:t>aggggactccagcatagtcatccccatttgatagattttgaaactcagggcgggg</w:t>
      </w:r>
      <w:r>
        <w:rPr>
          <w:color w:val="0000FF"/>
        </w:rPr>
        <w:t>cagagtg</w:t>
      </w:r>
      <w:r>
        <w:t>gctcatgcctgtaatcccagcactttgggaagctg</w:t>
      </w:r>
      <w:r>
        <w:rPr>
          <w:b/>
          <w:color w:val="FF0000"/>
          <w:u w:val="single"/>
        </w:rPr>
        <w:t>aggcaggtggatcacttgaaggtcaggagttcgagacctgcct</w:t>
      </w:r>
      <w:r>
        <w:t>ggccaa</w:t>
      </w:r>
      <w:r>
        <w:rPr>
          <w:color w:val="0000FF"/>
        </w:rPr>
        <w:t>catggtg</w:t>
      </w:r>
      <w:r>
        <w:t>aaagcccgtctctactaaaaataaaaaaaat</w:t>
      </w:r>
      <w:r>
        <w:rPr>
          <w:b/>
          <w:color w:val="FF0000"/>
          <w:u w:val="single"/>
        </w:rPr>
        <w:t>tagctgggtgtggtggcacgcacctgtaatcccagcta</w:t>
      </w:r>
      <w:r>
        <w:t>ctcagaaggctgaggcaggagaatcgcttgaacccgggaggcggaggttg</w:t>
      </w:r>
      <w:r>
        <w:rPr>
          <w:color w:val="0000FF"/>
        </w:rPr>
        <w:t>cagtgag</w:t>
      </w:r>
      <w:r>
        <w:t>ccaagatcatgccattgcactccagcctgggcaacaaaagcgaaacttcatctcaaacaaacaaacaagctcaggcaagtagaggccagtgattaacactcttccaataggaacagatcccaagcaacctgcagtagtttttccagtaggctcgtgaactcaaaacaccaagttattt</w:t>
      </w:r>
      <w:r>
        <w:rPr>
          <w:b/>
          <w:color w:val="FF0000"/>
          <w:u w:val="single"/>
        </w:rPr>
        <w:t>aaatgacagggcaac</w:t>
      </w:r>
      <w:r>
        <w:rPr>
          <w:b/>
          <w:color w:val="0000FF"/>
          <w:u w:val="single"/>
        </w:rPr>
        <w:t>cgttgtg</w:t>
      </w:r>
      <w:r>
        <w:rPr>
          <w:b/>
          <w:color w:val="FF0000"/>
          <w:u w:val="single"/>
        </w:rPr>
        <w:t>atcagctgtcattt</w:t>
      </w:r>
      <w:r>
        <w:t>gagtagtgctgaggactgggtctgaccttgagtaaacgcctaggctggtgggtttctatccctgcagcatctaaagcggacgcccaggc</w:t>
      </w:r>
      <w:r>
        <w:rPr>
          <w:color w:val="0000FF"/>
        </w:rPr>
        <w:t>ttcactg</w:t>
      </w:r>
      <w:r>
        <w:t>accccagcagtctggctttctgcccttgccgcccaggaggtgcagctcttggcacacaccatccttagtgtcttgaaagaagagaaattaaaagagaaagggggaaaagcttatatctcatatcatgcagttgcct</w:t>
      </w:r>
    </w:p>
    <w:p>
      <w:r>
        <w:t>Uppercase: TRAJ25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5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4[J_gene_segment]</w:t>
      </w:r>
    </w:p>
    <w:p>
      <w:r>
        <w:t>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</w:t>
      </w:r>
      <w:r>
        <w:t>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</w:t>
      </w:r>
    </w:p>
    <w:p>
      <w:r>
        <w:t>Uppercase: IGHJ4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1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7[J_gene_segment]</w:t>
      </w:r>
    </w:p>
    <w:p>
      <w:r>
        <w:t>ctggcctccctgtcccaataattatg</w:t>
      </w:r>
      <w:r>
        <w:rPr>
          <w:color w:val="0000FF"/>
        </w:rPr>
        <w:t>cacagta</w:t>
      </w:r>
      <w:r>
        <w:t>aaagtcagttcaattcagtaaatgattattgagtatcatcaacaaaccagggaatcatcatt</w:t>
      </w:r>
      <w:r>
        <w:rPr>
          <w:b/>
          <w:color w:val="FF0000"/>
          <w:u w:val="single"/>
        </w:rPr>
        <w:t>ggttttaaaagaaagaaacaaagaaaagaatttttaaaaccctaagctatcttagg</w:t>
      </w:r>
      <w:r>
        <w:t>ct</w:t>
      </w:r>
      <w:r>
        <w:rPr>
          <w:b/>
          <w:color w:val="FF0000"/>
          <w:u w:val="single"/>
        </w:rPr>
        <w:t>tctgatctcaagaacttccagtcttatcaga</w:t>
      </w:r>
      <w:r>
        <w:t>gaaactaagcactcataataaaaagtctaacaacaatttatatgt</w:t>
      </w:r>
      <w:r>
        <w:rPr>
          <w:color w:val="0000FF"/>
        </w:rPr>
        <w:t>gtatgtg</w:t>
      </w:r>
      <w:r>
        <w:t>ccaagataggggggtgggtttcctgagggctggagacaggacaggtatgaccatg</w:t>
      </w:r>
      <w:r>
        <w:rPr>
          <w:color w:val="0000FF"/>
        </w:rPr>
        <w:t>cacagcc</w:t>
      </w:r>
      <w:r>
        <w:t>gcattctttggcagagaaca</w:t>
      </w:r>
      <w:r>
        <w:rPr>
          <w:color w:val="0000FF"/>
        </w:rPr>
        <w:t>cacatga</w:t>
      </w:r>
      <w:r>
        <w:t>ttcccccaaatatgtttctggaaacggaattgagtctgttctgtgctgagatctttgactttcttgagg</w:t>
      </w:r>
      <w:r>
        <w:rPr>
          <w:color w:val="00FF00"/>
        </w:rPr>
        <w:t>acaaaagcc</w:t>
      </w:r>
      <w:r>
        <w:t>cccttggcagttagcatccttgagcgggggtgag</w:t>
      </w:r>
      <w:r>
        <w:rPr>
          <w:color w:val="0000FF"/>
        </w:rPr>
        <w:t>gacagaa</w:t>
      </w:r>
      <w:r>
        <w:t>acaggaatgagtcaggcgt</w:t>
      </w:r>
      <w:r>
        <w:rPr>
          <w:b/>
          <w:color w:val="FF0000"/>
          <w:u w:val="single"/>
        </w:rPr>
        <w:t>gagtcacccaagactctcactcagccccaagaggatggagtgactc</w:t>
      </w:r>
      <w:r>
        <w:t>tgagtcatgccgaggcatgtctttagcatgtgctccag</w:t>
      </w:r>
      <w:r>
        <w:rPr>
          <w:color w:val="0000FF"/>
        </w:rPr>
        <w:t>ca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tgcatttatggcaaggtgaaaaatacatttttgcaca</w:t>
      </w:r>
      <w:r>
        <w:t>tgtcactaggaaaatggtaccttcttctcaggcatggcagatgaagtaggaaaatgcccgcctgctctctggtatctttagaaatactcacacccatccagcctatgtaggatacaatgtttttcatgaagttttatgaaga</w:t>
      </w:r>
      <w:r>
        <w:rPr>
          <w:color w:val="0000FF"/>
        </w:rPr>
        <w:t>ttctgtt</w:t>
      </w:r>
      <w:r>
        <w:t>tttcccaaaggagaaatagccaa</w:t>
      </w:r>
      <w:r>
        <w:rPr>
          <w:color w:val="0000FF"/>
        </w:rPr>
        <w:t>agctgtg</w:t>
      </w:r>
      <w:r>
        <w:t>tttattgat</w:t>
      </w:r>
      <w:r>
        <w:rPr>
          <w:color w:val="0000FF"/>
        </w:rPr>
        <w:t>agctgtg</w:t>
      </w:r>
      <w:r>
        <w:t>atgaggaaaatgaaggccaacaggtagcagtggggtctggtgctgtttataccctttagggagg</w:t>
      </w:r>
      <w:r>
        <w:rPr>
          <w:b/>
          <w:color w:val="FF0000"/>
          <w:u w:val="single"/>
        </w:rPr>
        <w:t>ttccttcaagtcttcataccacccattacaaggaa</w:t>
      </w:r>
      <w:r>
        <w:t>aactttagcatccgcctttcagggtttccagatcttagagc</w:t>
      </w:r>
      <w:r>
        <w:rPr>
          <w:color w:val="0000FF"/>
        </w:rPr>
        <w:t>tactgtg</w:t>
      </w:r>
      <w:r>
        <w:t>aaggggatgtgtcttcagagaaggggtgg</w:t>
      </w:r>
      <w:r>
        <w:rPr>
          <w:color w:val="00FF00"/>
        </w:rPr>
        <w:t>gc</w:t>
      </w:r>
      <w:r>
        <w:rPr>
          <w:b/>
          <w:color w:val="00FF00"/>
          <w:u w:val="single"/>
        </w:rPr>
        <w:t>aaaacca</w:t>
      </w:r>
      <w:r>
        <w:rPr>
          <w:b/>
          <w:color w:val="FF0000"/>
          <w:u w:val="single"/>
        </w:rPr>
        <w:t>gga</w:t>
      </w:r>
      <w:r>
        <w:rPr>
          <w:b/>
          <w:color w:val="00FF00"/>
          <w:u w:val="single"/>
        </w:rPr>
        <w:t>ggtttt</w:t>
      </w:r>
      <w:r>
        <w:rPr>
          <w:color w:val="00FF00"/>
        </w:rPr>
        <w:t>tgt</w:t>
      </w:r>
      <w:r>
        <w:t>aatacact</w:t>
      </w:r>
      <w:r>
        <w:rPr>
          <w:color w:val="0000FF"/>
        </w:rPr>
        <w:t>tacacagtg</w:t>
      </w:r>
      <w:r>
        <w:t>TGACTATGGGAACAACAGACTCGCTTTTGGGAAGGGGAA</w:t>
      </w:r>
      <w:r>
        <w:rPr>
          <w:color w:val="0000FF"/>
        </w:rPr>
        <w:t>CCAAGTG</w:t>
      </w:r>
      <w:r>
        <w:t>GTGGTCATACCAA</w:t>
      </w:r>
      <w:r>
        <w:t>gtaagtgagctgggatc</w:t>
      </w:r>
      <w:r>
        <w:rPr>
          <w:b/>
          <w:color w:val="FF0000"/>
          <w:u w:val="single"/>
        </w:rPr>
        <w:t>ctcctgcacaaatg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cccccatccct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tggag</w:t>
      </w:r>
      <w:r>
        <w:t>agcctcttatcatatttccatgggagcgggggaaggacatgccattcatcagtgctatatcgaagaaccttaggcggc</w:t>
      </w:r>
      <w:r>
        <w:rPr>
          <w:color w:val="0000FF"/>
        </w:rPr>
        <w:t>cactgtc</w:t>
      </w:r>
      <w:r>
        <w:t>ccaaatctttgcctgtccctggtttctttcactctccccttctctgcatctccactgaccacactcccattctcatgtaagctgcccctgatcttccctgaggctggatttcagattgaacaaaggaccacaaaagtgagagctggaggggaccgtggggacatcttgctcatgttgcagagggacctgatgccagggtctagcatctgtccaagaccgtgctgatggtcagtg</w:t>
      </w:r>
      <w:r>
        <w:rPr>
          <w:color w:val="0000FF"/>
        </w:rPr>
        <w:t>cacagca</w:t>
      </w:r>
      <w:r>
        <w:t>gtggaggggccccagccctttactcccaccctgagtttggtggagc</w:t>
      </w:r>
      <w:r>
        <w:rPr>
          <w:color w:val="0000FF"/>
        </w:rPr>
        <w:t>cacacagct</w:t>
      </w:r>
      <w:r>
        <w:t>ctttgctaagtgaccctcaaacccagtgtgagataagctgagtgtt</w:t>
      </w:r>
      <w:r>
        <w:rPr>
          <w:color w:val="0000FF"/>
        </w:rPr>
        <w:t>gacagtg</w:t>
      </w:r>
      <w:r>
        <w:t>cccacctgctagggaaccaagtactgagttcctgcccca</w:t>
      </w:r>
      <w:r>
        <w:rPr>
          <w:b/>
          <w:color w:val="FF0000"/>
          <w:u w:val="single"/>
        </w:rPr>
        <w:t>gctca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cgcaggccatgacctccctgagc</w:t>
      </w:r>
      <w:r>
        <w:t>ctcagttttcatatctctgaagtagacagcatggtctctgtttcctcccatctttcaaaaattctatggaaattattgtgactttttt</w:t>
      </w:r>
      <w:r>
        <w:rPr>
          <w:b/>
          <w:color w:val="FF0000"/>
          <w:u w:val="single"/>
        </w:rPr>
        <w:t>ctctgtaattgtagggttt</w:t>
      </w:r>
      <w:r>
        <w:rPr>
          <w:b/>
          <w:color w:val="0000FF"/>
          <w:u w:val="single"/>
        </w:rPr>
        <w:t>cacagag</w:t>
      </w:r>
      <w:r>
        <w:t>gcagggccttgtctgagtcaaggtcattagaaata</w:t>
      </w:r>
      <w:r>
        <w:rPr>
          <w:b/>
          <w:color w:val="FF0000"/>
          <w:u w:val="single"/>
        </w:rPr>
        <w:t>aaggaatccaagggctttggatgcctt</w:t>
      </w:r>
      <w:r>
        <w:t>ggcctaattctaggtggtaaagagggaaggatgaaagcacaaat</w:t>
      </w:r>
      <w:r>
        <w:rPr>
          <w:color w:val="0000FF"/>
        </w:rPr>
        <w:t>cacagga</w:t>
      </w:r>
      <w:r>
        <w:t>agtgc</w:t>
      </w:r>
      <w:r>
        <w:rPr>
          <w:b/>
          <w:color w:val="FF0000"/>
          <w:u w:val="single"/>
        </w:rPr>
        <w:t>ctaaatcctgcttggatttag</w:t>
      </w:r>
      <w:r>
        <w:t>tgttgcctcaaacagggatatgcagaaatccaaccccagggtctcc</w:t>
      </w:r>
      <w:r>
        <w:rPr>
          <w:color w:val="0000FF"/>
        </w:rPr>
        <w:t>catagga</w:t>
      </w:r>
      <w:r>
        <w:t>agaagactaggagtgggaagtgccaaagagctctggaaaggaaaagagaacaaggag</w:t>
      </w:r>
      <w:r>
        <w:rPr>
          <w:color w:val="0000FF"/>
        </w:rPr>
        <w:t>cactctg</w:t>
      </w:r>
      <w:r>
        <w:t>agaaaaggaggtcagaacagcttcaggaaaaacgt</w:t>
      </w:r>
      <w:r>
        <w:rPr>
          <w:color w:val="0000FF"/>
        </w:rPr>
        <w:t>cacataa</w:t>
      </w:r>
      <w:r>
        <w:t>aatttcctttgc</w:t>
      </w:r>
    </w:p>
    <w:p>
      <w:r>
        <w:t>Uppercase: TRAJ7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37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1[J_gene_segment]</w:t>
      </w:r>
    </w:p>
    <w:p>
      <w:r>
        <w:t>acattgcttatcatttctacaagtgagaacaagtaagcccctggccctccaaaattgcatgagtattataattacttggcttagattgaagtcacttctgtgttacttctcataactgtgttcatttgttgagatctgtttaactcc</w:t>
      </w:r>
      <w:r>
        <w:rPr>
          <w:color w:val="00FF00"/>
        </w:rPr>
        <w:t>aaa</w:t>
      </w:r>
      <w:r>
        <w:rPr>
          <w:color w:val="00FF00"/>
        </w:rPr>
        <w:t>ctgtgt</w:t>
      </w:r>
      <w:r>
        <w:rPr>
          <w:color w:val="0000FF"/>
        </w:rPr>
        <w:t>g</w:t>
      </w:r>
      <w:r>
        <w:t>ggcgtctaactgttggcactaaggtttcttttctcttgaaattgccagcaaaatattttacccataaataatgtttcatctagacttgcaaatgacaactaacactgcaggctctttttttttcttttgctttgtttc</w:t>
      </w:r>
      <w:r>
        <w:rPr>
          <w:b/>
          <w:color w:val="FF0000"/>
          <w:u w:val="single"/>
        </w:rPr>
        <w:t>tttttttctgaagggaatatgcaagcaggaagcaaaaaaaaa</w:t>
      </w:r>
      <w:r>
        <w:t>aaaaaagccaaaatgtacagttt</w:t>
      </w:r>
      <w:r>
        <w:rPr>
          <w:color w:val="0000FF"/>
        </w:rPr>
        <w:t>gactgtg</w:t>
      </w:r>
      <w:r>
        <w:t>gggtctgggaggagagtgt</w:t>
      </w:r>
      <w:r>
        <w:rPr>
          <w:color w:val="0000FF"/>
        </w:rPr>
        <w:t>caatgtg</w:t>
      </w:r>
      <w:r>
        <w:t>gatgctaaaa</w:t>
      </w:r>
      <w:r>
        <w:rPr>
          <w:b/>
          <w:color w:val="FF0000"/>
          <w:u w:val="single"/>
        </w:rPr>
        <w:t>tatacatggttgtata</w:t>
      </w:r>
      <w:r>
        <w:t>atgtaggtactgt</w:t>
      </w:r>
      <w:r>
        <w:rPr>
          <w:color w:val="0000FF"/>
        </w:rPr>
        <w:t>cacagag</w:t>
      </w:r>
      <w:r>
        <w:t>aggctatag</w:t>
      </w:r>
      <w:r>
        <w:rPr>
          <w:b/>
          <w:color w:val="FF0000"/>
          <w:u w:val="single"/>
        </w:rPr>
        <w:t>tgatcttattagatca</w:t>
      </w:r>
      <w:r>
        <w:t>tacatacagagcaccactggtcagctggcgttgctcggggtgtccttaagaaaagctcaggtctagttgtcaagtgcaacccagattcagatacagagtctcagagagaagcttccagatcaccctggagctaaatgcagaatatgaatt</w:t>
      </w:r>
      <w:r>
        <w:rPr>
          <w:b/>
          <w:color w:val="FF0000"/>
          <w:u w:val="single"/>
        </w:rPr>
        <w:t>ttccccttagttaagtctacctgaggggaa</w:t>
      </w:r>
      <w:r>
        <w:t>ttttcatttataattaggaaaagagaaaggtaaagaacatttacttgca</w:t>
      </w:r>
      <w:r>
        <w:rPr>
          <w:b/>
          <w:color w:val="FF0000"/>
          <w:u w:val="single"/>
        </w:rPr>
        <w:t>gtgtcctgtttcaaatattgtgtgcattga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gacac</w:t>
      </w:r>
      <w:r>
        <w:t>aagaatgaacccaa</w:t>
      </w:r>
      <w:r>
        <w:rPr>
          <w:color w:val="00FF00"/>
        </w:rPr>
        <w:t>gcagaaaac</w:t>
      </w:r>
      <w:r>
        <w:t>taaagaaaagaaa</w:t>
      </w:r>
      <w:r>
        <w:rPr>
          <w:color w:val="00FF00"/>
        </w:rPr>
        <w:t>tcaataaaa</w:t>
      </w:r>
      <w:r>
        <w:t>ccactgaagaaaaccagttgcccttatcttgcctgtctctgataatgaatgtgccttccc</w:t>
      </w:r>
      <w:r>
        <w:rPr>
          <w:b/>
          <w:color w:val="FF0000"/>
          <w:u w:val="single"/>
        </w:rPr>
        <w:t>tgctcattcctcactttggttctcaaattttccagggaattagca</w:t>
      </w:r>
      <w:r>
        <w:t>aagaactggtagggttgggttagtcttggtctaatttggttagtcatctctggataacaagtctcctttttaggaagtgccaggggattttttgtaatgccaataaa</w:t>
      </w:r>
      <w:r>
        <w:rPr>
          <w:color w:val="0000FF"/>
        </w:rPr>
        <w:t>catggtg</w:t>
      </w:r>
      <w:r>
        <w:t>TACAACTTCAACAAA</w:t>
      </w:r>
      <w:r>
        <w:rPr>
          <w:b/>
          <w:color w:val="FF0000"/>
          <w:u w:val="single"/>
        </w:rPr>
        <w:t>TTTTACTTTGGATCTGGGACCAAACTCAATGTAAAA</w:t>
      </w:r>
      <w:r>
        <w:t>CCAA</w:t>
      </w:r>
      <w:r>
        <w:t>gtaagttatagttgcct</w:t>
      </w:r>
      <w:r>
        <w:rPr>
          <w:b/>
          <w:color w:val="FF0000"/>
          <w:u w:val="single"/>
        </w:rPr>
        <w:t>agaagaaaaagttaccaa</w:t>
      </w:r>
      <w:r>
        <w:rPr>
          <w:b/>
          <w:color w:val="0000FF"/>
          <w:u w:val="single"/>
        </w:rPr>
        <w:t>cacatta</w:t>
      </w:r>
      <w:r>
        <w:rPr>
          <w:b/>
          <w:color w:val="FF0000"/>
          <w:u w:val="single"/>
        </w:rPr>
        <w:t>tgctaaattcttct</w:t>
      </w:r>
      <w:r>
        <w:t>tttcagtctgtatttcagttcttttattttgcattttgggtccccacccatgatattttattagtccttattcatatgtcacttgaacagatatgtagtaaacaaatctcatgatcgagtagacatgctgaaactgccaatgttctcaaggtgctattctttataaggaaaatgc</w:t>
      </w:r>
      <w:r>
        <w:rPr>
          <w:b/>
          <w:color w:val="FF0000"/>
          <w:u w:val="single"/>
        </w:rPr>
        <w:t>ccaaattttaactgttgctactgaacaaaagag</w:t>
      </w:r>
      <w:r>
        <w:rPr>
          <w:b/>
          <w:color w:val="0000FF"/>
          <w:u w:val="single"/>
        </w:rPr>
        <w:t>catttgg</w:t>
      </w:r>
      <w:r>
        <w:t>atataatttaaagcacccctgaatgtccaggatttcagagaggagacatgacaaattaaaattatatgtattatttaaagatgaaaaga</w:t>
      </w:r>
      <w:r>
        <w:rPr>
          <w:b/>
          <w:color w:val="FF0000"/>
          <w:u w:val="single"/>
        </w:rPr>
        <w:t>attagatcctcttgaaaatactctaat</w:t>
      </w:r>
      <w:r>
        <w:t>aactaacatttcttcaacattcgcaatatgcaaagcacctttcataccttgactcatctgaccctcctaacaaccctctgggatagatattacctatctccgcttccacagatgagga</w:t>
      </w:r>
      <w:r>
        <w:rPr>
          <w:color w:val="0000FF"/>
        </w:rPr>
        <w:t>aacagtg</w:t>
      </w:r>
      <w:r>
        <w:t>tgaaaggtaaaactaaagcaaagaggttgaaatagttacccaagggctcaccgcagatgaggggcagagctaga</w:t>
      </w:r>
      <w:r>
        <w:rPr>
          <w:b/>
          <w:color w:val="FF0000"/>
          <w:u w:val="single"/>
        </w:rPr>
        <w:t>ttaagagcctggcctgcctgtcccctagcccactctcttaa</w:t>
      </w:r>
      <w:r>
        <w:t>ccatggtcttggtga</w:t>
      </w:r>
      <w:r>
        <w:rPr>
          <w:color w:val="00FF00"/>
        </w:rPr>
        <w:t>ggtttgtgt</w:t>
      </w:r>
      <w:r>
        <w:t>agggcgacctcg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tctaacgactacaagctcagctttggagccgga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a</w:t>
      </w:r>
      <w:r>
        <w:t>actgtaagagcaagtaagtaagaaagaaaagtccagaataattttaagcaaaatggtgggtaggtttttcagcaatttcacctaggaagtgcaatgtcaagaactaaa</w:t>
      </w:r>
      <w:r>
        <w:rPr>
          <w:b/>
          <w:color w:val="FF0000"/>
          <w:u w:val="single"/>
        </w:rPr>
        <w:t>ttctaagagctttccc</w:t>
      </w:r>
      <w:r>
        <w:rPr>
          <w:b/>
          <w:color w:val="00FF00"/>
          <w:u w:val="single"/>
        </w:rPr>
        <w:t>agtttgtgt</w:t>
      </w:r>
      <w:r>
        <w:rPr>
          <w:b/>
          <w:color w:val="FF0000"/>
          <w:u w:val="single"/>
        </w:rPr>
        <w:t>tagaa</w:t>
      </w:r>
      <w:r>
        <w:t>ccataatttttctacctcacacgtctccctcgccttctctgtcacctcagaacagctcctcctaaggcatgactt</w:t>
      </w:r>
      <w:r>
        <w:rPr>
          <w:color w:val="0000FF"/>
        </w:rPr>
        <w:t>cacaatg</w:t>
      </w:r>
      <w:r>
        <w:t>gtacatttgttggtggcgcagt</w:t>
      </w:r>
      <w:r>
        <w:rPr>
          <w:color w:val="0000FF"/>
        </w:rPr>
        <w:t>ctttgtg</w:t>
      </w:r>
      <w:r>
        <w:t>gtcagataaaaactgagctaattatctgaaattatct</w:t>
      </w:r>
    </w:p>
    <w:p>
      <w:r>
        <w:t>Uppercase: TRAJ21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18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8[J_gene_segment]</w:t>
      </w:r>
    </w:p>
    <w:p>
      <w:r>
        <w:t>ctctgattgcttttgctttggtgctc</w:t>
      </w:r>
      <w:r>
        <w:rPr>
          <w:b/>
          <w:color w:val="FF0000"/>
          <w:u w:val="single"/>
        </w:rPr>
        <w:t>tggacataaactgttcctactttgt</w:t>
      </w:r>
      <w:r>
        <w:rPr>
          <w:b/>
          <w:color w:val="0000FF"/>
          <w:u w:val="single"/>
        </w:rPr>
        <w:t>cca</w:t>
      </w:r>
      <w:r>
        <w:rPr>
          <w:color w:val="0000FF"/>
        </w:rPr>
        <w:t>agtg</w:t>
      </w:r>
      <w:r>
        <w:t>aggtatataattttcagaacgctggagaattattatctaaaacaccagtggatacgctacaattttggcattcagtattctgggcttgtgcaggaaaac</w:t>
      </w:r>
      <w:r>
        <w:rPr>
          <w:b/>
          <w:color w:val="FF0000"/>
          <w:u w:val="single"/>
        </w:rPr>
        <w:t>tctttctttagaacatgtagaaaga</w:t>
      </w:r>
      <w:r>
        <w:t>ctatcctttagttatccagtgtggaaacagtcctgaaatccaaactgatactgcga</w:t>
      </w:r>
      <w:r>
        <w:rPr>
          <w:color w:val="0000FF"/>
        </w:rPr>
        <w:t>tcctgtg</w:t>
      </w:r>
      <w:r>
        <w:t>ccaggttat</w:t>
      </w:r>
      <w:r>
        <w:rPr>
          <w:color w:val="0000FF"/>
        </w:rPr>
        <w:t>tactgtg</w:t>
      </w:r>
      <w:r>
        <w:t>acaattacttaatatt</w:t>
      </w:r>
      <w:r>
        <w:rPr>
          <w:color w:val="0000FF"/>
        </w:rPr>
        <w:t>ctctgtg</w:t>
      </w:r>
      <w:r>
        <w:t>ctcacgatatcactccttccagaagatctttagggaaaacttagttcagtttctagga</w:t>
      </w:r>
      <w:r>
        <w:rPr>
          <w:color w:val="00FF00"/>
        </w:rPr>
        <w:t>ggtttttgc</w:t>
      </w:r>
      <w:r>
        <w:t>tcagccgaagat</w:t>
      </w:r>
      <w:r>
        <w:rPr>
          <w:color w:val="0000FF"/>
        </w:rPr>
        <w:t>cactgtgtg</w:t>
      </w:r>
      <w:r>
        <w:t>aataataatgcaggcaacatgctcacctttggagggggaacaaggttaatggtcaaaccccgtgagtatctctgctgaatccataatgaatgctctaatttcaaaaggaagccgtag</w:t>
      </w:r>
      <w:r>
        <w:rPr>
          <w:color w:val="0000FF"/>
        </w:rPr>
        <w:t>cactgag</w:t>
      </w:r>
      <w:r>
        <w:t>ctctgtt</w:t>
      </w:r>
      <w:r>
        <w:rPr>
          <w:color w:val="0000FF"/>
        </w:rPr>
        <w:t>ttctgtt</w:t>
      </w:r>
      <w:r>
        <w:t>ttctctacttaattttatcttttatattaattctaatggttacatgttatcg</w:t>
      </w:r>
      <w:r>
        <w:rPr>
          <w:b/>
          <w:color w:val="FF0000"/>
          <w:u w:val="single"/>
        </w:rPr>
        <w:t>atacatggcatatgtat</w:t>
      </w:r>
      <w:r>
        <w:t>atatgaaaatggacatacatgtaactgtctggcgtgggaacaaatgtgctggagaaaaacagatttcttgtcctttttgtcttaac</w:t>
      </w:r>
      <w:r>
        <w:rPr>
          <w:color w:val="0000FF"/>
        </w:rPr>
        <w:t>catttgg</w:t>
      </w:r>
      <w:r>
        <w:rPr>
          <w:b/>
          <w:color w:val="FF0000"/>
          <w:u w:val="single"/>
        </w:rPr>
        <w:t>gtcagaaggtctgac</w:t>
      </w:r>
      <w:r>
        <w:t>tgagtagaacatgggctgggtgagcactgcagtgggggaatccttct</w:t>
      </w:r>
      <w:r>
        <w:rPr>
          <w:b/>
          <w:color w:val="FF0000"/>
          <w:u w:val="single"/>
        </w:rPr>
        <w:t>ccagcagctttgtcagaattatgctctttgctgg</w:t>
      </w:r>
      <w:r>
        <w:t>cctggtcagaaggcagctttgtcaggag</w:t>
      </w:r>
      <w:r>
        <w:rPr>
          <w:b/>
          <w:color w:val="FF0000"/>
          <w:u w:val="single"/>
        </w:rPr>
        <w:t>gtggaaggatgaactagttaacctcagaagagcctttccac</w:t>
      </w:r>
      <w:r>
        <w:t>tccgaccatgctgggaatagaccgccataataaacagtcttttccgctgcctctttagccaacgtcccagctggaggagcacgccggccagatttggggattgaaagggatttcctgata</w:t>
      </w:r>
      <w:r>
        <w:rPr>
          <w:color w:val="0000FF"/>
        </w:rPr>
        <w:t>cacattg</w:t>
      </w:r>
      <w:r>
        <w:t>gcctggtc</w:t>
      </w:r>
      <w:r>
        <w:rPr>
          <w:color w:val="00FF00"/>
        </w:rPr>
        <w:t>ggttttggt</w:t>
      </w:r>
      <w:r>
        <w:t>aaagctttctat</w:t>
      </w:r>
      <w:r>
        <w:rPr>
          <w:color w:val="0000FF"/>
        </w:rPr>
        <w:t>gactgtg</w:t>
      </w:r>
      <w:r>
        <w:rPr>
          <w:color w:val="0000FF"/>
        </w:rPr>
        <w:t>TA</w:t>
      </w:r>
      <w:r>
        <w:t>ATGCTGGCAACAACCGTAAGCTGATTTGGGGATTGGGAACAAGCCTGGCAGTAAATCCGA</w:t>
      </w:r>
      <w:r>
        <w:t>gtgagtcttcgtgttaactctgtcaaacctgtctgt</w:t>
      </w:r>
      <w:r>
        <w:rPr>
          <w:b/>
          <w:color w:val="FF0000"/>
          <w:u w:val="single"/>
        </w:rPr>
        <w:t>gcagtttgaaatatctcagaaactgc</w:t>
      </w:r>
      <w:r>
        <w:t>ctccttcttttttagccctgaggtttaagatatctagttatggctagtgttttcttcctgtccaccaaagctgaacccttgcctacccctcaatcaaaataactagatagagggatccatatgagcagggtaggaaggccattggagtgttcagctgttttcttagagagcaaatacattcgtgcattccaaaaaggc</w:t>
      </w:r>
      <w:r>
        <w:rPr>
          <w:color w:val="0000FF"/>
        </w:rPr>
        <w:t>ctgtgtg</w:t>
      </w:r>
      <w:r>
        <w:t>ggagcactgaatattacagaaggtgagtgtgtagcacatttcatggccgctttagtctg</w:t>
      </w:r>
      <w:r>
        <w:rPr>
          <w:color w:val="0000FF"/>
        </w:rPr>
        <w:t>cactatg</w:t>
      </w:r>
      <w:r>
        <w:t>ccaacct</w:t>
      </w:r>
      <w:r>
        <w:rPr>
          <w:color w:val="0000FF"/>
        </w:rPr>
        <w:t>caccgtg</w:t>
      </w:r>
      <w:r>
        <w:t>ggccattggtaaatactgttgctttctggccaaagacaggtcaagtgctgggaactctcgggact</w:t>
      </w:r>
      <w:r>
        <w:rPr>
          <w:color w:val="0000FF"/>
        </w:rPr>
        <w:t>cacagtc</w:t>
      </w:r>
      <w:r>
        <w:t>acgctagtgaccgtgctagagcacatctccc</w:t>
      </w:r>
      <w:r>
        <w:rPr>
          <w:color w:val="0000FF"/>
        </w:rPr>
        <w:t>cactgtg</w:t>
      </w:r>
      <w:r>
        <w:t>gattatccagaatgactcaaacttgcgatataactcctgcatctctcagttctctttggcttagagccttattgtggatttgctagaggtaacaggaaaggaactgatttcatcctaattctagcctcttctgagaagttattctctgcaagagtcttcaggagcatcttacagaccacctacactattcagaattttgttccgcacac</w:t>
      </w:r>
      <w:r>
        <w:rPr>
          <w:color w:val="0000FF"/>
        </w:rPr>
        <w:t>cacattgtg</w:t>
      </w:r>
      <w:r>
        <w:t>tt</w:t>
      </w:r>
      <w:r>
        <w:rPr>
          <w:b/>
          <w:color w:val="FF0000"/>
          <w:u w:val="single"/>
        </w:rPr>
        <w:t>cccagcagtgtt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gctttggctggg</w:t>
      </w:r>
      <w:r>
        <w:t>gccaggtcctgagtcagttctggagctccaggcttggcaaagctggataagggcaaggggagttg</w:t>
      </w:r>
      <w:r>
        <w:rPr>
          <w:color w:val="0000FF"/>
        </w:rPr>
        <w:t>tacagca</w:t>
      </w:r>
      <w:r>
        <w:t>gaaccaaagggcttcaggaaagacatctttgatatagacattaatgaatttctaaatgggcttctatatgctaacctgataagactctctggggagaaggtcatgctttcctttgcagctctaaatataagacacatgcagaaaaaaaaaaagaatgggaaatgtctgttacagtgccaaaatgaagataatcagtataaatattagatttgtcttaata</w:t>
      </w:r>
    </w:p>
    <w:p>
      <w:r>
        <w:t>Uppercase: TRAJ38</w:t>
      </w:r>
    </w:p>
    <w:p>
      <w:r>
        <w:t>Lowercase: Flanking sequence[1000bp]</w:t>
      </w:r>
    </w:p>
    <w:p>
      <w:r>
        <w:t>Red &amp; Bold &amp; Underline: Stem-loop [8]</w:t>
      </w:r>
    </w:p>
    <w:p>
      <w:r>
        <w:t>Blue: Heptamer[32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5[J_gene_segment]</w:t>
      </w:r>
    </w:p>
    <w:p>
      <w:r>
        <w:t>atctggtgcccagccatcctccagggcg</w:t>
      </w:r>
      <w:r>
        <w:rPr>
          <w:color w:val="0000FF"/>
        </w:rPr>
        <w:t>cacagcacaatg</w:t>
      </w:r>
      <w:r>
        <w:t>tagtaccggagtgagctctagcgtgtgaggacatctgacatgtgggctccactgcagatatactgaattgcaatgacaatgcggctacaaaacataaacatttacccactgggcgcctcctcaggtggcatctgattttctcccattgccc</w:t>
      </w:r>
      <w:r>
        <w:rPr>
          <w:b/>
          <w:color w:val="FF0000"/>
          <w:u w:val="single"/>
        </w:rPr>
        <w:t>caggagcttccatggctcctg</w:t>
      </w:r>
      <w:r>
        <w:t>atttctcggag</w:t>
      </w:r>
      <w:r>
        <w:rPr>
          <w:b/>
          <w:color w:val="FF0000"/>
          <w:u w:val="single"/>
        </w:rPr>
        <w:t>gatgagagg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tcatc</w:t>
      </w:r>
      <w:r>
        <w:t>atgtccctttcctgccccaggcctgggatcccgcactgacc</w:t>
      </w:r>
      <w:r>
        <w:rPr>
          <w:b/>
          <w:color w:val="FF0000"/>
          <w:u w:val="single"/>
        </w:rPr>
        <w:t>tcacctcccttagcagaaggtga</w:t>
      </w:r>
      <w:r>
        <w:t>tatttggagaccacactcgggagctcctttatgtccctcacatttgaataaggcagtggcagccactaccccacctcacccaccaaaatgagaccaggttgaggggtgcaggagatccttccattttaccctggaggatgg</w:t>
      </w:r>
      <w:r>
        <w:rPr>
          <w:b/>
          <w:color w:val="FF0000"/>
          <w:u w:val="single"/>
        </w:rPr>
        <w:t>ggctggcatttccagtggggaccagcc</w:t>
      </w:r>
      <w:r>
        <w:t>aggc</w:t>
      </w:r>
      <w:r>
        <w:rPr>
          <w:color w:val="0000FF"/>
        </w:rPr>
        <w:t>ctcactg</w:t>
      </w:r>
      <w:r>
        <w:t>gccaggcccatcccaactaggaca</w:t>
      </w:r>
      <w:r>
        <w:rPr>
          <w:b/>
          <w:color w:val="FF0000"/>
          <w:u w:val="single"/>
        </w:rPr>
        <w:t>agcccagggaaggctgggct</w:t>
      </w:r>
      <w:r>
        <w:t>gaggctcctggagtcacagataggttcatgg</w:t>
      </w:r>
      <w:r>
        <w:rPr>
          <w:b/>
          <w:color w:val="FF0000"/>
          <w:u w:val="single"/>
        </w:rPr>
        <w:t>gaagcttcccaagacaccgcactctagggtaaccagcttc</w:t>
      </w:r>
      <w:r>
        <w:t>ttcctggagggagagggcactctctgcatcaccccagggcgtcaccaagcagtcagtgtcgagtcagctccac</w:t>
      </w:r>
      <w:r>
        <w:rPr>
          <w:b/>
          <w:color w:val="FF0000"/>
          <w:u w:val="single"/>
        </w:rPr>
        <w:t>cagggagaccatttatccctg</w:t>
      </w:r>
      <w:r>
        <w:t>accatgggagttcactcctagtga</w:t>
      </w:r>
      <w:r>
        <w:rPr>
          <w:color w:val="0000FF"/>
        </w:rPr>
        <w:t>cacagtg</w:t>
      </w:r>
      <w:r>
        <w:t>ccctccaataaactcatccccatggctgcatgatggttggtgggaaaaccaaatc</w:t>
      </w:r>
      <w:r>
        <w:rPr>
          <w:color w:val="0000FF"/>
        </w:rPr>
        <w:t>cactgtc</w:t>
      </w:r>
      <w:r>
        <w:t>ctccaggaaccaggatttctaggg</w:t>
      </w:r>
      <w:r>
        <w:rPr>
          <w:b/>
          <w:color w:val="FF0000"/>
          <w:u w:val="single"/>
        </w:rPr>
        <w:t>atcctgctggt</w:t>
      </w:r>
      <w:r>
        <w:rPr>
          <w:b/>
          <w:color w:val="0000FF"/>
          <w:u w:val="single"/>
        </w:rPr>
        <w:t>cacagga</w:t>
      </w:r>
      <w:r>
        <w:rPr>
          <w:b/>
          <w:color w:val="FF0000"/>
          <w:u w:val="single"/>
        </w:rPr>
        <w:t>t</w:t>
      </w:r>
      <w:r>
        <w:t>gtcagctgtccccttct</w:t>
      </w:r>
      <w:r>
        <w:rPr>
          <w:color w:val="0000FF"/>
        </w:rPr>
        <w:t>ctctgtg</w:t>
      </w:r>
      <w:r>
        <w:t>ggggtgagt</w:t>
      </w:r>
      <w:r>
        <w:rPr>
          <w:b/>
          <w:color w:val="FF0000"/>
          <w:u w:val="single"/>
        </w:rPr>
        <w:t>gtggcagccgtgtgaactccctcatgagcagatgccac</w:t>
      </w:r>
      <w:r>
        <w:t>cagg</w:t>
      </w:r>
      <w:r>
        <w:rPr>
          <w:color w:val="0000FF"/>
        </w:rPr>
        <w:t>g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gcctcagcttcctccat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t</w:t>
      </w:r>
      <w:r>
        <w:t>gcagcgggggttgggggtagaggcgtccagagag</w:t>
      </w:r>
      <w:r>
        <w:rPr>
          <w:color w:val="00FF00"/>
        </w:rPr>
        <w:t>ggtttttgt</w:t>
      </w:r>
      <w:r>
        <w:t>atgagcctgtgt</w:t>
      </w:r>
      <w:r>
        <w:rPr>
          <w:color w:val="0000FF"/>
        </w:rPr>
        <w:t>cacagca</w:t>
      </w:r>
      <w:r>
        <w:t>CTGGGTGTTTGGTGAGGGGACCGAGCTGACCGTCCTAG</w:t>
      </w:r>
      <w:r>
        <w:t>atgagtct</w:t>
      </w:r>
      <w:r>
        <w:rPr>
          <w:b/>
          <w:color w:val="FF0000"/>
          <w:u w:val="single"/>
        </w:rPr>
        <w:t>tttccccctccttccctggtctccccaaggtactgggaaa</w:t>
      </w:r>
      <w:r>
        <w:t>ttttctgctgcttttgttcttttctgtatcttgtgttgacctgtggtgatgctttctctctggagcctaggccctggtcaaggacctctcccctccctgtttagacccttac</w:t>
      </w:r>
      <w:r>
        <w:rPr>
          <w:color w:val="0000FF"/>
        </w:rPr>
        <w:t>ctcagtg</w:t>
      </w:r>
      <w:r>
        <w:t>ggtcaccaagaccccttcacctctgacctcagatgtagggcactagactggatgacctactgagactcatctgtctgtctgtctgccagagccaggctgcttccctaaaacttgctcag</w:t>
      </w:r>
      <w:r>
        <w:rPr>
          <w:color w:val="0000FF"/>
        </w:rPr>
        <w:t>ttctgtc</w:t>
      </w:r>
      <w:r>
        <w:t>ctcccccacctgggc</w:t>
      </w:r>
      <w:r>
        <w:rPr>
          <w:color w:val="0000FF"/>
        </w:rPr>
        <w:t>ttctgtc</w:t>
      </w:r>
      <w:r>
        <w:t>taacgaa</w:t>
      </w:r>
      <w:r>
        <w:rPr>
          <w:color w:val="0000FF"/>
        </w:rPr>
        <w:t>ctttgtg</w:t>
      </w:r>
      <w:r>
        <w:t>caagggaaactgaggccccatctcatgagggagagggaacaaggggctcgaaggagtgaccacctggtggactttagaaggacctgaaaccctcagagccaagataggggaatgaaaactcagagtctcagggccc</w:t>
      </w:r>
      <w:r>
        <w:rPr>
          <w:b/>
          <w:color w:val="FF0000"/>
          <w:u w:val="single"/>
        </w:rPr>
        <w:t>agtcccct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gact</w:t>
      </w:r>
      <w:r>
        <w:t>ctggatccaggctgggaacaaggtaggaggtgcaggggcctctcca</w:t>
      </w:r>
      <w:r>
        <w:rPr>
          <w:color w:val="00FF00"/>
        </w:rPr>
        <w:t>ggtttctg</w:t>
      </w:r>
      <w:r>
        <w:rPr>
          <w:b/>
          <w:color w:val="00FF00"/>
          <w:u w:val="single"/>
        </w:rPr>
        <w:t>t</w:t>
      </w:r>
      <w:r>
        <w:rPr>
          <w:b/>
          <w:color w:val="FF0000"/>
          <w:u w:val="single"/>
        </w:rPr>
        <w:t>gggctcccagggagagagccctgagctggcctgggaccca</w:t>
      </w:r>
      <w:r>
        <w:t>tgaagccctgtcaggagggacgggaaggctctggacatgaaggagccaggtgaagtgtcacgaaaggccatggcattcagggaggtggctgatgggt</w:t>
      </w:r>
      <w:r>
        <w:rPr>
          <w:color w:val="0000FF"/>
        </w:rPr>
        <w:t>ctctgtg</w:t>
      </w:r>
      <w:r>
        <w:t>ggaggcacccctagaagcaggaacccctgagttcaccgacaggcatatcccaaggcagaaaaactgtagattggccctaaa</w:t>
      </w:r>
      <w:r>
        <w:rPr>
          <w:color w:val="0000FF"/>
        </w:rPr>
        <w:t>cacagag</w:t>
      </w:r>
      <w:r>
        <w:t>agactctaacacagactccacagacaaagagcccaggacagaca</w:t>
      </w:r>
      <w:r>
        <w:rPr>
          <w:color w:val="0000FF"/>
        </w:rPr>
        <w:t>ga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ggacttgggtgagcaaaggccctgactccactg</w:t>
      </w:r>
      <w:r>
        <w:t>cagaagatccaggagagacggat</w:t>
      </w:r>
      <w:r>
        <w:rPr>
          <w:b/>
          <w:color w:val="FF0000"/>
          <w:u w:val="single"/>
        </w:rPr>
        <w:t>gtgggtacaaacaagagctcttacgtgagagacccac</w:t>
      </w:r>
      <w:r>
        <w:t>tctcccccaacccagagc</w:t>
      </w:r>
      <w:r>
        <w:rPr>
          <w:color w:val="0000FF"/>
        </w:rPr>
        <w:t>agctgtg</w:t>
      </w:r>
      <w:r>
        <w:t>tcaggtgagaaaagtttc</w:t>
      </w:r>
      <w:r>
        <w:rPr>
          <w:color w:val="0000FF"/>
        </w:rPr>
        <w:t>cagagtg</w:t>
      </w:r>
      <w:r>
        <w:t>aatctaacaagaggct</w:t>
      </w:r>
      <w:r>
        <w:rPr>
          <w:color w:val="0000FF"/>
        </w:rPr>
        <w:t>cacagag</w:t>
      </w:r>
      <w:r>
        <w:t>ctcagagaac</w:t>
      </w:r>
    </w:p>
    <w:p>
      <w:r>
        <w:t>Uppercase: IGLJ5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30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7[J_gene_segment]</w:t>
      </w:r>
    </w:p>
    <w:p>
      <w:r>
        <w:t>gcttggctaaacaatgctcacggatgtgcacgtgtgcagtgggatgcagctttttctaacctctcacaaaatcacgcaacccctt</w:t>
      </w:r>
      <w:r>
        <w:rPr>
          <w:b/>
          <w:color w:val="FF0000"/>
          <w:u w:val="single"/>
        </w:rPr>
        <w:t>caccaaactgcttggtg</w:t>
      </w:r>
      <w:r>
        <w:t>gctcttctgtgccct</w:t>
      </w:r>
      <w:r>
        <w:rPr>
          <w:color w:val="0000FF"/>
        </w:rPr>
        <w:t>cacagcc</w:t>
      </w:r>
      <w:r>
        <w:t>cttctagtttagcagttagaggaagacaagtgcccaagggctttctcatttttaggt</w:t>
      </w:r>
      <w:r>
        <w:rPr>
          <w:color w:val="0000FF"/>
        </w:rPr>
        <w:t>cattgtg</w:t>
      </w:r>
      <w:r>
        <w:t>gaaagaggaacgttggtgatatgtttgcctgcttgggaggaaaataataatgatgatttactcattggtttctatatgctagttgatgtgctgcattctttctcttatcacatttaatccttataccaggtctgtgagttaggtgctattattatcctcattt</w:t>
      </w:r>
      <w:r>
        <w:rPr>
          <w:b/>
          <w:color w:val="FF0000"/>
          <w:u w:val="single"/>
        </w:rPr>
        <w:t>tatagaagagatatatttatattttatatttctata</w:t>
      </w:r>
      <w:r>
        <w:t>gaag</w:t>
      </w:r>
      <w:r>
        <w:rPr>
          <w:color w:val="0000FF"/>
        </w:rPr>
        <w:t>cacagag</w:t>
      </w:r>
      <w:r>
        <w:t>atgttgaataacttgttcaagccgatgaagtaagaaagagaacctggagtttaattcttggcactcagattccagagctaaaagctttt</w:t>
      </w:r>
      <w:r>
        <w:rPr>
          <w:color w:val="0000FF"/>
        </w:rPr>
        <w:t>cagtgag</w:t>
      </w:r>
      <w:r>
        <w:t>gggattatgt</w:t>
      </w:r>
      <w:r>
        <w:rPr>
          <w:b/>
          <w:color w:val="FF0000"/>
          <w:u w:val="single"/>
        </w:rPr>
        <w:t>ctagagggaatgtccctgatgctctag</w:t>
      </w:r>
      <w:r>
        <w:t>tctctaaggttgctaagataatcgctaaagaactgcgctctcagcaagtaaagccaggggttggtcaacaggac</w:t>
      </w:r>
      <w:r>
        <w:rPr>
          <w:color w:val="0000FF"/>
        </w:rPr>
        <w:t>cacggtg</w:t>
      </w:r>
      <w:r>
        <w:t>acccagttacatattcttaatccttacaacatcatcaagcagttgctgt</w:t>
      </w:r>
      <w:r>
        <w:rPr>
          <w:b/>
          <w:color w:val="FF0000"/>
          <w:u w:val="single"/>
        </w:rPr>
        <w:t>tttccccactttacaagtgaggaaa</w:t>
      </w:r>
      <w:r>
        <w:t>ctgaggtgtag</w:t>
      </w:r>
      <w:r>
        <w:rPr>
          <w:b/>
          <w:color w:val="FF0000"/>
          <w:u w:val="single"/>
        </w:rPr>
        <w:t>caagttaggaaacttg</w:t>
      </w:r>
      <w:r>
        <w:t>tcc</w:t>
      </w:r>
      <w:r>
        <w:rPr>
          <w:b/>
          <w:color w:val="FF0000"/>
          <w:u w:val="single"/>
        </w:rPr>
        <w:t>tgagttttaaactca</w:t>
      </w:r>
      <w:r>
        <w:t>agcctacctgccccaaagcctgagctcttttaaat</w:t>
      </w:r>
      <w:r>
        <w:rPr>
          <w:b/>
          <w:color w:val="FF0000"/>
          <w:u w:val="single"/>
        </w:rPr>
        <w:t>taactgcaactgctgaccagtta</w:t>
      </w:r>
      <w:r>
        <w:t>gattaactaattacttaattaataagataacaacctaacaggctgtaaggtaaaaaagtaatcagatttgttctataggtcccctcccttttcgggaatagctatacaattgtataattttatgcttccc</w:t>
      </w:r>
      <w:r>
        <w:rPr>
          <w:b/>
          <w:color w:val="FF0000"/>
          <w:u w:val="single"/>
        </w:rPr>
        <w:t>ctgggagagtgggtggagccctggctcccag</w:t>
      </w:r>
      <w:r>
        <w:t>cccatgatggaagggtcttggcagtatttgtaaagcagtctgtgggggtg</w:t>
      </w:r>
      <w:r>
        <w:t>TAACTCAGGGCGGATCTGAAAAGCTGGTCTTTGGAAAGGGAACGAAACTGACAGTAAACCCAT</w:t>
      </w:r>
      <w:r>
        <w:t>gtaagtctgaataatgcttccaaatttctccctggaaccctgatttccaaattttcca</w:t>
      </w:r>
      <w:r>
        <w:rPr>
          <w:color w:val="0000FF"/>
        </w:rPr>
        <w:t>ttctgtt</w:t>
      </w:r>
      <w:r>
        <w:t>ttataacccaggtccaaa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a</w:t>
      </w:r>
      <w:r>
        <w:rPr>
          <w:b/>
          <w:color w:val="FF0000"/>
          <w:u w:val="single"/>
        </w:rPr>
        <w:t>gtcccattaatggattccagtgcaaaacaactgctg</w:t>
      </w:r>
      <w:r>
        <w:t>gtgtattcctactacacgcaggtctctgttgtttgccc</w:t>
      </w:r>
      <w:r>
        <w:rPr>
          <w:color w:val="0000FF"/>
        </w:rPr>
        <w:t>tca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tattttatctaatagc</w:t>
      </w:r>
      <w:r>
        <w:t>tgagaatgacagtaccaatggag</w:t>
      </w:r>
      <w:r>
        <w:rPr>
          <w:color w:val="0000FF"/>
        </w:rPr>
        <w:t>cactgag</w:t>
      </w:r>
      <w:r>
        <w:t>ttaaggagtcagactgttcgaaggcttcattcttcgttataattggtgag</w:t>
      </w:r>
      <w:r>
        <w:rPr>
          <w:b/>
          <w:color w:val="FF0000"/>
          <w:u w:val="single"/>
        </w:rPr>
        <w:t>attttccatgggactaagagaaaat</w:t>
      </w:r>
      <w:r>
        <w:t>tgattaactctctgagcctctattttcctcctct</w:t>
      </w:r>
      <w:r>
        <w:rPr>
          <w:b/>
          <w:color w:val="FF0000"/>
          <w:u w:val="single"/>
        </w:rPr>
        <w:t>gtagaatgggggaggcagttcctgttcccatttta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ggcg</w:t>
      </w:r>
      <w:r>
        <w:rPr>
          <w:b/>
          <w:color w:val="0000FF"/>
          <w:u w:val="single"/>
        </w:rPr>
        <w:t>tgctgtg</w:t>
      </w:r>
      <w:r>
        <w:t>aggggatgttggtacatttccaataaggggacaatgagtgt</w:t>
      </w:r>
      <w:r>
        <w:rPr>
          <w:b/>
          <w:color w:val="FF0000"/>
          <w:u w:val="single"/>
        </w:rPr>
        <w:t>gaagagaaaggaaggccccaggtggtccgtaaactcttc</w:t>
      </w:r>
      <w:r>
        <w:t>caccagtcccacactataaacagctggttttatcagggggattcttggatgacaagtaagcacttaagtaaatatcaaggggagtctgggcaactg</w:t>
      </w:r>
      <w:r>
        <w:rPr>
          <w:color w:val="00FF00"/>
        </w:rPr>
        <w:t>agtttttgt</w:t>
      </w:r>
      <w:r>
        <w:t>agatcctcgtgt</w:t>
      </w:r>
      <w:r>
        <w:rPr>
          <w:color w:val="0000FF"/>
        </w:rPr>
        <w:t>cattgtg</w:t>
      </w:r>
      <w:r>
        <w:t>ttatactggagccaatagtaagctga</w:t>
      </w:r>
      <w:r>
        <w:rPr>
          <w:color w:val="0000FF"/>
        </w:rPr>
        <w:t>catttgg</w:t>
      </w:r>
      <w:r>
        <w:t>aaaaggaataactctgagtgttaga</w:t>
      </w:r>
      <w:r>
        <w:rPr>
          <w:color w:val="0000FF"/>
        </w:rPr>
        <w:t>ccagg</w:t>
      </w:r>
      <w:r>
        <w:rPr>
          <w:b/>
          <w:color w:val="0000FF"/>
          <w:u w:val="single"/>
        </w:rPr>
        <w:t>ta</w:t>
      </w:r>
      <w:r>
        <w:rPr>
          <w:b/>
          <w:color w:val="FF0000"/>
          <w:u w:val="single"/>
        </w:rPr>
        <w:t>tgttttaatgaatgttatttgtttccaaacata</w:t>
      </w:r>
      <w:r>
        <w:t>agccaccatccttagaaatt</w:t>
      </w:r>
      <w:r>
        <w:rPr>
          <w:color w:val="0000FF"/>
        </w:rPr>
        <w:t>ca</w:t>
      </w:r>
      <w:r>
        <w:rPr>
          <w:b/>
          <w:color w:val="0000FF"/>
          <w:u w:val="single"/>
        </w:rPr>
        <w:t>gtgaa</w:t>
      </w:r>
      <w:r>
        <w:rPr>
          <w:b/>
          <w:color w:val="FF0000"/>
          <w:u w:val="single"/>
        </w:rPr>
        <w:t>agataaccgaatctcctgcccagttattagcatcttt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catg</w:t>
      </w:r>
      <w:r>
        <w:t>ggtctttctggagaaaatga</w:t>
      </w:r>
      <w:r>
        <w:rPr>
          <w:color w:val="0000FF"/>
        </w:rPr>
        <w:t>caatgtg</w:t>
      </w:r>
      <w:r>
        <w:t>ggcagcccctgactgcagcccctttgggactgtttctttaacacctttaagtacttgggaatgttcagtg</w:t>
      </w:r>
      <w:r>
        <w:rPr>
          <w:color w:val="00FF00"/>
        </w:rPr>
        <w:t>tgtttttgt</w:t>
      </w:r>
      <w:r>
        <w:t>taatgttggagatatgtgtctgacaaatggaatctgaattgaagttttagtgtgtaggggcagaaagcatttagaaaggacaaaagaaggacagattagactaaaatacataccaatggctgggagtatgcaatgcaac</w:t>
      </w:r>
    </w:p>
    <w:p>
      <w:r>
        <w:t>Uppercase: TRAJ57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25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J1[J_gene_segment]</w:t>
      </w:r>
    </w:p>
    <w:p>
      <w:r>
        <w:t>aattcaggtcacctgctcagggctaatct</w:t>
      </w:r>
      <w:r>
        <w:rPr>
          <w:b/>
          <w:color w:val="FF0000"/>
          <w:u w:val="single"/>
        </w:rPr>
        <w:t>gagagaaggtctctc</w:t>
      </w:r>
      <w:r>
        <w:t>ttcagttgaattttgaaagacaattagcagttcacaagctaacccaggtggacaaagatg</w:t>
      </w:r>
      <w:r>
        <w:rPr>
          <w:b/>
          <w:color w:val="FF0000"/>
          <w:u w:val="single"/>
        </w:rPr>
        <w:t>ttcccaagcagagggagtgcttgtgaa</w:t>
      </w:r>
      <w:r>
        <w:t>agctggaggccatagaaaaactctaaggagtgtagggaggtgggagtaatgtatggaaggggtggagatggaaggttaagagagatacaaggctgcaaaaatggagctggactcaaaagaaaat</w:t>
      </w:r>
      <w:r>
        <w:rPr>
          <w:b/>
          <w:color w:val="FF0000"/>
          <w:u w:val="single"/>
        </w:rPr>
        <w:t>actgaaaaggtcttcagtgttgttgatgagattactatggaaa</w:t>
      </w:r>
      <w:r>
        <w:rPr>
          <w:b/>
          <w:color w:val="0000FF"/>
          <w:u w:val="single"/>
        </w:rPr>
        <w:t>cact</w:t>
      </w:r>
      <w:r>
        <w:rPr>
          <w:color w:val="0000FF"/>
        </w:rPr>
        <w:t>atg</w:t>
      </w:r>
      <w:r>
        <w:t>gaacactgggactccatggcagctccaaagatggcatgcgcctggtcc</w:t>
      </w:r>
      <w:r>
        <w:rPr>
          <w:b/>
          <w:color w:val="FF0000"/>
          <w:u w:val="single"/>
        </w:rPr>
        <w:t>agctcagtaagagctgagct</w:t>
      </w:r>
      <w:r>
        <w:t>ct</w:t>
      </w:r>
      <w:r>
        <w:rPr>
          <w:color w:val="0000FF"/>
        </w:rPr>
        <w:t>tcctgtgctgtg</w:t>
      </w:r>
      <w:r>
        <w:t>aaaacagacaaaccaaccaagtaaagtctacttttctactctattagtcttcactttggtttcgtataccatctggagctacatttcaaaatgcatttcaaagttatgagccttaagttgatatatatttagtctacctttttttaaataacattgcagcaaaggagaagataaaatagtaagacaacc</w:t>
      </w:r>
      <w:r>
        <w:rPr>
          <w:b/>
          <w:color w:val="FF0000"/>
          <w:u w:val="single"/>
        </w:rPr>
        <w:t>tgtaattattactcattgagaagctgatgatttccataattaca</w:t>
      </w:r>
      <w:r>
        <w:t>ctaaatgaagtttatcctttgcaaaagcccccccagcccaccccaaaagaaagtac</w:t>
      </w:r>
      <w:r>
        <w:rPr>
          <w:b/>
          <w:color w:val="FF0000"/>
          <w:u w:val="single"/>
        </w:rPr>
        <w:t>aaaaaaactggccattttttt</w:t>
      </w:r>
      <w:r>
        <w:t>taattgcttgtttttctttgtaattaacattcagtctactttctaaaaaataaataaataataagcagtccagatgtggcaagttgctaaagaaaggaaccatcaggccatagacgtaaatatattctcttcttggatt</w:t>
      </w:r>
      <w:r>
        <w:rPr>
          <w:b/>
          <w:color w:val="FF0000"/>
          <w:u w:val="single"/>
        </w:rPr>
        <w:t>ttaggtctcacctaa</w:t>
      </w:r>
      <w:r>
        <w:t>gaaaataaacacatgctatgtcaga</w:t>
      </w:r>
      <w:r>
        <w:rPr>
          <w:b/>
          <w:color w:val="FF0000"/>
          <w:u w:val="single"/>
        </w:rPr>
        <w:t>gaagcctcagggcttc</w:t>
      </w:r>
      <w:r>
        <w:t>cacacctgctcgaaaagggagttgagcttcagcagctgacccaggactctgttcccctttggtgagaag</w:t>
      </w:r>
      <w:r>
        <w:rPr>
          <w:color w:val="00FF00"/>
        </w:rPr>
        <w:t>ggtttttgt</w:t>
      </w:r>
      <w:r>
        <w:t>tcagcaagacaatggagagct</w:t>
      </w:r>
      <w:r>
        <w:rPr>
          <w:color w:val="0000FF"/>
        </w:rPr>
        <w:t>ctcactgtg</w:t>
      </w:r>
      <w:r>
        <w:t>GTGGACGTTCGGCCAAGGGACCAAGGTGGAAATCAAAC</w:t>
      </w:r>
      <w:r>
        <w:t>gtgagtagaatttaaactttgcttcctcagttgtctgtgtc</w:t>
      </w:r>
      <w:r>
        <w:rPr>
          <w:color w:val="0000FF"/>
        </w:rPr>
        <w:t>ttctgttccctgtg</w:t>
      </w:r>
      <w:r>
        <w:t>tctatgaagtgatctataaggtgactctgcaatcagcctctgatatccttcagggaaaagataaagataagtctgtagtcaaactcgagaattgattgcacattttctttgaagagcaagcaagattcagtcattgggtgagaataacttgtctaagtaatagcttcagaaatgtcctggg</w:t>
      </w:r>
      <w:r>
        <w:rPr>
          <w:b/>
          <w:color w:val="FF0000"/>
          <w:u w:val="single"/>
        </w:rPr>
        <w:t>gaacataacatgttc</w:t>
      </w:r>
      <w:r>
        <w:t>tggacagagccttggtcaattgtcagaaaggg</w:t>
      </w:r>
      <w:r>
        <w:rPr>
          <w:color w:val="00FF00"/>
        </w:rPr>
        <w:t>agtttttgt</w:t>
      </w:r>
      <w:r>
        <w:t>ataggagggaagttaagaggaac</w:t>
      </w:r>
      <w:r>
        <w:rPr>
          <w:color w:val="0000FF"/>
        </w:rPr>
        <w:t>cattgtg</w:t>
      </w:r>
      <w:r>
        <w:t>tgtgcagttttggccaggggaccaagctggagatcaaacgtaagtacttttttccactgattc</w:t>
      </w:r>
      <w:r>
        <w:rPr>
          <w:color w:val="0000FF"/>
        </w:rPr>
        <w:t>ttcactgtt</w:t>
      </w:r>
      <w:r>
        <w:t>gctaattagttta</w:t>
      </w:r>
      <w:r>
        <w:rPr>
          <w:color w:val="0000FF"/>
        </w:rPr>
        <w:t>ctttgtg</w:t>
      </w:r>
      <w:r>
        <w:t>ttc</w:t>
      </w:r>
      <w:r>
        <w:rPr>
          <w:color w:val="0000FF"/>
        </w:rPr>
        <w:t>ctttgtg</w:t>
      </w:r>
      <w:r>
        <w:t>tg</w:t>
      </w:r>
      <w:r>
        <w:rPr>
          <w:color w:val="00FF00"/>
        </w:rPr>
        <w:t>gattttca</w:t>
      </w:r>
      <w:r>
        <w:t>ttagtcggatgccagggatctaacaaacttcattcccaggttaggtacagaggaggggaaattgttc</w:t>
      </w:r>
      <w:r>
        <w:rPr>
          <w:color w:val="0000FF"/>
        </w:rPr>
        <w:t>cacagga</w:t>
      </w:r>
      <w:r>
        <w:t>cgctagcttgtggctaatttttaagatttctaaatcaaaataacttcattgggggaaagaggcttgctgagctttcaggga</w:t>
      </w:r>
      <w:r>
        <w:rPr>
          <w:color w:val="00FF00"/>
        </w:rPr>
        <w:t>ggtttttgt</w:t>
      </w:r>
      <w:r>
        <w:t>aaagggaaaagttaagac</w:t>
      </w:r>
      <w:r>
        <w:rPr>
          <w:b/>
          <w:color w:val="FF0000"/>
          <w:u w:val="single"/>
        </w:rPr>
        <w:t>ga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ttcactttcggccctgggaccaaagtg</w:t>
      </w:r>
      <w:r>
        <w:t>gatatcaaacgtaagtacatctgtctcaattattcgtgagattttagtgccattgtatcatttgtgcaagttttgtgatattttggttgaataaac</w:t>
      </w:r>
      <w:r>
        <w:rPr>
          <w:b/>
          <w:color w:val="FF0000"/>
          <w:u w:val="single"/>
        </w:rPr>
        <w:t>ctggtgacccagaagtaaatagcaggacaccag</w:t>
      </w:r>
      <w:r>
        <w:t>aaaatgaacttaaaaagctgagcaaatagacgaatcattgggtttgagaggagaataggattcatgggggaaatggggaagaaatagctagatttttctctgaacaagcagcctatctcatatgattggcttcaagaga</w:t>
      </w:r>
      <w:r>
        <w:rPr>
          <w:color w:val="00FF00"/>
        </w:rPr>
        <w:t>ggtttttgt</w:t>
      </w:r>
      <w:r>
        <w:rPr>
          <w:b/>
          <w:color w:val="FF0000"/>
          <w:u w:val="single"/>
        </w:rPr>
        <w:t>tgaggggaaagggtgagatcc</w:t>
      </w:r>
      <w:r>
        <w:rPr>
          <w:b/>
          <w:color w:val="0000FF"/>
          <w:u w:val="single"/>
        </w:rPr>
        <w:t>ctca</w:t>
      </w:r>
      <w:r>
        <w:rPr>
          <w:color w:val="0000FF"/>
        </w:rPr>
        <w:t>ctgtg</w:t>
      </w:r>
      <w:r>
        <w:t>gctcactttcggcggagggaccaaggtggagatcaaac</w:t>
      </w:r>
    </w:p>
    <w:p>
      <w:r>
        <w:t>Uppercase: IGKJ1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3-2[J_gene_segment]</w:t>
      </w:r>
    </w:p>
    <w:p>
      <w:r>
        <w:t>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</w:t>
      </w:r>
      <w:r>
        <w:rPr>
          <w:color w:val="0000FF"/>
        </w:rPr>
        <w:t>TG</w:t>
      </w:r>
      <w:r>
        <w:t>ATGCTTTTGATATCTGGGGCCAAGGGACAATGGTCACCGTCTCTTCAGGT</w:t>
      </w:r>
      <w:r>
        <w:t>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</w:t>
      </w:r>
    </w:p>
    <w:p>
      <w:r>
        <w:t>Uppercase: IGHJ3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5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4[J_gene_segment]</w:t>
      </w:r>
    </w:p>
    <w:p>
      <w:r>
        <w:t>accatgttgcctgccatctcgtgaagatgaacaattattt</w:t>
      </w:r>
      <w:r>
        <w:rPr>
          <w:color w:val="0000FF"/>
        </w:rPr>
        <w:t>catggtg</w:t>
      </w:r>
      <w:r>
        <w:t>agctcaaagttatgttact</w:t>
      </w:r>
      <w:r>
        <w:rPr>
          <w:color w:val="0000FF"/>
        </w:rPr>
        <w:t>gtatgtg</w:t>
      </w:r>
      <w:r>
        <w:t>actcacttgagtc</w:t>
      </w:r>
      <w:r>
        <w:rPr>
          <w:color w:val="0000FF"/>
        </w:rPr>
        <w:t>caccatg</w:t>
      </w:r>
      <w:r>
        <w:t>gttctatt</w:t>
      </w:r>
      <w:r>
        <w:rPr>
          <w:b/>
          <w:color w:val="FF0000"/>
          <w:u w:val="single"/>
        </w:rPr>
        <w:t>tcattgatgatgacaatga</w:t>
      </w:r>
      <w:r>
        <w:t>cc</w:t>
      </w:r>
      <w:r>
        <w:rPr>
          <w:color w:val="0000FF"/>
        </w:rPr>
        <w:t>caccgtg</w:t>
      </w:r>
      <w:r>
        <w:t>gccca</w:t>
      </w:r>
      <w:r>
        <w:rPr>
          <w:color w:val="0000FF"/>
        </w:rPr>
        <w:t>ctcagtg</w:t>
      </w:r>
      <w:r>
        <w:t>cctcttctggtggccccaggatc</w:t>
      </w:r>
      <w:r>
        <w:rPr>
          <w:b/>
          <w:color w:val="FF0000"/>
          <w:u w:val="single"/>
        </w:rPr>
        <w:t>ctcctgaaggaacccaggag</w:t>
      </w:r>
      <w:r>
        <w:t>acctcgatggctttccgctctctgttcacaatctatcctg</w:t>
      </w:r>
      <w:r>
        <w:rPr>
          <w:b/>
          <w:color w:val="FF0000"/>
          <w:u w:val="single"/>
        </w:rPr>
        <w:t>ggcacatctttctcctgccttgtgcc</w:t>
      </w:r>
      <w:r>
        <w:t>tggaattgcccattaacc</w:t>
      </w:r>
      <w:r>
        <w:rPr>
          <w:color w:val="0000FF"/>
        </w:rPr>
        <w:t>ccaagtg</w:t>
      </w:r>
      <w:r>
        <w:t>gactagtccccataactgggaggtgggatttagtgacca</w:t>
      </w:r>
      <w:r>
        <w:rPr>
          <w:color w:val="0000FF"/>
        </w:rPr>
        <w:t>cacttgg</w:t>
      </w:r>
      <w:r>
        <w:t>ggtgcttct</w:t>
      </w:r>
      <w:r>
        <w:rPr>
          <w:color w:val="0000FF"/>
        </w:rPr>
        <w:t>cacacagcc</w:t>
      </w:r>
      <w:r>
        <w:t>cttttgagtcagacactccagacatacccagaaatgaga</w:t>
      </w:r>
      <w:r>
        <w:rPr>
          <w:b/>
          <w:color w:val="FF0000"/>
          <w:u w:val="single"/>
        </w:rPr>
        <w:t>caagaccctgaaagggtaacaggggcttg</w:t>
      </w:r>
      <w:r>
        <w:t>cttccaacttctccctggaggttgaggctggcatttcatactaaaacctagtgagacccatcccaaactaagacaacacaaggaggacggaagtgagacgccctggagttgtggttgtggtcacgttggagcttcccatgactgctgactct</w:t>
      </w:r>
      <w:r>
        <w:rPr>
          <w:b/>
          <w:color w:val="FF0000"/>
          <w:u w:val="single"/>
        </w:rPr>
        <w:t>ggggcaagctgcccc</w:t>
      </w:r>
      <w:r>
        <w:t>tcctctaaggca</w:t>
      </w:r>
      <w:r>
        <w:rPr>
          <w:color w:val="0000FF"/>
        </w:rPr>
        <w:t>ctcactg</w:t>
      </w:r>
      <w:r>
        <w:t>gggacacctgaggacgcctcctgctcttaccctgtagtcacaccaagagatc</w:t>
      </w:r>
      <w:r>
        <w:rPr>
          <w:b/>
          <w:color w:val="FF0000"/>
          <w:u w:val="single"/>
        </w:rPr>
        <w:t>agggttacaacaaccct</w:t>
      </w:r>
      <w:r>
        <w:t>atagagaatccctgtccccttccatgtca</w:t>
      </w:r>
      <w:r>
        <w:rPr>
          <w:b/>
          <w:color w:val="FF0000"/>
          <w:u w:val="single"/>
        </w:rPr>
        <w:t>cttcactccttcgtgaag</w:t>
      </w:r>
      <w:r>
        <w:t>caaatgccctcaaggagctcattcccattcctgggt</w:t>
      </w:r>
      <w:r>
        <w:rPr>
          <w:color w:val="0000FF"/>
        </w:rPr>
        <w:t>cacagtc</w:t>
      </w:r>
      <w:r>
        <w:t>acctggaaaacctgatccag</w:t>
      </w:r>
      <w:r>
        <w:rPr>
          <w:color w:val="00FF00"/>
        </w:rPr>
        <w:t>acaccaacc</w:t>
      </w:r>
      <w:r>
        <w:t>tcctcaggcctcgccatttccagacgtcccgttactgcatacgcttggtcgactgtcccatctcagcttgagaagggcaggcaggtgtgtggactctgctgagcaaatgccttccaggggcagtggtctggcttcctgcaccatagcttcaggtgggggatggggagggggagttaggggccccagggaag</w:t>
      </w:r>
      <w:r>
        <w:rPr>
          <w:color w:val="00FF00"/>
        </w:rPr>
        <w:t>agtttttgt</w:t>
      </w:r>
      <w:r>
        <w:t>atgaacctgtgtcaccgca</w:t>
      </w:r>
      <w:r>
        <w:t>TTTTGTATTTGGTGGAGGAACCCAGCTGATCATTTTAG</w:t>
      </w:r>
      <w:r>
        <w:t>atgagtctcttcttccctttctttccctgccaagttggtgacaattttattctgatttcgatctttgtctgtgacttgc</w:t>
      </w:r>
      <w:r>
        <w:rPr>
          <w:color w:val="0000FF"/>
        </w:rPr>
        <w:t>cacagcc</w:t>
      </w:r>
      <w:r>
        <w:t>tgtggtcagggtttcctttgggacctcggtcct</w:t>
      </w:r>
      <w:r>
        <w:rPr>
          <w:b/>
          <w:color w:val="FF0000"/>
          <w:u w:val="single"/>
        </w:rPr>
        <w:t>gggaggctgatctctctcctccc</w:t>
      </w:r>
      <w:r>
        <w:t>tattcagacccctgtatgcctcagctg</w:t>
      </w:r>
      <w:r>
        <w:rPr>
          <w:color w:val="0000FF"/>
        </w:rPr>
        <w:t>gtcactgag</w:t>
      </w:r>
      <w:r>
        <w:t>acaccttcatct</w:t>
      </w:r>
      <w:r>
        <w:rPr>
          <w:b/>
          <w:color w:val="FF0000"/>
          <w:u w:val="single"/>
        </w:rPr>
        <w:t>cctctgaccccagagg</w:t>
      </w:r>
      <w:r>
        <w:t>cagggagctccaagacaaggccacactggtgtgtctcatgagtgacttctacccgagagccat</w:t>
      </w:r>
      <w:r>
        <w:rPr>
          <w:color w:val="0000FF"/>
        </w:rPr>
        <w:t>gacagtg</w:t>
      </w:r>
      <w:r>
        <w:t>gcctggaagatagatggcatcaccatcaccc</w:t>
      </w:r>
      <w:r>
        <w:rPr>
          <w:b/>
          <w:color w:val="FF0000"/>
          <w:u w:val="single"/>
        </w:rPr>
        <w:t>agggtgtggagaccaccacaccct</w:t>
      </w:r>
      <w:r>
        <w:t>ccaaacagagcaacaagtatgcggccagcagctacctaagactggcaccc</w:t>
      </w:r>
      <w:r>
        <w:rPr>
          <w:color w:val="0000FF"/>
        </w:rPr>
        <w:t>gacagtg</w:t>
      </w:r>
      <w:r>
        <w:t>gaagtcccacaacctctacagctgccaggtcacgcatgaaaggaa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agaa</w:t>
      </w:r>
      <w:r>
        <w:rPr>
          <w:b/>
          <w:color w:val="0000FF"/>
          <w:u w:val="single"/>
        </w:rPr>
        <w:t>gacagtg</w:t>
      </w:r>
      <w:r>
        <w:t>gcccctgcagaatgttct</w:t>
      </w:r>
      <w:r>
        <w:rPr>
          <w:b/>
          <w:color w:val="FF0000"/>
          <w:u w:val="single"/>
        </w:rPr>
        <w:t>taggtccccgaccctcacctacccacgggggccta</w:t>
      </w:r>
      <w:r>
        <w:t>gagctgcaggatcagggcatgtgtctcccctcccactccaagtcatccagcccttctccctgcacccagtaaccctcaataaatatcctcattgtcaacc</w:t>
      </w:r>
      <w:r>
        <w:rPr>
          <w:b/>
          <w:color w:val="FF0000"/>
          <w:u w:val="single"/>
        </w:rPr>
        <w:t>agaaatcctgctgtctgtcttcatttct</w:t>
      </w:r>
      <w:r>
        <w:t>tatctcatatttagtttgcaacctccttaaattctaagcaaggatgaggaaaatccaggtgcccagtttatcgggtgagaagtc</w:t>
      </w:r>
      <w:r>
        <w:rPr>
          <w:color w:val="0000FF"/>
        </w:rPr>
        <w:t>catggtg</w:t>
      </w:r>
      <w:r>
        <w:t>gtgccatcaccaggaacttgtggaaaggtctgggaatggaaactcacaggtgaatttcaca</w:t>
      </w:r>
      <w:r>
        <w:rPr>
          <w:color w:val="00FF00"/>
        </w:rPr>
        <w:t>gattttcac</w:t>
      </w:r>
      <w:r>
        <w:t>aatacagggtggctaagtaaagacacttacaagtcctgcaatagggaaacaggaagtccagaatcct</w:t>
      </w:r>
      <w:r>
        <w:rPr>
          <w:b/>
          <w:color w:val="FF0000"/>
          <w:u w:val="single"/>
        </w:rPr>
        <w:t>gctcaccatcccagccaacttagtgagc</w:t>
      </w:r>
      <w:r>
        <w:t>cctaggatgctctgcaagatactggtgttcacgtcgctagctctggaaagtggggtgaggctggggcacacgggtgatcagttatgatcagatgggcttagggtgaggttc</w:t>
      </w:r>
    </w:p>
    <w:p>
      <w:r>
        <w:t>Uppercase: IGLJ4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9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5-2[J_gene_segment]</w:t>
      </w:r>
    </w:p>
    <w:p>
      <w:r>
        <w:t>gaa</w:t>
      </w:r>
      <w:r>
        <w:rPr>
          <w:color w:val="0000FF"/>
        </w:rPr>
        <w:t>cacagag</w:t>
      </w:r>
      <w:r>
        <w:t>tactggaagcagagct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g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c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</w:t>
      </w:r>
      <w:r>
        <w:rPr>
          <w:color w:val="0000FF"/>
        </w:rPr>
        <w:t>TA</w:t>
      </w:r>
      <w:r>
        <w:t>GCAATCAGCCCCAGCATTTTGGTGATGGGACTCGACTCTCCATCCTAG</w:t>
      </w:r>
      <w:r>
        <w:t>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cgggaccagg</w:t>
      </w:r>
      <w:r>
        <w:rPr>
          <w:color w:val="0000FF"/>
        </w:rPr>
        <w:t>ctcactgtg</w:t>
      </w:r>
      <w:r>
        <w:t>acag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ttcttttcattgttttctgggactcttctcatctctactttcttagtggatgtattgttttactttcccttttttaaattgcatcttctccattttttccttcccattctaactccacttctgcattgttgactccttttggtgactagctctgtcttctatgttaagattctccccactgccagcctccagcacagaactctgctcatgtcttcatctccctccttctttctttctctaccagtcttagaagatgcatctatgtcttcctg</w:t>
      </w:r>
    </w:p>
    <w:p>
      <w:r>
        <w:t>Uppercase: TRBJ1-5-2</w:t>
      </w:r>
    </w:p>
    <w:p>
      <w:r>
        <w:t>Lowercase: Flanking sequence[1000bp]</w:t>
      </w:r>
    </w:p>
    <w:p>
      <w:r>
        <w:t>Red &amp; Bold &amp; Underline: Stem-loop [7]</w:t>
      </w:r>
    </w:p>
    <w:p>
      <w:r>
        <w:t>Blue: Heptamer[3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8[J_gene_segment]</w:t>
      </w:r>
    </w:p>
    <w:p>
      <w:r>
        <w:t>tatctcaggtctctaagtgagagagttaactcctttcaaatatttgaagaactacgatgtaga</w:t>
      </w:r>
      <w:r>
        <w:rPr>
          <w:color w:val="0000FF"/>
        </w:rPr>
        <w:t>ccaggta</w:t>
      </w:r>
      <w:r>
        <w:t>aggggtgagtgtggaggccaaatcaaaacgagcaggtgcaagatgtgccccaacctcccctcaaacattgttgaacaagtggaactgccctgcagtggaaaggctg</w:t>
      </w:r>
      <w:r>
        <w:rPr>
          <w:color w:val="0000FF"/>
        </w:rPr>
        <w:t>ctttgtg</w:t>
      </w:r>
      <w:r>
        <w:t>aagtatggaacttttctt</w:t>
      </w:r>
      <w:r>
        <w:rPr>
          <w:b/>
          <w:color w:val="FF0000"/>
          <w:u w:val="single"/>
        </w:rPr>
        <w:t>ccttagatatcttcatgccagacccctaagg</w:t>
      </w:r>
      <w:r>
        <w:t>ttaaccatgagatgttgcagaaggcacttctatgccattttagcta</w:t>
      </w:r>
      <w:r>
        <w:rPr>
          <w:b/>
          <w:color w:val="FF0000"/>
          <w:u w:val="single"/>
        </w:rPr>
        <w:t>ttagattgaatcacctctgggctccctttcaaatctaa</w:t>
      </w:r>
      <w:r>
        <w:t>atgctaagatcccatgactcaagcctggaggattaataggtgagctcagacttgtttcttctatttttactattttgatagccaaaga</w:t>
      </w:r>
      <w:r>
        <w:rPr>
          <w:b/>
          <w:color w:val="FF0000"/>
          <w:u w:val="single"/>
        </w:rPr>
        <w:t>aataattcatcaaattatt</w:t>
      </w:r>
      <w:r>
        <w:t>cataagctaaagcctacttgggatttttacacctagaagatggtggggtatgatttcccagtgcagtaaatgagaaaacaataggagacatcaaggaggaaaaaaagaaggaagagataaagggaatgtcttaagggaggctcagaggttgaatgaaggaaatgaggtgattttgcagaggacagatgtggctatcaaagattttacaatttcacc</w:t>
      </w:r>
      <w:r>
        <w:rPr>
          <w:b/>
          <w:color w:val="FF0000"/>
          <w:u w:val="single"/>
        </w:rPr>
        <w:t>tttggaaagggatccaaa</w:t>
      </w:r>
      <w:r>
        <w:t>cataatgtcactccaagtaagtgagcagccttttgtactcgaaaatagggccaggggagcaaagtttcttccaatttaaacacactcaaaaggatgtgtaatt</w:t>
      </w:r>
      <w:r>
        <w:rPr>
          <w:color w:val="00FF00"/>
        </w:rPr>
        <w:t>g</w:t>
      </w:r>
      <w:r>
        <w:rPr>
          <w:b/>
          <w:color w:val="00FF00"/>
          <w:u w:val="single"/>
        </w:rPr>
        <w:t>ctttctga</w:t>
      </w:r>
      <w:r>
        <w:rPr>
          <w:b/>
          <w:color w:val="FF0000"/>
          <w:u w:val="single"/>
        </w:rPr>
        <w:t>tgggagggaactctgaaggtagaaag</w:t>
      </w:r>
      <w:r>
        <w:t>actattgttaccacagatcacttgtccctggagatatagcatctgaggactgactgtctagcttagactgctgtctgcacaagaagaagacttacagatgcttaaggaggatggaggcaaattttcaaccctgtactccaaagctgaggggagaggggatgggaaacattagggctgggttcatgtaaaggggaccag</w:t>
      </w:r>
      <w:r>
        <w:rPr>
          <w:color w:val="0000FF"/>
        </w:rPr>
        <w:t>cattgtg</w:t>
      </w:r>
      <w:r>
        <w:t>CCGACAGAGGCTCAACCCTGGGGAGGCTATACTTTGGAAGAGGAACTCAGTTGACTGTCTGGCCTG</w:t>
      </w:r>
      <w:r>
        <w:t>gtgagtgagtcgctttctattccaggaaaatat</w:t>
      </w:r>
      <w:r>
        <w:rPr>
          <w:color w:val="0000FF"/>
        </w:rPr>
        <w:t>tactgtg</w:t>
      </w:r>
      <w:r>
        <w:t>gagaaattaaaaggggagatgaattaactc</w:t>
      </w:r>
      <w:r>
        <w:rPr>
          <w:b/>
          <w:color w:val="FF0000"/>
          <w:u w:val="single"/>
        </w:rPr>
        <w:t>ctttagtcttgaaactaaag</w:t>
      </w:r>
      <w:r>
        <w:t>agatatgtgtacttcccctcctggaggaccccagtccctaggtagattaggacgaggaagcagagggagacaaaggcgatggaaagtcccttttaggaacccaggaatcagagagaacttgatggtccccaccaaaggcaaagaagggaggtcccactaaaacatgtgagcatcctaaaacacctgctctggtccacccacaatatttggtgaaggacatggccctccacccagaatgggcaagcaaactagaccagctttctaaggtgtgtttttcttggg</w:t>
      </w:r>
      <w:r>
        <w:rPr>
          <w:color w:val="0000FF"/>
        </w:rPr>
        <w:t>tcctgtg</w:t>
      </w:r>
      <w:r>
        <w:t>actcttggccgtctccctgtcagaggctccatctgtcgctgcactctttcttattgagaatggcct</w:t>
      </w:r>
      <w:r>
        <w:rPr>
          <w:color w:val="0000FF"/>
        </w:rPr>
        <w:t>ctccgtg</w:t>
      </w:r>
      <w:r>
        <w:t>gttctctgtaaactttccccaagaagcctgtttccatgcttcctcagcacttagcctcaccgatggatgggctctagagtagctggagggagtctgggtctgaa</w:t>
      </w:r>
      <w:r>
        <w:rPr>
          <w:b/>
          <w:color w:val="FF0000"/>
          <w:u w:val="single"/>
        </w:rPr>
        <w:t>act</w:t>
      </w:r>
      <w:r>
        <w:rPr>
          <w:b/>
          <w:color w:val="0000FF"/>
          <w:u w:val="single"/>
        </w:rPr>
        <w:t>ttcactgag</w:t>
      </w:r>
      <w:r>
        <w:rPr>
          <w:b/>
          <w:color w:val="FF0000"/>
          <w:u w:val="single"/>
        </w:rPr>
        <w:t>aaagt</w:t>
      </w:r>
      <w:r>
        <w:t>aaagttgatccgcagtatccagtggatatggcagctgg</w:t>
      </w:r>
      <w:r>
        <w:rPr>
          <w:b/>
          <w:color w:val="FF0000"/>
          <w:u w:val="single"/>
        </w:rPr>
        <w:t>gaggacctaggactgaagtactcgtcctc</w:t>
      </w:r>
      <w:r>
        <w:t>tctttggggcctttcctgggcactcgattgaat</w:t>
      </w:r>
      <w:r>
        <w:rPr>
          <w:color w:val="00FF00"/>
        </w:rPr>
        <w:t>acagaaacc</w:t>
      </w:r>
      <w:r>
        <w:t>ctgttagcaagtgcatgcatgtatatgagtgtgtt</w:t>
      </w:r>
      <w:r>
        <w:rPr>
          <w:b/>
          <w:color w:val="FF0000"/>
          <w:u w:val="single"/>
        </w:rPr>
        <w:t>cattcagcatttccattctgaatg</w:t>
      </w:r>
      <w:r>
        <w:t>tatgaatagcctta</w:t>
      </w:r>
      <w:r>
        <w:rPr>
          <w:b/>
          <w:color w:val="FF0000"/>
          <w:u w:val="single"/>
        </w:rPr>
        <w:t>ctctgaagactccctggagcttacagggct</w:t>
      </w:r>
      <w:r>
        <w:rPr>
          <w:b/>
          <w:color w:val="0000FF"/>
          <w:u w:val="single"/>
        </w:rPr>
        <w:t>ttctgtt</w:t>
      </w:r>
      <w:r>
        <w:rPr>
          <w:b/>
          <w:color w:val="FF0000"/>
          <w:u w:val="single"/>
        </w:rPr>
        <w:t>ttcagag</w:t>
      </w:r>
      <w:r>
        <w:t>aaaattgc</w:t>
      </w:r>
      <w:r>
        <w:rPr>
          <w:color w:val="0000FF"/>
        </w:rPr>
        <w:t>ctttgtg</w:t>
      </w:r>
      <w:r>
        <w:t>ag</w:t>
      </w:r>
      <w:r>
        <w:rPr>
          <w:color w:val="00FF00"/>
        </w:rPr>
        <w:t>acaaaaatg</w:t>
      </w:r>
      <w:r>
        <w:t>g</w:t>
      </w:r>
      <w:r>
        <w:rPr>
          <w:color w:val="0000FF"/>
        </w:rPr>
        <w:t>ccaagtg</w:t>
      </w:r>
      <w:r>
        <w:t>ggcccctgaatgaggttatggttgagagctattaatattatccttatt</w:t>
      </w:r>
      <w:r>
        <w:rPr>
          <w:color w:val="0000FF"/>
        </w:rPr>
        <w:t>cacagag</w:t>
      </w:r>
      <w:r>
        <w:t>caagatccgaat</w:t>
      </w:r>
      <w:r>
        <w:rPr>
          <w:color w:val="00FF00"/>
        </w:rPr>
        <w:t>tcccaaagc</w:t>
      </w:r>
      <w:r>
        <w:t>agagtagacaataactatgtgaagggcttagacccaaatatgtgcccacttgcaagcattccagctctatgaagaggatacagtgctagga</w:t>
      </w:r>
    </w:p>
    <w:p>
      <w:r>
        <w:t>Uppercase: TRAJ18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6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9[J_gene_segment]</w:t>
      </w:r>
    </w:p>
    <w:p>
      <w:r>
        <w:t>taatgctgaatcttacctga</w:t>
      </w:r>
      <w:r>
        <w:rPr>
          <w:b/>
          <w:color w:val="FF0000"/>
          <w:u w:val="single"/>
        </w:rPr>
        <w:t>gatgccttttgaagtggcatc</w:t>
      </w:r>
      <w:r>
        <w:t>aagactgggctctaaaatctttaagagtcacctgtcagttattgtaa</w:t>
      </w:r>
      <w:r>
        <w:rPr>
          <w:b/>
          <w:color w:val="FF0000"/>
          <w:u w:val="single"/>
        </w:rPr>
        <w:t>aggtttggat</w:t>
      </w:r>
      <w:r>
        <w:rPr>
          <w:b/>
          <w:color w:val="0000FF"/>
          <w:u w:val="single"/>
        </w:rPr>
        <w:t>ggctgtgtg</w:t>
      </w:r>
      <w:r>
        <w:rPr>
          <w:b/>
          <w:color w:val="FF0000"/>
          <w:u w:val="single"/>
        </w:rPr>
        <w:t>aaaacct</w:t>
      </w:r>
      <w:r>
        <w:t>cctacgacaaggtgatatttggg</w:t>
      </w:r>
      <w:r>
        <w:rPr>
          <w:b/>
          <w:color w:val="FF0000"/>
          <w:u w:val="single"/>
        </w:rPr>
        <w:t>ccagggacaagcttatcagtcattccaagtaagtgtccctgg</w:t>
      </w:r>
      <w:r>
        <w:t>ggtgctgcctgtggagtgcgctggggcta</w:t>
      </w:r>
      <w:r>
        <w:rPr>
          <w:b/>
          <w:color w:val="FF0000"/>
          <w:u w:val="single"/>
        </w:rPr>
        <w:t>acagtctcatacattagggcttaaat</w:t>
      </w:r>
      <w:r>
        <w:rPr>
          <w:b/>
          <w:color w:val="0000FF"/>
          <w:u w:val="single"/>
        </w:rPr>
        <w:t>gactgt</w:t>
      </w:r>
      <w:r>
        <w:rPr>
          <w:color w:val="0000FF"/>
        </w:rPr>
        <w:t>g</w:t>
      </w:r>
      <w:r>
        <w:t>cagatgg</w:t>
      </w:r>
      <w:r>
        <w:rPr>
          <w:color w:val="0000FF"/>
        </w:rPr>
        <w:t>catcgtg</w:t>
      </w:r>
      <w:r>
        <w:t>gttgaggacacaaaactgagagaatcgagatacattgactctgatcagaaaaaaaggtcacggaatagcaaacataggtttagtccttaaaaggtagcatagataacatgggacttgaacgtggcaatttgaaaaacaacctgtggtctatcagcacgtt</w:t>
      </w:r>
      <w:r>
        <w:rPr>
          <w:color w:val="0000FF"/>
        </w:rPr>
        <w:t>ctcactg</w:t>
      </w:r>
      <w:r>
        <w:t>cacacgggggataaacaggggtgggggaataagcaatggacattgcatgataggggtgctagggaa</w:t>
      </w:r>
      <w:r>
        <w:rPr>
          <w:b/>
          <w:color w:val="FF0000"/>
          <w:u w:val="single"/>
        </w:rPr>
        <w:t>atgaggcaggtcaggaagaaggaaggtgatcagagcctcat</w:t>
      </w:r>
      <w:r>
        <w:t>acggagttaatctagagaagatgaattgttccataagttt</w:t>
      </w:r>
      <w:r>
        <w:rPr>
          <w:color w:val="0000FF"/>
        </w:rPr>
        <w:t>cacaaag</w:t>
      </w:r>
      <w:r>
        <w:t>aaataaagtccaaagatataataagaag</w:t>
      </w:r>
      <w:r>
        <w:rPr>
          <w:b/>
          <w:color w:val="FF0000"/>
          <w:u w:val="single"/>
        </w:rPr>
        <w:t>tcctgattaaaatccacttcagaatcatatgatcatcagga</w:t>
      </w:r>
      <w:r>
        <w:t>gagaaattaagtc</w:t>
      </w:r>
      <w:r>
        <w:rPr>
          <w:b/>
          <w:color w:val="FF0000"/>
          <w:u w:val="single"/>
        </w:rPr>
        <w:t>ttaaaagaaaaagaagtttttaa</w:t>
      </w:r>
      <w:r>
        <w:t>a</w:t>
      </w:r>
      <w:r>
        <w:rPr>
          <w:b/>
          <w:color w:val="FF0000"/>
          <w:u w:val="single"/>
        </w:rPr>
        <w:t>tgtaggtccataaaacaaatggacctaca</w:t>
      </w:r>
      <w:r>
        <w:t>cctttaattagacagcaagcagcacaagatgcacgttagccttccttttaatcccctctcaggaggaatcagtccctc</w:t>
      </w:r>
      <w:r>
        <w:rPr>
          <w:b/>
          <w:color w:val="FF0000"/>
          <w:u w:val="single"/>
        </w:rPr>
        <w:t>cagctgcacatggt</w:t>
      </w:r>
      <w:r>
        <w:rPr>
          <w:b/>
          <w:color w:val="0000FF"/>
          <w:u w:val="single"/>
        </w:rPr>
        <w:t>cacagct</w:t>
      </w:r>
      <w:r>
        <w:rPr>
          <w:b/>
          <w:color w:val="FF0000"/>
          <w:u w:val="single"/>
        </w:rPr>
        <w:t>g</w:t>
      </w:r>
      <w:r>
        <w:t>ctctaagccctggagctccttcccagtaatacccttg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ctg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aaaggagatgcctgcctgcctgcctgcctgcctgcctaccggtctgccttttggtccgccgcttggtggggccccaggtgtaacctctggctgtctcttctgcct</w:t>
      </w:r>
      <w:r>
        <w:rPr>
          <w:color w:val="00FF00"/>
        </w:rPr>
        <w:t>ggtttttgt</w:t>
      </w:r>
      <w:r>
        <w:t>tgagcttcctat</w:t>
      </w:r>
      <w:r>
        <w:rPr>
          <w:color w:val="0000FF"/>
        </w:rPr>
        <w:t>cacagtg</w:t>
      </w:r>
      <w:r>
        <w:t>GAACACCGGTAACCAGTTCTATTTTGGGACAGGGACAAG</w:t>
      </w:r>
      <w:r>
        <w:rPr>
          <w:b/>
          <w:color w:val="FF0000"/>
          <w:u w:val="single"/>
        </w:rPr>
        <w:t>TTTGACGGTCATTCCAA</w:t>
      </w:r>
      <w:r>
        <w:rPr>
          <w:b/>
          <w:color w:val="FF0000"/>
          <w:u w:val="single"/>
        </w:rPr>
        <w:t>gtaagtcaaa</w:t>
      </w:r>
      <w:r>
        <w:t>gaaaattttccatcac</w:t>
      </w:r>
      <w:r>
        <w:rPr>
          <w:color w:val="0000FF"/>
        </w:rPr>
        <w:t>cattgtg</w:t>
      </w:r>
      <w:r>
        <w:t>ttgagcaaaccctttaaactgcagaaagagctgtcaaagtctgctactctatttctctgcttctaggtataactttatctggaccagagtaaagaggcccccgacccaccccga</w:t>
      </w:r>
      <w:r>
        <w:rPr>
          <w:b/>
          <w:color w:val="FF0000"/>
          <w:u w:val="single"/>
        </w:rPr>
        <w:t>gaatgatttatgcttggacaggtctttatttcattc</w:t>
      </w:r>
      <w:r>
        <w:t>cttgaactatctatctgtctatctatctatccagctatctatgtatctatctatctatcatctatctcagaaatagttgtttttaacagttgattctgtgcctcacccaaattgtcattaactaaatgcagatgtgctgccacactgataaacttcattggaaaaaaagaaaaaaccaaacc</w:t>
      </w:r>
      <w:r>
        <w:rPr>
          <w:b/>
          <w:color w:val="FF0000"/>
          <w:u w:val="single"/>
        </w:rPr>
        <w:t>cagagaatgttccttgaacattcctg</w:t>
      </w:r>
      <w:r>
        <w:t>aagtgggggggcaggcga</w:t>
      </w:r>
      <w:r>
        <w:rPr>
          <w:b/>
          <w:color w:val="FF0000"/>
          <w:u w:val="single"/>
        </w:rPr>
        <w:t>tgtcactt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a</w:t>
      </w:r>
      <w:r>
        <w:t>gctggcctctctagctcacccccacatctgtgccaaccagagaagctgggccctttgtagcacaagcctcaggagca</w:t>
      </w:r>
      <w:r>
        <w:rPr>
          <w:b/>
          <w:color w:val="FF0000"/>
          <w:u w:val="single"/>
        </w:rPr>
        <w:t>gagaatggagggacattctc</w:t>
      </w:r>
      <w:r>
        <w:t>aactgagaggagagggactaggaggctagatgggaaatgaggtgactctacagaaaatcgaatatgggatggtataaaaggatgagaaagatggcagggggtccacgatcgctcttgtatttagacctgggggatgcactgatagataccacctggagagagaaagagg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tctgtt</w:t>
      </w:r>
      <w:r>
        <w:rPr>
          <w:b/>
          <w:color w:val="FF0000"/>
          <w:u w:val="single"/>
        </w:rPr>
        <w:t>tccctctgaagaaaaatgtggcagaaa</w:t>
      </w:r>
      <w:r>
        <w:t>aatcaaaacagatcgcacatgtcaagcctctcctaattacagcctttcattctggtttctctcagctgttccagcaggaaatggtaggaaagggtcattggtgcctttga</w:t>
      </w:r>
      <w:r>
        <w:rPr>
          <w:color w:val="0000FF"/>
        </w:rPr>
        <w:t>tgttgtg</w:t>
      </w:r>
      <w:r>
        <w:t>gaagcattgcaggaaggagatt</w:t>
      </w:r>
      <w:r>
        <w:rPr>
          <w:b/>
          <w:color w:val="FF0000"/>
          <w:u w:val="single"/>
        </w:rPr>
        <w:t>tgcaagaaacggggcaggggcttgca</w:t>
      </w:r>
      <w:r>
        <w:t>gtagagtctggagagtttagaatgat</w:t>
      </w:r>
      <w:r>
        <w:rPr>
          <w:color w:val="00FF00"/>
        </w:rPr>
        <w:t>ggtttttgc</w:t>
      </w:r>
      <w:r>
        <w:t>aatgacttagaa</w:t>
      </w:r>
      <w:r>
        <w:rPr>
          <w:color w:val="0000FF"/>
        </w:rPr>
        <w:t>cactgtgta</w:t>
      </w:r>
      <w:r>
        <w:t>tctaactttggaaatgagaaattaacctttgggactggaacaagactcacc</w:t>
      </w:r>
    </w:p>
    <w:p>
      <w:r>
        <w:t>Uppercase: TRAJ49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6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0[J_gene_segment]</w:t>
      </w:r>
    </w:p>
    <w:p>
      <w:r>
        <w:t>gctggagtcac</w:t>
      </w:r>
      <w:r>
        <w:rPr>
          <w:color w:val="0000FF"/>
        </w:rPr>
        <w:t>cacattg</w:t>
      </w:r>
      <w:r>
        <w:t>actgt</w:t>
      </w:r>
      <w:r>
        <w:rPr>
          <w:b/>
          <w:color w:val="FF0000"/>
          <w:u w:val="single"/>
        </w:rPr>
        <w:t>ctgttattaaaccctataacag</w:t>
      </w:r>
      <w:r>
        <w:t>gttataattaagattatggaatgactaacccaaggagc</w:t>
      </w:r>
      <w:r>
        <w:rPr>
          <w:b/>
          <w:color w:val="FF0000"/>
          <w:u w:val="single"/>
        </w:rPr>
        <w:t>tttaaaataggatagcctagttttaaa</w:t>
      </w:r>
      <w:r>
        <w:t>cggttcagccttgggaaatgctggaagacaaggaaatgagatagatgactccata</w:t>
      </w:r>
      <w:r>
        <w:rPr>
          <w:color w:val="00FF00"/>
        </w:rPr>
        <w:t>ggtttgttt</w:t>
      </w:r>
      <w:r>
        <w:t>tacgtctggtgaacatatccatcccatgttaattttttttaacgactatgataaagagctt</w:t>
      </w:r>
      <w:r>
        <w:rPr>
          <w:b/>
          <w:color w:val="FF0000"/>
          <w:u w:val="single"/>
        </w:rPr>
        <w:t>ctttggggtcaggtagaacccaaag</w:t>
      </w:r>
      <w:r>
        <w:t>gaggaagagaaaatgggacttggttctttaagtgtcaaacaaggatccagccagggttgagggcaatggcataaggcttccctctcttggtggtgagagaccacatccatg</w:t>
      </w:r>
      <w:r>
        <w:rPr>
          <w:color w:val="0000FF"/>
        </w:rPr>
        <w:t>gactgtg</w:t>
      </w:r>
      <w:r>
        <w:t>gaaggagaacattttctaaaagacggggatcccttgggctaaaatgaatgatgctcatgacccccagctagggcagggctataatgag</w:t>
      </w:r>
      <w:r>
        <w:rPr>
          <w:color w:val="0000FF"/>
        </w:rPr>
        <w:t>tacagca</w:t>
      </w:r>
      <w:r>
        <w:t>aacataaggcaaggtatcctc</w:t>
      </w:r>
      <w:r>
        <w:rPr>
          <w:b/>
          <w:color w:val="FF0000"/>
          <w:u w:val="single"/>
        </w:rPr>
        <w:t>agaatttggtgacagggcaaattct</w:t>
      </w:r>
      <w:r>
        <w:t>agaacttaaggcttagagccagggtgaagggaagactctgtaatgcagttccttctcaggtggaaatccagatatgtgccctaagtgacctattcctgccc</w:t>
      </w:r>
      <w:r>
        <w:rPr>
          <w:color w:val="00FF00"/>
        </w:rPr>
        <w:t>catttttgt</w:t>
      </w:r>
      <w:r>
        <w:t>ttgggctctgaaaagtggattcctag</w:t>
      </w:r>
      <w:r>
        <w:rPr>
          <w:color w:val="0000FF"/>
        </w:rPr>
        <w:t>ctcagtg</w:t>
      </w:r>
      <w:r>
        <w:t>gctgtctg</w:t>
      </w:r>
      <w:r>
        <w:rPr>
          <w:color w:val="0000FF"/>
        </w:rPr>
        <w:t>ccaggta</w:t>
      </w:r>
      <w:r>
        <w:t>tcttttgccttcagt</w:t>
      </w:r>
      <w:r>
        <w:rPr>
          <w:color w:val="0000FF"/>
        </w:rPr>
        <w:t>aacagaa</w:t>
      </w:r>
      <w:r>
        <w:t>ttatgtttgatattggaaaggagtttgttgtattgttggctttataattcact</w:t>
      </w:r>
      <w:r>
        <w:rPr>
          <w:color w:val="0000FF"/>
        </w:rPr>
        <w:t>ctcagtg</w:t>
      </w:r>
      <w:r>
        <w:t>t</w:t>
      </w:r>
      <w:r>
        <w:rPr>
          <w:b/>
          <w:color w:val="FF0000"/>
          <w:u w:val="single"/>
        </w:rPr>
        <w:t>caaatgaggtcattcaacttcctctcgcacatttg</w:t>
      </w:r>
      <w:r>
        <w:t>caataagcagcatgaaattcaagcagaacaactagaaga</w:t>
      </w:r>
      <w:r>
        <w:rPr>
          <w:color w:val="0000FF"/>
        </w:rPr>
        <w:t>cacagag</w:t>
      </w:r>
      <w:r>
        <w:t>aaagatggctgagctgataatgaggcctgtttattacaggagaagagacaatataggaatctgttaagtcccatgaggttgaaatatccaccaaaaaatatgcagctgtcccc</w:t>
      </w:r>
      <w:r>
        <w:rPr>
          <w:b/>
          <w:color w:val="FF0000"/>
          <w:u w:val="single"/>
        </w:rPr>
        <w:t>caaaaaaaagtcactagg</w:t>
      </w:r>
      <w:r>
        <w:rPr>
          <w:b/>
          <w:color w:val="00FF00"/>
          <w:u w:val="single"/>
        </w:rPr>
        <w:t>agtttttg</w:t>
      </w:r>
      <w:r>
        <w:rPr>
          <w:color w:val="00FF00"/>
        </w:rPr>
        <w:t>t</w:t>
      </w:r>
      <w:r>
        <w:t>tatggtcccaat</w:t>
      </w:r>
      <w:r>
        <w:rPr>
          <w:color w:val="0000FF"/>
        </w:rPr>
        <w:t>cacagtg</w:t>
      </w:r>
      <w:r>
        <w:t>TGAACAG</w:t>
      </w:r>
      <w:r>
        <w:rPr>
          <w:b/>
          <w:color w:val="FF0000"/>
          <w:u w:val="single"/>
        </w:rPr>
        <w:t>AGATGACAAGATCATCT</w:t>
      </w:r>
      <w:r>
        <w:t>TTGGAAAAGGGACACGACTTCATATTCTCCCCA</w:t>
      </w:r>
      <w:r>
        <w:t>gtaagtgctgt</w:t>
      </w:r>
      <w:r>
        <w:rPr>
          <w:color w:val="0000FF"/>
        </w:rPr>
        <w:t>ttatgtg</w:t>
      </w:r>
      <w:r>
        <w:t>attttctgacattaactcc</w:t>
      </w:r>
      <w:r>
        <w:rPr>
          <w:color w:val="0000FF"/>
        </w:rPr>
        <w:t>cactgag</w:t>
      </w:r>
      <w:r>
        <w:t>ttcaaactgctgagagtgttcagtaggaaagtttctaagacatgtgggtggcctgtaggtcctgggctcttctcttgcagaggtccagtc</w:t>
      </w:r>
      <w:r>
        <w:rPr>
          <w:b/>
          <w:color w:val="FF0000"/>
          <w:u w:val="single"/>
        </w:rPr>
        <w:t>ctcagcctttc</w:t>
      </w:r>
      <w:r>
        <w:rPr>
          <w:b/>
          <w:color w:val="0000FF"/>
          <w:u w:val="single"/>
        </w:rPr>
        <w:t>cacagct</w:t>
      </w:r>
      <w:r>
        <w:rPr>
          <w:b/>
          <w:color w:val="FF0000"/>
          <w:u w:val="single"/>
        </w:rPr>
        <w:t>gag</w:t>
      </w:r>
      <w:r>
        <w:t>ccaaataccaaattctcccctccagggctggaaaagttgctaccagtcctctgctacccaaatataaattatttttttattgtttattaagaagagtaaaagaatcgtgacactttgtccagaacctattttccagtcttttcccccaggcttgtccctggtaacctctgtttggactcattgttaagcccagcgtgatttttggctccaactaaattgattttggaaatgactccagcatacctatgacccctctccttccaccctccataaaagatttatttttctttatttggcctctgct</w:t>
      </w:r>
      <w:r>
        <w:rPr>
          <w:b/>
          <w:color w:val="FF0000"/>
          <w:u w:val="single"/>
        </w:rPr>
        <w:t>gagattcctggctttgatgccccaggatctc</w:t>
      </w:r>
      <w:r>
        <w:t>tcatttcccttgttccagggataagtgag</w:t>
      </w:r>
      <w:r>
        <w:rPr>
          <w:b/>
          <w:color w:val="FF0000"/>
          <w:u w:val="single"/>
        </w:rPr>
        <w:t>agatgactttttaaagagctactttcatct</w:t>
      </w:r>
      <w:r>
        <w:t>tagagacaacaaagagagtatgcca</w:t>
      </w:r>
      <w:r>
        <w:rPr>
          <w:b/>
          <w:color w:val="FF0000"/>
          <w:u w:val="single"/>
        </w:rPr>
        <w:t>gcaagagcaacatcttgc</w:t>
      </w:r>
      <w:r>
        <w:t>attgagccttctcactctatgccattttccaaatctttttctttatttaggataagtgaccactcctttttatttctag</w:t>
      </w:r>
      <w:r>
        <w:rPr>
          <w:color w:val="0000FF"/>
        </w:rPr>
        <w:t>tacagca</w:t>
      </w:r>
      <w:r>
        <w:t>aagagtacatcatgatgtcagaaacagggatttcctttggaatgtttttcacaggctaacaataagctagaagtctgcaagcaattcagaaatgcatccc</w:t>
      </w:r>
      <w:r>
        <w:rPr>
          <w:b/>
          <w:color w:val="FF0000"/>
          <w:u w:val="single"/>
        </w:rPr>
        <w:t>tgagctacaactccatgtatggaagctca</w:t>
      </w:r>
      <w:r>
        <w:t>tcagcagggtagacaggcaaagcagaaacattttaattataccatactttgtagagattgggggagaagtgggcaaatgcgtgctaaggaaaa</w:t>
      </w:r>
      <w:r>
        <w:rPr>
          <w:color w:val="00FF00"/>
        </w:rPr>
        <w:t>acaaaaact</w:t>
      </w:r>
      <w:r>
        <w:t>atggttaagtggggagatttctagatggttctaacagggaagaagaccaacaagaggaaacttcc</w:t>
      </w:r>
      <w:r>
        <w:rPr>
          <w:color w:val="00FF00"/>
        </w:rPr>
        <w:t>aggaaaacc</w:t>
      </w:r>
      <w:r>
        <w:t>accaaggccaggcattc</w:t>
      </w:r>
    </w:p>
    <w:p>
      <w:r>
        <w:t>Uppercase: TRAJ30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1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3[J_gene_segment]</w:t>
      </w:r>
    </w:p>
    <w:p>
      <w:r>
        <w:t>ttg</w:t>
      </w:r>
      <w:r>
        <w:rPr>
          <w:color w:val="0000FF"/>
        </w:rPr>
        <w:t>cagtgag</w:t>
      </w:r>
      <w:r>
        <w:t>ccaagatcatgccattgcactccagcctgggcaacaaaagcgaaacttcatctcaaacaaacaaacaagctcaggcaagtagaggccagtgattaacactcttccaataggaacagatcccaagcaacctgcagtagtttttccagtaggctcgtgaactcaaaacaccaagttattt</w:t>
      </w:r>
      <w:r>
        <w:rPr>
          <w:b/>
          <w:color w:val="FF0000"/>
          <w:u w:val="single"/>
        </w:rPr>
        <w:t>aaatgacagggcaac</w:t>
      </w:r>
      <w:r>
        <w:rPr>
          <w:b/>
          <w:color w:val="0000FF"/>
          <w:u w:val="single"/>
        </w:rPr>
        <w:t>cgttgtg</w:t>
      </w:r>
      <w:r>
        <w:rPr>
          <w:b/>
          <w:color w:val="FF0000"/>
          <w:u w:val="single"/>
        </w:rPr>
        <w:t>atcagctgtcattt</w:t>
      </w:r>
      <w:r>
        <w:t>gagtagtgctgaggactgggtctgaccttgagtaaacgcctaggctggtgggtttctatccctgcagcatctaaagcggacgcccaggc</w:t>
      </w:r>
      <w:r>
        <w:rPr>
          <w:color w:val="0000FF"/>
        </w:rPr>
        <w:t>ttcactg</w:t>
      </w:r>
      <w:r>
        <w:t>accccagcagtctggctttctgcccttgccgcccaggaggtgcagctcttggcacacaccatccttagtgtcttgaaagaagagaaattaaaagagaaagggggaaaagcttatatctcatatcatgcagttgcctcattttgtagcaagattgt</w:t>
      </w:r>
      <w:r>
        <w:rPr>
          <w:b/>
          <w:color w:val="FF0000"/>
          <w:u w:val="single"/>
        </w:rPr>
        <w:t>ttccccatgagcagtttgtcttcattcagcagctgtcttctctggggaa</w:t>
      </w:r>
      <w:r>
        <w:t>g</w:t>
      </w:r>
      <w:r>
        <w:rPr>
          <w:color w:val="00FF00"/>
        </w:rPr>
        <w:t>ccattttgt</w:t>
      </w:r>
      <w:r>
        <w:t>agaggtgt</w:t>
      </w:r>
      <w:r>
        <w:rPr>
          <w:b/>
          <w:color w:val="FF0000"/>
          <w:u w:val="single"/>
        </w:rPr>
        <w:t>t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gacaa</w:t>
      </w:r>
      <w:r>
        <w:t>ctgacagctgggggaaattccagtttggagcagggacccaggttgtggtcacc</w:t>
      </w:r>
      <w:r>
        <w:rPr>
          <w:color w:val="0000FF"/>
        </w:rPr>
        <w:t>ccaggta</w:t>
      </w:r>
      <w:r>
        <w:t>agccccattccctggagcctcacctgccctt</w:t>
      </w:r>
      <w:r>
        <w:rPr>
          <w:b/>
          <w:color w:val="FF0000"/>
          <w:u w:val="single"/>
        </w:rPr>
        <w:t>agtatttggcatgccctgcatgccaaatatt</w:t>
      </w:r>
      <w:r>
        <w:t>tctagccgagactatgagaaacacatctgaaaggaagccatttccctgaacagcagtacccaaagccattaagcaaaaatgagagatcagactggtgttaaatagaaacgtttttggataaatagtaattctcattattctctatcagtc</w:t>
      </w:r>
      <w:r>
        <w:rPr>
          <w:color w:val="0000FF"/>
        </w:rPr>
        <w:t>tcctgtgtg</w:t>
      </w:r>
      <w:r>
        <w:t>aatac</w:t>
      </w:r>
      <w:r>
        <w:rPr>
          <w:b/>
          <w:color w:val="FF0000"/>
          <w:u w:val="single"/>
        </w:rPr>
        <w:t>ccttatttcccttataagg</w:t>
      </w:r>
      <w:r>
        <w:t>aaaaaagttacaataagcaggatagccatgattca</w:t>
      </w:r>
      <w:r>
        <w:rPr>
          <w:color w:val="0000FF"/>
        </w:rPr>
        <w:t>tgctgtg</w:t>
      </w:r>
      <w:r>
        <w:t>gtgtgggagcaatc</w:t>
      </w:r>
      <w:r>
        <w:rPr>
          <w:color w:val="0000FF"/>
        </w:rPr>
        <w:t>tgctgtg</w:t>
      </w:r>
      <w:r>
        <w:t>gatttgggggtggaggattagaaatgtgttcaggcagactgga</w:t>
      </w:r>
      <w:r>
        <w:rPr>
          <w:b/>
          <w:color w:val="FF0000"/>
          <w:u w:val="single"/>
        </w:rPr>
        <w:t>tg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caggatatgtaa</w:t>
      </w:r>
      <w:r>
        <w:rPr>
          <w:b/>
          <w:color w:val="0000FF"/>
          <w:u w:val="single"/>
        </w:rPr>
        <w:t>caca</w:t>
      </w:r>
      <w:r>
        <w:rPr>
          <w:color w:val="0000FF"/>
        </w:rPr>
        <w:t>gtg</w:t>
      </w:r>
      <w:r>
        <w:t>TGATTTATAACCAGGGAGGAAAGCTTATCTTCGGACAGGGAACGGAGTTATCTGTGAAACCCA</w:t>
      </w:r>
      <w:r>
        <w:t>gtaagtataaaattgtatccctggattaagcaatgtctgtggattaagggctgatttagacccaattatacaccatatgaagaatgtttagagagggggatgagcatcaaataggaagccaatcgtcgtcctggctaggatctagcat</w:t>
      </w:r>
      <w:r>
        <w:rPr>
          <w:color w:val="0000FF"/>
        </w:rPr>
        <w:t>ctcagtg</w:t>
      </w:r>
      <w:r>
        <w:t>caaaatgggctatgtaagtgtgcctctgggaattgctcctgaatatatgtgttgggactaaaatgtatgactggctacttgttgtattggctgggatcatatccctggatttgtgcagtaattggtgacaagatttctaattccttaacaaaccttctaaggcactattctatttggctaagattatgtcaatttatagaaggaaagaaccttgtaaataatgatcattaaccaaaag</w:t>
      </w:r>
      <w:r>
        <w:rPr>
          <w:color w:val="0000FF"/>
        </w:rPr>
        <w:t>taatgtg</w:t>
      </w:r>
      <w:r>
        <w:t>attagtctctctcaaagtctgaaaaacc</w:t>
      </w:r>
      <w:r>
        <w:rPr>
          <w:b/>
          <w:color w:val="FF0000"/>
          <w:u w:val="single"/>
        </w:rPr>
        <w:t>acttttttttaaaaagt</w:t>
      </w:r>
      <w:r>
        <w:t>ttactcatgactactgagggacacttcctgtttctgagactttcagccaaaaattcgtacagcgtagcct</w:t>
      </w:r>
      <w:r>
        <w:rPr>
          <w:color w:val="0000FF"/>
        </w:rPr>
        <w:t>cacggag</w:t>
      </w:r>
      <w:r>
        <w:t>cagagagaaccttgacaacattcctttttgac</w:t>
      </w:r>
      <w:r>
        <w:rPr>
          <w:b/>
          <w:color w:val="FF0000"/>
          <w:u w:val="single"/>
        </w:rPr>
        <w:t>tttctccatggatgagaaa</w:t>
      </w:r>
      <w:r>
        <w:t>actgaggctcagggaagagacagatcccgg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cc</w:t>
      </w:r>
      <w:r>
        <w:rPr>
          <w:b/>
          <w:color w:val="FF0000"/>
          <w:u w:val="single"/>
        </w:rPr>
        <w:t>agtctatggctg</w:t>
      </w:r>
      <w:r>
        <w:t>agctagaactagattttaggtctctaatttgccaaacctgtcagttggc</w:t>
      </w:r>
      <w:r>
        <w:rPr>
          <w:b/>
          <w:color w:val="FF0000"/>
          <w:u w:val="single"/>
        </w:rPr>
        <w:t>tcaaacttgaagtttga</w:t>
      </w:r>
      <w:r>
        <w:t>agagtccgcaagattcatctgacaaatattttcatgtacttgccctctgccaggctcgttgctgaaaccagggatccaacaggaagcaaa</w:t>
      </w:r>
      <w:r>
        <w:rPr>
          <w:color w:val="0000FF"/>
        </w:rPr>
        <w:t>ctcagtg</w:t>
      </w:r>
      <w:r>
        <w:t>tgatattgccttcatgaaacttacattctggaggtggattccatgtttcttcccagatatgacaatgcttaccctgatttctcttgggcatggctctcttatactatcatcacttccttaggaaatactaaaactaatttttgctgcagtttaaagtccttgagcagataactaaca</w:t>
      </w:r>
      <w:r>
        <w:rPr>
          <w:color w:val="0000FF"/>
        </w:rPr>
        <w:t>cacatac</w:t>
      </w:r>
      <w:r>
        <w:t>cactttagtcaggagaagggaaatgccc</w:t>
      </w:r>
    </w:p>
    <w:p>
      <w:r>
        <w:t>Uppercase: TRAJ23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3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7[J_gene_segment]</w:t>
      </w:r>
    </w:p>
    <w:p>
      <w:r>
        <w:t>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</w:t>
      </w:r>
      <w:r>
        <w:t>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tggtcaacaaagaggtgctgacctgagagtaggg</w:t>
      </w:r>
      <w:r>
        <w:rPr>
          <w:color w:val="0000FF"/>
        </w:rPr>
        <w:t>cacataa</w:t>
      </w:r>
      <w:r>
        <w:t>cctcagccactggggtacacttaccacccccgcccccgtgtagctccctcccctatcctgaaatctcccttagcacactaagtattctaggttaaacagcccagatgttcagggagttcattcgccacaaaca</w:t>
      </w:r>
      <w:r>
        <w:rPr>
          <w:color w:val="0000FF"/>
        </w:rPr>
        <w:t>cacatta</w:t>
      </w:r>
      <w:r>
        <w:t>aaatg</w:t>
      </w:r>
      <w:r>
        <w:rPr>
          <w:b/>
          <w:color w:val="FF0000"/>
          <w:u w:val="single"/>
        </w:rPr>
        <w:t>cagacaatttgcctgtgagatgaggaaaattctctg</w:t>
      </w:r>
      <w:r>
        <w:t>gaaga</w:t>
      </w:r>
      <w:r>
        <w:rPr>
          <w:b/>
          <w:color w:val="FF0000"/>
          <w:u w:val="single"/>
        </w:rPr>
        <w:t>tttaggccctgagagctgaaaagggaccctaaa</w:t>
      </w:r>
      <w:r>
        <w:t>cat</w:t>
      </w:r>
      <w:r>
        <w:rPr>
          <w:color w:val="0000FF"/>
        </w:rPr>
        <w:t>tacctgg</w:t>
      </w:r>
      <w:r>
        <w:t>tgacaactgccctgaggccagagaagagaactcacaatattggtatattaaccggtaccatttgta</w:t>
      </w:r>
    </w:p>
    <w:p>
      <w:r>
        <w:t>Uppercase: TRBJ2-7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6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5[J_gene_segment]</w:t>
      </w:r>
    </w:p>
    <w:p>
      <w:r>
        <w:t>aaaacaaatgc</w:t>
      </w:r>
      <w:r>
        <w:rPr>
          <w:color w:val="0000FF"/>
        </w:rPr>
        <w:t>tgttgtg</w:t>
      </w:r>
      <w:r>
        <w:t>ctttttccc</w:t>
      </w:r>
      <w:r>
        <w:rPr>
          <w:color w:val="00FF00"/>
        </w:rPr>
        <w:t>agtctgtct</w:t>
      </w:r>
      <w:r>
        <w:t>cctctc</w:t>
      </w:r>
      <w:r>
        <w:rPr>
          <w:color w:val="0000FF"/>
        </w:rPr>
        <w:t>cacac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aagtttccctttct</w:t>
      </w:r>
      <w:r>
        <w:t>actaaaca</w:t>
      </w:r>
      <w:r>
        <w:rPr>
          <w:b/>
          <w:color w:val="FF0000"/>
          <w:u w:val="single"/>
        </w:rPr>
        <w:t>gcatctcttcacacgaagaaaagatgc</w:t>
      </w:r>
      <w:r>
        <w:t>c</w:t>
      </w:r>
      <w:r>
        <w:rPr>
          <w:b/>
          <w:color w:val="FF0000"/>
          <w:u w:val="single"/>
        </w:rPr>
        <w:t>cagcaagccatttgacttattgctg</w:t>
      </w:r>
      <w:r>
        <w:t>ctgctagtttgcatttatatgactcctttccttagaagggatgaagacactttatacgacttattagctaaacagattgacagcctaattaggaagagagaaacagattctgagtatctttttgtggctgctgttcctaccccctcgtgtagaa</w:t>
      </w:r>
      <w:r>
        <w:rPr>
          <w:color w:val="0000FF"/>
        </w:rPr>
        <w:t>catttgg</w:t>
      </w:r>
      <w:r>
        <w:t>tcagatggctctttga</w:t>
      </w:r>
      <w:r>
        <w:rPr>
          <w:color w:val="0000FF"/>
        </w:rPr>
        <w:t>gacagaa</w:t>
      </w:r>
      <w:r>
        <w:t>ataagacagggacgtggtctctgcttgtagtgtgggacgtctcagctgcacctaagaggttgt</w:t>
      </w:r>
      <w:r>
        <w:rPr>
          <w:color w:val="0000FF"/>
        </w:rPr>
        <w:t>cacagga</w:t>
      </w:r>
      <w:r>
        <w:t>gtactaaataggtcagggcaactga</w:t>
      </w:r>
      <w:r>
        <w:rPr>
          <w:color w:val="0000FF"/>
        </w:rPr>
        <w:t>cacagcc</w:t>
      </w:r>
      <w:r>
        <w:t>aggaaaatttctttcccctagaacttgtgtgtgctcaccaagcaaagcgtgactaattttgacatccattgttagtgtgtgtctacccttcttgcctttgttttcagacccttcctctctagatccttttccttccatctccaactcctgtatgtaaatccctgctctctcctttgaattcctgactgctatgcccatgcccagcaccggcacccccacgcacactgctgcctgcctctgtaaccatcagctgtatttc</w:t>
      </w:r>
      <w:r>
        <w:rPr>
          <w:b/>
          <w:color w:val="FF0000"/>
          <w:u w:val="single"/>
        </w:rPr>
        <w:t>tgaggactttcctagctccttgagtgatcctca</w:t>
      </w:r>
      <w:r>
        <w:t>aatggctcagggccctgagggaatctttgctgagggttggccccagcagagccgctgcagaggtagaggtggccaccaagggacacagactgcctgcatgaaggctggagctgggcccaggatgaggaaaagcctcaggaaggaggggctgacacgaaataaggaataccatggcattcatgagatgtgcgtctgaatcctctctcttgcctgagaagctttagcttccaccttgagacacaaaacatgtggttatgaagagatgacaa</w:t>
      </w:r>
      <w:r>
        <w:rPr>
          <w:color w:val="00FF00"/>
        </w:rPr>
        <w:t>ggtttttgt</w:t>
      </w:r>
      <w:r>
        <w:t>aaaagaatgagc</w:t>
      </w:r>
      <w:r>
        <w:rPr>
          <w:color w:val="0000FF"/>
        </w:rPr>
        <w:t>cattgtg</w:t>
      </w:r>
      <w:r>
        <w:t>GATAG</w:t>
      </w:r>
      <w:r>
        <w:rPr>
          <w:color w:val="00FF00"/>
        </w:rPr>
        <w:t>GCTTTGGGA</w:t>
      </w:r>
      <w:r>
        <w:t>ATGTGCTG</w:t>
      </w:r>
      <w:r>
        <w:rPr>
          <w:color w:val="0000FF"/>
        </w:rPr>
        <w:t>CATTGCG</w:t>
      </w:r>
      <w:r>
        <w:t>GGTCCGGCACTCAAGTGATTGTTTTACCAC</w:t>
      </w:r>
      <w:r>
        <w:t>gtaagtatatcttttctcatttctgtgggctgttatgtccgtaaatcatatagaacagttcttcttatgcacacacacacacacacacccattttcca</w:t>
      </w:r>
      <w:r>
        <w:rPr>
          <w:color w:val="0000FF"/>
        </w:rPr>
        <w:t>gtcactgag</w:t>
      </w:r>
      <w:r>
        <w:t>gagaaacagtctctgggtctacc</w:t>
      </w:r>
      <w:r>
        <w:rPr>
          <w:color w:val="0000FF"/>
        </w:rPr>
        <w:t>tacacagcc</w:t>
      </w:r>
      <w:r>
        <w:t>ag</w:t>
      </w:r>
      <w:r>
        <w:rPr>
          <w:b/>
          <w:color w:val="FF0000"/>
          <w:u w:val="single"/>
        </w:rPr>
        <w:t>tttgaccattaagatggtcaaa</w:t>
      </w:r>
      <w:r>
        <w:t>ttcatttttcaagataattttaactggttccatt</w:t>
      </w:r>
      <w:r>
        <w:rPr>
          <w:b/>
          <w:color w:val="FF0000"/>
          <w:u w:val="single"/>
        </w:rPr>
        <w:t>taatgctgccaacagccaagggcatta</w:t>
      </w:r>
      <w:r>
        <w:t>gcatgtcgtgggaacctaatctatgttca</w:t>
      </w:r>
      <w:r>
        <w:rPr>
          <w:color w:val="0000FF"/>
        </w:rPr>
        <w:t>ctcactgctgtg</w:t>
      </w:r>
      <w:r>
        <w:t>ggaggacagtcatttcttcttctcccctggcagtcagact</w:t>
      </w:r>
      <w:r>
        <w:rPr>
          <w:color w:val="00FF00"/>
        </w:rPr>
        <w:t>tcagaatcc</w:t>
      </w:r>
      <w:r>
        <w:t>agctgaccttttccatgcctgtctcttctggcagattaagtg</w:t>
      </w:r>
      <w:r>
        <w:rPr>
          <w:b/>
          <w:color w:val="FF0000"/>
          <w:u w:val="single"/>
        </w:rPr>
        <w:t>gttatttccactaactttcttgtggaaaaac</w:t>
      </w:r>
      <w:r>
        <w:t>acacaagacagatatattctccttcagtttttactaaga</w:t>
      </w:r>
      <w:r>
        <w:rPr>
          <w:b/>
          <w:color w:val="FF0000"/>
          <w:u w:val="single"/>
        </w:rPr>
        <w:t>aagttttgtggttatcattttgacaataaactt</w:t>
      </w:r>
      <w:r>
        <w:t>cagctagcatagtccctactattcatgttaataatatcttgacttgaaccatcatattttccccacatcatt</w:t>
      </w:r>
      <w:r>
        <w:rPr>
          <w:color w:val="0000FF"/>
        </w:rPr>
        <w:t>cacaatg</w:t>
      </w:r>
      <w:r>
        <w:t>catttcaa</w:t>
      </w:r>
      <w:r>
        <w:rPr>
          <w:color w:val="0000FF"/>
        </w:rPr>
        <w:t>tgctgta</w:t>
      </w:r>
      <w:r>
        <w:t>acccactgcaccatccccagcccttttatctt</w:t>
      </w:r>
      <w:r>
        <w:rPr>
          <w:color w:val="0000FF"/>
        </w:rPr>
        <w:t>cacaacg</w:t>
      </w:r>
      <w:r>
        <w:t>ttctctaataaggtaaacaggatcatacatcatcaaacatatgtcaca</w:t>
      </w:r>
      <w:r>
        <w:rPr>
          <w:color w:val="0000FF"/>
        </w:rPr>
        <w:t>gacagaa</w:t>
      </w:r>
      <w:r>
        <w:t>aagctga</w:t>
      </w:r>
      <w:r>
        <w:rPr>
          <w:color w:val="0000FF"/>
        </w:rPr>
        <w:t>cacacag</w:t>
      </w:r>
      <w:r>
        <w:t>acaagttaaataatttaagtcaaaccaaaaaaaaatcataactgggattagagcttgagattccctattttctta</w:t>
      </w:r>
      <w:r>
        <w:rPr>
          <w:color w:val="0000FF"/>
        </w:rPr>
        <w:t>cagtgaa</w:t>
      </w:r>
      <w:r>
        <w:t>ctgtcttgagctgtcacttaatgcattgaaaacataataagcacaggccataggcat</w:t>
      </w:r>
      <w:r>
        <w:rPr>
          <w:b/>
          <w:color w:val="FF0000"/>
          <w:u w:val="single"/>
        </w:rPr>
        <w:t>tttcagaacatgaaacttgactgaa</w:t>
      </w:r>
      <w:r>
        <w:rPr>
          <w:b/>
          <w:color w:val="00FF00"/>
          <w:u w:val="single"/>
        </w:rPr>
        <w:t>a</w:t>
      </w:r>
      <w:r>
        <w:rPr>
          <w:color w:val="00FF00"/>
        </w:rPr>
        <w:t>caaaaact</w:t>
      </w:r>
      <w:r>
        <w:t>gactgtttgattgctttggtgttttaaatgtatcc</w:t>
      </w:r>
      <w:r>
        <w:rPr>
          <w:b/>
          <w:color w:val="FF0000"/>
          <w:u w:val="single"/>
        </w:rPr>
        <w:t>ccaaatctcctttgctattgatagt</w:t>
      </w:r>
      <w:r>
        <w:rPr>
          <w:b/>
          <w:color w:val="0000FF"/>
          <w:u w:val="single"/>
        </w:rPr>
        <w:t>catttgg</w:t>
      </w:r>
      <w:r>
        <w:t>tgc</w:t>
      </w:r>
      <w:r>
        <w:rPr>
          <w:color w:val="0000FF"/>
        </w:rPr>
        <w:t>cagtgac</w:t>
      </w:r>
      <w:r>
        <w:t>agggaagagcagaggggcttagga</w:t>
      </w:r>
      <w:r>
        <w:rPr>
          <w:color w:val="00FF00"/>
        </w:rPr>
        <w:t>ggtttttgt</w:t>
      </w:r>
      <w:r>
        <w:t>agatctcagtat</w:t>
      </w:r>
      <w:r>
        <w:rPr>
          <w:color w:val="0000FF"/>
        </w:rPr>
        <w:t>cactgtg</w:t>
      </w:r>
      <w:r>
        <w:t>tcttataacaccgacaagctcatctttgggactggga</w:t>
      </w:r>
    </w:p>
    <w:p>
      <w:r>
        <w:t>Uppercase: TRAJ35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31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61[J_gene_segment]</w:t>
      </w:r>
    </w:p>
    <w:p>
      <w:r>
        <w:t>tttggtaaagggcaaatttttccat</w:t>
      </w:r>
      <w:r>
        <w:rPr>
          <w:color w:val="0000FF"/>
        </w:rPr>
        <w:t>ttctgtc</w:t>
      </w:r>
      <w:r>
        <w:t>ttttccatggaccatttcccctgctatcaattgctgttgcctgcagcctaagaaataaaatttttaaataaatgagaacgttctataattctctctaaaatcataaa</w:t>
      </w:r>
      <w:r>
        <w:rPr>
          <w:color w:val="0000FF"/>
        </w:rPr>
        <w:t>caatgtg</w:t>
      </w:r>
      <w:r>
        <w:t>tcaaggccaaacacttccct</w:t>
      </w:r>
      <w:r>
        <w:rPr>
          <w:b/>
          <w:color w:val="FF0000"/>
          <w:u w:val="single"/>
        </w:rPr>
        <w:t>ggtgtgatttat</w:t>
      </w:r>
      <w:r>
        <w:rPr>
          <w:b/>
          <w:color w:val="0000FF"/>
          <w:u w:val="single"/>
        </w:rPr>
        <w:t>tcctatg</w:t>
      </w:r>
      <w:r>
        <w:rPr>
          <w:b/>
          <w:color w:val="FF0000"/>
          <w:u w:val="single"/>
        </w:rPr>
        <w:t>tggactcatccttgtataattagcaggaataatcacacc</w:t>
      </w:r>
      <w:r>
        <w:t>ctgagccagctggcagagcccctggggacagagaccacccaaagaaggt</w:t>
      </w:r>
      <w:r>
        <w:rPr>
          <w:b/>
          <w:color w:val="FF0000"/>
          <w:u w:val="single"/>
        </w:rPr>
        <w:t>ccttgttctcctgagt</w:t>
      </w:r>
      <w:r>
        <w:rPr>
          <w:b/>
          <w:color w:val="0000FF"/>
          <w:u w:val="single"/>
        </w:rPr>
        <w:t>cacataa</w:t>
      </w:r>
      <w:r>
        <w:rPr>
          <w:b/>
          <w:color w:val="FF0000"/>
          <w:u w:val="single"/>
        </w:rPr>
        <w:t>agggagtcacacaagg</w:t>
      </w:r>
      <w:r>
        <w:t>cgggagtg</w:t>
      </w:r>
      <w:r>
        <w:rPr>
          <w:b/>
          <w:color w:val="FF0000"/>
          <w:u w:val="single"/>
        </w:rPr>
        <w:t>gaactcaggtgtccggagttc</w:t>
      </w:r>
      <w:r>
        <w:t>tagtcccagctctgcttctacctatctacatgaccttgagcaaatttatcccgcagagcttcag</w:t>
      </w:r>
      <w:r>
        <w:rPr>
          <w:b/>
          <w:color w:val="FF0000"/>
          <w:u w:val="single"/>
        </w:rPr>
        <w:t>cattttcatctctaaaatg</w:t>
      </w:r>
      <w:r>
        <w:t>agggcattggcccaggcagctgttaaatttccttccaagtct</w:t>
      </w:r>
      <w:r>
        <w:rPr>
          <w:b/>
          <w:color w:val="FF0000"/>
          <w:u w:val="single"/>
        </w:rPr>
        <w:t>cacattctaggatgc</w:t>
      </w:r>
      <w:r>
        <w:rPr>
          <w:b/>
          <w:color w:val="0000FF"/>
          <w:u w:val="single"/>
        </w:rPr>
        <w:t>taatgtg</w:t>
      </w:r>
      <w:r>
        <w:t>taaaattatagaactgacccaagagttatt</w:t>
      </w:r>
      <w:r>
        <w:rPr>
          <w:b/>
          <w:color w:val="FF0000"/>
          <w:u w:val="single"/>
        </w:rPr>
        <w:t>agttcatatc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atgttgcttgaact</w:t>
      </w:r>
      <w:r>
        <w:t>cctcattgcccagcaggaggaaaagggaaaacatgtttcttcattggggggtagcataatttcctggttgactatgtgtgactcatcagagcctggcggtccaagcccatatgccatttgaaatccggttattattacatctgggagagagaaaagtgctgaaaacagcctttgggacactatcgatttggccaaaaaaaaaagaagaagaagaagaaggctctgtctagtgt</w:t>
      </w:r>
      <w:r>
        <w:rPr>
          <w:b/>
          <w:color w:val="FF0000"/>
          <w:u w:val="single"/>
        </w:rPr>
        <w:t>gataacattttgttatc</w:t>
      </w:r>
      <w:r>
        <w:t>ttattcattgtcttcatccctgaaata</w:t>
      </w:r>
      <w:r>
        <w:rPr>
          <w:color w:val="0000FF"/>
        </w:rPr>
        <w:t>cactctg</w:t>
      </w:r>
      <w:r>
        <w:t>ctctctcctatctctgctctgaaaggcagaa</w:t>
      </w:r>
      <w:r>
        <w:rPr>
          <w:b/>
          <w:color w:val="FF0000"/>
          <w:u w:val="single"/>
        </w:rPr>
        <w:t>agagggcagccctct</w:t>
      </w:r>
      <w:r>
        <w:t>ccaaggcaaaatggggc</w:t>
      </w:r>
      <w:r>
        <w:rPr>
          <w:color w:val="0000FF"/>
        </w:rPr>
        <w:t>tcctgtg</w:t>
      </w:r>
      <w:r>
        <w:t>ggga</w:t>
      </w:r>
      <w:r>
        <w:rPr>
          <w:b/>
          <w:color w:val="FF0000"/>
          <w:u w:val="single"/>
        </w:rPr>
        <w:t>acagaggggtgcctctgt</w:t>
      </w:r>
      <w:r>
        <w:t>caacaaaggtgatgccacatccctttcaaccatgctgacacctct</w:t>
      </w:r>
      <w:r>
        <w:rPr>
          <w:color w:val="00FF00"/>
        </w:rPr>
        <w:t>ggtttttgt</w:t>
      </w:r>
      <w:r>
        <w:t>aaaggtgcccac</w:t>
      </w:r>
      <w:r>
        <w:rPr>
          <w:color w:val="0000FF"/>
        </w:rPr>
        <w:t>tcctgtg</w:t>
      </w:r>
      <w:r>
        <w:t>GGTACCGGGTTAATAGGAAACTGA</w:t>
      </w:r>
      <w:r>
        <w:rPr>
          <w:color w:val="0000FF"/>
        </w:rPr>
        <w:t>CATTTGG</w:t>
      </w:r>
      <w:r>
        <w:t>AGCCAACACTAGAGGAATCATGAAACTCA</w:t>
      </w:r>
      <w:r>
        <w:t>gcaagtaatatttggcag</w:t>
      </w:r>
      <w:r>
        <w:rPr>
          <w:b/>
          <w:color w:val="FF0000"/>
          <w:u w:val="single"/>
        </w:rPr>
        <w:t>aatttttttttctatctgaaaatt</w:t>
      </w:r>
      <w:r>
        <w:t>at</w:t>
      </w:r>
      <w:r>
        <w:rPr>
          <w:color w:val="0000FF"/>
        </w:rPr>
        <w:t>cagtgag</w:t>
      </w:r>
      <w:r>
        <w:t>agattc</w:t>
      </w:r>
      <w:r>
        <w:rPr>
          <w:color w:val="0000FF"/>
        </w:rPr>
        <w:t>taatgtg</w:t>
      </w:r>
      <w:r>
        <w:t>ccttaacaaacaggaacaaaagatgagtgtttaatacaattcaatttaacaaatatttattaagagcctacagttattcccatggatcatctgagtcagtttccgaggaaacattatcgttgccttaagggagctggggggttgtcaacggg</w:t>
      </w:r>
      <w:r>
        <w:rPr>
          <w:b/>
          <w:color w:val="FF0000"/>
          <w:u w:val="single"/>
        </w:rPr>
        <w:t>ccagaggtgggatgaaaaatgacaacagatttacctctgg</w:t>
      </w:r>
      <w:r>
        <w:t>gaccgggacatggttaac</w:t>
      </w:r>
      <w:r>
        <w:rPr>
          <w:color w:val="0000FF"/>
        </w:rPr>
        <w:t>cacagcg</w:t>
      </w:r>
      <w:r>
        <w:t>gccctgggtaagtagcttagcttcagaagaaaatgtgcccaacagcatgggtaacctaaaacaccgggcaatccaaatattcttttatgattggctttagcatgtattttattcttttgtagggcaggtttatctcaccaattatatattttcttaactga</w:t>
      </w:r>
      <w:r>
        <w:rPr>
          <w:b/>
          <w:color w:val="FF0000"/>
          <w:u w:val="single"/>
        </w:rPr>
        <w:t>cctgtaaaatctacagg</w:t>
      </w:r>
      <w:r>
        <w:t>ggaaaagtattttaagaattatatgtttctgcaattaggctcccagcagtcaacaaagaagtggta</w:t>
      </w:r>
      <w:r>
        <w:rPr>
          <w:b/>
          <w:color w:val="FF0000"/>
          <w:u w:val="single"/>
        </w:rPr>
        <w:t>ctttttgtctttccagtgatgaaaaag</w:t>
      </w:r>
      <w:r>
        <w:t>ggaacctggcatcc</w:t>
      </w:r>
      <w:r>
        <w:rPr>
          <w:b/>
          <w:color w:val="FF0000"/>
          <w:u w:val="single"/>
        </w:rPr>
        <w:t>ctggtggcccaccag</w:t>
      </w:r>
      <w:r>
        <w:t>cgtctccttccctggcctaggtcagaacaagccgtaaatcagcaggccgttatcttcttataaatctgtag</w:t>
      </w:r>
      <w:r>
        <w:rPr>
          <w:b/>
          <w:color w:val="FF0000"/>
          <w:u w:val="single"/>
        </w:rPr>
        <w:t>agcagggtggacaacaaaaggcagcctgct</w:t>
      </w:r>
      <w:r>
        <w:t>aggttttcagaacatgagttccttgtgtagccagagaacctg</w:t>
      </w:r>
      <w:r>
        <w:rPr>
          <w:b/>
          <w:color w:val="FF0000"/>
          <w:u w:val="single"/>
        </w:rPr>
        <w:t>ggaccatcctgacgtggctggtcc</w:t>
      </w:r>
      <w:r>
        <w:t>tgctgtcc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c</w:t>
      </w:r>
      <w:r>
        <w:rPr>
          <w:b/>
          <w:color w:val="FF0000"/>
          <w:u w:val="single"/>
        </w:rPr>
        <w:t>tgaatcccaggctgt</w:t>
      </w:r>
      <w:r>
        <w:t>atgaataggagaggttcaagtccagatgactgtt</w:t>
      </w:r>
      <w:r>
        <w:rPr>
          <w:color w:val="0000FF"/>
        </w:rPr>
        <w:t>cacgatg</w:t>
      </w:r>
      <w:r>
        <w:t>ctggtcccccttgcatccctaatcatgctagagacatgaccagggtctgagaggaggaagt</w:t>
      </w:r>
      <w:r>
        <w:rPr>
          <w:color w:val="0000FF"/>
        </w:rPr>
        <w:t>tacagcacagca</w:t>
      </w:r>
      <w:r>
        <w:t>ccaacaggggcttttggtaaagggcctggg</w:t>
      </w:r>
      <w:r>
        <w:rPr>
          <w:color w:val="0000FF"/>
        </w:rPr>
        <w:t>cactatg</w:t>
      </w:r>
      <w:r>
        <w:t>tgaagatcacctagatgctcaactttgggaaggggactgagttaattgtgagcctgggtgagtacctcaa</w:t>
      </w:r>
    </w:p>
    <w:p>
      <w:r>
        <w:t>Uppercase: TRAJ61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7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2P[J_gene_segment]</w:t>
      </w:r>
    </w:p>
    <w:p>
      <w:r>
        <w:t>a</w:t>
      </w:r>
      <w:r>
        <w:rPr>
          <w:color w:val="0000FF"/>
        </w:rPr>
        <w:t>cattgtg</w:t>
      </w:r>
      <w:r>
        <w:t>gggactagcggga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</w:t>
      </w:r>
      <w:r>
        <w:t>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</w:t>
      </w:r>
    </w:p>
    <w:p>
      <w:r>
        <w:t>Uppercase: TRBJ2-2P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33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2[J_gene_segment]</w:t>
      </w:r>
    </w:p>
    <w:p>
      <w:r>
        <w:t>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</w:t>
      </w:r>
      <w:r>
        <w:t>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</w:t>
      </w:r>
    </w:p>
    <w:p>
      <w:r>
        <w:t>Uppercase: IGHJ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5-2[J_gene_segment]</w:t>
      </w:r>
    </w:p>
    <w:p>
      <w:r>
        <w:t>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</w:t>
      </w:r>
      <w:r>
        <w:t>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</w:p>
    <w:p>
      <w:r>
        <w:t>Uppercase: IGHJ5-2</w:t>
      </w:r>
    </w:p>
    <w:p>
      <w:r>
        <w:t>Lowercase: Flanking sequence[1000bp]</w:t>
      </w:r>
    </w:p>
    <w:p>
      <w:r>
        <w:t>Red &amp; Bold &amp; Underline: Stem-loop [20]</w:t>
      </w:r>
    </w:p>
    <w:p>
      <w:r>
        <w:t>Blue: Heptamer[29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4-2[J_gene_segment]</w:t>
      </w:r>
    </w:p>
    <w:p>
      <w:r>
        <w:t>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</w:t>
      </w:r>
      <w:r>
        <w:t>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</w:t>
      </w:r>
    </w:p>
    <w:p>
      <w:r>
        <w:t>Uppercase: IGHJ4-2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31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2P-2[J_gene_segment]</w:t>
      </w:r>
    </w:p>
    <w:p>
      <w:r>
        <w:t>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</w:t>
      </w:r>
      <w:r>
        <w:t>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</w:t>
      </w:r>
      <w:r>
        <w:t>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</w:t>
      </w:r>
    </w:p>
    <w:p>
      <w:r>
        <w:t>Uppercase: IGHJ2P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7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6[J_gene_segment]</w:t>
      </w:r>
    </w:p>
    <w:p>
      <w:r>
        <w:t>gcagagagctgcatagctgggatcctcaaggctacacacacacgcttggagcagggatgcggtt</w:t>
      </w:r>
      <w:r>
        <w:rPr>
          <w:color w:val="0000FF"/>
        </w:rPr>
        <w:t>cacagga</w:t>
      </w:r>
      <w:r>
        <w:t>tggcagggca</w:t>
      </w:r>
      <w:r>
        <w:rPr>
          <w:b/>
          <w:color w:val="FF0000"/>
          <w:u w:val="single"/>
        </w:rPr>
        <w:t>aaggttgcagaactgaaacctt</w:t>
      </w:r>
      <w:r>
        <w:t>gtacttccccatcaccaaaatgaccccagcatgatttcctttaaggtgtcccga</w:t>
      </w:r>
      <w:r>
        <w:rPr>
          <w:b/>
          <w:color w:val="FF0000"/>
          <w:u w:val="single"/>
        </w:rPr>
        <w:t>gccccttcccaaaagacaggctccccatgtggaggggc</w:t>
      </w:r>
      <w:r>
        <w:t>aatgacagagggaagatggaaactttatgggaagggcgatctatcccaaggttgtccttctcctc</w:t>
      </w:r>
      <w:r>
        <w:rPr>
          <w:b/>
          <w:color w:val="FF0000"/>
          <w:u w:val="single"/>
        </w:rPr>
        <w:t>ttcagggtagtgaagctcatgagaaatatggctcctgaa</w:t>
      </w:r>
      <w:r>
        <w:t>aatagccactaaatgaaactctccaacctggaggtagaggatcagtaaagtctgcagaggcaaaatgaggcagtttatttcaaagaaaagaggttgagggcaaggtgggagttaagtcacacatctaaatctgggaaaggaagcatta</w:t>
      </w:r>
      <w:r>
        <w:rPr>
          <w:color w:val="0000FF"/>
        </w:rPr>
        <w:t>aacagaa</w:t>
      </w:r>
      <w:r>
        <w:t>gacggaggggctcggctctccacctccaccaggattcagac</w:t>
      </w:r>
      <w:r>
        <w:rPr>
          <w:color w:val="0000FF"/>
        </w:rPr>
        <w:t>cacagga</w:t>
      </w:r>
      <w:r>
        <w:t>catggctaatactgcaagaagggagttaggttagtggt</w:t>
      </w:r>
      <w:r>
        <w:rPr>
          <w:b/>
          <w:color w:val="FF0000"/>
          <w:u w:val="single"/>
        </w:rPr>
        <w:t>aaaacctttctaata</w:t>
      </w:r>
      <w:r>
        <w:rPr>
          <w:b/>
          <w:color w:val="00FF00"/>
          <w:u w:val="single"/>
        </w:rPr>
        <w:t>ggtttt</w:t>
      </w:r>
      <w:r>
        <w:rPr>
          <w:color w:val="00FF00"/>
        </w:rPr>
        <w:t>tg</w:t>
      </w:r>
      <w:r>
        <w:rPr>
          <w:color w:val="00FF00"/>
        </w:rPr>
        <w:t>a</w:t>
      </w:r>
      <w:r>
        <w:rPr>
          <w:color w:val="0000FF"/>
        </w:rPr>
        <w:t>acagtgaa</w:t>
      </w:r>
      <w:r>
        <w:t>aatgagctgtcaggagtagttgccagggcactttctctagag</w:t>
      </w:r>
      <w:r>
        <w:rPr>
          <w:color w:val="00FF00"/>
        </w:rPr>
        <w:t>agtttttga</w:t>
      </w:r>
      <w:r>
        <w:t>aaggagatagacaccctgctatcagaggtgattggagtgcagc</w:t>
      </w:r>
      <w:r>
        <w:rPr>
          <w:b/>
          <w:color w:val="FF0000"/>
          <w:u w:val="single"/>
        </w:rPr>
        <w:t>cctgcctcgaggcagg</w:t>
      </w:r>
      <w:r>
        <w:t>aggagaaatgagagaacctcttaaagcctctttccagccccca</w:t>
      </w:r>
      <w:r>
        <w:rPr>
          <w:b/>
          <w:color w:val="FF0000"/>
          <w:u w:val="single"/>
        </w:rPr>
        <w:t>gagcctgtctccatgaaaaaggcccaggctc</w:t>
      </w:r>
      <w:r>
        <w:t>attaatgcagagctgcatcctccagga</w:t>
      </w:r>
      <w:r>
        <w:rPr>
          <w:color w:val="0000FF"/>
        </w:rPr>
        <w:t>cacaggg</w:t>
      </w:r>
      <w:r>
        <w:t>ggttgctgggttgtta</w:t>
      </w:r>
      <w:r>
        <w:rPr>
          <w:b/>
          <w:color w:val="FF0000"/>
          <w:u w:val="single"/>
        </w:rPr>
        <w:t>agtttggaacctttgccggcttagtggttaccaaact</w:t>
      </w:r>
      <w:r>
        <w:t>ccctttgttctcaagacttgacttgataaatgggc</w:t>
      </w:r>
      <w:r>
        <w:rPr>
          <w:b/>
          <w:color w:val="FF0000"/>
          <w:u w:val="single"/>
        </w:rPr>
        <w:t>tggctttatccctttaaa</w:t>
      </w:r>
      <w:r>
        <w:rPr>
          <w:b/>
          <w:color w:val="00FF00"/>
          <w:u w:val="single"/>
        </w:rPr>
        <w:t>gccaaaaaca</w:t>
      </w:r>
      <w:r>
        <w:rPr>
          <w:b/>
          <w:color w:val="FF0000"/>
          <w:u w:val="single"/>
        </w:rPr>
        <w:t>caggttctgag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ttgtttg</w:t>
      </w:r>
      <w:r>
        <w:t>tggtgttgagatgcccaggctggagggaggaagctctaggg</w:t>
      </w:r>
      <w:r>
        <w:rPr>
          <w:color w:val="00FF00"/>
        </w:rPr>
        <w:t>ggtttttgc</w:t>
      </w:r>
      <w:r>
        <w:t>tgagcccagaaa</w:t>
      </w:r>
      <w:r>
        <w:rPr>
          <w:color w:val="0000FF"/>
        </w:rPr>
        <w:t>cactgtg</w:t>
      </w:r>
      <w:r>
        <w:t>GGGATAACTATGGTCAGAATTTTGTCTTTGGTCCCGGAACCAGATTGTCCGTGCTGCCCT</w:t>
      </w:r>
      <w:r>
        <w:t>gtaagtacagttaagtggagatagaaaatgagtccagtgcttgatgtggggagaagctgcagggtcttgaggccaggagtc</w:t>
      </w:r>
      <w:r>
        <w:rPr>
          <w:color w:val="0000FF"/>
        </w:rPr>
        <w:t>caccgtg</w:t>
      </w:r>
      <w:r>
        <w:t>acctcaggagtggtgatggagaagaaggttaaaaaaggaatgaga</w:t>
      </w:r>
      <w:r>
        <w:rPr>
          <w:color w:val="0000FF"/>
        </w:rPr>
        <w:t>aacagaa</w:t>
      </w:r>
      <w:r>
        <w:t>ccataaggacaatacagaggaagggttc</w:t>
      </w:r>
      <w:r>
        <w:rPr>
          <w:b/>
          <w:color w:val="FF0000"/>
          <w:u w:val="single"/>
        </w:rPr>
        <w:t>attttcgggaaggaaaatcacaa</w:t>
      </w:r>
      <w:r>
        <w:rPr>
          <w:b/>
          <w:color w:val="0000FF"/>
          <w:u w:val="single"/>
        </w:rPr>
        <w:t>ggccgtg</w:t>
      </w:r>
      <w:r>
        <w:rPr>
          <w:b/>
          <w:color w:val="FF0000"/>
          <w:u w:val="single"/>
        </w:rPr>
        <w:t>tgatt</w:t>
      </w:r>
      <w:r>
        <w:t>aacgctggaggaaatgcactcctttggagggtcccttctcaggagg</w:t>
      </w:r>
      <w:r>
        <w:rPr>
          <w:color w:val="00FF00"/>
        </w:rPr>
        <w:t>g</w:t>
      </w:r>
      <w:r>
        <w:rPr>
          <w:color w:val="00FF00"/>
        </w:rPr>
        <w:t>ctttgtg</w:t>
      </w:r>
      <w:r>
        <w:rPr>
          <w:color w:val="00FF00"/>
        </w:rPr>
        <w:t>t</w:t>
      </w:r>
      <w:r>
        <w:t>cggggaaagctgagctgtta</w:t>
      </w:r>
      <w:r>
        <w:rPr>
          <w:color w:val="00FF00"/>
        </w:rPr>
        <w:t>ggtttttga</w:t>
      </w:r>
      <w:r>
        <w:t>tgctgagataat</w:t>
      </w:r>
      <w:r>
        <w:rPr>
          <w:color w:val="0000FF"/>
        </w:rPr>
        <w:t>cactatg</w:t>
      </w:r>
      <w:r>
        <w:t>cagaaggacaaggcttctcctttatctttgggaaggg</w:t>
      </w:r>
      <w:r>
        <w:rPr>
          <w:b/>
          <w:color w:val="FF0000"/>
          <w:u w:val="single"/>
        </w:rPr>
        <w:t>gacaaggctgcttgtc</w:t>
      </w:r>
      <w:r>
        <w:t>aagccaagtaagtg</w:t>
      </w:r>
      <w:r>
        <w:rPr>
          <w:b/>
          <w:color w:val="FF0000"/>
          <w:u w:val="single"/>
        </w:rPr>
        <w:t>acatataatttatatgt</w:t>
      </w:r>
      <w:r>
        <w:t>gctgaatatgattatctcc</w:t>
      </w:r>
      <w:r>
        <w:rPr>
          <w:b/>
          <w:color w:val="FF0000"/>
          <w:u w:val="single"/>
        </w:rPr>
        <w:t>aagaggaaaacttgccctctt</w:t>
      </w:r>
      <w:r>
        <w:t>ttccacgggtg</w:t>
      </w:r>
      <w:r>
        <w:rPr>
          <w:b/>
          <w:color w:val="FF0000"/>
          <w:u w:val="single"/>
        </w:rPr>
        <w:t>cctccttgggtcaggagg</w:t>
      </w:r>
      <w:r>
        <w:t>acatta</w:t>
      </w:r>
      <w:r>
        <w:rPr>
          <w:b/>
          <w:color w:val="FF0000"/>
          <w:u w:val="single"/>
        </w:rPr>
        <w:t>aaggtgttgagcagaccaaggcccagtacctcgtcacctt</w:t>
      </w:r>
      <w:r>
        <w:t>cttcatccttgaaggagctttaagaggtgtggaggggaagaaacccaccaggaccccaccaataagcccagccttgagacccctc</w:t>
      </w:r>
      <w:r>
        <w:rPr>
          <w:color w:val="0000FF"/>
        </w:rPr>
        <w:t>cactctg</w:t>
      </w:r>
      <w:r>
        <w:t>tcagacttgaataagaacca</w:t>
      </w:r>
      <w:r>
        <w:rPr>
          <w:b/>
          <w:color w:val="FF0000"/>
          <w:u w:val="single"/>
        </w:rPr>
        <w:t>tctgagaacaaggtcttcctcaga</w:t>
      </w:r>
      <w:r>
        <w:t>aggggactccagcatagtcatccccatttgatagattttgaaactcagggcgggg</w:t>
      </w:r>
      <w:r>
        <w:rPr>
          <w:color w:val="0000FF"/>
        </w:rPr>
        <w:t>cagagtg</w:t>
      </w:r>
      <w:r>
        <w:t>gctcatgcctgtaatcccagcactttgggaagctg</w:t>
      </w:r>
      <w:r>
        <w:rPr>
          <w:b/>
          <w:color w:val="FF0000"/>
          <w:u w:val="single"/>
        </w:rPr>
        <w:t>aggcaggtggatcacttgaaggtcaggagttcgagacctgcct</w:t>
      </w:r>
      <w:r>
        <w:t>ggccaa</w:t>
      </w:r>
      <w:r>
        <w:rPr>
          <w:color w:val="0000FF"/>
        </w:rPr>
        <w:t>catggtg</w:t>
      </w:r>
      <w:r>
        <w:t>aaagcccgtctctactaaaaataaaaaaaat</w:t>
      </w:r>
      <w:r>
        <w:rPr>
          <w:b/>
          <w:color w:val="FF0000"/>
          <w:u w:val="single"/>
        </w:rPr>
        <w:t>tagctgggtgtggtggcacgcacctgtaatcccagcta</w:t>
      </w:r>
      <w:r>
        <w:t>ctcagaaggctgaggcaggagaatcgcttgaacccgggaggcggaggttg</w:t>
      </w:r>
      <w:r>
        <w:rPr>
          <w:color w:val="0000FF"/>
        </w:rPr>
        <w:t>cagtgag</w:t>
      </w:r>
      <w:r>
        <w:t>ccaagatcatgccattgcactccagcctgggcaacaaaagcgaaacttcatctcaaacaaacaaacaagctcaggcaagt</w:t>
      </w:r>
    </w:p>
    <w:p>
      <w:r>
        <w:t>Uppercase: TRAJ26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5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6-2[J_gene_segment]</w:t>
      </w:r>
    </w:p>
    <w:p>
      <w:r>
        <w:t>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</w:t>
      </w:r>
      <w:r>
        <w:t>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  <w:r>
        <w:t>tcaacctgcatcttaaattctttat</w:t>
      </w:r>
      <w:r>
        <w:rPr>
          <w:b/>
          <w:color w:val="FF0000"/>
          <w:u w:val="single"/>
        </w:rPr>
        <w:t>tggctggaaagagaactgtcggagtgggtgaatccagcca</w:t>
      </w:r>
      <w:r>
        <w:t>ggagggacgcgtagccccggtcttgatgagagcagggttgggggcaggggtagcccagaaacggtggctgcc</w:t>
      </w:r>
      <w:r>
        <w:rPr>
          <w:b/>
          <w:color w:val="FF0000"/>
          <w:u w:val="single"/>
        </w:rPr>
        <w:t>gtcctgacaggggcttagggaggctccaggac</w:t>
      </w:r>
      <w:r>
        <w:rPr>
          <w:color w:val="0000FF"/>
        </w:rPr>
        <w:t>ctcagtg</w:t>
      </w:r>
      <w:r>
        <w:t>ccttgaagctggtttccatgagaaaaggattgtttatcttaggaggcatgcttactgttaaaagacaggatatgtttgaagtggcttctgagaaaaatggttaagaaaattatg</w:t>
      </w:r>
      <w:r>
        <w:rPr>
          <w:b/>
          <w:color w:val="FF0000"/>
          <w:u w:val="single"/>
        </w:rPr>
        <w:t>acttaaaaatgtgaga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gt</w:t>
      </w:r>
      <w:r>
        <w:t>atattaatttttttaactgtccaagtatttgaaattcttatcatttgattaacacccatgagtgatatgtgtctggaattgaggccaaagcaagctcagctaagaaatactag</w:t>
      </w:r>
      <w:r>
        <w:rPr>
          <w:color w:val="0000FF"/>
        </w:rPr>
        <w:t>cacagtg</w:t>
      </w:r>
      <w:r>
        <w:t>ctgtcggccccgatgcgggactgcgttttgaccatcataaatcaagtttatttttttaattaattgagcgaagctggaagcagatgatgaattagagtcaagatggctgcatgggggtctccggcacc</w:t>
      </w:r>
      <w:r>
        <w:rPr>
          <w:color w:val="0000FF"/>
        </w:rPr>
        <w:t>cacagca</w:t>
      </w:r>
      <w:r>
        <w:t>ggtggcaggaagcaggtcaccgcgagagtctattttaggaagca</w:t>
      </w:r>
    </w:p>
    <w:p>
      <w:r>
        <w:t>Uppercase: IGHJ6-2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1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1P[J_gene_segment]</w:t>
      </w:r>
    </w:p>
    <w:p>
      <w:r>
        <w:t>tgcccg</w:t>
      </w:r>
      <w:r>
        <w:rPr>
          <w:color w:val="0000FF"/>
        </w:rPr>
        <w:t>cacggtg</w:t>
      </w:r>
      <w:r>
        <w:t>cctga</w:t>
      </w:r>
      <w:r>
        <w:rPr>
          <w:b/>
          <w:color w:val="FF0000"/>
          <w:u w:val="single"/>
        </w:rPr>
        <w:t>gggggccttcttgggcagcgcctaagcaagccccc</w:t>
      </w:r>
      <w:r>
        <w:t>agcacccttcggccccttca</w:t>
      </w:r>
      <w:r>
        <w:rPr>
          <w:b/>
          <w:color w:val="FF0000"/>
          <w:u w:val="single"/>
        </w:rPr>
        <w:t>agg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gccccctttccacccagcctcaggaaaccacctgtgtcct</w:t>
      </w:r>
      <w:r>
        <w:t>ccaacgacaggtcccagcctcccagcctttgccttgcctgttcctctccctggaactctgccccgacacagaccctccccagcaagccc</w:t>
      </w:r>
      <w:r>
        <w:rPr>
          <w:b/>
          <w:color w:val="FF0000"/>
          <w:u w:val="single"/>
        </w:rPr>
        <w:t>gcaggggcacctcccctgc</w:t>
      </w:r>
      <w:r>
        <w:t>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</w:t>
      </w:r>
      <w:r>
        <w:t>AAAGGTGCTGGGGGCCCCTGGACCCGACCCGCCCTGGAGACCGCAGCCACATCA</w:t>
      </w:r>
      <w:r>
        <w:t>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</w:t>
      </w:r>
      <w:r>
        <w:t>acagg</w:t>
      </w:r>
      <w:r>
        <w:rPr>
          <w:color w:val="0000FF"/>
        </w:rPr>
        <w:t>gactgtg</w:t>
      </w:r>
      <w:r>
        <w:t>t</w:t>
      </w:r>
      <w:r>
        <w:rPr>
          <w:color w:val="0000FF"/>
        </w:rPr>
        <w:t>ccctgtgtg</w:t>
      </w:r>
      <w:r>
        <w:t>atgcttttgat</w:t>
      </w:r>
    </w:p>
    <w:p>
      <w:r>
        <w:t>Uppercase: IGHJ1P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7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4[J_gene_segment]</w:t>
      </w:r>
    </w:p>
    <w:p>
      <w:r>
        <w:t>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c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t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</w:t>
      </w:r>
      <w:r>
        <w:t>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tgggaccagg</w:t>
      </w:r>
      <w:r>
        <w:rPr>
          <w:color w:val="0000FF"/>
        </w:rPr>
        <w:t>ctcactgtg</w:t>
      </w:r>
      <w:r>
        <w:t>acag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</w:t>
      </w:r>
    </w:p>
    <w:p>
      <w:r>
        <w:t>Uppercase: TRBJ1-4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47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9[J_gene_segment]</w:t>
      </w:r>
    </w:p>
    <w:p>
      <w:r>
        <w:t>tagcactaatataatccaagtaggagatttacaggctgcatgtttcttggtttccctttggagtgctccattcctaacaccagttgttaagcccctggtcctgaatgtggccgggggtgaggaagtgggaggagaccatgctggcca</w:t>
      </w:r>
      <w:r>
        <w:rPr>
          <w:color w:val="0000FF"/>
        </w:rPr>
        <w:t>ctcagtg</w:t>
      </w:r>
      <w:r>
        <w:t>gtggtgcccatggagtttcgggctcagactttctgtgagatacctcaaaattgagagaagctcaaaaggatcatgcagcaaaaatgggagaagtcaccttcttagtcataagaggattatttctgattagtccttg</w:t>
      </w:r>
      <w:r>
        <w:rPr>
          <w:color w:val="0000FF"/>
        </w:rPr>
        <w:t>agctgtg</w:t>
      </w:r>
      <w:r>
        <w:t>ttatgtcctggggaagggacagtaagagtagaaaagtctctcct</w:t>
      </w:r>
      <w:r>
        <w:rPr>
          <w:b/>
          <w:color w:val="FF0000"/>
          <w:u w:val="single"/>
        </w:rPr>
        <w:t>aggacaaggataggaagtggtgaaaagtccttttcct</w:t>
      </w:r>
      <w:r>
        <w:t>ggtgactagcaaagcaggggatgaaaagatctggagttggagtccagggtggattccagggcagacaactg</w:t>
      </w:r>
      <w:r>
        <w:rPr>
          <w:color w:val="0000FF"/>
        </w:rPr>
        <w:t>catagga</w:t>
      </w:r>
      <w:r>
        <w:t>ctgtctcgagttctgtggattgaaaaggttgggcatcccttcagatgttcctgagctgacctcagtcagaggtgcgtggctccagcacccagaa</w:t>
      </w:r>
      <w:r>
        <w:rPr>
          <w:b/>
          <w:color w:val="FF0000"/>
          <w:u w:val="single"/>
        </w:rPr>
        <w:t>ggtgtgaccagc</w:t>
      </w:r>
      <w:r>
        <w:rPr>
          <w:b/>
          <w:color w:val="00FF00"/>
          <w:u w:val="single"/>
        </w:rPr>
        <w:t>acacc</w:t>
      </w:r>
      <w:r>
        <w:rPr>
          <w:color w:val="00FF00"/>
        </w:rPr>
        <w:t>aacc</w:t>
      </w:r>
      <w:r>
        <w:t>cctcctcccaggtg</w:t>
      </w:r>
      <w:r>
        <w:rPr>
          <w:color w:val="0000FF"/>
        </w:rPr>
        <w:t>ggccgtg</w:t>
      </w:r>
      <w:r>
        <w:t>acagcttccctcaatccctcc</w:t>
      </w:r>
      <w:r>
        <w:rPr>
          <w:color w:val="0000FF"/>
        </w:rPr>
        <w:t>cactctg</w:t>
      </w:r>
      <w:r>
        <w:t>acaacagtctctctgattgcttttgctttggtgctc</w:t>
      </w:r>
      <w:r>
        <w:rPr>
          <w:b/>
          <w:color w:val="FF0000"/>
          <w:u w:val="single"/>
        </w:rPr>
        <w:t>tggacataaactgttcctactttgt</w:t>
      </w:r>
      <w:r>
        <w:rPr>
          <w:b/>
          <w:color w:val="0000FF"/>
          <w:u w:val="single"/>
        </w:rPr>
        <w:t>cca</w:t>
      </w:r>
      <w:r>
        <w:rPr>
          <w:color w:val="0000FF"/>
        </w:rPr>
        <w:t>agtg</w:t>
      </w:r>
      <w:r>
        <w:t>aggtatataattttcagaacgctggagaattattatctaaaacaccagtggatacgctacaattttggcattcagtattctgggcttgtgcaggaaaac</w:t>
      </w:r>
      <w:r>
        <w:rPr>
          <w:b/>
          <w:color w:val="FF0000"/>
          <w:u w:val="single"/>
        </w:rPr>
        <w:t>tctttctttagaacatgtagaaaga</w:t>
      </w:r>
      <w:r>
        <w:t>ctatcctttagttatccagtgtggaaacagtcctgaaatccaaactgatactgcga</w:t>
      </w:r>
      <w:r>
        <w:rPr>
          <w:color w:val="0000FF"/>
        </w:rPr>
        <w:t>tcctgtg</w:t>
      </w:r>
      <w:r>
        <w:t>ccaggttat</w:t>
      </w:r>
      <w:r>
        <w:rPr>
          <w:color w:val="0000FF"/>
        </w:rPr>
        <w:t>tactgtg</w:t>
      </w:r>
      <w:r>
        <w:t>acaattacttaatatt</w:t>
      </w:r>
      <w:r>
        <w:rPr>
          <w:color w:val="0000FF"/>
        </w:rPr>
        <w:t>ctctgtg</w:t>
      </w:r>
      <w:r>
        <w:t>ctcacgatatcactccttccagaagatctttagggaaaacttagttcagtttctagga</w:t>
      </w:r>
      <w:r>
        <w:rPr>
          <w:color w:val="00FF00"/>
        </w:rPr>
        <w:t>ggtttttgc</w:t>
      </w:r>
      <w:r>
        <w:t>tcagccgaagat</w:t>
      </w:r>
      <w:r>
        <w:rPr>
          <w:color w:val="0000FF"/>
        </w:rPr>
        <w:t>cactgtg</w:t>
      </w:r>
      <w:r>
        <w:rPr>
          <w:color w:val="0000FF"/>
        </w:rPr>
        <w:t>TG</w:t>
      </w:r>
      <w:r>
        <w:t>AATAATAATGCAGGCAACATGCTCACCTTTGGAGGGGGAACAAGGTTAATGGTCAAACCCC</w:t>
      </w:r>
      <w:r>
        <w:t>gtgagtatctctgctgaatccataatgaatgctctaatttcaaaaggaagccgtag</w:t>
      </w:r>
      <w:r>
        <w:rPr>
          <w:color w:val="0000FF"/>
        </w:rPr>
        <w:t>cactgag</w:t>
      </w:r>
      <w:r>
        <w:t>ctctgtt</w:t>
      </w:r>
      <w:r>
        <w:rPr>
          <w:color w:val="0000FF"/>
        </w:rPr>
        <w:t>ttctgtt</w:t>
      </w:r>
      <w:r>
        <w:t>ttctctacttaattttatcttttatattaattctaatggttacatgttatcg</w:t>
      </w:r>
      <w:r>
        <w:rPr>
          <w:b/>
          <w:color w:val="FF0000"/>
          <w:u w:val="single"/>
        </w:rPr>
        <w:t>atacatggcatatgtat</w:t>
      </w:r>
      <w:r>
        <w:t>atatgaaaatggacatacatgtaactgtctggcgtgggaacaaatgtgctggagaaaaacagatttcttgtcctttttgtcttaac</w:t>
      </w:r>
      <w:r>
        <w:rPr>
          <w:color w:val="0000FF"/>
        </w:rPr>
        <w:t>catttgg</w:t>
      </w:r>
      <w:r>
        <w:rPr>
          <w:b/>
          <w:color w:val="FF0000"/>
          <w:u w:val="single"/>
        </w:rPr>
        <w:t>gtcagaaggtctgac</w:t>
      </w:r>
      <w:r>
        <w:t>tgagtagaacatgggctgggtgagcactgcagtgggggaatccttct</w:t>
      </w:r>
      <w:r>
        <w:rPr>
          <w:b/>
          <w:color w:val="FF0000"/>
          <w:u w:val="single"/>
        </w:rPr>
        <w:t>ccagcagctttgtcagaattatgctctttgctgg</w:t>
      </w:r>
      <w:r>
        <w:t>cctggtcagaaggcagctttgtcaggag</w:t>
      </w:r>
      <w:r>
        <w:rPr>
          <w:b/>
          <w:color w:val="FF0000"/>
          <w:u w:val="single"/>
        </w:rPr>
        <w:t>gtggaaggatgaactagttaacctcagaagagcctttccac</w:t>
      </w:r>
      <w:r>
        <w:t>tccgaccatgctgggaatagaccgccataataaacagtcttttccgctgcctctttagccaacgtcccagctggaggagcacgccggccagatttggggattgaaagggatttcctgata</w:t>
      </w:r>
      <w:r>
        <w:rPr>
          <w:color w:val="0000FF"/>
        </w:rPr>
        <w:t>cacattg</w:t>
      </w:r>
      <w:r>
        <w:t>gcctggtc</w:t>
      </w:r>
      <w:r>
        <w:rPr>
          <w:color w:val="00FF00"/>
        </w:rPr>
        <w:t>ggttttggt</w:t>
      </w:r>
      <w:r>
        <w:t>aaagctttctat</w:t>
      </w:r>
      <w:r>
        <w:rPr>
          <w:color w:val="0000FF"/>
        </w:rPr>
        <w:t>gactgtgta</w:t>
      </w:r>
      <w:r>
        <w:t>atgctggcaacaaccgtaagctgatttggggattgggaacaagcctggcagtaaatccgagtgagtcttcgtgttaactctgtcaaacctgtctgt</w:t>
      </w:r>
      <w:r>
        <w:rPr>
          <w:b/>
          <w:color w:val="FF0000"/>
          <w:u w:val="single"/>
        </w:rPr>
        <w:t>gcagtttgaaatatctcagaaactgc</w:t>
      </w:r>
      <w:r>
        <w:t>ctccttcttttttagccctgaggtttaagatatctagttatggctagtgttttcttcctgtccaccaaagctgaacccttgcctacccctcaatcaaaataactagatagagggatccatatgagcagggtaggaaggccattggagtgttcagctgttttcttagagagcaaatacattcgtgcattccaaaaaggc</w:t>
      </w:r>
      <w:r>
        <w:rPr>
          <w:color w:val="0000FF"/>
        </w:rPr>
        <w:t>ctgtgtg</w:t>
      </w:r>
      <w:r>
        <w:t>ggagcactgaatattacagaaggtgagtgtgtagcacatttcatggccgctttagtctg</w:t>
      </w:r>
      <w:r>
        <w:rPr>
          <w:color w:val="0000FF"/>
        </w:rPr>
        <w:t>cactatg</w:t>
      </w:r>
      <w:r>
        <w:t>ccaacct</w:t>
      </w:r>
      <w:r>
        <w:rPr>
          <w:color w:val="0000FF"/>
        </w:rPr>
        <w:t>caccgtg</w:t>
      </w:r>
      <w:r>
        <w:t>ggccattggtaaatactgttgctt</w:t>
      </w:r>
    </w:p>
    <w:p>
      <w:r>
        <w:t>Uppercase: TRAJ39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30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J4[J_gene_segment]</w:t>
      </w:r>
    </w:p>
    <w:p>
      <w:r>
        <w:t>tagtgcaat</w:t>
      </w:r>
      <w:r>
        <w:rPr>
          <w:b/>
          <w:color w:val="FF0000"/>
          <w:u w:val="single"/>
        </w:rPr>
        <w:t>tacattccccacgcttctagtaaaatgta</w:t>
      </w:r>
      <w:r>
        <w:t>tcttctctgagtttagccctaataaacattctaataattacatcgagtctctctagttcacaga</w:t>
      </w:r>
      <w:r>
        <w:rPr>
          <w:color w:val="0000FF"/>
        </w:rPr>
        <w:t>tgctgta</w:t>
      </w:r>
      <w:r>
        <w:t>tctaatcttataacctataatacggaagatgttatc</w:t>
      </w:r>
      <w:r>
        <w:rPr>
          <w:b/>
          <w:color w:val="FF0000"/>
          <w:u w:val="single"/>
        </w:rPr>
        <w:t>ctcacttcgtagagaaaccagataaag</w:t>
      </w:r>
      <w:r>
        <w:rPr>
          <w:b/>
          <w:color w:val="0000FF"/>
          <w:u w:val="single"/>
        </w:rPr>
        <w:t>ctcagtgag</w:t>
      </w:r>
      <w:r>
        <w:t>tttaaggaacttggccaagattaca</w:t>
      </w:r>
      <w:r>
        <w:rPr>
          <w:color w:val="0000FF"/>
        </w:rPr>
        <w:t>cacttgg</w:t>
      </w:r>
      <w:r>
        <w:t>aaagggacagagt</w:t>
      </w:r>
      <w:r>
        <w:rPr>
          <w:b/>
          <w:color w:val="FF0000"/>
          <w:u w:val="single"/>
        </w:rPr>
        <w:t>caaaactaggttttg</w:t>
      </w:r>
      <w:r>
        <w:t>gatcttctgacatccttctactttacaacgactaggaaccacccttcatgttagtgattctccaactatcatctacagtcttttaaggattgtaaactgatccgaaaaatccatattccctcctt</w:t>
      </w:r>
      <w:r>
        <w:rPr>
          <w:color w:val="00FF00"/>
        </w:rPr>
        <w:t>ggtttt</w:t>
      </w:r>
      <w:r>
        <w:rPr>
          <w:b/>
          <w:color w:val="00FF00"/>
          <w:u w:val="single"/>
        </w:rPr>
        <w:t>tat</w:t>
      </w:r>
      <w:r>
        <w:rPr>
          <w:b/>
          <w:color w:val="FF0000"/>
          <w:u w:val="single"/>
        </w:rPr>
        <w:t>gagtgacatacaggcaatctcata</w:t>
      </w:r>
      <w:r>
        <w:t>gattctgatgttcacgtat</w:t>
      </w:r>
      <w:r>
        <w:rPr>
          <w:color w:val="0000FF"/>
        </w:rPr>
        <w:t>aacagaa</w:t>
      </w:r>
      <w:r>
        <w:t>attaatttaactgtcacttctaagtgtgagagtgtcattgaagcttgctaaaatttgatatgcatgaatgtgttattaaaatggatggaaaaacttaattctattttgtactaagcagtttggctgctgcacaatacttggcaatgatgcaaaactctcagatatgaaataaatttcccctaaaaggttggaatgcatggtatatataacctgctaggtccctgcctcacctaagtgtagcccgaa</w:t>
      </w:r>
      <w:r>
        <w:rPr>
          <w:b/>
          <w:color w:val="FF0000"/>
          <w:u w:val="single"/>
        </w:rPr>
        <w:t>ggtggagaaccactgctctatgaccaacgttccacc</w:t>
      </w:r>
      <w:r>
        <w:t>cttctttcctcttgatcaaaccaaaaaacatctttccagtctatattcattctctcttatttgagcacaaa</w:t>
      </w:r>
      <w:r>
        <w:rPr>
          <w:color w:val="0000FF"/>
        </w:rPr>
        <w:t>ttctgtc</w:t>
      </w:r>
      <w:r>
        <w:t>agattgtaatatgggcaaaagcttggatttctatttgatgctagagtcacctcttgttccatcctgaaggacaacctctaagacggaggagaagaggctaggccagatgg</w:t>
      </w:r>
      <w:r>
        <w:rPr>
          <w:color w:val="0000FF"/>
        </w:rPr>
        <w:t>gacagaa</w:t>
      </w:r>
      <w:r>
        <w:t>aa</w:t>
      </w:r>
      <w:r>
        <w:rPr>
          <w:b/>
          <w:color w:val="FF0000"/>
          <w:u w:val="single"/>
        </w:rPr>
        <w:t>tcacatgggatgaata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a</w:t>
      </w:r>
      <w:r>
        <w:t>ctt</w:t>
      </w:r>
      <w:r>
        <w:rPr>
          <w:b/>
          <w:color w:val="FF0000"/>
          <w:u w:val="single"/>
        </w:rPr>
        <w:t>ggcaactggggctagggttgcc</w:t>
      </w:r>
      <w:r>
        <w:t>gtaaagggaaaagcaaggtagtttttggattaggtatgtc</w:t>
      </w:r>
      <w:r>
        <w:rPr>
          <w:color w:val="0000FF"/>
        </w:rPr>
        <w:t>agctgtg</w:t>
      </w:r>
      <w:r>
        <w:t>CCAGACCCCTGATCTTTGGCAAAGGAACCTATCTGGAGGTACAACAAC</w:t>
      </w:r>
      <w:r>
        <w:t>gtaagtaacctacttttccttcttatgac</w:t>
      </w:r>
      <w:r>
        <w:rPr>
          <w:color w:val="0000FF"/>
        </w:rPr>
        <w:t>cactatg</w:t>
      </w:r>
      <w:r>
        <w:t>tttggcaattacatttgttaaatatttttctaagtcaccaggttaggaagcagtgctccagtaggtaatatagcaagggatggcttgaggaacaggaactgagtttccgataaaatccaggatggcgtctgtgctt</w:t>
      </w:r>
      <w:r>
        <w:rPr>
          <w:color w:val="0000FF"/>
        </w:rPr>
        <w:t>cagtgag</w:t>
      </w:r>
      <w:r>
        <w:t>ccgtcttgatccattgtccttcctagagagtttctattccctc</w:t>
      </w:r>
      <w:r>
        <w:rPr>
          <w:color w:val="0000FF"/>
        </w:rPr>
        <w:t>tacctgg</w:t>
      </w:r>
      <w:r>
        <w:t>ctccagaaagctaccctcctcaacatctatgcatc</w:t>
      </w:r>
      <w:r>
        <w:rPr>
          <w:color w:val="0000FF"/>
        </w:rPr>
        <w:t>caccatg</w:t>
      </w:r>
      <w:r>
        <w:t>tacagatctaggccac</w:t>
      </w:r>
      <w:r>
        <w:rPr>
          <w:color w:val="0000FF"/>
        </w:rPr>
        <w:t>cactgtg</w:t>
      </w:r>
      <w:r>
        <w:t>atcagact</w:t>
      </w:r>
      <w:r>
        <w:rPr>
          <w:color w:val="0000FF"/>
        </w:rPr>
        <w:t>cacatga</w:t>
      </w:r>
      <w:r>
        <w:t>cagcacttcggggggtggacacaaggtgaaatgaggagcacgctgaaccagtaaatcagaggccaagttccaatctgtcc</w:t>
      </w:r>
      <w:r>
        <w:rPr>
          <w:b/>
          <w:color w:val="FF0000"/>
          <w:u w:val="single"/>
        </w:rPr>
        <w:t>aatgcattaactgacaatgcatt</w:t>
      </w:r>
      <w:r>
        <w:t>agctgacaaa</w:t>
      </w:r>
      <w:r>
        <w:rPr>
          <w:color w:val="0000FF"/>
        </w:rPr>
        <w:t>ctctgtg</w:t>
      </w:r>
      <w:r>
        <w:t>acttaactgcactg</w:t>
      </w:r>
      <w:r>
        <w:rPr>
          <w:b/>
          <w:color w:val="FF0000"/>
          <w:u w:val="single"/>
        </w:rPr>
        <w:t>aactatagtttccctatagtt</w:t>
      </w:r>
      <w:r>
        <w:t>agatgaaggatttccaagctgtcttccagcccttgcc</w:t>
      </w:r>
      <w:r>
        <w:rPr>
          <w:color w:val="0000FF"/>
        </w:rPr>
        <w:t>cactatg</w:t>
      </w:r>
      <w:r>
        <w:t>atcctgattatccccagaccaattcttatgaaca</w:t>
      </w:r>
      <w:r>
        <w:rPr>
          <w:b/>
          <w:color w:val="FF0000"/>
          <w:u w:val="single"/>
        </w:rPr>
        <w:t>attgggaggaaaagcaaggaagcccaat</w:t>
      </w:r>
      <w:r>
        <w:t>ggtgtgactgtcctattacccagtaggaattctgtgatttaatggaaaaaaaaaaaaaggcactggaa</w:t>
      </w:r>
      <w:r>
        <w:rPr>
          <w:b/>
          <w:color w:val="FF0000"/>
          <w:u w:val="single"/>
        </w:rPr>
        <w:t>agggagtgaaaactctccct</w:t>
      </w:r>
      <w:r>
        <w:t>atgcatcccttaattagcccttgtgtgat</w:t>
      </w:r>
      <w:r>
        <w:rPr>
          <w:color w:val="0000FF"/>
        </w:rPr>
        <w:t>cacagag</w:t>
      </w:r>
      <w:r>
        <w:t>gtttggaaaaatgatgccttgaggctcctttcagtcctaccatctattactctggttcaggggctggaaactggaaat</w:t>
      </w:r>
      <w:r>
        <w:rPr>
          <w:b/>
          <w:color w:val="FF0000"/>
          <w:u w:val="single"/>
        </w:rPr>
        <w:t>tgagtgaagcccaactcagccactca</w:t>
      </w:r>
      <w:r>
        <w:t>cttaaccacctttacagtgcctttgtctgtgagatggatctaaaaatatcacctcatagagtttatttcaataactttgttgaagtagta</w:t>
      </w:r>
      <w:r>
        <w:rPr>
          <w:b/>
          <w:color w:val="FF0000"/>
          <w:u w:val="single"/>
        </w:rPr>
        <w:t>taaacaccagctgttta</w:t>
      </w:r>
      <w:r>
        <w:t>agtaggaaagtatttatacaaatcatagtcatctgtgattattatagtcctttggatagaccccaagtcttttgcatcaatggctcttgctccaa</w:t>
      </w:r>
    </w:p>
    <w:p>
      <w:r>
        <w:t>Uppercase: TRDJ4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4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2-2[J_gene_segment]</w:t>
      </w:r>
    </w:p>
    <w:p>
      <w:r>
        <w:t>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</w:t>
      </w:r>
      <w:r>
        <w:t>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cc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</w:t>
      </w:r>
    </w:p>
    <w:p>
      <w:r>
        <w:t>Uppercase: IGHJ2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38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[J_gene_segment]</w:t>
      </w:r>
    </w:p>
    <w:p>
      <w:r>
        <w:t>ttgttgcctgggagtaactatcagtgtcaggtctgatgagatgattga</w:t>
      </w:r>
      <w:r>
        <w:rPr>
          <w:color w:val="0000FF"/>
        </w:rPr>
        <w:t>ggctgtg</w:t>
      </w:r>
      <w:r>
        <w:t>ccggacaaggg</w:t>
      </w:r>
      <w:r>
        <w:rPr>
          <w:b/>
          <w:color w:val="FF0000"/>
          <w:u w:val="single"/>
        </w:rPr>
        <w:t>tttt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tttcagaggacaaatccccaagttgtgaaaaa</w:t>
      </w:r>
      <w:r>
        <w:t>agacttcactcttggtta</w:t>
      </w:r>
      <w:r>
        <w:rPr>
          <w:color w:val="00FF00"/>
        </w:rPr>
        <w:t>ggtttctaa</w:t>
      </w:r>
      <w:r>
        <w:rPr>
          <w:color w:val="0000FF"/>
        </w:rPr>
        <w:t>aacagaa</w:t>
      </w:r>
      <w:r>
        <w:t>ctttcttcttggcaaccaaggggtctactctgccccctcac</w:t>
      </w:r>
      <w:r>
        <w:rPr>
          <w:color w:val="0000FF"/>
        </w:rPr>
        <w:t>tcctatg</w:t>
      </w:r>
      <w:r>
        <w:t>tctcttccacctgagactctgtcaccacctcccctagaatccgtgagataccttcccctgaattagagcataccagccagggtgctgagg</w:t>
      </w:r>
      <w:r>
        <w:rPr>
          <w:color w:val="0000FF"/>
        </w:rPr>
        <w:t>cactctgtg</w:t>
      </w:r>
      <w:r>
        <w:t>gtactggaatggatggtacagggatgcgtttctg</w:t>
      </w:r>
      <w:r>
        <w:rPr>
          <w:b/>
          <w:color w:val="FF0000"/>
          <w:u w:val="single"/>
        </w:rPr>
        <w:t>ggcttctggctgcaagaagcc</w:t>
      </w:r>
      <w:r>
        <w:t>tcatcctttcccccagtgtaaagcattgctgggaatcatcccattatgagctactatttactgaatgcctgacacgtaccagtggccattctcttgtctttta</w:t>
      </w:r>
      <w:r>
        <w:rPr>
          <w:b/>
          <w:color w:val="FF0000"/>
          <w:u w:val="single"/>
        </w:rPr>
        <w:t>tgtaatcctcattcagtgattaca</w:t>
      </w:r>
      <w:r>
        <w:t>cacatcctaataataggtagccgatattttgcccattttacaggtgaggaaacagagg</w:t>
      </w:r>
      <w:r>
        <w:rPr>
          <w:b/>
          <w:color w:val="FF0000"/>
          <w:u w:val="single"/>
        </w:rPr>
        <w:t>cttgggataagtaacttatccaag</w:t>
      </w:r>
      <w:r>
        <w:t>attatatagccacgaatgacagag</w:t>
      </w:r>
      <w:r>
        <w:rPr>
          <w:b/>
          <w:color w:val="FF0000"/>
          <w:u w:val="single"/>
        </w:rPr>
        <w:t>ctagagtttaactcaaatctgtttgactctag</w:t>
      </w:r>
      <w:r>
        <w:t>ggccttgttattaaccgtgccac</w:t>
      </w:r>
      <w:r>
        <w:rPr>
          <w:color w:val="0000FF"/>
        </w:rPr>
        <w:t>caccatg</w:t>
      </w:r>
      <w:r>
        <w:t>cctcctgcattc</w:t>
      </w:r>
      <w:r>
        <w:rPr>
          <w:b/>
          <w:color w:val="FF0000"/>
          <w:u w:val="single"/>
        </w:rPr>
        <w:t>tgtgaaggaagacttcaca</w:t>
      </w:r>
      <w:r>
        <w:t>cct</w:t>
      </w:r>
      <w:r>
        <w:rPr>
          <w:b/>
          <w:color w:val="FF0000"/>
          <w:u w:val="single"/>
        </w:rPr>
        <w:t>caaaggccatctgtttggcctttg</w:t>
      </w:r>
      <w:r>
        <w:t>gtttgcccatcctgagccttcttaccatagcgaccatgg</w:t>
      </w:r>
      <w:r>
        <w:rPr>
          <w:color w:val="0000FF"/>
        </w:rPr>
        <w:t>catg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ctcagcacttctgaagagatcagcagagtca</w:t>
      </w:r>
      <w:r>
        <w:t>ttgggttgggtggcagaatacaggtatggcagggagggaaggagaaacttagggggactgtttattgcgcatacagttagagagaaagaaaaatgtatcaacaaaccatagaataggctgcttaaaagtttttctcccaagaaactgtgagtgtatgagggtcatggg</w:t>
      </w:r>
      <w:r>
        <w:rPr>
          <w:b/>
          <w:color w:val="FF0000"/>
          <w:u w:val="single"/>
        </w:rPr>
        <w:t>cagctgcccccagctg</w:t>
      </w:r>
      <w:r>
        <w:t>gcagagggca</w:t>
      </w:r>
      <w:r>
        <w:rPr>
          <w:color w:val="00FF00"/>
        </w:rPr>
        <w:t>ggattttg</w:t>
      </w:r>
      <w:r>
        <w:rPr>
          <w:color w:val="00FF00"/>
        </w:rPr>
        <w:t>t</w:t>
      </w:r>
      <w:r>
        <w:rPr>
          <w:color w:val="0000FF"/>
        </w:rPr>
        <w:t>actgtg</w:t>
      </w:r>
      <w:r>
        <w:t>atgtaccagggtg</w:t>
      </w:r>
      <w:r>
        <w:t>TGGACACGGGCAGGAGA</w:t>
      </w:r>
      <w:r>
        <w:rPr>
          <w:b/>
          <w:color w:val="FF0000"/>
          <w:u w:val="single"/>
        </w:rPr>
        <w:t>GCACTTACTTTTGGGAGTGGAACAAGACT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C</w:t>
      </w:r>
      <w:r>
        <w:t>AACCAA</w:t>
      </w:r>
      <w:r>
        <w:t>gtaagtacccaaacttaggctctggccaaagacac</w:t>
      </w:r>
      <w:r>
        <w:rPr>
          <w:b/>
          <w:color w:val="FF0000"/>
          <w:u w:val="single"/>
        </w:rPr>
        <w:t>agaaagcccctactctgctttct</w:t>
      </w:r>
      <w:r>
        <w:t>tagatgatgaatctgtacttcctgaactaatttttcatgtttctttatgaggcttgaatatcttgaaattttaattcctagccactagcttaatagtctgttttctaacggtagtattt</w:t>
      </w:r>
      <w:r>
        <w:rPr>
          <w:b/>
          <w:color w:val="FF0000"/>
          <w:u w:val="single"/>
        </w:rPr>
        <w:t>gccaatgggaattggc</w:t>
      </w:r>
      <w:r>
        <w:t>catttcatcattgcagagacagattcctttgagacaaaagatctttatcagaaaagaaactgtgactgattatgccaaaagatttatttttgttccatttagttttcatgaaaggtgatgaattatgcttcccaaagactctgggcattggacacactt</w:t>
      </w:r>
      <w:r>
        <w:rPr>
          <w:b/>
          <w:color w:val="FF0000"/>
          <w:u w:val="single"/>
        </w:rPr>
        <w:t>tctcaaaactgcacatccaattgaga</w:t>
      </w:r>
      <w:r>
        <w:t>gatataggaagaacttagagcctaaataatgccataaaaataataaaaagtttgtaaaaaggaaccatatagaaattaaagaagaaatgaaatagtcttaatgaaagaagat</w:t>
      </w:r>
      <w:r>
        <w:rPr>
          <w:color w:val="0000FF"/>
        </w:rPr>
        <w:t>aacagaa</w:t>
      </w:r>
      <w:r>
        <w:t>ctgcattagaaacgaatgg</w:t>
      </w:r>
      <w:r>
        <w:rPr>
          <w:b/>
          <w:color w:val="FF0000"/>
          <w:u w:val="single"/>
        </w:rPr>
        <w:t>aaatatttagag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attcaacaaatattt</w:t>
      </w:r>
      <w:r>
        <w:t>attggacaattattttattccaag</w:t>
      </w:r>
      <w:r>
        <w:rPr>
          <w:color w:val="0000FF"/>
        </w:rPr>
        <w:t>cactatg</w:t>
      </w:r>
      <w:r>
        <w:t>ttaagtgtgaggaagggaatgggagggaagggaagggaaggaaaggaaagaaaggagaggaagtagaggaaggaccgggagggagggaagaaggaagaaaaggaggaaaggagggaaggagggaggttctctttcatccagggaaggagggagagtctctgccatccgggagct</w:t>
      </w:r>
      <w:r>
        <w:rPr>
          <w:color w:val="0000FF"/>
        </w:rPr>
        <w:t>cagagtg</w:t>
      </w:r>
      <w:r>
        <w:t>caaacagacaactatagcctattgtcaccacgt</w:t>
      </w:r>
      <w:r>
        <w:rPr>
          <w:color w:val="0000FF"/>
        </w:rPr>
        <w:t>catagtg</w:t>
      </w:r>
      <w:r>
        <w:t>gaggtacatgcaagttgcaatggaag</w:t>
      </w:r>
      <w:r>
        <w:rPr>
          <w:color w:val="0000FF"/>
        </w:rPr>
        <w:t>cacaacagaa</w:t>
      </w:r>
      <w:r>
        <w:t>gacatgactagcctccaattctcattgcctggtacatacacacatcctccactataccttaagctccatgagggcaggaccctttttcatcct</w:t>
      </w:r>
      <w:r>
        <w:rPr>
          <w:color w:val="0000FF"/>
        </w:rPr>
        <w:t>cacagct</w:t>
      </w:r>
      <w:r>
        <w:t>ctacagctcag</w:t>
      </w:r>
      <w:r>
        <w:rPr>
          <w:color w:val="0000FF"/>
        </w:rPr>
        <w:t>cacaatg</w:t>
      </w:r>
      <w:r>
        <w:t>cctggcacataggtgtcaccaaacaaatgattgtggggaaaa</w:t>
      </w:r>
    </w:p>
    <w:p>
      <w:r>
        <w:t>Uppercase: TRAJ5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27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3P[J_gene_segment]</w:t>
      </w:r>
    </w:p>
    <w:p>
      <w:r>
        <w:t>ttctccggctgtttgggaccacgttcagcagaaggcctttctttgggaactgg</w:t>
      </w:r>
      <w:r>
        <w:rPr>
          <w:b/>
          <w:color w:val="FF0000"/>
          <w:u w:val="single"/>
        </w:rPr>
        <w:t>gactctgctgctggggcaaagggtgggcagagtc</w:t>
      </w:r>
      <w:r>
        <w:t>atgcttgtgctggggacaaaatgaccttgggacacggggctggctgc</w:t>
      </w:r>
      <w:r>
        <w:rPr>
          <w:color w:val="0000FF"/>
        </w:rPr>
        <w:t>cacggcc</w:t>
      </w:r>
      <w:r>
        <w:t>ggcccgggacagtcggagagtca</w:t>
      </w:r>
      <w:r>
        <w:rPr>
          <w:color w:val="00FF00"/>
        </w:rPr>
        <w:t>ggtttttgt</w:t>
      </w:r>
      <w:r>
        <w:t>gcaccccttaatggggcctcc</w:t>
      </w:r>
      <w:r>
        <w:rPr>
          <w:color w:val="0000FF"/>
        </w:rPr>
        <w:t>cacaatgtg</w:t>
      </w:r>
      <w:r>
        <w:t>actactttgactactggggccagggaaccctggtcaccgtctcctcaggtgagtcctcacaacctctctcctgctttaactctgaagggttttgctgcatttttggggggaaataagcgtgctgggtctcctgccaaga</w:t>
      </w:r>
      <w:r>
        <w:rPr>
          <w:b/>
          <w:color w:val="FF0000"/>
          <w:u w:val="single"/>
        </w:rPr>
        <w:t>gagccccggagcagcctggggggctcaggaggatgccctgag</w:t>
      </w:r>
      <w:r>
        <w:t>gcaacagcggc</w:t>
      </w:r>
      <w:r>
        <w:rPr>
          <w:color w:val="0000FF"/>
        </w:rPr>
        <w:t>cacacag</w:t>
      </w:r>
      <w:r>
        <w:t>acgaggggcaa</w:t>
      </w:r>
      <w:r>
        <w:rPr>
          <w:b/>
          <w:color w:val="FF0000"/>
          <w:u w:val="single"/>
        </w:rPr>
        <w:t>gggctccagatgctccttcctcctgagccc</w:t>
      </w:r>
      <w:r>
        <w:t>agcagcacgggtct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ccagggccaccctgg</w:t>
      </w:r>
      <w:r>
        <w:t>gcctctggggtccaatgtccaacaacc</w:t>
      </w:r>
      <w:r>
        <w:rPr>
          <w:b/>
          <w:color w:val="FF0000"/>
          <w:u w:val="single"/>
        </w:rPr>
        <w:t>cccgggccctccccggg</w:t>
      </w:r>
      <w:r>
        <w:t>ctcagtctgagagggtcccagggacttagcgggg</w:t>
      </w:r>
      <w:r>
        <w:rPr>
          <w:b/>
          <w:color w:val="FF0000"/>
          <w:u w:val="single"/>
        </w:rPr>
        <w:t>tgccagttcttgcctggggtcctggca</w:t>
      </w:r>
      <w:r>
        <w:t>tt</w:t>
      </w:r>
      <w:r>
        <w:rPr>
          <w:b/>
          <w:color w:val="FF0000"/>
          <w:u w:val="single"/>
        </w:rPr>
        <w:t>gttgt</w:t>
      </w:r>
      <w:r>
        <w:rPr>
          <w:b/>
          <w:color w:val="0000FF"/>
          <w:u w:val="single"/>
        </w:rPr>
        <w:t>cacaatgtg</w:t>
      </w:r>
      <w:r>
        <w:rPr>
          <w:b/>
          <w:color w:val="FF0000"/>
          <w:u w:val="single"/>
        </w:rPr>
        <w:t>acaac</w:t>
      </w:r>
      <w:r>
        <w:t>tggttcgacccctggggccagggaaccctggtcaccgtctcctcaggtgagtcctcaccaccccctct</w:t>
      </w:r>
      <w:r>
        <w:rPr>
          <w:b/>
          <w:color w:val="FF0000"/>
          <w:u w:val="single"/>
        </w:rPr>
        <w:t>ctgagtccacttagggagactcag</w:t>
      </w:r>
      <w:r>
        <w:t>cttgccagggtctcagggtcagagtcttggaggcattttggaggtcaggaaagaaa</w:t>
      </w:r>
      <w:r>
        <w:rPr>
          <w:b/>
          <w:color w:val="FF0000"/>
          <w:u w:val="single"/>
        </w:rPr>
        <w:t>gctggggagagggacccttcgaatgggaacccagc</w:t>
      </w:r>
      <w:r>
        <w:t>ctgtcctccccaagtccggccacagatgtcggcagctggggggctccttcggctggtctggggtgacctctctccgcttcacctggagcattctcaggggctgtcgtgatgattgcgtggtgggactctgtcccgctccaa</w:t>
      </w:r>
      <w:r>
        <w:rPr>
          <w:b/>
          <w:color w:val="FF0000"/>
          <w:u w:val="single"/>
        </w:rPr>
        <w:t>ggcacccgctctctgggacgggtgcc</w:t>
      </w:r>
      <w:r>
        <w:t>ccccgg</w:t>
      </w:r>
      <w:r>
        <w:rPr>
          <w:color w:val="00FF00"/>
        </w:rPr>
        <w:t>ggtttttgg</w:t>
      </w:r>
      <w:r>
        <w:t>actcctgggggtgacttagcagccgtctg</w:t>
      </w:r>
      <w:r>
        <w:t>CTTGCAGTTGGACTTCCCAGGCC</w:t>
      </w:r>
      <w:r>
        <w:rPr>
          <w:color w:val="0000FF"/>
        </w:rPr>
        <w:t>GACAGTG</w:t>
      </w:r>
      <w:r>
        <w:t>G</w:t>
      </w:r>
      <w:r>
        <w:rPr>
          <w:b/>
          <w:color w:val="FF0000"/>
          <w:u w:val="single"/>
        </w:rPr>
        <w:t>TCTGGCTTCTGAGGGGTCAG</w:t>
      </w:r>
      <w:r>
        <w:rPr>
          <w:b/>
          <w:color w:val="FF0000"/>
          <w:u w:val="single"/>
        </w:rPr>
        <w:t>gccaga</w:t>
      </w:r>
      <w:r>
        <w:t>atgtggggtacgtgggaggccagcagagggttccatgagaagggcaggacagggccacggacagtcagcttccatgtgacgcccgga</w:t>
      </w:r>
      <w:r>
        <w:rPr>
          <w:color w:val="0000FF"/>
        </w:rPr>
        <w:t>gacagaa</w:t>
      </w:r>
      <w:r>
        <w:t>ggtctctgggtggctg</w:t>
      </w:r>
      <w:r>
        <w:rPr>
          <w:color w:val="00FF00"/>
        </w:rPr>
        <w:t>ggtttttgt</w:t>
      </w:r>
      <w:r>
        <w:t>ggggtgaggatggacattctgc</w:t>
      </w:r>
      <w:r>
        <w:rPr>
          <w:color w:val="0000FF"/>
        </w:rPr>
        <w:t>cattgtg</w:t>
      </w:r>
      <w:r>
        <w:t>attactactactactactacatggacgtctggggcaaagggaccacggtcaccgtctcctcaggtaagaatggccactctagggccttt</w:t>
      </w:r>
      <w:r>
        <w:rPr>
          <w:color w:val="00FF00"/>
        </w:rPr>
        <w:t>gttttctgc</w:t>
      </w:r>
      <w:r>
        <w:t>tactgcctgtggggtttcctgagcattgcaggttggt</w:t>
      </w:r>
      <w:r>
        <w:rPr>
          <w:b/>
          <w:color w:val="FF0000"/>
          <w:u w:val="single"/>
        </w:rPr>
        <w:t>cctcggggcatgttccgagg</w:t>
      </w:r>
      <w:r>
        <w:t>ggacctgggcggactggccaggaggggatgggcactggggtgccttgaggatctgggagc</w:t>
      </w:r>
      <w:r>
        <w:rPr>
          <w:color w:val="0000FF"/>
        </w:rPr>
        <w:t>ctctgtg</w:t>
      </w:r>
      <w:r>
        <w:t>g</w:t>
      </w:r>
      <w:r>
        <w:rPr>
          <w:b/>
          <w:color w:val="FF0000"/>
          <w:u w:val="single"/>
        </w:rPr>
        <w:t>attttccgatgcctttggaaaat</w:t>
      </w:r>
      <w:r>
        <w:t>gggactcaggttgggtgcgtctgatggagtaactgagcctgggggcttggggagcca</w:t>
      </w:r>
      <w:r>
        <w:rPr>
          <w:color w:val="0000FF"/>
        </w:rPr>
        <w:t>catttgg</w:t>
      </w:r>
      <w:r>
        <w:t>acgagatgcctgaacaaaccaggggtcttagtgatggctgaggaatgtgtctcaggagcggtgtctgtaggactgcaaga</w:t>
      </w:r>
      <w:r>
        <w:rPr>
          <w:b/>
          <w:color w:val="FF0000"/>
          <w:u w:val="single"/>
        </w:rPr>
        <w:t>tcgctg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cga</w:t>
      </w:r>
      <w:r>
        <w:t>atcgtgaaatattttctttagaattatgaggtg</w:t>
      </w:r>
      <w:r>
        <w:rPr>
          <w:color w:val="0000FF"/>
        </w:rPr>
        <w:t>cgctgtgtg</w:t>
      </w:r>
      <w:r>
        <w:t>tcaacctgcatcttaaattctttat</w:t>
      </w:r>
      <w:r>
        <w:rPr>
          <w:b/>
          <w:color w:val="FF0000"/>
          <w:u w:val="single"/>
        </w:rPr>
        <w:t>tggctggaaagagaactgtcggagtgggtgaatccagcca</w:t>
      </w:r>
      <w:r>
        <w:t>ggagggacgcgtagccccggtcttgatgagagcagggttgggggcaggggtagcccagaaacggtggctgcc</w:t>
      </w:r>
      <w:r>
        <w:rPr>
          <w:b/>
          <w:color w:val="FF0000"/>
          <w:u w:val="single"/>
        </w:rPr>
        <w:t>gtcctgacaggggcttagggaggctccaggac</w:t>
      </w:r>
      <w:r>
        <w:rPr>
          <w:color w:val="0000FF"/>
        </w:rPr>
        <w:t>ctcagtg</w:t>
      </w:r>
      <w:r>
        <w:t>ccttgaagctggtttccatgagaaaaggattgtttatcttaggaggcatgcttactgttaaaagacaggatatgtttgaagtggcttctgagaaaaatggttaagaaaattatg</w:t>
      </w:r>
      <w:r>
        <w:rPr>
          <w:b/>
          <w:color w:val="FF0000"/>
          <w:u w:val="single"/>
        </w:rPr>
        <w:t>acttaaaaatgtgaga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gt</w:t>
      </w:r>
      <w:r>
        <w:t>atattaatttttttaactgtccaagtatttgaaattcttatcatttgattaacacccatgagtgatatgtgtctggaatt</w:t>
      </w:r>
    </w:p>
    <w:p>
      <w:r>
        <w:t>Uppercase: IGHJ3P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4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3[J_gene_segment]</w:t>
      </w:r>
    </w:p>
    <w:p>
      <w:r>
        <w:t>ttaaaaaaaaattaaaattctgtggggtgaaaacaaagatgttaaatatttgattggcaaggcaactggaaaatctggaccatgtctacaactgctaaaggagg</w:t>
      </w:r>
      <w:r>
        <w:rPr>
          <w:color w:val="0000FF"/>
        </w:rPr>
        <w:t>ctttgtg</w:t>
      </w:r>
      <w:r>
        <w:t>aaagagaaaatgagcagcccaaggagatcctgtcctaaacttctctggc</w:t>
      </w:r>
      <w:r>
        <w:rPr>
          <w:color w:val="0000FF"/>
        </w:rPr>
        <w:t>cagtgaa</w:t>
      </w:r>
      <w:r>
        <w:t>attcgggccattc</w:t>
      </w:r>
      <w:r>
        <w:rPr>
          <w:b/>
          <w:color w:val="FF0000"/>
          <w:u w:val="single"/>
        </w:rPr>
        <w:t>tct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ggactgctaggagggcaga</w:t>
      </w:r>
      <w:r>
        <w:t>tcatatgtcttc</w:t>
      </w:r>
      <w:r>
        <w:rPr>
          <w:color w:val="0000FF"/>
        </w:rPr>
        <w:t>ctcagtg</w:t>
      </w:r>
      <w:r>
        <w:t>gggagaggtgggccctcgctggc</w:t>
      </w:r>
      <w:r>
        <w:rPr>
          <w:color w:val="00FF00"/>
        </w:rPr>
        <w:t>agtttctgt</w:t>
      </w:r>
      <w:r>
        <w:t>aaagcctcg</w:t>
      </w:r>
      <w:r>
        <w:rPr>
          <w:color w:val="0000FF"/>
        </w:rPr>
        <w:t>tgctgtg</w:t>
      </w:r>
      <w:r>
        <w:t>gtgtaattcagggagcccagaagctggtatttggccaaggaaccaggctgactatcaacccaagtaagtatgacagggtgaagctacatgcagctgagtacagtcttttcctttctagaccgtgtcctgcaagctctccttgagggacgtatactcattttgcattgtcctttgtagagaagcagaccaggaaagacaggaaagccctcaaatttccacttttaaacacctccctgtaa</w:t>
      </w:r>
      <w:r>
        <w:rPr>
          <w:b/>
          <w:color w:val="FF0000"/>
          <w:u w:val="single"/>
        </w:rPr>
        <w:t>aaactgtctcgcttccctccccttctacaatcagttt</w:t>
      </w:r>
      <w:r>
        <w:t>ctagtaaa</w:t>
      </w:r>
      <w:r>
        <w:rPr>
          <w:color w:val="00FF00"/>
        </w:rPr>
        <w:t>tcagaatcc</w:t>
      </w:r>
      <w:r>
        <w:t>ggtgaattgatatgcaatttcaacgaaaaaaaaagcagagaaatagttaccccaacaagtgcaaaaagtagaaactatctgagtaccagccaagggaagataattaggaaagaaaaaaaaagaaagaaatggattactggaaccatgatggcagcttagt</w:t>
      </w:r>
      <w:r>
        <w:rPr>
          <w:color w:val="0000FF"/>
        </w:rPr>
        <w:t>cacaaag</w:t>
      </w:r>
      <w:r>
        <w:t>aaaatgataaaaaaaaattaaaattaaatt</w:t>
      </w:r>
      <w:r>
        <w:rPr>
          <w:color w:val="00FF00"/>
        </w:rPr>
        <w:t>tcaaaaact</w:t>
      </w:r>
      <w:r>
        <w:t>ttaaag</w:t>
      </w:r>
      <w:r>
        <w:rPr>
          <w:b/>
          <w:color w:val="FF0000"/>
          <w:u w:val="single"/>
        </w:rPr>
        <w:t>atatatacatatatatatatctatatatatatgatatat</w:t>
      </w:r>
      <w:r>
        <w:t>tgtcctctggaactccagcactcacc</w:t>
      </w:r>
      <w:r>
        <w:rPr>
          <w:color w:val="0000FF"/>
        </w:rPr>
        <w:t>tacagca</w:t>
      </w:r>
      <w:r>
        <w:t>gctgcattctggacttattatcaaataacctataaacctgtagcttaatgaagagttgagcaatcgtgactatattgacccccaggacccttctgcaaagagcagc</w:t>
      </w:r>
      <w:r>
        <w:rPr>
          <w:color w:val="0000FF"/>
        </w:rPr>
        <w:t>ttctgtt</w:t>
      </w:r>
      <w:r>
        <w:t>cctgtttctgtaaagccttctgt</w:t>
      </w:r>
      <w:r>
        <w:rPr>
          <w:color w:val="0000FF"/>
        </w:rPr>
        <w:t>ggctgtg</w:t>
      </w:r>
      <w:r>
        <w:t>AGAATAGTGGAGGTAGCAACTATAAACTGA</w:t>
      </w:r>
      <w:r>
        <w:rPr>
          <w:color w:val="0000FF"/>
        </w:rPr>
        <w:t>CATTTGG</w:t>
      </w:r>
      <w:r>
        <w:t>AAAAGGAACTCTCTTAACCGTGAATCCAA</w:t>
      </w:r>
      <w:r>
        <w:t>gtaa</w:t>
      </w:r>
      <w:r>
        <w:rPr>
          <w:b/>
          <w:color w:val="FF0000"/>
          <w:u w:val="single"/>
        </w:rPr>
        <w:t>gtttgaagggagtgggggaagggggaattcaaac</w:t>
      </w:r>
      <w:r>
        <w:t>acttctgatttaattacttgcccctcca</w:t>
      </w:r>
      <w:r>
        <w:rPr>
          <w:b/>
          <w:color w:val="FF0000"/>
          <w:u w:val="single"/>
        </w:rPr>
        <w:t>aaacattccagcttaggttccaaatctaatgttt</w:t>
      </w:r>
      <w:r>
        <w:t>gtgctggggggatatggtgcccatcagagggattagaactccactgtacaaagactaaattactttcagcccaaaacattcctatcattcatcttaaacaagattattggtgcaaggagaaaaactgaatacagaa</w:t>
      </w:r>
      <w:r>
        <w:rPr>
          <w:b/>
          <w:color w:val="FF0000"/>
          <w:u w:val="single"/>
        </w:rPr>
        <w:t>tcctgagggatccagctaagggtcagga</w:t>
      </w:r>
      <w:r>
        <w:t>aatgtttgccgaaaagataaagaggaaattggcatatcgtgactacgcaaatgcagtagaccaaatataaattgtcctgacttagatactaacactcctcttaaatttatcgcctgaaataatggaaccctgcaacttcattaactaatgctgaaaattctataagcaggctccttttc</w:t>
      </w:r>
      <w:r>
        <w:rPr>
          <w:b/>
          <w:color w:val="FF0000"/>
          <w:u w:val="single"/>
        </w:rPr>
        <w:t>ttcttttaccttcactttacctctctgaaaagaa</w:t>
      </w:r>
      <w:r>
        <w:t>ctgttctcaatccccagtctggtaactgaggtccagtc</w:t>
      </w:r>
      <w:r>
        <w:rPr>
          <w:b/>
          <w:color w:val="FF0000"/>
          <w:u w:val="single"/>
        </w:rPr>
        <w:t>agttaactgtctggttaact</w:t>
      </w:r>
      <w:r>
        <w:t>caggcagagcatttaaccccactttttctttggttaccaaaat</w:t>
      </w:r>
      <w:r>
        <w:rPr>
          <w:b/>
          <w:color w:val="FF0000"/>
          <w:u w:val="single"/>
        </w:rPr>
        <w:t>agtggattcagcctccact</w:t>
      </w:r>
      <w:r>
        <w:t>ttacttagttcacctgagaaggggaaaattcatctgtcctctgagtcgt</w:t>
      </w:r>
      <w:r>
        <w:rPr>
          <w:b/>
          <w:color w:val="FF0000"/>
          <w:u w:val="single"/>
        </w:rPr>
        <w:t>gagaatagagcagtacattctc</w:t>
      </w:r>
      <w:r>
        <w:t>tccttcaaatatacacccacccttccctaatgg</w:t>
      </w:r>
      <w:r>
        <w:rPr>
          <w:color w:val="0000FF"/>
        </w:rPr>
        <w:t>taatgtg</w:t>
      </w:r>
      <w:r>
        <w:t>tgagtacttagaaaagtttttaaatgttagatataaaagtaagg</w:t>
      </w:r>
      <w:r>
        <w:rPr>
          <w:color w:val="0000FF"/>
        </w:rPr>
        <w:t>cacagtg</w:t>
      </w:r>
      <w:r>
        <w:t>gttgctaatggcacttct</w:t>
      </w:r>
      <w:r>
        <w:rPr>
          <w:color w:val="00FF00"/>
        </w:rPr>
        <w:t>tgaaaatc</w:t>
      </w:r>
      <w:r>
        <w:t>tgcgctgctggtggacttctgaaagtggtgcttataaactaaggctggagaagactgacttgtaaaattcagataaaatgaaaatgggaaaaacttatcaaagggccccggtctcctaagtgccctgatgt</w:t>
      </w:r>
      <w:r>
        <w:rPr>
          <w:b/>
          <w:color w:val="FF0000"/>
          <w:u w:val="single"/>
        </w:rPr>
        <w:t>tgagtaaagg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ccccagttttacttactca</w:t>
      </w:r>
      <w:r>
        <w:t>gatctgctttctgtgattaagaagagatgcacactagagagaggcact</w:t>
      </w:r>
    </w:p>
    <w:p>
      <w:r>
        <w:t>Uppercase: TRAJ53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17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1[J_gene_segment]</w:t>
      </w:r>
    </w:p>
    <w:p>
      <w:r>
        <w:t>atccacgtatctgtcactctatttcctacgtttgcttcccttttgttttctctagaataagttctttttgtttgctctggacacccactgctcccaggatgaaaggagagaaatgagatcagttttgaacacttcctcttgaaatataaagaatcaacaagttacagtcatgttggggacttcttctctctccaagcttaaatttctattacgtaagccttacttttaaccaagaaagttagtgacatggtat</w:t>
      </w:r>
      <w:r>
        <w:rPr>
          <w:color w:val="0000FF"/>
        </w:rPr>
        <w:t>cactgtc</w:t>
      </w:r>
      <w:r>
        <w:t>tgggatgctcacccctctctcttttctccagata</w:t>
      </w:r>
      <w:r>
        <w:rPr>
          <w:color w:val="0000FF"/>
        </w:rPr>
        <w:t>ctccgtg</w:t>
      </w:r>
      <w:r>
        <w:t>tatact</w:t>
      </w:r>
      <w:r>
        <w:rPr>
          <w:b/>
          <w:color w:val="FF0000"/>
          <w:u w:val="single"/>
        </w:rPr>
        <w:t>aaagctcagccaatgctcag</w:t>
      </w:r>
      <w:r>
        <w:rPr>
          <w:b/>
          <w:color w:val="0000FF"/>
          <w:u w:val="single"/>
        </w:rPr>
        <w:t>cttt</w:t>
      </w:r>
      <w:r>
        <w:rPr>
          <w:color w:val="0000FF"/>
        </w:rPr>
        <w:t>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taaaggagc</w:t>
      </w:r>
      <w:r>
        <w:rPr>
          <w:b/>
          <w:color w:val="0000FF"/>
          <w:u w:val="single"/>
        </w:rPr>
        <w:t>tgttgtg</w:t>
      </w:r>
      <w:r>
        <w:rPr>
          <w:b/>
          <w:color w:val="FF0000"/>
          <w:u w:val="single"/>
        </w:rPr>
        <w:t>tgtctttatc</w:t>
      </w:r>
      <w:r>
        <w:t>tctgcctttaggatacagtcttttttat</w:t>
      </w:r>
      <w:r>
        <w:rPr>
          <w:color w:val="0000FF"/>
        </w:rPr>
        <w:t>aacagaa</w:t>
      </w:r>
      <w:r>
        <w:t>agtgttcacttctcccatttatttcatggctggactctctaccccttcctggctgaaacagcatatgggtc</w:t>
      </w:r>
      <w:r>
        <w:rPr>
          <w:color w:val="0000FF"/>
        </w:rPr>
        <w:t>catggtg</w:t>
      </w:r>
      <w:r>
        <w:t>gaacttctttgggaaaaaaaaaaaatagaactgtttgacttttgccactcttccctcatgaaatgttttttaggctatcaaataagcattatta</w:t>
      </w:r>
      <w:r>
        <w:rPr>
          <w:color w:val="0000FF"/>
        </w:rPr>
        <w:t>cacattg</w:t>
      </w:r>
      <w:r>
        <w:t>agaaggctttgaaaaaacttgat</w:t>
      </w:r>
      <w:r>
        <w:rPr>
          <w:color w:val="0000FF"/>
        </w:rPr>
        <w:t>cactgag</w:t>
      </w:r>
      <w:r>
        <w:t>tctggaggtgagctgggatggctctgtagctggaaaatat</w:t>
      </w:r>
      <w:r>
        <w:rPr>
          <w:color w:val="0000FF"/>
        </w:rPr>
        <w:t>ccctgtg</w:t>
      </w:r>
      <w:r>
        <w:t>ggtgtaggaatgtaccgtcccttcaaact</w:t>
      </w:r>
      <w:r>
        <w:rPr>
          <w:b/>
          <w:color w:val="FF0000"/>
          <w:u w:val="single"/>
        </w:rPr>
        <w:t>tgtgtgtttagggctgagctca</w:t>
      </w:r>
      <w:r>
        <w:rPr>
          <w:b/>
          <w:color w:val="0000FF"/>
          <w:u w:val="single"/>
        </w:rPr>
        <w:t>caca</w:t>
      </w:r>
      <w:r>
        <w:rPr>
          <w:color w:val="0000FF"/>
        </w:rPr>
        <w:t>tac</w:t>
      </w:r>
      <w:r>
        <w:t>gacagcaagagttgttaacaaattagattcagctttggcagttttatgcctag</w:t>
      </w:r>
      <w:r>
        <w:rPr>
          <w:b/>
          <w:color w:val="FF0000"/>
          <w:u w:val="single"/>
        </w:rPr>
        <w:t>aaatgcaaaagaattttaaaagctcataagtttggcattt</w:t>
      </w:r>
      <w:r>
        <w:t>ttaaaggagacattgtttgctttatgttgcagagccaatttttcttcctatcataaaaggccagaaa</w:t>
      </w:r>
      <w:r>
        <w:rPr>
          <w:color w:val="0000FF"/>
        </w:rPr>
        <w:t>cacagag</w:t>
      </w:r>
      <w:r>
        <w:t>aaagcaaaaaaaaaaaaggaaaaaaaaaaaaaacacaaggagagtctaactgccccctcac</w:t>
      </w:r>
      <w:r>
        <w:rPr>
          <w:color w:val="0000FF"/>
        </w:rPr>
        <w:t>cacagtg</w:t>
      </w:r>
      <w:r>
        <w:t>ctatgtgtttggtagggt</w:t>
      </w:r>
      <w:r>
        <w:rPr>
          <w:b/>
          <w:color w:val="FF0000"/>
          <w:u w:val="single"/>
        </w:rPr>
        <w:t>tttactatgggtttcagtaaa</w:t>
      </w:r>
      <w:r>
        <w:t>ggcaggaag</w:t>
      </w:r>
      <w:r>
        <w:rPr>
          <w:color w:val="0000FF"/>
        </w:rPr>
        <w:t>tgctgtg</w:t>
      </w:r>
      <w:r>
        <w:t>GGAATAACAATGCCAGACTCATGTTTGGAGATGGAACTCAGCTGGTGGTGAAGCCCA</w:t>
      </w:r>
      <w:r>
        <w:t>gtaagtggccatg</w:t>
      </w:r>
      <w:r>
        <w:rPr>
          <w:color w:val="00FF00"/>
        </w:rPr>
        <w:t>ttttattga</w:t>
      </w:r>
      <w:r>
        <w:rPr>
          <w:b/>
          <w:color w:val="FF0000"/>
          <w:u w:val="single"/>
        </w:rPr>
        <w:t>tatttgaccaaacaaata</w:t>
      </w:r>
      <w:r>
        <w:t>aatcccgtgaagttagtgg</w:t>
      </w:r>
      <w:r>
        <w:rPr>
          <w:b/>
          <w:color w:val="FF0000"/>
          <w:u w:val="single"/>
        </w:rPr>
        <w:t>agatttaatttaatatgtaaacaaatct</w:t>
      </w:r>
      <w:r>
        <w:t>acttcttgaaaaatgacttttgtgaatacatgaaacactcgtg</w:t>
      </w:r>
      <w:r>
        <w:rPr>
          <w:b/>
          <w:color w:val="FF0000"/>
          <w:u w:val="single"/>
        </w:rPr>
        <w:t>attattgagactagagcaataat</w:t>
      </w:r>
      <w:r>
        <w:t>gataaa</w:t>
      </w:r>
      <w:r>
        <w:rPr>
          <w:b/>
          <w:color w:val="FF0000"/>
          <w:u w:val="single"/>
        </w:rPr>
        <w:t>taaaggcaaaatgagaccaccccaaatcaccttta</w:t>
      </w:r>
      <w:r>
        <w:t>a</w:t>
      </w:r>
      <w:r>
        <w:rPr>
          <w:color w:val="0000FF"/>
        </w:rPr>
        <w:t>cattgtg</w:t>
      </w:r>
      <w:r>
        <w:t>gcttagccctctttcttctag</w:t>
      </w:r>
      <w:r>
        <w:rPr>
          <w:b/>
          <w:color w:val="FF0000"/>
          <w:u w:val="single"/>
        </w:rPr>
        <w:t>agagatatggggccatgagctatttacagccgcagtatctct</w:t>
      </w:r>
      <w:r>
        <w:t>taaactatgttctgcaatgacttgtgtgtttactctgattttagccacagaatttgttttccattct</w:t>
      </w:r>
      <w:r>
        <w:rPr>
          <w:b/>
          <w:color w:val="FF0000"/>
          <w:u w:val="single"/>
        </w:rPr>
        <w:t>attaaaaatgagaatctatctcattttaaat</w:t>
      </w:r>
      <w:r>
        <w:t>gctactaatatttata</w:t>
      </w:r>
      <w:r>
        <w:rPr>
          <w:b/>
          <w:color w:val="FF0000"/>
          <w:u w:val="single"/>
        </w:rPr>
        <w:t>aggtaccttctttgtctcttgtacct</w:t>
      </w:r>
      <w:r>
        <w:t>gcatatatattcatttcaaaaagatctcataagaaacccaaacattgtcgcat</w:t>
      </w:r>
      <w:r>
        <w:rPr>
          <w:b/>
          <w:color w:val="FF0000"/>
          <w:u w:val="single"/>
        </w:rPr>
        <w:t>tttgacaaatgtccacatctagtcccgtaatgtcaaa</w:t>
      </w:r>
      <w:r>
        <w:t>tttcactaaaaa</w:t>
      </w:r>
      <w:r>
        <w:rPr>
          <w:color w:val="0000FF"/>
        </w:rPr>
        <w:t>cacagcc</w:t>
      </w:r>
      <w:r>
        <w:t>tgactatgcaaatgcagtggaagaaaaaaacaattcagaaatggattgacactcccaggtggctttataaacacctaaaaggaaatc</w:t>
      </w:r>
      <w:r>
        <w:rPr>
          <w:color w:val="0000FF"/>
        </w:rPr>
        <w:t>cagagtg</w:t>
      </w:r>
      <w:r>
        <w:t>aaataaaatggcaggtatgataacacgatttttttttaatgatcaattcctccatggggaataaaagtttttaaac</w:t>
      </w:r>
      <w:r>
        <w:rPr>
          <w:b/>
          <w:color w:val="FF0000"/>
          <w:u w:val="single"/>
        </w:rPr>
        <w:t>ttacctccttgaaaaggagggaa</w:t>
      </w:r>
      <w:r>
        <w:t>ataggagtt</w:t>
      </w:r>
      <w:r>
        <w:rPr>
          <w:b/>
          <w:color w:val="FF0000"/>
          <w:u w:val="single"/>
        </w:rPr>
        <w:t>caggagcctggcattcccaggtgtgctcctg</w:t>
      </w:r>
      <w:r>
        <w:t>gggtgtctgtt</w:t>
      </w:r>
      <w:r>
        <w:rPr>
          <w:b/>
          <w:color w:val="FF0000"/>
          <w:u w:val="single"/>
        </w:rPr>
        <w:t>tctc</w:t>
      </w:r>
      <w:r>
        <w:rPr>
          <w:b/>
          <w:color w:val="0000FF"/>
          <w:u w:val="single"/>
        </w:rPr>
        <w:t>cacattg</w:t>
      </w:r>
      <w:r>
        <w:rPr>
          <w:b/>
          <w:color w:val="FF0000"/>
          <w:u w:val="single"/>
        </w:rPr>
        <w:t>ccattttggaga</w:t>
      </w:r>
      <w:r>
        <w:t>caataggacccat</w:t>
      </w:r>
      <w:r>
        <w:rPr>
          <w:color w:val="0000FF"/>
        </w:rPr>
        <w:t>ccaaatg</w:t>
      </w:r>
      <w:r>
        <w:t>tccaaccaaaaaactaatattaagaggctggagtcac</w:t>
      </w:r>
      <w:r>
        <w:rPr>
          <w:color w:val="0000FF"/>
        </w:rPr>
        <w:t>cacattg</w:t>
      </w:r>
      <w:r>
        <w:t>actgt</w:t>
      </w:r>
      <w:r>
        <w:rPr>
          <w:b/>
          <w:color w:val="FF0000"/>
          <w:u w:val="single"/>
        </w:rPr>
        <w:t>ctgttattaaaccctataacag</w:t>
      </w:r>
      <w:r>
        <w:t>gttataattaagattatggaatgactaacccaaggagc</w:t>
      </w:r>
      <w:r>
        <w:rPr>
          <w:b/>
          <w:color w:val="FF0000"/>
          <w:u w:val="single"/>
        </w:rPr>
        <w:t>tttaaaataggatagcctagttttaaa</w:t>
      </w:r>
      <w:r>
        <w:t>cggttcagccttgggaaatgctggaagacaaggaaatgagatagatgactccataggtttgtt</w:t>
      </w:r>
    </w:p>
    <w:p>
      <w:r>
        <w:t>Uppercase: TRAJ31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0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[J_gene_segment]</w:t>
      </w:r>
    </w:p>
    <w:p>
      <w:r>
        <w:t>tataccttaagctccatgagggcaggaccctttttcatcct</w:t>
      </w:r>
      <w:r>
        <w:rPr>
          <w:color w:val="0000FF"/>
        </w:rPr>
        <w:t>cacagct</w:t>
      </w:r>
      <w:r>
        <w:t>ctacagctcag</w:t>
      </w:r>
      <w:r>
        <w:rPr>
          <w:color w:val="0000FF"/>
        </w:rPr>
        <w:t>cacaatg</w:t>
      </w:r>
      <w:r>
        <w:t>cctggcacataggtgtcaccaaacaaatgattgtggggaaaaaaatgccttctggctagatgagttatgatttatacattaacaaatattc</w:t>
      </w:r>
      <w:r>
        <w:rPr>
          <w:b/>
          <w:color w:val="FF0000"/>
          <w:u w:val="single"/>
        </w:rPr>
        <w:t>tctaacagagagagttgttaga</w:t>
      </w:r>
      <w:r>
        <w:t>cctcaaaaccaggagattgcagaatccatccagatgtctgtggtgggagaaggcccatctctcagggaagagcacctctgtatttatctgttcatatgtgtgcttcatcaaagcctcttc</w:t>
      </w:r>
      <w:r>
        <w:rPr>
          <w:b/>
          <w:color w:val="FF0000"/>
          <w:u w:val="single"/>
        </w:rPr>
        <w:t>tcagccatggttcaggctga</w:t>
      </w:r>
      <w:r>
        <w:t>atttataaagcttgaaacctatcgtatttctcaagaatcagagatcagaggtggaaggtttacaatatctcgataagtaagcagtacaaatgagttctagcagtaaaaaagaaagaggtctaatgataaatatatgaagcctgtctccacttgagagacctcct</w:t>
      </w:r>
      <w:r>
        <w:rPr>
          <w:b/>
          <w:color w:val="FF0000"/>
          <w:u w:val="single"/>
        </w:rPr>
        <w:t>agaaaagatttgttctaaggaaacttttct</w:t>
      </w:r>
      <w:r>
        <w:t>ccattaggagcagaatcat</w:t>
      </w:r>
      <w:r>
        <w:rPr>
          <w:b/>
          <w:color w:val="FF0000"/>
          <w:u w:val="single"/>
        </w:rPr>
        <w:t>cttggaaatatacagctccaag</w:t>
      </w:r>
      <w:r>
        <w:t>ttgtgttagaaaggtgtgtacaaagaagaccaaaaattca</w:t>
      </w:r>
      <w:r>
        <w:rPr>
          <w:color w:val="0000FF"/>
        </w:rPr>
        <w:t>catttgg</w:t>
      </w:r>
      <w:r>
        <w:t>aataaggcattaaagttgccattgtttctagtagggaaaccctgcaaagtgttggggcatcgtagatcctgcatgttgacgcctgcaactaatctgccccggagctgttcc</w:t>
      </w:r>
      <w:r>
        <w:rPr>
          <w:color w:val="0000FF"/>
        </w:rPr>
        <w:t>gacagtg</w:t>
      </w:r>
      <w:r>
        <w:t>gctggagcatttgctgcacagttgcataggtgttcaacaattgccaaaataaaatgaagctatttcgtga</w:t>
      </w:r>
      <w:r>
        <w:rPr>
          <w:b/>
          <w:color w:val="FF0000"/>
          <w:u w:val="single"/>
        </w:rPr>
        <w:t>tgattagaaagaaataatcagcatcaatgaggcctctgatgc</w:t>
      </w:r>
      <w:r>
        <w:t>a</w:t>
      </w:r>
      <w:r>
        <w:rPr>
          <w:b/>
          <w:color w:val="FF0000"/>
          <w:u w:val="single"/>
        </w:rPr>
        <w:t>tcttcaggagtgagtaggtggaatgaaga</w:t>
      </w:r>
      <w:r>
        <w:t>cctggtaggtgagact</w:t>
      </w:r>
      <w:r>
        <w:rPr>
          <w:b/>
          <w:color w:val="FF0000"/>
          <w:u w:val="single"/>
        </w:rPr>
        <w:t>tttctctcttgtcagagaaa</w:t>
      </w:r>
      <w:r>
        <w:t>gtttgacttgggggagcctggaaaacagggacaggagatggagtgccccagccaggcatgccctgcccaggtcagagttcttgtaaagcaccatctgattgtg</w:t>
      </w:r>
      <w:r>
        <w:t>TGTTTTCTGGTGGCTACAATAAGCTGATTTTTGGAGCAGGGACCAGGCTGGCTGTACACCCAT</w:t>
      </w:r>
      <w:r>
        <w:t>gtgagtatgaccctg</w:t>
      </w:r>
      <w:r>
        <w:rPr>
          <w:b/>
          <w:color w:val="FF0000"/>
          <w:u w:val="single"/>
        </w:rPr>
        <w:t>caagtgaccagtgcaaaaagaactgaccacttg</w:t>
      </w:r>
      <w:r>
        <w:t>tctatgagaaaacaggtgatgatctatagcaaacttggggatatattgagaagcactcattttccattcctacaagctctcttggtgacttaaaatgttcccatttctcatatgaaacacagaagtgccaagagccaattgcgtaaa</w:t>
      </w:r>
      <w:r>
        <w:rPr>
          <w:color w:val="00FF00"/>
        </w:rPr>
        <w:t>tgaaaatc</w:t>
      </w:r>
      <w:r>
        <w:t>tgagcagaataatttatagaaacataaaaagagttccaaataatgagtgctttcaagtgaagctgataatatcggcaccagataatctgaacattcaggaaattagctaagtgcccttggggg</w:t>
      </w:r>
      <w:r>
        <w:rPr>
          <w:b/>
          <w:color w:val="FF0000"/>
          <w:u w:val="single"/>
        </w:rPr>
        <w:t>aaagagatgagttaatggcaaacacaaattctcttt</w:t>
      </w:r>
      <w:r>
        <w:t>tattgcagcatgtagctaaattccctggattggctaataaacatggtatggggatccctactcatagaatcttcctctctggag</w:t>
      </w:r>
      <w:r>
        <w:rPr>
          <w:b/>
          <w:color w:val="FF0000"/>
          <w:u w:val="single"/>
        </w:rPr>
        <w:t>ttaggagagttttcagcttcctcctaa</w:t>
      </w:r>
      <w:r>
        <w:t>gggtaaaagtggcccagacccctaactgaacggcaag</w:t>
      </w:r>
      <w:r>
        <w:rPr>
          <w:b/>
          <w:color w:val="FF0000"/>
          <w:u w:val="single"/>
        </w:rPr>
        <w:t>tataccacatgcaattacaaggtata</w:t>
      </w:r>
      <w:r>
        <w:t>gaggcagcaatgtagagggaggcccacagacctggggaaaatctgggctctact</w:t>
      </w:r>
      <w:r>
        <w:rPr>
          <w:color w:val="0000FF"/>
        </w:rPr>
        <w:t>ctcactg</w:t>
      </w:r>
      <w:r>
        <w:t>gctgttttcaataaagcctccactttctcagcagcaaaatgactataactacatcataataatatgagataatggccagaatgtaaaaagtgatcaataagtagtagcttttctaaaatattattataattattattattgaggctttgcttatactaaggtttacactatcataaagggaaaggagaatc</w:t>
      </w:r>
      <w:r>
        <w:rPr>
          <w:b/>
          <w:color w:val="FF0000"/>
          <w:u w:val="single"/>
        </w:rPr>
        <w:t>gcttccttgggaaataaaagatgtaagcaacaaagacccaaggag</w:t>
      </w:r>
      <w:r>
        <w:rPr>
          <w:b/>
          <w:color w:val="00FF00"/>
          <w:u w:val="single"/>
        </w:rPr>
        <w:t>c</w:t>
      </w:r>
      <w:r>
        <w:rPr>
          <w:color w:val="00FF00"/>
        </w:rPr>
        <w:t>cttttaga</w:t>
      </w:r>
      <w:r>
        <w:t>atgttgctctgggaccccagtggcttccagcagattagcatcaagaaggttatctcaaagaccttacc</w:t>
      </w:r>
      <w:r>
        <w:rPr>
          <w:color w:val="0000FF"/>
        </w:rPr>
        <w:t>cacagtg</w:t>
      </w:r>
      <w:r>
        <w:t>gggg</w:t>
      </w:r>
      <w:r>
        <w:rPr>
          <w:color w:val="0000FF"/>
        </w:rPr>
        <w:t>tacagca</w:t>
      </w:r>
      <w:r>
        <w:t>gtgcttccaagataatctttggatcagggaccagactcagcatccggccaagtaagtagaatgaagcaggag</w:t>
      </w:r>
    </w:p>
    <w:p>
      <w:r>
        <w:t>Uppercase: TRAJ4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10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J1[J_gene_segment]</w:t>
      </w:r>
    </w:p>
    <w:p>
      <w:r>
        <w:t>aagttgtgctgctgattagaaaaaggc</w:t>
      </w:r>
      <w:r>
        <w:rPr>
          <w:b/>
          <w:color w:val="FF0000"/>
          <w:u w:val="single"/>
        </w:rPr>
        <w:t>tcacttgttttgaaaaacacaagtga</w:t>
      </w:r>
      <w:r>
        <w:t>agaattcccatacactgactgcatatattagactttagccaatgttc</w:t>
      </w:r>
      <w:r>
        <w:rPr>
          <w:b/>
          <w:color w:val="FF0000"/>
          <w:u w:val="single"/>
        </w:rPr>
        <w:t>cctttgactttcttaacacggtaggtaaggcaaagg</w:t>
      </w:r>
      <w:r>
        <w:t>ataacctattaaagattgggcgtgtg</w:t>
      </w:r>
      <w:r>
        <w:rPr>
          <w:b/>
          <w:color w:val="FF0000"/>
          <w:u w:val="single"/>
        </w:rPr>
        <w:t>aaagccatgtttcttgtgatgatggggacgatggcttt</w:t>
      </w:r>
      <w:r>
        <w:t>gagaatcccagagcaaagtggaatgcaaaca</w:t>
      </w:r>
      <w:r>
        <w:rPr>
          <w:b/>
          <w:color w:val="FF0000"/>
          <w:u w:val="single"/>
        </w:rPr>
        <w:t>gaggaactgagaaattattcctc</w:t>
      </w:r>
      <w:r>
        <w:t>ctgcttaattgctatggatttaactgccactccaaaatgctgaattttttttagtaagggcaatgcttggtcctatagggttaaaatgtcatgtcaaggcacacaatca</w:t>
      </w:r>
      <w:r>
        <w:rPr>
          <w:b/>
          <w:color w:val="FF0000"/>
          <w:u w:val="single"/>
        </w:rPr>
        <w:t>tagcaaacagattgcta</w:t>
      </w:r>
      <w:r>
        <w:t>atcataacaatgacatcatcatcatcataatctcttatatttccatagcatttatttttgaggcagggtcttcccctgttgcccaggcaggag</w:t>
      </w:r>
      <w:r>
        <w:rPr>
          <w:b/>
          <w:color w:val="FF0000"/>
          <w:u w:val="single"/>
        </w:rPr>
        <w:t>tgcagtggtgtgatcaatt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gcctcgaactcctaggctcaagtgaccctcctgcctcagcttctcgag</w:t>
      </w:r>
      <w:r>
        <w:rPr>
          <w:b/>
          <w:color w:val="FF0000"/>
          <w:u w:val="single"/>
        </w:rPr>
        <w:t>tagctgggcctacagtcgtgcacatcatgctcagcta</w:t>
      </w:r>
      <w:r>
        <w:t>at</w:t>
      </w:r>
      <w:r>
        <w:rPr>
          <w:color w:val="00FF00"/>
        </w:rPr>
        <w:t>gctttttgt</w:t>
      </w:r>
      <w:r>
        <w:t>atttttagtgaatatggggt</w:t>
      </w:r>
      <w:r>
        <w:rPr>
          <w:color w:val="0000FF"/>
        </w:rPr>
        <w:t>ctcactgtg</w:t>
      </w:r>
      <w:r>
        <w:t>ttgcccaggctggcctcaaaattctgagctcaagcaatcctcccacctcagcctcccaaagtgctggaa</w:t>
      </w:r>
      <w:r>
        <w:rPr>
          <w:b/>
          <w:color w:val="FF0000"/>
          <w:u w:val="single"/>
        </w:rPr>
        <w:t>ttatagg</w:t>
      </w:r>
      <w:r>
        <w:rPr>
          <w:b/>
          <w:color w:val="00FF00"/>
          <w:u w:val="single"/>
        </w:rPr>
        <w:t>cacaaacc</w:t>
      </w:r>
      <w:r>
        <w:rPr>
          <w:b/>
          <w:color w:val="FF0000"/>
          <w:u w:val="single"/>
        </w:rPr>
        <w:t>actgcactgggacctataa</w:t>
      </w:r>
      <w:r>
        <w:t>cattttaatcaaattgcttttttatatcttgtttcattttggtctcacttcagtgctggtagc</w:t>
      </w:r>
      <w:r>
        <w:rPr>
          <w:b/>
          <w:color w:val="FF0000"/>
          <w:u w:val="single"/>
        </w:rPr>
        <w:t>gatgttgaactgattttgaaacat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</w:t>
      </w:r>
      <w:r>
        <w:rPr>
          <w:b/>
          <w:color w:val="0000FF"/>
          <w:u w:val="single"/>
        </w:rPr>
        <w:t>tgtt</w:t>
      </w:r>
      <w:r>
        <w:rPr>
          <w:b/>
          <w:color w:val="FF0000"/>
          <w:u w:val="single"/>
        </w:rPr>
        <w:t>tttagacaaataaaaca</w:t>
      </w:r>
      <w:r>
        <w:t>ccaaaagctttaagttatttgatttgtggagc</w:t>
      </w:r>
      <w:r>
        <w:rPr>
          <w:color w:val="0000FF"/>
        </w:rPr>
        <w:t>aacagaa</w:t>
      </w:r>
      <w:r>
        <w:t>cttgttatgagcaaaatga</w:t>
      </w:r>
      <w:r>
        <w:rPr>
          <w:b/>
          <w:color w:val="FF0000"/>
          <w:u w:val="single"/>
        </w:rPr>
        <w:t>accaggactggaaccctggtcttttgagaatcccagacca</w:t>
      </w:r>
      <w:r>
        <w:t>ccagaatttgaagaactcagggaaactgaattag</w:t>
      </w:r>
      <w:r>
        <w:rPr>
          <w:color w:val="00FF00"/>
        </w:rPr>
        <w:t>agtttttga</w:t>
      </w:r>
      <w:r>
        <w:t>tatggactgaat</w:t>
      </w:r>
      <w:r>
        <w:rPr>
          <w:color w:val="0000FF"/>
        </w:rPr>
        <w:t>cactgtg</w:t>
      </w:r>
      <w:r>
        <w:t>GAATTATTATAAGAAACTCTTTGGCAGTGGAACAACACT</w:t>
      </w:r>
      <w:r>
        <w:rPr>
          <w:b/>
          <w:color w:val="FF0000"/>
          <w:u w:val="single"/>
        </w:rPr>
        <w:t>TGTTGTCACAG</w:t>
      </w:r>
      <w:r>
        <w:rPr>
          <w:b/>
          <w:color w:val="FF0000"/>
          <w:u w:val="single"/>
        </w:rPr>
        <w:t>gtaagtatcggaagaatacaacatttccaaggtaatagagggaaagcaggaaattattaaactggaataatgtaataat</w:t>
      </w:r>
      <w:r>
        <w:t>gtttagaaaaaagaggaattggatggggatttgatgtagaaaacttaggagagactttaaaacaaacgctcatactaaaagagaacatagataacat</w:t>
      </w:r>
      <w:r>
        <w:rPr>
          <w:b/>
          <w:color w:val="FF0000"/>
          <w:u w:val="single"/>
        </w:rPr>
        <w:t>tgcacagatatcataataagatttgg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ca</w:t>
      </w:r>
      <w:r>
        <w:t>tatacggacttccataaagggctcatatgtaatgtatgaaatgatctcattaaaatgtctggccctgaga</w:t>
      </w:r>
      <w:r>
        <w:rPr>
          <w:color w:val="0000FF"/>
        </w:rPr>
        <w:t>ccaaatg</w:t>
      </w:r>
      <w:r>
        <w:t>tattatgacaggtaagtttgtgatagactcta</w:t>
      </w:r>
      <w:r>
        <w:rPr>
          <w:color w:val="0000FF"/>
        </w:rPr>
        <w:t>cagagtg</w:t>
      </w:r>
      <w:r>
        <w:t>gacacatattcatctctgatggtcaaagacatgtttactct</w:t>
      </w:r>
      <w:r>
        <w:rPr>
          <w:color w:val="0000FF"/>
        </w:rPr>
        <w:t>tgttgtg</w:t>
      </w:r>
      <w:r>
        <w:t>aaggagcccgggtgttggagtcaggtccacctggaactctggctccac</w:t>
      </w:r>
      <w:r>
        <w:rPr>
          <w:b/>
          <w:color w:val="FF0000"/>
          <w:u w:val="single"/>
        </w:rPr>
        <w:t>ca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ttagtgaaattgagtg</w:t>
      </w:r>
      <w:r>
        <w:t>attattctctggcctcagttttctaatccataaaatgggataacagtatgaattcagcagggttgtataagaattg</w:t>
      </w:r>
      <w:r>
        <w:rPr>
          <w:color w:val="0000FF"/>
        </w:rPr>
        <w:t>cacaacatagtg</w:t>
      </w:r>
      <w:r>
        <w:t>tgaattaagtacttgg</w:t>
      </w:r>
      <w:r>
        <w:rPr>
          <w:color w:val="0000FF"/>
        </w:rPr>
        <w:t>cacattg</w:t>
      </w:r>
      <w:r>
        <w:t>tccaacccaaaataggtgcccaacaaatgttttctggattcacatgtaaagagacaatgggatctacta</w:t>
      </w:r>
      <w:r>
        <w:rPr>
          <w:b/>
          <w:color w:val="FF0000"/>
          <w:u w:val="single"/>
        </w:rPr>
        <w:t>tggagagttgctctcagtccatctaatttacagagcagcaattctcca</w:t>
      </w:r>
      <w:r>
        <w:t>gaggattcagctgtacttctaactgctcaaatggaaggttatcaacatcagctcacacacgcaaaaattgaacttatggattcgtttcttgttagcaggctttttaatcacgtggc</w:t>
      </w:r>
      <w:r>
        <w:rPr>
          <w:b/>
          <w:color w:val="FF0000"/>
          <w:u w:val="single"/>
        </w:rPr>
        <w:t>aaaaacattgtattaagatgtctgttttt</w:t>
      </w:r>
      <w:r>
        <w:t>tatttttgttgttctatgtgctttacttaatcctttatcttaattgatatcatttctaacaccaacatattggtcctaagatttatagccaattagtttaggg</w:t>
      </w:r>
      <w:r>
        <w:rPr>
          <w:color w:val="0000FF"/>
        </w:rPr>
        <w:t>ttctgtt</w:t>
      </w:r>
      <w:r>
        <w:t>catatgtctcaggaaaaaaaggttaaaatcttaccaaaaatggtcaagatatcaaatcaattaaatcc</w:t>
      </w:r>
    </w:p>
    <w:p>
      <w:r>
        <w:t>Uppercase: TRGJ1</w:t>
      </w:r>
    </w:p>
    <w:p>
      <w:r>
        <w:t>Lowercase: Flanking sequence[1000bp]</w:t>
      </w:r>
    </w:p>
    <w:p>
      <w:r>
        <w:t>Red &amp; Bold &amp; Underline: Stem-loop [19]</w:t>
      </w:r>
    </w:p>
    <w:p>
      <w:r>
        <w:t>Blue: Heptamer[21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J2[J_gene_segment]</w:t>
      </w:r>
    </w:p>
    <w:p>
      <w:r>
        <w:t>gcattaactgacaatgcattagctgacaaa</w:t>
      </w:r>
      <w:r>
        <w:rPr>
          <w:color w:val="0000FF"/>
        </w:rPr>
        <w:t>ctctgtg</w:t>
      </w:r>
      <w:r>
        <w:t>acttaactgcactg</w:t>
      </w:r>
      <w:r>
        <w:rPr>
          <w:b/>
          <w:color w:val="FF0000"/>
          <w:u w:val="single"/>
        </w:rPr>
        <w:t>aactatagtttccctatagtt</w:t>
      </w:r>
      <w:r>
        <w:t>agatgaaggatttccaagctgtcttccagcccttgcc</w:t>
      </w:r>
      <w:r>
        <w:rPr>
          <w:color w:val="0000FF"/>
        </w:rPr>
        <w:t>cactatg</w:t>
      </w:r>
      <w:r>
        <w:t>atcctgattatccccagaccaattcttatgaaca</w:t>
      </w:r>
      <w:r>
        <w:rPr>
          <w:b/>
          <w:color w:val="FF0000"/>
          <w:u w:val="single"/>
        </w:rPr>
        <w:t>attgggaggaaaagcaaggaagcccaat</w:t>
      </w:r>
      <w:r>
        <w:t>ggtgtgactgtcctattacccagtaggaattctgtgatttaatggaaaaaaaaaaaaaggcactggaa</w:t>
      </w:r>
      <w:r>
        <w:rPr>
          <w:b/>
          <w:color w:val="FF0000"/>
          <w:u w:val="single"/>
        </w:rPr>
        <w:t>agggagtgaaaactctccct</w:t>
      </w:r>
      <w:r>
        <w:t>atgcatcccttaattagcccttgtgtgat</w:t>
      </w:r>
      <w:r>
        <w:rPr>
          <w:color w:val="0000FF"/>
        </w:rPr>
        <w:t>cacagag</w:t>
      </w:r>
      <w:r>
        <w:t>gtttggaaaaatgatgccttgaggctcctttcagtcctaccatctattactctggttcaggggctggaaactggaaat</w:t>
      </w:r>
      <w:r>
        <w:rPr>
          <w:b/>
          <w:color w:val="FF0000"/>
          <w:u w:val="single"/>
        </w:rPr>
        <w:t>tgagtgaagcccaactcagccactca</w:t>
      </w:r>
      <w:r>
        <w:t>cttaaccacctttacagtgcctttgtctgtgagatggatctaaaaatatcacctcatagagtttatttcaataactttgttgaagtagta</w:t>
      </w:r>
      <w:r>
        <w:rPr>
          <w:b/>
          <w:color w:val="FF0000"/>
          <w:u w:val="single"/>
        </w:rPr>
        <w:t>taaacaccagctgttta</w:t>
      </w:r>
      <w:r>
        <w:t>agtaggaaagtatttatacaaatcatagtcatctgtgattattatagtcctttggatagaccccaagtcttttgcat</w:t>
      </w:r>
      <w:r>
        <w:rPr>
          <w:b/>
          <w:color w:val="FF0000"/>
          <w:u w:val="single"/>
        </w:rPr>
        <w:t>caatggctcttgctccaac</w:t>
      </w:r>
      <w:r>
        <w:rPr>
          <w:b/>
          <w:color w:val="0000FF"/>
          <w:u w:val="single"/>
        </w:rPr>
        <w:t>cattg</w:t>
      </w:r>
      <w:r>
        <w:rPr>
          <w:color w:val="0000FF"/>
        </w:rPr>
        <w:t>tg</w:t>
      </w:r>
      <w:r>
        <w:t>tccttccacctctcgctgagg</w:t>
      </w:r>
      <w:r>
        <w:rPr>
          <w:color w:val="0000FF"/>
        </w:rPr>
        <w:t>cacagtc</w:t>
      </w:r>
      <w:r>
        <w:t>c</w:t>
      </w:r>
      <w:r>
        <w:rPr>
          <w:color w:val="0000FF"/>
        </w:rPr>
        <w:t>tgttgtg</w:t>
      </w:r>
      <w:r>
        <w:t>attgatttagttgaggcttgttgttacgtttctgcctacaacggc</w:t>
      </w:r>
      <w:r>
        <w:rPr>
          <w:color w:val="0000FF"/>
        </w:rPr>
        <w:t>catttgg</w:t>
      </w:r>
      <w:r>
        <w:t>caattctcagcaaaatatgtgaaaatgttatcctgaagcaagatctgggagtaagagatggcaggttgaggagataatagcagaaaatctaaggacttgcctaagtgtcaaaactcagaagatagcagacatcaaaaaagctgccaaaatataatgctcagatc</w:t>
      </w:r>
      <w:r>
        <w:rPr>
          <w:color w:val="00FF00"/>
        </w:rPr>
        <w:t>tcagaaacc</w:t>
      </w:r>
      <w:r>
        <w:t>cttgcaaagctctgtctccagctacacccattctgctccacccacccacttccaaacagatgaattagactgacagggagcaaataggtagcaaggtttttcgtaatgatgcctgtggtagtg</w:t>
      </w:r>
      <w:r>
        <w:t>CTTTGACAGCACAACTCTTCTTTGGAAAGGGAACACAACT</w:t>
      </w:r>
      <w:r>
        <w:rPr>
          <w:color w:val="0000FF"/>
        </w:rPr>
        <w:t>CATCGTG</w:t>
      </w:r>
      <w:r>
        <w:t>GAA</w:t>
      </w:r>
      <w:r>
        <w:rPr>
          <w:color w:val="0000FF"/>
        </w:rPr>
        <w:t>CCAG</w:t>
      </w:r>
      <w:r>
        <w:rPr>
          <w:color w:val="0000FF"/>
        </w:rPr>
        <w:t>gta</w:t>
      </w:r>
      <w:r>
        <w:t>agttatgcattttactacag</w:t>
      </w:r>
      <w:r>
        <w:rPr>
          <w:color w:val="0000FF"/>
        </w:rPr>
        <w:t>ctcagtg</w:t>
      </w:r>
      <w:r>
        <w:t>tgtatatttctttagggttgttgtagcgtagtcctgaatgaatggggcttcttgggaagtaaagagttccaaa</w:t>
      </w:r>
      <w:r>
        <w:rPr>
          <w:color w:val="00FF00"/>
        </w:rPr>
        <w:t>ttagaaacc</w:t>
      </w:r>
      <w:r>
        <w:t>cat</w:t>
      </w:r>
      <w:r>
        <w:rPr>
          <w:b/>
          <w:color w:val="FF0000"/>
          <w:u w:val="single"/>
        </w:rPr>
        <w:t>tgtttgttgcaaaca</w:t>
      </w:r>
      <w:r>
        <w:t>gtaggggtaaaatttgggagcaaatgcattagatttctcttaagaaaatattctgtatatgcttggaaactccattctgaggcttggtattcataag</w:t>
      </w:r>
      <w:r>
        <w:rPr>
          <w:b/>
          <w:color w:val="FF0000"/>
          <w:u w:val="single"/>
        </w:rPr>
        <w:t>ttttttacaactactgaaaaaaagccctaggtcaggctttt</w:t>
      </w:r>
      <w:r>
        <w:t>agttttgggctccctagaaccaggaaaaaggca</w:t>
      </w:r>
      <w:r>
        <w:rPr>
          <w:color w:val="0000FF"/>
        </w:rPr>
        <w:t>agctgtg</w:t>
      </w:r>
      <w:r>
        <w:t>gttgaggagggtctctccagtatttatgagggataaaagtcatggt</w:t>
      </w:r>
      <w:r>
        <w:rPr>
          <w:color w:val="0000FF"/>
        </w:rPr>
        <w:t>cacagtg</w:t>
      </w:r>
      <w:r>
        <w:t>taggaagagggaaggttagaaagaaaaaagtattacgaaagaaggagttttaaaa</w:t>
      </w:r>
      <w:r>
        <w:rPr>
          <w:b/>
          <w:color w:val="FF0000"/>
          <w:u w:val="single"/>
        </w:rPr>
        <w:t>agaggatctttctctcctct</w:t>
      </w:r>
      <w:r>
        <w:t>ctctctctctctctctctctctctctctggataagaagccaatcttgcccttgtcacttttt</w:t>
      </w:r>
      <w:r>
        <w:rPr>
          <w:b/>
          <w:color w:val="FF0000"/>
          <w:u w:val="single"/>
        </w:rPr>
        <w:t>tctgaacttgcattaaaccaacataaatggttcaga</w:t>
      </w:r>
      <w:r>
        <w:t>ttaaatggttctcaaggtcccatcctggcctgggtctgctgagagcagttatgagctcacctctcctgttagc</w:t>
      </w:r>
      <w:r>
        <w:rPr>
          <w:b/>
          <w:color w:val="FF0000"/>
          <w:u w:val="single"/>
        </w:rPr>
        <w:t>cctgaaactgggaactttg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ttcagg</w:t>
      </w:r>
      <w:r>
        <w:t>agcctgtatccaatgtagaaa</w:t>
      </w:r>
      <w:r>
        <w:rPr>
          <w:color w:val="0000FF"/>
        </w:rPr>
        <w:t>cacagcc</w:t>
      </w:r>
      <w:r>
        <w:t>accaa</w:t>
      </w:r>
      <w:r>
        <w:rPr>
          <w:b/>
          <w:color w:val="FF0000"/>
          <w:u w:val="single"/>
        </w:rPr>
        <w:t>ctccaggacaatagagaagtcgtggtcccctactggagacattgtctactggtagcctactccaatgt</w:t>
      </w:r>
      <w:r>
        <w:t>ttggaaatccaggggctatattctggtagtttgggtagctgccaacagtcaatcactaagaccagtccagagaatagccttcagacaccttccaaaatgccaagtccattgggagagccattacctcttacatgattaggtattgattttg</w:t>
      </w:r>
      <w:r>
        <w:rPr>
          <w:b/>
          <w:color w:val="FF0000"/>
          <w:u w:val="single"/>
        </w:rPr>
        <w:t>tttattcagaggaaataaa</w:t>
      </w:r>
      <w:r>
        <w:t>taagtagggaatggtacatgaatgtggctaggctatctgaccaaaagtccaaaaagtgactggtgctgtcaacatggtctctgcctctc</w:t>
      </w:r>
    </w:p>
    <w:p>
      <w:r>
        <w:t>Uppercase: TRDJ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24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J1-2[J_gene_segment]</w:t>
      </w:r>
    </w:p>
    <w:p>
      <w:r>
        <w:t>cacctcccctgcccccagaca</w:t>
      </w:r>
      <w:r>
        <w:rPr>
          <w:color w:val="0000FF"/>
        </w:rPr>
        <w:t>ccctgtg</w:t>
      </w:r>
      <w:r>
        <w:t>cccgtcagttcatccccagcagaggccctcaccaggcacacccccatgctcacacctggccgcagg</w:t>
      </w:r>
      <w:r>
        <w:rPr>
          <w:b/>
          <w:color w:val="FF0000"/>
          <w:u w:val="single"/>
        </w:rPr>
        <w:t>cctcagcctccctgagg</w:t>
      </w:r>
      <w:r>
        <w:t>gccccacccagcccgcgtctggccagtggtgcgtgcaa</w:t>
      </w:r>
      <w:r>
        <w:rPr>
          <w:b/>
          <w:color w:val="FF0000"/>
          <w:u w:val="single"/>
        </w:rPr>
        <w:t>agcccctcacccagactcggcggaaggcagccagtgcaggcctggggaggggct</w:t>
      </w:r>
      <w:r>
        <w:t>ctccttagaccaccttgcac</w:t>
      </w:r>
      <w:r>
        <w:rPr>
          <w:b/>
          <w:color w:val="FF0000"/>
          <w:u w:val="single"/>
        </w:rPr>
        <w:t>cttccctggca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ggaag</w:t>
      </w:r>
      <w:r>
        <w:t>ag</w:t>
      </w:r>
      <w:r>
        <w:rPr>
          <w:b/>
          <w:color w:val="FF0000"/>
          <w:u w:val="single"/>
        </w:rPr>
        <w:t>ctgaga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gaccagctgaggctcag</w:t>
      </w:r>
      <w:r>
        <w:t>agaagggacccagcactggtggacacgcagggagcccacgccagggcgccgtggtgagt</w:t>
      </w:r>
      <w:r>
        <w:rPr>
          <w:b/>
          <w:color w:val="FF0000"/>
          <w:u w:val="single"/>
        </w:rPr>
        <w:t>gaggcccagtgccacc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cctc</w:t>
      </w:r>
      <w:r>
        <w:t>ccgttcagtgggacgacggtgaacaggtggaaccaaccaggcaacccccgccgggccccacagacgggatcaga</w:t>
      </w:r>
      <w:r>
        <w:rPr>
          <w:b/>
          <w:color w:val="FF0000"/>
          <w:u w:val="single"/>
        </w:rPr>
        <w:t>gcaggaaaggcttcctgc</w:t>
      </w:r>
      <w:r>
        <w:t>ccctgcaggccagcgaggagccc</w:t>
      </w:r>
      <w:r>
        <w:rPr>
          <w:b/>
          <w:color w:val="FF0000"/>
          <w:u w:val="single"/>
        </w:rPr>
        <w:t>tggcgggggccatggccctccaggcgaggaggctcccctggccaccgcca</w:t>
      </w:r>
      <w:r>
        <w:t>cccgggcctctctgctgctgggaaaacaag</w:t>
      </w:r>
      <w:r>
        <w:rPr>
          <w:color w:val="00FF00"/>
        </w:rPr>
        <w:t>tcagaaagc</w:t>
      </w:r>
      <w:r>
        <w:t>aagtggatgagaggtggcgtgacagacccagcttcagatctgctctaatttacaaaagaaaaggaaaaaca</w:t>
      </w:r>
      <w:r>
        <w:rPr>
          <w:color w:val="0000FF"/>
        </w:rPr>
        <w:t>cacttgg</w:t>
      </w:r>
      <w:r>
        <w:t>cagccttcagcactctaatgattcttaacagcagcaaattattggcacaagactc</w:t>
      </w:r>
      <w:r>
        <w:rPr>
          <w:color w:val="0000FF"/>
        </w:rPr>
        <w:t>cagagtg</w:t>
      </w:r>
      <w:r>
        <w:t>actggcagggttgagggctgggg</w:t>
      </w:r>
      <w:r>
        <w:rPr>
          <w:b/>
          <w:color w:val="FF0000"/>
          <w:u w:val="single"/>
        </w:rPr>
        <w:t>tctcccgcgtgttttggggctaacagcggaagggaga</w:t>
      </w:r>
      <w:r>
        <w:t>gcactggcaaaggtgctgggggcccctggacccgacccgccctggagaccgcagccacatcagcccccagccccacaggccccctaccagccgcagggttttggctgagctgagaa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taactgggga</w:t>
      </w:r>
      <w:r>
        <w:rPr>
          <w:b/>
          <w:color w:val="0000FF"/>
          <w:u w:val="single"/>
        </w:rPr>
        <w:t>cacagtg</w:t>
      </w:r>
      <w:r>
        <w:t>attggcagct</w:t>
      </w:r>
      <w:r>
        <w:rPr>
          <w:b/>
          <w:color w:val="FF0000"/>
          <w:u w:val="single"/>
        </w:rPr>
        <w:t>ct</w:t>
      </w:r>
      <w:r>
        <w:rPr>
          <w:b/>
          <w:color w:val="00FF00"/>
          <w:u w:val="single"/>
        </w:rPr>
        <w:t>acaaaaacc</w:t>
      </w:r>
      <w:r>
        <w:rPr>
          <w:b/>
          <w:color w:val="FF0000"/>
          <w:u w:val="single"/>
        </w:rPr>
        <w:t>atgctcccccgggaccccg</w:t>
      </w:r>
      <w:r>
        <w:rPr>
          <w:b/>
          <w:color w:val="0000FF"/>
          <w:u w:val="single"/>
        </w:rPr>
        <w:t>ggctgtg</w:t>
      </w:r>
      <w:r>
        <w:rPr>
          <w:b/>
          <w:color w:val="00FF00"/>
          <w:u w:val="single"/>
        </w:rPr>
        <w:t>ggtttctgt</w:t>
      </w:r>
      <w:r>
        <w:rPr>
          <w:b/>
          <w:color w:val="FF0000"/>
          <w:u w:val="single"/>
        </w:rPr>
        <w:t>ag</w:t>
      </w:r>
      <w:r>
        <w:t>cccctggctcagggctgact</w:t>
      </w:r>
      <w:r>
        <w:rPr>
          <w:color w:val="0000FF"/>
        </w:rPr>
        <w:t>caccgtg</w:t>
      </w:r>
      <w:r>
        <w:t>GCTGAATACTTCCAGCACTGGGGCCAGGGCACCCTGGTCACCGTCTCCTCAGGT</w:t>
      </w:r>
      <w:r>
        <w:t>gagtctgctgtctggggatagcggggagccaggtgtactgggccaggcaagggctttggcttcagacttggggacaggtgctcagcaaaggaggtcggcaggagggcggagggtg</w:t>
      </w:r>
      <w:r>
        <w:rPr>
          <w:color w:val="00FF00"/>
        </w:rPr>
        <w:t>tgtttttgt</w:t>
      </w:r>
      <w:r>
        <w:t>atgggagaagcaggagggcaga</w:t>
      </w:r>
      <w:r>
        <w:rPr>
          <w:color w:val="0000FF"/>
        </w:rPr>
        <w:t>ggctgtg</w:t>
      </w:r>
      <w:r>
        <w:t>ctactggtacttcgatctctgg</w:t>
      </w:r>
      <w:r>
        <w:rPr>
          <w:color w:val="0000FF"/>
        </w:rPr>
        <w:t>ggccgtg</w:t>
      </w:r>
      <w:r>
        <w:t>gcaccctg</w:t>
      </w:r>
      <w:r>
        <w:rPr>
          <w:color w:val="0000FF"/>
        </w:rPr>
        <w:t>gtcactgtc</w:t>
      </w:r>
      <w:r>
        <w:t>tcctcaggtgagtcccactgcagccccctcccagtcttctctgtccaggca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tctggggtctgcagccggcctgggtctggcctg</w:t>
      </w:r>
      <w:r>
        <w:t>aggccacaccagctgccatccctggggtctccgccatgggctgcatgccagagccctgctgtcacttagccctggggcca</w:t>
      </w:r>
      <w:r>
        <w:rPr>
          <w:b/>
          <w:color w:val="FF0000"/>
          <w:u w:val="single"/>
        </w:rPr>
        <w:t>gctggagcccccaaggacaggcagggaccccgctgggcttcagc</w:t>
      </w:r>
      <w:r>
        <w:t>cccgtcagggaccctccacaggtagcaagcaggccgagggcagggacgggaaggagaagttgtgggcagagcctgggctggggctgggcgctggctgt</w:t>
      </w:r>
      <w:r>
        <w:rPr>
          <w:color w:val="0000FF"/>
        </w:rPr>
        <w:t>tcatgtg</w:t>
      </w:r>
      <w:r>
        <w:t>ccggggaccaggcctgcgctttagtgtggctaca</w:t>
      </w:r>
      <w:r>
        <w:rPr>
          <w:b/>
          <w:color w:val="FF0000"/>
          <w:u w:val="single"/>
        </w:rPr>
        <w:t>agtgcttggagcact</w:t>
      </w:r>
      <w:r>
        <w:t>gggg</w:t>
      </w:r>
      <w:r>
        <w:rPr>
          <w:b/>
          <w:color w:val="FF0000"/>
          <w:u w:val="single"/>
        </w:rPr>
        <w:t>ccagggcagcccggccaccgtctccctgg</w:t>
      </w:r>
      <w:r>
        <w:t>gaacgtcacccctccctgcctgggtctcagcccgggggt</w:t>
      </w:r>
      <w:r>
        <w:rPr>
          <w:color w:val="0000FF"/>
        </w:rPr>
        <w:t>ctgtgtg</w:t>
      </w:r>
      <w:r>
        <w:t>gctggggacagggacgccggctgcctctg</w:t>
      </w:r>
      <w:r>
        <w:rPr>
          <w:color w:val="0000FF"/>
        </w:rPr>
        <w:t>ctctgtg</w:t>
      </w:r>
      <w:r>
        <w:t>cttgggccatgtgacccattcgagtg</w:t>
      </w:r>
      <w:r>
        <w:rPr>
          <w:b/>
          <w:color w:val="FF0000"/>
          <w:u w:val="single"/>
        </w:rPr>
        <w:t>tcctgcacgggcaca</w:t>
      </w:r>
      <w:r>
        <w:rPr>
          <w:b/>
          <w:color w:val="00FF00"/>
          <w:u w:val="single"/>
        </w:rPr>
        <w:t>ggtttatgt</w:t>
      </w:r>
      <w:r>
        <w:rPr>
          <w:b/>
          <w:color w:val="FF0000"/>
          <w:u w:val="single"/>
        </w:rPr>
        <w:t>ctgggcaggaacag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tg</w:t>
      </w:r>
      <w:r>
        <w:t>atgcttttgatatctggggccaagggacaatggtcaccgtctcttcaggtaagatggctttccttctgcctcctttctctggg</w:t>
      </w:r>
      <w:r>
        <w:rPr>
          <w:b/>
          <w:color w:val="FF0000"/>
          <w:u w:val="single"/>
        </w:rPr>
        <w:t>cccagcgtcctctgtcctggagctggg</w:t>
      </w:r>
      <w:r>
        <w:t>agataatgtccgggggctccttggtctgcgctgggccatgtggggccctccggggct</w:t>
      </w:r>
      <w:r>
        <w:rPr>
          <w:b/>
          <w:color w:val="FF0000"/>
          <w:u w:val="single"/>
        </w:rPr>
        <w:t>ccttctccggctgtttgggaccacgttcagcagaagg</w:t>
      </w:r>
      <w:r>
        <w:t>cctttctttgggaactgggactctgc</w:t>
      </w:r>
    </w:p>
    <w:p>
      <w:r>
        <w:t>Uppercase: IGHJ1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4]</w:t>
      </w:r>
    </w:p>
    <w:p>
      <w:r>
        <w:t>Green: Nonamer [6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9[J_gene_segment]</w:t>
      </w:r>
    </w:p>
    <w:p>
      <w:r>
        <w:t>ccctagcccactctcttaaccatggtcttggtga</w:t>
      </w:r>
      <w:r>
        <w:rPr>
          <w:color w:val="00FF00"/>
        </w:rPr>
        <w:t>ggtttgtgt</w:t>
      </w:r>
      <w:r>
        <w:t>agggcgacctcg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tgtg</w:t>
      </w:r>
      <w:r>
        <w:rPr>
          <w:b/>
          <w:color w:val="FF0000"/>
          <w:u w:val="single"/>
        </w:rPr>
        <w:t>gttctaacgactacaagctcagctttggagccggaac</w:t>
      </w:r>
      <w:r>
        <w:rPr>
          <w:b/>
          <w:color w:val="0000FF"/>
          <w:u w:val="single"/>
        </w:rPr>
        <w:t>cacagt</w:t>
      </w:r>
      <w:r>
        <w:rPr>
          <w:color w:val="0000FF"/>
        </w:rPr>
        <w:t>a</w:t>
      </w:r>
      <w:r>
        <w:t>actgtaagagcaagtaagtaagaaagaaaagtccagaataattttaagcaaaatggtgggtaggtttttcagcaatttcacctaggaagtgcaatgtcaagaactaaa</w:t>
      </w:r>
      <w:r>
        <w:rPr>
          <w:b/>
          <w:color w:val="FF0000"/>
          <w:u w:val="single"/>
        </w:rPr>
        <w:t>ttctaagagctttccc</w:t>
      </w:r>
      <w:r>
        <w:rPr>
          <w:b/>
          <w:color w:val="00FF00"/>
          <w:u w:val="single"/>
        </w:rPr>
        <w:t>agtttgtgt</w:t>
      </w:r>
      <w:r>
        <w:rPr>
          <w:b/>
          <w:color w:val="FF0000"/>
          <w:u w:val="single"/>
        </w:rPr>
        <w:t>tagaa</w:t>
      </w:r>
      <w:r>
        <w:t>ccataatttttctacctcacacgtctccctcgccttctctgtcacctcagaacagctcctcctaaggcatgactt</w:t>
      </w:r>
      <w:r>
        <w:rPr>
          <w:color w:val="0000FF"/>
        </w:rPr>
        <w:t>cacaatg</w:t>
      </w:r>
      <w:r>
        <w:t>gtacatttgttggtggcgcagt</w:t>
      </w:r>
      <w:r>
        <w:rPr>
          <w:color w:val="0000FF"/>
        </w:rPr>
        <w:t>ctttgtg</w:t>
      </w:r>
      <w:r>
        <w:t>g</w:t>
      </w:r>
      <w:r>
        <w:rPr>
          <w:b/>
          <w:color w:val="FF0000"/>
          <w:u w:val="single"/>
        </w:rPr>
        <w:t>tcagataaaaactgagctaattatctga</w:t>
      </w:r>
      <w:r>
        <w:t>aattatctcaggtctctaagtgagagagttaactcctttcaaatatttgaagaactacgatgtaga</w:t>
      </w:r>
      <w:r>
        <w:rPr>
          <w:color w:val="0000FF"/>
        </w:rPr>
        <w:t>ccaggta</w:t>
      </w:r>
      <w:r>
        <w:t>aggggtgagtgtggaggccaaatcaaaacgagcaggtgcaagatgtgccccaacctcccctcaaacattgttgaacaagtggaactgccctgcagtggaaaggctg</w:t>
      </w:r>
      <w:r>
        <w:rPr>
          <w:color w:val="0000FF"/>
        </w:rPr>
        <w:t>ctttgtg</w:t>
      </w:r>
      <w:r>
        <w:t>aagtatggaacttttctt</w:t>
      </w:r>
      <w:r>
        <w:rPr>
          <w:b/>
          <w:color w:val="FF0000"/>
          <w:u w:val="single"/>
        </w:rPr>
        <w:t>ccttagatatcttcatgccagacccctaagg</w:t>
      </w:r>
      <w:r>
        <w:t>ttaaccatgagatgttgcagaaggcacttctatgccattttagcta</w:t>
      </w:r>
      <w:r>
        <w:rPr>
          <w:b/>
          <w:color w:val="FF0000"/>
          <w:u w:val="single"/>
        </w:rPr>
        <w:t>ttagattgaatcacctctgggctccctttcaaatctaa</w:t>
      </w:r>
      <w:r>
        <w:t>atgctaagatcccatgactcaagcctggaggattaataggtgagctcagacttgtttcttctatttttactattttgatagccaaaga</w:t>
      </w:r>
      <w:r>
        <w:rPr>
          <w:b/>
          <w:color w:val="FF0000"/>
          <w:u w:val="single"/>
        </w:rPr>
        <w:t>aataattcatcaaattatt</w:t>
      </w:r>
      <w:r>
        <w:t>cataagctaaagcctacttgggatttttacacctagaagatggtggggtatgatttcccagtgcagtaaatgagaaaacaataggagacatcaaggaggaaaaaaagaaggaagagataaagggaatgtcttaagggaggctcagaggttgaatgaaggaaatgaggtgattttgcagaggacagatgtg</w:t>
      </w:r>
      <w:r>
        <w:t>GCTATCAAAGATTTTACAATTTCACC</w:t>
      </w:r>
      <w:r>
        <w:rPr>
          <w:b/>
          <w:color w:val="FF0000"/>
          <w:u w:val="single"/>
        </w:rPr>
        <w:t>TTTGGAAAGGGATCCAAA</w:t>
      </w:r>
      <w:r>
        <w:t>CATAATGTCACTCCAA</w:t>
      </w:r>
      <w:r>
        <w:t>gtaagtgagcagccttttgtactcgaaaatagggccaggggagcaaagtttcttccaatttaaacacactcaaaaggatgtgtaatt</w:t>
      </w:r>
      <w:r>
        <w:rPr>
          <w:color w:val="00FF00"/>
        </w:rPr>
        <w:t>g</w:t>
      </w:r>
      <w:r>
        <w:rPr>
          <w:b/>
          <w:color w:val="00FF00"/>
          <w:u w:val="single"/>
        </w:rPr>
        <w:t>ctttctga</w:t>
      </w:r>
      <w:r>
        <w:rPr>
          <w:b/>
          <w:color w:val="FF0000"/>
          <w:u w:val="single"/>
        </w:rPr>
        <w:t>tgggagggaactctgaaggtagaaag</w:t>
      </w:r>
      <w:r>
        <w:t>actattgttaccacagatcacttgtccctggagatatagcatctgaggactgactgtctagcttagactgctgtctgcacaagaagaagacttacagatgcttaaggaggatggaggcaaattttcaaccctgtactccaaagctgaggggagaggggatgggaaacattagggctgggttcatgtaaaggggaccag</w:t>
      </w:r>
      <w:r>
        <w:rPr>
          <w:color w:val="0000FF"/>
        </w:rPr>
        <w:t>cattgtg</w:t>
      </w:r>
      <w:r>
        <w:t>ccgacagaggctcaaccctggggaggctatactttggaagaggaactcagttgactgtctggcctggtgagtgagtcgctttctattccaggaaaatat</w:t>
      </w:r>
      <w:r>
        <w:rPr>
          <w:color w:val="0000FF"/>
        </w:rPr>
        <w:t>tactgtg</w:t>
      </w:r>
      <w:r>
        <w:t>gagaaattaaaaggggagatgaattaactc</w:t>
      </w:r>
      <w:r>
        <w:rPr>
          <w:b/>
          <w:color w:val="FF0000"/>
          <w:u w:val="single"/>
        </w:rPr>
        <w:t>ctttagtcttgaaactaaag</w:t>
      </w:r>
      <w:r>
        <w:t>agatatgtgtacttcccctcctggaggaccccagtccctaggtagattaggacgaggaagcagagggagacaaaggcgatggaaagtcccttttaggaacccaggaatcagagagaacttgatggtccccaccaaaggcaaagaagggaggtcccactaaaacatgtgagcatcctaaaacacctgctctggtccacccacaatatttggtgaaggacatggccctccacccagaatgggcaagcaaactagaccagctttctaaggtgtgtttttcttggg</w:t>
      </w:r>
      <w:r>
        <w:rPr>
          <w:color w:val="0000FF"/>
        </w:rPr>
        <w:t>tcctgtg</w:t>
      </w:r>
      <w:r>
        <w:t>actcttggccgtctccctgtcagaggctccatctgtcgctgcactctttcttattgagaatggcct</w:t>
      </w:r>
      <w:r>
        <w:rPr>
          <w:color w:val="0000FF"/>
        </w:rPr>
        <w:t>ctccgtg</w:t>
      </w:r>
      <w:r>
        <w:t>gttctctgtaaactttccccaagaagcctgtttccatgcttcctcagcacttagcctcaccgatggatgggctctagagtagctggagggagtctgggtctgaa</w:t>
      </w:r>
      <w:r>
        <w:rPr>
          <w:b/>
          <w:color w:val="FF0000"/>
          <w:u w:val="single"/>
        </w:rPr>
        <w:t>act</w:t>
      </w:r>
      <w:r>
        <w:rPr>
          <w:b/>
          <w:color w:val="0000FF"/>
          <w:u w:val="single"/>
        </w:rPr>
        <w:t>ttcactgag</w:t>
      </w:r>
      <w:r>
        <w:rPr>
          <w:b/>
          <w:color w:val="FF0000"/>
          <w:u w:val="single"/>
        </w:rPr>
        <w:t>aaagt</w:t>
      </w:r>
      <w:r>
        <w:t>aaagttgatccgcagtatccagtggatatggcag</w:t>
      </w:r>
    </w:p>
    <w:p>
      <w:r>
        <w:t>Uppercase: TRAJ19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18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1-2[J_gene_segment]</w:t>
      </w:r>
    </w:p>
    <w:p>
      <w:r>
        <w:t>gtagtgatggg</w:t>
      </w:r>
      <w:r>
        <w:rPr>
          <w:color w:val="0000FF"/>
        </w:rPr>
        <w:t>ggctgtg</w:t>
      </w:r>
      <w:r>
        <w:t>gcttctctataaggacatgccccaacgtgacaacagcttggagaggggtgggtactggagaagaccagccccttcgccaaacagccttacaaagacatccagctctaaggagctcaaaa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</w:t>
      </w:r>
      <w:r>
        <w:rPr>
          <w:color w:val="0000FF"/>
        </w:rPr>
        <w:t>TG</w:t>
      </w:r>
      <w:r>
        <w:t>AACACTGAAGCTTTCTTTGGACAAGGCACCAGACTCACAGTTGTAG</w:t>
      </w:r>
      <w:r>
        <w:t>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gactattttgtagactgcctgtgccaagttaggttcccctactgagagatgggtagactcagcttggaaggggtcaccttgaacatctcctgtctcctt</w:t>
      </w:r>
    </w:p>
    <w:p>
      <w:r>
        <w:t>Uppercase: TRBJ1-1-2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49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6[J_gene_segment]</w:t>
      </w:r>
    </w:p>
    <w:p>
      <w:r>
        <w:t>aagaaggtgatttttcataataatatactaaagtagaatccacccttgtgaccaccagaattattcaagtacagtcttccaagg</w:t>
      </w:r>
      <w:r>
        <w:rPr>
          <w:color w:val="00FF00"/>
        </w:rPr>
        <w:t>acaaaatgg</w:t>
      </w:r>
      <w:r>
        <w:t>gtagcatggaaatgat</w:t>
      </w:r>
      <w:r>
        <w:rPr>
          <w:b/>
          <w:color w:val="FF0000"/>
          <w:u w:val="single"/>
        </w:rPr>
        <w:t>atgtttttttggggggaaaaaacat</w:t>
      </w:r>
      <w:r>
        <w:t>ggggagagagagagaaaggggactattagttgtctggattgttaggaaacatggaagacagcacttcttgttgtaaggtttggcaaaggttatcaccaagtagaagt</w:t>
      </w:r>
      <w:r>
        <w:rPr>
          <w:color w:val="0000FF"/>
        </w:rPr>
        <w:t>ccaaatg</w:t>
      </w:r>
      <w:r>
        <w:t>tgtgtaacatacccctggcaaacgttatagaagaaggaa</w:t>
      </w:r>
      <w:r>
        <w:rPr>
          <w:b/>
          <w:color w:val="FF0000"/>
          <w:u w:val="single"/>
        </w:rPr>
        <w:t>gctggggccggg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ctcacgcctgtaatcccagc</w:t>
      </w:r>
      <w:r>
        <w:t>actttgggaggccgaggcgggtggatcacgaggtcaggagttcgagaccatcctggctaa</w:t>
      </w:r>
      <w:r>
        <w:rPr>
          <w:color w:val="0000FF"/>
        </w:rPr>
        <w:t>cacagtgaa</w:t>
      </w:r>
      <w:r>
        <w:t>accccgtctctactaaaaaaaaatacaaaaaattagc</w:t>
      </w:r>
      <w:r>
        <w:rPr>
          <w:b/>
          <w:color w:val="FF0000"/>
          <w:u w:val="single"/>
        </w:rPr>
        <w:t>caggcgtggcgggcgcctgtagtcccaactactacag</w:t>
      </w:r>
      <w:r>
        <w:t>aggctgaggcaggagaatggcgtgaacctgggaggtggagtttgtgccactgctgaga</w:t>
      </w:r>
      <w:r>
        <w:rPr>
          <w:b/>
          <w:color w:val="FF0000"/>
          <w:u w:val="single"/>
        </w:rPr>
        <w:t>tcgcgccactgcactccagcgtgcgcga</w:t>
      </w:r>
      <w:r>
        <w:rPr>
          <w:color w:val="0000FF"/>
        </w:rPr>
        <w:t>cagagtg</w:t>
      </w:r>
      <w:r>
        <w:t>agactccatctcaaaaaaagaagaaggaagctgggagcagtgtctctcacctgtaat</w:t>
      </w:r>
      <w:r>
        <w:rPr>
          <w:b/>
          <w:color w:val="FF0000"/>
          <w:u w:val="single"/>
        </w:rPr>
        <w:t>ctcagcattttggaaggctgag</w:t>
      </w:r>
      <w:r>
        <w:t>gcaggaggatcacttgaggccaggagttcaagaccaccctgggcaa</w:t>
      </w:r>
      <w:r>
        <w:rPr>
          <w:color w:val="0000FF"/>
        </w:rPr>
        <w:t>cacagtgag</w:t>
      </w:r>
      <w:r>
        <w:t>acccccatctctac</w:t>
      </w:r>
      <w:r>
        <w:rPr>
          <w:b/>
          <w:color w:val="FF0000"/>
          <w:u w:val="single"/>
        </w:rPr>
        <w:t>aaaaaataaataaataaaatttttt</w:t>
      </w:r>
      <w:r>
        <w:t>taaaaatagccaggcatggtagcatgcacctgtcatcctagctactgaagaggttgaggcaggaggatcacttgtgcccaggaggtcaaggtta</w:t>
      </w:r>
      <w:r>
        <w:rPr>
          <w:color w:val="0000FF"/>
        </w:rPr>
        <w:t>cagtgag</w:t>
      </w:r>
      <w:r>
        <w:t>ccaagaacacaccactgcactccagcctggacaacaaagtaagatcctgtctctaaaaata</w:t>
      </w:r>
      <w:r>
        <w:rPr>
          <w:b/>
          <w:color w:val="FF0000"/>
          <w:u w:val="single"/>
        </w:rPr>
        <w:t>tatatttaaaaatata</w:t>
      </w:r>
      <w:r>
        <w:t>aaataaataagttaaagaaggaggaaggagatgaagaaaatttggcttagtaggaaagcgtttttgtactgggcagaaa</w:t>
      </w:r>
      <w:r>
        <w:rPr>
          <w:color w:val="0000FF"/>
        </w:rPr>
        <w:t>cactgtg</w:t>
      </w:r>
      <w:r>
        <w:t>TCAAACTGGGGCAAACAACCTCTTCTTTGGGACTGGAACGAGACTCACCGTTATTCCCT</w:t>
      </w:r>
      <w:r>
        <w:t>gtaagtccttacctcttgacaaaaaagctcttagtctgtaatgacaagttctcacatcccagacacctaatgaatttctaaatgagcttccatgtgttaaactgataaaactctctagggagaaggtcacccttacctttgcggctctaaatgtaagacatgttgtaagaaaaattgggaactgttaattgcagtgccaaaatgaa</w:t>
      </w:r>
      <w:r>
        <w:rPr>
          <w:color w:val="0000FF"/>
        </w:rPr>
        <w:t>gacagtg</w:t>
      </w:r>
      <w:r>
        <w:t>attacaaatattgggctagttttaatgttagatttataaaatataagcctttc</w:t>
      </w:r>
      <w:r>
        <w:rPr>
          <w:color w:val="00FF00"/>
        </w:rPr>
        <w:t>caaagaacc</w:t>
      </w:r>
      <w:r>
        <w:t>atctcagggtgcatttatt</w:t>
      </w:r>
      <w:r>
        <w:rPr>
          <w:color w:val="00FF00"/>
        </w:rPr>
        <w:t>agtttgtgt</w:t>
      </w:r>
      <w:r>
        <w:t>ctatacagcccaattgtccagttactttgattaatgttggtagctgatgcagatatttagggacttccttgagaaaactt</w:t>
      </w:r>
      <w:r>
        <w:rPr>
          <w:color w:val="0000FF"/>
        </w:rPr>
        <w:t>ctttgtg</w:t>
      </w:r>
      <w:r>
        <w:t>ctcaaaattgcatgaattgaatgg</w:t>
      </w:r>
      <w:r>
        <w:rPr>
          <w:color w:val="0000FF"/>
        </w:rPr>
        <w:t>cacatta</w:t>
      </w:r>
      <w:r>
        <w:t>cctaaataattgccaaatctgtttca</w:t>
      </w:r>
      <w:r>
        <w:rPr>
          <w:color w:val="0000FF"/>
        </w:rPr>
        <w:t>ctttgtgctgta</w:t>
      </w:r>
      <w:r>
        <w:t>tagactcagcctaataaaaacaaatgc</w:t>
      </w:r>
      <w:r>
        <w:rPr>
          <w:color w:val="0000FF"/>
        </w:rPr>
        <w:t>tgttgtg</w:t>
      </w:r>
      <w:r>
        <w:t>ctttttccc</w:t>
      </w:r>
      <w:r>
        <w:rPr>
          <w:color w:val="00FF00"/>
        </w:rPr>
        <w:t>agtctgtct</w:t>
      </w:r>
      <w:r>
        <w:t>cctctc</w:t>
      </w:r>
      <w:r>
        <w:rPr>
          <w:color w:val="0000FF"/>
        </w:rPr>
        <w:t>cacac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aaagtttccctttct</w:t>
      </w:r>
      <w:r>
        <w:t>actaaaca</w:t>
      </w:r>
      <w:r>
        <w:rPr>
          <w:b/>
          <w:color w:val="FF0000"/>
          <w:u w:val="single"/>
        </w:rPr>
        <w:t>gcatctcttcacacgaagaaaagatgc</w:t>
      </w:r>
      <w:r>
        <w:t>c</w:t>
      </w:r>
      <w:r>
        <w:rPr>
          <w:b/>
          <w:color w:val="FF0000"/>
          <w:u w:val="single"/>
        </w:rPr>
        <w:t>cagcaagccatttgacttattgctg</w:t>
      </w:r>
      <w:r>
        <w:t>ctgctagtttgcatttatatgactcctttccttagaagggatgaagacactttatacgacttattagctaaacagattgacagcctaattaggaagagagaaacagattctgagtatctttttgtggctgctgttcctaccccctcgtgtagaa</w:t>
      </w:r>
      <w:r>
        <w:rPr>
          <w:color w:val="0000FF"/>
        </w:rPr>
        <w:t>catttgg</w:t>
      </w:r>
      <w:r>
        <w:t>tcagatggctctttga</w:t>
      </w:r>
      <w:r>
        <w:rPr>
          <w:color w:val="0000FF"/>
        </w:rPr>
        <w:t>gacagaa</w:t>
      </w:r>
      <w:r>
        <w:t>ataagacagggacgtggtctctgcttgtagtgtgggacgtctcagctgcacctaagaggttgt</w:t>
      </w:r>
      <w:r>
        <w:rPr>
          <w:color w:val="0000FF"/>
        </w:rPr>
        <w:t>cacagga</w:t>
      </w:r>
      <w:r>
        <w:t>gtactaaataggtcagggcaactga</w:t>
      </w:r>
      <w:r>
        <w:rPr>
          <w:color w:val="0000FF"/>
        </w:rPr>
        <w:t>cacagcc</w:t>
      </w:r>
      <w:r>
        <w:t>aggaaaatttctttcccctagaacttgtgtgtgctcaccaagcaaagcgtgactaattttgacatccattgttagtgtgtgtctacccttcttgcctttgttttcagacccttc</w:t>
      </w:r>
    </w:p>
    <w:p>
      <w:r>
        <w:t>Uppercase: TRAJ36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7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J4[J_gene_segment]</w:t>
      </w:r>
    </w:p>
    <w:p>
      <w:r>
        <w:t>gtggacgttcggccaagggaccaaggtggaaatcaaacgtgagtagaatttaaactttgcttcctcagttgtctgtgtc</w:t>
      </w:r>
      <w:r>
        <w:rPr>
          <w:color w:val="0000FF"/>
        </w:rPr>
        <w:t>ttctgttccctgtg</w:t>
      </w:r>
      <w:r>
        <w:t>tctatgaagtgatctataaggtgactctgcaatcagcctctgatatccttcagggaaaagataaagataagtctgtagtcaaactcgagaattgattgcacattttctttgaagagcaagcaagattcagtcattgggtgagaataacttgtctaagtaatagcttcagaaatgtcctggg</w:t>
      </w:r>
      <w:r>
        <w:rPr>
          <w:b/>
          <w:color w:val="FF0000"/>
          <w:u w:val="single"/>
        </w:rPr>
        <w:t>gaacataacatgttc</w:t>
      </w:r>
      <w:r>
        <w:t>tggacagagccttggtcaattgtcagaaaggg</w:t>
      </w:r>
      <w:r>
        <w:rPr>
          <w:color w:val="00FF00"/>
        </w:rPr>
        <w:t>agtttttgt</w:t>
      </w:r>
      <w:r>
        <w:t>ataggagggaagttaagaggaac</w:t>
      </w:r>
      <w:r>
        <w:rPr>
          <w:color w:val="0000FF"/>
        </w:rPr>
        <w:t>cattgtg</w:t>
      </w:r>
      <w:r>
        <w:t>tgtgcagttttggccaggggaccaagctggagatcaaacgtaagtacttttttccactgattc</w:t>
      </w:r>
      <w:r>
        <w:rPr>
          <w:color w:val="0000FF"/>
        </w:rPr>
        <w:t>ttcactgtt</w:t>
      </w:r>
      <w:r>
        <w:t>gctaattagttta</w:t>
      </w:r>
      <w:r>
        <w:rPr>
          <w:color w:val="0000FF"/>
        </w:rPr>
        <w:t>ctttgtg</w:t>
      </w:r>
      <w:r>
        <w:t>ttc</w:t>
      </w:r>
      <w:r>
        <w:rPr>
          <w:color w:val="0000FF"/>
        </w:rPr>
        <w:t>ctttgtg</w:t>
      </w:r>
      <w:r>
        <w:t>tg</w:t>
      </w:r>
      <w:r>
        <w:rPr>
          <w:color w:val="00FF00"/>
        </w:rPr>
        <w:t>gattttca</w:t>
      </w:r>
      <w:r>
        <w:t>ttagtcggatgccagggatctaacaaacttcattcccaggttaggtacagaggaggggaaattgttc</w:t>
      </w:r>
      <w:r>
        <w:rPr>
          <w:color w:val="0000FF"/>
        </w:rPr>
        <w:t>cacagga</w:t>
      </w:r>
      <w:r>
        <w:t>cgctagcttgtggctaatttttaagatttctaaatcaaaataacttcattgggggaaagaggcttgctgagctttcaggga</w:t>
      </w:r>
      <w:r>
        <w:rPr>
          <w:color w:val="00FF00"/>
        </w:rPr>
        <w:t>ggtttttgt</w:t>
      </w:r>
      <w:r>
        <w:t>aaagggaaaagttaagac</w:t>
      </w:r>
      <w:r>
        <w:rPr>
          <w:b/>
          <w:color w:val="FF0000"/>
          <w:u w:val="single"/>
        </w:rPr>
        <w:t>ga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ttcactttcggccctgggaccaaagtg</w:t>
      </w:r>
      <w:r>
        <w:t>gatatcaaacgtaagtacatctgtctcaattattcgtgagattttagtgccattgtatcatttgtgcaagttttgtgatattttggttgaataaac</w:t>
      </w:r>
      <w:r>
        <w:rPr>
          <w:b/>
          <w:color w:val="FF0000"/>
          <w:u w:val="single"/>
        </w:rPr>
        <w:t>ctggtgacccagaagtaaatagcaggacaccag</w:t>
      </w:r>
      <w:r>
        <w:t>aaaatgaacttaaaaagctgagcaaatagacgaatcattgggtttgagaggagaataggattcatgggggaaatggggaagaaatagctagatttttctctgaacaagcagcctatctcatatgattggcttcaagaga</w:t>
      </w:r>
      <w:r>
        <w:rPr>
          <w:color w:val="00FF00"/>
        </w:rPr>
        <w:t>ggtttttgt</w:t>
      </w:r>
      <w:r>
        <w:rPr>
          <w:b/>
          <w:color w:val="FF0000"/>
          <w:u w:val="single"/>
        </w:rPr>
        <w:t>tgaggggaaagggtgagatcc</w:t>
      </w:r>
      <w:r>
        <w:rPr>
          <w:b/>
          <w:color w:val="0000FF"/>
          <w:u w:val="single"/>
        </w:rPr>
        <w:t>ctca</w:t>
      </w:r>
      <w:r>
        <w:rPr>
          <w:color w:val="0000FF"/>
        </w:rPr>
        <w:t>ctgtg</w:t>
      </w:r>
      <w:r>
        <w:t>GCTCACTTTCGGCGGAGGGACCAAGGTGGAGATCAAAC</w:t>
      </w:r>
      <w:r>
        <w:t>gtaagtgcactttcctaatgctttttcttataaggttttaaatttggagcg</w:t>
      </w:r>
      <w:r>
        <w:rPr>
          <w:color w:val="00FF00"/>
        </w:rPr>
        <w:t>tttttgtgt</w:t>
      </w:r>
      <w:r>
        <w:t>ttgagatattagctcaggtcaattccaaagagtaccagattctttcaaaaagtc</w:t>
      </w:r>
      <w:r>
        <w:rPr>
          <w:b/>
          <w:color w:val="FF0000"/>
          <w:u w:val="single"/>
        </w:rPr>
        <w:t>agatgagtaagggatagaaaattagttcatct</w:t>
      </w:r>
      <w:r>
        <w:t>taaggaacagccaagcgctagccagttaagtgaggcatctcaattgcaagattttctctgcatcggtcaggttagtgata</w:t>
      </w:r>
      <w:r>
        <w:rPr>
          <w:b/>
          <w:color w:val="FF0000"/>
          <w:u w:val="single"/>
        </w:rPr>
        <w:t>ttaacagcgaaaaga</w:t>
      </w:r>
      <w:r>
        <w:rPr>
          <w:b/>
          <w:color w:val="00FF00"/>
          <w:u w:val="single"/>
        </w:rPr>
        <w:t>gatttttgt</w:t>
      </w:r>
      <w:r>
        <w:rPr>
          <w:b/>
          <w:color w:val="FF0000"/>
          <w:u w:val="single"/>
        </w:rPr>
        <w:t>taa</w:t>
      </w:r>
      <w:r>
        <w:t>ggggaaagtaattaagttaa</w:t>
      </w:r>
      <w:r>
        <w:rPr>
          <w:color w:val="0000FF"/>
        </w:rPr>
        <w:t>cactgtg</w:t>
      </w:r>
      <w:r>
        <w:t>gatcaccttcggccaagggacacgactggagattaaacgtaagtaatttttcactattgtcttctgaaatttgggtctgatggccagtattgacttttagaggcttaaataggagtttggtaaagattgg</w:t>
      </w:r>
      <w:r>
        <w:rPr>
          <w:b/>
          <w:color w:val="FF0000"/>
          <w:u w:val="single"/>
        </w:rPr>
        <w:t>taaatgagggcattta</w:t>
      </w:r>
      <w:r>
        <w:t>agatttgccatgggttgcaaaagttaaactcagcttcaaaaatggatttggagaaaaaaagattaaattgctctaaactgaatga</w:t>
      </w:r>
      <w:r>
        <w:rPr>
          <w:color w:val="0000FF"/>
        </w:rPr>
        <w:t>cacaaag</w:t>
      </w:r>
      <w:r>
        <w:t>taaaaaaaaaaagtgtaactaaaaaggaacccttgtatttctaaggagcaaaagtaaatttatttttgttcactcttgccaaatattgtattggttgttgctgattatgcatgatacagaaaagtggaaaaatacattttttagtctttctcccttttgtttgataaattattttgtcagacaacaataaaaatcaatagcacgccctaagaaaaatcagggaaaagtgaagtgtacctatttgctatgtagaagaggcagcttact</w:t>
      </w:r>
      <w:r>
        <w:rPr>
          <w:color w:val="00FF00"/>
        </w:rPr>
        <w:t>tgaaaatc</w:t>
      </w:r>
      <w:r>
        <w:t>agcagcaatgttgtttttagagtctgtaataagtaataaactcaaaaagacacattctataggaataagggcttcacagatagagctcattttttaaaaatccaatttgtacattagactaaacgtgaaattatctcttattgtaatggtggaaaggtggttattcccaaaagctcaatctcaaagaaatgtgtttaaatgaaaaaa</w:t>
      </w:r>
    </w:p>
    <w:p>
      <w:r>
        <w:t>Uppercase: IGKJ4</w:t>
      </w:r>
    </w:p>
    <w:p>
      <w:r>
        <w:t>Lowercase: Flanking sequence[1000bp]</w:t>
      </w:r>
    </w:p>
    <w:p>
      <w:r>
        <w:t>Red &amp; Bold &amp; Underline: Stem-loop [8]</w:t>
      </w:r>
    </w:p>
    <w:p>
      <w:r>
        <w:t>Blue: Heptamer[19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5[J_gene_segment]</w:t>
      </w:r>
    </w:p>
    <w:p>
      <w:r>
        <w:t>tcaagtcccaacctgggtttcattgcatattaaataaactttttctggctgggaagtatttgattctaaagaaaggaaaag</w:t>
      </w:r>
      <w:r>
        <w:rPr>
          <w:b/>
          <w:color w:val="FF0000"/>
          <w:u w:val="single"/>
        </w:rPr>
        <w:t>tgaaattccaagcgcaacgcaagcatttca</w:t>
      </w:r>
      <w:r>
        <w:t>ttagtgtgattcattaagaatttccatgggttgccttcgagagcgttaatcacatcca</w:t>
      </w:r>
      <w:r>
        <w:rPr>
          <w:color w:val="0000FF"/>
        </w:rPr>
        <w:t>ttcactg</w:t>
      </w:r>
      <w:r>
        <w:t>gtgagacccacagtttgaaaattgagttaaatttgaaaaaaaaattgtcaccatctctgtagac</w:t>
      </w:r>
      <w:r>
        <w:rPr>
          <w:color w:val="0000FF"/>
        </w:rPr>
        <w:t>cacagtg</w:t>
      </w:r>
      <w:r>
        <w:t>cttgctgtttgggtgtctagacttccaaaatggaacctcaatctgtagtttcgagcttggagatttatcccgagcccgtgacttagagatgtgtaagaaaagctgc</w:t>
      </w:r>
      <w:r>
        <w:rPr>
          <w:b/>
          <w:color w:val="FF0000"/>
          <w:u w:val="single"/>
        </w:rPr>
        <w:t>acactgctgggccttgtagggcatttgtgggatcagtgt</w:t>
      </w:r>
      <w:r>
        <w:t>catgaaatagcctgggtagacaggttggtgagg</w:t>
      </w:r>
      <w:r>
        <w:rPr>
          <w:b/>
          <w:color w:val="FF0000"/>
          <w:u w:val="single"/>
        </w:rPr>
        <w:t>agacactggtgacaggtgtct</w:t>
      </w:r>
      <w:r>
        <w:t>gccctgtttctgtaaa</w:t>
      </w:r>
      <w:r>
        <w:rPr>
          <w:b/>
          <w:color w:val="FF0000"/>
          <w:u w:val="single"/>
        </w:rPr>
        <w:t>gctgctgacagccgtgagaagaaaagcagc</w:t>
      </w:r>
      <w:r>
        <w:t>ggagacaagctgacttttgggaccgggactcgtttagcagttaggcccagtaagtctgagcagaaagtaagatatttatgccttttcctattatttgttctagcctgacatttgagttgtcctcctttggattccagatcaacaaac</w:t>
      </w:r>
      <w:r>
        <w:rPr>
          <w:color w:val="0000FF"/>
        </w:rPr>
        <w:t>catagtg</w:t>
      </w:r>
      <w:r>
        <w:t>tcttttcatactccttttaatatttgtggctaagggccctccgttcttcccatctgtcctacatgaggg</w:t>
      </w:r>
      <w:r>
        <w:rPr>
          <w:color w:val="0000FF"/>
        </w:rPr>
        <w:t>tcctgtg</w:t>
      </w:r>
      <w:r>
        <w:t>gccaggtccacattcataaagaagcc</w:t>
      </w:r>
      <w:r>
        <w:rPr>
          <w:color w:val="0000FF"/>
        </w:rPr>
        <w:t>aa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tgcagttggttggcagtgtgtcaagaaactgcagtca</w:t>
      </w:r>
      <w:r>
        <w:t>tcatctccagggcccttactctgg</w:t>
      </w:r>
      <w:r>
        <w:rPr>
          <w:color w:val="0000FF"/>
        </w:rPr>
        <w:t>ttatgtg</w:t>
      </w:r>
      <w:r>
        <w:t>tgtttcaagcttttatgccagcaacagaggagagggagaagtgaccagtagcaatg</w:t>
      </w:r>
      <w:r>
        <w:rPr>
          <w:b/>
          <w:color w:val="FF0000"/>
          <w:u w:val="single"/>
        </w:rPr>
        <w:t>accagggctattagctg</w:t>
      </w:r>
      <w:r>
        <w:rPr>
          <w:b/>
          <w:color w:val="0000FF"/>
          <w:u w:val="single"/>
        </w:rPr>
        <w:t>tacctgg</w:t>
      </w:r>
      <w:r>
        <w:rPr>
          <w:b/>
          <w:color w:val="FF0000"/>
          <w:u w:val="single"/>
        </w:rPr>
        <w:t>t</w:t>
      </w:r>
      <w:r>
        <w:t>gtctgtgggtttcagagc</w:t>
      </w:r>
      <w:r>
        <w:rPr>
          <w:color w:val="0000FF"/>
        </w:rPr>
        <w:t>agctgtg</w:t>
      </w:r>
      <w:r>
        <w:t>gaggttacgggaggttcagggcatgagtttttctggcagaggagtttatgtaaagggttggcc</w:t>
      </w:r>
      <w:r>
        <w:rPr>
          <w:color w:val="0000FF"/>
        </w:rPr>
        <w:t>cagagtg</w:t>
      </w:r>
      <w:r>
        <w:t>TGTATTCAGGAGGAGGTGCTGACGGACTCACCTTTGGCAAAGGGACTCATCTAATCATCCAGCCCT</w:t>
      </w:r>
      <w:r>
        <w:t>gtaagtgcttttgcctgggaggtggggttcaaaatgcagtcctcatggggacatttctaaaccttggc</w:t>
      </w:r>
      <w:r>
        <w:rPr>
          <w:color w:val="0000FF"/>
        </w:rPr>
        <w:t>tcatgtg</w:t>
      </w:r>
      <w:r>
        <w:t>cttctg</w:t>
      </w:r>
      <w:r>
        <w:rPr>
          <w:b/>
          <w:color w:val="FF0000"/>
          <w:u w:val="single"/>
        </w:rPr>
        <w:t>gtgccactaccatttttggcac</w:t>
      </w:r>
      <w:r>
        <w:t>tatcctact</w:t>
      </w:r>
      <w:r>
        <w:rPr>
          <w:b/>
          <w:color w:val="FF0000"/>
          <w:u w:val="single"/>
        </w:rPr>
        <w:t>tacatgggaggttttgagccatgta</w:t>
      </w:r>
      <w:r>
        <w:t>gacaaggaggtgatgcagtttgtgctttggaggactcctgagatctgccctttggcaactgtgtttgagtaggagtccctcattggaaaatctggatgccagcagacaaaagatatgagcttaggatgggtcacaaacaaatggaggccactttgccagcagcacctttgcaacgaaaattgcttt</w:t>
      </w:r>
      <w:r>
        <w:rPr>
          <w:color w:val="0000FF"/>
        </w:rPr>
        <w:t>catagga</w:t>
      </w:r>
      <w:r>
        <w:t>aatgtg</w:t>
      </w:r>
      <w:r>
        <w:rPr>
          <w:b/>
          <w:color w:val="FF0000"/>
          <w:u w:val="single"/>
        </w:rPr>
        <w:t>gaaat</w:t>
      </w:r>
      <w:r>
        <w:rPr>
          <w:b/>
          <w:color w:val="0000FF"/>
          <w:u w:val="single"/>
        </w:rPr>
        <w:t>ggctgtgta</w:t>
      </w:r>
      <w:r>
        <w:rPr>
          <w:b/>
          <w:color w:val="FF0000"/>
          <w:u w:val="single"/>
        </w:rPr>
        <w:t>gatagagatttggccatttc</w:t>
      </w:r>
      <w:r>
        <w:t>tcctt</w:t>
      </w:r>
      <w:r>
        <w:rPr>
          <w:color w:val="0000FF"/>
        </w:rPr>
        <w:t>ttctgtc</w:t>
      </w:r>
      <w:r>
        <w:t>tttataccctcttctctgcctgacttagggaccttaaattagagcagttattaatcatttgatttctcggccccatcactcatcaagtatgacaagagggattcattaag</w:t>
      </w:r>
      <w:r>
        <w:rPr>
          <w:color w:val="00FF00"/>
        </w:rPr>
        <w:t>ataaaaccc</w:t>
      </w:r>
      <w:r>
        <w:t>aga</w:t>
      </w:r>
      <w:r>
        <w:rPr>
          <w:color w:val="0000FF"/>
        </w:rPr>
        <w:t>aacagaa</w:t>
      </w:r>
      <w:r>
        <w:t>aggacaaagaattcaattctcaatgtcttca</w:t>
      </w:r>
      <w:r>
        <w:rPr>
          <w:b/>
          <w:color w:val="FF0000"/>
          <w:u w:val="single"/>
        </w:rPr>
        <w:t>gagttgaacttgacaactc</w:t>
      </w:r>
      <w:r>
        <w:t>ctcagccttaaccatctagtcagcaccccatgaccaactgaggtcaaagagggcaaccagcaggtaatgttagtcaagtgagtatctggccagagcccagctgccct</w:t>
      </w:r>
      <w:r>
        <w:rPr>
          <w:color w:val="0000FF"/>
        </w:rPr>
        <w:t>catagga</w:t>
      </w:r>
      <w:r>
        <w:t>attaa</w:t>
      </w:r>
      <w:r>
        <w:rPr>
          <w:color w:val="0000FF"/>
        </w:rPr>
        <w:t>tactgtg</w:t>
      </w:r>
      <w:r>
        <w:t>gagtttgggaaagggaaatgcatctgtgagggctcacccaggctgcccatctgggagagatcatggggagagttctgagtgagggagtgaacaccagatggaaagtcaagcaaca</w:t>
      </w:r>
      <w:r>
        <w:rPr>
          <w:color w:val="00FF00"/>
        </w:rPr>
        <w:t>gg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atgaagcatct</w:t>
      </w:r>
      <w:r>
        <w:rPr>
          <w:color w:val="0000FF"/>
        </w:rPr>
        <w:t>cacagtg</w:t>
      </w:r>
      <w:r>
        <w:t>taaataccggcactgccagtaaactcacctttgggactggaacaagacttcaggtcacgctcggtaggt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gtgaggtaacttaa</w:t>
      </w:r>
      <w:r>
        <w:rPr>
          <w:color w:val="0000FF"/>
        </w:rPr>
        <w:t>ctgtgtg</w:t>
      </w:r>
      <w:r>
        <w:t>ttcctttaaaacaggggatactgcagaggggatatcctggctggatgtagtccttccttccttccagtgg</w:t>
      </w:r>
    </w:p>
    <w:p>
      <w:r>
        <w:t>Uppercase: TRAJ45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8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JP2[J_gene_segment]</w:t>
      </w:r>
    </w:p>
    <w:p>
      <w:r>
        <w:t>agataactaaatttttttttttggttatgccatagtttaaataaagaatgtattacttcatgggacatagaattctacaaatttcttctgctattcc</w:t>
      </w:r>
      <w:r>
        <w:rPr>
          <w:b/>
          <w:color w:val="FF0000"/>
          <w:u w:val="single"/>
        </w:rPr>
        <w:t>aggaaaaatgataagt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aaaacatttcct</w:t>
      </w:r>
      <w:r>
        <w:rPr>
          <w:b/>
          <w:color w:val="0000FF"/>
          <w:u w:val="single"/>
        </w:rPr>
        <w:t>catttgg</w:t>
      </w:r>
      <w:r>
        <w:rPr>
          <w:b/>
          <w:color w:val="FF0000"/>
          <w:u w:val="single"/>
        </w:rPr>
        <w:t>cattgccttggtaaag</w:t>
      </w:r>
      <w:r>
        <w:rPr>
          <w:b/>
          <w:color w:val="0000FF"/>
          <w:u w:val="single"/>
        </w:rPr>
        <w:t>catcgtg</w:t>
      </w:r>
      <w:r>
        <w:rPr>
          <w:b/>
          <w:color w:val="FF0000"/>
          <w:u w:val="single"/>
        </w:rPr>
        <w:t>ttg</w:t>
      </w:r>
      <w:r>
        <w:rPr>
          <w:b/>
          <w:color w:val="0000FF"/>
          <w:u w:val="single"/>
        </w:rPr>
        <w:t>ccaaatg</w:t>
      </w:r>
      <w:r>
        <w:rPr>
          <w:b/>
          <w:color w:val="FF0000"/>
          <w:u w:val="single"/>
        </w:rPr>
        <w:t>a</w:t>
      </w:r>
      <w:r>
        <w:t>tacaagtggctt</w:t>
      </w:r>
      <w:r>
        <w:rPr>
          <w:b/>
          <w:color w:val="FF0000"/>
          <w:u w:val="single"/>
        </w:rPr>
        <w:t>tttgaaagtggagacctttgttcaaa</w:t>
      </w:r>
      <w:r>
        <w:t>tttctcaagtatatctgtgttgacacatttgcattttcagttactaaagagcttcctcctttcagaagtatc</w:t>
      </w:r>
      <w:r>
        <w:rPr>
          <w:b/>
          <w:color w:val="FF0000"/>
          <w:u w:val="single"/>
        </w:rPr>
        <w:t>ttcccaaattactaacaggccctggtgtttgtggg</w:t>
      </w:r>
      <w:r>
        <w:rPr>
          <w:b/>
          <w:color w:val="0000FF"/>
          <w:u w:val="single"/>
        </w:rPr>
        <w:t>aa</w:t>
      </w:r>
      <w:r>
        <w:rPr>
          <w:color w:val="0000FF"/>
        </w:rPr>
        <w:t>cagaa</w:t>
      </w:r>
      <w:r>
        <w:t>gggcttttc</w:t>
      </w:r>
      <w:r>
        <w:rPr>
          <w:b/>
          <w:color w:val="FF0000"/>
          <w:u w:val="single"/>
        </w:rPr>
        <w:t>ctttgatgtaatctcaaag</w:t>
      </w:r>
      <w:r>
        <w:t>cagtttcaacacaattgaacccctggaaattaaaaaagaaaaaaaacgacaattctctgaa</w:t>
      </w:r>
      <w:r>
        <w:rPr>
          <w:b/>
          <w:color w:val="FF0000"/>
          <w:u w:val="single"/>
        </w:rPr>
        <w:t>tacttttcctggtaatttagaaaagta</w:t>
      </w:r>
      <w:r>
        <w:t>gtgcattgacc</w:t>
      </w:r>
      <w:r>
        <w:rPr>
          <w:color w:val="0000FF"/>
        </w:rPr>
        <w:t>cac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cctgctcttttttctctctatcgcccaggct</w:t>
      </w:r>
      <w:r>
        <w:t>ggagtgcaatggcacgatctcgg</w:t>
      </w:r>
      <w:r>
        <w:rPr>
          <w:color w:val="0000FF"/>
        </w:rPr>
        <w:t>ctcactg</w:t>
      </w:r>
      <w:r>
        <w:t>caacctctgcctccctggttcaagcaattctcctgcctcagcctcccgagt</w:t>
      </w:r>
      <w:r>
        <w:rPr>
          <w:color w:val="0000FF"/>
        </w:rPr>
        <w:t>agctgtg</w:t>
      </w:r>
      <w:r>
        <w:t>actacaggcacacgccaccacgcccggataatatttttttgtatgttagtagagacggggt</w:t>
      </w:r>
      <w:r>
        <w:rPr>
          <w:color w:val="0000FF"/>
        </w:rPr>
        <w:t>ttcactgtg</w:t>
      </w:r>
      <w:r>
        <w:t>ttgccaaagctggtcttgaactc</w:t>
      </w:r>
      <w:r>
        <w:rPr>
          <w:b/>
          <w:color w:val="FF0000"/>
          <w:u w:val="single"/>
        </w:rPr>
        <w:t>ctgagttcaggcaatccacctgactcag</w:t>
      </w:r>
      <w:r>
        <w:t>cctctgaaagtgctaggattacaggcgtgacc</w:t>
      </w:r>
      <w:r>
        <w:rPr>
          <w:color w:val="0000FF"/>
        </w:rPr>
        <w:t>cactgcg</w:t>
      </w:r>
      <w:r>
        <w:t>cccggcctttctttttttgttgttgttggttttttatcttaacatttct</w:t>
      </w:r>
      <w:r>
        <w:rPr>
          <w:color w:val="00FF00"/>
        </w:rPr>
        <w:t>tt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ga</w:t>
      </w:r>
      <w:r>
        <w:rPr>
          <w:b/>
          <w:color w:val="FF0000"/>
          <w:u w:val="single"/>
        </w:rPr>
        <w:t>tgcttttcaagaattactgccttagaagaaagca</w:t>
      </w:r>
      <w:r>
        <w:t>ggcaatttatgaggaaaaattacaaactatcacatgtcacaaaacctatattcaaggacttccaaaaaagccagaagatgaaattgctagttcaaagttgttggattgctagtcatgtcatgaggatcagaaggttga</w:t>
      </w:r>
      <w:r>
        <w:rPr>
          <w:color w:val="00FF00"/>
        </w:rPr>
        <w:t>gatttttgt</w:t>
      </w:r>
      <w:r>
        <w:t>agaagcttagaccagtgtg</w:t>
      </w:r>
      <w:r>
        <w:t>ATAGTAGTGATTGGATCAAGACGTTTGCAAAAGGGACTAGGCTCATAGTAACTTCGCCTG</w:t>
      </w:r>
      <w:r>
        <w:t>gtaagtaattt</w:t>
      </w:r>
      <w:r>
        <w:rPr>
          <w:color w:val="00FF00"/>
        </w:rPr>
        <w:t>tt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tttattccagtaatg</w:t>
      </w:r>
      <w:r>
        <w:rPr>
          <w:b/>
          <w:color w:val="FF0000"/>
          <w:u w:val="single"/>
        </w:rPr>
        <w:t>aaaaactgatagatgttttt</w:t>
      </w:r>
      <w:r>
        <w:t>tagaaaaaaatgatcaaccttacctgaatatgtcacattcctggcctcagtatacgaacagcaatttttcagggtagctgaatgcctgg</w:t>
      </w:r>
      <w:r>
        <w:rPr>
          <w:color w:val="0000FF"/>
        </w:rPr>
        <w:t>cacttgg</w:t>
      </w:r>
      <w:r>
        <w:t>taggtgatagaaatattatttcctctt</w:t>
      </w:r>
      <w:r>
        <w:rPr>
          <w:color w:val="00FF00"/>
        </w:rPr>
        <w:t>ccagaattc</w:t>
      </w:r>
      <w:r>
        <w:t>aagttactacccaagagaggtctttatacactcaggaatacagataaatgtatcaatccccatctattcaacagctcacttcagaagaaatgtcactattcataaaat</w:t>
      </w:r>
      <w:r>
        <w:rPr>
          <w:b/>
          <w:color w:val="FF0000"/>
          <w:u w:val="single"/>
        </w:rPr>
        <w:t>gctttttatttctaaaagcctaattgtacctgcttctaaaagcaattag</w:t>
      </w:r>
      <w:r>
        <w:t>aatgttttacgtattatctcaaatatgatctgcctgaatacaaggtgatttttc</w:t>
      </w:r>
      <w:r>
        <w:rPr>
          <w:b/>
          <w:color w:val="FF0000"/>
          <w:u w:val="single"/>
        </w:rPr>
        <w:t>attttccagagaaaat</w:t>
      </w:r>
      <w:r>
        <w:t>ttatacaagtttaa</w:t>
      </w:r>
      <w:r>
        <w:rPr>
          <w:b/>
          <w:color w:val="FF0000"/>
          <w:u w:val="single"/>
        </w:rPr>
        <w:t>gaaaatatgtattttc</w:t>
      </w:r>
      <w:r>
        <w:t>ccctcccccaacttgaatatgtaaatttatagggatacaagtaaaaaagtgaaatgtctaattataacattcaatttc</w:t>
      </w:r>
      <w:r>
        <w:rPr>
          <w:b/>
          <w:color w:val="FF0000"/>
          <w:u w:val="single"/>
        </w:rPr>
        <w:t>ttaactggatcatacctcaaagttaa</w:t>
      </w:r>
      <w:r>
        <w:t>agattatatcaatac</w:t>
      </w:r>
      <w:r>
        <w:rPr>
          <w:b/>
          <w:color w:val="FF0000"/>
          <w:u w:val="single"/>
        </w:rPr>
        <w:t>caatatcagttgagaaatattg</w:t>
      </w:r>
      <w:r>
        <w:t>ccttttttgcccttatatttcattaaaatttttgtttt</w:t>
      </w:r>
      <w:r>
        <w:rPr>
          <w:b/>
          <w:color w:val="FF0000"/>
          <w:u w:val="single"/>
        </w:rPr>
        <w:t>atgcttcacatgcatgtaaagcat</w:t>
      </w:r>
      <w:r>
        <w:t>ctatctcagagcaactttctaaggcatctcaggt</w:t>
      </w:r>
      <w:r>
        <w:rPr>
          <w:color w:val="0000FF"/>
        </w:rPr>
        <w:t>ctcagtg</w:t>
      </w:r>
      <w:r>
        <w:t>tccattttggattcctcaaatgatgatgtccctgaatattttactctaagaaacaatgatccactcac</w:t>
      </w:r>
      <w:r>
        <w:rPr>
          <w:b/>
          <w:color w:val="FF0000"/>
          <w:u w:val="single"/>
        </w:rPr>
        <w:t>aaaataaaaggaaattatttt</w:t>
      </w:r>
      <w:r>
        <w:t>ttccgattta</w:t>
      </w:r>
      <w:r>
        <w:rPr>
          <w:color w:val="0000FF"/>
        </w:rPr>
        <w:t>ttctgtt</w:t>
      </w:r>
      <w:r>
        <w:t>attctacacttgtatgaagtaagtaagaactacagggactttagctccaagtaataatgaccaaatccatgataaatttctttgctttttttccttttaccagtgctatccccaaaactagcattcattgagttcatttcatgtcggtatctcctccagttagtccttctggatcaaagcagagtattagaagaacattttttaa</w:t>
      </w:r>
    </w:p>
    <w:p>
      <w:r>
        <w:t>Uppercase: TRGJP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J3[J_gene_segment]</w:t>
      </w:r>
    </w:p>
    <w:p>
      <w:r>
        <w:t>aaagaaagtac</w:t>
      </w:r>
      <w:r>
        <w:rPr>
          <w:b/>
          <w:color w:val="FF0000"/>
          <w:u w:val="single"/>
        </w:rPr>
        <w:t>aaaaaaactggccattttttt</w:t>
      </w:r>
      <w:r>
        <w:t>taattgcttgtttttctttgtaattaacattcagtctactttctaaaaaataaataaataataagcagtccagatgtggcaagttgctaaagaaaggaaccatcaggccatagacgtaaatatattctcttcttggatt</w:t>
      </w:r>
      <w:r>
        <w:rPr>
          <w:b/>
          <w:color w:val="FF0000"/>
          <w:u w:val="single"/>
        </w:rPr>
        <w:t>ttaggtctcacctaa</w:t>
      </w:r>
      <w:r>
        <w:t>gaaaataaacacatgctatgtcaga</w:t>
      </w:r>
      <w:r>
        <w:rPr>
          <w:b/>
          <w:color w:val="FF0000"/>
          <w:u w:val="single"/>
        </w:rPr>
        <w:t>gaagcctcagggcttc</w:t>
      </w:r>
      <w:r>
        <w:t>cacacctgctcgaaaagggagttgagcttcagcagctgacccaggactctgttcccctttggtgagaag</w:t>
      </w:r>
      <w:r>
        <w:rPr>
          <w:color w:val="00FF00"/>
        </w:rPr>
        <w:t>ggtttttgt</w:t>
      </w:r>
      <w:r>
        <w:t>tcagcaagacaatggagagct</w:t>
      </w:r>
      <w:r>
        <w:rPr>
          <w:color w:val="0000FF"/>
        </w:rPr>
        <w:t>ctcactgtg</w:t>
      </w:r>
      <w:r>
        <w:t>gtggacgttcggccaagggaccaaggtggaaatcaaacgtgagtagaatttaaactttgcttcctcagttgtctgtgtc</w:t>
      </w:r>
      <w:r>
        <w:rPr>
          <w:color w:val="0000FF"/>
        </w:rPr>
        <w:t>ttctgttccctgtg</w:t>
      </w:r>
      <w:r>
        <w:t>tctatgaagtgatctataaggtgactctgcaatcagcctctgatatccttcagggaaaagataaagataagtctgtagtcaaactcgagaattgattgcacattttctttgaagagcaagcaagattcagtcattgggtgagaataacttgtctaagtaatagcttcagaaatgtcctggg</w:t>
      </w:r>
      <w:r>
        <w:rPr>
          <w:b/>
          <w:color w:val="FF0000"/>
          <w:u w:val="single"/>
        </w:rPr>
        <w:t>gaacataacatgttc</w:t>
      </w:r>
      <w:r>
        <w:t>tggacagagccttggtcaattgtcagaaaggg</w:t>
      </w:r>
      <w:r>
        <w:rPr>
          <w:color w:val="00FF00"/>
        </w:rPr>
        <w:t>agtttttgt</w:t>
      </w:r>
      <w:r>
        <w:t>ataggagggaagttaagaggaac</w:t>
      </w:r>
      <w:r>
        <w:rPr>
          <w:color w:val="0000FF"/>
        </w:rPr>
        <w:t>cattgtg</w:t>
      </w:r>
      <w:r>
        <w:t>tgtgcagttttggccaggggaccaagctggagatcaaacgtaagtacttttttccactgattc</w:t>
      </w:r>
      <w:r>
        <w:rPr>
          <w:color w:val="0000FF"/>
        </w:rPr>
        <w:t>ttcactgtt</w:t>
      </w:r>
      <w:r>
        <w:t>gctaattagttta</w:t>
      </w:r>
      <w:r>
        <w:rPr>
          <w:color w:val="0000FF"/>
        </w:rPr>
        <w:t>ctttgtg</w:t>
      </w:r>
      <w:r>
        <w:t>ttc</w:t>
      </w:r>
      <w:r>
        <w:rPr>
          <w:color w:val="0000FF"/>
        </w:rPr>
        <w:t>ctttgtg</w:t>
      </w:r>
      <w:r>
        <w:t>tg</w:t>
      </w:r>
      <w:r>
        <w:rPr>
          <w:color w:val="00FF00"/>
        </w:rPr>
        <w:t>gattttca</w:t>
      </w:r>
      <w:r>
        <w:t>ttagtcggatgccagggatctaacaaacttcattcccaggttaggtacagaggaggggaaattgttc</w:t>
      </w:r>
      <w:r>
        <w:rPr>
          <w:color w:val="0000FF"/>
        </w:rPr>
        <w:t>cacagga</w:t>
      </w:r>
      <w:r>
        <w:t>cgctagcttgtggctaatttttaagatttctaaatcaaaataacttcattgggggaaagaggcttgctgagctttcaggga</w:t>
      </w:r>
      <w:r>
        <w:rPr>
          <w:color w:val="00FF00"/>
        </w:rPr>
        <w:t>ggtttttgt</w:t>
      </w:r>
      <w:r>
        <w:t>aaagggaaaagttaagac</w:t>
      </w:r>
      <w:r>
        <w:rPr>
          <w:b/>
          <w:color w:val="FF0000"/>
          <w:u w:val="single"/>
        </w:rPr>
        <w:t>gaat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ATTCACTTTCGGCCCTGGGACCAAAGTG</w:t>
      </w:r>
      <w:r>
        <w:t>GATATCAAAC</w:t>
      </w:r>
      <w:r>
        <w:t>gtaagtacatctgtctcaattattcgtgagattttagtgccattgtatcatttgtgcaagttttgtgatattttggttgaataaac</w:t>
      </w:r>
      <w:r>
        <w:rPr>
          <w:b/>
          <w:color w:val="FF0000"/>
          <w:u w:val="single"/>
        </w:rPr>
        <w:t>ctggtgacccagaagtaaatagcaggacaccag</w:t>
      </w:r>
      <w:r>
        <w:t>aaaatgaacttaaaaagctgagcaaatagacgaatcattgggtttgagaggagaataggattcatgggggaaatggggaagaaatagctagatttttctctgaacaagcagcctatctcatatgattggcttcaagaga</w:t>
      </w:r>
      <w:r>
        <w:rPr>
          <w:color w:val="00FF00"/>
        </w:rPr>
        <w:t>ggtttttgt</w:t>
      </w:r>
      <w:r>
        <w:rPr>
          <w:b/>
          <w:color w:val="FF0000"/>
          <w:u w:val="single"/>
        </w:rPr>
        <w:t>tgaggggaaagggtgagatcc</w:t>
      </w:r>
      <w:r>
        <w:rPr>
          <w:b/>
          <w:color w:val="0000FF"/>
          <w:u w:val="single"/>
        </w:rPr>
        <w:t>ctca</w:t>
      </w:r>
      <w:r>
        <w:rPr>
          <w:color w:val="0000FF"/>
        </w:rPr>
        <w:t>ctgtg</w:t>
      </w:r>
      <w:r>
        <w:t>gctcactttcggcggagggaccaaggtggagatcaaacgtaagtgcactttcctaatgctttttcttataaggttttaaatttggagcg</w:t>
      </w:r>
      <w:r>
        <w:rPr>
          <w:color w:val="00FF00"/>
        </w:rPr>
        <w:t>tttttgtgt</w:t>
      </w:r>
      <w:r>
        <w:t>ttgagatattagctcaggtcaattccaaagagtaccagattctttcaaaaagtc</w:t>
      </w:r>
      <w:r>
        <w:rPr>
          <w:b/>
          <w:color w:val="FF0000"/>
          <w:u w:val="single"/>
        </w:rPr>
        <w:t>agatgagtaagggatagaaaattagttcatct</w:t>
      </w:r>
      <w:r>
        <w:t>taaggaacagccaagcgctagccagttaagtgaggcatctcaattgcaagattttctctgcatcggtcaggttagtgata</w:t>
      </w:r>
      <w:r>
        <w:rPr>
          <w:b/>
          <w:color w:val="FF0000"/>
          <w:u w:val="single"/>
        </w:rPr>
        <w:t>ttaacagcgaaaaga</w:t>
      </w:r>
      <w:r>
        <w:rPr>
          <w:b/>
          <w:color w:val="00FF00"/>
          <w:u w:val="single"/>
        </w:rPr>
        <w:t>gatttttgt</w:t>
      </w:r>
      <w:r>
        <w:rPr>
          <w:b/>
          <w:color w:val="FF0000"/>
          <w:u w:val="single"/>
        </w:rPr>
        <w:t>taa</w:t>
      </w:r>
      <w:r>
        <w:t>ggggaaagtaattaagttaa</w:t>
      </w:r>
      <w:r>
        <w:rPr>
          <w:color w:val="0000FF"/>
        </w:rPr>
        <w:t>cactgtg</w:t>
      </w:r>
      <w:r>
        <w:t>gatcaccttcggccaagggacacgactggagattaaacgtaagtaatttttcactattgtcttctgaaatttgggtctgatggccagtattgacttttagaggcttaaataggagtttggtaaagattgg</w:t>
      </w:r>
      <w:r>
        <w:rPr>
          <w:b/>
          <w:color w:val="FF0000"/>
          <w:u w:val="single"/>
        </w:rPr>
        <w:t>taaatgagggcattta</w:t>
      </w:r>
      <w:r>
        <w:t>agatttgccatgggttgcaaaagttaaactcagcttcaaaaatggatttggagaaaaaaagattaaattgctctaaactgaatga</w:t>
      </w:r>
      <w:r>
        <w:rPr>
          <w:color w:val="0000FF"/>
        </w:rPr>
        <w:t>cacaaag</w:t>
      </w:r>
      <w:r>
        <w:t>taaaaaaaaaaagtgtaactaaaaaggaacccttgtatttctaaggagcaaaagtaaatttatttttgttcactcttgccaaatattgtattggttgttgctgattatgcatgatacagaaaagtggaaaaatacattttttagtct</w:t>
      </w:r>
    </w:p>
    <w:p>
      <w:r>
        <w:t>Uppercase: IGKJ3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22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27[J_gene_segment]</w:t>
      </w:r>
    </w:p>
    <w:p>
      <w:r>
        <w:t>ttgcaggatttcaattagatataaggaacagttgattagatgtaagagctgttagcaa</w:t>
      </w:r>
      <w:r>
        <w:rPr>
          <w:color w:val="00FF00"/>
        </w:rPr>
        <w:t>aggaaaacc</w:t>
      </w:r>
      <w:r>
        <w:t>ttataaaaactaggagctcttaataactagacaggtctttggtcagacaacacactgactgaggacaggaggatggattcgatgacctctgaaagtccagccaggactctggaggactctgaggaatggtctgttccatagcctgcctctgtaatgcccttctctcttgcctattgtctggttgttgttacagtctgagcttttgtcagagctgc</w:t>
      </w:r>
      <w:r>
        <w:rPr>
          <w:color w:val="0000FF"/>
        </w:rPr>
        <w:t>tcct</w:t>
      </w:r>
      <w:r>
        <w:rPr>
          <w:b/>
          <w:color w:val="0000FF"/>
          <w:u w:val="single"/>
        </w:rPr>
        <w:t>atgctgtg</w:t>
      </w:r>
      <w:r>
        <w:rPr>
          <w:b/>
          <w:color w:val="FF0000"/>
          <w:u w:val="single"/>
        </w:rPr>
        <w:t>agtggtctgattttctcagcat</w:t>
      </w:r>
      <w:r>
        <w:t>ctctgg</w:t>
      </w:r>
      <w:r>
        <w:rPr>
          <w:color w:val="00FF00"/>
        </w:rPr>
        <w:t>ggtttttgc</w:t>
      </w:r>
      <w:r>
        <w:t>aaagcaaggaaa</w:t>
      </w:r>
      <w:r>
        <w:rPr>
          <w:color w:val="0000FF"/>
        </w:rPr>
        <w:t>ctctgtg</w:t>
      </w:r>
      <w:r>
        <w:t>catactctggggctgggagttaccaactcactttcgggaaggggaccaaactctcggtcataccaagtaagttcttctttctggctaattattcttcccgagaagcctgtcttccatcatgcagaagctgtc</w:t>
      </w:r>
      <w:r>
        <w:rPr>
          <w:b/>
          <w:color w:val="FF0000"/>
          <w:u w:val="single"/>
        </w:rPr>
        <w:t>aaaacacaggtggtgtttt</w:t>
      </w:r>
      <w:r>
        <w:t>ctttgctt</w:t>
      </w:r>
      <w:r>
        <w:rPr>
          <w:color w:val="00FF00"/>
        </w:rPr>
        <w:t>ggtttgtgt</w:t>
      </w:r>
      <w:r>
        <w:t>tgggtggttagtaatatcagttggaaaacaaggttattaatgcacatattccctggggcattgtattcggacatttaatatccatgtagtctct</w:t>
      </w:r>
      <w:r>
        <w:rPr>
          <w:color w:val="0000FF"/>
        </w:rPr>
        <w:t>ccctgtg</w:t>
      </w:r>
      <w:r>
        <w:t>aaaatatgtgaacctccacgaaaagaaaggtccaaggaaagtagcagggaaaaggcaggaattggatgaaaatagccaaagagcctgcaggaatataaacaaggcaggatcccaggagacagagcagtagccactttgagtgaatttcc</w:t>
      </w:r>
      <w:r>
        <w:rPr>
          <w:b/>
          <w:color w:val="FF0000"/>
          <w:u w:val="single"/>
        </w:rPr>
        <w:t>caggaggtgctcctg</w:t>
      </w:r>
      <w:r>
        <w:t>ccaaggcccataccttcaaggaaaattaaggcaaatagaattgggctggggagttgctacttattagtattcctcccacgttctaacctaattataaggaggttgttttggccatgggcagtcatctcaggttttgttttcctgctttcctccc</w:t>
      </w:r>
      <w:r>
        <w:rPr>
          <w:b/>
          <w:color w:val="FF0000"/>
          <w:u w:val="single"/>
        </w:rPr>
        <w:t>taacctccacctgtcttcctagaggcctgagtcaaggtta</w:t>
      </w:r>
      <w:r>
        <w:t>ttgcaatagcactaaa</w:t>
      </w:r>
      <w:r>
        <w:rPr>
          <w:color w:val="0000FF"/>
        </w:rPr>
        <w:t>gactgtg</w:t>
      </w:r>
      <w:r>
        <w:rPr>
          <w:color w:val="0000FF"/>
        </w:rPr>
        <w:t>TA</w:t>
      </w:r>
      <w:r>
        <w:t>ACACCAATGCAGGCAAATCAACCTTTGGGGATGGGACTACG</w:t>
      </w:r>
      <w:r>
        <w:rPr>
          <w:color w:val="0000FF"/>
        </w:rPr>
        <w:t>CTCACTGTG</w:t>
      </w:r>
      <w:r>
        <w:t>AAGCCAA</w:t>
      </w:r>
      <w:r>
        <w:t>gtaagttgtgttcttctttgcctaggccttcaggggcaatcaa</w:t>
      </w:r>
      <w:r>
        <w:rPr>
          <w:b/>
          <w:color w:val="FF0000"/>
          <w:u w:val="single"/>
        </w:rPr>
        <w:t>tcaaaccattagtttga</w:t>
      </w:r>
      <w:r>
        <w:t>aaaagactttaa</w:t>
      </w:r>
      <w:r>
        <w:rPr>
          <w:color w:val="0000FF"/>
        </w:rPr>
        <w:t>tcctatg</w:t>
      </w:r>
      <w:r>
        <w:t>catctggttgggctctttattaatgttctttccccaggcca</w:t>
      </w:r>
      <w:r>
        <w:rPr>
          <w:b/>
          <w:color w:val="FF0000"/>
          <w:u w:val="single"/>
        </w:rPr>
        <w:t>aagagagttggttctctt</w:t>
      </w:r>
      <w:r>
        <w:t>ccctgctttaaaatgagatatgag</w:t>
      </w:r>
      <w:r>
        <w:rPr>
          <w:b/>
          <w:color w:val="FF0000"/>
          <w:u w:val="single"/>
        </w:rPr>
        <w:t>tgcatgtatgcacacacgcatgcccacatgca</w:t>
      </w:r>
      <w:r>
        <w:t>gactcttgctctagctcatggtaagggcttctcaggagcatatacaacattttgaaagaaatagagaaacaaacaataatgagccaatggagct</w:t>
      </w:r>
      <w:r>
        <w:rPr>
          <w:b/>
          <w:color w:val="FF0000"/>
          <w:u w:val="single"/>
        </w:rPr>
        <w:t>gtcaggaaggttctccaccacccctgac</w:t>
      </w:r>
      <w:r>
        <w:t>caggcttcccagcaggatctctggcc</w:t>
      </w:r>
      <w:r>
        <w:rPr>
          <w:b/>
          <w:color w:val="FF0000"/>
          <w:u w:val="single"/>
        </w:rPr>
        <w:t>atataggatgtgcttgcactatat</w:t>
      </w:r>
      <w:r>
        <w:t>cggatggtctaggatgggaaatatctctctgtaattaattccaaaatt</w:t>
      </w:r>
      <w:r>
        <w:rPr>
          <w:b/>
          <w:color w:val="FF0000"/>
          <w:u w:val="single"/>
        </w:rPr>
        <w:t>tggcaacccttattgcca</w:t>
      </w:r>
      <w:r>
        <w:t>gaaagtacttctcatatctaagtttgatctccctgctgcgatttaaatatctacttgaaaagaaccactagaactctgtacatctggattgagaatcaagtaactgccatagaatatgaggctgagcactaagcccacctctgcagcacctctgacgtgtcatgggtcccctctggacattttgagctcaagtaataatggattaagcaggatagcacaagctttgga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aa</w:t>
      </w:r>
      <w:r>
        <w:t>cctgaattcaagtccttgctccactacttacct</w:t>
      </w:r>
      <w:r>
        <w:rPr>
          <w:color w:val="0000FF"/>
        </w:rPr>
        <w:t>agctgtgtg</w:t>
      </w:r>
      <w:r>
        <w:t>accttgaacaagttacttaatctctctgagcctcagtttccccatccacaaaatgaagataaaaatattcctacctcgttgagtcatcgtaaagatgaaataatacagctaaagtagttag</w:t>
      </w:r>
      <w:r>
        <w:rPr>
          <w:color w:val="0000FF"/>
        </w:rPr>
        <w:t>catagtg</w:t>
      </w:r>
      <w:r>
        <w:t>ctcagaacatagaaaaagc</w:t>
      </w:r>
      <w:r>
        <w:rPr>
          <w:b/>
          <w:color w:val="FF0000"/>
          <w:u w:val="single"/>
        </w:rPr>
        <w:t>tcattaaaccctcgctattaataataatga</w:t>
      </w:r>
      <w:r>
        <w:t>taaacatcatctctaacc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a</w:t>
      </w:r>
      <w:r>
        <w:rPr>
          <w:b/>
          <w:color w:val="FF0000"/>
          <w:u w:val="single"/>
        </w:rPr>
        <w:t>gagcctttgtttggcccctggggctc</w:t>
      </w:r>
      <w:r>
        <w:rPr>
          <w:b/>
          <w:color w:val="0000FF"/>
          <w:u w:val="single"/>
        </w:rPr>
        <w:t>ttctgt</w:t>
      </w:r>
      <w:r>
        <w:rPr>
          <w:color w:val="0000FF"/>
        </w:rPr>
        <w:t>c</w:t>
      </w:r>
      <w:r>
        <w:t>aagg</w:t>
      </w:r>
      <w:r>
        <w:rPr>
          <w:color w:val="0000FF"/>
        </w:rPr>
        <w:t>ttctgttgtg</w:t>
      </w:r>
      <w:r>
        <w:t>catcagcagcagagctggaattggggggagggtggagaa</w:t>
      </w:r>
    </w:p>
    <w:p>
      <w:r>
        <w:t>Uppercase: TRAJ27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3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6[J_gene_segment]</w:t>
      </w:r>
    </w:p>
    <w:p>
      <w:r>
        <w:t>ggggaggcgct</w:t>
      </w:r>
      <w:r>
        <w:rPr>
          <w:color w:val="0000FF"/>
        </w:rPr>
        <w:t>tgctgtg</w:t>
      </w:r>
      <w:r>
        <w:t>gggaatactgttggggactg</w:t>
      </w:r>
      <w:r>
        <w:rPr>
          <w:color w:val="0000FF"/>
        </w:rPr>
        <w:t>catggtg</w:t>
      </w:r>
      <w:r>
        <w:t>ccaggagtgtgtcccaggtgtgagctcttcaggtgatgggcccagaccaggatgcaggtcca</w:t>
      </w:r>
      <w:r>
        <w:rPr>
          <w:color w:val="0000FF"/>
        </w:rPr>
        <w:t>ggctgtgtg</w:t>
      </w:r>
      <w:r>
        <w:t>tgtccaggc</w:t>
      </w:r>
      <w:r>
        <w:rPr>
          <w:b/>
          <w:color w:val="FF0000"/>
          <w:u w:val="single"/>
        </w:rPr>
        <w:t>cccacactgcacatgccc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g</w:t>
      </w:r>
      <w:r>
        <w:t>tgccccccgtgcc</w:t>
      </w:r>
      <w:r>
        <w:rPr>
          <w:b/>
          <w:color w:val="FF0000"/>
          <w:u w:val="single"/>
        </w:rPr>
        <w:t>ggtgacactccagagcaca</w:t>
      </w:r>
      <w:r>
        <w:rPr>
          <w:b/>
          <w:color w:val="0000FF"/>
          <w:u w:val="single"/>
        </w:rPr>
        <w:t>ggctgtgtg</w:t>
      </w:r>
      <w:r>
        <w:rPr>
          <w:b/>
          <w:color w:val="FF0000"/>
          <w:u w:val="single"/>
        </w:rPr>
        <w:t>ggtcacc</w:t>
      </w:r>
      <w:r>
        <w:t>cgtgcatgtaggggactgcagag</w:t>
      </w:r>
      <w:r>
        <w:rPr>
          <w:b/>
          <w:color w:val="FF0000"/>
          <w:u w:val="single"/>
        </w:rPr>
        <w:t>cacacacatgtgggtgtgtgtg</w:t>
      </w:r>
      <w:r>
        <w:t>taagcc</w:t>
      </w:r>
      <w:r>
        <w:rPr>
          <w:b/>
          <w:color w:val="FF0000"/>
          <w:u w:val="single"/>
        </w:rPr>
        <w:t>gggggagctgaagtggacagcagagatccccc</w:t>
      </w:r>
      <w:r>
        <w:t>acacgtagagctcctggaggaaaccacactgc</w:t>
      </w:r>
      <w:r>
        <w:rPr>
          <w:color w:val="0000FF"/>
        </w:rPr>
        <w:t>cagtgag</w:t>
      </w:r>
      <w:r>
        <w:t>gcctatgacctcccttgagaagctctcctctg</w:t>
      </w:r>
      <w:r>
        <w:rPr>
          <w:b/>
          <w:color w:val="FF0000"/>
          <w:u w:val="single"/>
        </w:rPr>
        <w:t>ggccattgcagctctaatccagcacacatggcc</w:t>
      </w:r>
      <w:r>
        <w:t>tataggtaggaagctgtccccatgggttcaggaggcggacttgggcagtgatctgtgagctgctccttcaggacagctgggccaaggatgctggagct</w:t>
      </w:r>
      <w:r>
        <w:rPr>
          <w:b/>
          <w:color w:val="FF0000"/>
          <w:u w:val="single"/>
        </w:rPr>
        <w:t>cagaccttgcagtggggtctg</w:t>
      </w:r>
      <w:r>
        <w:t>tgt</w:t>
      </w:r>
      <w:r>
        <w:rPr>
          <w:color w:val="0000FF"/>
        </w:rPr>
        <w:t>ccctgtg</w:t>
      </w:r>
      <w:r>
        <w:t>gtcaacgtcattcttcccacaacccccaattcccattccaagcccatcccatcataacctccagtgctgaggat</w:t>
      </w:r>
      <w:r>
        <w:rPr>
          <w:b/>
          <w:color w:val="FF0000"/>
          <w:u w:val="single"/>
        </w:rPr>
        <w:t>gtggggggcatcaaggaccctccccac</w:t>
      </w:r>
      <w:r>
        <w:t>cattcccaacttctcaaagaggtcccagctg</w:t>
      </w:r>
      <w:r>
        <w:rPr>
          <w:color w:val="0000FF"/>
        </w:rPr>
        <w:t>caccatg</w:t>
      </w:r>
      <w:r>
        <w:t>tcagtggcgtcacccagccgctcacctccccttcctccctg</w:t>
      </w:r>
      <w:r>
        <w:rPr>
          <w:b/>
          <w:color w:val="FF0000"/>
          <w:u w:val="single"/>
        </w:rPr>
        <w:t>gcattcctgacaccagctgatccaggccacccaactcctcagaaatgc</w:t>
      </w:r>
      <w:r>
        <w:t>aat</w:t>
      </w:r>
      <w:r>
        <w:rPr>
          <w:color w:val="0000FF"/>
        </w:rPr>
        <w:t>tacctgg</w:t>
      </w:r>
      <w:r>
        <w:t>gagacaattcca</w:t>
      </w:r>
      <w:r>
        <w:rPr>
          <w:color w:val="0000FF"/>
        </w:rPr>
        <w:t>cacacag</w:t>
      </w:r>
      <w:r>
        <w:t>acctgtcaacccttcccatgactgaggtggatgaacccctaagcccccaaggaagtgatattcaggtcagtagaaggtgacccccttcaccccacctatggctcacccacccatgagaaaagggggctggaccctgggccttgtgagcagctgcagggggttgggggggggtggcctgggtcgggtgtatcaggag</w:t>
      </w:r>
      <w:r>
        <w:rPr>
          <w:color w:val="00FF00"/>
        </w:rPr>
        <w:t>ggtttgtgt</w:t>
      </w:r>
      <w:r>
        <w:t>gcagggttatat</w:t>
      </w:r>
      <w:r>
        <w:rPr>
          <w:color w:val="0000FF"/>
        </w:rPr>
        <w:t>cacagtg</w:t>
      </w:r>
      <w:r>
        <w:rPr>
          <w:color w:val="0000FF"/>
        </w:rPr>
        <w:t>TAATGTG</w:t>
      </w:r>
      <w:r>
        <w:t>TTCGGCAGTGGCACCAAGGTGACCGTCCTCG</w:t>
      </w:r>
      <w:r>
        <w:t>gtgagtccccttttctattcttttgggtctagggtgagatctggggagactt</w:t>
      </w:r>
      <w:r>
        <w:rPr>
          <w:color w:val="0000FF"/>
        </w:rPr>
        <w:t>ttctgtc</w:t>
      </w:r>
      <w:r>
        <w:t>ct</w:t>
      </w:r>
      <w:r>
        <w:rPr>
          <w:color w:val="0000FF"/>
        </w:rPr>
        <w:t>ttctgtt</w:t>
      </w:r>
      <w:r>
        <w:t>ctctctagggtagaggtctcaatctctctggggtctgccaccattgccttttttcctggccccaaattcctccagcctgtcccttcttaggcacctggtggggcatgatgggaagatcc</w:t>
      </w:r>
      <w:r>
        <w:rPr>
          <w:color w:val="0000FF"/>
        </w:rPr>
        <w:t>cagtgac</w:t>
      </w:r>
      <w:r>
        <w:t>ctcttaatgctccctgctcaggcctgaacctgccgctgtcact</w:t>
      </w:r>
      <w:r>
        <w:rPr>
          <w:b/>
          <w:color w:val="FF0000"/>
          <w:u w:val="single"/>
        </w:rPr>
        <w:t>cagggggcattctcccctg</w:t>
      </w:r>
      <w:r>
        <w:t>ggctctgggatgttctgctccctcg</w:t>
      </w:r>
      <w:r>
        <w:rPr>
          <w:color w:val="0000FF"/>
        </w:rPr>
        <w:t>cacagag</w:t>
      </w:r>
      <w:r>
        <w:t>tctccagtccccaaagaccagcagagcaggggctcaggctggggcaccagggccatgggacag</w:t>
      </w:r>
      <w:r>
        <w:rPr>
          <w:b/>
          <w:color w:val="FF0000"/>
          <w:u w:val="single"/>
        </w:rPr>
        <w:t>gggaaggatgctggaaaaagttcagcttccc</w:t>
      </w:r>
      <w:r>
        <w:t>agggttctgggtcccaactatggggctgctttaaacaccaagaagggaggcctttgactggggacttggggaaatgaagggggacaaggatggaggaagaatg</w:t>
      </w:r>
      <w:r>
        <w:rPr>
          <w:color w:val="0000FF"/>
        </w:rPr>
        <w:t>tcctgtg</w:t>
      </w:r>
      <w:r>
        <w:t>aggtggcgccagggtgctgggtccctcctcctcccccgggacaggcaggctgccatggacagggtggttctcaggacactcagtccaaggttagagcctccccatcccacccaaaaagagagacccccaaagcagatgctgagggaggcactcctggtgggcgcagg</w:t>
      </w:r>
      <w:r>
        <w:rPr>
          <w:b/>
          <w:color w:val="FF0000"/>
          <w:u w:val="single"/>
        </w:rPr>
        <w:t>tgacagggacctgtcaggacagacatttgtcct</w:t>
      </w:r>
      <w:r>
        <w:t>aggacagccaga</w:t>
      </w:r>
      <w:r>
        <w:rPr>
          <w:b/>
          <w:color w:val="FF0000"/>
          <w:u w:val="single"/>
        </w:rPr>
        <w:t>tctcccaacgacagggaga</w:t>
      </w:r>
      <w:r>
        <w:t>ccccatagagcaga</w:t>
      </w:r>
      <w:r>
        <w:rPr>
          <w:color w:val="0000FF"/>
        </w:rPr>
        <w:t>cacagcg</w:t>
      </w:r>
      <w:r>
        <w:t>ccaggctcag</w:t>
      </w:r>
      <w:r>
        <w:rPr>
          <w:color w:val="0000FF"/>
        </w:rPr>
        <w:t>aacagaa</w:t>
      </w:r>
      <w:r>
        <w:t>aatatacctcacatgcaagccctccatc</w:t>
      </w:r>
      <w:r>
        <w:rPr>
          <w:b/>
          <w:color w:val="FF0000"/>
          <w:u w:val="single"/>
        </w:rPr>
        <w:t>tcctggactcccagga</w:t>
      </w:r>
      <w:r>
        <w:t>cccggctcccaggactgacatcccct</w:t>
      </w:r>
      <w:r>
        <w:rPr>
          <w:b/>
          <w:color w:val="FF0000"/>
          <w:u w:val="single"/>
        </w:rPr>
        <w:t>ccccaccaaggggc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aaagtgggg</w:t>
      </w:r>
      <w:r>
        <w:t>cagagactgcaatgatggtgctgggggatatgtgaggaagaaattcacttgtcaaaagggaggagaacctaaaaacaggacacagatgccctcgtgaacagacccagaggagggacctggcaggggatgttcagaca</w:t>
      </w:r>
    </w:p>
    <w:p>
      <w:r>
        <w:t>Uppercase: IGLJ6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31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5-2[J_gene_segment]</w:t>
      </w:r>
    </w:p>
    <w:p>
      <w:r>
        <w:t>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</w:t>
      </w:r>
      <w:r>
        <w:t>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gtttagcagtgtggatctctaatccgacttaaaactccttgttcccgattcctattcctcctaagccagagatccctgggtccagggtgagggcacggcattcatgcttacccacgggc</w:t>
      </w:r>
    </w:p>
    <w:p>
      <w:r>
        <w:t>Uppercase: TRBJ2-5-2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29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4[J_gene_segment]</w:t>
      </w:r>
    </w:p>
    <w:p>
      <w:r>
        <w:t>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</w:t>
      </w:r>
      <w:r>
        <w:rPr>
          <w:b/>
          <w:color w:val="FF0000"/>
          <w:u w:val="single"/>
        </w:rPr>
        <w:t>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gtgcac</w:t>
      </w:r>
      <w:r>
        <w:rPr>
          <w:color w:val="0000FF"/>
        </w:rPr>
        <w:t>ctccgtg</w:t>
      </w:r>
      <w:r>
        <w:t>ctcctacgagcagtacttcgggccgggcaccaggctcacggtcacaggtgagattcgggcgtctccccaccttccagcccct</w:t>
      </w:r>
      <w:r>
        <w:rPr>
          <w:b/>
          <w:color w:val="FF0000"/>
          <w:u w:val="single"/>
        </w:rPr>
        <w:t>cggtccccggagtcgga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g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</w:t>
      </w:r>
    </w:p>
    <w:p>
      <w:r>
        <w:t>Uppercase: TRBJ2-4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9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2-2[J_gene_segment]</w:t>
      </w:r>
    </w:p>
    <w:p>
      <w:r>
        <w:t>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</w:t>
      </w:r>
      <w:r>
        <w:t>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g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</w:t>
      </w:r>
    </w:p>
    <w:p>
      <w:r>
        <w:t>Uppercase: TRBJ1-2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50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6[J_gene_segment]</w:t>
      </w:r>
    </w:p>
    <w:p>
      <w:r>
        <w:t>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t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TGGGACCAGG</w:t>
      </w:r>
      <w:r>
        <w:rPr>
          <w:color w:val="0000FF"/>
        </w:rPr>
        <w:t>CTCACTGTG</w:t>
      </w:r>
      <w:r>
        <w:t>ACAG</w:t>
      </w:r>
      <w:r>
        <w:t>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ttcttttcattgttttctgggactcttctcatctctactttcttagtggatgtattgttttactttcccttttttaaattgcatcttctccattttttccttcccattctaactccacttctgcattgttgactccttttggtgactagctctgtcttctatgttaagattctccccactgccagcctccagcacagaactctgctcatgtcttcatctccctccttctttctttctctaccagtcttagaagatgcatctatgtcttcctgaggtagtttgaaggttcatgagccaggcatgaccaggttggggagacaggtggtttcagggttgctcttgaggcctgagggcagaag</w:t>
      </w:r>
      <w:r>
        <w:rPr>
          <w:b/>
          <w:color w:val="FF0000"/>
          <w:u w:val="single"/>
        </w:rPr>
        <w:t>tccctgt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ttgggcgagctgcaggga</w:t>
      </w:r>
      <w:r>
        <w:t>gtctctgaggtgcctgtgtttggcaggtgtttgggagataggtctgaagagagtgttacaactggaaactgaca</w:t>
      </w:r>
      <w:r>
        <w:rPr>
          <w:b/>
          <w:color w:val="FF0000"/>
          <w:u w:val="single"/>
        </w:rPr>
        <w:t>ttatcttagcaacagataa</w:t>
      </w:r>
      <w:r>
        <w:t>ggtat</w:t>
      </w:r>
      <w:r>
        <w:rPr>
          <w:b/>
          <w:color w:val="FF0000"/>
          <w:u w:val="single"/>
        </w:rPr>
        <w:t>aaagaag</w:t>
      </w:r>
      <w:r>
        <w:rPr>
          <w:b/>
          <w:color w:val="00FF00"/>
          <w:u w:val="single"/>
        </w:rPr>
        <w:t>acaaaatgg</w:t>
      </w:r>
      <w:r>
        <w:rPr>
          <w:b/>
          <w:color w:val="FF0000"/>
          <w:u w:val="single"/>
        </w:rPr>
        <w:t>gtaggagactctattttcttt</w:t>
      </w:r>
      <w:r>
        <w:t>ttttctgagacggtgtctagctctattgcccaggctggag</w:t>
      </w:r>
      <w:r>
        <w:rPr>
          <w:b/>
          <w:color w:val="FF0000"/>
          <w:u w:val="single"/>
        </w:rPr>
        <w:t>tgcagtggcacgatctc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cctccgcctcctgggtttgagcgattctcctcccttggcctcccg</w:t>
      </w:r>
      <w:r>
        <w:rPr>
          <w:b/>
          <w:color w:val="FF0000"/>
          <w:u w:val="single"/>
        </w:rPr>
        <w:t>agtagctgggattacaggtgcctgccaccaaacccagctact</w:t>
      </w:r>
      <w:r>
        <w:t>ttttgcatttttagtagagatagggt</w:t>
      </w:r>
      <w:r>
        <w:rPr>
          <w:color w:val="0000FF"/>
        </w:rPr>
        <w:t>ttcactgtg</w:t>
      </w:r>
      <w:r>
        <w:t>ttagccgggctgttctcaaactcctgacctcgtgatccgcctgccttg</w:t>
      </w:r>
    </w:p>
    <w:p>
      <w:r>
        <w:t>Uppercase: TRBJ1-6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3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2[J_gene_segment]</w:t>
      </w:r>
    </w:p>
    <w:p>
      <w:r>
        <w:t>catcctgag</w:t>
      </w:r>
      <w:r>
        <w:rPr>
          <w:color w:val="0000FF"/>
        </w:rPr>
        <w:t>gacagtg</w:t>
      </w:r>
      <w:r>
        <w:t>cctggaggtgagaaggaagcccccggcctggtccataccccaccaccaacttgcataatggggggtgatgtcacccaccctccactcccctcaaaggagcagctgctctggtggtct</w:t>
      </w:r>
      <w:r>
        <w:rPr>
          <w:b/>
          <w:color w:val="FF0000"/>
          <w:u w:val="single"/>
        </w:rPr>
        <w:t>ctcccaggctctgggggcggacccatgggag</w:t>
      </w:r>
      <w:r>
        <w:t>gggc</w:t>
      </w:r>
      <w:r>
        <w:rPr>
          <w:color w:val="00FF00"/>
        </w:rPr>
        <w:t>tgtttttgt</w:t>
      </w:r>
      <w:r>
        <w:t>acaaagctgta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gggacagggggc</w:t>
      </w:r>
      <w:r>
        <w:rPr>
          <w:b/>
          <w:color w:val="0000FF"/>
          <w:u w:val="single"/>
        </w:rPr>
        <w:t>cacaatg</w:t>
      </w:r>
      <w:r>
        <w:t>attcaactctacgggaaaccttt</w:t>
      </w:r>
      <w:r>
        <w:rPr>
          <w:color w:val="00FF00"/>
        </w:rPr>
        <w:t>acaaaaacc</w:t>
      </w:r>
      <w:r>
        <w:t>t</w:t>
      </w:r>
      <w:r>
        <w:rPr>
          <w:b/>
          <w:color w:val="FF0000"/>
          <w:u w:val="single"/>
        </w:rPr>
        <w:t>ctctggcggtcccaactcccagag</w:t>
      </w:r>
      <w:r>
        <w:t>tcctcttctttcctcctgggtcacaggtcttaatgcaatttggttcagaatgcctctgcctcactcctgatcacatgtcagaccaa</w:t>
      </w:r>
      <w:r>
        <w:rPr>
          <w:color w:val="0000FF"/>
        </w:rPr>
        <w:t>gactgtg</w:t>
      </w:r>
      <w:r>
        <w:t>gacaaggacaggcccagatgagaactaaagcttccc</w:t>
      </w:r>
      <w:r>
        <w:rPr>
          <w:b/>
          <w:color w:val="FF0000"/>
          <w:u w:val="single"/>
        </w:rPr>
        <w:t>aggcagagagaggtcagacataagaagactg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ggaacc</w:t>
      </w:r>
      <w:r>
        <w:t>tcacaagtggaggactcagggagggtcccaatccccaaaaattgagacaaagtcaggtggaaggttcatcggaggtgaccagctctccagaggactcgggaagaagt</w:t>
      </w:r>
      <w:r>
        <w:rPr>
          <w:b/>
          <w:color w:val="FF0000"/>
          <w:u w:val="single"/>
        </w:rPr>
        <w:t>caggggtatctatagatggagtcacaggttctgggcccctg</w:t>
      </w:r>
      <w:r>
        <w:t>ccatcctctgcaggccatgcactttccctttcgatggaccct</w:t>
      </w:r>
      <w:r>
        <w:rPr>
          <w:color w:val="0000FF"/>
        </w:rPr>
        <w:t>cacagag</w:t>
      </w:r>
      <w:r>
        <w:t>ggagcatctgaatggggca</w:t>
      </w:r>
      <w:r>
        <w:rPr>
          <w:b/>
          <w:color w:val="FF0000"/>
          <w:u w:val="single"/>
        </w:rPr>
        <w:t>tcctttgaaaaagga</w:t>
      </w:r>
      <w:r>
        <w:t>acc</w:t>
      </w:r>
      <w:r>
        <w:rPr>
          <w:b/>
          <w:color w:val="FF0000"/>
          <w:u w:val="single"/>
        </w:rPr>
        <w:t>tagg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gatggactctgtcattctccatggtccta</w:t>
      </w:r>
      <w:r>
        <w:t>aaaagcaaaagtcaaagtgttctt</w:t>
      </w:r>
      <w:r>
        <w:rPr>
          <w:color w:val="0000FF"/>
        </w:rPr>
        <w:t>ctgtgta</w:t>
      </w:r>
      <w:r>
        <w:t>atacccata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ga</w:t>
      </w:r>
      <w:r>
        <w:rPr>
          <w:b/>
          <w:color w:val="FF0000"/>
          <w:u w:val="single"/>
        </w:rPr>
        <w:t>ggagatttcttag</w:t>
      </w:r>
      <w:r>
        <w:rPr>
          <w:b/>
          <w:color w:val="0000FF"/>
          <w:u w:val="single"/>
        </w:rPr>
        <w:t>ctcactgtc</w:t>
      </w:r>
      <w:r>
        <w:rPr>
          <w:b/>
          <w:color w:val="FF0000"/>
          <w:u w:val="single"/>
        </w:rPr>
        <w:t>ctcc</w:t>
      </w:r>
      <w:r>
        <w:t>atcctagccagggccctctcccctctctatgcctt</w:t>
      </w:r>
      <w:r>
        <w:rPr>
          <w:color w:val="0000FF"/>
        </w:rPr>
        <w:t>caatgt</w:t>
      </w:r>
      <w:r>
        <w:rPr>
          <w:color w:val="00FF00"/>
        </w:rPr>
        <w:t>g</w:t>
      </w:r>
      <w:r>
        <w:rPr>
          <w:color w:val="00FF00"/>
        </w:rPr>
        <w:t>attttcac</w:t>
      </w:r>
      <w:r>
        <w:t>cttgacccct</w:t>
      </w:r>
      <w:r>
        <w:rPr>
          <w:color w:val="0000FF"/>
        </w:rPr>
        <w:t>gtcactgtgtg</w:t>
      </w:r>
      <w:r>
        <w:t>aacactgaagctttctttggacaaggcaccagactcacagttgtaggtaagacatttttcaggttcttttgcagatccgt</w:t>
      </w:r>
      <w:r>
        <w:rPr>
          <w:color w:val="0000FF"/>
        </w:rPr>
        <w:t>cacaggg</w:t>
      </w:r>
      <w:r>
        <w:t>aaaagtgggtc</w:t>
      </w:r>
      <w:r>
        <w:rPr>
          <w:color w:val="0000FF"/>
        </w:rPr>
        <w:t>cacagtg</w:t>
      </w:r>
      <w:r>
        <w:t>tc</w:t>
      </w:r>
      <w:r>
        <w:rPr>
          <w:color w:val="00FF00"/>
        </w:rPr>
        <w:t>ccttttaga</w:t>
      </w:r>
      <w:r>
        <w:t>gtggctatattc</w:t>
      </w:r>
      <w:r>
        <w:rPr>
          <w:color w:val="0000FF"/>
        </w:rPr>
        <w:t>ttatgtg</w:t>
      </w:r>
      <w:r>
        <w:t>CTAACTATGGCTACACCTTCGGTTCGGGGACCAGGTTAACCGTTGTAG</w:t>
      </w:r>
      <w:r>
        <w:t>gtaaggctgggggtctctaggaggggtgcgatgagggaggactctgtc</w:t>
      </w:r>
      <w:r>
        <w:rPr>
          <w:b/>
          <w:color w:val="FF0000"/>
          <w:u w:val="single"/>
        </w:rPr>
        <w:t>ctgggaaatgtcaaagagaacagagatcccag</w:t>
      </w:r>
      <w:r>
        <w:t>ctcccggagccagactgagggagacgtcatgtcatgtcccgggattgagttcaggggaggct</w:t>
      </w:r>
      <w:r>
        <w:rPr>
          <w:color w:val="0000FF"/>
        </w:rPr>
        <w:t>ccctgtg</w:t>
      </w:r>
      <w:r>
        <w:t>agggcgaatccacccaggcttcccagaggctctgagcagt</w:t>
      </w:r>
      <w:r>
        <w:rPr>
          <w:color w:val="0000FF"/>
        </w:rPr>
        <w:t>cacagct</w:t>
      </w:r>
      <w:r>
        <w:t>gagcccagggtgatggggcagaag</w:t>
      </w:r>
      <w:r>
        <w:rPr>
          <w:b/>
          <w:color w:val="FF0000"/>
          <w:u w:val="single"/>
        </w:rPr>
        <w:t>agggaaggggagggggcctctcctcatagttccct</w:t>
      </w:r>
      <w:r>
        <w:t>gagatagcccagagaaagcccggtgggtaatgaatgagc</w:t>
      </w:r>
      <w:r>
        <w:rPr>
          <w:color w:val="0000FF"/>
        </w:rPr>
        <w:t>cacaaca</w:t>
      </w:r>
      <w:r>
        <w:t>cctctccatctatctgc</w:t>
      </w:r>
      <w:r>
        <w:rPr>
          <w:color w:val="0000FF"/>
        </w:rPr>
        <w:t>ttcactg</w:t>
      </w:r>
      <w:r>
        <w:rPr>
          <w:b/>
          <w:color w:val="FF0000"/>
          <w:u w:val="single"/>
        </w:rPr>
        <w:t>acagaggttctctgt</w:t>
      </w:r>
      <w:r>
        <w:t>agattcttcgtatat</w:t>
      </w:r>
      <w:r>
        <w:rPr>
          <w:color w:val="0000FF"/>
        </w:rPr>
        <w:t>tcctgtg</w:t>
      </w:r>
      <w:r>
        <w:t>ctggattttataggaggc</w:t>
      </w:r>
      <w:r>
        <w:rPr>
          <w:color w:val="0000FF"/>
        </w:rPr>
        <w:t>cactctgtg</w:t>
      </w:r>
      <w:r>
        <w:t>tctctttttgtcacctgcctgagtcttgggca</w:t>
      </w:r>
      <w:r>
        <w:rPr>
          <w:b/>
          <w:color w:val="FF0000"/>
          <w:u w:val="single"/>
        </w:rPr>
        <w:t>agctctggaaggg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tactggaagcagagct</w:t>
      </w:r>
      <w:r>
        <w:t>gctgt</w:t>
      </w:r>
      <w:r>
        <w:rPr>
          <w:color w:val="0000FF"/>
        </w:rPr>
        <w:t>ccctgtg</w:t>
      </w:r>
      <w:r>
        <w:t>agggaa</w:t>
      </w:r>
      <w:r>
        <w:rPr>
          <w:b/>
          <w:color w:val="FF0000"/>
          <w:u w:val="single"/>
        </w:rPr>
        <w:t>gagttcccatgaactc</w:t>
      </w:r>
      <w:r>
        <w:t>ccaac</w:t>
      </w:r>
      <w:r>
        <w:rPr>
          <w:b/>
          <w:color w:val="FF0000"/>
          <w:u w:val="single"/>
        </w:rPr>
        <w:t>ctctgcctgaatc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tcagcagag</w:t>
      </w:r>
      <w:r>
        <w:t>actgggg</w:t>
      </w:r>
      <w:r>
        <w:rPr>
          <w:color w:val="00FF00"/>
        </w:rPr>
        <w:t>ggttttgaa</w:t>
      </w:r>
      <w:r>
        <w:t>gtggccctggga</w:t>
      </w:r>
      <w:r>
        <w:rPr>
          <w:color w:val="0000FF"/>
        </w:rPr>
        <w:t>ggctgtg</w:t>
      </w:r>
      <w:r>
        <w:t>ctctggaaacaccatatattttggagagggaagttgg</w:t>
      </w:r>
      <w:r>
        <w:rPr>
          <w:color w:val="0000FF"/>
        </w:rPr>
        <w:t>ctcactgtt</w:t>
      </w:r>
      <w:r>
        <w:t>gtaggtgagtaagtcaaggctggacagctgggaacttgcaaaaaggggctggaatccagacggagcctttgtctctagtgcttaggtgaaagtgtatttttgtcaggaaggcctatgaggcagat</w:t>
      </w:r>
      <w:r>
        <w:rPr>
          <w:b/>
          <w:color w:val="FF0000"/>
          <w:u w:val="single"/>
        </w:rPr>
        <w:t>gaggaggggatagcctccctctcctc</w:t>
      </w:r>
      <w:r>
        <w:t>tccactattttgtagactgcctgtgccaagttaggttcccctactgagagatgggtagactcagcttggaaggggtcaccttgaacatctcctgtctccttgaagggtgccggt</w:t>
      </w:r>
      <w:r>
        <w:rPr>
          <w:color w:val="0000FF"/>
        </w:rPr>
        <w:t>cacggcc</w:t>
      </w:r>
      <w:r>
        <w:t>atgacagataaaagagcctctgaccttaccaccacggtcc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</w:t>
      </w:r>
    </w:p>
    <w:p>
      <w:r>
        <w:t>Uppercase: TRBJ1-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50]</w:t>
      </w:r>
    </w:p>
    <w:p>
      <w:r>
        <w:t>Green: Nonamer [7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0[J_gene_segment]</w:t>
      </w:r>
    </w:p>
    <w:p>
      <w:r>
        <w:t>agtcaagtccctatatttctggagtagctgccc</w:t>
      </w:r>
      <w:r>
        <w:rPr>
          <w:b/>
          <w:color w:val="FF0000"/>
          <w:u w:val="single"/>
        </w:rPr>
        <w:t>ttgtgcaggcatagttggtcaggcagacagcacaa</w:t>
      </w:r>
      <w:r>
        <w:t>tcccag</w:t>
      </w:r>
      <w:r>
        <w:rPr>
          <w:color w:val="0000FF"/>
        </w:rPr>
        <w:t>ctcagtg</w:t>
      </w:r>
      <w:r>
        <w:t>tgtatggaggaggccacctgacattgccagctgtatctgctccattcagtggcagcat</w:t>
      </w:r>
      <w:r>
        <w:rPr>
          <w:b/>
          <w:color w:val="FF0000"/>
          <w:u w:val="single"/>
        </w:rPr>
        <w:t>aaatccataccaggtgggtgtggattt</w:t>
      </w:r>
      <w:r>
        <w:t>ggaatatgccagtgccactacaaggctgaatgttgagt</w:t>
      </w:r>
      <w:r>
        <w:rPr>
          <w:color w:val="0000FF"/>
        </w:rPr>
        <w:t>tgttgtg</w:t>
      </w:r>
      <w:r>
        <w:t>atcatcttgaatgtgtgagatgcct</w:t>
      </w:r>
      <w:r>
        <w:rPr>
          <w:color w:val="0000FF"/>
        </w:rPr>
        <w:t>ccaagtg</w:t>
      </w:r>
      <w:r>
        <w:t>aagtctggttctaatgagcagggtgcaggttggaccaatattgcccatt</w:t>
      </w:r>
      <w:r>
        <w:rPr>
          <w:color w:val="0000FF"/>
        </w:rPr>
        <w:t>ttctgtt</w:t>
      </w:r>
      <w:r>
        <w:t>gagtttctccaagcccagtagtgtgggagccaacattgagagactgacatttgagctagggatcctattgactgaaatatgccaaaggga</w:t>
      </w:r>
      <w:r>
        <w:rPr>
          <w:b/>
          <w:color w:val="FF0000"/>
          <w:u w:val="single"/>
        </w:rPr>
        <w:t>tctgaaaggtcaaaactgccttcaga</w:t>
      </w:r>
      <w:r>
        <w:t>gctcagcctttgttgttatctctctggcagttgtcatttcagcaaaatgcatccacttagaaagctcagctcttcattaggcagacaaatgagaacaacatattgaccagagataaggagttgggagcccaga</w:t>
      </w:r>
      <w:r>
        <w:rPr>
          <w:b/>
          <w:color w:val="FF0000"/>
          <w:u w:val="single"/>
        </w:rPr>
        <w:t>tctcagcctctgaga</w:t>
      </w:r>
      <w:r>
        <w:t>gcctggcatttccagttctttaatcacgtgagc</w:t>
      </w:r>
      <w:r>
        <w:rPr>
          <w:color w:val="0000FF"/>
        </w:rPr>
        <w:t>cagtgag</w:t>
      </w:r>
      <w:r>
        <w:t>catatgctatctcagagaaagcagatcaatggtgcctgaggacctggtgtcaccaagctagggcttaga</w:t>
      </w:r>
      <w:r>
        <w:rPr>
          <w:color w:val="0000FF"/>
        </w:rPr>
        <w:t>gacagaa</w:t>
      </w:r>
      <w:r>
        <w:t>atgagatgcagatgggg</w:t>
      </w:r>
      <w:r>
        <w:rPr>
          <w:color w:val="00FF00"/>
        </w:rPr>
        <w:t>a</w:t>
      </w:r>
      <w:r>
        <w:rPr>
          <w:color w:val="00FF00"/>
        </w:rPr>
        <w:t>tgttgtg</w:t>
      </w:r>
      <w:r>
        <w:rPr>
          <w:color w:val="00FF00"/>
        </w:rPr>
        <w:t>t</w:t>
      </w:r>
      <w:r>
        <w:t>gaattggggaataatagagaagtgaggaggagacagggagttcaatgatgctttttaaaaccagcagcatgtgagaaattgtaatga</w:t>
      </w:r>
      <w:r>
        <w:rPr>
          <w:color w:val="0000FF"/>
        </w:rPr>
        <w:t>cacaaag</w:t>
      </w:r>
      <w:r>
        <w:t>gtgaagaagtatgtattgcatataatcctagcaagtttcctaccattccc</w:t>
      </w:r>
      <w:r>
        <w:rPr>
          <w:color w:val="0000FF"/>
        </w:rPr>
        <w:t>aacagaa</w:t>
      </w:r>
      <w:r>
        <w:t>tctagc</w:t>
      </w:r>
      <w:r>
        <w:rPr>
          <w:color w:val="0000FF"/>
        </w:rPr>
        <w:t>ctcactgtg</w:t>
      </w:r>
      <w:r>
        <w:t>gctccaactcacagatcctat</w:t>
      </w:r>
      <w:r>
        <w:rPr>
          <w:b/>
          <w:color w:val="FF0000"/>
          <w:u w:val="single"/>
        </w:rPr>
        <w:t>aggtaatgctgaatcttacct</w:t>
      </w:r>
      <w:r>
        <w:t>ga</w:t>
      </w:r>
      <w:r>
        <w:rPr>
          <w:b/>
          <w:color w:val="FF0000"/>
          <w:u w:val="single"/>
        </w:rPr>
        <w:t>gatgccttttgaagtggcatc</w:t>
      </w:r>
      <w:r>
        <w:t>aagactgggctctaaaatctttaagagtcacctgtcagttattgtaa</w:t>
      </w:r>
      <w:r>
        <w:rPr>
          <w:b/>
          <w:color w:val="FF0000"/>
          <w:u w:val="single"/>
        </w:rPr>
        <w:t>aggtttggat</w:t>
      </w:r>
      <w:r>
        <w:rPr>
          <w:b/>
          <w:color w:val="0000FF"/>
          <w:u w:val="single"/>
        </w:rPr>
        <w:t>gg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AAACCT</w:t>
      </w:r>
      <w:r>
        <w:t>CCTACGACAAGGTGATATTTGGG</w:t>
      </w:r>
      <w:r>
        <w:rPr>
          <w:b/>
          <w:color w:val="FF0000"/>
          <w:u w:val="single"/>
        </w:rPr>
        <w:t>CCAGGGACAAGCTTATCAGTCATTCCAA</w:t>
      </w:r>
      <w:r>
        <w:rPr>
          <w:b/>
          <w:color w:val="FF0000"/>
          <w:u w:val="single"/>
        </w:rPr>
        <w:t>gtaagtgtccctgg</w:t>
      </w:r>
      <w:r>
        <w:t>ggtgctgcctgtggagtgcgctggggcta</w:t>
      </w:r>
      <w:r>
        <w:rPr>
          <w:b/>
          <w:color w:val="FF0000"/>
          <w:u w:val="single"/>
        </w:rPr>
        <w:t>acagtctcatacattagggcttaaat</w:t>
      </w:r>
      <w:r>
        <w:rPr>
          <w:b/>
          <w:color w:val="0000FF"/>
          <w:u w:val="single"/>
        </w:rPr>
        <w:t>gactgt</w:t>
      </w:r>
      <w:r>
        <w:rPr>
          <w:color w:val="0000FF"/>
        </w:rPr>
        <w:t>g</w:t>
      </w:r>
      <w:r>
        <w:t>cagatgg</w:t>
      </w:r>
      <w:r>
        <w:rPr>
          <w:color w:val="0000FF"/>
        </w:rPr>
        <w:t>catcgtg</w:t>
      </w:r>
      <w:r>
        <w:t>gttgaggacacaaaactgagagaatcgagatacattgactctgatcagaaaaaaaggtcacggaatagcaaacataggtttagtccttaaaaggtagcatagataacatgggacttgaacgtggcaatttgaaaaacaacctgtggtctatcagcacgtt</w:t>
      </w:r>
      <w:r>
        <w:rPr>
          <w:color w:val="0000FF"/>
        </w:rPr>
        <w:t>ctcactg</w:t>
      </w:r>
      <w:r>
        <w:t>cacacgggggataaacaggggtgggggaataagcaatggacattgcatgataggggtgctagggaa</w:t>
      </w:r>
      <w:r>
        <w:rPr>
          <w:b/>
          <w:color w:val="FF0000"/>
          <w:u w:val="single"/>
        </w:rPr>
        <w:t>atgaggcaggtcaggaagaaggaaggtgatcagagcctcat</w:t>
      </w:r>
      <w:r>
        <w:t>acggagttaatctagagaagatgaattgttccataagttt</w:t>
      </w:r>
      <w:r>
        <w:rPr>
          <w:color w:val="0000FF"/>
        </w:rPr>
        <w:t>cacaaag</w:t>
      </w:r>
      <w:r>
        <w:t>aaataaagtccaaagatataataagaag</w:t>
      </w:r>
      <w:r>
        <w:rPr>
          <w:b/>
          <w:color w:val="FF0000"/>
          <w:u w:val="single"/>
        </w:rPr>
        <w:t>tcctgattaaaatccacttcagaatcatatgatcatcagga</w:t>
      </w:r>
      <w:r>
        <w:t>gagaaattaagtc</w:t>
      </w:r>
      <w:r>
        <w:rPr>
          <w:b/>
          <w:color w:val="FF0000"/>
          <w:u w:val="single"/>
        </w:rPr>
        <w:t>ttaaaagaaaaagaagtttttaa</w:t>
      </w:r>
      <w:r>
        <w:t>a</w:t>
      </w:r>
      <w:r>
        <w:rPr>
          <w:b/>
          <w:color w:val="FF0000"/>
          <w:u w:val="single"/>
        </w:rPr>
        <w:t>tgtaggtccataaaacaaatggacctaca</w:t>
      </w:r>
      <w:r>
        <w:t>cctttaattagacagcaagcagcacaagatgcacgttagccttccttttaatcccctctcaggaggaatcagtccctc</w:t>
      </w:r>
      <w:r>
        <w:rPr>
          <w:b/>
          <w:color w:val="FF0000"/>
          <w:u w:val="single"/>
        </w:rPr>
        <w:t>cagctgcacatggt</w:t>
      </w:r>
      <w:r>
        <w:rPr>
          <w:b/>
          <w:color w:val="0000FF"/>
          <w:u w:val="single"/>
        </w:rPr>
        <w:t>cacagct</w:t>
      </w:r>
      <w:r>
        <w:rPr>
          <w:b/>
          <w:color w:val="FF0000"/>
          <w:u w:val="single"/>
        </w:rPr>
        <w:t>g</w:t>
      </w:r>
      <w:r>
        <w:t>ctctaagccctggagctccttcccagtaatacccttgc</w:t>
      </w:r>
      <w:r>
        <w:rPr>
          <w:color w:val="0000FF"/>
        </w:rPr>
        <w:t>t</w:t>
      </w:r>
      <w:r>
        <w:rPr>
          <w:b/>
          <w:color w:val="0000FF"/>
          <w:u w:val="single"/>
        </w:rPr>
        <w:t>cctgtg</w:t>
      </w:r>
      <w:r>
        <w:rPr>
          <w:b/>
          <w:color w:val="FF0000"/>
          <w:u w:val="single"/>
        </w:rPr>
        <w:t>cctg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aaaggagatgcctgcctgcctgcctgcctgcctgcctaccggtctgccttttggtccgccgcttggtggggccccaggtgtaacctctggctgtctcttctgcct</w:t>
      </w:r>
      <w:r>
        <w:rPr>
          <w:color w:val="00FF00"/>
        </w:rPr>
        <w:t>ggtttttgt</w:t>
      </w:r>
      <w:r>
        <w:t>tgagcttcctat</w:t>
      </w:r>
      <w:r>
        <w:rPr>
          <w:color w:val="0000FF"/>
        </w:rPr>
        <w:t>cacagtg</w:t>
      </w:r>
      <w:r>
        <w:t>gaacaccggtaaccagttctattttgggacagggacaag</w:t>
      </w:r>
      <w:r>
        <w:rPr>
          <w:b/>
          <w:color w:val="FF0000"/>
          <w:u w:val="single"/>
        </w:rPr>
        <w:t>tttgacggtcattccaagtaagtcaaa</w:t>
      </w:r>
      <w:r>
        <w:t>gaaaattttccatcac</w:t>
      </w:r>
      <w:r>
        <w:rPr>
          <w:color w:val="0000FF"/>
        </w:rPr>
        <w:t>cattgtg</w:t>
      </w:r>
      <w:r>
        <w:t>ttgagcaaaccctttaaactgcagaaagagctgtcaaagtctgctactctatttctctgcttctaggtataacttt</w:t>
      </w:r>
    </w:p>
    <w:p>
      <w:r>
        <w:t>Uppercase: TRAJ50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3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1[J_gene_segment]</w:t>
      </w:r>
    </w:p>
    <w:p>
      <w:r>
        <w:t>gcagagaaaattaggagactacagagagcagaacccagggtggggatctgggagtcagcagttgggcatgggcctggtagaaagggaagccaaggaggaggagagggggcagtctcagacaccaaggaggggagagtgactagaaagaaaaccttcttgcagagacataggggatggggaagaactgcagactgaactggggcaaaggactgttggccttaaccagagagatttgagggagagatgaggctgagagccaggggatcctgccatgtcccagcataaaaacagtacctgacacagatgggtgcttgggagctgttgtcggatgaatgagtggacagatgcatggatggacggatggatggaaggatgatagattgatggacaaacagatgaacagatgaatagctggatggacaactggatggatgggta</w:t>
      </w:r>
      <w:r>
        <w:rPr>
          <w:color w:val="0000FF"/>
        </w:rPr>
        <w:t>gacagaa</w:t>
      </w:r>
      <w:r>
        <w:rPr>
          <w:b/>
          <w:color w:val="FF0000"/>
          <w:u w:val="single"/>
        </w:rPr>
        <w:t>tgatctcagagatca</w:t>
      </w:r>
      <w:r>
        <w:t>gaaaaagcttcatgcactaagtgggactgaaccgcgtctccatgggtagaaagcagaggaatctccacttgagtcaggaatgacccagtgctctcaatccagggaga</w:t>
      </w:r>
      <w:r>
        <w:rPr>
          <w:b/>
          <w:color w:val="FF0000"/>
          <w:u w:val="single"/>
        </w:rPr>
        <w:t>aagccagcctggc</w:t>
      </w:r>
      <w:r>
        <w:rPr>
          <w:b/>
          <w:color w:val="0000FF"/>
          <w:u w:val="single"/>
        </w:rPr>
        <w:t>tt</w:t>
      </w:r>
      <w:r>
        <w:rPr>
          <w:color w:val="0000FF"/>
        </w:rPr>
        <w:t>cactg</w:t>
      </w:r>
      <w:r>
        <w:t>gggacacttgtgtgggggactcagaggccctttaaatgaggccagacgaggttggacaggtccaagccaactcagcactcctctgccacactg</w:t>
      </w:r>
      <w:r>
        <w:rPr>
          <w:color w:val="0000FF"/>
        </w:rPr>
        <w:t>cacagga</w:t>
      </w:r>
      <w:r>
        <w:t>ggggatgtgtcactcagggagttg</w:t>
      </w:r>
      <w:r>
        <w:rPr>
          <w:b/>
          <w:color w:val="FF0000"/>
          <w:u w:val="single"/>
        </w:rPr>
        <w:t>ctgggacctatgggtcccag</w:t>
      </w:r>
      <w:r>
        <w:t>tgttgtcatcagcaccgacagcctcagagaggaaagacacacactggggtaac</w:t>
      </w:r>
      <w:r>
        <w:rPr>
          <w:b/>
          <w:color w:val="FF0000"/>
          <w:u w:val="single"/>
        </w:rPr>
        <w:t>tccaa</w:t>
      </w:r>
      <w:r>
        <w:rPr>
          <w:b/>
          <w:color w:val="0000FF"/>
          <w:u w:val="single"/>
        </w:rPr>
        <w:t>ggctgtgtg</w:t>
      </w:r>
      <w:r>
        <w:rPr>
          <w:b/>
          <w:color w:val="FF0000"/>
          <w:u w:val="single"/>
        </w:rPr>
        <w:t>tggcacttgccttgga</w:t>
      </w:r>
      <w:r>
        <w:t>cagcagacagg</w:t>
      </w:r>
      <w:r>
        <w:rPr>
          <w:color w:val="0000FF"/>
        </w:rPr>
        <w:t>cacaggg</w:t>
      </w:r>
      <w:r>
        <w:t>acacctctag</w:t>
      </w:r>
      <w:r>
        <w:rPr>
          <w:b/>
          <w:color w:val="FF0000"/>
          <w:u w:val="single"/>
        </w:rPr>
        <w:t>ggggctggccacccccctgcctcatgtctaggtcccagcccc</w:t>
      </w:r>
      <w:r>
        <w:t>gcccactgcaa</w:t>
      </w:r>
      <w:r>
        <w:rPr>
          <w:color w:val="0000FF"/>
        </w:rPr>
        <w:t>ccctgtg</w:t>
      </w:r>
      <w:r>
        <w:t>cccgtcatgcccagcaggctc</w:t>
      </w:r>
      <w:r>
        <w:rPr>
          <w:b/>
          <w:color w:val="FF0000"/>
          <w:u w:val="single"/>
        </w:rPr>
        <w:t>ctgctccagcccagcccccagagagcagaccccaggtgctggccccggg</w:t>
      </w:r>
      <w:r>
        <w:rPr>
          <w:b/>
          <w:color w:val="00FF00"/>
          <w:u w:val="single"/>
        </w:rPr>
        <w:t>ggttttggt</w:t>
      </w:r>
      <w:r>
        <w:rPr>
          <w:b/>
          <w:color w:val="FF0000"/>
          <w:u w:val="single"/>
        </w:rPr>
        <w:t>ctg</w:t>
      </w:r>
      <w:r>
        <w:t>agcctca</w:t>
      </w:r>
      <w:r>
        <w:rPr>
          <w:color w:val="0000FF"/>
        </w:rPr>
        <w:t>gtcactgtg</w:t>
      </w:r>
      <w:r>
        <w:t>TTATGTCTTCGGAACTGGGACCAAGGTCACCGTCCTAG</w:t>
      </w:r>
      <w:r>
        <w:t>gtaagtggctctcaacctttcccagcctgtctcaccctctgctgtccctggaaaatctgttttctctctctggggcttcctcccctctgtcctcccagccttaagcactgacccttacctttctccatggggcctggaggaggtgcattagtctccgggtaaccggcaggaagggcctc</w:t>
      </w:r>
      <w:r>
        <w:rPr>
          <w:color w:val="0000FF"/>
        </w:rPr>
        <w:t>cacagtg</w:t>
      </w:r>
      <w:r>
        <w:t>ggagcagccggatgcagcctggtcccggggcctgagctgggattgggcagggtcagggctcctcctctcttccagggcagatgtctgagtgagggacagaggctggttctgatgaggggccctgcag</w:t>
      </w:r>
      <w:r>
        <w:rPr>
          <w:b/>
          <w:color w:val="FF0000"/>
          <w:u w:val="single"/>
        </w:rPr>
        <w:t>tgtccttagggacattgcc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tcctggggtcaaggaca</w:t>
      </w:r>
      <w:r>
        <w:t>gaggctgctggggtgggcc</w:t>
      </w:r>
      <w:r>
        <w:rPr>
          <w:b/>
          <w:color w:val="FF0000"/>
          <w:u w:val="single"/>
        </w:rPr>
        <w:t>tgggagctgctgagtctcatagtctaggggagcagcccca</w:t>
      </w:r>
      <w:r>
        <w:t>agaacagctgagggtctaggctgagga</w:t>
      </w:r>
      <w:r>
        <w:rPr>
          <w:b/>
          <w:color w:val="FF0000"/>
          <w:u w:val="single"/>
        </w:rPr>
        <w:t>ctggatgccaatccag</w:t>
      </w:r>
      <w:r>
        <w:t>cctgggagggcca</w:t>
      </w:r>
      <w:r>
        <w:rPr>
          <w:color w:val="0000FF"/>
        </w:rPr>
        <w:t>cacggcc</w:t>
      </w:r>
      <w:r>
        <w:t>t</w:t>
      </w:r>
      <w:r>
        <w:rPr>
          <w:b/>
          <w:color w:val="FF0000"/>
          <w:u w:val="single"/>
        </w:rPr>
        <w:t>ggtg</w:t>
      </w:r>
      <w:r>
        <w:rPr>
          <w:b/>
          <w:color w:val="00FF00"/>
          <w:u w:val="single"/>
        </w:rPr>
        <w:t>a</w:t>
      </w:r>
      <w:r>
        <w:rPr>
          <w:b/>
          <w:color w:val="00FF00"/>
          <w:u w:val="single"/>
        </w:rPr>
        <w:t>cacagag</w:t>
      </w:r>
      <w:r>
        <w:rPr>
          <w:b/>
          <w:color w:val="00FF00"/>
          <w:u w:val="single"/>
        </w:rPr>
        <w:t>g</w:t>
      </w:r>
      <w:r>
        <w:rPr>
          <w:b/>
          <w:color w:val="FF0000"/>
          <w:u w:val="single"/>
        </w:rPr>
        <w:t>tcacc</w:t>
      </w:r>
      <w:r>
        <w:t>ccaaggggagaccaatgg</w:t>
      </w:r>
      <w:r>
        <w:rPr>
          <w:b/>
          <w:color w:val="FF0000"/>
          <w:u w:val="single"/>
        </w:rPr>
        <w:t>agg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agggctctgggtctaggctgcag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cct</w:t>
      </w:r>
      <w:r>
        <w:t>gtgctgggtcatgaggacatgggg</w:t>
      </w:r>
      <w:r>
        <w:rPr>
          <w:color w:val="00FF00"/>
        </w:rPr>
        <w:t>a</w:t>
      </w:r>
      <w:r>
        <w:rPr>
          <w:color w:val="00FF00"/>
        </w:rPr>
        <w:t>cacagag</w:t>
      </w:r>
      <w:r>
        <w:rPr>
          <w:color w:val="00FF00"/>
        </w:rPr>
        <w:t>g</w:t>
      </w:r>
      <w:r>
        <w:t>gacgggtgagactgggtgaggtgccagaatccaaccctcccaggacagtcaccagaaaggagacagtctcttagggcagagatgtgtctgtccctggagccccgtcacctctggggcccagtgtctctctgttcacggatcggcctcctgccttcctcaaagggcatgttagactcaggaaatgaccagaggggagtgaatgaggggtgcagagaactccatggctaccaggtgaagtttggggtcatcacaggctgctggggtggg</w:t>
      </w:r>
      <w:r>
        <w:rPr>
          <w:b/>
          <w:color w:val="FF0000"/>
          <w:u w:val="single"/>
        </w:rPr>
        <w:t>cctgggggctgctgagtctcatagtctgtgggagcagccccagg</w:t>
      </w:r>
      <w:r>
        <w:t>aacagctgaggtgaagggttctgtggtcgggcttgtggagacaggaaacatctcagagcctcagaggagccctgaggcttgtctaggtggagccca</w:t>
      </w:r>
    </w:p>
    <w:p>
      <w:r>
        <w:t>Uppercase: IGLJ1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3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1-6-2[J_gene_segment]</w:t>
      </w:r>
    </w:p>
    <w:p>
      <w:r>
        <w:t>taccgtttctc</w:t>
      </w:r>
      <w:r>
        <w:rPr>
          <w:b/>
          <w:color w:val="FF0000"/>
          <w:u w:val="single"/>
        </w:rPr>
        <w:t>tccct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aggagaaggtcacagaagaggga</w:t>
      </w:r>
      <w:r>
        <w:t>acttgggggatcacacggggcctaattggtctgctgaccaccgcattttgggttgtaccattgtctacccctctacccaccagggctaaaattctactaaggaacaggagaggacctggcaggtggacttggggaggcag</w:t>
      </w:r>
      <w:r>
        <w:rPr>
          <w:b/>
          <w:color w:val="FF0000"/>
          <w:u w:val="single"/>
        </w:rPr>
        <w:t>gagtggaaggcagcaggtcgc</w:t>
      </w:r>
      <w:r>
        <w:rPr>
          <w:b/>
          <w:color w:val="00FF00"/>
          <w:u w:val="single"/>
        </w:rPr>
        <w:t>ggttttcct</w:t>
      </w:r>
      <w:r>
        <w:rPr>
          <w:b/>
          <w:color w:val="FF0000"/>
          <w:u w:val="single"/>
        </w:rPr>
        <w:t>tccagtc</w:t>
      </w:r>
      <w:r>
        <w:t>tttaa</w:t>
      </w:r>
      <w:r>
        <w:rPr>
          <w:color w:val="0000FF"/>
        </w:rPr>
        <w:t>tgttgtg</w:t>
      </w:r>
      <w:r>
        <w:t>caactaatgaaaaactgttttttggcagtggaacccagctctctgtcttgggtatgtaaaagacttctttcgggatagtgtatcataaggtcggagttccaggaggaccccttgcgggagggcagaaactgagaa</w:t>
      </w:r>
      <w:r>
        <w:rPr>
          <w:color w:val="0000FF"/>
        </w:rPr>
        <w:t>cacagcc</w:t>
      </w:r>
      <w:r>
        <w:t>aagaaaagctcataaaatgtgggtcagtggagtgtgtggtggggccccaagagtt</w:t>
      </w:r>
      <w:r>
        <w:rPr>
          <w:color w:val="0000FF"/>
        </w:rPr>
        <w:t>ctgtgtg</w:t>
      </w:r>
      <w:r>
        <w:t>taagcagcttctggaaggaagggcccacaccagctcctctg</w:t>
      </w:r>
      <w:r>
        <w:rPr>
          <w:color w:val="00FF00"/>
        </w:rPr>
        <w:t>gggtttgcc</w:t>
      </w:r>
      <w:r>
        <w:t>acactcatgatg</w:t>
      </w:r>
      <w:r>
        <w:rPr>
          <w:color w:val="0000FF"/>
        </w:rPr>
        <w:t>cactgtgta</w:t>
      </w:r>
      <w:r>
        <w:t>gcaatcagccccagcattttggtgatgggactcgactctccatcctaggtaagttgcagaatcagggtggtatggccattgtcccttgaaggcagagttctctgcttctcctcccggtgctggtgaggcagattgagtaaaat</w:t>
      </w:r>
      <w:r>
        <w:rPr>
          <w:b/>
          <w:color w:val="FF0000"/>
          <w:u w:val="single"/>
        </w:rPr>
        <w:t>ctcttaccccatggggtaag</w:t>
      </w:r>
      <w:r>
        <w:rPr>
          <w:b/>
          <w:color w:val="0000FF"/>
          <w:u w:val="single"/>
        </w:rPr>
        <w:t>ag</w:t>
      </w:r>
      <w:r>
        <w:rPr>
          <w:color w:val="0000FF"/>
        </w:rPr>
        <w:t>ctgtg</w:t>
      </w:r>
      <w:r>
        <w:t>cctgtgcctgcgttccctttggtgtgtcttggttgactcctctatttctcttctctaagtcttcagtccataatctgcctcctcactcccttcttggctcatcctccctc</w:t>
      </w:r>
      <w:r>
        <w:rPr>
          <w:color w:val="0000FF"/>
        </w:rPr>
        <w:t>ttatgtg</w:t>
      </w:r>
      <w:r>
        <w:t>catggctctgcctctcctaagcctcttcctcttgcgccttatgctg</w:t>
      </w:r>
      <w:r>
        <w:rPr>
          <w:color w:val="0000FF"/>
        </w:rPr>
        <w:t>cacagta</w:t>
      </w:r>
      <w:r>
        <w:t>tgcttaggcctttttcct</w:t>
      </w:r>
      <w:r>
        <w:rPr>
          <w:color w:val="0000FF"/>
        </w:rPr>
        <w:t>aacagaa</w:t>
      </w:r>
      <w:r>
        <w:t>tccctttggtccagagccatgaatccaggcagagaaaggcagccatcctgctgtcagggagctaagacttgccctctgactggagatcgccgggt</w:t>
      </w:r>
      <w:r>
        <w:rPr>
          <w:color w:val="00FF00"/>
        </w:rPr>
        <w:t>gggttttat</w:t>
      </w:r>
      <w:r>
        <w:t>ctaagcctctgc</w:t>
      </w:r>
      <w:r>
        <w:rPr>
          <w:color w:val="0000FF"/>
        </w:rPr>
        <w:t>agctgtg</w:t>
      </w:r>
      <w:r>
        <w:t>CTCCTATAATTCACCCCTCCACTTTGGGAACGGGACCAGG</w:t>
      </w:r>
      <w:r>
        <w:rPr>
          <w:color w:val="0000FF"/>
        </w:rPr>
        <w:t>CTCACTGTG</w:t>
      </w:r>
      <w:r>
        <w:t>ACAG</w:t>
      </w:r>
      <w:r>
        <w:t>gtatgggggctccactcttgactcgggggtgcctgggtttgactgcaatgatcagttgctgggaagggaattgagt</w:t>
      </w:r>
      <w:r>
        <w:rPr>
          <w:b/>
          <w:color w:val="FF0000"/>
          <w:u w:val="single"/>
        </w:rPr>
        <w:t>gtaagaacggaggtcagggtcaccccttct</w:t>
      </w:r>
      <w:r>
        <w:rPr>
          <w:b/>
          <w:color w:val="0000FF"/>
          <w:u w:val="single"/>
        </w:rPr>
        <w:t>tac</w:t>
      </w:r>
      <w:r>
        <w:rPr>
          <w:color w:val="0000FF"/>
        </w:rPr>
        <w:t>ctgg</w:t>
      </w:r>
      <w:r>
        <w:t>ag</w:t>
      </w:r>
      <w:r>
        <w:rPr>
          <w:color w:val="0000FF"/>
        </w:rPr>
        <w:t>cactgtg</w:t>
      </w:r>
      <w:r>
        <w:t>ccctctcctcccctccctggagctcttccagcttgttgctc</w:t>
      </w:r>
      <w:r>
        <w:rPr>
          <w:color w:val="0000FF"/>
        </w:rPr>
        <w:t>tgctgtg</w:t>
      </w:r>
      <w:r>
        <w:t>ttgcctgcagttcctcagctgtagagctccttgcttagtcttcag</w:t>
      </w:r>
      <w:r>
        <w:rPr>
          <w:color w:val="0000FF"/>
        </w:rPr>
        <w:t>ggctgtgtg</w:t>
      </w:r>
      <w:r>
        <w:t>tttctttgctcttcttttcattgttttctgggactcttctcatctctactttcttagtggatgtattgttttactttcccttttttaaattgcatcttctccattttttccttcccattctaactccacttctgcattgttgactccttttggtgactagctctgtcttctatgttaagattctccccactgccagcctccagcacagaactctgctcatgtcttcatctccctccttctttctttctctaccagtcttagaagatgcatctatgtcttcctgaggtagtttgaaggttcatgagccaggcatgaccaggttggggagacaggtggtttcagggttgctcttgaggcctgagggcagaag</w:t>
      </w:r>
      <w:r>
        <w:rPr>
          <w:b/>
          <w:color w:val="FF0000"/>
          <w:u w:val="single"/>
        </w:rPr>
        <w:t>tccctgt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ttgggcgagctgcaggga</w:t>
      </w:r>
      <w:r>
        <w:t>gtctctgaggtgcctgtgtttggcaggtgtttgggagataggtctgaagagagtgttacaactggaaactgaca</w:t>
      </w:r>
      <w:r>
        <w:rPr>
          <w:b/>
          <w:color w:val="FF0000"/>
          <w:u w:val="single"/>
        </w:rPr>
        <w:t>ttatcttagcaacagataa</w:t>
      </w:r>
      <w:r>
        <w:t>ggtat</w:t>
      </w:r>
      <w:r>
        <w:rPr>
          <w:b/>
          <w:color w:val="FF0000"/>
          <w:u w:val="single"/>
        </w:rPr>
        <w:t>aaagaag</w:t>
      </w:r>
      <w:r>
        <w:rPr>
          <w:b/>
          <w:color w:val="00FF00"/>
          <w:u w:val="single"/>
        </w:rPr>
        <w:t>acaaaatgg</w:t>
      </w:r>
      <w:r>
        <w:rPr>
          <w:b/>
          <w:color w:val="FF0000"/>
          <w:u w:val="single"/>
        </w:rPr>
        <w:t>gtaggagactctattttcttt</w:t>
      </w:r>
      <w:r>
        <w:t>ttttctgagacggtgtctagctctattgcccaggctggag</w:t>
      </w:r>
      <w:r>
        <w:rPr>
          <w:b/>
          <w:color w:val="FF0000"/>
          <w:u w:val="single"/>
        </w:rPr>
        <w:t>tgcagtggcacgatctc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cctccgcctcctgggtttgagcgattctcctcccttggcctcccg</w:t>
      </w:r>
      <w:r>
        <w:rPr>
          <w:b/>
          <w:color w:val="FF0000"/>
          <w:u w:val="single"/>
        </w:rPr>
        <w:t>agtagctgggattacaggtgcctgccaccaaacccagctact</w:t>
      </w:r>
      <w:r>
        <w:t>ttttgcatttttagtagagatagggt</w:t>
      </w:r>
      <w:r>
        <w:rPr>
          <w:color w:val="0000FF"/>
        </w:rPr>
        <w:t>ttcactgtg</w:t>
      </w:r>
      <w:r>
        <w:t>ttagccgggctgttctcaaactcctgacctcgtgatccgcctgccttg</w:t>
      </w:r>
    </w:p>
    <w:p>
      <w:r>
        <w:t>Uppercase: TRBJ1-6-2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32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7[J_gene_segment]</w:t>
      </w:r>
    </w:p>
    <w:p>
      <w:r>
        <w:t>aagcatgcttgcaacagcgagaactggaagtatggaacct</w:t>
      </w:r>
      <w:r>
        <w:rPr>
          <w:color w:val="0000FF"/>
        </w:rPr>
        <w:t>ttctgtc</w:t>
      </w:r>
      <w:r>
        <w:t>ttaaccactcagttgcctagaagaatcttt</w:t>
      </w:r>
      <w:r>
        <w:rPr>
          <w:b/>
          <w:color w:val="FF0000"/>
          <w:u w:val="single"/>
        </w:rPr>
        <w:t>tttctattttgctgcattagaaa</w:t>
      </w:r>
      <w:r>
        <w:t>ttaaaggcatgagtattgaggatttgggtaggtcagacttttatagtgacaat</w:t>
      </w:r>
      <w:r>
        <w:rPr>
          <w:color w:val="0000FF"/>
        </w:rPr>
        <w:t>cacatta</w:t>
      </w:r>
      <w:r>
        <w:t>caaagcacctcttagctaggttggataaagcacctttaaacatcaaagtc</w:t>
      </w:r>
      <w:r>
        <w:rPr>
          <w:b/>
          <w:color w:val="FF0000"/>
          <w:u w:val="single"/>
        </w:rPr>
        <w:t>tttttcttctttctggatgagatagaaaaa</w:t>
      </w:r>
      <w:r>
        <w:t>tggtctctcct</w:t>
      </w:r>
      <w:r>
        <w:rPr>
          <w:color w:val="0000FF"/>
        </w:rPr>
        <w:t>cactctg</w:t>
      </w:r>
      <w:r>
        <w:t>tatctaaggacagggggctcagagagttccagacttacaaagtgagactgcagcagagctgagccatgggacct</w:t>
      </w:r>
      <w:r>
        <w:rPr>
          <w:b/>
          <w:color w:val="FF0000"/>
          <w:u w:val="single"/>
        </w:rPr>
        <w:t>ggagggacc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ggttagtctgctccctcc</w:t>
      </w:r>
      <w:r>
        <w:t>cacgggtgctatagtagccacaaccgttcaggaaaccgtccccaggtgagaacgtaacacacgcagggaaaatcccactgctactaagagcaactcagcataagaatgcattacccagcaagggacagtcaga</w:t>
      </w:r>
      <w:r>
        <w:rPr>
          <w:b/>
          <w:color w:val="FF0000"/>
          <w:u w:val="single"/>
        </w:rPr>
        <w:t>ggggctctaaaccagagcccc</w:t>
      </w:r>
      <w:r>
        <w:t>aaatatttgaaaact</w:t>
      </w:r>
      <w:r>
        <w:rPr>
          <w:color w:val="0000FF"/>
        </w:rPr>
        <w:t>ttatgtg</w:t>
      </w:r>
      <w:r>
        <w:t>gaagccagctataacaagttcgttttccaagccgtgcttccagaagctgttagtggttggtagttgctaag</w:t>
      </w:r>
      <w:r>
        <w:rPr>
          <w:color w:val="00FF00"/>
        </w:rPr>
        <w:t>ggttttgaa</w:t>
      </w:r>
      <w:r>
        <w:t>actggaggac</w:t>
      </w:r>
      <w:r>
        <w:rPr>
          <w:b/>
          <w:color w:val="FF0000"/>
          <w:u w:val="single"/>
        </w:rPr>
        <w:t>atcata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aattatttggcacaaggggctatgat</w:t>
      </w:r>
      <w:r>
        <w:t>t</w:t>
      </w:r>
      <w:r>
        <w:rPr>
          <w:b/>
          <w:color w:val="FF0000"/>
          <w:u w:val="single"/>
        </w:rPr>
        <w:t>agaattaatgagatgaaagaaaattct</w:t>
      </w:r>
      <w:r>
        <w:t>ggctagaagactagaaaaatccggaaagaaaagatacagtaaaccttgggggagttgtagcatttatcctagtccaagcagcaaagagca</w:t>
      </w:r>
      <w:r>
        <w:rPr>
          <w:color w:val="0000FF"/>
        </w:rPr>
        <w:t>gacagaa</w:t>
      </w:r>
      <w:r>
        <w:t>gccaaattccaataaacaattggcctttttacttttacaagtttctgcaattat</w:t>
      </w:r>
      <w:r>
        <w:rPr>
          <w:color w:val="0000FF"/>
        </w:rPr>
        <w:t>cacaatg</w:t>
      </w:r>
      <w:r>
        <w:t>tcttcagcttcttgggcaaatatcaacaggtcctaaatgcaaagtggaacagtcctctgtttccagaaccgagtagcttagccccgccccacacaccacccatgctcaac</w:t>
      </w:r>
      <w:r>
        <w:rPr>
          <w:color w:val="0000FF"/>
        </w:rPr>
        <w:t>cac</w:t>
      </w:r>
      <w:r>
        <w:rPr>
          <w:color w:val="00FF00"/>
        </w:rPr>
        <w:t>tgtt</w:t>
      </w:r>
      <w:r>
        <w:rPr>
          <w:color w:val="00FF00"/>
        </w:rPr>
        <w:t>tttgt</w:t>
      </w:r>
      <w:r>
        <w:t>agagg</w:t>
      </w:r>
      <w:r>
        <w:rPr>
          <w:b/>
          <w:color w:val="FF0000"/>
          <w:u w:val="single"/>
        </w:rPr>
        <w:t>agtttga</w:t>
      </w:r>
      <w:r>
        <w:rPr>
          <w:b/>
          <w:color w:val="0000FF"/>
          <w:u w:val="single"/>
        </w:rPr>
        <w:t>cgctgt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GAATATGGAAACAAACT</w:t>
      </w:r>
      <w:r>
        <w:t>GGTCTTTGGCGCAGGAACCATTCTGAGAGTCAAG</w:t>
      </w:r>
      <w:r>
        <w:rPr>
          <w:color w:val="0000FF"/>
        </w:rPr>
        <w:t>TCCT</w:t>
      </w:r>
      <w:r>
        <w:rPr>
          <w:color w:val="0000FF"/>
        </w:rPr>
        <w:t>gtg</w:t>
      </w:r>
      <w:r>
        <w:t>agtataaaacacactcaagtcccaacctgggtttcattgcatattaaataaactttttctggctgggaagtatttgattctaaagaaaggaaaag</w:t>
      </w:r>
      <w:r>
        <w:rPr>
          <w:b/>
          <w:color w:val="FF0000"/>
          <w:u w:val="single"/>
        </w:rPr>
        <w:t>tgaaattccaagcgcaacgcaagcatttca</w:t>
      </w:r>
      <w:r>
        <w:t>ttagtgtgattcattaagaatttccatgggttgccttcgagagcgttaatcacatcca</w:t>
      </w:r>
      <w:r>
        <w:rPr>
          <w:color w:val="0000FF"/>
        </w:rPr>
        <w:t>ttcactg</w:t>
      </w:r>
      <w:r>
        <w:t>gtgagacccacagtttgaaaattgagttaaatttgaaaaaaaaattgtcaccatctctgtagac</w:t>
      </w:r>
      <w:r>
        <w:rPr>
          <w:color w:val="0000FF"/>
        </w:rPr>
        <w:t>cacagtg</w:t>
      </w:r>
      <w:r>
        <w:t>cttgctgtttgggtgtctagacttccaaaatggaacctcaatctgtagtttcgagcttggagatttatcccgagcccgtgacttagagatgtgtaagaaaagctgc</w:t>
      </w:r>
      <w:r>
        <w:rPr>
          <w:b/>
          <w:color w:val="FF0000"/>
          <w:u w:val="single"/>
        </w:rPr>
        <w:t>acactgctgggccttgtagggcatttgtgggatcagtgt</w:t>
      </w:r>
      <w:r>
        <w:t>catgaaatagcctgggtagacaggttggtgagg</w:t>
      </w:r>
      <w:r>
        <w:rPr>
          <w:b/>
          <w:color w:val="FF0000"/>
          <w:u w:val="single"/>
        </w:rPr>
        <w:t>agacactggtgacaggtgtct</w:t>
      </w:r>
      <w:r>
        <w:t>gccctgtttctgtaaa</w:t>
      </w:r>
      <w:r>
        <w:rPr>
          <w:b/>
          <w:color w:val="FF0000"/>
          <w:u w:val="single"/>
        </w:rPr>
        <w:t>gctgctgacagccgtgagaagaaaagcagc</w:t>
      </w:r>
      <w:r>
        <w:t>ggagacaagctgacttttgggaccgggactcgtttagcagttaggcccagtaagtctgagcagaaagtaagatatttatgccttttcctattatttgttctagcctgacatttgagttgtcctcctttggattccagatcaacaaac</w:t>
      </w:r>
      <w:r>
        <w:rPr>
          <w:color w:val="0000FF"/>
        </w:rPr>
        <w:t>catagtg</w:t>
      </w:r>
      <w:r>
        <w:t>tcttttcatactccttttaatatttgtggctaagggccctccgttcttcccatctgtcctacatgaggg</w:t>
      </w:r>
      <w:r>
        <w:rPr>
          <w:color w:val="0000FF"/>
        </w:rPr>
        <w:t>tcctgtg</w:t>
      </w:r>
      <w:r>
        <w:t>gccaggtccacattcataaagaagcc</w:t>
      </w:r>
      <w:r>
        <w:rPr>
          <w:color w:val="0000FF"/>
        </w:rPr>
        <w:t>aa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atgcagttggttggcagtgtgtcaagaaactgcagtca</w:t>
      </w:r>
      <w:r>
        <w:t>tcatctccagggcccttactctgg</w:t>
      </w:r>
      <w:r>
        <w:rPr>
          <w:color w:val="0000FF"/>
        </w:rPr>
        <w:t>ttatgtg</w:t>
      </w:r>
      <w:r>
        <w:t>tgtttcaagcttttatgccagcaacagaggagagggagaagtgaccagtagcaatg</w:t>
      </w:r>
      <w:r>
        <w:rPr>
          <w:b/>
          <w:color w:val="FF0000"/>
          <w:u w:val="single"/>
        </w:rPr>
        <w:t>accagggctattagctg</w:t>
      </w:r>
      <w:r>
        <w:rPr>
          <w:b/>
          <w:color w:val="0000FF"/>
          <w:u w:val="single"/>
        </w:rPr>
        <w:t>tacctgg</w:t>
      </w:r>
      <w:r>
        <w:rPr>
          <w:b/>
          <w:color w:val="FF0000"/>
          <w:u w:val="single"/>
        </w:rPr>
        <w:t>t</w:t>
      </w:r>
      <w:r>
        <w:t>gtctgtgggtttcagagc</w:t>
      </w:r>
      <w:r>
        <w:rPr>
          <w:color w:val="0000FF"/>
        </w:rPr>
        <w:t>agctgtg</w:t>
      </w:r>
      <w:r>
        <w:t>gaggttacgggaggttcagggcatgagtttttctggcagaggagtttatgtaa</w:t>
      </w:r>
    </w:p>
    <w:p>
      <w:r>
        <w:t>Uppercase: TRAJ47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9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4[J_gene_segment]</w:t>
      </w:r>
    </w:p>
    <w:p>
      <w:r>
        <w:t>ttggtttatttctgtagagtttattatta</w:t>
      </w:r>
      <w:r>
        <w:rPr>
          <w:color w:val="0000FF"/>
        </w:rPr>
        <w:t>tacacag</w:t>
      </w:r>
      <w:r>
        <w:rPr>
          <w:color w:val="00FF00"/>
        </w:rPr>
        <w:t>tg</w:t>
      </w:r>
      <w:r>
        <w:rPr>
          <w:color w:val="00FF00"/>
        </w:rPr>
        <w:t>ttcttga</w:t>
      </w:r>
      <w:r>
        <w:t>agtaatagagaagtgcattagaagctcctgcaaatggaaatgaaatgtaaatttagattgtaaatacatgactgcggtaaatagatagcaagaaaaaggatgaagagatt</w:t>
      </w:r>
      <w:r>
        <w:rPr>
          <w:b/>
          <w:color w:val="FF0000"/>
          <w:u w:val="single"/>
        </w:rPr>
        <w:t>agaaatttgccacatttct</w:t>
      </w:r>
      <w:r>
        <w:t>ctaaccctaaagggatgtttctataaatagtttaaaactgttgaagacgaagggggaggagga</w:t>
      </w:r>
      <w:r>
        <w:rPr>
          <w:b/>
          <w:color w:val="FF0000"/>
          <w:u w:val="single"/>
        </w:rPr>
        <w:t>aggagaacagaggcaaacagattttctcct</w:t>
      </w:r>
      <w:r>
        <w:t>aatcctttc</w:t>
      </w:r>
      <w:r>
        <w:rPr>
          <w:color w:val="0000FF"/>
        </w:rPr>
        <w:t>catttgg</w:t>
      </w:r>
      <w:r>
        <w:t>caaaatt</w:t>
      </w:r>
      <w:r>
        <w:rPr>
          <w:b/>
          <w:color w:val="FF0000"/>
          <w:u w:val="single"/>
        </w:rPr>
        <w:t>agaaatggtttttcaattaaatttccctgagcagaggaagaaaccatgtct</w:t>
      </w:r>
      <w:r>
        <w:t>gtttccacactaaaat</w:t>
      </w:r>
      <w:r>
        <w:rPr>
          <w:color w:val="0000FF"/>
        </w:rPr>
        <w:t>tcctgtg</w:t>
      </w:r>
      <w:r>
        <w:t>ggtgggagtctctagagttgatttggaggatggatccctgttagtgacaagtgctggtaatgctcctgttggggaaaggggatgagtacaaaaataaatccaagtaagtgtggagggacaagaagatct</w:t>
      </w:r>
      <w:r>
        <w:rPr>
          <w:color w:val="0000FF"/>
        </w:rPr>
        <w:t>cacagtg</w:t>
      </w:r>
      <w:r>
        <w:t>caggatttcccctggattttctgcattgccttttcacctttcctgtcttagcacgacaaattaggtcccagatgagcaggccctcgcattcaaaccggaaattttaaggaggaagccagattaactttactcgggagacctagtagactctgactttaaagat</w:t>
      </w:r>
      <w:r>
        <w:rPr>
          <w:b/>
          <w:color w:val="FF0000"/>
          <w:u w:val="single"/>
        </w:rPr>
        <w:t>tcttttaatccagctgtttttagggagagctctgtaaaaga</w:t>
      </w:r>
      <w:r>
        <w:t>tgaaagaaatg</w:t>
      </w:r>
      <w:r>
        <w:rPr>
          <w:b/>
          <w:color w:val="FF0000"/>
          <w:u w:val="single"/>
        </w:rPr>
        <w:t>ttttaaaaaaaaattaaaa</w:t>
      </w:r>
      <w:r>
        <w:t>ttctgtggggtgaaaacaaagatgttaaatatttgattggcaaggcaactggaaaatctggaccatgtctacaactgctaaaggagg</w:t>
      </w:r>
      <w:r>
        <w:rPr>
          <w:color w:val="0000FF"/>
        </w:rPr>
        <w:t>ctttgtg</w:t>
      </w:r>
      <w:r>
        <w:t>aaagagaaaatgagcagcccaaggagatcctgtcctaaacttctctggc</w:t>
      </w:r>
      <w:r>
        <w:rPr>
          <w:color w:val="0000FF"/>
        </w:rPr>
        <w:t>cagtgaa</w:t>
      </w:r>
      <w:r>
        <w:t>attcgggccattc</w:t>
      </w:r>
      <w:r>
        <w:rPr>
          <w:b/>
          <w:color w:val="FF0000"/>
          <w:u w:val="single"/>
        </w:rPr>
        <w:t>tctg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ggactgctaggagggcaga</w:t>
      </w:r>
      <w:r>
        <w:t>tcatatgtcttc</w:t>
      </w:r>
      <w:r>
        <w:rPr>
          <w:color w:val="0000FF"/>
        </w:rPr>
        <w:t>ctcagtg</w:t>
      </w:r>
      <w:r>
        <w:t>gggagaggtgggccctcgctggc</w:t>
      </w:r>
      <w:r>
        <w:rPr>
          <w:color w:val="00FF00"/>
        </w:rPr>
        <w:t>agtttctgt</w:t>
      </w:r>
      <w:r>
        <w:t>aaagcctcg</w:t>
      </w:r>
      <w:r>
        <w:rPr>
          <w:color w:val="0000FF"/>
        </w:rPr>
        <w:t>tgctgtg</w:t>
      </w:r>
      <w:r>
        <w:t>gtg</w:t>
      </w:r>
      <w:r>
        <w:t>TAATTCAGGGAGCCCAGAAGCTGGTATTTGGCCAAGGAACCAGGCTGACTATCAACCCAA</w:t>
      </w:r>
      <w:r>
        <w:t>gtaagtatgacagggtgaagctacatgcagctgagtacagtcttttcctttctagaccgtgtcctgcaagctctccttgagggacgtatactcattttgcattgtcctttgtagagaagcagaccaggaaagacaggaaagccctcaaatttccacttttaaacacctccctgtaa</w:t>
      </w:r>
      <w:r>
        <w:rPr>
          <w:b/>
          <w:color w:val="FF0000"/>
          <w:u w:val="single"/>
        </w:rPr>
        <w:t>aaactgtctcgcttccctccccttctacaatcagttt</w:t>
      </w:r>
      <w:r>
        <w:t>ctagtaaa</w:t>
      </w:r>
      <w:r>
        <w:rPr>
          <w:color w:val="00FF00"/>
        </w:rPr>
        <w:t>tcagaatcc</w:t>
      </w:r>
      <w:r>
        <w:t>ggtgaattgatatgcaatttcaacgaaaaaaaaagcagagaaatagttaccccaacaagtgcaaaaagtagaaactatctgagtaccagccaagggaagataattaggaaagaaaaaaaaagaaagaaatggattactggaaccatgatggcagcttagt</w:t>
      </w:r>
      <w:r>
        <w:rPr>
          <w:color w:val="0000FF"/>
        </w:rPr>
        <w:t>cacaaag</w:t>
      </w:r>
      <w:r>
        <w:t>aaaatgataaaaaaaaattaaaattaaatt</w:t>
      </w:r>
      <w:r>
        <w:rPr>
          <w:color w:val="00FF00"/>
        </w:rPr>
        <w:t>tcaaaaact</w:t>
      </w:r>
      <w:r>
        <w:t>ttaaag</w:t>
      </w:r>
      <w:r>
        <w:rPr>
          <w:b/>
          <w:color w:val="FF0000"/>
          <w:u w:val="single"/>
        </w:rPr>
        <w:t>atatatacatatatatatatctatatatatatgatatat</w:t>
      </w:r>
      <w:r>
        <w:t>tgtcctctggaactccagcactcacc</w:t>
      </w:r>
      <w:r>
        <w:rPr>
          <w:color w:val="0000FF"/>
        </w:rPr>
        <w:t>tacagca</w:t>
      </w:r>
      <w:r>
        <w:t>gctgcattctggacttattatcaaataacctataaacctgtagcttaatgaagagttgagcaatcgtgactatattgacccccaggacccttctgcaaagagcagc</w:t>
      </w:r>
      <w:r>
        <w:rPr>
          <w:color w:val="0000FF"/>
        </w:rPr>
        <w:t>ttctgtt</w:t>
      </w:r>
      <w:r>
        <w:t>cctgtttctgtaaagccttctgt</w:t>
      </w:r>
      <w:r>
        <w:rPr>
          <w:color w:val="0000FF"/>
        </w:rPr>
        <w:t>ggctgtg</w:t>
      </w:r>
      <w:r>
        <w:t>agaatagtggaggtagcaactataaactga</w:t>
      </w:r>
      <w:r>
        <w:rPr>
          <w:color w:val="0000FF"/>
        </w:rPr>
        <w:t>catttgg</w:t>
      </w:r>
      <w:r>
        <w:t>aaaaggaactctcttaaccgtgaatccaagtaa</w:t>
      </w:r>
      <w:r>
        <w:rPr>
          <w:b/>
          <w:color w:val="FF0000"/>
          <w:u w:val="single"/>
        </w:rPr>
        <w:t>gtttgaagggagtgggggaagggggaattcaaac</w:t>
      </w:r>
      <w:r>
        <w:t>acttctgatttaattacttgcccctcca</w:t>
      </w:r>
      <w:r>
        <w:rPr>
          <w:b/>
          <w:color w:val="FF0000"/>
          <w:u w:val="single"/>
        </w:rPr>
        <w:t>aaacattccagcttaggttccaaatctaatgttt</w:t>
      </w:r>
      <w:r>
        <w:t>gtgctggggggatatggtgcccatcagagggattagaactccactgtacaaagactaaattactttcagcccaaaacattcctatcattcatcttaaacaagattattggtgcaaggagaaaaactgaatacagaatcctgagggatccagctaagggtcaggaaatgtttgccgaa</w:t>
      </w:r>
    </w:p>
    <w:p>
      <w:r>
        <w:t>Uppercase: TRAJ54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1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1[J_gene_segment]</w:t>
      </w:r>
    </w:p>
    <w:p>
      <w:r>
        <w:t>t</w:t>
      </w:r>
      <w:r>
        <w:rPr>
          <w:color w:val="0000FF"/>
        </w:rPr>
        <w:t>tcctatg</w:t>
      </w:r>
      <w:r>
        <w:t>agctgcctgccacccctcgctcctcccacccacttcactataaatgccagtctgagca</w:t>
      </w:r>
      <w:r>
        <w:rPr>
          <w:b/>
          <w:color w:val="FF0000"/>
          <w:u w:val="single"/>
        </w:rPr>
        <w:t>ggtggg</w:t>
      </w:r>
      <w:r>
        <w:rPr>
          <w:b/>
          <w:color w:val="0000FF"/>
          <w:u w:val="single"/>
        </w:rPr>
        <w:t>cacagtgag</w:t>
      </w:r>
      <w:r>
        <w:rPr>
          <w:b/>
          <w:color w:val="FF0000"/>
          <w:u w:val="single"/>
        </w:rPr>
        <w:t>ccccacc</w:t>
      </w:r>
      <w:r>
        <w:t>agggagacc</w:t>
      </w:r>
      <w:r>
        <w:rPr>
          <w:color w:val="0000FF"/>
        </w:rPr>
        <w:t>cagtgac</w:t>
      </w:r>
      <w:r>
        <w:t>atagatggtctgctcagggtgatgcatgttccaaggagggacctctctgccccccaccattaccat</w:t>
      </w:r>
      <w:r>
        <w:rPr>
          <w:color w:val="0000FF"/>
        </w:rPr>
        <w:t>cactgtg</w:t>
      </w:r>
      <w:r>
        <w:t>actttccccaagcccttcccattttaa</w:t>
      </w:r>
      <w:r>
        <w:rPr>
          <w:color w:val="0000FF"/>
        </w:rPr>
        <w:t>ttcactg</w:t>
      </w:r>
      <w:r>
        <w:t>cctttgtcttttccaagccc</w:t>
      </w:r>
      <w:r>
        <w:rPr>
          <w:color w:val="0000FF"/>
        </w:rPr>
        <w:t>cacacagtc</w:t>
      </w:r>
      <w:r>
        <w:t>agactaacctctgccacctgcgcttcctgccgctgcccagtggttgggggagggggactagcagggaggaaa</w:t>
      </w:r>
      <w:r>
        <w:rPr>
          <w:color w:val="00FF00"/>
        </w:rPr>
        <w:t>catttttgt</w:t>
      </w:r>
      <w:r>
        <w:t>at</w:t>
      </w:r>
      <w:r>
        <w:rPr>
          <w:color w:val="0000FF"/>
        </w:rPr>
        <w:t>catggtg</w:t>
      </w:r>
      <w:r>
        <w:t>taa</w:t>
      </w:r>
      <w:r>
        <w:rPr>
          <w:color w:val="0000FF"/>
        </w:rPr>
        <w:t>cattgtg</w:t>
      </w:r>
      <w:r>
        <w:t>gggactagcgggaggg</w:t>
      </w:r>
      <w:r>
        <w:rPr>
          <w:color w:val="0000FF"/>
        </w:rPr>
        <w:t>cacgatg</w:t>
      </w:r>
      <w:r>
        <w:t>attcaggtagaggaggtgcttttacaaaaaaccctgatgcagtaagcatc</w:t>
      </w:r>
      <w:r>
        <w:rPr>
          <w:b/>
          <w:color w:val="FF0000"/>
          <w:u w:val="single"/>
        </w:rPr>
        <w:t>cccacccagctcagggaatgcagctaccaggtggg</w:t>
      </w:r>
      <w:r>
        <w:t>aagagttctctggggctggtccc</w:t>
      </w:r>
      <w:r>
        <w:rPr>
          <w:color w:val="0000FF"/>
        </w:rPr>
        <w:t>agctgtg</w:t>
      </w:r>
      <w:r>
        <w:t>gtcttgcagggtcccccaacccagcgagcacctgtccatctccctgtccagactcggcttccaaggaataagaaggccaagacagc</w:t>
      </w:r>
      <w:r>
        <w:rPr>
          <w:b/>
          <w:color w:val="FF0000"/>
          <w:u w:val="single"/>
        </w:rPr>
        <w:t>aaagtgggattatcactcagcacttt</w:t>
      </w:r>
      <w:r>
        <w:t>taataaaact</w:t>
      </w:r>
      <w:r>
        <w:rPr>
          <w:color w:val="00FF00"/>
        </w:rPr>
        <w:t>tgttcttga</w:t>
      </w:r>
      <w:r>
        <w:t>caaagtacttgcacatgcattatt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</w:t>
      </w:r>
      <w:r>
        <w:t>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t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c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cctgggctgggtccccagggtgggcaggagctc</w:t>
      </w:r>
    </w:p>
    <w:p>
      <w:r>
        <w:t>Uppercase: TRBJ2-1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44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3[J_gene_segment]</w:t>
      </w:r>
    </w:p>
    <w:p>
      <w:r>
        <w:t>cttccagggtgaacaattcatgtcttctct</w:t>
      </w:r>
      <w:r>
        <w:rPr>
          <w:color w:val="0000FF"/>
        </w:rPr>
        <w:t>catggtg</w:t>
      </w:r>
      <w:r>
        <w:t>aactctaggattcaagccatctaatgcttttgaa</w:t>
      </w:r>
      <w:r>
        <w:rPr>
          <w:b/>
          <w:color w:val="FF0000"/>
          <w:u w:val="single"/>
        </w:rPr>
        <w:t>gc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attatatttaattgatgatgacaggtggc</w:t>
      </w:r>
      <w:r>
        <w:t>caccaatgatgaatattttcccagggggagtctcc</w:t>
      </w:r>
      <w:r>
        <w:rPr>
          <w:color w:val="0000FF"/>
        </w:rPr>
        <w:t>ccaagtg</w:t>
      </w:r>
      <w:r>
        <w:t>gcttcagacttcctcacatggccccaggggattaaatggctcctgattactcagag</w:t>
      </w:r>
      <w:r>
        <w:rPr>
          <w:b/>
          <w:color w:val="FF0000"/>
          <w:u w:val="single"/>
        </w:rPr>
        <w:t>gataagagg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ttatc</w:t>
      </w:r>
      <w:r>
        <w:t>atgttcctttcttatttgtc</w:t>
      </w:r>
      <w:r>
        <w:rPr>
          <w:color w:val="0000FF"/>
        </w:rPr>
        <w:t>ttatgtg</w:t>
      </w:r>
      <w:r>
        <w:t>tctttcctgccccaggcctgggatcccccactgatctcccttcccttagtgagaggtgatatttggagaccacattctggaggctccctcatgtcccccatttgaaaaagacaacgg</w:t>
      </w:r>
      <w:r>
        <w:rPr>
          <w:b/>
          <w:color w:val="FF0000"/>
          <w:u w:val="single"/>
        </w:rPr>
        <w:t>cagctaccaccctagctg</w:t>
      </w:r>
      <w:r>
        <w:t>tcccaccaaacatgaggccagattcaggggtgcagggatgctcccaaggttaccctaacagatgtgactggcatttcatattgggaccagcc</w:t>
      </w:r>
      <w:r>
        <w:rPr>
          <w:b/>
          <w:color w:val="FF0000"/>
          <w:u w:val="single"/>
        </w:rPr>
        <w:t>agg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accaggcct</w:t>
      </w:r>
      <w:r>
        <w:t>atccaactagaactactccagaa</w:t>
      </w:r>
      <w:r>
        <w:rPr>
          <w:b/>
          <w:color w:val="FF0000"/>
          <w:u w:val="single"/>
        </w:rPr>
        <w:t>ggtggggctgaaacccacc</w:t>
      </w:r>
      <w:r>
        <w:t>aaggttcccagaacactgcactctagggcaatcagcctctgcatgggaggaaaggagcaccctctgcaccaccc</w:t>
      </w:r>
      <w:r>
        <w:rPr>
          <w:color w:val="0000FF"/>
        </w:rPr>
        <w:t>catggtg</w:t>
      </w:r>
      <w:r>
        <w:t>ttacca</w:t>
      </w:r>
      <w:r>
        <w:rPr>
          <w:b/>
          <w:color w:val="FF0000"/>
          <w:u w:val="single"/>
        </w:rPr>
        <w:t>aaagttgaaccatgggttggttcaacttt</w:t>
      </w:r>
      <w:r>
        <w:t>gcagagaagagaccacctatcccatctgtggaaattcactccttagcgacactaatgccctctaataaattcaatcctgggcctgagtgatggttggtgcaaaaaacaaattcaa</w:t>
      </w:r>
      <w:r>
        <w:rPr>
          <w:b/>
          <w:color w:val="FF0000"/>
          <w:u w:val="single"/>
        </w:rPr>
        <w:t>gatcccagtgtcctccagaagcctggatttccagggatcc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ggt</w:t>
      </w:r>
      <w:r>
        <w:rPr>
          <w:b/>
          <w:color w:val="0000FF"/>
          <w:u w:val="single"/>
        </w:rPr>
        <w:t>cacagga</w:t>
      </w:r>
      <w:r>
        <w:rPr>
          <w:b/>
          <w:color w:val="FF0000"/>
          <w:u w:val="single"/>
        </w:rPr>
        <w:t>t</w:t>
      </w:r>
      <w:r>
        <w:t>gtcaccggtcccctct</w:t>
      </w:r>
      <w:r>
        <w:rPr>
          <w:color w:val="0000FF"/>
        </w:rPr>
        <w:t>ctctgtg</w:t>
      </w:r>
      <w:r>
        <w:t>ggttgagtgtgggggccatgtggactccctcatgagcagatgccaccaggaccactggt</w:t>
      </w:r>
      <w:r>
        <w:rPr>
          <w:b/>
          <w:color w:val="FF0000"/>
          <w:u w:val="single"/>
        </w:rPr>
        <w:t>cccagcttcctcctt</w:t>
      </w:r>
      <w:r>
        <w:rPr>
          <w:b/>
          <w:color w:val="0000FF"/>
          <w:u w:val="single"/>
        </w:rPr>
        <w:t>cacagct</w:t>
      </w:r>
      <w:r>
        <w:rPr>
          <w:b/>
          <w:color w:val="FF0000"/>
          <w:u w:val="single"/>
        </w:rPr>
        <w:t>gcagtgggggctggg</w:t>
      </w:r>
      <w:r>
        <w:t>gctaggggcatcccagggag</w:t>
      </w:r>
      <w:r>
        <w:rPr>
          <w:color w:val="00FF00"/>
        </w:rPr>
        <w:t>ggtttttgt</w:t>
      </w:r>
      <w:r>
        <w:t>atgagcctgtgt</w:t>
      </w:r>
      <w:r>
        <w:rPr>
          <w:color w:val="0000FF"/>
        </w:rPr>
        <w:t>cacagtg</w:t>
      </w:r>
      <w:r>
        <w:t>TTGGGTGTTCGGCGGAGGGACCAAGCTGACCGTCCTAG</w:t>
      </w:r>
      <w:r>
        <w:t>gtgagtctcttctcccctctccttccccgctcttgggacaatttctgc</w:t>
      </w:r>
      <w:r>
        <w:rPr>
          <w:color w:val="00FF00"/>
        </w:rPr>
        <w:t>tgtttttgt</w:t>
      </w:r>
      <w:r>
        <w:t>ttgtttctgtatcttgtctcaacttgtggtcagcctttctccctgcatcccaggcctg</w:t>
      </w:r>
      <w:r>
        <w:rPr>
          <w:b/>
          <w:color w:val="FF0000"/>
          <w:u w:val="single"/>
        </w:rPr>
        <w:t>agcaaggacctctgccctccctgttcagacccttgct</w:t>
      </w:r>
      <w:r>
        <w:t>tgcctcagcaggtcattacaaccacttcacctctgaccgcaggggcaggggactagatagaatgacctactgagcctcgtctgtctgtctgtctgtctctctgtctgtctgtctgtctctctgtttgtctctctgtctgtctgacaggcgcaggctgggtctctaagccttg</w:t>
      </w:r>
      <w:r>
        <w:rPr>
          <w:color w:val="0000FF"/>
        </w:rPr>
        <w:t>tt</w:t>
      </w:r>
      <w:r>
        <w:rPr>
          <w:b/>
          <w:color w:val="0000FF"/>
          <w:u w:val="single"/>
        </w:rPr>
        <w:t>ctgtt</w:t>
      </w:r>
      <w:r>
        <w:rPr>
          <w:b/>
          <w:color w:val="FF0000"/>
          <w:u w:val="single"/>
        </w:rPr>
        <w:t>ctggcctcctcagtctg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ggaacag</w:t>
      </w:r>
      <w:r>
        <w:t>ctttgcccttgggt</w:t>
      </w:r>
      <w:r>
        <w:rPr>
          <w:color w:val="0000FF"/>
        </w:rPr>
        <w:t>tacctgg</w:t>
      </w:r>
      <w:r>
        <w:t>gttccatctcctggggaattgggaacaaggggtctgagggaggcacctcctgggagactttagaaggacccagtgccctcggggctgatgctcgggaat</w:t>
      </w:r>
      <w:r>
        <w:rPr>
          <w:color w:val="0000FF"/>
        </w:rPr>
        <w:t>cacagag</w:t>
      </w:r>
      <w:r>
        <w:t>ctgggacccagagccaggatccagacccagaatgaggtaggaggtggaggggctg</w:t>
      </w:r>
      <w:r>
        <w:rPr>
          <w:b/>
          <w:color w:val="FF0000"/>
          <w:u w:val="single"/>
        </w:rPr>
        <w:t>ccctgggcgtctgggggctgccaggg</w:t>
      </w:r>
      <w:r>
        <w:t>actgagc</w:t>
      </w:r>
      <w:r>
        <w:rPr>
          <w:b/>
          <w:color w:val="FF0000"/>
          <w:u w:val="single"/>
        </w:rPr>
        <w:t>cctgagccagcctgagactcagg</w:t>
      </w:r>
      <w:r>
        <w:t>aaaccccgtcaggagggagaagggagaagcagactctggacaccagaaagccaggggaagg</w:t>
      </w:r>
      <w:r>
        <w:rPr>
          <w:b/>
          <w:color w:val="FF0000"/>
          <w:u w:val="single"/>
        </w:rPr>
        <w:t>gtcacaaaaggagtggatgtgac</w:t>
      </w:r>
      <w:r>
        <w:t>ggaagggcgggctcctgggtctcttcagaacatat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ccagggg</w:t>
      </w:r>
      <w:r>
        <w:t>gatcagaggggcagagtc</w:t>
      </w:r>
      <w:r>
        <w:rPr>
          <w:color w:val="0000FF"/>
        </w:rPr>
        <w:t>cactgcg</w:t>
      </w:r>
      <w:r>
        <w:t>tgaaag</w:t>
      </w:r>
      <w:r>
        <w:rPr>
          <w:b/>
          <w:color w:val="FF0000"/>
          <w:u w:val="single"/>
        </w:rPr>
        <w:t>ccccactgctatga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cgggacgtgggg</w:t>
      </w:r>
      <w:r>
        <w:t>tggatgccagaaaagactccacggaataaga</w:t>
      </w:r>
      <w:r>
        <w:rPr>
          <w:b/>
          <w:color w:val="FF0000"/>
          <w:u w:val="single"/>
        </w:rPr>
        <w:t>gagagcccaggacagcaggcaggctctc</w:t>
      </w:r>
      <w:r>
        <w:t>cgatccccccaggcccttgccccatacacgggctccagaacaca</w:t>
      </w:r>
      <w:r>
        <w:rPr>
          <w:color w:val="0000FF"/>
        </w:rPr>
        <w:t>catttgg</w:t>
      </w:r>
      <w:r>
        <w:t>ctggaacagcctgagggaccaaaaggccccagtatcc</w:t>
      </w:r>
      <w:r>
        <w:rPr>
          <w:color w:val="0000FF"/>
        </w:rPr>
        <w:t>cacagag</w:t>
      </w:r>
      <w:r>
        <w:t>ctgaggagccaggccagaaaagtaaccccagagtt</w:t>
      </w:r>
      <w:r>
        <w:rPr>
          <w:color w:val="0000FF"/>
        </w:rPr>
        <w:t>cgctgtg</w:t>
      </w:r>
    </w:p>
    <w:p>
      <w:r>
        <w:t>Uppercase: IGLJ3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9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J7[J_gene_segment]</w:t>
      </w:r>
    </w:p>
    <w:p>
      <w:r>
        <w:t>ctccttaggggcccaccctgttcctgactcccaggaccctgccctctacccccacatctatctctgaagcaggcacagactggaccctgaccctctgg</w:t>
      </w:r>
      <w:r>
        <w:rPr>
          <w:b/>
          <w:color w:val="FF0000"/>
          <w:u w:val="single"/>
        </w:rPr>
        <w:t>acccaggtcactcaccccacaggccagctgggt</w:t>
      </w:r>
      <w:r>
        <w:t>acccctggtcccacatgtgtcaccagtgtcccagttatactcaagtcccctgggggataagggtcaactctactctctctcacccctaagtaaccagcccaaaactgaccacacctcaagtacctaatgtccagttatccacggatggtcagtggggctggggaggtcaaagtcaatcatgagattc</w:t>
      </w:r>
      <w:r>
        <w:rPr>
          <w:color w:val="0000FF"/>
        </w:rPr>
        <w:t>cagagtg</w:t>
      </w:r>
      <w:r>
        <w:t>gtgccatagacgtgcctgtaaaccaattggtctttttaagagct</w:t>
      </w:r>
      <w:r>
        <w:rPr>
          <w:color w:val="0000FF"/>
        </w:rPr>
        <w:t>gtatgtg</w:t>
      </w:r>
      <w:r>
        <w:t>ggatctaagaaccgggttgatgattgt</w:t>
      </w:r>
      <w:r>
        <w:rPr>
          <w:b/>
          <w:color w:val="FF0000"/>
          <w:u w:val="single"/>
        </w:rPr>
        <w:t>cccaggaggtag</w:t>
      </w:r>
      <w:r>
        <w:rPr>
          <w:b/>
          <w:color w:val="0000FF"/>
          <w:u w:val="single"/>
        </w:rPr>
        <w:t>cacagga</w:t>
      </w:r>
      <w:r>
        <w:rPr>
          <w:b/>
          <w:color w:val="FF0000"/>
          <w:u w:val="single"/>
        </w:rPr>
        <w:t>tggggggcctggg</w:t>
      </w:r>
      <w:r>
        <w:t>ctatgagacaaaca</w:t>
      </w:r>
      <w:r>
        <w:rPr>
          <w:color w:val="0000FF"/>
        </w:rPr>
        <w:t>cacatac</w:t>
      </w:r>
      <w:r>
        <w:t>ataca</w:t>
      </w:r>
      <w:r>
        <w:rPr>
          <w:b/>
          <w:color w:val="FF0000"/>
          <w:u w:val="single"/>
        </w:rPr>
        <w:t>tgttcacaaacataaaca</w:t>
      </w:r>
      <w:r>
        <w:rPr>
          <w:b/>
          <w:color w:val="0000FF"/>
          <w:u w:val="single"/>
        </w:rPr>
        <w:t>cacatga</w:t>
      </w:r>
      <w:r>
        <w:rPr>
          <w:b/>
          <w:color w:val="FF0000"/>
          <w:u w:val="single"/>
        </w:rPr>
        <w:t>aca</w:t>
      </w:r>
      <w:r>
        <w:t>cctcatagg</w:t>
      </w:r>
      <w:r>
        <w:rPr>
          <w:color w:val="0000FF"/>
        </w:rPr>
        <w:t>cacacag</w:t>
      </w:r>
      <w:r>
        <w:t>gtattcacaaacaaacatgcctgcatgcaaatacatacacacacactc</w:t>
      </w:r>
      <w:r>
        <w:rPr>
          <w:color w:val="0000FF"/>
        </w:rPr>
        <w:t>tcctgtg</w:t>
      </w:r>
      <w:r>
        <w:t>ctatttagaatcattaccacatgggcatcccactagg</w:t>
      </w:r>
      <w:r>
        <w:rPr>
          <w:color w:val="0000FF"/>
        </w:rPr>
        <w:t>ggctgtg</w:t>
      </w:r>
      <w:r>
        <w:t>ctgggcatccaggaccctcccagggaactcggatctccataggggaccagctccacctt</w:t>
      </w:r>
      <w:r>
        <w:rPr>
          <w:color w:val="0000FF"/>
        </w:rPr>
        <w:t>ccctgtg</w:t>
      </w:r>
      <w:r>
        <w:t>gcataaacaggattctcacttcttc</w:t>
      </w:r>
      <w:r>
        <w:rPr>
          <w:color w:val="0000FF"/>
        </w:rPr>
        <w:t>catggtg</w:t>
      </w:r>
      <w:r>
        <w:t>acagtctccaaaggagctgagccgggacacatggcttcctccaggacagagagtagcaggggacccagatgtgatgtgcagacatgcctcctccctctcccctctccctctgggggtgaagggatccctgacttccagtaaagtgtgcatccatgcatg</w:t>
      </w:r>
      <w:r>
        <w:rPr>
          <w:b/>
          <w:color w:val="FF0000"/>
          <w:u w:val="single"/>
        </w:rPr>
        <w:t>gaggggccatccccctc</w:t>
      </w:r>
      <w:r>
        <w:t>accctcctatcggccagacctgcttcatgacagggccactggacctgggcgcccaagctgctgcagcggggaacgggtcgggtgtgtcaggagg</w:t>
      </w:r>
      <w:r>
        <w:rPr>
          <w:color w:val="00FF00"/>
        </w:rPr>
        <w:t>ggtttgtgt</w:t>
      </w:r>
      <w:r>
        <w:t>gtgg</w:t>
      </w:r>
      <w:r>
        <w:rPr>
          <w:color w:val="0000FF"/>
        </w:rPr>
        <w:t>ggctgtgtcactgtg</w:t>
      </w:r>
      <w:r>
        <w:rPr>
          <w:color w:val="0000FF"/>
        </w:rPr>
        <w:t>TGCTGTG</w:t>
      </w:r>
      <w:r>
        <w:t>TTCGGAGGAGGCACCCAGCTGACCGTCCTCG</w:t>
      </w:r>
      <w:r>
        <w:t>gtaagtctccccgcttctctcctctttgagatcccaagttaaacacggggagtttttccctttcctgtctgtcgaaggctaaggtctaagcctgtctggaggtctggaatctttgcccctccttgcctgggctcctgccctcttctgtga</w:t>
      </w:r>
      <w:r>
        <w:rPr>
          <w:color w:val="0000FF"/>
        </w:rPr>
        <w:t>ttctgtcctctgtg</w:t>
      </w:r>
      <w:r>
        <w:t>ggtcccagttacggggctgcattaaa</w:t>
      </w:r>
      <w:r>
        <w:rPr>
          <w:color w:val="0000FF"/>
        </w:rPr>
        <w:t>cacagtgac</w:t>
      </w:r>
      <w:r>
        <w:t>aggaggcctttgactgaggacttggagagatgggggaggaaatggcaggaggacaaagatagaggaagaatattccgtgagaaggtggccc</w:t>
      </w:r>
      <w:r>
        <w:rPr>
          <w:color w:val="0000FF"/>
        </w:rPr>
        <w:t>cacagcg</w:t>
      </w:r>
      <w:r>
        <w:t>ctgggtcacacgccatcccccaagacaggcagga</w:t>
      </w:r>
      <w:r>
        <w:rPr>
          <w:b/>
          <w:color w:val="FF0000"/>
          <w:u w:val="single"/>
        </w:rPr>
        <w:t>caccacagacagggtggtg</w:t>
      </w:r>
      <w:r>
        <w:t>ggtctcagaaaactcaggccctaaacgtggatgcttaccaa</w:t>
      </w:r>
      <w:r>
        <w:rPr>
          <w:b/>
          <w:color w:val="FF0000"/>
          <w:u w:val="single"/>
        </w:rPr>
        <w:t>ttcctccactggaggaa</w:t>
      </w:r>
      <w:r>
        <w:t>gacctcagagcagatgcccaggacagggacttctggtagggacggtgactgggacgggtgcctgtttgtcagggaaaacccactggagagtcagatcccccagataacttctcacgacatggagactctttcgaacagacaaagctccacgttcagctcagggagtaaaaaaaaaatgcctcaaatggaggcctttgatctactggaatccagcccccaggactgacaccctgtctcaccag</w:t>
      </w:r>
      <w:r>
        <w:rPr>
          <w:b/>
          <w:color w:val="FF0000"/>
          <w:u w:val="single"/>
        </w:rPr>
        <w:t>gcagcccagaggggtctctgcagggaggtggggtgggggctgc</w:t>
      </w:r>
      <w:r>
        <w:t>aatgatggcaccagggagatgt</w:t>
      </w:r>
      <w:r>
        <w:rPr>
          <w:b/>
          <w:color w:val="FF0000"/>
          <w:u w:val="single"/>
        </w:rPr>
        <w:t>gtgggtaagaaacccac</w:t>
      </w:r>
      <w:r>
        <w:t>t</w:t>
      </w:r>
      <w:r>
        <w:rPr>
          <w:color w:val="0000FF"/>
        </w:rPr>
        <w:t>ccctgtg</w:t>
      </w:r>
      <w:r>
        <w:t>agagagaagagcctgaacccaggaccaacagctgccctgcatgaagagatgagaacaaggggaactggtaggaggtgttcagacagacacccccaagatagacaaatacccagggtgagatgtggtcctggactccatcccatccagtgtggagccagcaccggtgggggtctataggtgatggaaaatatgaaaaagagacagatccaaga</w:t>
      </w:r>
      <w:r>
        <w:rPr>
          <w:b/>
          <w:color w:val="FF0000"/>
          <w:u w:val="single"/>
        </w:rPr>
        <w:t>gggggtctgtgaccccc</w:t>
      </w:r>
      <w:r>
        <w:t>aagagtgggggcaactcccatctgacagcaa</w:t>
      </w:r>
    </w:p>
    <w:p>
      <w:r>
        <w:t>Uppercase: IGLJ7</w:t>
      </w:r>
    </w:p>
    <w:p>
      <w:r>
        <w:t>Lowercase: Flanking sequence[1000bp]</w:t>
      </w:r>
    </w:p>
    <w:p>
      <w:r>
        <w:t>Red &amp; Bold &amp; Underline: Stem-loop [9]</w:t>
      </w:r>
    </w:p>
    <w:p>
      <w:r>
        <w:t>Blue: Heptamer[31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J2-4-2[J_gene_segment]</w:t>
      </w:r>
    </w:p>
    <w:p>
      <w:r>
        <w:t>tattaagaactgatgaaaaccctgag</w:t>
      </w:r>
      <w:r>
        <w:rPr>
          <w:b/>
          <w:color w:val="FF0000"/>
          <w:u w:val="single"/>
        </w:rPr>
        <w:t>ggaaagatattgtcccatctttcc</w:t>
      </w:r>
      <w:r>
        <w:t>aatgaggaaactgagatcagaggttacaggtcatataactaggaaacggcaaggtctagcctgcaatatcgcccagctccagccgttccagtaccaccaatgccccttcagatttca</w:t>
      </w:r>
      <w:r>
        <w:rPr>
          <w:b/>
          <w:color w:val="FF0000"/>
          <w:u w:val="single"/>
        </w:rPr>
        <w:t>aat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ttgtccccc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att</w:t>
      </w:r>
      <w:r>
        <w:t>ctcctctgcaaattggtggtggcctcatgcaagatccaggttaccgtgtccagctaactcgagacaggaaaagataggctcaggaaagagaggaagggtgtgccctctgtctgtgctaagggaggtg</w:t>
      </w:r>
      <w:r>
        <w:rPr>
          <w:b/>
          <w:color w:val="FF0000"/>
          <w:u w:val="single"/>
        </w:rPr>
        <w:t>gggaaggagaag</w:t>
      </w:r>
      <w:r>
        <w:rPr>
          <w:b/>
          <w:color w:val="00FF00"/>
          <w:u w:val="single"/>
        </w:rPr>
        <w:t>gaattctgg</w:t>
      </w:r>
      <w:r>
        <w:rPr>
          <w:b/>
          <w:color w:val="FF0000"/>
          <w:u w:val="single"/>
        </w:rPr>
        <w:t>gcagcccct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ctcctacaatgagcagttcttcgggccagggacacggct</w:t>
      </w:r>
      <w:r>
        <w:rPr>
          <w:color w:val="0000FF"/>
        </w:rPr>
        <w:t>caccgtg</w:t>
      </w:r>
      <w:r>
        <w:t>ctaggtaagaagggggctccaggtgggagagagggtgagcagcccagcctgcacgaccccagaaccctgttcttaggggagtggacactgggcaatccagggccctcctcgagggaagcgg</w:t>
      </w:r>
      <w:r>
        <w:rPr>
          <w:color w:val="00FF00"/>
        </w:rPr>
        <w:t>ggtttgcgc</w:t>
      </w:r>
      <w:r>
        <w:t>cagggtccccag</w:t>
      </w:r>
      <w:r>
        <w:rPr>
          <w:color w:val="0000FF"/>
        </w:rPr>
        <w:t>ggctgtg</w:t>
      </w:r>
      <w:r>
        <w:t>cgaacaccggggagctgttttttggagaaggctctaggctgaccgtactgggtaaggaggcggctggggctccggagagctccgagagggcgggat</w:t>
      </w:r>
      <w:r>
        <w:rPr>
          <w:b/>
          <w:color w:val="FF0000"/>
          <w:u w:val="single"/>
        </w:rPr>
        <w:t>gggcagaggtaagcagctgccc</w:t>
      </w:r>
      <w:r>
        <w:rPr>
          <w:color w:val="0000FF"/>
        </w:rPr>
        <w:t>cactctg</w:t>
      </w:r>
      <w:r>
        <w:t>agagg</w:t>
      </w:r>
      <w:r>
        <w:rPr>
          <w:color w:val="0000FF"/>
        </w:rPr>
        <w:t>ggctgtg</w:t>
      </w:r>
      <w:r>
        <w:t>ctgagaggcgctgctgggcgtctgggcggaggactcctggttctgggtgctgg</w:t>
      </w:r>
      <w:r>
        <w:rPr>
          <w:b/>
          <w:color w:val="FF0000"/>
          <w:u w:val="single"/>
        </w:rPr>
        <w:t>gagagcgatggggctctcagcggtgggaaggacccgagctgag</w:t>
      </w:r>
      <w:r>
        <w:t>tctgggacagcagagcgggcagcacc</w:t>
      </w:r>
      <w:r>
        <w:rPr>
          <w:color w:val="00FF00"/>
        </w:rPr>
        <w:t>ggtttttgt</w:t>
      </w:r>
      <w:r>
        <w:t>cctgggcctcca</w:t>
      </w:r>
      <w:r>
        <w:rPr>
          <w:color w:val="0000FF"/>
        </w:rPr>
        <w:t>ggctgtg</w:t>
      </w:r>
      <w:r>
        <w:t>agcacagatacgcagtattttggcccaggcacccggct</w:t>
      </w:r>
      <w:r>
        <w:rPr>
          <w:color w:val="0000FF"/>
        </w:rPr>
        <w:t>gacagtg</w:t>
      </w:r>
      <w:r>
        <w:t>ctcggta</w:t>
      </w:r>
      <w:r>
        <w:rPr>
          <w:b/>
          <w:color w:val="FF0000"/>
          <w:u w:val="single"/>
        </w:rPr>
        <w:t>agcgggggctcccgct</w:t>
      </w:r>
      <w:r>
        <w:t>gaagcccgggaactggggagggggcg</w:t>
      </w:r>
      <w:r>
        <w:rPr>
          <w:b/>
          <w:color w:val="FF0000"/>
          <w:u w:val="single"/>
        </w:rPr>
        <w:t>ccccgggacgccgggg</w:t>
      </w:r>
      <w:r>
        <w:t>gcgtcgcagggcc</w:t>
      </w:r>
      <w:r>
        <w:rPr>
          <w:color w:val="00FF00"/>
        </w:rPr>
        <w:t>agtttctgt</w:t>
      </w:r>
      <w:r>
        <w:t>gccgcgtctcgg</w:t>
      </w:r>
      <w:r>
        <w:rPr>
          <w:color w:val="0000FF"/>
        </w:rPr>
        <w:t>ggctgtg</w:t>
      </w:r>
      <w:r>
        <w:t>A</w:t>
      </w:r>
      <w:r>
        <w:rPr>
          <w:color w:val="00FF00"/>
        </w:rPr>
        <w:t>GCCAAAAACA</w:t>
      </w:r>
      <w:r>
        <w:t>TTCAGTACTTCGGCGCCGGGA</w:t>
      </w:r>
      <w:r>
        <w:rPr>
          <w:b/>
          <w:color w:val="FF0000"/>
          <w:u w:val="single"/>
        </w:rPr>
        <w:t>CCCGGCT</w:t>
      </w:r>
      <w:r>
        <w:rPr>
          <w:b/>
          <w:color w:val="0000FF"/>
          <w:u w:val="single"/>
        </w:rPr>
        <w:t>CTCAGTG</w:t>
      </w:r>
      <w:r>
        <w:rPr>
          <w:b/>
          <w:color w:val="FF0000"/>
          <w:u w:val="single"/>
        </w:rPr>
        <w:t>CTGG</w:t>
      </w:r>
      <w:r>
        <w:rPr>
          <w:b/>
          <w:color w:val="FF0000"/>
          <w:u w:val="single"/>
        </w:rPr>
        <w:t>gtaagctggggccgccggg</w:t>
      </w:r>
      <w:r>
        <w:t>ggaccggggacgagactgcgctcg</w:t>
      </w:r>
      <w:r>
        <w:rPr>
          <w:color w:val="00FF00"/>
        </w:rPr>
        <w:t>ggtttttgt</w:t>
      </w:r>
      <w:r>
        <w:t>gcggggctcggg</w:t>
      </w:r>
      <w:r>
        <w:rPr>
          <w:color w:val="0000FF"/>
        </w:rPr>
        <w:t>ggccgtg</w:t>
      </w:r>
      <w:r>
        <w:t>accaagagacccagtacttcgggccaggcacgcggctcctggtgctcggtgagcgcgggctgctggggcgcgggcgcgggc</w:t>
      </w:r>
      <w:r>
        <w:rPr>
          <w:color w:val="00FF00"/>
        </w:rPr>
        <w:t>ggcttgggt</w:t>
      </w:r>
      <w:r>
        <w:t>ct</w:t>
      </w:r>
      <w:r>
        <w:rPr>
          <w:color w:val="00FF00"/>
        </w:rPr>
        <w:t>ggtttttgc</w:t>
      </w:r>
      <w:r>
        <w:t>ggggagtccccg</w:t>
      </w:r>
      <w:r>
        <w:rPr>
          <w:color w:val="0000FF"/>
        </w:rPr>
        <w:t>ggctgtg</w:t>
      </w:r>
      <w:r>
        <w:t>ctctggggccaacgtcctgactttcggggccggcagcaggctgaccgtgctgggtgagttttcgcgggaccacccgggcggcgggattcaggtggaaggcggcggctgcttcgcggcacccggtccgg</w:t>
      </w:r>
      <w:r>
        <w:rPr>
          <w:color w:val="0000FF"/>
        </w:rPr>
        <w:t>ccctgtg</w:t>
      </w:r>
      <w:r>
        <w:t>ctgggaga</w:t>
      </w:r>
      <w:r>
        <w:rPr>
          <w:b/>
          <w:color w:val="FF0000"/>
          <w:u w:val="single"/>
        </w:rPr>
        <w:t>cctgggctgggtccccagg</w:t>
      </w:r>
      <w:r>
        <w:t>gtgggcaggagctcggggagccttaga</w:t>
      </w:r>
      <w:r>
        <w:rPr>
          <w:color w:val="00FF00"/>
        </w:rPr>
        <w:t>ggtttgcat</w:t>
      </w:r>
      <w:r>
        <w:t>gcggggatgcac</w:t>
      </w:r>
      <w:r>
        <w:rPr>
          <w:color w:val="0000FF"/>
        </w:rPr>
        <w:t>ctccgtg</w:t>
      </w:r>
      <w:r>
        <w:t>ctcctacgagcagtacgtcgggccgggcaccaggctcacggtcacaggtgagattcgggcgtctccccaccttccagcccct</w:t>
      </w:r>
      <w:r>
        <w:rPr>
          <w:b/>
          <w:color w:val="FF0000"/>
          <w:u w:val="single"/>
        </w:rPr>
        <w:t>cggtccccggagtcggggggtggaccg</w:t>
      </w:r>
      <w:r>
        <w:t>gagctgg</w:t>
      </w:r>
      <w:r>
        <w:rPr>
          <w:b/>
          <w:color w:val="FF0000"/>
          <w:u w:val="single"/>
        </w:rPr>
        <w:t>aggagctgggtgtccggggtcagctctgcaaggtcacctccccgctcct</w:t>
      </w:r>
      <w:r>
        <w:t>gggaaaagactggggaagagggagggggtggggagg</w:t>
      </w:r>
      <w:r>
        <w:rPr>
          <w:b/>
          <w:color w:val="FF0000"/>
          <w:u w:val="single"/>
        </w:rPr>
        <w:t>tgctcagagtccggaaagctgagca</w:t>
      </w:r>
      <w:r>
        <w:t>gagggcgaggccacttttaatcttttttctggggtgtttagagagaaggtgaacgatggaggagaggatttgttaggactctgggagaggcgagactggagaggacgaagggaaatcct</w:t>
      </w:r>
      <w:r>
        <w:rPr>
          <w:color w:val="00FF00"/>
        </w:rPr>
        <w:t>ggtttgggg</w:t>
      </w:r>
      <w:r>
        <w:t>aatgggtaggagtgggggtaactgctattcgtaggcaaaaagagctgagcaggctgggaacagcgcgggtgggcaagggtcag</w:t>
      </w:r>
      <w:r>
        <w:rPr>
          <w:color w:val="0000FF"/>
        </w:rPr>
        <w:t>cactgcg</w:t>
      </w:r>
      <w:r>
        <w:t>ggcaggcgggtgggtgttagggggcagaaatcctgcagccgagggtgcagtagaacacagaagaaaaagcctgccaaacaaaagtggaacagagaagccaaaaagggagatgaacatgagt</w:t>
      </w:r>
      <w:r>
        <w:rPr>
          <w:color w:val="0000FF"/>
        </w:rPr>
        <w:t>cagtgaa</w:t>
      </w:r>
      <w:r>
        <w:t>gaaaagaatgaaagtttact</w:t>
      </w:r>
    </w:p>
    <w:p>
      <w:r>
        <w:t>Uppercase: TRBJ2-4-2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9]</w:t>
      </w:r>
    </w:p>
    <w:p>
      <w:r>
        <w:t>Green: Nonamer [1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44[J_gene_segment]</w:t>
      </w:r>
    </w:p>
    <w:p>
      <w:r>
        <w:t>g</w:t>
      </w:r>
      <w:r>
        <w:rPr>
          <w:color w:val="0000FF"/>
        </w:rPr>
        <w:t>tacctgg</w:t>
      </w:r>
      <w:r>
        <w:t>tgtctgtgggtttcagagc</w:t>
      </w:r>
      <w:r>
        <w:rPr>
          <w:color w:val="0000FF"/>
        </w:rPr>
        <w:t>agctgtg</w:t>
      </w:r>
      <w:r>
        <w:t>gaggttacgggaggttcagggcatgagtttttctggcagaggagtttatgtaaagggttggcc</w:t>
      </w:r>
      <w:r>
        <w:rPr>
          <w:color w:val="0000FF"/>
        </w:rPr>
        <w:t>cagagtg</w:t>
      </w:r>
      <w:r>
        <w:t>tgtattcaggaggaggtgctgacggactcacctttggcaaagggactcatctaatcatccagccctgtaagtgcttttgcctgggaggtggggttcaaaatgcagtcctcatggggacatttctaaaccttggc</w:t>
      </w:r>
      <w:r>
        <w:rPr>
          <w:color w:val="0000FF"/>
        </w:rPr>
        <w:t>tcatgtg</w:t>
      </w:r>
      <w:r>
        <w:t>cttctg</w:t>
      </w:r>
      <w:r>
        <w:rPr>
          <w:b/>
          <w:color w:val="FF0000"/>
          <w:u w:val="single"/>
        </w:rPr>
        <w:t>gtgccactaccatttttggcac</w:t>
      </w:r>
      <w:r>
        <w:t>tatcctact</w:t>
      </w:r>
      <w:r>
        <w:rPr>
          <w:b/>
          <w:color w:val="FF0000"/>
          <w:u w:val="single"/>
        </w:rPr>
        <w:t>tacatgggaggttttgagccatgta</w:t>
      </w:r>
      <w:r>
        <w:t>gacaaggaggtgatgcagtttgtgctttggaggactcctgagatctgccctttggcaactgtgtttgagtaggagtccctcattggaaaatctggatgccagcagacaaaagatatgagcttaggatgggtcacaaacaaatggaggccactttgccagcagcacctttgcaacgaaaattgcttt</w:t>
      </w:r>
      <w:r>
        <w:rPr>
          <w:color w:val="0000FF"/>
        </w:rPr>
        <w:t>catagga</w:t>
      </w:r>
      <w:r>
        <w:t>aatgtg</w:t>
      </w:r>
      <w:r>
        <w:rPr>
          <w:b/>
          <w:color w:val="FF0000"/>
          <w:u w:val="single"/>
        </w:rPr>
        <w:t>gaaat</w:t>
      </w:r>
      <w:r>
        <w:rPr>
          <w:b/>
          <w:color w:val="0000FF"/>
          <w:u w:val="single"/>
        </w:rPr>
        <w:t>ggctgtgta</w:t>
      </w:r>
      <w:r>
        <w:rPr>
          <w:b/>
          <w:color w:val="FF0000"/>
          <w:u w:val="single"/>
        </w:rPr>
        <w:t>gatagagatttggccatttc</w:t>
      </w:r>
      <w:r>
        <w:t>tcctt</w:t>
      </w:r>
      <w:r>
        <w:rPr>
          <w:color w:val="0000FF"/>
        </w:rPr>
        <w:t>ttctgtc</w:t>
      </w:r>
      <w:r>
        <w:t>tttataccctcttctctgcctgacttagggaccttaaattagagcagttattaatcatttgatttctcggccccatcactcatcaagtatgacaagagggattcattaag</w:t>
      </w:r>
      <w:r>
        <w:rPr>
          <w:color w:val="00FF00"/>
        </w:rPr>
        <w:t>ataaaaccc</w:t>
      </w:r>
      <w:r>
        <w:t>aga</w:t>
      </w:r>
      <w:r>
        <w:rPr>
          <w:color w:val="0000FF"/>
        </w:rPr>
        <w:t>aacagaa</w:t>
      </w:r>
      <w:r>
        <w:t>aggacaaagaattcaattctcaatgtcttca</w:t>
      </w:r>
      <w:r>
        <w:rPr>
          <w:b/>
          <w:color w:val="FF0000"/>
          <w:u w:val="single"/>
        </w:rPr>
        <w:t>gagttgaacttgacaactc</w:t>
      </w:r>
      <w:r>
        <w:t>ctcagccttaaccatctagtcagcaccccatgaccaactgaggtcaaagagggcaaccagcaggtaatgttagtcaagtgagtatctggccagagcccagctgccct</w:t>
      </w:r>
      <w:r>
        <w:rPr>
          <w:color w:val="0000FF"/>
        </w:rPr>
        <w:t>catagga</w:t>
      </w:r>
      <w:r>
        <w:t>attaa</w:t>
      </w:r>
      <w:r>
        <w:rPr>
          <w:color w:val="0000FF"/>
        </w:rPr>
        <w:t>tactgtg</w:t>
      </w:r>
      <w:r>
        <w:t>gagtttgggaaagggaaatgcatctgtgagggctcacccaggctgcccatctgggagagatcatggggagagttctgagtgagggagtgaacaccagatggaaagtcaagcaaca</w:t>
      </w:r>
      <w:r>
        <w:rPr>
          <w:color w:val="00FF00"/>
        </w:rPr>
        <w:t>gg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atgaagcatct</w:t>
      </w:r>
      <w:r>
        <w:rPr>
          <w:color w:val="0000FF"/>
        </w:rPr>
        <w:t>cacagtg</w:t>
      </w:r>
      <w:r>
        <w:t>TAAATACCGGCACTGCCAGTAAACTCACCTTTGGGACTGGAACAAGACTTCAGGTCACGCTCG</w:t>
      </w:r>
      <w:r>
        <w:t>gtaggt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gtgaggtaacttaa</w:t>
      </w:r>
      <w:r>
        <w:rPr>
          <w:color w:val="0000FF"/>
        </w:rPr>
        <w:t>ctgtgtg</w:t>
      </w:r>
      <w:r>
        <w:t>ttcctttaaaacaggggatactgcagaggggatatcctggctggatgtagtccttccttccttccagtgggaggtgat</w:t>
      </w:r>
      <w:r>
        <w:rPr>
          <w:color w:val="0000FF"/>
        </w:rPr>
        <w:t>ctcactgag</w:t>
      </w:r>
      <w:r>
        <w:t>ga</w:t>
      </w:r>
      <w:r>
        <w:rPr>
          <w:color w:val="0000FF"/>
        </w:rPr>
        <w:t>cacatac</w:t>
      </w:r>
      <w:r>
        <w:t>ctgcattcagtcagttcttgtgctatttttatacctgttacggaggctttcctttccacctgtgaa</w:t>
      </w:r>
      <w:r>
        <w:rPr>
          <w:color w:val="0000FF"/>
        </w:rPr>
        <w:t>aacagaa</w:t>
      </w:r>
      <w:r>
        <w:t>cctctctgctccaagcttcttcagtctttattaccctatgtatttcctttag</w:t>
      </w:r>
      <w:r>
        <w:rPr>
          <w:color w:val="0000FF"/>
        </w:rPr>
        <w:t>aacagtg</w:t>
      </w:r>
      <w:r>
        <w:t>gtttgggaattaatt</w:t>
      </w:r>
      <w:r>
        <w:rPr>
          <w:b/>
          <w:color w:val="FF0000"/>
          <w:u w:val="single"/>
        </w:rPr>
        <w:t>tatcatcaggactttgtctctgatgata</w:t>
      </w:r>
      <w:r>
        <w:t>t</w:t>
      </w:r>
      <w:r>
        <w:rPr>
          <w:color w:val="0000FF"/>
        </w:rPr>
        <w:t>cactctg</w:t>
      </w:r>
      <w:r>
        <w:t>ggcaacaaaatgaaagggctctcaaatagagaacagagagtcctgaatactcggataacttttc</w:t>
      </w:r>
      <w:r>
        <w:rPr>
          <w:color w:val="0000FF"/>
        </w:rPr>
        <w:t>cagagtg</w:t>
      </w:r>
      <w:r>
        <w:t>atatgtgttatgcgtaatgggatgaagtgggctagaatgaccttccaatgactattttggagacacac</w:t>
      </w:r>
      <w:r>
        <w:rPr>
          <w:b/>
          <w:color w:val="FF0000"/>
          <w:u w:val="single"/>
        </w:rPr>
        <w:t>taaggaaacttgcttaacatcctatatcctta</w:t>
      </w:r>
      <w:r>
        <w:t>acttgttagaacattggtgaagtaaagcaaaatcttgaccctctaagaacataaacaaatgccaactcctctcccccaaagcactgcca</w:t>
      </w:r>
      <w:r>
        <w:rPr>
          <w:b/>
          <w:color w:val="FF0000"/>
          <w:u w:val="single"/>
        </w:rPr>
        <w:t>tgtttca</w:t>
      </w:r>
      <w:r>
        <w:rPr>
          <w:b/>
          <w:color w:val="0000FF"/>
          <w:u w:val="single"/>
        </w:rPr>
        <w:t>ttatgtg</w:t>
      </w:r>
      <w:r>
        <w:rPr>
          <w:b/>
          <w:color w:val="FF0000"/>
          <w:u w:val="single"/>
        </w:rPr>
        <w:t>caattatgaaaca</w:t>
      </w:r>
      <w:r>
        <w:t>aatacatga</w:t>
      </w:r>
      <w:r>
        <w:rPr>
          <w:b/>
          <w:color w:val="FF0000"/>
          <w:u w:val="single"/>
        </w:rPr>
        <w:t>taatttatatgaaatta</w:t>
      </w:r>
      <w:r>
        <w:t>catagatgagtagtttgagtattttgacccatgagtaagatgcaaattgtagaagttctcaggtagt</w:t>
      </w:r>
      <w:r>
        <w:rPr>
          <w:b/>
          <w:color w:val="FF0000"/>
          <w:u w:val="single"/>
        </w:rPr>
        <w:t>tcttcataaaaagttgtccctgaagacaaatagtg</w:t>
      </w:r>
      <w:r>
        <w:rPr>
          <w:b/>
          <w:color w:val="0000FF"/>
          <w:u w:val="single"/>
        </w:rPr>
        <w:t>tacctgg</w:t>
      </w:r>
      <w:r>
        <w:rPr>
          <w:b/>
          <w:color w:val="FF0000"/>
          <w:u w:val="single"/>
        </w:rPr>
        <w:t>gcataatttgt</w:t>
      </w:r>
      <w:r>
        <w:t>ttgcagtgttggtttatgcac</w:t>
      </w:r>
      <w:r>
        <w:rPr>
          <w:color w:val="0000FF"/>
        </w:rPr>
        <w:t>catttgg</w:t>
      </w:r>
      <w:r>
        <w:t>ggacctgtttgaaagctgattatgtcccagtgtgccaatttggggtctcaattaactgtg</w:t>
      </w:r>
      <w:r>
        <w:rPr>
          <w:color w:val="0000FF"/>
        </w:rPr>
        <w:t>ctcagtg</w:t>
      </w:r>
      <w:r>
        <w:t>cactgataagtgcccatatttacagtctagaagcatgacaaaatgaccccatttctgtaggaaaaggagaatggaa</w:t>
      </w:r>
      <w:r>
        <w:rPr>
          <w:color w:val="0000FF"/>
        </w:rPr>
        <w:t>ctgtgtg</w:t>
      </w:r>
      <w:r>
        <w:t>tggcgtggtacttgtcagtgctgctcccccttgtccctgccatgctgggaggtggctgcaagttttccccagg</w:t>
      </w:r>
    </w:p>
    <w:p>
      <w:r>
        <w:t>Uppercase: TRAJ44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33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7[J_gene_segment]</w:t>
      </w:r>
    </w:p>
    <w:p>
      <w:r>
        <w:t>taggtagattaggacgaggaagcagagggagacaaaggcgatggaaagtcccttttaggaacccaggaatcagagagaacttgatggtccccaccaaaggcaaagaagggaggtcccactaaaacatgtgagcatcctaaaacacctgctctggtccacccacaatatttggtgaaggacatggccctccacccagaatgggcaagcaaactagaccagctttctaaggtgtgtttttcttggg</w:t>
      </w:r>
      <w:r>
        <w:rPr>
          <w:color w:val="0000FF"/>
        </w:rPr>
        <w:t>tcctgtg</w:t>
      </w:r>
      <w:r>
        <w:t>actcttggccgtctccctgtcagaggctccatctgtcgctgcactctttcttattgagaatggcct</w:t>
      </w:r>
      <w:r>
        <w:rPr>
          <w:color w:val="0000FF"/>
        </w:rPr>
        <w:t>ctccgtg</w:t>
      </w:r>
      <w:r>
        <w:t>gttctctgtaaactttccccaagaagcctgtttccatgcttcctcagcacttagcctcaccgatggatgggctctagagtagctggagggagtctgggtctgaa</w:t>
      </w:r>
      <w:r>
        <w:rPr>
          <w:b/>
          <w:color w:val="FF0000"/>
          <w:u w:val="single"/>
        </w:rPr>
        <w:t>act</w:t>
      </w:r>
      <w:r>
        <w:rPr>
          <w:b/>
          <w:color w:val="0000FF"/>
          <w:u w:val="single"/>
        </w:rPr>
        <w:t>ttcactgag</w:t>
      </w:r>
      <w:r>
        <w:rPr>
          <w:b/>
          <w:color w:val="FF0000"/>
          <w:u w:val="single"/>
        </w:rPr>
        <w:t>aaagt</w:t>
      </w:r>
      <w:r>
        <w:t>aaagttgatccgcagtatccagtggatatggcagctgg</w:t>
      </w:r>
      <w:r>
        <w:rPr>
          <w:b/>
          <w:color w:val="FF0000"/>
          <w:u w:val="single"/>
        </w:rPr>
        <w:t>gaggacctaggactgaagtactcgtcctc</w:t>
      </w:r>
      <w:r>
        <w:t>tctttggggcctttcctgggcactcgattgaat</w:t>
      </w:r>
      <w:r>
        <w:rPr>
          <w:color w:val="00FF00"/>
        </w:rPr>
        <w:t>acagaaacc</w:t>
      </w:r>
      <w:r>
        <w:t>ctgttagcaagtgcatgcatgtatatgagtgtgtt</w:t>
      </w:r>
      <w:r>
        <w:rPr>
          <w:b/>
          <w:color w:val="FF0000"/>
          <w:u w:val="single"/>
        </w:rPr>
        <w:t>cattcagcatttccattctgaatg</w:t>
      </w:r>
      <w:r>
        <w:t>tatgaatagcctta</w:t>
      </w:r>
      <w:r>
        <w:rPr>
          <w:b/>
          <w:color w:val="FF0000"/>
          <w:u w:val="single"/>
        </w:rPr>
        <w:t>ctctgaagactccctggagcttacagggct</w:t>
      </w:r>
      <w:r>
        <w:rPr>
          <w:b/>
          <w:color w:val="0000FF"/>
          <w:u w:val="single"/>
        </w:rPr>
        <w:t>ttctgtt</w:t>
      </w:r>
      <w:r>
        <w:rPr>
          <w:b/>
          <w:color w:val="FF0000"/>
          <w:u w:val="single"/>
        </w:rPr>
        <w:t>ttcagag</w:t>
      </w:r>
      <w:r>
        <w:t>aaaattgc</w:t>
      </w:r>
      <w:r>
        <w:rPr>
          <w:color w:val="0000FF"/>
        </w:rPr>
        <w:t>ctttgtg</w:t>
      </w:r>
      <w:r>
        <w:t>ag</w:t>
      </w:r>
      <w:r>
        <w:rPr>
          <w:color w:val="00FF00"/>
        </w:rPr>
        <w:t>acaaaaatg</w:t>
      </w:r>
      <w:r>
        <w:t>g</w:t>
      </w:r>
      <w:r>
        <w:rPr>
          <w:color w:val="0000FF"/>
        </w:rPr>
        <w:t>ccaagtg</w:t>
      </w:r>
      <w:r>
        <w:t>ggcccctgaatgaggttatggttgagagctattaatattatccttatt</w:t>
      </w:r>
      <w:r>
        <w:rPr>
          <w:color w:val="0000FF"/>
        </w:rPr>
        <w:t>cacagag</w:t>
      </w:r>
      <w:r>
        <w:t>caagatccgaat</w:t>
      </w:r>
      <w:r>
        <w:rPr>
          <w:color w:val="00FF00"/>
        </w:rPr>
        <w:t>tcccaaagc</w:t>
      </w:r>
      <w:r>
        <w:t>agagtagacaataactatgtgaagggcttagacccaaatatgtgcccacttgcaagcattccagctctatgaagaggatacagtgctaggagataggattaccctg</w:t>
      </w:r>
      <w:r>
        <w:rPr>
          <w:color w:val="0000FF"/>
        </w:rPr>
        <w:t>cacattg</w:t>
      </w:r>
      <w:r>
        <w:t>caaaccctccacttttccaa</w:t>
      </w:r>
      <w:r>
        <w:rPr>
          <w:b/>
          <w:color w:val="FF0000"/>
          <w:u w:val="single"/>
        </w:rPr>
        <w:t>gaccatagaaaatgtcctttgttgagcaccaactgagtgttattttcttggt</w:t>
      </w:r>
      <w:r>
        <w:rPr>
          <w:b/>
          <w:color w:val="0000FF"/>
          <w:u w:val="single"/>
        </w:rPr>
        <w:t>c</w:t>
      </w:r>
      <w:r>
        <w:rPr>
          <w:color w:val="0000FF"/>
        </w:rPr>
        <w:t>cctgt</w:t>
      </w:r>
      <w:r>
        <w:rPr>
          <w:color w:val="00FF00"/>
        </w:rPr>
        <w:t>g</w:t>
      </w:r>
      <w:r>
        <w:rPr>
          <w:color w:val="00FF00"/>
        </w:rPr>
        <w:t>gtttttgc</w:t>
      </w:r>
      <w:r>
        <w:t>tgggccttaaat</w:t>
      </w:r>
      <w:r>
        <w:rPr>
          <w:color w:val="0000FF"/>
        </w:rPr>
        <w:t>cattgtg</w:t>
      </w:r>
      <w:r>
        <w:t>TGATCAAAGCTGCAGGCAACAAGCTAACTTTTGGAGGAGGAACCAGGGTGCTAGTTAAA</w:t>
      </w:r>
      <w:r>
        <w:rPr>
          <w:color w:val="0000FF"/>
        </w:rPr>
        <w:t>CCAA</w:t>
      </w:r>
      <w:r>
        <w:rPr>
          <w:color w:val="0000FF"/>
        </w:rPr>
        <w:t>gtg</w:t>
      </w:r>
      <w:r>
        <w:t>agtactggggcttgacccac</w:t>
      </w:r>
      <w:r>
        <w:rPr>
          <w:b/>
          <w:color w:val="FF0000"/>
          <w:u w:val="single"/>
        </w:rPr>
        <w:t>aattgagccttgtcatcaatttgcaatt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ccgtattggcccaaatt</w:t>
      </w:r>
      <w:r>
        <w:t>aatgtctcaaacttgtctttaaaatgttt</w:t>
      </w:r>
      <w:r>
        <w:rPr>
          <w:b/>
          <w:color w:val="FF0000"/>
          <w:u w:val="single"/>
        </w:rPr>
        <w:t>catgttgctcttatgcataaacatg</w:t>
      </w:r>
      <w:r>
        <w:t>cacttatgtacaaattcagcatggataaaggatattgtcatcttgacattttctagaatctattttcttaagagaaggcacatagtaaaaggtacttttcttatttcttcacatttcttaactgattttcccaagaggcagaggaacttggacgtggcgt</w:t>
      </w:r>
      <w:r>
        <w:rPr>
          <w:color w:val="0000FF"/>
        </w:rPr>
        <w:t>ttctgtc</w:t>
      </w:r>
      <w:r>
        <w:rPr>
          <w:b/>
          <w:color w:val="FF0000"/>
          <w:u w:val="single"/>
        </w:rPr>
        <w:t>tattcagagtagttgatttgaata</w:t>
      </w:r>
      <w:r>
        <w:t>tggttacaatagcagagcaaggacttacaatttctaaggttcaaaatattgctgtctgtaccagcctgcagcctctataaccattattctgatttatttcctctggccctcatttttcccaattaatgtaactgaaatattggtaaccattatcttccggttcacagaaagtgtgtgaggattaaaaagtcgctgctctgaaaaggaattgagctggagggttttcttttgggggattattgttttgttgatggtattgtctctttcattgagggagagaataagaaaggaggcatacttgaaaggcaaggtaatatgatcaatacatgaacgtgtgcaaaataaatcattaaggcattcaactagaagccaaaaaacagtatggaccccggctcagccactcactcactaggcagccatgagaagatcaccaagctctcccagcctcagttaacctaaaatgtggagattattattccagccttgactacttcaaaggatgctatgaaattcagatgagataatatatgtgaaatctccttgaaaaagatgggtggtcaaatgattcatgatttttttttttttttttttttttttttgagacggagtctcgctctgtcgcccaggctggag</w:t>
      </w:r>
      <w:r>
        <w:rPr>
          <w:b/>
          <w:color w:val="FF0000"/>
          <w:u w:val="single"/>
        </w:rPr>
        <w:t>tgcagtggcgggatctcg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gctccgcctcccgggttc</w:t>
      </w:r>
    </w:p>
    <w:p>
      <w:r>
        <w:t>Uppercase: TRAJ17</w:t>
      </w:r>
    </w:p>
    <w:p>
      <w:r>
        <w:t>Lowercase: Flanking sequence[1000bp]</w:t>
      </w:r>
    </w:p>
    <w:p>
      <w:r>
        <w:t>Red &amp; Bold &amp; Underline: Stem-loop [10]</w:t>
      </w:r>
    </w:p>
    <w:p>
      <w:r>
        <w:t>Blue: Heptamer[22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58[J_gene_segment]</w:t>
      </w:r>
    </w:p>
    <w:p>
      <w:r>
        <w:t>aattctgacttcaaacttctaaaaagatcaaatgttaaatcagatagtaggcttggaaaactctatttctctatgta</w:t>
      </w:r>
      <w:r>
        <w:rPr>
          <w:b/>
          <w:color w:val="FF0000"/>
          <w:u w:val="single"/>
        </w:rPr>
        <w:t>aaaagtagagaactactttt</w:t>
      </w:r>
      <w:r>
        <w:t>cttttgtttgatcatt</w:t>
      </w:r>
      <w:r>
        <w:rPr>
          <w:b/>
          <w:color w:val="FF0000"/>
          <w:u w:val="single"/>
        </w:rPr>
        <w:t>ttattttgtttaggaaataa</w:t>
      </w:r>
      <w:r>
        <w:t>gaggattagataccctggtggtgagtggggagggcagggacatttg</w:t>
      </w:r>
      <w:r>
        <w:rPr>
          <w:color w:val="0000FF"/>
        </w:rPr>
        <w:t>cacagca</w:t>
      </w:r>
      <w:r>
        <w:t>tttctggataaattagatccaaataatcaaatcaaagactctcagctcagaaagt</w:t>
      </w:r>
      <w:r>
        <w:rPr>
          <w:b/>
          <w:color w:val="FF0000"/>
          <w:u w:val="single"/>
        </w:rPr>
        <w:t>aattaaagatctcctcacccacctctttaatt</w:t>
      </w:r>
      <w:r>
        <w:t>ttgcaaatgaa</w:t>
      </w:r>
      <w:r>
        <w:rPr>
          <w:color w:val="0000FF"/>
        </w:rPr>
        <w:t>gacagtgaa</w:t>
      </w:r>
      <w:r>
        <w:t>actcagagaggttatgaacttgctcaaggtcacacaactgatcctgatatcaaggtccagggcaaagccaagacagctcatagttctcaccagcccagac</w:t>
      </w:r>
      <w:r>
        <w:rPr>
          <w:b/>
          <w:color w:val="FF0000"/>
          <w:u w:val="single"/>
        </w:rPr>
        <w:t>ccaagggagaaaaaaacatcatagtccttgg</w:t>
      </w:r>
      <w:r>
        <w:t>ccacggcagcatcatttgcatcccaaacattctttacccaagacttaat</w:t>
      </w:r>
      <w:r>
        <w:rPr>
          <w:b/>
          <w:color w:val="FF0000"/>
          <w:u w:val="single"/>
        </w:rPr>
        <w:t>gaactcaaaaagaaatcctgagttc</w:t>
      </w:r>
      <w:r>
        <w:t>caaagggaaataaaatcattctgcgtctgttgaaaaaaaaagcaagctaaagtggaacaataattgaacttgatattaggggaaaggtgcagccatctgcagactgagagaagggtgaaaaaaacaaaatgaaaatgctagtctt</w:t>
      </w:r>
      <w:r>
        <w:rPr>
          <w:b/>
          <w:color w:val="FF0000"/>
          <w:u w:val="single"/>
        </w:rPr>
        <w:t>gtgttcagacaatgattatgaccatagaacac</w:t>
      </w:r>
      <w:r>
        <w:t>tacctataagttctgtagagctaatttctttcccagtggggttga</w:t>
      </w:r>
      <w:r>
        <w:rPr>
          <w:b/>
          <w:color w:val="FF0000"/>
          <w:u w:val="single"/>
        </w:rPr>
        <w:t>tattctatgatagattgcatcagcggtgtgattgttttggaccatagaata</w:t>
      </w:r>
      <w:r>
        <w:t>cgtatacagaattggcttgttgagccttctggtgtcttgaa</w:t>
      </w:r>
      <w:r>
        <w:rPr>
          <w:color w:val="00FF00"/>
        </w:rPr>
        <w:t>gtgaaaatc</w:t>
      </w:r>
      <w:r>
        <w:t>atatctctggacatatctgtcaggcctgaagccctaggctactggaaagaaagataccatgacttatccttcctctaaagcttagaagttggagaaaaattctagttcttgggaagctctgcaaagcagggttcgttaagctgat</w:t>
      </w:r>
      <w:r>
        <w:rPr>
          <w:b/>
          <w:color w:val="FF0000"/>
          <w:u w:val="single"/>
        </w:rPr>
        <w:t>gccaca</w:t>
      </w:r>
      <w:r>
        <w:rPr>
          <w:b/>
          <w:color w:val="00FF00"/>
          <w:u w:val="single"/>
        </w:rPr>
        <w:t>ggtttttgc</w:t>
      </w:r>
      <w:r>
        <w:rPr>
          <w:b/>
          <w:color w:val="FF0000"/>
          <w:u w:val="single"/>
        </w:rPr>
        <w:t>aaagcccctcag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TTTAAGAAACCAGTGGC</w:t>
      </w:r>
      <w:r>
        <w:t>TCTAGGTTGACCTTTGGGGAAGGAA</w:t>
      </w:r>
      <w:r>
        <w:rPr>
          <w:color w:val="0000FF"/>
        </w:rPr>
        <w:t>CACAGCTCACAGTGAA</w:t>
      </w:r>
      <w:r>
        <w:t>TCCTG</w:t>
      </w:r>
      <w:r>
        <w:t>gtaagtggaggggagcattgaatcctctgcctgaatgtatccattttatgccaatgaattgagatatggcttcttgccccatctctgccacattcaagtcctgcttggctaaacaatgctcacggatgtgcacgtgtgcagtgggatgcagctttttctaacctctcacaaaatcacgcaacccctt</w:t>
      </w:r>
      <w:r>
        <w:rPr>
          <w:b/>
          <w:color w:val="FF0000"/>
          <w:u w:val="single"/>
        </w:rPr>
        <w:t>caccaaactgcttggtg</w:t>
      </w:r>
      <w:r>
        <w:t>gctcttctgtgccct</w:t>
      </w:r>
      <w:r>
        <w:rPr>
          <w:color w:val="0000FF"/>
        </w:rPr>
        <w:t>cacagcc</w:t>
      </w:r>
      <w:r>
        <w:t>cttctagtttagcagttagaggaagacaagtgcccaagggctttctcatttttaggt</w:t>
      </w:r>
      <w:r>
        <w:rPr>
          <w:color w:val="0000FF"/>
        </w:rPr>
        <w:t>cattgtg</w:t>
      </w:r>
      <w:r>
        <w:t>gaaagaggaacgttggtgatatgtttgcctgcttgggaggaaaataataatgatgatttactcattggtttctatatgctagttgatgtgctgcattctttctcttatcacatttaatccttataccaggtctgtgagttaggtgctattattatcctcattt</w:t>
      </w:r>
      <w:r>
        <w:rPr>
          <w:b/>
          <w:color w:val="FF0000"/>
          <w:u w:val="single"/>
        </w:rPr>
        <w:t>tatagaagagatatatttatattttatatttctata</w:t>
      </w:r>
      <w:r>
        <w:t>gaag</w:t>
      </w:r>
      <w:r>
        <w:rPr>
          <w:color w:val="0000FF"/>
        </w:rPr>
        <w:t>cacagag</w:t>
      </w:r>
      <w:r>
        <w:t>atgttgaataacttgttcaagccgatgaagtaagaaagagaacctggagtttaattcttggcactcagattccagagctaaaagctttt</w:t>
      </w:r>
      <w:r>
        <w:rPr>
          <w:color w:val="0000FF"/>
        </w:rPr>
        <w:t>cagtgag</w:t>
      </w:r>
      <w:r>
        <w:t>gggattatgt</w:t>
      </w:r>
      <w:r>
        <w:rPr>
          <w:b/>
          <w:color w:val="FF0000"/>
          <w:u w:val="single"/>
        </w:rPr>
        <w:t>ctagagggaatgtccctgatgctctag</w:t>
      </w:r>
      <w:r>
        <w:t>tctctaaggttgctaagataatcgctaaagaactgcgctctcagcaagtaaagccaggggttggtcaacaggac</w:t>
      </w:r>
      <w:r>
        <w:rPr>
          <w:color w:val="0000FF"/>
        </w:rPr>
        <w:t>cacggtg</w:t>
      </w:r>
      <w:r>
        <w:t>acccagttacatattcttaatccttacaacatcatcaagcagttgctgt</w:t>
      </w:r>
      <w:r>
        <w:rPr>
          <w:b/>
          <w:color w:val="FF0000"/>
          <w:u w:val="single"/>
        </w:rPr>
        <w:t>tttccccactttacaagtgaggaaa</w:t>
      </w:r>
      <w:r>
        <w:t>ctgaggtgtag</w:t>
      </w:r>
      <w:r>
        <w:rPr>
          <w:b/>
          <w:color w:val="FF0000"/>
          <w:u w:val="single"/>
        </w:rPr>
        <w:t>caagttaggaaacttg</w:t>
      </w:r>
      <w:r>
        <w:t>tcc</w:t>
      </w:r>
      <w:r>
        <w:rPr>
          <w:b/>
          <w:color w:val="FF0000"/>
          <w:u w:val="single"/>
        </w:rPr>
        <w:t>tgagttttaaactca</w:t>
      </w:r>
      <w:r>
        <w:t>agcctacctgccccaaagcctgagctcttttaaat</w:t>
      </w:r>
      <w:r>
        <w:rPr>
          <w:b/>
          <w:color w:val="FF0000"/>
          <w:u w:val="single"/>
        </w:rPr>
        <w:t>taactgcaactgctgaccagtta</w:t>
      </w:r>
      <w:r>
        <w:t>gattaactaattacttaattaataagataacaacctaacaggctgtaaggtaaaaaagtaatcagatttgttctataggtcccctcccttttcgggaatagctatacaa</w:t>
      </w:r>
    </w:p>
    <w:p>
      <w:r>
        <w:t>Uppercase: TRAJ58</w:t>
      </w:r>
    </w:p>
    <w:p>
      <w:r>
        <w:t>Lowercase: Flanking sequence[1000bp]</w:t>
      </w:r>
    </w:p>
    <w:p>
      <w:r>
        <w:t>Red &amp; Bold &amp; Underline: Stem-loop [15]</w:t>
      </w:r>
    </w:p>
    <w:p>
      <w:r>
        <w:t>Blue: Heptamer[18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37[J_gene_segment]</w:t>
      </w:r>
    </w:p>
    <w:p>
      <w:r>
        <w:t>gattatccagaatgactcaaacttgcgatataactcctgcatctctcagttctctttggcttagagccttattgtggatttgctagaggtaacaggaaaggaactgatttcatcctaattctagcctcttctgagaagttattctctgcaagagtcttcaggagcatcttacagaccacctacactattcagaattttgttccgcacac</w:t>
      </w:r>
      <w:r>
        <w:rPr>
          <w:color w:val="0000FF"/>
        </w:rPr>
        <w:t>cacattgtg</w:t>
      </w:r>
      <w:r>
        <w:t>tt</w:t>
      </w:r>
      <w:r>
        <w:rPr>
          <w:b/>
          <w:color w:val="FF0000"/>
          <w:u w:val="single"/>
        </w:rPr>
        <w:t>cccagcagtgtt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gctttggctggg</w:t>
      </w:r>
      <w:r>
        <w:t>gccaggtcctgagtcagttctggagctccaggcttggcaaagctggataagggcaaggggagttg</w:t>
      </w:r>
      <w:r>
        <w:rPr>
          <w:color w:val="0000FF"/>
        </w:rPr>
        <w:t>tacagca</w:t>
      </w:r>
      <w:r>
        <w:t>gaaccaaagggcttcaggaaagacatctttgatatagacattaatgaatttctaaatgggcttctatatgctaacctgataagactctctggggagaaggtcatgctttcctttgcagctctaaatataagacacatgcagaaaaaaaaaaagaatgggaaatgtctgttacagtgccaaaatgaagataatcagtata</w:t>
      </w:r>
      <w:r>
        <w:rPr>
          <w:b/>
          <w:color w:val="FF0000"/>
          <w:u w:val="single"/>
        </w:rPr>
        <w:t>aatattagatttgtcttaatatt</w:t>
      </w:r>
      <w:r>
        <w:t>aagtttatgaaatgtaagtctttcagaagaactatctcaggat</w:t>
      </w:r>
      <w:r>
        <w:rPr>
          <w:b/>
          <w:color w:val="FF0000"/>
          <w:u w:val="single"/>
        </w:rPr>
        <w:t>atatttattaggtcaatgaaatat</w:t>
      </w:r>
      <w:r>
        <w:t>tttatccatgtgactggtatacacacttcaaaggagaacccaaaatggcaggcaggggagggtggctaatgaaaggtatggcatagtagttaagaatatgaattttggaataaaactgtttgggtaaatcctaattcagaaggttacttaatctctttatgcctcttttttctcatctgtaaaatggggatggtaatagtacc</w:t>
      </w:r>
      <w:r>
        <w:rPr>
          <w:b/>
          <w:color w:val="FF0000"/>
          <w:u w:val="single"/>
        </w:rPr>
        <w:t>tag</w:t>
      </w:r>
      <w:r>
        <w:rPr>
          <w:b/>
          <w:color w:val="0000FF"/>
          <w:u w:val="single"/>
        </w:rPr>
        <w:t>ctcactgag</w:t>
      </w:r>
      <w:r>
        <w:rPr>
          <w:b/>
          <w:color w:val="FF0000"/>
          <w:u w:val="single"/>
        </w:rPr>
        <w:t>atgttacgagatttaaagagcta</w:t>
      </w:r>
      <w:r>
        <w:t>atacctataatggactttgcataatggcagcccgattgaaagttttcagttaatatgtttttattgctactatgtcaggttgctggagggaaggaagaa</w:t>
      </w:r>
      <w:r>
        <w:rPr>
          <w:b/>
          <w:color w:val="FF0000"/>
          <w:u w:val="single"/>
        </w:rPr>
        <w:t>aaatggaaatgatccccattt</w:t>
      </w:r>
      <w:r>
        <w:t>at</w:t>
      </w:r>
      <w:r>
        <w:rPr>
          <w:color w:val="00FF00"/>
        </w:rPr>
        <w:t>agtttttgt</w:t>
      </w:r>
      <w:r>
        <w:t>aaag</w:t>
      </w:r>
      <w:r>
        <w:rPr>
          <w:color w:val="0000FF"/>
        </w:rPr>
        <w:t>tacagca</w:t>
      </w:r>
      <w:r>
        <w:t>ttagagtg</w:t>
      </w:r>
      <w:r>
        <w:t>TGGCTCTAGCAACACAGGCAAACTAATCTTTGGGCAAGGGACAACTTTACAAGTAAAA</w:t>
      </w:r>
      <w:r>
        <w:rPr>
          <w:color w:val="0000FF"/>
        </w:rPr>
        <w:t>CCAG</w:t>
      </w:r>
      <w:r>
        <w:rPr>
          <w:color w:val="0000FF"/>
        </w:rPr>
        <w:t>gta</w:t>
      </w:r>
      <w:r>
        <w:t>ggtctggatgtttctaagtgaagtgcagttatc</w:t>
      </w:r>
      <w:r>
        <w:rPr>
          <w:color w:val="0000FF"/>
        </w:rPr>
        <w:t>cactctg</w:t>
      </w:r>
      <w:r>
        <w:t>ttc</w:t>
      </w:r>
      <w:r>
        <w:rPr>
          <w:b/>
          <w:color w:val="FF0000"/>
          <w:u w:val="single"/>
        </w:rPr>
        <w:t>gttttttgtttaatcttctctgtctcaacttctaaccaaaaac</w:t>
      </w:r>
      <w:r>
        <w:t>t</w:t>
      </w:r>
      <w:r>
        <w:rPr>
          <w:b/>
          <w:color w:val="FF0000"/>
          <w:u w:val="single"/>
        </w:rPr>
        <w:t>cttactcttaggttatattttccttttataaaagtaag</w:t>
      </w:r>
      <w:r>
        <w:t>tagaatgtgtgtaaagtctggttgatatgatcctttctaact</w:t>
      </w:r>
      <w:r>
        <w:rPr>
          <w:color w:val="0000FF"/>
        </w:rPr>
        <w:t>cacttgg</w:t>
      </w:r>
      <w:r>
        <w:t>tttcagctagtggcaaaaagaagggtgtattggatctggaattcttaggttaaggctgagagaatgtgagtttggctgacttggaagaaataaaaacatcaaatgtgggtggttc</w:t>
      </w:r>
      <w:r>
        <w:rPr>
          <w:color w:val="00FF00"/>
        </w:rPr>
        <w:t>acacaaaag</w:t>
      </w:r>
      <w:r>
        <w:t>aaggtgatttttcataataatatactaaagtagaatccacccttgtgaccaccagaattattcaagtacagtcttccaagg</w:t>
      </w:r>
      <w:r>
        <w:rPr>
          <w:color w:val="00FF00"/>
        </w:rPr>
        <w:t>acaaaatgg</w:t>
      </w:r>
      <w:r>
        <w:t>gtagcatggaaatgat</w:t>
      </w:r>
      <w:r>
        <w:rPr>
          <w:b/>
          <w:color w:val="FF0000"/>
          <w:u w:val="single"/>
        </w:rPr>
        <w:t>atgtttttttggggggaaaaaacat</w:t>
      </w:r>
      <w:r>
        <w:t>ggggagagagagagaaaggggactattagttgtctggattgttaggaaacatggaagacagcacttcttgttgtaaggtttggcaaaggttatcaccaagtagaagt</w:t>
      </w:r>
      <w:r>
        <w:rPr>
          <w:color w:val="0000FF"/>
        </w:rPr>
        <w:t>ccaaatg</w:t>
      </w:r>
      <w:r>
        <w:t>tgtgtaacatacccctggcaaacgttatagaagaaggaa</w:t>
      </w:r>
      <w:r>
        <w:rPr>
          <w:b/>
          <w:color w:val="FF0000"/>
          <w:u w:val="single"/>
        </w:rPr>
        <w:t>gctggggccggg</w:t>
      </w:r>
      <w:r>
        <w:rPr>
          <w:b/>
          <w:color w:val="0000FF"/>
          <w:u w:val="single"/>
        </w:rPr>
        <w:t>cacggtg</w:t>
      </w:r>
      <w:r>
        <w:rPr>
          <w:b/>
          <w:color w:val="FF0000"/>
          <w:u w:val="single"/>
        </w:rPr>
        <w:t>gctcacgcctgtaatcccagc</w:t>
      </w:r>
      <w:r>
        <w:t>actttgggaggccgaggcgggtggatcacgaggtcaggagttcgagaccatcctggctaa</w:t>
      </w:r>
      <w:r>
        <w:rPr>
          <w:color w:val="0000FF"/>
        </w:rPr>
        <w:t>cacagtgaa</w:t>
      </w:r>
      <w:r>
        <w:t>accccgtctctactaaaaaaaaatacaaaaaattagc</w:t>
      </w:r>
      <w:r>
        <w:rPr>
          <w:b/>
          <w:color w:val="FF0000"/>
          <w:u w:val="single"/>
        </w:rPr>
        <w:t>caggcgtggcgggcgcctgtagtcccaactactacag</w:t>
      </w:r>
      <w:r>
        <w:t>aggctgaggcaggagaatggcgtgaacctgggaggtggagtttgtgccactgctgaga</w:t>
      </w:r>
      <w:r>
        <w:rPr>
          <w:b/>
          <w:color w:val="FF0000"/>
          <w:u w:val="single"/>
        </w:rPr>
        <w:t>tcgcgccactgcactccagcgtgcgcga</w:t>
      </w:r>
      <w:r>
        <w:rPr>
          <w:color w:val="0000FF"/>
        </w:rPr>
        <w:t>cagagtg</w:t>
      </w:r>
      <w:r>
        <w:t>agactccatctcaaaaaaagaagaaggaagctgggagcagtgtctctcacctgtaat</w:t>
      </w:r>
      <w:r>
        <w:rPr>
          <w:b/>
          <w:color w:val="FF0000"/>
          <w:u w:val="single"/>
        </w:rPr>
        <w:t>ctcagcattttggaaggctgag</w:t>
      </w:r>
      <w:r>
        <w:t>gcaggaggatcacttgaggccaggagttcaagaccaccctgggcaa</w:t>
      </w:r>
      <w:r>
        <w:rPr>
          <w:color w:val="0000FF"/>
        </w:rPr>
        <w:t>cacagtgag</w:t>
      </w:r>
      <w:r>
        <w:t>acccc</w:t>
      </w:r>
    </w:p>
    <w:p>
      <w:r>
        <w:t>Uppercase: TRAJ37</w:t>
      </w:r>
    </w:p>
    <w:p>
      <w:r>
        <w:t>Lowercase: Flanking sequence[1000bp]</w:t>
      </w:r>
    </w:p>
    <w:p>
      <w:r>
        <w:t>Red &amp; Bold &amp; Underline: Stem-loop [13]</w:t>
      </w:r>
    </w:p>
    <w:p>
      <w:r>
        <w:t>Blue: Heptamer[23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J12[J_gene_segment]</w:t>
      </w:r>
    </w:p>
    <w:p>
      <w:r>
        <w:t>ccatttacatgtgatctgtagccctaggcattggtaaaaagcactttctcttctactgaaatatagtggctcaaatgctac</w:t>
      </w:r>
      <w:r>
        <w:rPr>
          <w:color w:val="0000FF"/>
        </w:rPr>
        <w:t>cc</w:t>
      </w:r>
      <w:r>
        <w:rPr>
          <w:b/>
          <w:color w:val="0000FF"/>
          <w:u w:val="single"/>
        </w:rPr>
        <w:t>aaatg</w:t>
      </w:r>
      <w:r>
        <w:rPr>
          <w:b/>
          <w:color w:val="FF0000"/>
          <w:u w:val="single"/>
        </w:rPr>
        <w:t>aaaagggcaggggaagggaagtcattt</w:t>
      </w:r>
      <w:r>
        <w:t>tgtaaaggcaggcattacagtgt</w:t>
      </w:r>
      <w:r>
        <w:rPr>
          <w:color w:val="00FF00"/>
        </w:rPr>
        <w:t>gaa</w:t>
      </w:r>
      <w:r>
        <w:rPr>
          <w:b/>
          <w:color w:val="00FF00"/>
          <w:u w:val="single"/>
        </w:rPr>
        <w:t>ttctgg</w:t>
      </w:r>
      <w:r>
        <w:rPr>
          <w:b/>
          <w:color w:val="FF0000"/>
          <w:u w:val="single"/>
        </w:rPr>
        <w:t>gggttaccagaa</w:t>
      </w:r>
      <w:r>
        <w:t>agttacctttggaactggaacaaagctccaagtcatc</w:t>
      </w:r>
      <w:r>
        <w:rPr>
          <w:color w:val="0000FF"/>
        </w:rPr>
        <w:t>ccaagtg</w:t>
      </w:r>
      <w:r>
        <w:t>agtccaatt</w:t>
      </w:r>
      <w:r>
        <w:rPr>
          <w:color w:val="0000FF"/>
        </w:rPr>
        <w:t>tcctatg</w:t>
      </w:r>
      <w:r>
        <w:t>ctttcctcttccttgtgttgtcttctctcagaccgtaa</w:t>
      </w:r>
      <w:r>
        <w:rPr>
          <w:color w:val="0000FF"/>
        </w:rPr>
        <w:t>catttgg</w:t>
      </w:r>
      <w:r>
        <w:t>ag</w:t>
      </w:r>
      <w:r>
        <w:rPr>
          <w:color w:val="0000FF"/>
        </w:rPr>
        <w:t>cacat</w:t>
      </w:r>
      <w:r>
        <w:rPr>
          <w:b/>
          <w:color w:val="0000FF"/>
          <w:u w:val="single"/>
        </w:rPr>
        <w:t>aa</w:t>
      </w:r>
      <w:r>
        <w:rPr>
          <w:b/>
          <w:color w:val="FF0000"/>
          <w:u w:val="single"/>
        </w:rPr>
        <w:t>agagatattatgggcctgctcttt</w:t>
      </w:r>
      <w:r>
        <w:t>tctggctg</w:t>
      </w:r>
      <w:r>
        <w:rPr>
          <w:b/>
          <w:color w:val="FF0000"/>
          <w:u w:val="single"/>
        </w:rPr>
        <w:t>tttcaggagactgaaa</w:t>
      </w:r>
      <w:r>
        <w:t>aggattgta</w:t>
      </w:r>
      <w:r>
        <w:rPr>
          <w:b/>
          <w:color w:val="FF0000"/>
          <w:u w:val="single"/>
        </w:rPr>
        <w:t>taagaacatcctttagcatgttctta</w:t>
      </w:r>
      <w:r>
        <w:t>gtattgttttgtccagtgtgtgtttcttcttaatatcaaaaaaaactaagacattgcctgtgaagccaatggaaaacagtagatttgcaaagaaaagaactaaagagaagacaagtggtactttttaccaagc</w:t>
      </w:r>
      <w:r>
        <w:rPr>
          <w:b/>
          <w:color w:val="FF0000"/>
          <w:u w:val="single"/>
        </w:rPr>
        <w:t>ttaaa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gtgtcctttaa</w:t>
      </w:r>
      <w:r>
        <w:t>tcagagggatgcttggttctgggggctggatag</w:t>
      </w:r>
      <w:r>
        <w:rPr>
          <w:b/>
          <w:color w:val="FF0000"/>
          <w:u w:val="single"/>
        </w:rPr>
        <w:t>gactcaggtaagtaacaaggctac</w:t>
      </w:r>
      <w:r>
        <w:rPr>
          <w:b/>
          <w:color w:val="0000FF"/>
          <w:u w:val="single"/>
        </w:rPr>
        <w:t>cactgagtc</w:t>
      </w:r>
      <w:r>
        <w:rPr>
          <w:color w:val="0000FF"/>
        </w:rPr>
        <w:t>actg</w:t>
      </w:r>
      <w:r>
        <w:rPr>
          <w:b/>
          <w:color w:val="0000FF"/>
          <w:u w:val="single"/>
        </w:rPr>
        <w:t>ag</w:t>
      </w:r>
      <w:r>
        <w:rPr>
          <w:b/>
          <w:color w:val="FF0000"/>
          <w:u w:val="single"/>
        </w:rPr>
        <w:t>cttctaaaatgagttgactcgggggagcaggaagct</w:t>
      </w:r>
      <w:r>
        <w:t>gccactcatgatg</w:t>
      </w:r>
      <w:r>
        <w:rPr>
          <w:b/>
          <w:color w:val="FF0000"/>
          <w:u w:val="single"/>
        </w:rPr>
        <w:t>atctgaatgctattccgtgaagtttcagat</w:t>
      </w:r>
      <w:r>
        <w:t>tgattgaagttaaaattaggggtga</w:t>
      </w:r>
      <w:r>
        <w:rPr>
          <w:color w:val="0000FF"/>
        </w:rPr>
        <w:t>cactatg</w:t>
      </w:r>
      <w:r>
        <w:t>tcaggaatctaaaaattgataactgtaatggaaatgaaagaagggctagctacatctgttggataaatggagt</w:t>
      </w:r>
      <w:r>
        <w:rPr>
          <w:color w:val="00FF00"/>
        </w:rPr>
        <w:t>tgaaaatc</w:t>
      </w:r>
      <w:r>
        <w:t>atgaatttgatggcgacagacccagagagttgggcaggtagaaacttcatttcaagtgatatgcagtaaataccccaaatttgagtcaaatggc</w:t>
      </w:r>
      <w:r>
        <w:rPr>
          <w:color w:val="0000FF"/>
        </w:rPr>
        <w:t>ctgtgta</w:t>
      </w:r>
      <w:r>
        <w:t>aaaaggaagtgaaaatgtaacccgtatctccttgtaggtgaaaaggccatatctctaggtcttaggtatgaaaaggatgtgtgggcttctgg</w:t>
      </w:r>
      <w:r>
        <w:rPr>
          <w:b/>
          <w:color w:val="FF0000"/>
          <w:u w:val="single"/>
        </w:rPr>
        <w:t>g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ctgactaagaaa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tgtg</w:t>
      </w:r>
      <w:r>
        <w:t>GGATGGATAGCAGCTATAAATTGATCTTCGGGAGTGG</w:t>
      </w:r>
      <w:r>
        <w:rPr>
          <w:b/>
          <w:color w:val="FF0000"/>
          <w:u w:val="single"/>
        </w:rPr>
        <w:t>GACCAGACTGCTGGTC</w:t>
      </w:r>
      <w:r>
        <w:t>AGGCCTG</w:t>
      </w:r>
      <w:r>
        <w:t>gtaagtaaggtgtcagagaggc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ga</w:t>
      </w:r>
      <w:r>
        <w:t>ttgagggtaaaatgtcttcatgtctcaggaaatgattgtataatgcaaaatgagctggagttttttaggag</w:t>
      </w:r>
      <w:r>
        <w:rPr>
          <w:color w:val="0000FF"/>
        </w:rPr>
        <w:t>cactgtt</w:t>
      </w:r>
      <w:r>
        <w:t>actagagttctgatgtct</w:t>
      </w:r>
      <w:r>
        <w:rPr>
          <w:b/>
          <w:color w:val="FF0000"/>
          <w:u w:val="single"/>
        </w:rPr>
        <w:t>ggttctagcaaaagaacc</w:t>
      </w:r>
      <w:r>
        <w:t>ctaatatagctgtaatccctctctagaaggaacaaggaagaggattcttctctgaaagctcctcctaagatttatccatcctctgccaaagtgtcttgtggatccaggatacttacatctttgttagcagtgctggcccaacctgctcagcctcagatcacctatc</w:t>
      </w:r>
      <w:r>
        <w:rPr>
          <w:b/>
          <w:color w:val="FF0000"/>
          <w:u w:val="single"/>
        </w:rPr>
        <w:t>cctcatttgtaaaatgagg</w:t>
      </w:r>
      <w:r>
        <w:t>ataatatttaagctcatggcacagttgaagc</w:t>
      </w:r>
      <w:r>
        <w:rPr>
          <w:color w:val="0000FF"/>
        </w:rPr>
        <w:t>ccaaatg</w:t>
      </w:r>
      <w:r>
        <w:t>aggtagtggaatatatgcagattattaatc</w:t>
      </w:r>
      <w:r>
        <w:rPr>
          <w:color w:val="0000FF"/>
        </w:rPr>
        <w:t>catttgg</w:t>
      </w:r>
      <w:r>
        <w:t>ctcataaatgaaggttttctttccttttccctaagtagatcatgggttgaaatacctaacact</w:t>
      </w:r>
      <w:r>
        <w:rPr>
          <w:b/>
          <w:color w:val="FF0000"/>
          <w:u w:val="single"/>
        </w:rPr>
        <w:t>gcaaat</w:t>
      </w:r>
      <w:r>
        <w:rPr>
          <w:b/>
          <w:color w:val="00FF00"/>
          <w:u w:val="single"/>
        </w:rPr>
        <w:t>catttttgt</w:t>
      </w:r>
      <w:r>
        <w:rPr>
          <w:b/>
          <w:color w:val="FF0000"/>
          <w:u w:val="single"/>
        </w:rPr>
        <w:t>atggggatttgc</w:t>
      </w:r>
      <w:r>
        <w:t>tatagtgtgaattcagga</w:t>
      </w:r>
      <w:r>
        <w:rPr>
          <w:color w:val="0000FF"/>
        </w:rPr>
        <w:t>tacagca</w:t>
      </w:r>
      <w:r>
        <w:t>ccctcacctttgggaaggggactatgcttctagtctct</w:t>
      </w:r>
      <w:r>
        <w:rPr>
          <w:color w:val="0000FF"/>
        </w:rPr>
        <w:t>ccaggta</w:t>
      </w:r>
      <w:r>
        <w:t>catgttgaccccatcccacccatgttttccccctatctggtttaaggcttccatatgtattgcgtgttatcctcatggatttcatcatccttgttttattatcaatgttctgtgaatttaagattgagcctccatgg</w:t>
      </w:r>
      <w:r>
        <w:rPr>
          <w:b/>
          <w:color w:val="FF0000"/>
          <w:u w:val="single"/>
        </w:rPr>
        <w:t>actcttcatttaaaaatgaaaatagctaatagaagagt</w:t>
      </w:r>
      <w:r>
        <w:t>tggaaataacagtagaactaattcactaggtcaggatggagaagggagtaataccctagacaattaggacaaacgtggtttttccagaaatagactcacttcctgtttaaagccta</w:t>
      </w:r>
      <w:r>
        <w:rPr>
          <w:color w:val="0000FF"/>
        </w:rPr>
        <w:t>gactgtg</w:t>
      </w:r>
      <w:r>
        <w:t>gtctctccccgggcacccttcacattcctctaaccctccatatcccaaatt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gaatcttagacaatctgtgacctatgcagcta</w:t>
      </w:r>
      <w:r>
        <w:t>cagaaatcttttcttactgagaatatctgcctatttgaaccaaaa</w:t>
      </w:r>
    </w:p>
    <w:p>
      <w:r>
        <w:t>Uppercase: TRAJ12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27]</w:t>
      </w:r>
    </w:p>
    <w:p>
      <w:r>
        <w:t>Green: Nonamer [5]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